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12FE0" w14:textId="4DA5D29F" w:rsidR="00E43714" w:rsidRDefault="0063406A">
      <w:pPr>
        <w:rPr>
          <w:rFonts w:ascii="Times New Roman" w:hAnsi="Times New Roman" w:cs="Times New Roman"/>
          <w:lang w:val="en-US"/>
        </w:rPr>
      </w:pPr>
      <w:r w:rsidRPr="00285E2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63361C2B" wp14:editId="0AD59299">
                <wp:simplePos x="0" y="0"/>
                <wp:positionH relativeFrom="column">
                  <wp:posOffset>7056120</wp:posOffset>
                </wp:positionH>
                <wp:positionV relativeFrom="paragraph">
                  <wp:posOffset>-396240</wp:posOffset>
                </wp:positionV>
                <wp:extent cx="373488" cy="0"/>
                <wp:effectExtent l="0" t="0" r="7620" b="12700"/>
                <wp:wrapNone/>
                <wp:docPr id="166" name="Straight Connector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348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486D30" id="Straight Connector 166" o:spid="_x0000_s1026" style="position:absolute;z-index:251951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5.6pt,-31.2pt" to="585pt,-31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GKGq3wEAACYEAAAOAAAAZHJzL2Uyb0RvYy54bWysU9tu2zAMfR+wfxD0vthph6ww4vQhQfcy&#13;&#10;bMG6foAqU7YASRQkLXH+fpScON0FGFYMMGRJ5CF5Dqn1/WgNO0CIGl3Ll4uaM3ASO+36lj99e3h3&#13;&#10;x1lMwnXCoIOWnyDy+83bN+ujb+AGBzQdBEZBXGyOvuVDSr6pqigHsCIu0IMjo8JgRaJj6KsuiCNF&#13;&#10;t6a6qetVdcTQ+YASYqTb3WTkmxJfKZDpi1IREjMtp9pSWUNZn/Nabdai6YPwg5bnMsQrqrBCO0o6&#13;&#10;h9qJJNj3oH8LZbUMGFGlhURboVJaQuFAbJb1L2weB+GhcCFxop9liv8vrPx82AemO+rdasWZE5aa&#13;&#10;9JiC0P2Q2BadIwkxsGwlrY4+NgTZun04n6Lfh0x8VMHmP1FiY9H3NOsLY2KSLm8/3L6/o4GQF1N1&#13;&#10;xfkQ00dAy/Km5Ua7zFw04vApJspFrheXfG1cXiMa3T1oY8ohzwxsTWAHQd1O4zJXTLifvHKQnYjD&#13;&#10;5GT6vN9hou/snSNXmefErOzSycCU9SsoUou4LEt1ZU6vOYWU4NIlr3HknWGKKpyB9d+BZ/8MhTLD&#13;&#10;/wKeESUzujSDrXYY/pT9KpWa/C8KTLyzBM/YnUrPizQ0jEXZ88PJ0/7yXODX5735AQAA//8DAFBL&#13;&#10;AwQUAAYACAAAACEAaZJenuEAAAASAQAADwAAAGRycy9kb3ducmV2LnhtbExPTUvDQBC9C/6HZQQv&#13;&#10;pd00lippNqW0eBVs1fM0OybR/QjZ3Tb6652CoHMYeDNv3rxXrkdrxImG0HmnYD7LQJCrve5co+Dl&#13;&#10;8Dh9ABEiOo3GO1LwRQHW1fVViYX2Z/dMp31sBIu4UKCCNsa+kDLULVkMM9+T4927HyxGhkMj9YBn&#13;&#10;FrdG5lm2lBY7xx9a7GnbUv25T1bBd6oXT7h7NXfm4y2mtJlsyUyUur0ZdytumxWISGP8u4BLBvYP&#13;&#10;FRs7+uR0EIYxV85cBdNlvgBxoczvMw55/B3JqpT/o1Q/AAAA//8DAFBLAQItABQABgAIAAAAIQC2&#13;&#10;gziS/gAAAOEBAAATAAAAAAAAAAAAAAAAAAAAAABbQ29udGVudF9UeXBlc10ueG1sUEsBAi0AFAAG&#13;&#10;AAgAAAAhADj9If/WAAAAlAEAAAsAAAAAAAAAAAAAAAAALwEAAF9yZWxzLy5yZWxzUEsBAi0AFAAG&#13;&#10;AAgAAAAhAPsYoarfAQAAJgQAAA4AAAAAAAAAAAAAAAAALgIAAGRycy9lMm9Eb2MueG1sUEsBAi0A&#13;&#10;FAAGAAgAAAAhAGmSXp7hAAAAEgEAAA8AAAAAAAAAAAAAAAAAOQQAAGRycy9kb3ducmV2LnhtbFBL&#13;&#10;BQYAAAAABAAEAPMAAABHBQAAAAA=&#13;&#10;" strokecolor="black [3213]" strokeweight=".5pt">
                <v:stroke dashstyle="longDashDotDot" joinstyle="miter"/>
              </v:line>
            </w:pict>
          </mc:Fallback>
        </mc:AlternateContent>
      </w:r>
      <w:r w:rsidRPr="00285E2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06D34F3C" wp14:editId="221F875E">
                <wp:simplePos x="0" y="0"/>
                <wp:positionH relativeFrom="column">
                  <wp:posOffset>7055485</wp:posOffset>
                </wp:positionH>
                <wp:positionV relativeFrom="paragraph">
                  <wp:posOffset>-589915</wp:posOffset>
                </wp:positionV>
                <wp:extent cx="373380" cy="0"/>
                <wp:effectExtent l="0" t="0" r="7620" b="12700"/>
                <wp:wrapNone/>
                <wp:docPr id="165" name="Straight Connector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33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AC3641" id="Straight Connector 165" o:spid="_x0000_s1026" style="position:absolute;z-index:251949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5.55pt,-46.45pt" to="584.95pt,-4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QmMK0AEAAAYEAAAOAAAAZHJzL2Uyb0RvYy54bWysU8GOEzEMvSPxD1HudNqtWFajTvfQ1XJB&#13;&#10;ULHsB2QzTidSEkdOaKd/j5O20xUgIRAXzzjxe7afndX96J3YAyWLoZOL2VwKCBp7G3adfP72+O5O&#13;&#10;ipRV6JXDAJ08QpL367dvVofYwg0O6HogwSQhtYfYySHn2DZN0gN4lWYYIfClQfIqs0u7pid1YHbv&#13;&#10;mpv5/LY5IPWRUENKfPpwupTrym8M6PzFmARZuE5ybblaqval2Ga9Uu2OVBysPpeh/qEKr2zgpBPV&#13;&#10;g8pKfCf7C5W3mjChyTONvkFjrIbaA3ezmP/UzdOgItReWJwUJ5nS/6PVn/dbErbn2d2+lyIoz0N6&#13;&#10;yqTsbshigyGwhEii3LJWh5hahmzCls5eilsqjY+GfPlyS2Ks+h4nfWHMQvPh8sNyecdT0Jer5oqL&#13;&#10;lPJHQC/KTyedDaVz1ar9p5Q5F4deQsqxC8UmdLZ/tM5Vp+wMbByJveJp53FRKmbcqyj2CrIpfZwq&#13;&#10;r3/56ODE+hUMq8G1Lmr2uodXTqU1hHzhdYGjC8xwBRNw/mfgOb5Aoe7o34AnRM2MIU9gbwPS77Jf&#13;&#10;pTCn+IsCp76LBC/YH+tMqzS8bFW588Mo2/zar/Dr813/AAAA//8DAFBLAwQUAAYACAAAACEAUHKx&#13;&#10;W+IAAAASAQAADwAAAGRycy9kb3ducmV2LnhtbExPTUvDQBC9C/6HZQQv0m5aMZg0myKRXjwINlI8&#13;&#10;brPTJJidDdltk/57JyDoHIZ58/HmvWw72U5ccPCtIwWrZQQCqXKmpVrBZ7lbPIPwQZPRnSNUcEUP&#13;&#10;2/z2JtOpcSN94GUfasEk5FOtoAmhT6X0VYNW+6XrkXh2coPVgeFQSzPokcltJ9dRFEurW+IPje6x&#13;&#10;aLD63p+tgq/64XF3KKkci/B+ipvpenh7KpS6v5teN5xeNiACTuHvAmYPrB9yFnZ0ZzJedIzn4F0F&#13;&#10;i2SdgJhXVnHC1fG3JfNM/reS/wAAAP//AwBQSwECLQAUAAYACAAAACEAtoM4kv4AAADhAQAAEwAA&#13;&#10;AAAAAAAAAAAAAAAAAAAAW0NvbnRlbnRfVHlwZXNdLnhtbFBLAQItABQABgAIAAAAIQA4/SH/1gAA&#13;&#10;AJQBAAALAAAAAAAAAAAAAAAAAC8BAABfcmVscy8ucmVsc1BLAQItABQABgAIAAAAIQDMQmMK0AEA&#13;&#10;AAYEAAAOAAAAAAAAAAAAAAAAAC4CAABkcnMvZTJvRG9jLnhtbFBLAQItABQABgAIAAAAIQBQcrFb&#13;&#10;4gAAABIBAAAPAAAAAAAAAAAAAAAAACoEAABkcnMvZG93bnJldi54bWxQSwUGAAAAAAQABADzAAAA&#13;&#10;OQUAAAAA&#13;&#10;" strokecolor="black [3213]" strokeweight=".5pt">
                <v:stroke joinstyle="miter"/>
              </v:line>
            </w:pict>
          </mc:Fallback>
        </mc:AlternateContent>
      </w:r>
      <w:r w:rsidRPr="00285E2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7B9C580C" wp14:editId="5AF22528">
                <wp:simplePos x="0" y="0"/>
                <wp:positionH relativeFrom="column">
                  <wp:posOffset>6968067</wp:posOffset>
                </wp:positionH>
                <wp:positionV relativeFrom="paragraph">
                  <wp:posOffset>-770467</wp:posOffset>
                </wp:positionV>
                <wp:extent cx="2163445" cy="609600"/>
                <wp:effectExtent l="0" t="0" r="8255" b="12700"/>
                <wp:wrapNone/>
                <wp:docPr id="164" name="Text Box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3445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C5ACFB" w14:textId="7CEA9B20" w:rsidR="00E43714" w:rsidRDefault="00E43714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 xml:space="preserve">                Positive predictor </w:t>
                            </w:r>
                          </w:p>
                          <w:p w14:paraId="4F4E11FC" w14:textId="4F259C18" w:rsidR="00E43714" w:rsidRDefault="00E43714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 xml:space="preserve">               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Negative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predictor</w:t>
                            </w:r>
                          </w:p>
                          <w:p w14:paraId="70E229F2" w14:textId="10A77E77" w:rsidR="0063406A" w:rsidRDefault="0063406A">
                            <w:pPr>
                              <w:rPr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9C580C" id="_x0000_t202" coordsize="21600,21600" o:spt="202" path="m,l,21600r21600,l21600,xe">
                <v:stroke joinstyle="miter"/>
                <v:path gradientshapeok="t" o:connecttype="rect"/>
              </v:shapetype>
              <v:shape id="Text Box 164" o:spid="_x0000_s1026" type="#_x0000_t202" style="position:absolute;margin-left:548.65pt;margin-top:-60.65pt;width:170.35pt;height:48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ltLXTQIAAKUEAAAOAAAAZHJzL2Uyb0RvYy54bWysVMlu2zAQvRfoPxC815Id200My4GbwEWB&#13;&#10;IAlgFznTFBULpTgsSVtyv76P9JKlPRW9ULPxcebNjKbXXaPZTjlfkyl4v5dzpoyksjbPBf++Wny6&#13;&#10;5MwHYUqhyaiC75Xn17OPH6atnagBbUiXyjGAGD9pbcE3IdhJlnm5UY3wPbLKwFmRa0SA6p6z0okW&#13;&#10;6I3OBnk+zlpypXUklfew3h6cfJbwq0rJ8FBVXgWmC47cQjpdOtfxzGZTMXl2wm5qeUxD/EMWjagN&#13;&#10;Hj1D3Yog2NbVf0A1tXTkqQo9SU1GVVVLlWpANf38XTXLjbAq1QJyvD3T5P8frLzfPTpWl+jdeMiZ&#13;&#10;EQ2atFJdYF+oY9EGhlrrJwhcWoSGDg5En+wexlh4V7kmflESgx9c78/8RjgJ46A/vhgOR5xJ+Mb5&#13;&#10;1ThPDcheblvnw1dFDYtCwR36l2gVuzsfkAlCTyHxMU+6Lhe11kmJM6NutGM7gW7rkHLEjTdR2rAW&#13;&#10;j1+M8gT8xhehz/fXWsgfscq3CNC0gTFycqg9SqFbd0ei1lTuwZOjw6x5Kxc1cO+ED4/CYbhADRYm&#13;&#10;POCoNCEZOkqcbcj9+ps9xqPn8HLWYlgL7n9uhVOc6W8G03DVHw7jdCdlOPo8gOJee9avPWbb3BAY&#13;&#10;6mM1rUxijA/6JFaOmifs1Ty+CpcwEm8XPJzEm3BYIeylVPN5CsI8WxHuzNLKCB07EvlcdU/C2WM/&#13;&#10;Aybhnk5jLSbv2nqIjTcNzbeBqjr1PBJ8YPXIO3YhteW4t3HZXusp6uXvMvsNAAD//wMAUEsDBBQA&#13;&#10;BgAIAAAAIQB8R+BE4wAAABMBAAAPAAAAZHJzL2Rvd25yZXYueG1sTE/LTsMwELwj8Q/WInFrnQeP&#13;&#10;NI1T8ShcOFEQZzd2bYt4HcVuGv6e7Qkuq53d2dmZZjP7nk16jC6ggHyZAdPYBeXQCPj8eFlUwGKS&#13;&#10;qGQfUAv40RE27eVFI2sVTviup10yjEQw1lKATWmoOY+d1V7GZRg00u4QRi8TwdFwNcoTifueF1l2&#13;&#10;x710SB+sHPST1d337ugFbB/NynSVHO22Us5N89fhzbwKcX01P6+pPKyBJT2nvws4ZyD/0JKxfTii&#13;&#10;iqwnnK3uS+IKWORFTt2Zc1NWlHJPs+K2BN42/H+W9hcAAP//AwBQSwECLQAUAAYACAAAACEAtoM4&#13;&#10;kv4AAADhAQAAEwAAAAAAAAAAAAAAAAAAAAAAW0NvbnRlbnRfVHlwZXNdLnhtbFBLAQItABQABgAI&#13;&#10;AAAAIQA4/SH/1gAAAJQBAAALAAAAAAAAAAAAAAAAAC8BAABfcmVscy8ucmVsc1BLAQItABQABgAI&#13;&#10;AAAAIQDRltLXTQIAAKUEAAAOAAAAAAAAAAAAAAAAAC4CAABkcnMvZTJvRG9jLnhtbFBLAQItABQA&#13;&#10;BgAIAAAAIQB8R+BE4wAAABMBAAAPAAAAAAAAAAAAAAAAAKcEAABkcnMvZG93bnJldi54bWxQSwUG&#13;&#10;AAAAAAQABADzAAAAtwUAAAAA&#13;&#10;" fillcolor="white [3201]" strokeweight=".5pt">
                <v:textbox>
                  <w:txbxContent>
                    <w:p w14:paraId="30C5ACFB" w14:textId="7CEA9B20" w:rsidR="00E43714" w:rsidRDefault="00E43714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 xml:space="preserve">                Positive predictor </w:t>
                      </w:r>
                    </w:p>
                    <w:p w14:paraId="4F4E11FC" w14:textId="4F259C18" w:rsidR="00E43714" w:rsidRDefault="00E43714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 xml:space="preserve">                </w:t>
                      </w:r>
                      <w:proofErr w:type="spellStart"/>
                      <w:r>
                        <w:rPr>
                          <w:lang w:val="es-ES"/>
                        </w:rPr>
                        <w:t>Negative</w:t>
                      </w:r>
                      <w:proofErr w:type="spellEnd"/>
                      <w:r>
                        <w:rPr>
                          <w:lang w:val="es-ES"/>
                        </w:rPr>
                        <w:t xml:space="preserve"> predictor</w:t>
                      </w:r>
                    </w:p>
                    <w:p w14:paraId="70E229F2" w14:textId="10A77E77" w:rsidR="0063406A" w:rsidRDefault="0063406A">
                      <w:pPr>
                        <w:rPr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85E27" w:rsidRPr="00285E27">
        <w:rPr>
          <w:rFonts w:ascii="Times New Roman" w:hAnsi="Times New Roman" w:cs="Times New Roman"/>
          <w:b/>
          <w:bCs/>
          <w:noProof/>
          <w:lang w:val="en-US"/>
        </w:rPr>
        <w:t>Appendix B -</w:t>
      </w:r>
      <w:r w:rsidR="00102FDE" w:rsidRPr="00285E27">
        <w:rPr>
          <w:rFonts w:ascii="Times New Roman" w:hAnsi="Times New Roman" w:cs="Times New Roman"/>
          <w:b/>
          <w:bCs/>
          <w:lang w:val="en-US"/>
        </w:rPr>
        <w:t xml:space="preserve"> Positive and negative predictors of</w:t>
      </w:r>
      <w:r w:rsidR="001F1B5F">
        <w:rPr>
          <w:rFonts w:ascii="Times New Roman" w:hAnsi="Times New Roman" w:cs="Times New Roman"/>
          <w:b/>
          <w:bCs/>
          <w:lang w:val="en-US"/>
        </w:rPr>
        <w:t xml:space="preserve"> overall QoL and each of the four domains.</w:t>
      </w:r>
    </w:p>
    <w:p w14:paraId="2C003F93" w14:textId="2093A72C" w:rsidR="007812D3" w:rsidRDefault="007812D3">
      <w:pPr>
        <w:rPr>
          <w:rFonts w:ascii="Times New Roman" w:hAnsi="Times New Roman" w:cs="Times New Roman"/>
          <w:lang w:val="en-US"/>
        </w:rPr>
      </w:pPr>
    </w:p>
    <w:p w14:paraId="5B81025F" w14:textId="7F44E9F9" w:rsidR="007812D3" w:rsidRDefault="007812D3">
      <w:pPr>
        <w:rPr>
          <w:rFonts w:ascii="Times New Roman" w:hAnsi="Times New Roman" w:cs="Times New Roman"/>
          <w:lang w:val="en-US"/>
        </w:rPr>
      </w:pPr>
    </w:p>
    <w:p w14:paraId="11D0F224" w14:textId="17E60C26" w:rsidR="007812D3" w:rsidRDefault="007812D3">
      <w:pPr>
        <w:rPr>
          <w:rFonts w:ascii="Times New Roman" w:hAnsi="Times New Roman" w:cs="Times New Roman"/>
          <w:lang w:val="en-US"/>
        </w:rPr>
      </w:pPr>
    </w:p>
    <w:p w14:paraId="6F6CC2B4" w14:textId="3A76565F" w:rsidR="007812D3" w:rsidRDefault="007812D3">
      <w:pPr>
        <w:rPr>
          <w:rFonts w:ascii="Times New Roman" w:hAnsi="Times New Roman" w:cs="Times New Roman"/>
          <w:lang w:val="en-US"/>
        </w:rPr>
      </w:pPr>
    </w:p>
    <w:p w14:paraId="68DC5267" w14:textId="675215BA" w:rsidR="007812D3" w:rsidRDefault="007812D3">
      <w:pPr>
        <w:rPr>
          <w:rFonts w:ascii="Times New Roman" w:hAnsi="Times New Roman" w:cs="Times New Roman"/>
          <w:lang w:val="en-US"/>
        </w:rPr>
      </w:pPr>
    </w:p>
    <w:p w14:paraId="53187861" w14:textId="128F9AA1" w:rsidR="007812D3" w:rsidRDefault="007812D3">
      <w:pPr>
        <w:rPr>
          <w:rFonts w:ascii="Times New Roman" w:hAnsi="Times New Roman" w:cs="Times New Roman"/>
          <w:lang w:val="en-US"/>
        </w:rPr>
      </w:pPr>
    </w:p>
    <w:p w14:paraId="5E0F8294" w14:textId="30FA1B89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30976" behindDoc="0" locked="0" layoutInCell="1" allowOverlap="1" wp14:anchorId="42BD4146" wp14:editId="3DD7DD59">
                <wp:simplePos x="0" y="0"/>
                <wp:positionH relativeFrom="column">
                  <wp:posOffset>7617041</wp:posOffset>
                </wp:positionH>
                <wp:positionV relativeFrom="paragraph">
                  <wp:posOffset>87075</wp:posOffset>
                </wp:positionV>
                <wp:extent cx="0" cy="1429724"/>
                <wp:effectExtent l="0" t="0" r="12700" b="18415"/>
                <wp:wrapNone/>
                <wp:docPr id="187" name="Straight Connector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972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230943" id="Straight Connector 187" o:spid="_x0000_s1026" style="position:absolute;z-index:252030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9.75pt,6.85pt" to="599.75pt,119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7cZT2AEAABEEAAAOAAAAZHJzL2Uyb0RvYy54bWysU8tu2zAQvBfoPxC815KNoE4Fyzk4SC9F&#13;&#10;azTNBzDU0iLAF5asZf99l5QsB21RoEEulEjuzO7MLjd3J2vYETBq71q+XNScgZO+0+7Q8qcfDx9u&#13;&#10;OYtJuE4Y76DlZ4j8bvv+3WYIDax8700HyIjExWYILe9TCk1VRdmDFXHhAzi6VB6tSLTFQ9WhGIjd&#13;&#10;mmpV1x+rwWMX0EuIkU7vx0u+LfxKgUzflIqQmGk51ZbKimV9zmu13YjmgCL0Wk5liFdUYYV2lHSm&#13;&#10;uhdJsJ+o/6CyWqKPXqWF9LbySmkJRQOpWda/qXnsRYCihcyJYbYpvh2t/HrcI9Md9e52zZkTlpr0&#13;&#10;mFDoQ5/YzjtHFnpk+Za8GkJsCLJze5x2MewxCz8ptPlLktip+Hue/YVTYnI8lHS6vFl9Wq9uMl91&#13;&#10;BQaM6TN4y/JPy412WbpoxPFLTGPoJSQfG8cGolqt67qERW9096CNyZdlfGBnkB0FNT6dllOyF1GU&#13;&#10;2jiqIEsaRZS/dDYw8n8HRcZQ2csxQR7JK6eQEly68BpH0RmmqIIZOFX2L+AUn6FQxvV/wDOiZPYu&#13;&#10;zWCrnce/lX21Qo3xFwdG3dmCZ9+dS3uLNTR3pU3TG8mD/XJf4NeXvP0FAAD//wMAUEsDBBQABgAI&#13;&#10;AAAAIQA8tJtx5AAAABEBAAAPAAAAZHJzL2Rvd25yZXYueG1sTE/LTsNADLwj8Q8rI3Gjm7QKTdJs&#13;&#10;Kh5CKsqJwqG9bbNuEpF9KLttwt/jqge4WB57PJ4p1pPu2RkH31kjIJ5FwNDUVnWmEfD1+faQAvNB&#13;&#10;GiV7a1DAD3pYl7c3hcyVHc0HnrehYSRifC4FtCG4nHNft6iln1mHhnZHO2gZCA4NV4McSVz3fB5F&#13;&#10;j1zLztCHVjp8abH+3p60gKp6HuMQNn75Pia7yrn9cZMmQtzfTa8rKk8rYAGn8HcBlwzkH0oydrAn&#13;&#10;ozzrCcdZlhCXusUS2IVxnRwEzBdpBrws+P8k5S8AAAD//wMAUEsBAi0AFAAGAAgAAAAhALaDOJL+&#13;&#10;AAAA4QEAABMAAAAAAAAAAAAAAAAAAAAAAFtDb250ZW50X1R5cGVzXS54bWxQSwECLQAUAAYACAAA&#13;&#10;ACEAOP0h/9YAAACUAQAACwAAAAAAAAAAAAAAAAAvAQAAX3JlbHMvLnJlbHNQSwECLQAUAAYACAAA&#13;&#10;ACEAb+3GU9gBAAARBAAADgAAAAAAAAAAAAAAAAAuAgAAZHJzL2Uyb0RvYy54bWxQSwECLQAUAAYA&#13;&#10;CAAAACEAPLSbceQAAAARAQAADwAAAAAAAAAAAAAAAAAyBAAAZHJzL2Rvd25yZXYueG1sUEsFBgAA&#13;&#10;AAAEAAQA8wAAAEMFAAAAAA==&#13;&#10;" strokecolor="black [3213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72AC121C" wp14:editId="637538A3">
                <wp:simplePos x="0" y="0"/>
                <wp:positionH relativeFrom="column">
                  <wp:posOffset>741668</wp:posOffset>
                </wp:positionH>
                <wp:positionV relativeFrom="paragraph">
                  <wp:posOffset>86995</wp:posOffset>
                </wp:positionV>
                <wp:extent cx="0" cy="4421684"/>
                <wp:effectExtent l="0" t="0" r="12700" b="10795"/>
                <wp:wrapNone/>
                <wp:docPr id="186" name="Straight Connector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2168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11518A" id="Straight Connector 186" o:spid="_x0000_s1026" style="position:absolute;z-index:252029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8.4pt,6.85pt" to="58.4pt,3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2db62AEAABEEAAAOAAAAZHJzL2Uyb0RvYy54bWysU8GO2yAQvVfqPyDujZ0oSiMrzh6y2l6q&#13;&#10;Nuq2H8BiiJGAQQONk7/vgB1n1VaVWvWCDcx7M+/NsHu4OMvOCqMB3/LlouZMeQmd8aeWf/v69G7L&#13;&#10;WUzCd8KCVy2/qsgf9m/f7IbQqBX0YDuFjEh8bIbQ8j6l0FRVlL1yIi4gKE+XGtCJRFs8VR2Kgdid&#13;&#10;rVZ1vakGwC4gSBUjnT6Ol3xf+LVWMn3WOqrEbMuptlRWLOtLXqv9TjQnFKE3cipD/EMVThhPSWeq&#13;&#10;R5EE+47mFypnJEIEnRYSXAVaG6mKBlKzrH9S89yLoIoWMieG2ab4/2jlp/MRmemod9sNZ144atJz&#13;&#10;QmFOfWIH8J4sBGT5lrwaQmwIcvBHnHYxHDELv2h0+UuS2KX4e539VZfE5Hgo6XS9Xi0323Xmq+7A&#13;&#10;gDF9UOBY/mm5NT5LF404f4xpDL2F5GPr2UBFr97XdQmLYE33ZKzNl2V81MEiOwtqfLosp2Svoii1&#13;&#10;9VRBljSKKH/patXI/0VpMobKXo4J8kjeOYWUyqcbr/UUnWGaKpiBU2V/Ak7xGarKuP4NeEaUzODT&#13;&#10;DHbGA/6u7LsVeoy/OTDqzha8QHct7S3W0NyVNk1vJA/2632B31/y/gcAAAD//wMAUEsDBBQABgAI&#13;&#10;AAAAIQAXpEcW4QAAAA8BAAAPAAAAZHJzL2Rvd25yZXYueG1sTE/JTsMwEL0j8Q/WIHGjdkBtqjRO&#13;&#10;xSKkopwoHNqbm7hJRDy24mkT/p4pF7iM5s3ylnw9uV6c7RA7jxqSmQJhsfJ1h42Gz4/XuyWISAZr&#13;&#10;03u0Gr5thHVxfZWbrPYjvtvzlhrBJBgzo6ElCpmUsWqtM3Hmg0XeHf3gDDEcGlkPZmRy18t7pRbS&#13;&#10;mQ5ZoTXBPre2+tqenIayfBoTok1M38b5rgxhf9ws51rf3kwvKy6PKxBkJ/r7gEsG9g8FGzv4E9ZR&#13;&#10;9IyTBfsnbh5SEJeD38FBQ5ooBbLI5f8cxQ8AAAD//wMAUEsBAi0AFAAGAAgAAAAhALaDOJL+AAAA&#13;&#10;4QEAABMAAAAAAAAAAAAAAAAAAAAAAFtDb250ZW50X1R5cGVzXS54bWxQSwECLQAUAAYACAAAACEA&#13;&#10;OP0h/9YAAACUAQAACwAAAAAAAAAAAAAAAAAvAQAAX3JlbHMvLnJlbHNQSwECLQAUAAYACAAAACEA&#13;&#10;/dnW+tgBAAARBAAADgAAAAAAAAAAAAAAAAAuAgAAZHJzL2Uyb0RvYy54bWxQSwECLQAUAAYACAAA&#13;&#10;ACEAF6RHFuEAAAAPAQAADwAAAAAAAAAAAAAAAAAyBAAAZHJzL2Rvd25yZXYueG1sUEsFBgAAAAAE&#13;&#10;AAQA8wAAAEAFAAAAAA==&#13;&#10;" strokecolor="black [3213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53917C6E" wp14:editId="77856919">
                <wp:simplePos x="0" y="0"/>
                <wp:positionH relativeFrom="column">
                  <wp:posOffset>934825</wp:posOffset>
                </wp:positionH>
                <wp:positionV relativeFrom="paragraph">
                  <wp:posOffset>83555</wp:posOffset>
                </wp:positionV>
                <wp:extent cx="1275715" cy="435610"/>
                <wp:effectExtent l="0" t="0" r="6985" b="8890"/>
                <wp:wrapNone/>
                <wp:docPr id="183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5C35F9" w14:textId="50B666DA" w:rsidR="00843969" w:rsidRPr="002263A8" w:rsidRDefault="00843969" w:rsidP="0084396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elf-traumatic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even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917C6E" id="Rectangle 183" o:spid="_x0000_s1027" style="position:absolute;margin-left:73.6pt;margin-top:6.6pt;width:100.45pt;height:34.3pt;z-index:252025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TRu8oQIAAJoFAAAOAAAAZHJzL2Uyb0RvYy54bWysVMFu2zAMvQ/YPwi6r47TpO2COkXQosOA&#13;&#10;og3aDj0rshQbkEVNUmJnXz9Ksp2gK3YYloMjiuQj+UTy+qZrFNkL62rQBc3PJpQIzaGs9bagP17v&#13;&#10;v1xR4jzTJVOgRUEPwtGb5edP161ZiClUoEphCYJot2hNQSvvzSLLHK9Ew9wZGKFRKcE2zKNot1lp&#13;&#10;WYvojcqmk8lF1oItjQUunMPbu6Sky4gvpeD+SUonPFEFxdx8/Nr43YRvtrxmi61lpqp5nwb7hywa&#13;&#10;VmsMOkLdMc/IztZ/QDU1t+BA+jMOTQZS1lzEGrCafPKumpeKGRFrQXKcGWly/w+WP+7XltQlvt3V&#13;&#10;OSWaNfhIz0gb01slSLhEilrjFmj5Yta2lxweQ72dtE34x0pIF2k9jLSKzhOOl/n0cn6ZzynhqJud&#13;&#10;zy/yyHt29DbW+W8CGhIOBbUYP7LJ9g/OY0Q0HUxCMA33tVLx6ZQOFw5UXYa7KITeEbfKkj3DV/dd&#13;&#10;HkpAiBMrlIJnFgpLpcSTPygRIJR+FhJZweSnMZHYj0dMxrnQPk+qipUihZpP8DcEG7KIoSNgQJaY&#13;&#10;5IjdAwyWCWTATjn39sFVxHYenSd/Syw5jx4xMmg/Oje1BvsRgMKq+sjJfiApURNY8t2mSx0TLMPN&#13;&#10;BsoDdpGFNF7O8PsaH/KBOb9mFucJJw93hH/Cj1TQFhT6EyUV2F8f3Qd7bHPUUtLifBbU/dwxKyhR&#13;&#10;3zUOwNd8NgsDHYXZ/HKKgj3VbE41etfcAjZDjtvI8HgM9l4NR2mhecNVsgpRUcU0x9gF5d4Owq1P&#13;&#10;ewOXERerVTTDITbMP+gXwwN44Dk06mv3xqzpu9njHDzCMMts8a6pk23w1LDaeZB17Pgjr/0L4AKI&#13;&#10;rdQvq7BhTuVodVypy98AAAD//wMAUEsDBBQABgAIAAAAIQCRkPBd4wAAAA4BAAAPAAAAZHJzL2Rv&#13;&#10;d25yZXYueG1sTE/BTsMwDL0j8Q+RkbhMW9ptgqprOiEm0A5oEmMcuLlNaMoap2qyrfw95gQX209+&#13;&#10;fn6vWI+uE2czhNaTgnSWgDBUe91So+Dw9jTNQISIpLHzZBR8mwDr8vqqwFz7C72a8z42gkUo5KjA&#13;&#10;xtjnUobaGodh5ntDvPv0g8PIcGikHvDC4q6T8yS5kw5b4g8We/NoTX3cn5yCj+0Ym6/0Ob4ccfI+&#13;&#10;2dqq3m0qpW5vxs2Ky8MKRDRj/LuA3wzsH0o2VvkT6SA6xsv7OVN5WHBnwmKZpSAqBVmagSwL+T9G&#13;&#10;+QMAAP//AwBQSwECLQAUAAYACAAAACEAtoM4kv4AAADhAQAAEwAAAAAAAAAAAAAAAAAAAAAAW0Nv&#13;&#10;bnRlbnRfVHlwZXNdLnhtbFBLAQItABQABgAIAAAAIQA4/SH/1gAAAJQBAAALAAAAAAAAAAAAAAAA&#13;&#10;AC8BAABfcmVscy8ucmVsc1BLAQItABQABgAIAAAAIQDaTRu8oQIAAJoFAAAOAAAAAAAAAAAAAAAA&#13;&#10;AC4CAABkcnMvZTJvRG9jLnhtbFBLAQItABQABgAIAAAAIQCRkPBd4wAAAA4BAAAPAAAAAAAAAAAA&#13;&#10;AAAAAPsEAABkcnMvZG93bnJldi54bWxQSwUGAAAAAAQABADzAAAACwYAAAAA&#13;&#10;" filled="f" strokecolor="black [3213]" strokeweight="1pt">
                <v:textbox>
                  <w:txbxContent>
                    <w:p w14:paraId="4D5C35F9" w14:textId="50B666DA" w:rsidR="00843969" w:rsidRPr="002263A8" w:rsidRDefault="00843969" w:rsidP="00843969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elf-traumatic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event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1E2A9A">
        <w:rPr>
          <w:noProof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27D861E6" wp14:editId="63FD8581">
                <wp:simplePos x="0" y="0"/>
                <wp:positionH relativeFrom="column">
                  <wp:posOffset>6225540</wp:posOffset>
                </wp:positionH>
                <wp:positionV relativeFrom="paragraph">
                  <wp:posOffset>74506</wp:posOffset>
                </wp:positionV>
                <wp:extent cx="1275715" cy="435610"/>
                <wp:effectExtent l="0" t="0" r="6985" b="889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2EC10C" w14:textId="0031F251" w:rsidR="007812D3" w:rsidRPr="002263A8" w:rsidRDefault="007812D3" w:rsidP="007812D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Social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uppor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D861E6" id="Rectangle 43" o:spid="_x0000_s1028" style="position:absolute;margin-left:490.2pt;margin-top:5.85pt;width:100.45pt;height:34.3pt;z-index:251964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+YoBoQIAAJgFAAAOAAAAZHJzL2Uyb0RvYy54bWysVE1v2zAMvQ/YfxB0Xx2nSdsFdYqgRYcB&#13;&#10;RRu0HXpWZCkWIIuapMTOfv0o+SNBV+wwLAdHFMlH8onk9U1ba7IXziswBc3PJpQIw6FUZlvQH6/3&#13;&#10;X64o8YGZkmkwoqAH4enN8vOn68YuxBQq0KVwBEGMXzS2oFUIdpFlnleiZv4MrDColOBqFlB026x0&#13;&#10;rEH0WmfTyeQia8CV1gEX3uPtXaeky4QvpeDhSUovAtEFxdxC+rr03cRvtrxmi61jtlK8T4P9QxY1&#13;&#10;UwaDjlB3LDCyc+oPqFpxBx5kOONQZyCl4iLVgNXkk3fVvFTMilQLkuPtSJP/f7D8cb92RJUFnZ1T&#13;&#10;YliNb/SMrDGz1YLgHRLUWL9Auxe7dr3k8RirbaWr4z/WQdpE6mEkVbSBcLzMp5fzy3xOCUfd7Hx+&#13;&#10;kSfWs6O3dT58E1CTeCiow/CJS7Z/8AEjoulgEoMZuFdap4fTJl540KqMd0mInSNutSN7hm8e2jyW&#13;&#10;gBAnVihFzywW1pWSTuGgRYTQ5llI5ASTn6ZEUjceMRnnwoS8U1WsFF2o+QR/Q7AhixQ6AUZkiUmO&#13;&#10;2D3AYNmBDNhdzr19dBWpmUfnyd8S65xHjxQZTBida2XAfQSgsao+cmc/kNRRE1kK7aZN/TKNlvFm&#13;&#10;A+UBe8hBN1ze8nuFD/nAfFgzh9OEc4cbIjzhR2poCgr9iZIK3K+P7qM9NjlqKWlwOgvqf+6YE5To&#13;&#10;7wbb/2s+m8VxTsJsfjlFwZ1qNqcas6tvAZshx11keTpG+6CHo3RQv+EiWcWoqGKGY+yC8uAG4TZ0&#13;&#10;WwNXERerVTLDEbYsPJgXyyN45Dk26mv7xpztuzngHDzCMMls8a6pO9voaWC1CyBV6vgjr/0L4Pin&#13;&#10;VupXVdwvp3KyOi7U5W8AAAD//wMAUEsDBBQABgAIAAAAIQBLbFd25AAAAA8BAAAPAAAAZHJzL2Rv&#13;&#10;d25yZXYueG1sTE/LTsMwELwj8Q/WInGpWtsUQUjjVIgK1EOFRAsHbpt4iUNjO4rdNvw97gkuI61m&#13;&#10;dh7FcrQdO9IQWu8UyJkARq72unWNgvfd8zQDFiI6jZ13pOCHAizLy4sCc+1P7o2O29iwZOJCjgpM&#13;&#10;jH3OeagNWQwz35NL3JcfLMZ0Dg3XA56Sue34jRB33GLrUoLBnp4M1fvtwSr4XI+x+ZYvcbPHycdk&#13;&#10;bar6dVUpdX01rhYJHhfAIo3x7wPOG1J/KFOxyh+cDqxT8JCJ2yRNhLwHdhbITM6BVQoyMQdeFvz/&#13;&#10;jvIXAAD//wMAUEsBAi0AFAAGAAgAAAAhALaDOJL+AAAA4QEAABMAAAAAAAAAAAAAAAAAAAAAAFtD&#13;&#10;b250ZW50X1R5cGVzXS54bWxQSwECLQAUAAYACAAAACEAOP0h/9YAAACUAQAACwAAAAAAAAAAAAAA&#13;&#10;AAAvAQAAX3JlbHMvLnJlbHNQSwECLQAUAAYACAAAACEAavmKAaECAACYBQAADgAAAAAAAAAAAAAA&#13;&#10;AAAuAgAAZHJzL2Uyb0RvYy54bWxQSwECLQAUAAYACAAAACEAS2xXduQAAAAPAQAADwAAAAAAAAAA&#13;&#10;AAAAAAD7BAAAZHJzL2Rvd25yZXYueG1sUEsFBgAAAAAEAAQA8wAAAAwGAAAAAA==&#13;&#10;" filled="f" strokecolor="black [3213]" strokeweight="1pt">
                <v:textbox>
                  <w:txbxContent>
                    <w:p w14:paraId="6A2EC10C" w14:textId="0031F251" w:rsidR="007812D3" w:rsidRPr="002263A8" w:rsidRDefault="007812D3" w:rsidP="007812D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Social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uppor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7889C0E3" w14:textId="08C11E8E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26880" behindDoc="0" locked="0" layoutInCell="1" allowOverlap="1" wp14:anchorId="08780A45" wp14:editId="56E8AF0D">
                <wp:simplePos x="0" y="0"/>
                <wp:positionH relativeFrom="column">
                  <wp:posOffset>2210540</wp:posOffset>
                </wp:positionH>
                <wp:positionV relativeFrom="paragraph">
                  <wp:posOffset>124878</wp:posOffset>
                </wp:positionV>
                <wp:extent cx="1482146" cy="1216845"/>
                <wp:effectExtent l="0" t="0" r="54610" b="40640"/>
                <wp:wrapNone/>
                <wp:docPr id="184" name="Straight Arrow Connector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2146" cy="12168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0F40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4" o:spid="_x0000_s1026" type="#_x0000_t32" style="position:absolute;margin-left:174.05pt;margin-top:9.85pt;width:116.7pt;height:95.8pt;z-index:252026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gOuk/AEAAF0EAAAOAAAAZHJzL2Uyb0RvYy54bWysVNuq2zAQfC/0H4TeG8chDcHEOZSkpy+l&#13;&#10;DT3tB+jIki2QtWKlxsnfdyU7Tm9QWgpGlqyd2dnRyruHS2/ZWWEw4GpeLpacKSehMa6t+ZfPj6+2&#13;&#10;nIUoXCMsOFXzqwr8Yf/yxW7wlVpBB7ZRyIjEhWrwNe9i9FVRBNmpXoQFeOVoUwP2ItIS26JBMRB7&#13;&#10;b4vVcrkpBsDGI0gVAn09jpt8n/m1VjJ+1DqoyGzNSVvMI+bxOY3FfieqFoXvjJxkiH9Q0QvjKOlM&#13;&#10;dRRRsK9ofqHqjUQIoONCQl+A1kaqXANVUy5/quapE17lWsic4Gebwv+jlR/OJ2SmobPbrjlzoqdD&#13;&#10;eoooTNtF9gYRBnYA58hIQJZiyLHBh4qAB3fCaRX8CVP5F419elNh7JJdvs4uq0tkkj6W6+2qXG84&#13;&#10;k7RXrsrNdv06sRZ3uMcQ3ynoWZrUPEx6ZiFl9lqc34c4Am+AlNu6NAawpnk01uZFaid1sMjOghoh&#13;&#10;Xsop4Q9RieQoQjcG2TbNjxDpSdGiisLYt65h8erJpIhGuNaqiSllLZIxoxV5Fq9WjYo+KU0mp+Kz&#13;&#10;8tzedz1CSuXiTZN1FJ1gmtTPwOWfgVN8gqrc+n8DnhE5M7g4g3vjAH+X/W6jHuNvDox1Jwueobnm&#13;&#10;JsnWUA/nY57uW7ok368z/P5X2H8DAAD//wMAUEsDBBQABgAIAAAAIQBE9hi55QAAAA8BAAAPAAAA&#13;&#10;ZHJzL2Rvd25yZXYueG1sTE/LTsMwELwj8Q/WInFB1HFDaUjjVIiqBxSERNsPcONtHBHbUey2KV/P&#13;&#10;9gSXlUbz2JliOdqOnXAIrXcSxCQBhq72unWNhN12/ZgBC1E5rTrvUMIFAyzL25tC5dqf3ReeNrFh&#13;&#10;FOJCriSYGPuc81AbtCpMfI+OuIMfrIoEh4brQZ0p3HZ8miTP3KrW0QejenwzWH9vjpZqmJ/1w2d6&#13;&#10;2F4qPn/XH7tKrKpByvu7cbWg87oAFnGMfw64biAjlFRs749OB9ZJSJ8yQVIiXubASDDLxAzYXsJU&#13;&#10;iBR4WfD/O8pfAAAA//8DAFBLAQItABQABgAIAAAAIQC2gziS/gAAAOEBAAATAAAAAAAAAAAAAAAA&#13;&#10;AAAAAABbQ29udGVudF9UeXBlc10ueG1sUEsBAi0AFAAGAAgAAAAhADj9If/WAAAAlAEAAAsAAAAA&#13;&#10;AAAAAAAAAAAALwEAAF9yZWxzLy5yZWxzUEsBAi0AFAAGAAgAAAAhAAmA66T8AQAAXQQAAA4AAAAA&#13;&#10;AAAAAAAAAAAALgIAAGRycy9lMm9Eb2MueG1sUEsBAi0AFAAGAAgAAAAhAET2GLnlAAAADwEAAA8A&#13;&#10;AAAAAAAAAAAAAAAAVgQAAGRycy9kb3ducmV2LnhtbFBLBQYAAAAABAAEAPMAAABo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1E2A9A">
        <w:rPr>
          <w:noProof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0F661129" wp14:editId="258906F4">
                <wp:simplePos x="0" y="0"/>
                <wp:positionH relativeFrom="column">
                  <wp:posOffset>4649972</wp:posOffset>
                </wp:positionH>
                <wp:positionV relativeFrom="paragraph">
                  <wp:posOffset>129008</wp:posOffset>
                </wp:positionV>
                <wp:extent cx="1568022" cy="1222420"/>
                <wp:effectExtent l="25400" t="0" r="19685" b="3492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68022" cy="12224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60B27" id="Straight Arrow Connector 45" o:spid="_x0000_s1026" type="#_x0000_t32" style="position:absolute;margin-left:366.15pt;margin-top:10.15pt;width:123.45pt;height:96.25pt;flip:x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4m039AEAAEUEAAAOAAAAZHJzL2Uyb0RvYy54bWysU9tqGzEQfS/0H4Te610vSQjG61Ccpn0o&#13;&#10;rWnaD1C0I69AN0aq1/77jrTrdW8QUvoiNNKcM3OORuu7ozXsABi1dy1fLmrOwEnfabdv+bevD29u&#13;&#10;OYtJuE4Y76DlJ4j8bvP61XoIK2h8700HyIjExdUQWt6nFFZVFWUPVsSFD+DoUnm0IlGI+6pDMRC7&#13;&#10;NVVT1zfV4LEL6CXESKf34yXfFH6lQKbPSkVIzLScektlxbI+5bXarMVqjyL0Wk5tiH/owgrtqOhM&#13;&#10;dS+SYN9R/0FltUQfvUoL6W3lldISigZSs6x/U/PYiwBFC5kTw2xT/H+08tNhh0x3Lb+65swJS2/0&#13;&#10;mFDofZ/YW0Q/sK13jnz0yCiF/BpCXBFs63Y4RTHsMIs/KrRMGR0+0CgUO0ggOxa3T7PbcExM0uHy&#13;&#10;+ua2bhrOJN0tm6a5asp7VCNRJgwY03vwluVNy+PU2NzRWEQcPsZErRDwDMhg4/IavdHdgzamBHms&#13;&#10;YGuQHQQNRDousyDC/ZKVhDbvXMfSKZAbCbVwewNTZmatsgWj6LJLJwNjxS+gyMwsrsgvY3ypJ6QE&#13;&#10;l841jaPsDFPU3QysnwdO+RkKZcRfAp4RpbJ3aQZb7Tz+rfrFJjXmnx0YdWcLnnx3KuNQrKFZLa5O&#13;&#10;/yp/hp/jAr/8/s0PAAAA//8DAFBLAwQUAAYACAAAACEAJZ/rzeMAAAAPAQAADwAAAGRycy9kb3du&#13;&#10;cmV2LnhtbExPTU/DMAy9I/EfIiNxY+laiXZd0wmYtgMShxUqccyatKlonKpJt/LvMSe42LL9/D6K&#13;&#10;3WIHdtGT7x0KWK8iYBobp3rsBHy8Hx4yYD5IVHJwqAV8aw+78vamkLlyVzzpSxU6RiTocynAhDDm&#13;&#10;nPvGaCv9yo0a6da6ycpA49RxNckrkduBx1H0yK3skRSMHPWL0c1XNVsSeX2r0vbzkOC8z451Wz8f&#13;&#10;TX0S4v5u2W+pPG2BBb2Evw/4zUD+oSRjZzej8mwQkCZxQlABcUSdAJt0EwM702IdZ8DLgv/PUf4A&#13;&#10;AAD//wMAUEsBAi0AFAAGAAgAAAAhALaDOJL+AAAA4QEAABMAAAAAAAAAAAAAAAAAAAAAAFtDb250&#13;&#10;ZW50X1R5cGVzXS54bWxQSwECLQAUAAYACAAAACEAOP0h/9YAAACUAQAACwAAAAAAAAAAAAAAAAAv&#13;&#10;AQAAX3JlbHMvLnJlbHNQSwECLQAUAAYACAAAACEATeJtN/QBAABFBAAADgAAAAAAAAAAAAAAAAAu&#13;&#10;AgAAZHJzL2Uyb0RvYy54bWxQSwECLQAUAAYACAAAACEAJZ/rzeMAAAAPAQAADwAAAAAAAAAAAAAA&#13;&#10;AABOBAAAZHJzL2Rvd25yZXYueG1sUEsFBgAAAAAEAAQA8wAAAF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AEEBA90" w14:textId="1EF2894C" w:rsidR="007812D3" w:rsidRDefault="007812D3">
      <w:pPr>
        <w:rPr>
          <w:rFonts w:ascii="Times New Roman" w:hAnsi="Times New Roman" w:cs="Times New Roman"/>
          <w:lang w:val="en-US"/>
        </w:rPr>
      </w:pPr>
    </w:p>
    <w:p w14:paraId="29F8F464" w14:textId="7954D503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35F187D8" wp14:editId="032B5782">
                <wp:simplePos x="0" y="0"/>
                <wp:positionH relativeFrom="column">
                  <wp:posOffset>934708</wp:posOffset>
                </wp:positionH>
                <wp:positionV relativeFrom="paragraph">
                  <wp:posOffset>50165</wp:posOffset>
                </wp:positionV>
                <wp:extent cx="1275715" cy="435610"/>
                <wp:effectExtent l="0" t="0" r="6985" b="8890"/>
                <wp:wrapNone/>
                <wp:docPr id="180" name="Rectangle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3ABEA5" w14:textId="10211AD3" w:rsidR="00843969" w:rsidRPr="002263A8" w:rsidRDefault="00843969" w:rsidP="0084396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Other’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traumatic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even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F187D8" id="Rectangle 180" o:spid="_x0000_s1029" style="position:absolute;margin-left:73.6pt;margin-top:3.95pt;width:100.45pt;height:34.3pt;z-index:252020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PVfyoQIAAJoFAAAOAAAAZHJzL2Uyb0RvYy54bWysVE1v2zAMvQ/YfxB0Xx2nSdsFdYqgRYcB&#13;&#10;RRu0HXpWZCk2IImapMTOfv0o+SNBV+wwLAdHFMlH8onk9U2rFdkL52swBc3PJpQIw6GszbagP17v&#13;&#10;v1xR4gMzJVNgREEPwtOb5edP141diClUoErhCIIYv2hsQasQ7CLLPK+EZv4MrDColOA0Cyi6bVY6&#13;&#10;1iC6Vtl0MrnIGnCldcCF93h71ynpMuFLKXh4ktKLQFRBMbeQvi59N/GbLa/ZYuuYrWrep8H+IQvN&#13;&#10;aoNBR6g7FhjZufoPKF1zBx5kOOOgM5Cy5iLVgNXkk3fVvFTMilQLkuPtSJP/f7D8cb92pC7x7a6Q&#13;&#10;H8M0PtIz0sbMVgkSL5GixvoFWr7Yteslj8dYbyudjv9YCWkTrYeRVtEGwvEyn17OL/M5JRx1s/P5&#13;&#10;RZ5As6O3dT58E6BJPBTUYfzEJts/+IAR0XQwicEM3NdKpadTJl54UHUZ75IQe0fcKkf2DF89tHks&#13;&#10;ASFOrFCKnlksrCslncJBiQihzLOQyAomP02JpH48YjLOhQl5p6pYKbpQ8wn+hmBDFil0AozIEpMc&#13;&#10;sXuAwbIDGbC7nHv76CpSO4/Ok78l1jmPHikymDA669qA+whAYVV95M5+IKmjJrIU2k2bOuY8Wsab&#13;&#10;DZQH7CIH3Xh5y+9rfMgH5sOaOZwn7CzcEeEJP1JBU1DoT5RU4H59dB/tsc1RS0mD81lQ/3PHnKBE&#13;&#10;fTc4AF/z2SwOdBJm88spCu5UsznVmJ2+BWyGHLeR5ekY7YMajtKBfsNVsopRUcUMx9gF5cENwm3o&#13;&#10;9gYuIy5Wq2SGQ2xZeDAvlkfwyHNs1Nf2jTnbd3PAOXiEYZbZ4l1Td7bR08BqF0DWqeOPvPYvgAsg&#13;&#10;tVK/rOKGOZWT1XGlLn8DAAD//wMAUEsDBBQABgAIAAAAIQBpxgux5AAAAA0BAAAPAAAAZHJzL2Rv&#13;&#10;d25yZXYueG1sTI9BT8MwDIXvSPyHyEhcJpZ2jG10TSfEBNoBIbGNA7e0MU1Z41RNtpV/jznBxdKn&#13;&#10;Zz+/l68G14oT9qHxpCAdJyCQKm8aqhXsd083CxAhajK69YQKvjHAqri8yHVm/Jne8LSNtWATCplW&#13;&#10;YGPsMilDZdHpMPYdEmufvnc6Mva1NL0+s7lr5SRJZtLphviD1R0+WqwO26NT8LEZYv2VPseXgx69&#13;&#10;jza2rF7XpVLXV8N6yeNhCSLiEP8u4LcD54eCg5X+SCaIlnk6n/Cqgvk9CNZvp4sURMk8uwNZ5PJ/&#13;&#10;i+IHAAD//wMAUEsBAi0AFAAGAAgAAAAhALaDOJL+AAAA4QEAABMAAAAAAAAAAAAAAAAAAAAAAFtD&#13;&#10;b250ZW50X1R5cGVzXS54bWxQSwECLQAUAAYACAAAACEAOP0h/9YAAACUAQAACwAAAAAAAAAAAAAA&#13;&#10;AAAvAQAAX3JlbHMvLnJlbHNQSwECLQAUAAYACAAAACEA+D1X8qECAACaBQAADgAAAAAAAAAAAAAA&#13;&#10;AAAuAgAAZHJzL2Uyb0RvYy54bWxQSwECLQAUAAYACAAAACEAacYLseQAAAANAQAADwAAAAAAAAAA&#13;&#10;AAAAAAD7BAAAZHJzL2Rvd25yZXYueG1sUEsFBgAAAAAEAAQA8wAAAAwGAAAAAA==&#13;&#10;" filled="f" strokecolor="black [3213]" strokeweight="1pt">
                <v:textbox>
                  <w:txbxContent>
                    <w:p w14:paraId="383ABEA5" w14:textId="10211AD3" w:rsidR="00843969" w:rsidRPr="002263A8" w:rsidRDefault="00843969" w:rsidP="00843969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Other’s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traumatic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event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1E2A9A">
        <w:rPr>
          <w:noProof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71E76B62" wp14:editId="4D8ACB2F">
                <wp:simplePos x="0" y="0"/>
                <wp:positionH relativeFrom="column">
                  <wp:posOffset>6227022</wp:posOffset>
                </wp:positionH>
                <wp:positionV relativeFrom="paragraph">
                  <wp:posOffset>59055</wp:posOffset>
                </wp:positionV>
                <wp:extent cx="1275715" cy="435610"/>
                <wp:effectExtent l="0" t="0" r="6985" b="889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60BCED" w14:textId="3A9BC90B" w:rsidR="001E2A9A" w:rsidRPr="002263A8" w:rsidRDefault="001E2A9A" w:rsidP="001E2A9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Unnatural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los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of a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chil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E76B62" id="Rectangle 72" o:spid="_x0000_s1030" style="position:absolute;margin-left:490.3pt;margin-top:4.65pt;width:100.45pt;height:34.3pt;z-index:251975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uOypoAIAAJgFAAAOAAAAZHJzL2Uyb0RvYy54bWysVE1v2zAMvQ/YfxB0Xx1nSbMFdYqgRYcB&#13;&#10;RRu0HXpWZCkWIIuapMTOfv0o+SNBV+wwLAdHFMlH8onk1XVba3IQziswBc0vJpQIw6FUZlfQHy93&#13;&#10;n75Q4gMzJdNgREGPwtPr1ccPV41diilUoEvhCIIYv2xsQasQ7DLLPK9EzfwFWGFQKcHVLKDodlnp&#13;&#10;WIPotc6mk8ll1oArrQMuvMfb205JVwlfSsHDo5ReBKILirmF9HXpu43fbHXFljvHbKV4nwb7hyxq&#13;&#10;pgwGHaFuWWBk79QfULXiDjzIcMGhzkBKxUWqAavJJ2+qea6YFakWJMfbkSb//2D5w2HjiCoLuphS&#13;&#10;YliNb/SErDGz04LgHRLUWL9Eu2e7cb3k8RirbaWr4z/WQdpE6nEkVbSBcLzMp4v5Ip9TwlE3+zy/&#13;&#10;zBPr2cnbOh++CahJPBTUYfjEJTvc+4AR0XQwicEM3Cmt08NpEy88aFXGuyTEzhE32pEDwzcPbR5L&#13;&#10;QIgzK5SiZxYL60pJp3DUIkJo8yQkcoLJT1MiqRtPmIxzYULeqSpWii7UfIK/IdiQRQqdACOyxCRH&#13;&#10;7B5gsOxABuwu594+uorUzKPz5G+Jdc6jR4oMJozOtTLg3gPQWFUfubMfSOqoiSyFdtumfplFy3iz&#13;&#10;hfKIPeSgGy5v+Z3Ch7xnPmyYw2nCucMNER7xIzU0BYX+REkF7td799Eemxy1lDQ4nQX1P/fMCUr0&#13;&#10;d4Pt/zWfzeI4J2E2X0xRcOea7bnG7OsbwGbIcRdZno7RPujhKB3Ur7hI1jEqqpjhGLugPLhBuAnd&#13;&#10;1sBVxMV6ncxwhC0L9+bZ8ggeeY6N+tK+Mmf7bg44Bw8wTDJbvmnqzjZ6GljvA0iVOv7Ea/8COP6p&#13;&#10;lfpVFffLuZysTgt19RsAAP//AwBQSwMEFAAGAAgAAAAhAOsnACXkAAAADgEAAA8AAABkcnMvZG93&#13;&#10;bnJldi54bWxMT01PwzAMvSPxHyIjcZlYWhBb1zWdEBNohwmJAQdubmOasiapmmwr/x7vBBfL1nt+&#13;&#10;H8VqtJ040hBa7xSk0wQEudrr1jUK3t+ebjIQIaLT2HlHCn4owKq8vCgw1/7kXum4i41gERdyVGBi&#13;&#10;7HMpQ23IYpj6nhxjX36wGPkcGqkHPLG47eRtksykxdaxg8GeHg3V+93BKvjcjLH5Tp/jdo+Tj8nG&#13;&#10;VPXLulLq+mpcL3k8LEFEGuPfB5w7cH4oOVjlD04H0SlYZMmMqbzcgTjjaZbeg6gUzOcLkGUh/9co&#13;&#10;fwEAAP//AwBQSwECLQAUAAYACAAAACEAtoM4kv4AAADhAQAAEwAAAAAAAAAAAAAAAAAAAAAAW0Nv&#13;&#10;bnRlbnRfVHlwZXNdLnhtbFBLAQItABQABgAIAAAAIQA4/SH/1gAAAJQBAAALAAAAAAAAAAAAAAAA&#13;&#10;AC8BAABfcmVscy8ucmVsc1BLAQItABQABgAIAAAAIQABuOypoAIAAJgFAAAOAAAAAAAAAAAAAAAA&#13;&#10;AC4CAABkcnMvZTJvRG9jLnhtbFBLAQItABQABgAIAAAAIQDrJwAl5AAAAA4BAAAPAAAAAAAAAAAA&#13;&#10;AAAAAPoEAABkcnMvZG93bnJldi54bWxQSwUGAAAAAAQABADzAAAACwYAAAAA&#13;&#10;" filled="f" strokecolor="black [3213]" strokeweight="1pt">
                <v:textbox>
                  <w:txbxContent>
                    <w:p w14:paraId="6160BCED" w14:textId="3A9BC90B" w:rsidR="001E2A9A" w:rsidRPr="002263A8" w:rsidRDefault="001E2A9A" w:rsidP="001E2A9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Unnatural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loss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of a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child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5EB5A1A6" w14:textId="467CCD8C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00673F19" wp14:editId="1FFAA692">
                <wp:simplePos x="0" y="0"/>
                <wp:positionH relativeFrom="column">
                  <wp:posOffset>7117715</wp:posOffset>
                </wp:positionH>
                <wp:positionV relativeFrom="paragraph">
                  <wp:posOffset>6985</wp:posOffset>
                </wp:positionV>
                <wp:extent cx="1395730" cy="321945"/>
                <wp:effectExtent l="3492" t="0" r="4763" b="4762"/>
                <wp:wrapNone/>
                <wp:docPr id="190" name="Text Box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395730" cy="321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C38676" w14:textId="77777777" w:rsidR="00843969" w:rsidRPr="006A0C30" w:rsidRDefault="00843969" w:rsidP="00843969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 xml:space="preserve">Social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predicto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73F19" id="Text Box 190" o:spid="_x0000_s1031" type="#_x0000_t202" style="position:absolute;margin-left:560.45pt;margin-top:.55pt;width:109.9pt;height:25.35pt;rotation:90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Nl27SAIAAJIEAAAOAAAAZHJzL2Uyb0RvYy54bWysVE1vGjEQvVfqf7B8b5bPpCCWiCZKVQkl&#13;&#10;kaDK2Xi9sJLX49qG3fTX99kLhKY9VeVgjWfePs+8mWF229aaHZTzFZmc9696nCkjqajMNuff1w+f&#13;&#10;PnPmgzCF0GRUzl+V57fzjx9mjZ2qAe1IF8oxkBg/bWzOdyHYaZZ5uVO18FdklUGwJFeLgKvbZoUT&#13;&#10;DdhrnQ16veusIVdYR1J5D+99F+TzxF+WSoansvQqMJ1z5BbS6dK5iWc2n4np1gm7q+QxDfEPWdSi&#13;&#10;Mnj0THUvgmB7V/1BVVfSkacyXEmqMyrLSqpUA6rp995Vs9oJq1ItEMfbs0z+/9HKx8OzY1WB3k2g&#13;&#10;jxE1mrRWbWBfqGXRB4Ua66cAriygoUUA6JPfwxkLb0tXM0cQeDzqxV+SAwUyoMH8elY7kstIMZyM&#13;&#10;b4YIScSGg/5kNI6kWccVOa3z4auimkUj5w7dTKzisPShg54gEe5JV8VDpXW6xAlSd9qxg0DvdUgZ&#13;&#10;g/w3lDasyfn1cNylayh+3jFrg1xi5V2F0Qrtpk1apUSjZ0PFK0RJdaMSb+VDhVyXwodn4TBJcGI7&#13;&#10;whOOUhPeoqPF2Y7cz7/5Ix4NRpSzBpOZc/9jL5ziTH8zaP2kPxqBNqTLaHwzwMVdRjaXEbOv7wgC&#13;&#10;9FN2yYz4oE9m6ah+wRIt4qsICSPxds7DybwL3b5gCaVaLBIIw2tFWJqVlZH61Kx1+yKcPbYroNGP&#13;&#10;dJphMX3XtQ4bvzS02Acqq9TSN1WP8mPw01AclzRu1uU9od7+Sua/AAAA//8DAFBLAwQUAAYACAAA&#13;&#10;ACEAcjZL6+QAAAASAQAADwAAAGRycy9kb3ducmV2LnhtbExPQU7DMBC8I/EHa5G4tU7TNFRpnAoB&#13;&#10;lXpCIpQDNzd2k4h4bdluGn7P9lQuqxnt7OxMuZ3MwEbtQ29RwGKeANPYWNVjK+DwuZutgYUoUcnB&#13;&#10;ohbwqwNsq/u7UhbKXvBDj3VsGZlgKKSALkZXcB6aThsZ5tZppN3JeiMjUd9y5eWFzM3A0yTJuZE9&#13;&#10;0odOOv3S6eanPhsBT86+H5Q9eZd9WazTvXvbjd9CPD5MrxsazxtgUU/xdgHXDpQfKgp2tGdUgQ3E&#13;&#10;02SVkVbAbL0kcJWkq3wB7EhomWfAq5L/r1L9AQAA//8DAFBLAQItABQABgAIAAAAIQC2gziS/gAA&#13;&#10;AOEBAAATAAAAAAAAAAAAAAAAAAAAAABbQ29udGVudF9UeXBlc10ueG1sUEsBAi0AFAAGAAgAAAAh&#13;&#10;ADj9If/WAAAAlAEAAAsAAAAAAAAAAAAAAAAALwEAAF9yZWxzLy5yZWxzUEsBAi0AFAAGAAgAAAAh&#13;&#10;ANA2XbtIAgAAkgQAAA4AAAAAAAAAAAAAAAAALgIAAGRycy9lMm9Eb2MueG1sUEsBAi0AFAAGAAgA&#13;&#10;AAAhAHI2S+vkAAAAEgEAAA8AAAAAAAAAAAAAAAAAogQAAGRycy9kb3ducmV2LnhtbFBLBQYAAAAA&#13;&#10;BAAEAPMAAACzBQAAAAA=&#13;&#10;" fillcolor="white [3201]" stroked="f" strokeweight=".5pt">
                <v:textbox>
                  <w:txbxContent>
                    <w:p w14:paraId="1EC38676" w14:textId="77777777" w:rsidR="00843969" w:rsidRPr="006A0C30" w:rsidRDefault="00843969" w:rsidP="00843969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Social predicto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5D01A363" wp14:editId="285FC407">
                <wp:simplePos x="0" y="0"/>
                <wp:positionH relativeFrom="column">
                  <wp:posOffset>2210540</wp:posOffset>
                </wp:positionH>
                <wp:positionV relativeFrom="paragraph">
                  <wp:posOffset>60738</wp:posOffset>
                </wp:positionV>
                <wp:extent cx="1376692" cy="859576"/>
                <wp:effectExtent l="0" t="0" r="33020" b="42545"/>
                <wp:wrapNone/>
                <wp:docPr id="181" name="Straight Arrow Connector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6692" cy="85957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A69FAA" id="Straight Arrow Connector 181" o:spid="_x0000_s1026" type="#_x0000_t32" style="position:absolute;margin-left:174.05pt;margin-top:4.8pt;width:108.4pt;height:67.7pt;z-index:252021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pV8I+AEAAFUEAAAOAAAAZHJzL2Uyb0RvYy54bWysVNuO0zAQfUfiHyy/07RF2+1WTVeoZXlB&#13;&#10;ULHsB3idcWPJN41N0/49YydNuayEQLw4vsyZOed4nPX9yRp2BIzau5rPJlPOwEnfaHeo+dPXhzdL&#13;&#10;zmISrhHGO6j5GSK/37x+te7CCua+9aYBZJTExVUXat6mFFZVFWULVsSJD+DoUHm0ItESD1WDoqPs&#13;&#10;1lTz6XRRdR6bgF5CjLS76w/5puRXCmT6rFSExEzNiVsqI5bxOY/VZi1WBxSh1XKgIf6BhRXaUdEx&#13;&#10;1U4kwb6h/i2V1RJ99CpNpLeVV0pLKBpIzWz6i5rHVgQoWsicGEab4v9LKz8d98h0Q3e3nHHmhKVL&#13;&#10;ekwo9KFN7B2i79jWO0dGemQ5hhzrQlwRcOv2OKxi2GOWf1Jo85eEsVNx+Ty6DKfEJG3O3t4uFndz&#13;&#10;ziSdLW/ubm4XOWl1RQeM6QN4y/Kk5nGgM/KYFavF8WNMPfACyKWNy2P0RjcP2piyyN0EW4PsKKgP&#13;&#10;0qmooII/ReUkOxHbPqgc9e2RhDbvXcPSOZA5CbVwBwMD51yuyob0FpRZOhvoqXwBReZm0YVyaesr&#13;&#10;ESEluHQhYxxFZ5gi2iNw+mfgEJ+hUFr+b8AjolT2Lo1gq53Hl6pf/VN9/MWBXne24Nk359IcxRrq&#13;&#10;3XK/wzvLj+PHdYFf/wab7wAAAP//AwBQSwMEFAAGAAgAAAAhAInEiA3kAAAADgEAAA8AAABkcnMv&#13;&#10;ZG93bnJldi54bWxMj8FOwzAQRO9I/IO1SNyoHUijNo1TVUWVKhBSKXyAE5skIl6nttsmf89ygstK&#13;&#10;q5l9O1OsR9uzi/GhcyghmQlgBmunO2wkfH7sHhbAQlSoVe/QSJhMgHV5e1OoXLsrvpvLMTaMIBhy&#13;&#10;JaGNccg5D3VrrAozNxgk7ct5qyKtvuHaqyvBbc8fhci4VR3Sh1YNZtua+vt4thKW+6Gp+sPrS3IS&#13;&#10;frfvDtPbuJmkvL8bn1c0Nitg0Yzx7wJ+O1B+KClY5c6oA+slPKWLhKxEzICRPs/SJbCKjOlcAC8L&#13;&#10;/r9G+QMAAP//AwBQSwECLQAUAAYACAAAACEAtoM4kv4AAADhAQAAEwAAAAAAAAAAAAAAAAAAAAAA&#13;&#10;W0NvbnRlbnRfVHlwZXNdLnhtbFBLAQItABQABgAIAAAAIQA4/SH/1gAAAJQBAAALAAAAAAAAAAAA&#13;&#10;AAAAAC8BAABfcmVscy8ucmVsc1BLAQItABQABgAIAAAAIQCrpV8I+AEAAFUEAAAOAAAAAAAAAAAA&#13;&#10;AAAAAC4CAABkcnMvZTJvRG9jLnhtbFBLAQItABQABgAIAAAAIQCJxIgN5AAAAA4BAAAPAAAAAAAA&#13;&#10;AAAAAAAAAFIEAABkcnMvZG93bnJldi54bWxQSwUGAAAAAAQABADzAAAAYwUAAAAA&#13;&#10;" strokecolor="black [3213]" strokeweight=".5pt">
                <v:stroke endarrow="block" joinstyle="miter"/>
              </v:shape>
            </w:pict>
          </mc:Fallback>
        </mc:AlternateContent>
      </w:r>
      <w:r w:rsidR="001E2A9A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22619BF8" wp14:editId="227636F4">
                <wp:simplePos x="0" y="0"/>
                <wp:positionH relativeFrom="column">
                  <wp:posOffset>4731832</wp:posOffset>
                </wp:positionH>
                <wp:positionV relativeFrom="paragraph">
                  <wp:posOffset>63973</wp:posOffset>
                </wp:positionV>
                <wp:extent cx="1487181" cy="857924"/>
                <wp:effectExtent l="25400" t="0" r="11430" b="43815"/>
                <wp:wrapNone/>
                <wp:docPr id="84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87181" cy="8579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1BD57A" id="Straight Arrow Connector 84" o:spid="_x0000_s1026" type="#_x0000_t32" style="position:absolute;margin-left:372.6pt;margin-top:5.05pt;width:117.1pt;height:67.55pt;flip:x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4+HABAIAAGQEAAAOAAAAZHJzL2Uyb0RvYy54bWysVNuO0zAQfUfiHyy/0yTVwpaq6Qq1LDwg&#13;&#10;qHbhA7yOnVhyPNbYNO3fM3bSlJuEQEjRyI7nnDlzMs7m7tRbdlQYDLiaV4uSM+UkNMa1Nf/y+f7F&#13;&#10;irMQhWuEBadqflaB322fP9sMfq2W0IFtFDIicWE9+Jp3Mfp1UQTZqV6EBXjl6FAD9iLSFtuiQTEQ&#13;&#10;e2+LZVm+KgbAxiNIFQK93Y+HfJv5tVYyftI6qMhszUlbzBFzfEqx2G7EukXhOyMnGeIfVPTCOCo6&#13;&#10;U+1FFOwrml+oeiMRAui4kNAXoLWRKvdA3VTlT908dsKr3AuZE/xsU/h/tPLj8YDMNDVf3XDmRE/f&#13;&#10;6DGiMG0X2RtEGNgOnCMfARmlkF+DD2uC7dwBp13wB0zNnzT2TFvj39MoZDuoQXbKbp9nt9UpMkkv&#13;&#10;q5vVbbWqOJN0tnp5+3qZ6YuRJ/F5DPGdgp6lRc3DpGsWNNYQxw8hkhICXgAJbF2KAaxp7o21eZOm&#13;&#10;Su0ssqOgeYinKvVDuB+yEslehG5Msm1a7yHSM05LFMa+dQ2LZ09mRTTCtVZNTKlqkRwaPcmreLZq&#13;&#10;VPSgNHmdes/u5Cm/6hFSKhcvmqyj7ATTpH4Gln8GTvkJqvIN+BvwjMiVwcUZ3BsH+LvqVxv1mH9x&#13;&#10;YOw7WfAEzTlPS7aGRjm7Pl27dFe+32f49eew/QYAAP//AwBQSwMEFAAGAAgAAAAhANo2DPnjAAAA&#13;&#10;DwEAAA8AAABkcnMvZG93bnJldi54bWxMT8tOwzAQvCPxD9YicUGt0xD6SONUFNRKCC5tEWc3XuKI&#13;&#10;2I5sN03/nu0JLivtzuw8itVgWtajD42zAibjBBjayqnG1gI+D5vRHFiI0irZOosCLhhgVd7eFDJX&#13;&#10;7mx32O9jzUjEhlwK0DF2Oeeh0mhkGLsOLWHfzhsZafU1V16eSdy0PE2SKTeyseSgZYcvGquf/ckI&#13;&#10;8F/63dXr8Pjw9nHJ+t16u5lPUyHu74bXJY3nJbCIQ/z7gGsHyg8lBTu6k1WBtQJm2VNKVAKSCTAi&#13;&#10;LGaLDNiRDleElwX/36P8BQAA//8DAFBLAQItABQABgAIAAAAIQC2gziS/gAAAOEBAAATAAAAAAAA&#13;&#10;AAAAAAAAAAAAAABbQ29udGVudF9UeXBlc10ueG1sUEsBAi0AFAAGAAgAAAAhADj9If/WAAAAlAEA&#13;&#10;AAsAAAAAAAAAAAAAAAAALwEAAF9yZWxzLy5yZWxzUEsBAi0AFAAGAAgAAAAhADDj4cAEAgAAZAQA&#13;&#10;AA4AAAAAAAAAAAAAAAAALgIAAGRycy9lMm9Eb2MueG1sUEsBAi0AFAAGAAgAAAAhANo2DPnjAAAA&#13;&#10;DwEAAA8AAAAAAAAAAAAAAAAAXgQAAGRycy9kb3ducmV2LnhtbFBLBQYAAAAABAAEAPMAAABuBQAA&#13;&#10;AAA=&#13;&#10;" strokecolor="black [3213]" strokeweight=".5pt">
                <v:stroke dashstyle="longDashDotDot" endarrow="block" joinstyle="miter"/>
              </v:shape>
            </w:pict>
          </mc:Fallback>
        </mc:AlternateContent>
      </w:r>
    </w:p>
    <w:p w14:paraId="29A6C0E5" w14:textId="628CEFDD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28928" behindDoc="1" locked="0" layoutInCell="1" allowOverlap="1" wp14:anchorId="76B0D1C8" wp14:editId="0CFCCD4C">
                <wp:simplePos x="0" y="0"/>
                <wp:positionH relativeFrom="column">
                  <wp:posOffset>3001645</wp:posOffset>
                </wp:positionH>
                <wp:positionV relativeFrom="paragraph">
                  <wp:posOffset>177165</wp:posOffset>
                </wp:positionV>
                <wp:extent cx="855980" cy="215900"/>
                <wp:effectExtent l="0" t="266700" r="0" b="266700"/>
                <wp:wrapNone/>
                <wp:docPr id="185" name="Text Box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3265490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F6B071" w14:textId="2E806BB2" w:rsidR="00843969" w:rsidRPr="00A26A46" w:rsidRDefault="00843969" w:rsidP="0084396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20***[40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0D1C8" id="Text Box 185" o:spid="_x0000_s1032" type="#_x0000_t202" style="position:absolute;margin-left:236.35pt;margin-top:13.95pt;width:67.4pt;height:17pt;rotation:9103507fd;flip:y;z-index:-25128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Q2wxVQIAAJwEAAAOAAAAZHJzL2Uyb0RvYy54bWysVMtu2zAQvBfoPxC8N7Idy7WNyIGbIEWB&#13;&#10;IAkQtznTFBULoLgsSVtKv75DykrdtKeiF4LcHe1jZlcXl12j2UE5X5Mp+PhsxJkyksraPBf86+bm&#13;&#10;w5wzH4QphSajCv6iPL9cvX930dqlmtCOdKkcQxDjl60t+C4Eu8wyL3eqEf6MrDJwVuQaEfB0z1np&#13;&#10;RIvojc4mo9Esa8mV1pFU3sN63Tv5KsWvKiXDfVV5FZguOGoL6XTp3MYzW12I5bMTdlfLYxniH6po&#13;&#10;RG2Q9DXUtQiC7V39R6imlo48VeFMUpNRVdVSpR7QzXj0ppvHnbAq9QJyvH2lyf+/sPLu8OBYXUK7&#13;&#10;ec6ZEQ1E2qgusE/UsWgDQ631SwAfLaChgwPowe5hjI13lWuYIxA8Pp/M8ukCbFe6tt8iNgLQK8OH&#13;&#10;ML+8Eh/zSBjneb6YwyPhmozzxSgJk/VR48fW+fBZUcPipeAOuqag4nDrAyoEdIBEuCddlze11ukR&#13;&#10;Z0ldaccOAlOgQ6odX/yG0oa1BZ+d56MU2FD8vI+sDRJEDvpe4y102y6xNht42FL5AnoSA+jEW3lT&#13;&#10;o9Zb4cODcJgpGLEn4R5HpQm56HjjbEfux9/sEQ+p4eWsxYwW3H/fC6c4018MhmAxnk4RNqTHNP84&#13;&#10;wcOderanHrNvrggEjFN16RrxQQ/XylHzhHVax6xwCSORu+BhuF6FfnOwjlKt1wmEMbYi3JpHKwel&#13;&#10;oxKb7kk4e5QrQOc7GqZZLN+o1mOjVIbW+0BVnSSNPPesHunHCiSlj+sad+z0nVC/fiqrnwAAAP//&#13;&#10;AwBQSwMEFAAGAAgAAAAhAAJ4bUXkAAAADgEAAA8AAABkcnMvZG93bnJldi54bWxMT8tOwzAQvCPx&#13;&#10;D9YicaN2oxI3aZwKBVXhgipKizi6sUkiYjvYbhv+nuUEl9WuZnYexXoyAzlrH3pnBcxnDIi2jVO9&#13;&#10;bQXsXzd3SyAhSqvk4KwW8K0DrMvrq0Lmyl3siz7vYktQxIZcCuhiHHNKQ9NpI8PMjdoi9uG8kRFP&#13;&#10;31Ll5QXFzUATxlJqZG/RoZOjrjrdfO5ORsBmW2WHBaveap8uDX//quXTcy3E7c30uMLxsAIS9RT/&#13;&#10;PuC3A+aHEoMd3cmqQAYBC55wpApIeAYECSnj90COuMwzoGVB/9cofwAAAP//AwBQSwECLQAUAAYA&#13;&#10;CAAAACEAtoM4kv4AAADhAQAAEwAAAAAAAAAAAAAAAAAAAAAAW0NvbnRlbnRfVHlwZXNdLnhtbFBL&#13;&#10;AQItABQABgAIAAAAIQA4/SH/1gAAAJQBAAALAAAAAAAAAAAAAAAAAC8BAABfcmVscy8ucmVsc1BL&#13;&#10;AQItABQABgAIAAAAIQCeQ2wxVQIAAJwEAAAOAAAAAAAAAAAAAAAAAC4CAABkcnMvZTJvRG9jLnht&#13;&#10;bFBLAQItABQABgAIAAAAIQACeG1F5AAAAA4BAAAPAAAAAAAAAAAAAAAAAK8EAABkcnMvZG93bnJl&#13;&#10;di54bWxQSwUGAAAAAAQABADzAAAAwAUAAAAA&#13;&#10;" fillcolor="white [3201]" stroked="f" strokeweight=".5pt">
                <v:textbox>
                  <w:txbxContent>
                    <w:p w14:paraId="26F6B071" w14:textId="2E806BB2" w:rsidR="00843969" w:rsidRPr="00A26A46" w:rsidRDefault="00843969" w:rsidP="0084396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20***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[40]</w:t>
                      </w:r>
                    </w:p>
                  </w:txbxContent>
                </v:textbox>
              </v:shape>
            </w:pict>
          </mc:Fallback>
        </mc:AlternateContent>
      </w:r>
    </w:p>
    <w:p w14:paraId="0631DDC7" w14:textId="6F6721EA" w:rsidR="007812D3" w:rsidRDefault="00C741BA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2669D465" wp14:editId="74A0ADD6">
                <wp:simplePos x="0" y="0"/>
                <wp:positionH relativeFrom="column">
                  <wp:posOffset>934825</wp:posOffset>
                </wp:positionH>
                <wp:positionV relativeFrom="paragraph">
                  <wp:posOffset>34876</wp:posOffset>
                </wp:positionV>
                <wp:extent cx="1275715" cy="435610"/>
                <wp:effectExtent l="0" t="0" r="6985" b="8890"/>
                <wp:wrapNone/>
                <wp:docPr id="177" name="Rectangle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46A701" w14:textId="4820B129" w:rsidR="00C741BA" w:rsidRPr="002263A8" w:rsidRDefault="00C741BA" w:rsidP="00C741B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Adverse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event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post-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migr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69D465" id="Rectangle 177" o:spid="_x0000_s1033" style="position:absolute;margin-left:73.6pt;margin-top:2.75pt;width:100.45pt;height:34.3pt;z-index:252015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9KsyoQIAAJoFAAAOAAAAZHJzL2Uyb0RvYy54bWysVMFu2zAMvQ/YPwi6r46zpNmCOkWQIsOA&#13;&#10;oi3aDj0rshQbkEVNUmJnXz9Kst2gK3YYloMjiuQj+UTy6rprFDkK62rQBc0vJpQIzaGs9b6gP563&#13;&#10;n75Q4jzTJVOgRUFPwtHr1ccPV61ZiilUoEphCYJot2xNQSvvzTLLHK9Ew9wFGKFRKcE2zKNo91lp&#13;&#10;WYvojcqmk8ll1oItjQUunMPbm6Skq4gvpeD+XkonPFEFxdx8/Nr43YVvtrpiy71lpqp5nwb7hywa&#13;&#10;VmsMOkLdMM/IwdZ/QDU1t+BA+gsOTQZS1lzEGrCafPKmmqeKGRFrQXKcGWly/w+W3x0fLKlLfLvF&#13;&#10;ghLNGnykR6SN6b0SJFwiRa1xS7R8Mg+2lxweQ72dtE34x0pIF2k9jbSKzhOOl/l0MV/kc0o46maf&#13;&#10;55d55D179TbW+W8CGhIOBbUYP7LJjrfOY0Q0HUxCMA3bWqn4dEqHCweqLsNdFELviI2y5Mjw1X2X&#13;&#10;hxIQ4swKpeCZhcJSKfHkT0oECKUfhURWMPlpTCT24ysm41xonydVxUqRQs0n+BuCDVnE0BEwIEtM&#13;&#10;csTuAQbLBDJgp5x7++AqYjuPzpO/JZacR48YGbQfnZtag30PQGFVfeRkP5CUqAks+W7XxY4ZW2MH&#13;&#10;5Qm7yEIaL2f4tsaHvGXOPzCL84SThzvC3+NHKmgLCv2Jkgrsr/fugz22OWopaXE+C+p+HpgVlKjv&#13;&#10;Ggfgaz6bhYGOwmy+mKJgzzW7c40+NBvAZshxGxkej8Heq+EoLTQvuErWISqqmOYYu6Dc20HY+LQ3&#13;&#10;cBlxsV5HMxxiw/ytfjI8gAeeQ6M+dy/Mmr6bPc7BHQyzzJZvmjrZBk8N64MHWceOD0wnXvsXwAUQ&#13;&#10;W6lfVmHDnMvR6nWlrn4DAAD//wMAUEsDBBQABgAIAAAAIQDBfMwA4wAAAA0BAAAPAAAAZHJzL2Rv&#13;&#10;d25yZXYueG1sTE9NS8NAEL0L/odlBC/FblJTW9JsiliUHopg1YO3SXbMxmZ3Q3bbxn/veNLLg8eb&#13;&#10;eR/FerSdONEQWu8UpNMEBLna69Y1Ct5eH2+WIEJEp7HzjhR8U4B1eXlRYK792b3QaR8bwSYu5KjA&#13;&#10;xNjnUobakMUw9T051j79YDEyHRqpBzyzue3kLEnupMXWcYLBnh4M1Yf90Sr42I6x+Uqf4u6Ak/fJ&#13;&#10;1lT186ZS6vpq3KwY7lcgIo3x7wN+N3B/KLlY5Y9OB9ExzxYzPlUwn4Ng/TZbpiAqBYssBVkW8v+K&#13;&#10;8gcAAP//AwBQSwECLQAUAAYACAAAACEAtoM4kv4AAADhAQAAEwAAAAAAAAAAAAAAAAAAAAAAW0Nv&#13;&#10;bnRlbnRfVHlwZXNdLnhtbFBLAQItABQABgAIAAAAIQA4/SH/1gAAAJQBAAALAAAAAAAAAAAAAAAA&#13;&#10;AC8BAABfcmVscy8ucmVsc1BLAQItABQABgAIAAAAIQAj9KsyoQIAAJoFAAAOAAAAAAAAAAAAAAAA&#13;&#10;AC4CAABkcnMvZTJvRG9jLnhtbFBLAQItABQABgAIAAAAIQDBfMwA4wAAAA0BAAAPAAAAAAAAAAAA&#13;&#10;AAAAAPsEAABkcnMvZG93bnJldi54bWxQSwUGAAAAAAQABADzAAAACwYAAAAA&#13;&#10;" filled="f" strokecolor="black [3213]" strokeweight="1pt">
                <v:textbox>
                  <w:txbxContent>
                    <w:p w14:paraId="4246A701" w14:textId="4820B129" w:rsidR="00C741BA" w:rsidRPr="002263A8" w:rsidRDefault="00C741BA" w:rsidP="00C741B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Adverse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events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post-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migr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67488" behindDoc="1" locked="0" layoutInCell="1" allowOverlap="1" wp14:anchorId="3497B94C" wp14:editId="17C4C8FB">
                <wp:simplePos x="0" y="0"/>
                <wp:positionH relativeFrom="column">
                  <wp:posOffset>4523548</wp:posOffset>
                </wp:positionH>
                <wp:positionV relativeFrom="paragraph">
                  <wp:posOffset>29582</wp:posOffset>
                </wp:positionV>
                <wp:extent cx="820420" cy="215900"/>
                <wp:effectExtent l="0" t="241300" r="0" b="24130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473014" flipV="1">
                          <a:off x="0" y="0"/>
                          <a:ext cx="82042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870676" w14:textId="4500FC09" w:rsidR="007812D3" w:rsidRPr="00A26A46" w:rsidRDefault="007812D3" w:rsidP="007812D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</w:t>
                            </w:r>
                            <w:r w:rsidR="00E06B2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3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***[</w:t>
                            </w:r>
                            <w:r w:rsidR="00E06B2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4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7B94C" id="Text Box 49" o:spid="_x0000_s1034" type="#_x0000_t202" style="position:absolute;margin-left:356.2pt;margin-top:2.35pt;width:64.6pt;height:17pt;rotation:-9254791fd;flip:y;z-index:-25134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fXw3VAIAAJkEAAAOAAAAZHJzL2Uyb0RvYy54bWysVF1P2zAUfZ+0/2D5fSQtAdqKFHUgpkkI&#13;&#10;kGDj2XUcGsnx9Wy3Cfv1O3Ya6Niepr1YN/ce349zrnN+0bea7ZTzDZmST45yzpSRVDXmueTfHq8/&#13;&#10;zTjzQZhKaDKq5C/K84vlxw/nnV2oKW1IV8oxJDF+0dmSb0KwiyzzcqNa4Y/IKoNgTa4VAZ/uOauc&#13;&#10;6JC91dk0z0+zjlxlHUnlPbxXQ5AvU/66VjLc1bVXgemSo7eQTpfOdTyz5blYPDthN43ctyH+oYtW&#13;&#10;NAZFX1NdiSDY1jV/pGob6chTHY4ktRnVdSNVmgHTTPJ30zxshFVpFpDj7StN/v+llbe7e8eaquTF&#13;&#10;nDMjWmj0qPrAPlPP4AI/nfULwB4sgKGHHzqPfg9nHLuvXcscgd5ZcXacTwrOat3Y7xEa4xiU4R4U&#13;&#10;eHllPVaRcM6meTFFRCI0nZzM86RKNiSNl63z4YuilkWj5A6ipqRid+MDGgR0hES4J91U143W6SMu&#13;&#10;krrUju0EVkCH1Dpu/IbShnUlPz0+yVNiQ/H6kFkbFIgUDKNGK/TrPlE2G2lYU/UCdhIBmMRbed2g&#13;&#10;1xvhw71wWCg48UjCHY5aE2rR3uJsQ+7n3/wRD50R5azDgpbc/9gKpzjTXw02YD4pCqQN6aM4OYsU&#13;&#10;usPI+jBitu0lgYBJ6i6ZER/0aNaO2ie8pVWsipAwErVLHkbzMgzPBm9RqtUqgbDDVoQb82DlqHRU&#13;&#10;4rF/Es7u5QrQ+ZbGVRaLd6oN2CiVodU2UN0kSSPPA6t7+rH/Sen9W40P7PA7od7+KMtfAAAA//8D&#13;&#10;AFBLAwQUAAYACAAAACEA7lN9WOIAAAANAQAADwAAAGRycy9kb3ducmV2LnhtbExPy07DMBC8I/EP&#13;&#10;1iJxo86LJqRxKgRCcEGoAQmObuwmEfE6st02/ftuT3BZaTSPnanWsxnZQTs/WBQQLyJgGlurBuwE&#13;&#10;fH2+3BXAfJCo5GhRCzhpD+v6+qqSpbJH3OhDEzpGIehLKaAPYSo5922vjfQLO2kkbmedkYGg67hy&#13;&#10;8kjhZuRJFC25kQPSh15O+qnX7W+zNwI2H92Ov/3cp99Zc3r3g3tN/EMqxO3N/Lyi87gCFvQc/hxw&#13;&#10;2UD9oaZiW7tH5dkoII+TjKQCshwY8UUWL4FtBaRFDryu+P8V9RkAAP//AwBQSwECLQAUAAYACAAA&#13;&#10;ACEAtoM4kv4AAADhAQAAEwAAAAAAAAAAAAAAAAAAAAAAW0NvbnRlbnRfVHlwZXNdLnhtbFBLAQIt&#13;&#10;ABQABgAIAAAAIQA4/SH/1gAAAJQBAAALAAAAAAAAAAAAAAAAAC8BAABfcmVscy8ucmVsc1BLAQIt&#13;&#10;ABQABgAIAAAAIQARfXw3VAIAAJkEAAAOAAAAAAAAAAAAAAAAAC4CAABkcnMvZTJvRG9jLnhtbFBL&#13;&#10;AQItABQABgAIAAAAIQDuU31Y4gAAAA0BAAAPAAAAAAAAAAAAAAAAAK4EAABkcnMvZG93bnJldi54&#13;&#10;bWxQSwUGAAAAAAQABADzAAAAvQUAAAAA&#13;&#10;" fillcolor="white [3201]" stroked="f" strokeweight=".5pt">
                <v:textbox>
                  <w:txbxContent>
                    <w:p w14:paraId="46870676" w14:textId="4500FC09" w:rsidR="007812D3" w:rsidRPr="00A26A46" w:rsidRDefault="007812D3" w:rsidP="007812D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</w:t>
                      </w:r>
                      <w:r w:rsidR="00E06B2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3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***[</w:t>
                      </w:r>
                      <w:r w:rsidR="00E06B2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4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1E2A9A">
        <w:rPr>
          <w:noProof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3286952F" wp14:editId="24597306">
                <wp:simplePos x="0" y="0"/>
                <wp:positionH relativeFrom="column">
                  <wp:posOffset>6225752</wp:posOffset>
                </wp:positionH>
                <wp:positionV relativeFrom="paragraph">
                  <wp:posOffset>41275</wp:posOffset>
                </wp:positionV>
                <wp:extent cx="1275715" cy="435610"/>
                <wp:effectExtent l="0" t="0" r="6985" b="889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CEBFAD" w14:textId="4DCC0481" w:rsidR="001E2A9A" w:rsidRPr="002263A8" w:rsidRDefault="001E2A9A" w:rsidP="001E2A9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Nº of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lost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family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membe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86952F" id="Rectangle 100" o:spid="_x0000_s1035" style="position:absolute;margin-left:490.2pt;margin-top:3.25pt;width:100.45pt;height:34.3pt;z-index:251980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cbWxoQIAAJoFAAAOAAAAZHJzL2Uyb0RvYy54bWysVE1v2zAMvQ/YfxB0X21nSbsGdYqgRYcB&#13;&#10;RVe0HXpWZCk2IImapMTOfv0o+SNBV+wwLAdHFMlH8onk1XWnFdkL5xswJS3OckqE4VA1ZlvSHy93&#13;&#10;n75Q4gMzFVNgREkPwtPr1ccPV61dihnUoCrhCIIYv2xtSesQ7DLLPK+FZv4MrDColOA0Cyi6bVY5&#13;&#10;1iK6Vtksz8+zFlxlHXDhPd7e9kq6SvhSCh6+S+lFIKqkmFtIX5e+m/jNVldsuXXM1g0f0mD/kIVm&#13;&#10;jcGgE9QtC4zsXPMHlG64Aw8ynHHQGUjZcJFqwGqK/E01zzWzItWC5Hg70eT/Hyx/2D860lT4djny&#13;&#10;Y5jGR3pC2pjZKkHiJVLUWr9Ey2f76AbJ4zHW20mn4z9WQrpE62GiVXSBcLwsZheLi2JBCUfd/PPi&#13;&#10;vEig2dHbOh++CtAkHkrqMH5ik+3vfcCIaDqaxGAG7hql0tMpEy88qKaKd0mIvSNulCN7hq8euiKW&#13;&#10;gBAnVihFzywW1peSTuGgRIRQ5klIZAWTn6VEUj8eMRnnwoSiV9WsEn2oRY6/MdiYRQqdACOyxCQn&#13;&#10;7AFgtOxBRuw+58E+uorUzpNz/rfEeufJI0UGEyZn3Rhw7wEorGqI3NuPJPXURJZCt+lSx1xGy3iz&#13;&#10;geqAXeSgHy9v+V2DD3nPfHhkDucJOwt3RPiOH6mgLSkMJ0pqcL/eu4/22OaopaTF+Syp/7ljTlCi&#13;&#10;vhkcgMtiPo8DnYT54mKGgjvVbE41ZqdvAJuhwG1keTpG+6DGo3SgX3GVrGNUVDHDMXZJeXCjcBP6&#13;&#10;vYHLiIv1OpnhEFsW7s2z5RE88hwb9aV7Zc4O3RxwDh5gnGW2fNPUvW30NLDeBZBN6vgjr8ML4AJI&#13;&#10;rTQsq7hhTuVkdVypq98AAAD//wMAUEsDBBQABgAIAAAAIQCbGJ0b5AAAAA4BAAAPAAAAZHJzL2Rv&#13;&#10;d25yZXYueG1sTE/LTsMwELwj8Q/WInGpqGOgJaTZVIgK1ANCosCB2yY2SWi8jmK3DX9f9wSXlUbz&#13;&#10;2Jl8OdpO7M3gW8cIapqAMFw53XKN8PH+dJWC8IFYU+fYIPwaD8vi/CynTLsDv5n9JtQihrDPCKEJ&#13;&#10;oc+k9FVjLPmp6w1H7tsNlkKEQy31QIcYbjt5nSRzaanl+KGh3jw2ptpudhbhaz2G+kc9h5ctTT4n&#13;&#10;66asXlcl4uXFuFrE87AAEcwY/hxw2hD7QxGLlW7H2osO4T5NbqMUYT4DceJVqm5AlAh3MwWyyOX/&#13;&#10;GcURAAD//wMAUEsBAi0AFAAGAAgAAAAhALaDOJL+AAAA4QEAABMAAAAAAAAAAAAAAAAAAAAAAFtD&#13;&#10;b250ZW50X1R5cGVzXS54bWxQSwECLQAUAAYACAAAACEAOP0h/9YAAACUAQAACwAAAAAAAAAAAAAA&#13;&#10;AAAvAQAAX3JlbHMvLnJlbHNQSwECLQAUAAYACAAAACEAU3G1saECAACaBQAADgAAAAAAAAAAAAAA&#13;&#10;AAAuAgAAZHJzL2Uyb0RvYy54bWxQSwECLQAUAAYACAAAACEAmxidG+QAAAAOAQAADwAAAAAAAAAA&#13;&#10;AAAAAAD7BAAAZHJzL2Rvd25yZXYueG1sUEsFBgAAAAAEAAQA8wAAAAwGAAAAAA==&#13;&#10;" filled="f" strokecolor="black [3213]" strokeweight="1pt">
                <v:textbox>
                  <w:txbxContent>
                    <w:p w14:paraId="18CEBFAD" w14:textId="4DCC0481" w:rsidR="001E2A9A" w:rsidRPr="002263A8" w:rsidRDefault="001E2A9A" w:rsidP="001E2A9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Nº of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lost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family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member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1E2A9A">
        <w:rPr>
          <w:noProof/>
        </w:rPr>
        <mc:AlternateContent>
          <mc:Choice Requires="wps">
            <w:drawing>
              <wp:anchor distT="0" distB="0" distL="114300" distR="114300" simplePos="0" relativeHeight="251978752" behindDoc="1" locked="0" layoutInCell="1" allowOverlap="1" wp14:anchorId="7E7BBE36" wp14:editId="443C18F0">
                <wp:simplePos x="0" y="0"/>
                <wp:positionH relativeFrom="column">
                  <wp:posOffset>4732655</wp:posOffset>
                </wp:positionH>
                <wp:positionV relativeFrom="paragraph">
                  <wp:posOffset>138007</wp:posOffset>
                </wp:positionV>
                <wp:extent cx="820420" cy="215900"/>
                <wp:effectExtent l="12700" t="190500" r="5080" b="190500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087444" flipV="1">
                          <a:off x="0" y="0"/>
                          <a:ext cx="82042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A8F1A0" w14:textId="778D2495" w:rsidR="001E2A9A" w:rsidRPr="00A26A46" w:rsidRDefault="001E2A9A" w:rsidP="001E2A9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05*[3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BBE36" id="Text Box 90" o:spid="_x0000_s1036" type="#_x0000_t202" style="position:absolute;margin-left:372.65pt;margin-top:10.85pt;width:64.6pt;height:17pt;rotation:-9925912fd;flip:y;z-index:-25133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QI0sUwIAAJoEAAAOAAAAZHJzL2Uyb0RvYy54bWysVMtu2zAQvBfoPxC8N5Jd5WEjcuAmSFEg&#13;&#10;SAIkbc40RcYCKC5L0pbSr++Qst007anohaB2h/uY2dX5xdAZtlU+tGRrPjkqOVNWUtPa55p/fbz+&#13;&#10;cMZZiMI2wpBVNX9RgV8s3r87791cTWlNplGeIYgN897VfB2jmxdFkGvViXBETlk4NflORHz656Lx&#13;&#10;okf0zhTTsjwpevKN8yRVCLBejU6+yPG1VjLeaR1UZKbmqC3m0+dzlc5icS7mz164dSt3ZYh/qKIT&#13;&#10;rUXSQ6grEQXb+PaPUF0rPQXS8UhSV5DWrVS5B3QzKd9087AWTuVeQE5wB5rC/wsrb7f3nrVNzWeg&#13;&#10;x4oOGj2qIbJPNDCYwE/vwhywBwdgHGCHznt7gDG1PWjfMU+gd1aenVZVxZk2rfuWoMmPRhneIcXL&#13;&#10;gfWURcJ4Ni2rKTwSrunkeFbmrMUYND12PsTPijqWLjX3EDUHFdubEFEgoHtIggcybXPdGpM/0iCp&#13;&#10;S+PZVmAETMyl48VvKGNZX/OTj8dlDmwpPR8jG4sEiYKx1XSLw2rIlE0O/KyoeQE9mQG0Epy8blHs&#13;&#10;jQjxXnhMFIzYkniHQxtCMtrdOFuT//E3e8JDaHg56zGhNQ/fN8IrzswXixGYTaoKYWP+qI5PE4f+&#13;&#10;tWf12mM33SWBgUmuLl8TPpr9VXvqnrBMy5QVLmElctc87q+XcdwbLKNUy2UGYYidiDf2wcm91EmK&#13;&#10;x+FJeLfTK0LoW9rPspi/kW3EJq0sLTeRdJs1TUSPrO74xwJkqXfLmjbs9XdG/fqlLH4CAAD//wMA&#13;&#10;UEsDBBQABgAIAAAAIQAc4x+14AAAAA4BAAAPAAAAZHJzL2Rvd25yZXYueG1sTE/bToNAEH038R82&#13;&#10;Y+KLsUsvSKEsDWr8ALEfMMAWSNlZZLcU+/WOT/Zlkplz5lzS/Wx6MenRdZYULBcBCE2VrTtqFBy+&#13;&#10;Pp63IJxHqrG3pBX8aAf77P4uxaS2F/rUU+EbwSLkElTQej8kUrqq1Qbdwg6aGDva0aDndWxkPeKF&#13;&#10;xU0vV0HwIg12xA4tDvqt1dWpOBsF6yqma94X+YRPr+XmcI2bb4yVenyY33c88h0Ir2f//wF/HTg/&#13;&#10;ZBystGeqnegVRJtwzVQFq2UEgglbvoAoFYRhBDJL5W2N7BcAAP//AwBQSwECLQAUAAYACAAAACEA&#13;&#10;toM4kv4AAADhAQAAEwAAAAAAAAAAAAAAAAAAAAAAW0NvbnRlbnRfVHlwZXNdLnhtbFBLAQItABQA&#13;&#10;BgAIAAAAIQA4/SH/1gAAAJQBAAALAAAAAAAAAAAAAAAAAC8BAABfcmVscy8ucmVsc1BLAQItABQA&#13;&#10;BgAIAAAAIQBeQI0sUwIAAJoEAAAOAAAAAAAAAAAAAAAAAC4CAABkcnMvZTJvRG9jLnhtbFBLAQIt&#13;&#10;ABQABgAIAAAAIQAc4x+14AAAAA4BAAAPAAAAAAAAAAAAAAAAAK0EAABkcnMvZG93bnJldi54bWxQ&#13;&#10;SwUGAAAAAAQABADzAAAAugUAAAAA&#13;&#10;" fillcolor="white [3201]" stroked="f" strokeweight=".5pt">
                <v:textbox>
                  <w:txbxContent>
                    <w:p w14:paraId="71A8F1A0" w14:textId="778D2495" w:rsidR="001E2A9A" w:rsidRPr="00A26A46" w:rsidRDefault="001E2A9A" w:rsidP="001E2A9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05*[31]</w:t>
                      </w:r>
                    </w:p>
                  </w:txbxContent>
                </v:textbox>
              </v:shape>
            </w:pict>
          </mc:Fallback>
        </mc:AlternateContent>
      </w:r>
    </w:p>
    <w:p w14:paraId="5B8D1783" w14:textId="595CA451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23808" behindDoc="1" locked="0" layoutInCell="1" allowOverlap="1" wp14:anchorId="1C7F6CFF" wp14:editId="1887AF60">
                <wp:simplePos x="0" y="0"/>
                <wp:positionH relativeFrom="column">
                  <wp:posOffset>2901315</wp:posOffset>
                </wp:positionH>
                <wp:positionV relativeFrom="paragraph">
                  <wp:posOffset>12688</wp:posOffset>
                </wp:positionV>
                <wp:extent cx="855980" cy="215900"/>
                <wp:effectExtent l="0" t="228600" r="0" b="228600"/>
                <wp:wrapNone/>
                <wp:docPr id="182" name="Text Box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2859513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3E3D9D" w14:textId="19537BFA" w:rsidR="00843969" w:rsidRPr="00A26A46" w:rsidRDefault="00843969" w:rsidP="0084396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27***[40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F6CFF" id="Text Box 182" o:spid="_x0000_s1037" type="#_x0000_t202" style="position:absolute;margin-left:228.45pt;margin-top:1pt;width:67.4pt;height:17pt;rotation:9546943fd;flip:y;z-index:-25129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y+UyVQIAAJ0EAAAOAAAAZHJzL2Uyb0RvYy54bWysVMtu2zAQvBfoPxC8N7KcKLUNy4GbIEWB&#13;&#10;IAngtDnTFGULoLgsSVtKv75DynbTtKeiF4LcHe1jZlfzq77VbK+cb8iUPD8bcaaMpKoxm5J/fbr9&#13;&#10;MOHMB2Eqocmokr8oz68W79/NOztTY9qSrpRjCGL8rLMl34ZgZ1nm5Va1wp+RVQbOmlwrAp5uk1VO&#13;&#10;dIje6mw8Gl1mHbnKOpLKe1hvBidfpPh1rWR4qGuvAtMlR20hnS6d63hmi7mYbZyw20YeyhD/UEUr&#13;&#10;GoOkp1A3Igi2c80fodpGOvJUhzNJbUZ13UiVekA3+ehNN6utsCr1AnK8PdHk/19Yeb9/dKypoN1k&#13;&#10;zJkRLUR6Un1gn6hn0QaGOutnAK4soKGHA+ij3cMYG+9r1zJHIDgfT4ppkZ9zVuvGfovYCECvDB9C&#13;&#10;hJcT8TGPhHFSFNMJPBKucV5MR0mYbIgaP7bOh8+KWhYvJXfQNQUV+zsfUCGgR0iEe9JNddtonR5x&#13;&#10;ltS1dmwvMAU6pNrxxW8obVhX8svzYpQCG4qfD5G1QYLIwdBrvIV+3Q+snYhYU/UCfhIFaMVbedug&#13;&#10;2Dvhw6NwGCoYsSjhAUetCcnocONsS+7H3+wRD63h5azDkJbcf98JpzjTXwymYJpfXCBsSI+L4uMY&#13;&#10;D/fas37tMbv2msBAnqpL14gP+nitHbXP2KdlzAqXMBK5Sx6O1+swrA72UarlMoEwx1aEO7Oy8ih1&#13;&#10;lOKpfxbOHvQKEPqejuMsZm9kG7BRK0PLXaC6SZpGogdWD/xjB5LUh32NS/b6nVC//iqLnwAAAP//&#13;&#10;AwBQSwMEFAAGAAgAAAAhAAJBXtviAAAADQEAAA8AAABkcnMvZG93bnJldi54bWxMj91Og0AQhe9N&#13;&#10;fIfNmHhj7EKxVChLQzQmvbToAyzsCMT9QXZb6Ns7vdKbSSbnzJnzFfvFaHbGyQ/OCohXETC0rVOD&#13;&#10;7QR8frw9PgPzQVoltbMo4IIe9uXtTSFz5WZ7xHMdOkYh1udSQB/CmHPu2x6N9Cs3oiXty01GBlqn&#13;&#10;jqtJzhRuNF9HUcqNHCx96OWILz223/XJCGja+ljFB37xP1v90GTvyVz5RIj7u+V1R6PaAQu4hL8L&#13;&#10;uDJQfyipWONOVnmmBTxt0oysAtbERfomi7fAGgFJGgEvC/6fovwFAAD//wMAUEsBAi0AFAAGAAgA&#13;&#10;AAAhALaDOJL+AAAA4QEAABMAAAAAAAAAAAAAAAAAAAAAAFtDb250ZW50X1R5cGVzXS54bWxQSwEC&#13;&#10;LQAUAAYACAAAACEAOP0h/9YAAACUAQAACwAAAAAAAAAAAAAAAAAvAQAAX3JlbHMvLnJlbHNQSwEC&#13;&#10;LQAUAAYACAAAACEAAcvlMlUCAACdBAAADgAAAAAAAAAAAAAAAAAuAgAAZHJzL2Uyb0RvYy54bWxQ&#13;&#10;SwECLQAUAAYACAAAACEAAkFe2+IAAAANAQAADwAAAAAAAAAAAAAAAACvBAAAZHJzL2Rvd25yZXYu&#13;&#10;eG1sUEsFBgAAAAAEAAQA8wAAAL4FAAAAAA==&#13;&#10;" fillcolor="white [3201]" stroked="f" strokeweight=".5pt">
                <v:textbox>
                  <w:txbxContent>
                    <w:p w14:paraId="7C3E3D9D" w14:textId="19537BFA" w:rsidR="00843969" w:rsidRPr="00A26A46" w:rsidRDefault="00843969" w:rsidP="0084396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27***[40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2016640" behindDoc="0" locked="0" layoutInCell="1" allowOverlap="1" wp14:anchorId="7E96833B" wp14:editId="7DE3FA36">
                <wp:simplePos x="0" y="0"/>
                <wp:positionH relativeFrom="column">
                  <wp:posOffset>2210539</wp:posOffset>
                </wp:positionH>
                <wp:positionV relativeFrom="paragraph">
                  <wp:posOffset>58741</wp:posOffset>
                </wp:positionV>
                <wp:extent cx="1322773" cy="480060"/>
                <wp:effectExtent l="0" t="0" r="36195" b="53340"/>
                <wp:wrapNone/>
                <wp:docPr id="178" name="Straight Arrow Connector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2773" cy="4800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4DCBF9" id="Straight Arrow Connector 178" o:spid="_x0000_s1026" type="#_x0000_t32" style="position:absolute;margin-left:174.05pt;margin-top:4.65pt;width:104.15pt;height:37.8pt;z-index:252016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SDn1/QEAAFwEAAAOAAAAZHJzL2Uyb0RvYy54bWysVNuO0zAQfUfiHyy/07RdRFdV0xVqWV4Q&#13;&#10;VCx8gNexE0u+aTw07d8zdtKUBSS0K6TKteM5M+ecmWRzd3KWHRUkE3zNF7M5Z8rL0Bjf1vz7t/s3&#13;&#10;t5wlFL4RNnhV87NK/G77+tWmj2u1DF2wjQJGSXxa97HmHWJcV1WSnXIizUJUni51ACeQjtBWDYie&#13;&#10;sjtbLefzd1UfoIkQpEqJnu6HS74t+bVWEr9onRQyW3PihmWFsj7mtdpuxLoFETsjRxriBSycMJ6K&#13;&#10;Tqn2AgX7AeaPVM5ICClonMngqqC1kapoIDWL+W9qHjoRVdFC5qQ42ZT+X1r5+XgAZhrq3Ypa5YWj&#13;&#10;Jj0gCNN2yN4DhJ7tgvdkZACWY8ixPqY1AXf+AOMpxQNk+ScNLv+TMHYqLp8nl9UJmaSHi5vlcrW6&#13;&#10;4UzS3dtbamJpQ3VFR0j4UQXH8qbmaaQz8VgUq8XxU0KqT8ALIJe2Pq8pWNPcG2vLIU+T2llgR0Fz&#13;&#10;gKdFVkG4J1E5yV6kbgiybd7vA9JvmBIUxn7wDcNzJI8QjPCtVWOmXLXKvgxOlB2erRoYfVWaPM7a&#13;&#10;C/My3Vc+Qkrl8cLJeorOME3sJ+D838AxPkNVmfzngCdEqRw8TmBnfIC/Vb/aqIf4iwOD7mzBY2jO&#13;&#10;ZUaKNTTCxfXxdcvvyK/nAr9+FLY/AQAA//8DAFBLAwQUAAYACAAAACEAOXV28+QAAAANAQAADwAA&#13;&#10;AGRycy9kb3ducmV2LnhtbExPXWvCMBR9H+w/hCvsZcy0a9Vam8qY+DA6BlN/QGyuTVmTlCZq3a/f&#13;&#10;3dP2cuBy7vkq1qPp2AUH3zorIJ5GwNDWTrW2EXDYb58yYD5Iq2TnLAq4oYd1eX9XyFy5q/3Eyy40&#13;&#10;jEysz6UAHUKfc+5rjUb6qevREndyg5GBzqHhapBXMjcdf46iOTeytZSgZY+vGuuv3dlQDf29ffxI&#13;&#10;TvtbxRdv6v1QxZtqEOJhMm5WBC8rYAHH8KeA3w0khJKKHd3ZKs86AUmaxfQqYJkAI342m6fAjgKy&#13;&#10;dAm8LPj/FeUPAAAA//8DAFBLAQItABQABgAIAAAAIQC2gziS/gAAAOEBAAATAAAAAAAAAAAAAAAA&#13;&#10;AAAAAABbQ29udGVudF9UeXBlc10ueG1sUEsBAi0AFAAGAAgAAAAhADj9If/WAAAAlAEAAAsAAAAA&#13;&#10;AAAAAAAAAAAALwEAAF9yZWxzLy5yZWxzUEsBAi0AFAAGAAgAAAAhAEtIOfX9AQAAXAQAAA4AAAAA&#13;&#10;AAAAAAAAAAAALgIAAGRycy9lMm9Eb2MueG1sUEsBAi0AFAAGAAgAAAAhADl1dvPkAAAADQEAAA8A&#13;&#10;AAAAAAAAAAAAAAAAVwQAAGRycy9kb3ducmV2LnhtbFBLBQYAAAAABAAEAPMAAABo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C741BA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5943B158" wp14:editId="62CB6FB3">
                <wp:simplePos x="0" y="0"/>
                <wp:positionH relativeFrom="column">
                  <wp:posOffset>4803184</wp:posOffset>
                </wp:positionH>
                <wp:positionV relativeFrom="paragraph">
                  <wp:posOffset>62732</wp:posOffset>
                </wp:positionV>
                <wp:extent cx="1419196" cy="480624"/>
                <wp:effectExtent l="25400" t="0" r="16510" b="53340"/>
                <wp:wrapNone/>
                <wp:docPr id="105" name="Straight Arrow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19196" cy="4806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3E2D1A" id="Straight Arrow Connector 105" o:spid="_x0000_s1026" type="#_x0000_t32" style="position:absolute;margin-left:378.2pt;margin-top:4.95pt;width:111.75pt;height:37.85pt;flip:x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MSQHAwIAAGYEAAAOAAAAZHJzL2Uyb0RvYy54bWysVNuK2zAQfS/0H4TeG9shDbsmzlKSbvtQ&#13;&#10;2rDb/QCtLNkC3RipcfL3HcmO0xssLQUjdJlz5szRyJu7k9HkKCAoZxtaLUpKhOWuVbZr6NPX+zc3&#13;&#10;lITIbMu0s6KhZxHo3fb1q83ga7F0vdOtAIIkNtSDb2gfo6+LIvBeGBYWzguLh9KBYRGX0BUtsAHZ&#13;&#10;jS6WZbkuBgetB8dFCLi7Hw/pNvNLKXj8ImUQkeiGoraYR8jjcxqL7YbVHTDfKz7JYP+gwjBlMelM&#13;&#10;tWeRkW+gfqMyioMLTsYFd6ZwUioucg1YTVX+Us1jz7zItaA5wc82hf9Hyz8fD0BUi3dXvqXEMoOX&#13;&#10;9BiBqa6P5B2AG8jOWYtGOiApBh0bfKgRuLMHmFbBHyCVf5JgiNTKf0TCbAiWSE7Z7/PstzhFwnGz&#13;&#10;WlW31e2aEo5nq5tyvVwl+mLkSXweQvwgnCFp0tAwCZsVjTnY8VOII/ACSGBt0xicVu290jovUl+J&#13;&#10;nQZyZNgR8VRNCX+KSiR7FvoxSHdpvncRvxTN6siUfm9bEs8e3YqgmO20mJhS1iI5NHqSZ/Gsxajo&#13;&#10;QUh0O9We3cl9ftXDOBc2XjRpi9EJJlH9DCxfBk7xCSryG/gb8IzImZ2NM9go6+BP2a82yjH+4sBY&#13;&#10;d7Lg2bXn3C3ZGmzmfM3Tw0uv5cd1hl9/D9vvAAAA//8DAFBLAwQUAAYACAAAACEAgWKwQOMAAAAN&#13;&#10;AQAADwAAAGRycy9kb3ducmV2LnhtbExPTU/DMAy9I/EfIiNxQSxlbF3bNZ0YaJMQXDYQ56wxTUXj&#13;&#10;VEnWdf+e7AQXy9Z7fh/lajQdG9D51pKAh0kCDKm2qqVGwOfH5j4D5oMkJTtLKOCMHlbV9VUpC2VP&#13;&#10;tMNhHxoWRcgXUoAOoS8497VGI/3E9kgR+7bOyBBP13Dl5CmKm45PkyTlRrYUHbTs8Vlj/bM/GgHu&#13;&#10;S7/ZZu0f717fz7Nht95usnQqxO3N+LKM42kJLOAY/j7g0iHmhyoGO9gjKc86AYt5OotUAXkOLOL5&#13;&#10;4rIcBGTzFHhV8v8tql8AAAD//wMAUEsBAi0AFAAGAAgAAAAhALaDOJL+AAAA4QEAABMAAAAAAAAA&#13;&#10;AAAAAAAAAAAAAFtDb250ZW50X1R5cGVzXS54bWxQSwECLQAUAAYACAAAACEAOP0h/9YAAACUAQAA&#13;&#10;CwAAAAAAAAAAAAAAAAAvAQAAX3JlbHMvLnJlbHNQSwECLQAUAAYACAAAACEAiDEkBwMCAABmBAAA&#13;&#10;DgAAAAAAAAAAAAAAAAAuAgAAZHJzL2Uyb0RvYy54bWxQSwECLQAUAAYACAAAACEAgWKwQOMAAAAN&#13;&#10;AQAADwAAAAAAAAAAAAAAAABdBAAAZHJzL2Rvd25yZXYueG1sUEsFBgAAAAAEAAQA8wAAAG0FAAAA&#13;&#10;AA==&#13;&#10;" strokecolor="black [3213]" strokeweight=".5pt">
                <v:stroke dashstyle="longDashDotDot" endarrow="block" joinstyle="miter"/>
              </v:shape>
            </w:pict>
          </mc:Fallback>
        </mc:AlternateContent>
      </w:r>
    </w:p>
    <w:p w14:paraId="7C97CF82" w14:textId="0EB0CFA3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8688" behindDoc="1" locked="0" layoutInCell="1" allowOverlap="1" wp14:anchorId="02E990E8" wp14:editId="6E3A1E3D">
                <wp:simplePos x="0" y="0"/>
                <wp:positionH relativeFrom="column">
                  <wp:posOffset>2827008</wp:posOffset>
                </wp:positionH>
                <wp:positionV relativeFrom="paragraph">
                  <wp:posOffset>45720</wp:posOffset>
                </wp:positionV>
                <wp:extent cx="855980" cy="215900"/>
                <wp:effectExtent l="12700" t="152400" r="20320" b="152400"/>
                <wp:wrapNone/>
                <wp:docPr id="179" name="Text Box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2089933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7774E3" w14:textId="2BD1EE17" w:rsidR="00843969" w:rsidRPr="00A26A46" w:rsidRDefault="00843969" w:rsidP="0084396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3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990E8" id="Text Box 179" o:spid="_x0000_s1038" type="#_x0000_t202" style="position:absolute;margin-left:222.6pt;margin-top:3.6pt;width:67.4pt;height:17pt;rotation:10387529fd;flip:y;z-index:-25129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/zfVVgIAAJ0EAAAOAAAAZHJzL2Uyb0RvYy54bWysVF1P2zAUfZ+0/2D5fSQtFNqKFHUgpklo&#13;&#10;IMHGs+vYNJLj69luE/brd+w0jLE9TXux7HtP7sc59+b8om8N2ysfGrIVnxyVnCkrqW7sU8W/Plx/&#13;&#10;mHMWorC1MGRVxZ9V4Ber9+/OO7dUU9qSqZVnCGLDsnMV38bolkUR5Fa1IhyRUxZOTb4VEU//VNRe&#13;&#10;dIjemmJalqdFR752nqQKAdarwclXOb7WSsZbrYOKzFQctcV8+nxu0lmszsXyyQu3beShDPEPVbSi&#13;&#10;sUj6EupKRMF2vvkjVNtIT4F0PJLUFqR1I1XuAd1Myjfd3G+FU7kXkBPcC03h/4WVX/Z3njU1tDtb&#13;&#10;cGZFC5EeVB/ZR+pZsoGhzoUlgPcO0NjDAfRoDzCmxnvtW+YJBE+m5XyxOD7mTJvGfUvYBECvDB9C&#13;&#10;hOcX4lMeCeN8NlvM4ZFwTSezRZmFKYao6WPnQ/ykqGXpUnEPXXNQsb8JERUCOkISPJBp6uvGmPxI&#13;&#10;s6QujWd7gSkwMdeOL35DGcu6ip8ez8oc2FL6fIhsLBIkDoZe0y32m35gbToSsaH6GfxkCtBKcPK6&#13;&#10;QbE3IsQ74TFUMGJR4i0ObQjJ6HDjbEv+x9/sCQ+t4eWsw5BWPHzfCa84M58tpmAxOTlB2JgfJ7Oz&#13;&#10;KR7+tWfz2mN37SWBgUmuLl8TPprxqj21j9indcoKl7ASuSsex+tlHFYH+yjVep1BmGMn4o29d3KU&#13;&#10;Oknx0D8K7w56RQj9hcZxFss3sg3YpJWl9S6SbrKmieiB1QP/2IEs9WFf05K9fmfUr7/K6icAAAD/&#13;&#10;/wMAUEsDBBQABgAIAAAAIQCWN70g3wAAAA0BAAAPAAAAZHJzL2Rvd25yZXYueG1sTI/BTsMwDIbv&#13;&#10;SLxDZCRuLFm1japrOqEB4sSBdg+QNaataJzSpGv39pgTXGxZv/37//LD4npxwTF0njSsVwoEUu1t&#13;&#10;R42GU/X6kIII0ZA1vSfUcMUAh+L2JjeZ9TN94KWMjWATCpnR0MY4ZFKGukVnwsoPSKx9+tGZyOPY&#13;&#10;SDuamc1dLxOldtKZjvhDawY8tlh/lZPTsInle3iZp2uVSlt9H99OS7JTWt/fLc97Lk97EBGX+HcB&#13;&#10;vwycHwoOdvYT2SB6NtpsE17V8MiN9W2qGPDMwjoBWeTyP0XxAwAA//8DAFBLAQItABQABgAIAAAA&#13;&#10;IQC2gziS/gAAAOEBAAATAAAAAAAAAAAAAAAAAAAAAABbQ29udGVudF9UeXBlc10ueG1sUEsBAi0A&#13;&#10;FAAGAAgAAAAhADj9If/WAAAAlAEAAAsAAAAAAAAAAAAAAAAALwEAAF9yZWxzLy5yZWxzUEsBAi0A&#13;&#10;FAAGAAgAAAAhAGf/N9VWAgAAnQQAAA4AAAAAAAAAAAAAAAAALgIAAGRycy9lMm9Eb2MueG1sUEsB&#13;&#10;Ai0AFAAGAAgAAAAhAJY3vSDfAAAADQEAAA8AAAAAAAAAAAAAAAAAsAQAAGRycy9kb3ducmV2Lnht&#13;&#10;bFBLBQYAAAAABAAEAPMAAAC8BQAAAAA=&#13;&#10;" fillcolor="white [3201]" stroked="f" strokeweight=".5pt">
                <v:textbox>
                  <w:txbxContent>
                    <w:p w14:paraId="157774E3" w14:textId="2BD1EE17" w:rsidR="00843969" w:rsidRPr="00A26A46" w:rsidRDefault="00843969" w:rsidP="0084396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3*[36]</w:t>
                      </w:r>
                    </w:p>
                  </w:txbxContent>
                </v:textbox>
              </v:shape>
            </w:pict>
          </mc:Fallback>
        </mc:AlternateContent>
      </w:r>
      <w:r w:rsidR="001E2A9A">
        <w:rPr>
          <w:noProof/>
        </w:rPr>
        <mc:AlternateContent>
          <mc:Choice Requires="wps">
            <w:drawing>
              <wp:anchor distT="0" distB="0" distL="114300" distR="114300" simplePos="0" relativeHeight="251983872" behindDoc="1" locked="0" layoutInCell="1" allowOverlap="1" wp14:anchorId="296988C4" wp14:editId="05DD22FF">
                <wp:simplePos x="0" y="0"/>
                <wp:positionH relativeFrom="column">
                  <wp:posOffset>4812094</wp:posOffset>
                </wp:positionH>
                <wp:positionV relativeFrom="paragraph">
                  <wp:posOffset>24766</wp:posOffset>
                </wp:positionV>
                <wp:extent cx="820420" cy="215900"/>
                <wp:effectExtent l="12700" t="139700" r="17780" b="139700"/>
                <wp:wrapNone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583963" flipV="1">
                          <a:off x="0" y="0"/>
                          <a:ext cx="82042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A850B4" w14:textId="5867F456" w:rsidR="001E2A9A" w:rsidRPr="00A26A46" w:rsidRDefault="001E2A9A" w:rsidP="001E2A9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04*[3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988C4" id="Text Box 112" o:spid="_x0000_s1039" type="#_x0000_t202" style="position:absolute;margin-left:378.9pt;margin-top:1.95pt;width:64.6pt;height:17pt;rotation:-10468243fd;flip:y;z-index:-25133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607VVAIAAJwEAAAOAAAAZHJzL2Uyb0RvYy54bWysVMtu2zAQvBfoPxC8N5JfqW1EDtwEKQoE&#13;&#10;SYC4zZmmqFgAxWVJ2lL69R1SVuqmPRW9ENTucB8zu7q47BrNDsr5mkzBR2c5Z8pIKmvzXPCvm5sP&#13;&#10;c858EKYUmowq+Ivy/HL1/t1Fa5dqTDvSpXIMQYxftrbguxDsMsu83KlG+DOyysBZkWtEwKd7zkon&#13;&#10;WkRvdDbO8/OsJVdaR1J5D+t17+SrFL+qlAz3VeVVYLrgqC2k06VzG89sdSGWz07YXS2PZYh/qKIR&#13;&#10;tUHS11DXIgi2d/UfoZpaOvJUhTNJTUZVVUuVekA3o/xNN487YVXqBeR4+0qT/39h5d3hwbG6hHaj&#13;&#10;MWdGNBBpo7rAPlHHog0MtdYvAXy0gIYODqAHu4cxNt5VrmGOQPBiNp8sziecVbq23yI0+tEqwzto&#13;&#10;8PLKe0wjYZyP8+kYHgnXeDRb5EmXrA8aH1vnw2dFDYuXgjvImoKKw60PKBDQARLhnnRd3tRap484&#13;&#10;SupKO3YQGAIdUul48RtKG9YW/Hwyy1NgQ/F5H1kbJIgU9K3GW+i2XU/aZOBhS+UL6EkMoBVv5U2N&#13;&#10;Ym+FDw/CYaZgxJ6EexyVJiSj442zHbkff7NHPKSGl7MWM1pw/30vnOJMfzEYgsVoOkXYkD6ms4+R&#13;&#10;Q3fq2Z56zL65IjAwStWla8QHPVwrR80T1mkds8IljETugofhehX6zcE6SrVeJxDG2Ipwax6tHKSO&#13;&#10;Umy6J+HsUa8Aoe9omGaxfCNbj41aGVrvA1V10jQS3bN65B8rkKQ+rmvcsdPvhPr1U1n9BAAA//8D&#13;&#10;AFBLAwQUAAYACAAAACEAHcynO+EAAAANAQAADwAAAGRycy9kb3ducmV2LnhtbEyPzU7DMBCE70i8&#13;&#10;g7VI3KhT/pKmcSoE6g0ODVD1uI2XJCK2o9hJ3bdnOcFlpdFoZucrNtH0YqbRd84qWC4SEGRrpzvb&#13;&#10;KPh4395kIHxAq7F3lhScycOmvLwoMNfuZHc0V6ERXGJ9jgraEIZcSl+3ZNAv3ECWvS83Ggwsx0bq&#13;&#10;EU9cbnp5mySP0mBn+UOLAz23VH9Xk1HwOvnD/dQsey1n3H7G8+5tX0Wlrq/iy5rP0xpEoBj+EvDL&#13;&#10;wPuh5GFHN1ntRa8gfUh5f1BwtwLBfpalDHhkna5AloX8T1H+AAAA//8DAFBLAQItABQABgAIAAAA&#13;&#10;IQC2gziS/gAAAOEBAAATAAAAAAAAAAAAAAAAAAAAAABbQ29udGVudF9UeXBlc10ueG1sUEsBAi0A&#13;&#10;FAAGAAgAAAAhADj9If/WAAAAlAEAAAsAAAAAAAAAAAAAAAAALwEAAF9yZWxzLy5yZWxzUEsBAi0A&#13;&#10;FAAGAAgAAAAhAIHrTtVUAgAAnAQAAA4AAAAAAAAAAAAAAAAALgIAAGRycy9lMm9Eb2MueG1sUEsB&#13;&#10;Ai0AFAAGAAgAAAAhAB3MpzvhAAAADQEAAA8AAAAAAAAAAAAAAAAArgQAAGRycy9kb3ducmV2Lnht&#13;&#10;bFBLBQYAAAAABAAEAPMAAAC8BQAAAAA=&#13;&#10;" fillcolor="white [3201]" stroked="f" strokeweight=".5pt">
                <v:textbox>
                  <w:txbxContent>
                    <w:p w14:paraId="3BA850B4" w14:textId="5867F456" w:rsidR="001E2A9A" w:rsidRPr="00A26A46" w:rsidRDefault="001E2A9A" w:rsidP="001E2A9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04*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[31]</w:t>
                      </w:r>
                    </w:p>
                  </w:txbxContent>
                </v:textbox>
              </v:shape>
            </w:pict>
          </mc:Fallback>
        </mc:AlternateContent>
      </w:r>
      <w:r w:rsidR="007812D3">
        <w:rPr>
          <w:noProof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692A19D9" wp14:editId="70D09CE3">
                <wp:simplePos x="0" y="0"/>
                <wp:positionH relativeFrom="column">
                  <wp:posOffset>3530600</wp:posOffset>
                </wp:positionH>
                <wp:positionV relativeFrom="paragraph">
                  <wp:posOffset>62018</wp:posOffset>
                </wp:positionV>
                <wp:extent cx="1273598" cy="1036320"/>
                <wp:effectExtent l="0" t="0" r="9525" b="1778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598" cy="103632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542871" w14:textId="09D99CF7" w:rsidR="007812D3" w:rsidRPr="006804E0" w:rsidRDefault="007812D3" w:rsidP="007812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>Overall</w:t>
                            </w:r>
                            <w:proofErr w:type="spellEnd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>Qo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92A19D9" id="Oval 9" o:spid="_x0000_s1040" style="position:absolute;margin-left:278pt;margin-top:4.9pt;width:100.3pt;height:81.6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3o4inQIAAL4FAAAOAAAAZHJzL2Uyb0RvYy54bWysVE1PGzEQvVfqf7B8L7sbAjQRGxSBqCoh&#13;&#10;QEDF2fHarCWvx7Wd7Ka/vmPvR2hBPaDm4NieN88zb2fm/KJrNNkJ5xWYkhZHOSXCcKiUeSnpj6fr&#13;&#10;L18p8YGZimkwoqR74enF6vOn89YuxQxq0JVwBEmMX7a2pHUIdpllnteiYf4IrDBolOAaFvDoXrLK&#13;&#10;sRbZG53N8vw0a8FV1gEX3uPtVW+kq8QvpeDhTkovAtElxdhCWl1aN3HNVuds+eKYrRUfwmAfiKJh&#13;&#10;yuCjE9UVC4xsnXpD1SjuwIMMRxyaDKRUXKQcMJsi/yubx5pZkXJBcbydZPL/j5bf7u4dUVVJF5QY&#13;&#10;1uAnutsxTRZRmdb6JQIe7b0bTh63Mc1Ouib+YwKkS2ruJzVFFwjHy2J2dnyywO/P0Vbkx6fHs6R3&#13;&#10;dnC3zodvAhoSNyUVWivrY8ZsyXY3PuCriB5R8dqDVtW10jodYpWIS+0IhlzS0BUxavT4A6XNhxyR&#13;&#10;JnpmUYQ+7bQLey0inzYPQqJwmOgsBZxK9hAM41yYUPSmmlWij/Ekx98Y5Rh+ijkRRmaJ2U3cA8GI&#13;&#10;7ElG7j7ZAR9dRar4yTn/V2C98+SRXgYTJudGGXDvEWjMani5x48i9dJElUK36VJRFfMIjVcbqPZY&#13;&#10;aQ76FvSWXyv86DfMh3vmsOewO3GOhDtcpIa2pDDsKKnB/XrvPuKxFdBKSYs9XFL/c8ucoER/N9gk&#13;&#10;i2I+j02fDvOTM6w/4l5bNq8tZttcApZRgRPL8rSN+KDHrXTQPOO4WcdX0cQMx7dLyoMbD5ehny04&#13;&#10;sLhYrxMMG92ycGMeLY/kUehY0U/dM3N2qPyATXMLY7+/qf4eGz0NrLcBpEqtcdB1+AQ4JFItDQMt&#13;&#10;TqHX54Q6jN3VbwAAAP//AwBQSwMEFAAGAAgAAAAhANCYi+jlAAAADgEAAA8AAABkcnMvZG93bnJl&#13;&#10;di54bWxMj81OwzAQhO9IvIO1SNyow09cSONUoQjUE6gtQuLmxts4IrZD7KbJ27Oc4LLSamZn58uX&#13;&#10;o23ZgH1ovJNwPUuAoau8blwt4X33fHUPLETltGq9QwkTBlgW52e5yrQ/uQ0O21gzCnEhUxJMjF3G&#13;&#10;eagMWhVmvkNH2sH3VkVa+5rrXp0o3Lb8JkkEt6px9MGoDlcGq6/t0UpYx/LbiLfHl8+p+njFu3Qo&#13;&#10;p9VBysuL8WlBo1wAizjGvwv4ZaD+UFCxvT86HVgrIU0FAUUJD4RB+jwVAtiejPPbBHiR8/8YxQ8A&#13;&#10;AAD//wMAUEsBAi0AFAAGAAgAAAAhALaDOJL+AAAA4QEAABMAAAAAAAAAAAAAAAAAAAAAAFtDb250&#13;&#10;ZW50X1R5cGVzXS54bWxQSwECLQAUAAYACAAAACEAOP0h/9YAAACUAQAACwAAAAAAAAAAAAAAAAAv&#13;&#10;AQAAX3JlbHMvLnJlbHNQSwECLQAUAAYACAAAACEAat6OIp0CAAC+BQAADgAAAAAAAAAAAAAAAAAu&#13;&#10;AgAAZHJzL2Uyb0RvYy54bWxQSwECLQAUAAYACAAAACEA0JiL6OUAAAAOAQAADwAAAAAAAAAAAAAA&#13;&#10;AAD3BAAAZHJzL2Rvd25yZXYueG1sUEsFBgAAAAAEAAQA8wAAAAkGAAAAAA==&#13;&#10;" fillcolor="black [3213]" strokecolor="black [3213]" strokeweight="1pt">
                <v:stroke joinstyle="miter"/>
                <v:textbox>
                  <w:txbxContent>
                    <w:p w14:paraId="77542871" w14:textId="09D99CF7" w:rsidR="007812D3" w:rsidRPr="006804E0" w:rsidRDefault="007812D3" w:rsidP="007812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s-E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>Overall</w:t>
                      </w:r>
                      <w:proofErr w:type="spellEnd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 xml:space="preserve"> </w:t>
                      </w:r>
                      <w:proofErr w:type="spellStart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>QoL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</w:p>
    <w:p w14:paraId="2166F5BE" w14:textId="6E2BC0A9" w:rsidR="007812D3" w:rsidRDefault="00E06B20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49A3B686" wp14:editId="34A13029">
                <wp:simplePos x="0" y="0"/>
                <wp:positionH relativeFrom="column">
                  <wp:posOffset>933450</wp:posOffset>
                </wp:positionH>
                <wp:positionV relativeFrom="paragraph">
                  <wp:posOffset>13970</wp:posOffset>
                </wp:positionV>
                <wp:extent cx="1275715" cy="435610"/>
                <wp:effectExtent l="0" t="0" r="6985" b="8890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0ED097" w14:textId="4090BD93" w:rsidR="00E06B20" w:rsidRPr="002263A8" w:rsidRDefault="00E06B20" w:rsidP="00E06B2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Emotion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focus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coping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A3B686" id="Rectangle 144" o:spid="_x0000_s1041" style="position:absolute;margin-left:73.5pt;margin-top:1.1pt;width:100.45pt;height:34.3pt;z-index:252001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lfzPoQIAAJsFAAAOAAAAZHJzL2Uyb0RvYy54bWysVMFu2zAMvQ/YPwi6r46zpN2COkXQosOA&#13;&#10;oi3aDj0rshQbkEVNUmJnXz9StpOgK3YYloMjiuQj+UTy8qprDNspH2qwBc/PJpwpK6Gs7abgP15u&#13;&#10;P33hLERhS2HAqoLvVeBXy48fLlu3UFOowJTKMwSxYdG6glcxukWWBVmpRoQzcMqiUoNvRETRb7LS&#13;&#10;ixbRG5NNJ5PzrAVfOg9ShYC3N72SLxO+1krGB62DiswUHHOL6evTd03fbHkpFhsvXFXLIQ3xD1k0&#13;&#10;orYY9AB1I6JgW1//AdXU0kMAHc8kNBloXUuVasBq8smbap4r4VSqBckJ7kBT+H+w8n736Fld4tvN&#13;&#10;ZpxZ0eAjPSFtwm6MYnSJFLUuLNDy2T36QQp4pHo77Rv6x0pYl2jdH2hVXWQSL/Ppxfwin3MmUTf7&#13;&#10;PD/PE+/Z0dv5EL8paBgdCu4xfmJT7O5CxIhoOppQMAu3tTHp6YyliwCmLukuCdQ76tp4thP46rHL&#13;&#10;qQSEOLFCiTwzKqwvJZ3i3iiCMPZJaWQFk5+mRFI/HjGFlMrGvFdVolR9qPkEf2OwMYsUOgESssYk&#13;&#10;D9gDwGjZg4zYfc6DPbmq1M4H58nfEuudDx4pMth4cG5qC/49AINVDZF7+5GknhpiKXbrru+YOZnS&#13;&#10;1RrKPbaRh36+gpO3Nb7knQjxUXgcKBw9XBLxAT/aQFtwGE6cVeB/vXdP9tjnqOWsxQEtePi5FV5x&#13;&#10;Zr5bnICv2Js00UmYzS+mKPhTzfpUY7fNNWA35LiOnExHso9mPGoPzSvukhVFRZWwEmMXXEY/Ctex&#13;&#10;Xxy4jaRarZIZTrET8c4+O0ngRDR16kv3Krwb2jniINzDOMxi8aare1vytLDaRtB1avkjr8MT4AZI&#13;&#10;vTRsK1oxp3KyOu7U5W8AAAD//wMAUEsDBBQABgAIAAAAIQA0YOO95AAAAA0BAAAPAAAAZHJzL2Rv&#13;&#10;d25yZXYueG1sTI9BS8NAEIXvgv9hGcFLsZvGYmqaTRGL0oMItvXgbZMds7HZ3ZCdtvHfO570MvB4&#13;&#10;vDfvK1aj68QJh9gGr2A2TUCgr4NpfaNgv3u6WYCIpL3RXfCo4BsjrMrLi0LnJpz9G5621Agu8THX&#13;&#10;CixRn0sZa4tOx2no0bP3GQanieXQSDPoM5e7TqZJciedbj1/sLrHR4v1YXt0Cj42IzVfs2d6OejJ&#13;&#10;+2Rjq/p1XSl1fTWul3weliAIR/pLwC8D74eSh1Xh6E0UHet5xkCkIE1BsH87z+5BVAqyZAGyLOR/&#13;&#10;ivIHAAD//wMAUEsBAi0AFAAGAAgAAAAhALaDOJL+AAAA4QEAABMAAAAAAAAAAAAAAAAAAAAAAFtD&#13;&#10;b250ZW50X1R5cGVzXS54bWxQSwECLQAUAAYACAAAACEAOP0h/9YAAACUAQAACwAAAAAAAAAAAAAA&#13;&#10;AAAvAQAAX3JlbHMvLnJlbHNQSwECLQAUAAYACAAAACEAyJX8z6ECAACbBQAADgAAAAAAAAAAAAAA&#13;&#10;AAAuAgAAZHJzL2Uyb0RvYy54bWxQSwECLQAUAAYACAAAACEANGDjveQAAAANAQAADwAAAAAAAAAA&#13;&#10;AAAAAAD7BAAAZHJzL2Rvd25yZXYueG1sUEsFBgAAAAAEAAQA8wAAAAwGAAAAAA==&#13;&#10;" filled="f" strokecolor="black [3213]" strokeweight="1pt">
                <v:textbox>
                  <w:txbxContent>
                    <w:p w14:paraId="280ED097" w14:textId="4090BD93" w:rsidR="00E06B20" w:rsidRPr="002263A8" w:rsidRDefault="00E06B20" w:rsidP="00E06B2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Emotion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focused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coping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04352" behindDoc="1" locked="0" layoutInCell="1" allowOverlap="1" wp14:anchorId="18609617" wp14:editId="6FD218B5">
                <wp:simplePos x="0" y="0"/>
                <wp:positionH relativeFrom="column">
                  <wp:posOffset>2726690</wp:posOffset>
                </wp:positionH>
                <wp:positionV relativeFrom="paragraph">
                  <wp:posOffset>77258</wp:posOffset>
                </wp:positionV>
                <wp:extent cx="855980" cy="215900"/>
                <wp:effectExtent l="12700" t="38100" r="7620" b="38100"/>
                <wp:wrapNone/>
                <wp:docPr id="155" name="Text Box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1049739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F16895" w14:textId="3761B225" w:rsidR="00E06B20" w:rsidRPr="00A26A46" w:rsidRDefault="00E06B20" w:rsidP="00E06B2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13**[32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9617" id="Text Box 155" o:spid="_x0000_s1042" type="#_x0000_t202" style="position:absolute;margin-left:214.7pt;margin-top:6.1pt;width:67.4pt;height:17pt;rotation:11523698fd;flip:y;z-index:-25131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s/XVQIAAJ0EAAAOAAAAZHJzL2Uyb0RvYy54bWysVE1P3DAQvVfqf7B8L0mWDbArsmgLoqqE&#13;&#10;ChK0nL2Ow0ZyPK7t3YT++j47G0ppT1Uvlj3zMh/vzeT8Yug02yvnWzIVL45yzpSRVLfmqeJfH64/&#13;&#10;nHHmgzC10GRUxZ+V5xer9+/Oe7tUM9qSrpVjCGL8srcV34Zgl1nm5VZ1wh+RVQbOhlwnAp7uKaud&#13;&#10;6BG909ksz0+ynlxtHUnlPaxXo5OvUvymUTLcNo1XgemKo7aQTpfOTTyz1blYPjlht608lCH+oYpO&#13;&#10;tAZJX0JdiSDYzrV/hOpa6chTE44kdRk1TStV6gHdFPmbbu63wqrUC8jx9oUm///Cyi/7O8faGtqV&#13;&#10;JWdGdBDpQQ2BfaSBRRsY6q1fAnhvAQ0DHEBPdg9jbHxoXMccgeCiyOeL0+MFZ41u7beIjQD0yvAh&#13;&#10;RHh+IT7mkTCeleXiDB4J16woF3kSJhujxo+t8+GToo7FS8UddE1Bxf7GB1QI6ASJcE+6ra9brdMj&#13;&#10;zpK61I7tBaZAh1Q7vvgNpQ3rK35yXOYpsKH4+RhZGySIHIy9xlsYNsPI2slExIbqZ/CTKEAr3srr&#13;&#10;FsXeCB/uhMNQwYhFCbc4Gk1IRocbZ1tyP/5mj3hoDS9nPYa04v77TjjFmf5sMAWLYj5H2JAe8/J0&#13;&#10;hod77dm89phdd0lgoEjVpWvEBz1dG0fdI/ZpHbPCJYxE7oqH6XoZxtXBPkq1XicQ5tiKcGPurZyk&#13;&#10;jlI8DI/C2YNeAUJ/oWmcxfKNbCM2amVovQvUtEnTSPTI6oF/7ECS+rCvcclevxPq119l9RMAAP//&#13;&#10;AwBQSwMEFAAGAAgAAAAhAPuUzoLgAAAADgEAAA8AAABkcnMvZG93bnJldi54bWxMT01Pg0AQvZv4&#13;&#10;HzZj4s0uIiVKWZrGj3jxUuyhx4UdAcvOEnYp+O8dT/Uymcl78z7y7WJ7ccbRd44U3K8iEEi1Mx01&#13;&#10;Cg6fb3ePIHzQZHTvCBX8oIdtcX2V68y4mfZ4LkMjWIR8phW0IQyZlL5u0Wq/cgMSY19utDrwOTbS&#13;&#10;jHpmcdvLOIpSaXVH7NDqAZ9brE/lZBU8NMOp2h3L+jgdXj+ieY/v6+9Jqdub5WXDY7cBEXAJlw/4&#13;&#10;68D5oeBglZvIeNErSOKnhKkMxDEIJqzThJeKkTQGWeTyf43iFwAA//8DAFBLAQItABQABgAIAAAA&#13;&#10;IQC2gziS/gAAAOEBAAATAAAAAAAAAAAAAAAAAAAAAABbQ29udGVudF9UeXBlc10ueG1sUEsBAi0A&#13;&#10;FAAGAAgAAAAhADj9If/WAAAAlAEAAAsAAAAAAAAAAAAAAAAALwEAAF9yZWxzLy5yZWxzUEsBAi0A&#13;&#10;FAAGAAgAAAAhAFOaz9dVAgAAnQQAAA4AAAAAAAAAAAAAAAAALgIAAGRycy9lMm9Eb2MueG1sUEsB&#13;&#10;Ai0AFAAGAAgAAAAhAPuUzoLgAAAADgEAAA8AAAAAAAAAAAAAAAAArwQAAGRycy9kb3ducmV2Lnht&#13;&#10;bFBLBQYAAAAABAAEAPMAAAC8BQAAAAA=&#13;&#10;" fillcolor="white [3201]" stroked="f" strokeweight=".5pt">
                <v:textbox>
                  <w:txbxContent>
                    <w:p w14:paraId="49F16895" w14:textId="3761B225" w:rsidR="00E06B20" w:rsidRPr="00A26A46" w:rsidRDefault="00E06B20" w:rsidP="00E06B2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13**[32]</w:t>
                      </w:r>
                    </w:p>
                  </w:txbxContent>
                </v:textbox>
              </v:shape>
            </w:pict>
          </mc:Fallback>
        </mc:AlternateContent>
      </w:r>
    </w:p>
    <w:p w14:paraId="2098D38A" w14:textId="190E796F" w:rsidR="007812D3" w:rsidRDefault="00E06B20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27C5FCAA" wp14:editId="71FE0DD3">
                <wp:simplePos x="0" y="0"/>
                <wp:positionH relativeFrom="column">
                  <wp:posOffset>2209799</wp:posOffset>
                </wp:positionH>
                <wp:positionV relativeFrom="paragraph">
                  <wp:posOffset>26194</wp:posOffset>
                </wp:positionV>
                <wp:extent cx="1264285" cy="76253"/>
                <wp:effectExtent l="0" t="0" r="43815" b="76200"/>
                <wp:wrapNone/>
                <wp:docPr id="152" name="Straight Arrow Connector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4285" cy="7625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1F0154" id="Straight Arrow Connector 152" o:spid="_x0000_s1026" type="#_x0000_t32" style="position:absolute;margin-left:174pt;margin-top:2.05pt;width:99.55pt;height:6pt;z-index:25200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0FpO6gEAADsEAAAOAAAAZHJzL2Uyb0RvYy54bWysU9uO0zAQfUfiHyy/07SBllXVdIW6LC8I&#13;&#10;Kpb9AK8zbiz5prFp2r9n7KQpl5UQiBcnY885M+d4vLk9WcOOgFF71/DFbM4ZOOlb7Q4Nf/x6/+qG&#13;&#10;s5iEa4XxDhp+hshvty9fbPqwhtp33rSAjEhcXPeh4V1KYV1VUXZgRZz5AI4OlUcrEoV4qFoUPbFb&#13;&#10;U9Xz+arqPbYBvYQYafduOOTbwq8UyPRZqQiJmYZTb6msWNanvFbbjVgfUIROy7EN8Q9dWKEdFZ2o&#13;&#10;7kQS7Bvq36isluijV2kmva28UlpC0UBqFvNf1Dx0IkDRQubEMNkU/x+t/HTcI9Mt3d2y5swJS5f0&#13;&#10;kFDoQ5fYO0Tfs513joz0yHIOOdaHuCbgzu1xjGLYY5Z/Umjzl4SxU3H5PLkMp8QkbS7q1Zv6ZsmZ&#13;&#10;pLO3q3r5OnNWV3DAmD6Atyz/NDyO3UxtLIrT4vgxpgF4AeTKxuU1eqPbe21MCfIwwc4gOwoag3Ra&#13;&#10;jAV/ykpCm/euZekcyIKEWriDgTEzs1ZZ9iC0/KWzgaHiF1BkYZZWOivDe60npASXLjWNo+wMU9Td&#13;&#10;BJz/GTjmZyiUwf4b8IQolb1LE9hq5/G56leb1JB/cWDQnS148u25jECxhia0XOP4mvIT+DEu8Oub&#13;&#10;334HAAD//wMAUEsDBBQABgAIAAAAIQCaY0gB4wAAAA0BAAAPAAAAZHJzL2Rvd25yZXYueG1sTI/R&#13;&#10;TsMwDEXfkfiHyEi8sbRQxuiaThNo0sSENAYfkLamrUickmRb+/eYJ3ixbF37+p5iNVojTuhD70hB&#13;&#10;OktAINWu6alV8PG+uVmACFFTo40jVDBhgFV5eVHovHFnesPTIbaCTSjkWkEX45BLGeoOrQ4zNyCx&#13;&#10;9um81ZFH38rG6zObWyNvk2Qure6JP3R6wKcO66/D0Sp43A5tZfa7l/Q78Zttv59ex/Wk1PXV+Lzk&#13;&#10;sl6CiDjGvwv4ZeD8UHKwyh2pCcIouMsWDBQVZCkI1u+zB24qXpynIMtC/qcofwAAAP//AwBQSwEC&#13;&#10;LQAUAAYACAAAACEAtoM4kv4AAADhAQAAEwAAAAAAAAAAAAAAAAAAAAAAW0NvbnRlbnRfVHlwZXNd&#13;&#10;LnhtbFBLAQItABQABgAIAAAAIQA4/SH/1gAAAJQBAAALAAAAAAAAAAAAAAAAAC8BAABfcmVscy8u&#13;&#10;cmVsc1BLAQItABQABgAIAAAAIQAH0FpO6gEAADsEAAAOAAAAAAAAAAAAAAAAAC4CAABkcnMvZTJv&#13;&#10;RG9jLnhtbFBLAQItABQABgAIAAAAIQCaY0gB4wAAAA0BAAAPAAAAAAAAAAAAAAAAAEQEAABkcnMv&#13;&#10;ZG93bnJldi54bWxQSwUGAAAAAAQABADzAAAAVAUAAAAA&#13;&#10;" strokecolor="black [3213]" strokeweight=".5pt">
                <v:stroke endarrow="block" joinstyle="miter"/>
              </v:shape>
            </w:pict>
          </mc:Fallback>
        </mc:AlternateContent>
      </w:r>
      <w:r w:rsidR="001E2A9A">
        <w:rPr>
          <w:noProof/>
        </w:rPr>
        <mc:AlternateContent>
          <mc:Choice Requires="wps">
            <w:drawing>
              <wp:anchor distT="0" distB="0" distL="114300" distR="114300" simplePos="0" relativeHeight="251962368" behindDoc="1" locked="0" layoutInCell="1" allowOverlap="1" wp14:anchorId="6386AFCA" wp14:editId="6BC87A95">
                <wp:simplePos x="0" y="0"/>
                <wp:positionH relativeFrom="column">
                  <wp:posOffset>2802043</wp:posOffset>
                </wp:positionH>
                <wp:positionV relativeFrom="paragraph">
                  <wp:posOffset>116200</wp:posOffset>
                </wp:positionV>
                <wp:extent cx="855980" cy="215900"/>
                <wp:effectExtent l="25400" t="101600" r="20320" b="10160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999079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AAD531" w14:textId="3048992D" w:rsidR="007812D3" w:rsidRPr="00A26A46" w:rsidRDefault="007812D3" w:rsidP="007812D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15*[29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6AFCA" id="Text Box 42" o:spid="_x0000_s1043" type="#_x0000_t202" style="position:absolute;margin-left:220.65pt;margin-top:9.15pt;width:67.4pt;height:17pt;rotation:-10921661fd;flip:y;z-index:-25135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9MfVAIAAJoEAAAOAAAAZHJzL2Uyb0RvYy54bWysVN9P2zAQfp+0/8Hy+0jatUArUtSBmCYh&#13;&#10;QIKNZ9dxqCXH59luE/bX77PTMMb2NC0P1vnufD++7y5n531r2F75oMlWfHJUcqaspFrbp4p/fbj6&#13;&#10;cMpZiMLWwpBVFX9WgZ+v3r8769xSTWlLplaeIYgNy85VfBujWxZFkFvVinBETlkYG/KtiLj6p6L2&#13;&#10;okP01hTTsjwuOvK18yRVCNBeDka+yvGbRsl42zRBRWYqjtpiPn0+N+ksVmdi+eSF22p5KEP8QxWt&#13;&#10;0BZJX0JdiijYzus/QrVaegrUxCNJbUFNo6XKPaCbSfmmm/utcCr3AnCCe4Ep/L+w8mZ/55muKz6b&#13;&#10;cmZFC44eVB/ZJ+oZVMCnc2EJt3sHx9hDD55HfYAytd03vmWeAO8CX3my4Kwx2n1LrsmORhnegYHn&#13;&#10;F9RTFgnl6Xy+OIVFwjSdzBdlZqUYgqbHzof4WVHLklBxD1JzULG/DhEFwnV0Se6BjK6vtDH5kgZJ&#13;&#10;XRjP9gIjYGIuHS9+8zKWdRU//jgvc2BL6fkQ2VgkSBAMrSYp9ps+QzY5GXHYUP0MeDICaCU4eaVR&#13;&#10;7LUI8U54TBSU2JJ4i6MxhGR0kDjbkv/xN33yB9GwctZhQisevu+EV5yZLxYjsJjMZggb82U2P5ni&#13;&#10;4l9bNq8tdtdeEBCY5OqymPyjGcXGU/uIZVqnrDAJK5G74nEUL+KwN1hGqdbr7IQhdiJe23snR6oT&#13;&#10;FQ/9o/DuwFcE0Tc0zrJYvqFt8E1cWVrvIjU6c5qAHlA94I8FyFQfljVt2Ot79vr1S1n9BAAA//8D&#13;&#10;AFBLAwQUAAYACAAAACEA59YvjuMAAAAOAQAADwAAAGRycy9kb3ducmV2LnhtbExPy07DMBC8I/EP&#13;&#10;1iJxo06aUqo0ToV4XJBQoaUIbm68JFHtdYjdNv17lhNc9qGZnZ0pFoOz4oB9aD0pSEcJCKTKm5Zq&#13;&#10;BW/rx6sZiBA1GW09oYITBliU52eFzo0/0iseVrEWLEIh1wqaGLtcylA16HQY+Q6JsS/fOx157Wtp&#13;&#10;en1kcWflOEmm0umW+EOjO7xrsNqt9k7BsHvZPNnPh3efheXmW9r4sVw/K3V5MdzPudzOQUQc4t8F&#13;&#10;/GZg/1Cysa3fkwnCKphM0oypDMy4M+H6ZpqC2PIwzkCWhfwfo/wBAAD//wMAUEsBAi0AFAAGAAgA&#13;&#10;AAAhALaDOJL+AAAA4QEAABMAAAAAAAAAAAAAAAAAAAAAAFtDb250ZW50X1R5cGVzXS54bWxQSwEC&#13;&#10;LQAUAAYACAAAACEAOP0h/9YAAACUAQAACwAAAAAAAAAAAAAAAAAvAQAAX3JlbHMvLnJlbHNQSwEC&#13;&#10;LQAUAAYACAAAACEApu/TH1QCAACaBAAADgAAAAAAAAAAAAAAAAAuAgAAZHJzL2Uyb0RvYy54bWxQ&#13;&#10;SwECLQAUAAYACAAAACEA59YvjuMAAAAOAQAADwAAAAAAAAAAAAAAAACuBAAAZHJzL2Rvd25yZXYu&#13;&#10;eG1sUEsFBgAAAAAEAAQA8wAAAL4FAAAAAA==&#13;&#10;" fillcolor="white [3201]" stroked="f" strokeweight=".5pt">
                <v:textbox>
                  <w:txbxContent>
                    <w:p w14:paraId="67AAD531" w14:textId="3048992D" w:rsidR="007812D3" w:rsidRPr="00A26A46" w:rsidRDefault="007812D3" w:rsidP="007812D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15*[29]</w:t>
                      </w:r>
                    </w:p>
                  </w:txbxContent>
                </v:textbox>
              </v:shape>
            </w:pict>
          </mc:Fallback>
        </mc:AlternateContent>
      </w:r>
    </w:p>
    <w:p w14:paraId="479F4A1B" w14:textId="5C612441" w:rsidR="007812D3" w:rsidRDefault="00E06B20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9232" behindDoc="1" locked="0" layoutInCell="1" allowOverlap="1" wp14:anchorId="386E9EBF" wp14:editId="6D591BFA">
                <wp:simplePos x="0" y="0"/>
                <wp:positionH relativeFrom="column">
                  <wp:posOffset>4886883</wp:posOffset>
                </wp:positionH>
                <wp:positionV relativeFrom="paragraph">
                  <wp:posOffset>150495</wp:posOffset>
                </wp:positionV>
                <wp:extent cx="855980" cy="215900"/>
                <wp:effectExtent l="25400" t="127000" r="7620" b="127000"/>
                <wp:wrapNone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1828585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DF55FA" w14:textId="69AFEAD9" w:rsidR="00E06B20" w:rsidRPr="00A26A46" w:rsidRDefault="00E06B20" w:rsidP="00E06B2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8*[3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E9EBF" id="Text Box 142" o:spid="_x0000_s1044" type="#_x0000_t202" style="position:absolute;margin-left:384.8pt;margin-top:11.85pt;width:67.4pt;height:17pt;rotation:10672991fd;flip:y;z-index:-25131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PR+/VQIAAJ0EAAAOAAAAZHJzL2Uyb0RvYy54bWysVE1P3DAQvVfqf7B8L9lsNzSsyKItiKoS&#13;&#10;AiRoOXsdh43keFzbuwn99X12NkBpT1Uvlj3zMh/vzeT0bOg02yvnWzIVz49mnCkjqW7NY8W/3V9+&#13;&#10;KDnzQZhaaDKq4k/K87PV+3envV2qOW1J18oxBDF+2duKb0Owyyzzcqs64Y/IKgNnQ64TAU/3mNVO&#13;&#10;9Ije6Ww+mx1nPbnaOpLKe1gvRidfpfhNo2S4aRqvAtMVR20hnS6dm3hmq1OxfHTCblt5KEP8QxWd&#13;&#10;aA2SPoe6EEGwnWv/CNW10pGnJhxJ6jJqmlaq1AO6yWdvurnbCqtSLyDH22ea/P8LK6/3t461NbRb&#13;&#10;zDkzooNI92oI7DMNLNrAUG/9EsA7C2gY4AB6snsYY+ND4zrmCATneTkvi7LgrNGt/R6xEYBeGT6E&#13;&#10;CE/PxMc8EsayKE5KeCRc87w4mSVhsjFq/Ng6H74o6li8VNxB1xRU7K98QIWATpAI96Tb+rLVOj3i&#13;&#10;LKlz7dheYAp0SLXji99Q2rC+4scfi1kKbCh+PkbWBgkiB2Ov8RaGzTCyVk5EbKh+Aj+JArTirbxs&#13;&#10;UeyV8OFWOAwVjFiUcIOj0YRkdLhxtiX382/2iIfW8HLWY0gr7n/shFOc6a8GU3CSLxYIG9JjUXya&#13;&#10;4+FeezavPWbXnRMYyFN16RrxQU/XxlH3gH1ax6xwCSORu+Jhup6HcXWwj1Kt1wmEObYiXJk7Kyep&#13;&#10;oxT3w4Nw9qBXgNDXNI2zWL6RbcRGrQytd4GaNmkaiR5ZPfCPHUhSH/Y1Ltnrd0K9/FVWvwAAAP//&#13;&#10;AwBQSwMEFAAGAAgAAAAhAADQXFvjAAAADgEAAA8AAABkcnMvZG93bnJldi54bWxMT8lOwzAQvSPx&#13;&#10;D9YgcaMOISRtmknFIpBA4kBbOLvxZFHjcRS7beDrMSe4jPQ0by1Wk+nFkUbXWUa4nkUgiCurO24Q&#13;&#10;tpunqzkI5xVr1VsmhC9ysCrPzwqVa3vidzqufSOCCbtcIbTeD7mUrmrJKDezA3H41XY0ygc4NlKP&#13;&#10;6hTMTS/jKEqlUR2HhFYN9NBStV8fDELdvHRviauf9/Fw/xlP3x+vG90jXl5Mj8tw7pYgPE3+TwG/&#13;&#10;G0J/KEOxnT2wdqJHyNJFGqgI8U0GIhAWUZKA2CHcZhnIspD/Z5Q/AAAA//8DAFBLAQItABQABgAI&#13;&#10;AAAAIQC2gziS/gAAAOEBAAATAAAAAAAAAAAAAAAAAAAAAABbQ29udGVudF9UeXBlc10ueG1sUEsB&#13;&#10;Ai0AFAAGAAgAAAAhADj9If/WAAAAlAEAAAsAAAAAAAAAAAAAAAAALwEAAF9yZWxzLy5yZWxzUEsB&#13;&#10;Ai0AFAAGAAgAAAAhAEc9H79VAgAAnQQAAA4AAAAAAAAAAAAAAAAALgIAAGRycy9lMm9Eb2MueG1s&#13;&#10;UEsBAi0AFAAGAAgAAAAhAADQXFvjAAAADgEAAA8AAAAAAAAAAAAAAAAArwQAAGRycy9kb3ducmV2&#13;&#10;LnhtbFBLBQYAAAAABAAEAPMAAAC/BQAAAAA=&#13;&#10;" fillcolor="white [3201]" stroked="f" strokeweight=".5pt">
                <v:textbox>
                  <w:txbxContent>
                    <w:p w14:paraId="3CDF55FA" w14:textId="69AFEAD9" w:rsidR="00E06B20" w:rsidRPr="00A26A46" w:rsidRDefault="00E06B20" w:rsidP="00E06B2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8*[31]</w:t>
                      </w:r>
                    </w:p>
                  </w:txbxContent>
                </v:textbox>
              </v:shape>
            </w:pict>
          </mc:Fallback>
        </mc:AlternateContent>
      </w:r>
      <w:r w:rsidR="007812D3">
        <w:rPr>
          <w:noProof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7981517B" wp14:editId="380FBB7E">
                <wp:simplePos x="0" y="0"/>
                <wp:positionH relativeFrom="column">
                  <wp:posOffset>2207047</wp:posOffset>
                </wp:positionH>
                <wp:positionV relativeFrom="paragraph">
                  <wp:posOffset>79587</wp:posOffset>
                </wp:positionV>
                <wp:extent cx="1264285" cy="287866"/>
                <wp:effectExtent l="0" t="50800" r="0" b="1714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64285" cy="28786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61E83D" id="Straight Arrow Connector 35" o:spid="_x0000_s1026" type="#_x0000_t32" style="position:absolute;margin-left:173.8pt;margin-top:6.25pt;width:99.55pt;height:22.65pt;flip:y;z-index:251960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khJi8AEAAEQEAAAOAAAAZHJzL2Uyb0RvYy54bWysU02P0zAQvSPxHyzfadoCpaqarlCX5YKg&#13;&#10;Ytm9e51xYslfGpum/feMnTTlS0IgLlZsz3tv3st4e3Oyhh0Bo/au5ovZnDNw0jfatTV/+HL3Ys1Z&#13;&#10;TMI1wngHNT9D5De758+2fdjA0nfeNICMSFzc9KHmXUphU1VRdmBFnPkAji6VRysSbbGtGhQ9sVtT&#13;&#10;LefzVdV7bAJ6CTHS6e1wyXeFXymQ6ZNSERIzNafeUlmxrE95rXZbsWlRhE7LsQ3xD11YoR2JTlS3&#13;&#10;Ign2FfUvVFZL9NGrNJPeVl4pLaF4IDeL+U9u7jsRoHihcGKYYor/j1Z+PB6Q6abmL19z5oSlf3Sf&#13;&#10;UOi2S+wtou/Z3jtHOXpkVEJ59SFuCLZ3Bxx3MRwwmz8ptEwZHR5pFEocZJCdStrnKW04JSbpcLFc&#13;&#10;vVquSVXS3XL9Zr1aZfpq4Ml8AWN6D96y/FHzOPY1NTRoiOOHmAbgBZDBxuU1eqObO21M2eSpgr1B&#13;&#10;dhQ0D+m0GAV/qEpCm3euYekcKIyEWrjWwFiZWaucwOC5fKWzgUHxMyjKMnsr7ssUX/WElODSRdM4&#13;&#10;qs4wRd1NwPmfgWN9hkKZ8L8BT4ii7F2awFY7j79Tv8akhvpLAoPvHMGTb85lGko0NKrlN47PKr+F&#13;&#10;7/cFfn38u28AAAD//wMAUEsDBBQABgAIAAAAIQD5Fc5/4wAAAA4BAAAPAAAAZHJzL2Rvd25yZXYu&#13;&#10;eG1sTE/LTsMwELwj8Q/WInGjDn0kURqnAqr2gMShgUgc3diJI+J1FDtt+HuWE1xWu5rZeeS72fbs&#13;&#10;okffORTwuIiAaayd6rAV8PF+eEiB+SBRyd6hFvCtPeyK25tcZspd8aQvZWgZiaDPpAATwpBx7muj&#13;&#10;rfQLN2gkrHGjlYHOseVqlFcStz1fRlHMreyQHIwc9IvR9Vc5WTJ5fSuT5vOwwmmfHqumej6a6iTE&#13;&#10;/d2839J42gILeg5/H/DbgfJDQcHObkLlWS9gtU5iohKw3AAjwmYdJ8DOtCQp8CLn/2sUPwAAAP//&#13;&#10;AwBQSwECLQAUAAYACAAAACEAtoM4kv4AAADhAQAAEwAAAAAAAAAAAAAAAAAAAAAAW0NvbnRlbnRf&#13;&#10;VHlwZXNdLnhtbFBLAQItABQABgAIAAAAIQA4/SH/1gAAAJQBAAALAAAAAAAAAAAAAAAAAC8BAABf&#13;&#10;cmVscy8ucmVsc1BLAQItABQABgAIAAAAIQDikhJi8AEAAEQEAAAOAAAAAAAAAAAAAAAAAC4CAABk&#13;&#10;cnMvZTJvRG9jLnhtbFBLAQItABQABgAIAAAAIQD5Fc5/4wAAAA4BAAAPAAAAAAAAAAAAAAAAAEoE&#13;&#10;AABkcnMvZG93bnJldi54bWxQSwUGAAAAAAQABADzAAAAWgUAAAAA&#13;&#10;" strokecolor="black [3213]" strokeweight=".5pt">
                <v:stroke endarrow="block" joinstyle="miter"/>
              </v:shape>
            </w:pict>
          </mc:Fallback>
        </mc:AlternateContent>
      </w:r>
      <w:r w:rsidR="007812D3">
        <w:rPr>
          <w:noProof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2C78AFD9" wp14:editId="12FE36F5">
                <wp:simplePos x="0" y="0"/>
                <wp:positionH relativeFrom="column">
                  <wp:posOffset>931333</wp:posOffset>
                </wp:positionH>
                <wp:positionV relativeFrom="paragraph">
                  <wp:posOffset>136102</wp:posOffset>
                </wp:positionV>
                <wp:extent cx="1275715" cy="435610"/>
                <wp:effectExtent l="0" t="0" r="6985" b="889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BFD596" w14:textId="77777777" w:rsidR="007812D3" w:rsidRPr="002263A8" w:rsidRDefault="007812D3" w:rsidP="007812D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ens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coherenc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78AFD9" id="Rectangle 30" o:spid="_x0000_s1045" style="position:absolute;margin-left:73.35pt;margin-top:10.7pt;width:100.45pt;height:34.3pt;z-index:251959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rH8oQIAAJkFAAAOAAAAZHJzL2Uyb0RvYy54bWysVE1v2zAMvQ/YfxB0Xx2nSbsGdYqgRYcB&#13;&#10;RRu0HXpWZCkWIIuapMTOfv0o+SNBV+wwLAdHFMlH8onk9U1ba7IXziswBc3PJpQIw6FUZlvQH6/3&#13;&#10;X75S4gMzJdNgREEPwtOb5edP141diClUoEvhCIIYv2hsQasQ7CLLPK9EzfwZWGFQKcHVLKDotlnp&#13;&#10;WIPotc6mk8lF1oArrQMuvMfbu05JlwlfSsHDk5ReBKILirmF9HXpu4nfbHnNFlvHbKV4nwb7hyxq&#13;&#10;pgwGHaHuWGBk59QfULXiDjzIcMahzkBKxUWqAavJJ++qeamYFakWJMfbkSb//2D5437tiCoLeo70&#13;&#10;GFbjGz0ja8xstSB4hwQ11i/Q7sWuXS95PMZqW+nq+I91kDaRehhJFW0gHC/z6eX8Mp9TwlE3O59f&#13;&#10;5Ak0O3pb58M3ATWJh4I6DJ+4ZPsHHzAimg4mMZiBe6V1ejht4oUHrcp4l4TYOeJWO7Jn+OahzWMJ&#13;&#10;CHFihVL0zGJhXSnpFA5aRAhtnoVETjD5aUokdeMRk3EuTMg7VcVK0YWaT/A3BBuySKETYESWmOSI&#13;&#10;3QMMlh3IgN3l3NtHV5GaeXSe/C2xznn0SJHBhNG5VgbcRwAaq+ojd/YDSR01kaXQbtrUL/lVNI1X&#13;&#10;GygP2EQOuunylt8rfMkH5sOaORwn7CxcEeEJP1JDU1DoT5RU4H59dB/tsctRS0mD41lQ/3PHnKBE&#13;&#10;fzfY/1f5bBbnOQmz+eUUBXeq2ZxqzK6+BeyGHJeR5ekY7YMejtJB/YabZBWjoooZjrELyoMbhNvQ&#13;&#10;rQ3cRVysVskMZ9iy8GBeLI/gkejYqa/tG3O2b+eAg/AIwyizxbuu7myjp4HVLoBUqeWPvPZPgPOf&#13;&#10;eqnfVXHBnMrJ6rhRl78BAAD//wMAUEsDBBQABgAIAAAAIQCzRjgK4wAAAA4BAAAPAAAAZHJzL2Rv&#13;&#10;d25yZXYueG1sTE9NS8NAEL0L/odlBC/F7qaGVNNsiliUHkSw6sHbJjsmsdnZkN228d87nvQy8Jj3&#13;&#10;Wawn14sjjqHzpCGZKxBItbcdNRreXh+ubkCEaMia3hNq+MYA6/L8rDC59Sd6weMuNoJNKORGQxvj&#13;&#10;kEsZ6hadCXM/IPHv04/ORIZjI+1oTmzuerlQKpPOdMQJrRnwvsV6vzs4DR/bKTZfyWN82pvZ+2zb&#13;&#10;VvXzptL68mLarPjcrUBEnOKfAn43cH8ouVjlD2SD6Bmn2ZKpGhZJCoIJ1+kyA1FpuFUKZFnI/zPK&#13;&#10;HwAAAP//AwBQSwECLQAUAAYACAAAACEAtoM4kv4AAADhAQAAEwAAAAAAAAAAAAAAAAAAAAAAW0Nv&#13;&#10;bnRlbnRfVHlwZXNdLnhtbFBLAQItABQABgAIAAAAIQA4/SH/1gAAAJQBAAALAAAAAAAAAAAAAAAA&#13;&#10;AC8BAABfcmVscy8ucmVsc1BLAQItABQABgAIAAAAIQAovrH8oQIAAJkFAAAOAAAAAAAAAAAAAAAA&#13;&#10;AC4CAABkcnMvZTJvRG9jLnhtbFBLAQItABQABgAIAAAAIQCzRjgK4wAAAA4BAAAPAAAAAAAAAAAA&#13;&#10;AAAAAPsEAABkcnMvZG93bnJldi54bWxQSwUGAAAAAAQABADzAAAACwYAAAAA&#13;&#10;" filled="f" strokecolor="black [3213]" strokeweight="1pt">
                <v:textbox>
                  <w:txbxContent>
                    <w:p w14:paraId="60BFD596" w14:textId="77777777" w:rsidR="007812D3" w:rsidRPr="002263A8" w:rsidRDefault="007812D3" w:rsidP="007812D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ense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of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coherenc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7D842247" w14:textId="05FF1676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1807E8FA" wp14:editId="6F7E4CDB">
                <wp:simplePos x="0" y="0"/>
                <wp:positionH relativeFrom="column">
                  <wp:posOffset>-301701</wp:posOffset>
                </wp:positionH>
                <wp:positionV relativeFrom="paragraph">
                  <wp:posOffset>77664</wp:posOffset>
                </wp:positionV>
                <wp:extent cx="1758879" cy="321999"/>
                <wp:effectExtent l="0" t="5715" r="1270" b="1270"/>
                <wp:wrapNone/>
                <wp:docPr id="189" name="Text Box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58879" cy="3219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1DD1F1" w14:textId="77777777" w:rsidR="00843969" w:rsidRPr="006A0C30" w:rsidRDefault="00843969" w:rsidP="00843969">
                            <w:pPr>
                              <w:rPr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lang w:val="es-ES"/>
                              </w:rPr>
                              <w:t>Psychological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predicto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7E8FA" id="Text Box 189" o:spid="_x0000_s1046" type="#_x0000_t202" style="position:absolute;margin-left:-23.75pt;margin-top:6.1pt;width:138.5pt;height:25.35pt;rotation:-90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Hy/hTAIAAJQEAAAOAAAAZHJzL2Uyb0RvYy54bWysVE1vGjEQvVfqf7B8bxYISQCxRDRRqkpR&#13;&#10;EgmqnI3XCyt5Pa5t2E1/fZ+9bELSnqpysOyZt28+3gzz67bW7KCcr8jkfHg24EwZSUVltjn/sb77&#13;&#10;MuHMB2EKocmonL8oz68Xnz/NGztTI9qRLpRjIDF+1tic70Kwsyzzcqdq4c/IKgNnSa4WAU+3zQon&#13;&#10;GrDXOhsNBpdZQ66wjqTyHtbbzskXib8slQyPZelVYDrnyC2k06VzE89sMRezrRN2V8ljGuIfsqhF&#13;&#10;ZRD0lepWBMH2rvqDqq6kI09lOJNUZ1SWlVSpBlQzHHyoZrUTVqVa0BxvX9vk/x+tfDg8OVYV0G4y&#13;&#10;5cyIGiKtVRvYV2pZtKFDjfUzAFcW0NDCAXRv9zDGwtvS1cwRGjy8hDD4pX6gQgY4Wv/y2u7ILiPH&#13;&#10;1cVkcoWoEr7z0XA6TdGyjiySWufDN0U1i5ecO8iZWMXh3gckBmgPiXBPuiruKq3TI46QutGOHQTE&#13;&#10;1yGljC/eobRhTc4vzy+6dA3FzztmbRAglt6VGG+h3bSpWaM0OdG0oeIFbUmVo0pv5V2FZO+FD0/C&#13;&#10;YZZgxH6ERxylJgSj442zHblff7NHPCSGl7MGs5lz/3MvnOJMfzcQfzocj+Mwp8f44grZMHfq2Zx6&#13;&#10;zL6+IXRgmLJL14gPur+WjupnrNEyRoVLGInYOQ/99SZ0G4M1lGq5TCCMrxXh3qysjNS9Wuv2WTh7&#13;&#10;1CtA6Qfqp1jMPsjWYeOXhpb7QGWVNH3r6rH/GP0k9XFN426dvhPq7c9k8RsAAP//AwBQSwMEFAAG&#13;&#10;AAgAAAAhAJ5OmAPhAAAAEAEAAA8AAABkcnMvZG93bnJldi54bWxMT8tOwzAQvCPxD9ZW4tbaKcKU&#13;&#10;NE6FKHwATQ8c3dgkUeN1FDt16NezPcFltauZnUexm13PLnYMnUcF2UoAs1h702Gj4Fh9LDfAQtRo&#13;&#10;dO/RKvixAXbl/V2hc+MTftrLITaMRDDkWkEb45BzHurWOh1WfrBI2LcfnY50jg03o04k7nq+FkJy&#13;&#10;pzskh1YP9q219fkwOQXhPa3FHNJ1M1Vt4JVrrl/7pNTDYt5vabxugUU7x78PuHWg/FBSsJOf0ATW&#13;&#10;K5BPkpgKlpkQL8BujEw+AjvR8iwz4GXB/xcpfwEAAP//AwBQSwECLQAUAAYACAAAACEAtoM4kv4A&#13;&#10;AADhAQAAEwAAAAAAAAAAAAAAAAAAAAAAW0NvbnRlbnRfVHlwZXNdLnhtbFBLAQItABQABgAIAAAA&#13;&#10;IQA4/SH/1gAAAJQBAAALAAAAAAAAAAAAAAAAAC8BAABfcmVscy8ucmVsc1BLAQItABQABgAIAAAA&#13;&#10;IQA7Hy/hTAIAAJQEAAAOAAAAAAAAAAAAAAAAAC4CAABkcnMvZTJvRG9jLnhtbFBLAQItABQABgAI&#13;&#10;AAAAIQCeTpgD4QAAABABAAAPAAAAAAAAAAAAAAAAAKYEAABkcnMvZG93bnJldi54bWxQSwUGAAAA&#13;&#10;AAQABADzAAAAtAUAAAAA&#13;&#10;" fillcolor="white [3201]" stroked="f" strokeweight=".5pt">
                <v:textbox>
                  <w:txbxContent>
                    <w:p w14:paraId="181DD1F1" w14:textId="77777777" w:rsidR="00843969" w:rsidRPr="006A0C30" w:rsidRDefault="00843969" w:rsidP="00843969">
                      <w:pPr>
                        <w:rPr>
                          <w:lang w:val="es-ES"/>
                        </w:rPr>
                      </w:pPr>
                      <w:proofErr w:type="spellStart"/>
                      <w:r>
                        <w:rPr>
                          <w:lang w:val="es-ES"/>
                        </w:rPr>
                        <w:t>Psychological</w:t>
                      </w:r>
                      <w:proofErr w:type="spellEnd"/>
                      <w:r>
                        <w:rPr>
                          <w:lang w:val="es-ES"/>
                        </w:rPr>
                        <w:t xml:space="preserve"> predictors</w:t>
                      </w:r>
                    </w:p>
                  </w:txbxContent>
                </v:textbox>
              </v:shape>
            </w:pict>
          </mc:Fallback>
        </mc:AlternateContent>
      </w:r>
      <w:r w:rsidR="00E06B20">
        <w:rPr>
          <w:noProof/>
        </w:rPr>
        <mc:AlternateContent>
          <mc:Choice Requires="wps">
            <w:drawing>
              <wp:anchor distT="0" distB="0" distL="114300" distR="114300" simplePos="0" relativeHeight="251973632" behindDoc="1" locked="0" layoutInCell="1" allowOverlap="1" wp14:anchorId="3EED8D3D" wp14:editId="3F3A13F2">
                <wp:simplePos x="0" y="0"/>
                <wp:positionH relativeFrom="column">
                  <wp:posOffset>2666443</wp:posOffset>
                </wp:positionH>
                <wp:positionV relativeFrom="paragraph">
                  <wp:posOffset>40421</wp:posOffset>
                </wp:positionV>
                <wp:extent cx="855980" cy="215900"/>
                <wp:effectExtent l="12700" t="152400" r="20320" b="15240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593708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4A1FDE" w14:textId="265727C7" w:rsidR="007812D3" w:rsidRPr="00A26A46" w:rsidRDefault="001E2A9A" w:rsidP="007812D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44***[29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D8D3D" id="Text Box 69" o:spid="_x0000_s1047" type="#_x0000_t202" style="position:absolute;margin-left:209.95pt;margin-top:3.2pt;width:67.4pt;height:17pt;rotation:-10478887fd;flip:y;z-index:-25134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ZY0PUwIAAJoEAAAOAAAAZHJzL2Uyb0RvYy54bWysVE1PGzEQvVfqf7B8L7sJBJKIDUpBVJUQ&#13;&#10;IEHL2fHaZCWvx7Wd7NJf32dvEijtqerFsmfezsd7M3t+0beGbZUPDdmKj45KzpSVVDf2ueLfHq8/&#13;&#10;TTkLUdhaGLKq4i8q8IvFxw/nnZurMa3J1MozBLFh3rmKr2N086IIcq1aEY7IKQunJt+KiKd/Lmov&#13;&#10;OkRvTTEuy9OiI187T1KFAOvV4OSLHF9rJeOd1kFFZiqO2mI+fT5X6SwW52L+7IVbN3JXhviHKlrR&#13;&#10;WCQ9hLoSUbCNb/4I1TbSUyAdjyS1BWndSJV7QDej8l03D2vhVO4F5AR3oCn8v7DydnvvWVNX/HTG&#13;&#10;mRUtNHpUfWSfqWcwgZ/OhTlgDw7A2MMOnff2AGNqu9e+ZZ5A72wyOz4robo2jfueoMmPRhm+gwIv&#13;&#10;B9ZTFgnjdDKZTeGRcI1Hk1mZVSmGoOlj50P8oqhl6VJxD1FzULG9CREFArqHJHgg09TXjTH5kQZJ&#13;&#10;XRrPtgIjYGIuHV/8hjKWdWDgeFLmwJbS50NkY5EgUTC0mm6xX/WZsvGBhxXVL6AnM4BWgpPXDYq9&#13;&#10;ESHeC4+JghFbEu9waENIRrsbZ2vyP/9mT3gIDS9nHSa04uHHRnjFmflqMQKz0ckJwsb8OJmcjfHw&#13;&#10;bz2rtx67aS8JDIxydfma8NHsr9pT+4RlWqascAkrkbvicX+9jMPeYBmlWi4zCEPsRLyxD07upU5S&#13;&#10;PPZPwrudXhFC39J+lsX8nWwDNmllabmJpJusaSJ6YHXHPxYgS71b1rRhb98Z9fpLWfwCAAD//wMA&#13;&#10;UEsDBBQABgAIAAAAIQDhWg3E5AAAAA0BAAAPAAAAZHJzL2Rvd25yZXYueG1sTI9BT8JAEIXvJv6H&#13;&#10;zZh4ky2mVCjdEoIxcJFg9Qcs3bEtdGeb7kKrv97xpJdJJt+bN+9lq9G24oq9bxwpmE4iEEilMw1V&#13;&#10;Cj7eXx7mIHzQZHTrCBV8oYdVfnuT6dS4gd7wWoRKsAn5VCuoQ+hSKX1Zo9V+4jokZp+utzrw2lfS&#13;&#10;9Hpgc9vKxyhKpNUN8Ydad7ipsTwXF6vAHIrt92mTzE+vbrfrt8l6fzgPSt3fjc9LHusliIBj+LuA&#13;&#10;3w6cH3IOdnQXMl60CuLpYsFSBUkMgvlsFj+BODKIYpB5Jv+3yH8AAAD//wMAUEsBAi0AFAAGAAgA&#13;&#10;AAAhALaDOJL+AAAA4QEAABMAAAAAAAAAAAAAAAAAAAAAAFtDb250ZW50X1R5cGVzXS54bWxQSwEC&#13;&#10;LQAUAAYACAAAACEAOP0h/9YAAACUAQAACwAAAAAAAAAAAAAAAAAvAQAAX3JlbHMvLnJlbHNQSwEC&#13;&#10;LQAUAAYACAAAACEAIWWND1MCAACaBAAADgAAAAAAAAAAAAAAAAAuAgAAZHJzL2Uyb0RvYy54bWxQ&#13;&#10;SwECLQAUAAYACAAAACEA4VoNxOQAAAANAQAADwAAAAAAAAAAAAAAAACtBAAAZHJzL2Rvd25yZXYu&#13;&#10;eG1sUEsFBgAAAAAEAAQA8wAAAL4FAAAAAA==&#13;&#10;" fillcolor="white [3201]" stroked="f" strokeweight=".5pt">
                <v:textbox>
                  <w:txbxContent>
                    <w:p w14:paraId="3F4A1FDE" w14:textId="265727C7" w:rsidR="007812D3" w:rsidRPr="00A26A46" w:rsidRDefault="001E2A9A" w:rsidP="007812D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44***[29]</w:t>
                      </w:r>
                    </w:p>
                  </w:txbxContent>
                </v:textbox>
              </v:shape>
            </w:pict>
          </mc:Fallback>
        </mc:AlternateContent>
      </w:r>
      <w:r w:rsidR="00E06B20">
        <w:rPr>
          <w:noProof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49B472B8" wp14:editId="48776CFC">
                <wp:simplePos x="0" y="0"/>
                <wp:positionH relativeFrom="column">
                  <wp:posOffset>2204484</wp:posOffset>
                </wp:positionH>
                <wp:positionV relativeFrom="paragraph">
                  <wp:posOffset>77515</wp:posOffset>
                </wp:positionV>
                <wp:extent cx="1276657" cy="599807"/>
                <wp:effectExtent l="0" t="25400" r="31750" b="22860"/>
                <wp:wrapNone/>
                <wp:docPr id="173" name="Straight Arrow Connector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76657" cy="59980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9F6D99" id="Straight Arrow Connector 173" o:spid="_x0000_s1026" type="#_x0000_t32" style="position:absolute;margin-left:173.6pt;margin-top:6.1pt;width:100.5pt;height:47.25pt;flip:y;z-index:252013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vOHVAwIAAGYEAAAOAAAAZHJzL2Uyb0RvYy54bWysVNuK2zAQfS/0H4TeGzspm+yaOEtJun0p&#13;&#10;bdht+66VJVugGyM1dv6+I9lxeoPSUjBClzlnzhyNvL0fjCYnAUE5W9PloqREWO4aZduafv708OqW&#13;&#10;khCZbZh2VtT0LAK93718se19JVauc7oRQJDEhqr3Ne1i9FVRBN4Jw8LCeWHxUDowLOIS2qIB1iO7&#13;&#10;0cWqLNdF76Dx4LgIAXcP4yHdZX4pBY8fpQwiEl1T1BbzCHl8TmOx27KqBeY7xScZ7B9UGKYsJp2p&#13;&#10;Diwy8hXUL1RGcXDBybjgzhROSsVFrgGrWZY/VfPUMS9yLWhO8LNN4f/R8g+nIxDV4N1tXlNimcFL&#13;&#10;eorAVNtF8gbA9WTvrEUjHZAUg471PlQI3NsjTKvgj5DKHyQYIrXyX5AwG4IlkiH7fZ79FkMkHDeX&#13;&#10;q816fbOhhOPZzd3dbblJ9MXIk/g8hPhOOEPSpKZhEjYrGnOw0/sQR+AFkMDapjE4rZoHpXVepL4S&#13;&#10;ew3kxLAj4rCcEv4QlUgOLHRjkG7T/OAifimaVZEp/dY2JJ49uhVBMdtqMTGlrEVyaPQkz+JZi1HR&#13;&#10;o5Dodqo9u5P7/KqHcS5svGjSFqMTTKL6GVj+GTjFJ6jIb+BvwDMiZ3Y2zmCjrIPfZb/aKMf4iwNj&#13;&#10;3cmCZ9ecc7dka7CZ8zVPDy+9lu/XGX79Pey+AQAA//8DAFBLAwQUAAYACAAAACEAHKM5h+MAAAAP&#13;&#10;AQAADwAAAGRycy9kb3ducmV2LnhtbExPy07DMBC8I/EP1iJxQdQhDWmUxqkoqJUQXFoQZzde4ojY&#13;&#10;jmw3Tf+e7Qku+5rZ2dlqNZmejehD56yAh1kCDG3jVGdbAZ8fm/sCWIjSKtk7iwLOGGBVX19VslTu&#13;&#10;ZHc47mPLSMSGUgrQMQ4l56HRaGSYuQEtYd/OGxmp9S1XXp5I3PQ8TZKcG9lZuqDlgM8am5/90Qjw&#13;&#10;X/rNteswv3t9P2fjbr3dFHkqxO3N9LKk8LQEFnGKfxtw+YH8Q03GDu5oVWC9gHm2SIlKQEqZCI9Z&#13;&#10;QcWBBkm+AF5X/P8f9S8AAAD//wMAUEsBAi0AFAAGAAgAAAAhALaDOJL+AAAA4QEAABMAAAAAAAAA&#13;&#10;AAAAAAAAAAAAAFtDb250ZW50X1R5cGVzXS54bWxQSwECLQAUAAYACAAAACEAOP0h/9YAAACUAQAA&#13;&#10;CwAAAAAAAAAAAAAAAAAvAQAAX3JlbHMvLnJlbHNQSwECLQAUAAYACAAAACEAq7zh1QMCAABmBAAA&#13;&#10;DgAAAAAAAAAAAAAAAAAuAgAAZHJzL2Uyb0RvYy54bWxQSwECLQAUAAYACAAAACEAHKM5h+MAAAAP&#13;&#10;AQAADwAAAAAAAAAAAAAAAABdBAAAZHJzL2Rvd25yZXYueG1sUEsFBgAAAAAEAAQA8wAAAG0FAAAA&#13;&#10;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E06B20">
        <w:rPr>
          <w:noProof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28BB0745" wp14:editId="5B4A3437">
                <wp:simplePos x="0" y="0"/>
                <wp:positionH relativeFrom="column">
                  <wp:posOffset>4859867</wp:posOffset>
                </wp:positionH>
                <wp:positionV relativeFrom="paragraph">
                  <wp:posOffset>31327</wp:posOffset>
                </wp:positionV>
                <wp:extent cx="1363133" cy="482600"/>
                <wp:effectExtent l="25400" t="38100" r="8890" b="12700"/>
                <wp:wrapNone/>
                <wp:docPr id="141" name="Straight Arrow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63133" cy="482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0184B5" id="Straight Arrow Connector 141" o:spid="_x0000_s1026" type="#_x0000_t32" style="position:absolute;margin-left:382.65pt;margin-top:2.45pt;width:107.35pt;height:38pt;flip:x y;z-index:25199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q7dkCQIAAHAEAAAOAAAAZHJzL2Uyb0RvYy54bWysVNuK2zAQfS/0H4TeGzvJEpYQZylJt30o&#13;&#10;7dJt+66VJVugG6NpnPx9R3LibC9QWgpBSJ45Z84cjbK5OzrLDgqSCb7h81nNmfIytMZ3Df/y+f7V&#13;&#10;LWcJhW+FDV41/KQSv9u+fLEZ4lotQh9sq4ARiU/rITa8R4zrqkqyV06kWYjKU1AHcALpCF3VghiI&#13;&#10;3dlqUderagjQRghSpURf92OQbwu/1kriR62TQmYbTtqwrFDWp7xW241YdyBib+RZhvgHFU4YT0Un&#13;&#10;qr1Awb6B+YXKGQkhBY0zGVwVtDZSlR6om3n9UzePvYiq9ELmpDjZlP4frfxweABmWrq7mzlnXji6&#13;&#10;pEcEYboe2WuAMLBd8J6MDMByDjk2xLQm4M4/wPmU4gPk9o8aHNPWxHdEyMvua97lGDXLjsX50+S8&#13;&#10;OiKT9HG+XC3nyyVnkmI3t4tVXa6mGhkzOkLCtyo4ljcNT2eJk7axhji8T0iaCHgBZLD1eU3Bmvbe&#13;&#10;WFsOecLUzgI7CJoNPJbOCPdDVibZi9SPSbbL+31A+o2Tg8LYN75leIrkG4IRvrMqx4gpV62yV6M7&#13;&#10;ZYcnq0ZFn5Qm33PvxZ0y8Vc9Qkrl8aLJesrOME3qJ2D9Z+A5P0NVeQ1/A54QpXLwOIGd8QF+V/1q&#13;&#10;ox7zLw6MfWcLnkJ7KnNTrKGxLl6dn2B+N8/PBX79o9h+BwAA//8DAFBLAwQUAAYACAAAACEAqPyo&#13;&#10;MeIAAAANAQAADwAAAGRycy9kb3ducmV2LnhtbEyPzU7DMBCE70i8g7WVuFG7/LRJGqdCFJB6QbTk&#13;&#10;AdzYTSLstRU7bXh7lhNcVlrN7Lcz5WZylp3NEHuPEhZzAcxg43WPrYT68/U2AxaTQq2sRyPh20TY&#13;&#10;VNdXpSq0v+DenA+pZQTBWCgJXUqh4Dw2nXEqzn0wSNrJD04lWoeW60FdCO4svxNiyZ3qkT50Kpjn&#13;&#10;zjRfh9FJWFnxsnq3uHD7bfgYRxvq+m0n5c1s2q5pPK2BJTOlvwv47UD5oaJgRz+ijswSaPl4T1YJ&#13;&#10;Dzkw0vNMUMGjhEzkwKuS/29R/QAAAP//AwBQSwECLQAUAAYACAAAACEAtoM4kv4AAADhAQAAEwAA&#13;&#10;AAAAAAAAAAAAAAAAAAAAW0NvbnRlbnRfVHlwZXNdLnhtbFBLAQItABQABgAIAAAAIQA4/SH/1gAA&#13;&#10;AJQBAAALAAAAAAAAAAAAAAAAAC8BAABfcmVscy8ucmVsc1BLAQItABQABgAIAAAAIQDDq7dkCQIA&#13;&#10;AHAEAAAOAAAAAAAAAAAAAAAAAC4CAABkcnMvZTJvRG9jLnhtbFBLAQItABQABgAIAAAAIQCo/Kgx&#13;&#10;4gAAAA0BAAAPAAAAAAAAAAAAAAAAAGMEAABkcnMvZG93bnJldi54bWxQSwUGAAAAAAQABADzAAAA&#13;&#10;cgUAAAAA&#13;&#10;" strokecolor="black [3213]" strokeweight=".5pt">
                <v:stroke dashstyle="longDashDotDot" endarrow="block" joinstyle="miter"/>
              </v:shape>
            </w:pict>
          </mc:Fallback>
        </mc:AlternateContent>
      </w:r>
    </w:p>
    <w:p w14:paraId="6955F987" w14:textId="44D8ACCD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4769FB94" wp14:editId="1ABF2B32">
                <wp:simplePos x="0" y="0"/>
                <wp:positionH relativeFrom="column">
                  <wp:posOffset>7617041</wp:posOffset>
                </wp:positionH>
                <wp:positionV relativeFrom="paragraph">
                  <wp:posOffset>143522</wp:posOffset>
                </wp:positionV>
                <wp:extent cx="0" cy="435610"/>
                <wp:effectExtent l="0" t="0" r="12700" b="8890"/>
                <wp:wrapNone/>
                <wp:docPr id="188" name="Straight Connector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56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DF447F" id="Straight Connector 188" o:spid="_x0000_s1026" style="position:absolute;z-index:252032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9.75pt,11.3pt" to="599.75pt,45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0fcN2QEAABAEAAAOAAAAZHJzL2Uyb0RvYy54bWysU8GO0zAQvSPxD5bvNEmBZRU13UNXywVB&#13;&#10;xS4f4HXGjSXbY9mmSf+esdOmK0BIIC5OPJ73PO/NeHM3WcOOEKJG1/FmVXMGTmKv3aHj354e3txy&#13;&#10;FpNwvTDooOMniPxu+/rVZvQtrHFA00NgROJiO/qODyn5tqqiHMCKuEIPjg4VBisSbcOh6oMYid2a&#13;&#10;al3XN9WIofcBJcRI0fv5kG8Lv1Ig0xelIiRmOk61pbKGsj7ntdpuRHsIwg9anssQ/1CFFdrRpQvV&#13;&#10;vUiCfQ/6FyqrZcCIKq0k2gqV0hKKBlLT1D+peRyEh6KFzIl+sSn+P1r5+bgPTPfUu1tqlROWmvSY&#13;&#10;gtCHIbEdOkcWYmD5lLwafWwJsnP7cN5Fvw9Z+KSCzV+SxKbi72nxF6bE5ByUFH339v1NU6yvrjgf&#13;&#10;YvoIaFn+6bjRLisXrTh+ionuotRLSg4bx0aqef2hrktaRKP7B21MPizTAzsT2FFQ39PU5NqJ4UUW&#13;&#10;7YyjYFY0ayh/6WRg5v8Kinyhqpv5gjyRV04hJbh04TWOsjNMUQUL8FzZn4Dn/AyFMq1/A14Q5WZ0&#13;&#10;aQFb7TD8ruyrFWrOvzgw684WPGN/Kt0t1tDYFefOTyTP9ct9gV8f8vYHAAAA//8DAFBLAwQUAAYA&#13;&#10;CAAAACEAFUhTDeIAAAAQAQAADwAAAGRycy9kb3ducmV2LnhtbExPTU+DQBC9m/gfNmPizS6QUAtl&#13;&#10;afyISQ2nVg9627JTILKzhN0W/PdO40Evk7yZN++j2My2F2ccfedIQbyIQCDVznTUKHh/e7lbgfBB&#13;&#10;k9G9I1TwjR425fVVoXPjJtrheR8awSLkc62gDWHIpfR1i1b7hRuQ+HZ0o9WB4dhIM+qJxW0vkyha&#13;&#10;Sqs7YodWD/jUYv21P1kFVfU4xSFs/f3rlH5Uw/B53K5SpW5v5uc1j4c1iIBz+PuASwfODyUHO7gT&#13;&#10;GS96xnGWpcxVkCRLEBfG7+agIIsTkGUh/xcpfwAAAP//AwBQSwECLQAUAAYACAAAACEAtoM4kv4A&#13;&#10;AADhAQAAEwAAAAAAAAAAAAAAAAAAAAAAW0NvbnRlbnRfVHlwZXNdLnhtbFBLAQItABQABgAIAAAA&#13;&#10;IQA4/SH/1gAAAJQBAAALAAAAAAAAAAAAAAAAAC8BAABfcmVscy8ucmVsc1BLAQItABQABgAIAAAA&#13;&#10;IQDh0fcN2QEAABAEAAAOAAAAAAAAAAAAAAAAAC4CAABkcnMvZTJvRG9jLnhtbFBLAQItABQABgAI&#13;&#10;AAAAIQAVSFMN4gAAABABAAAPAAAAAAAAAAAAAAAAADMEAABkcnMvZG93bnJldi54bWxQSwUGAAAA&#13;&#10;AAQABADzAAAAQgUAAAAA&#13;&#10;" strokecolor="black [3213]" strokeweight="1pt">
                <v:stroke joinstyle="miter"/>
              </v:line>
            </w:pict>
          </mc:Fallback>
        </mc:AlternateContent>
      </w:r>
      <w:r w:rsidR="00E06B20">
        <w:rPr>
          <w:noProof/>
        </w:rPr>
        <mc:AlternateContent>
          <mc:Choice Requires="wps">
            <w:drawing>
              <wp:anchor distT="0" distB="0" distL="114300" distR="114300" simplePos="0" relativeHeight="251988992" behindDoc="1" locked="0" layoutInCell="1" allowOverlap="1" wp14:anchorId="0E4571BC" wp14:editId="59F7083F">
                <wp:simplePos x="0" y="0"/>
                <wp:positionH relativeFrom="column">
                  <wp:posOffset>2849433</wp:posOffset>
                </wp:positionH>
                <wp:positionV relativeFrom="paragraph">
                  <wp:posOffset>41505</wp:posOffset>
                </wp:positionV>
                <wp:extent cx="855980" cy="215900"/>
                <wp:effectExtent l="0" t="203200" r="7620" b="203200"/>
                <wp:wrapNone/>
                <wp:docPr id="119" name="Text Box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090682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D95DFB" w14:textId="26156DCB" w:rsidR="001E2A9A" w:rsidRPr="00A26A46" w:rsidRDefault="001E2A9A" w:rsidP="001E2A9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3*[3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571BC" id="Text Box 119" o:spid="_x0000_s1048" type="#_x0000_t202" style="position:absolute;margin-left:224.35pt;margin-top:3.25pt;width:67.4pt;height:17pt;rotation:-9929449fd;flip:y;z-index:-25132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UYc3VQIAAJwEAAAOAAAAZHJzL2Uyb0RvYy54bWysVF1P2zAUfZ+0/2D5fSTNKGsrUtSBmCYh&#13;&#10;QKIbz67j0EiOr2e7Tdiv37HTQMf2NO3Fsu89uR/n3Jvzi77VbK+cb8iUfHKSc6aMpKoxTyX/tr7+&#13;&#10;MOPMB2Eqocmokj8rzy+W79+dd3ahCtqSrpRjCGL8orMl34ZgF1nm5Va1wp+QVQbOmlwrAp7uKauc&#13;&#10;6BC91VmR52dZR66yjqTyHtarwcmXKX5dKxnu6tqrwHTJUVtIp0vnJp7Z8lwsnpyw20YeyhD/UEUr&#13;&#10;GoOkL6GuRBBs55o/QrWNdOSpDieS2ozqupEq9YBuJvmbbh62wqrUC8jx9oUm///Cytv9vWNNBe0m&#13;&#10;c86MaCHSWvWBfaaeRRsY6qxfAPhgAQ09HECPdg9jbLyvXcscgeB5Ps/PZgVntW7s9wiNfrTK8B00&#13;&#10;eH7hPaaRMM6m0/kMHglXMZnO86RLNgSNH1vnwxdFLYuXkjvImoKK/Y0PKBDQERLhnnRTXTdap0cc&#13;&#10;JXWpHdsLDIEOqXR88RtKG9aV/OzjNE+BDcXPh8jaIEGkYGg13kK/6RNpRTHysKHqGfQkBtCKt/K6&#13;&#10;QbE3wod74TBTMGJPwh2OWhOS0eHG2Zbcz7/ZIx5Sw8tZhxktuf+xE05xpr8aDMF8cnqKsCE9Tqef&#13;&#10;CjzcsWdz7DG79pLAwCRVl64RH/R4rR21j1inVcwKlzASuUsexutlGDYH6yjVapVAGGMrwo15sHKU&#13;&#10;Okqx7h+Fswe9AoS+pXGaxeKNbAM2amVotQtUN0nTSPTA6oF/rECS+rCucceO3wn1+lNZ/gIAAP//&#13;&#10;AwBQSwMEFAAGAAgAAAAhAIf+y33gAAAADQEAAA8AAABkcnMvZG93bnJldi54bWxMj8tOwzAQRfdI&#13;&#10;/IM1SOyoQ2maKI1T8VzAjoYPcGM3juKXbCcNfD3Dim5GMzozd+6t94vRZJYhDs4yuF9lQKTtnBhs&#13;&#10;z+CrfbsrgcTEreDaWcngW0bYN9dXNa+EO9tPOR9ST1DExoozUCn5itLYKWl4XDkvLbKTC4YnHENP&#13;&#10;ReBnFDearrNsSw0fLH5Q3MtnJbvxMBkGxceoxXpUP6/+qZ1PXoT2fSoYu71ZXnZYHndAklzS/wX8&#13;&#10;ZUD/0KCxo5usiEQz2GzKAlcZbHMgyPPyAZsjgiwH2tT0MkXzCwAA//8DAFBLAQItABQABgAIAAAA&#13;&#10;IQC2gziS/gAAAOEBAAATAAAAAAAAAAAAAAAAAAAAAABbQ29udGVudF9UeXBlc10ueG1sUEsBAi0A&#13;&#10;FAAGAAgAAAAhADj9If/WAAAAlAEAAAsAAAAAAAAAAAAAAAAALwEAAF9yZWxzLy5yZWxzUEsBAi0A&#13;&#10;FAAGAAgAAAAhAAVRhzdVAgAAnAQAAA4AAAAAAAAAAAAAAAAALgIAAGRycy9lMm9Eb2MueG1sUEsB&#13;&#10;Ai0AFAAGAAgAAAAhAIf+y33gAAAADQEAAA8AAAAAAAAAAAAAAAAArwQAAGRycy9kb3ducmV2Lnht&#13;&#10;bFBLBQYAAAAABAAEAPMAAAC8BQAAAAA=&#13;&#10;" fillcolor="white [3201]" stroked="f" strokeweight=".5pt">
                <v:textbox>
                  <w:txbxContent>
                    <w:p w14:paraId="1BD95DFB" w14:textId="26156DCB" w:rsidR="001E2A9A" w:rsidRPr="00A26A46" w:rsidRDefault="001E2A9A" w:rsidP="001E2A9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3*[31]</w:t>
                      </w:r>
                    </w:p>
                  </w:txbxContent>
                </v:textbox>
              </v:shape>
            </w:pict>
          </mc:Fallback>
        </mc:AlternateContent>
      </w:r>
      <w:r w:rsidR="00E06B20">
        <w:rPr>
          <w:noProof/>
        </w:rPr>
        <mc:AlternateContent>
          <mc:Choice Requires="wps">
            <w:drawing>
              <wp:anchor distT="0" distB="0" distL="114300" distR="114300" simplePos="0" relativeHeight="252012544" behindDoc="0" locked="0" layoutInCell="1" allowOverlap="1" wp14:anchorId="1E417DEA" wp14:editId="68A50FCE">
                <wp:simplePos x="0" y="0"/>
                <wp:positionH relativeFrom="column">
                  <wp:posOffset>2204292</wp:posOffset>
                </wp:positionH>
                <wp:positionV relativeFrom="paragraph">
                  <wp:posOffset>54780</wp:posOffset>
                </wp:positionV>
                <wp:extent cx="1385942" cy="964090"/>
                <wp:effectExtent l="0" t="25400" r="36830" b="13970"/>
                <wp:wrapNone/>
                <wp:docPr id="171" name="Straight Arrow Connector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5942" cy="9640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B72A99" id="Straight Arrow Connector 171" o:spid="_x0000_s1026" type="#_x0000_t32" style="position:absolute;margin-left:173.55pt;margin-top:4.3pt;width:109.15pt;height:75.9pt;flip:y;z-index:25201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T99cBgIAAGYEAAAOAAAAZHJzL2Uyb0RvYy54bWysVNuO0zAQfUfiHyy/s0nLsmyrpivUsrwg&#13;&#10;qHaBd69jJ5ZsjzU2Tfv3jJ025SYhEFJk+TLnzJnjcVZ3B2fZXmE04Bs+u6o5U15Ca3zX8M+f7l/c&#13;&#10;chaT8K2w4FXDjyryu/XzZ6shLNUcerCtQkYkPi6H0PA+pbCsqih75US8gqA8HWpAJxItsataFAOx&#13;&#10;O1vN6/qmGgDbgCBVjLS7HQ/5uvBrrWT6qHVUidmGk7ZURizjUx6r9UosOxShN/IkQ/yDCieMp6QT&#13;&#10;1VYkwb6i+YXKGYkQQacrCa4CrY1UpQaqZlb/VM1jL4IqtZA5MUw2xf9HKz/sd8hMS3f3esaZF44u&#13;&#10;6TGhMF2f2BtEGNgGvCcjAVmOIceGEJcE3PgdnlYx7DCXf9DomLYmfCHCYgiVyA7F7+PktzokJmlz&#13;&#10;9vL21eJ6zpmks8XNdb0oF1KNPJkvYEzvFDiWJw2PJ2GTojGH2L+PiZQQ8AzIYOvzGMGa9t5YWxa5&#13;&#10;r9TGItsL6oh0KPUQ7oeoTLIVsR+DbJfnW0j0jf2ShLFvfcvSMZBbCY3wnVX5jJhy1io7NHpSZulo&#13;&#10;1ajoQWlyO9de3Cl9ftEjpFQ+nTVZT9EZpkn9BKz/DDzFZ6gqb+BvwBOiZAafJrAzHvB32S826jH+&#13;&#10;7MBYd7bgCdpj6ZZiDTVz8er08PJr+X5d4Jffw/obAAAA//8DAFBLAwQUAAYACAAAACEA15l//OQA&#13;&#10;AAAOAQAADwAAAGRycy9kb3ducmV2LnhtbExPy07DMBC8I/EP1iJxQdRpm7pRGqeioCJVcGmLOLux&#13;&#10;iSPidRS7afr3LCe4jLSa2XkU69G1bDB9aDxKmE4SYAYrrxusJXwct48ZsBAVatV6NBKuJsC6vL0p&#13;&#10;VK79BfdmOMSakQmGXEmwMXY556Gyxqkw8Z1B4r5871Sks6+57tWFzF3LZ0kiuFMNUoJVnXm2pvo+&#13;&#10;nJ2E/tO++XoT5g+792s67Dev20zMpLy/G19WBE8rYNGM8e8DfjdQfyip2MmfUQfWSpinyylJJWQC&#13;&#10;GPELsUiBnUgokhR4WfD/M8ofAAAA//8DAFBLAQItABQABgAIAAAAIQC2gziS/gAAAOEBAAATAAAA&#13;&#10;AAAAAAAAAAAAAAAAAABbQ29udGVudF9UeXBlc10ueG1sUEsBAi0AFAAGAAgAAAAhADj9If/WAAAA&#13;&#10;lAEAAAsAAAAAAAAAAAAAAAAALwEAAF9yZWxzLy5yZWxzUEsBAi0AFAAGAAgAAAAhAH1P31wGAgAA&#13;&#10;ZgQAAA4AAAAAAAAAAAAAAAAALgIAAGRycy9lMm9Eb2MueG1sUEsBAi0AFAAGAAgAAAAhANeZf/zk&#13;&#10;AAAADgEAAA8AAAAAAAAAAAAAAAAAYAQAAGRycy9kb3ducmV2LnhtbFBLBQYAAAAABAAEAPMAAABx&#13;&#10;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E06B20">
        <w:rPr>
          <w:noProof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2C40E522" wp14:editId="37EE37C5">
                <wp:simplePos x="0" y="0"/>
                <wp:positionH relativeFrom="column">
                  <wp:posOffset>2204484</wp:posOffset>
                </wp:positionH>
                <wp:positionV relativeFrom="paragraph">
                  <wp:posOffset>145312</wp:posOffset>
                </wp:positionV>
                <wp:extent cx="1500688" cy="1353879"/>
                <wp:effectExtent l="0" t="25400" r="36195" b="17780"/>
                <wp:wrapNone/>
                <wp:docPr id="170" name="Straight Arrow Connector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00688" cy="135387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5E515B" id="Straight Arrow Connector 170" o:spid="_x0000_s1026" type="#_x0000_t32" style="position:absolute;margin-left:173.6pt;margin-top:11.45pt;width:118.15pt;height:106.6pt;flip:y;z-index:25201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qy0MAwIAAGcEAAAOAAAAZHJzL2Uyb0RvYy54bWysVNuO0zAQfUfiH6y807S7WrZETVeoZXlB&#13;&#10;sGKBd69jJ5YcjzUemvbvGTtpyk1CIKTI8mXOmTPH42zujr0TB43Rgq+L1WJZCO0VNNa3dfH50/2L&#13;&#10;dSEiSd9IB17XxUnH4m77/NlmCJW+gg5co1EwiY/VEOqiIwpVWUbV6V7GBQTt+dAA9pJ4iW3ZoByY&#13;&#10;vXfl1XL5shwAm4CgdIy8ux8Pi23mN0Yr+mBM1CRcXbA2yiPm8SmN5XYjqxZl6KyaZMh/UNFL6znp&#13;&#10;TLWXJMVXtL9Q9VYhRDC0UNCXYIxVOtfA1ayWP1Xz2Mmgcy1sTgyzTfH/0ar3hwcUtuG7u2V/vOz5&#13;&#10;kh4JpW07Eq8RYRA78J6NBBQphh0bQqwYuPMPOK1ieMBU/tFgL4yz4QsTZkO4RHHMfp9mv/WRhOLN&#13;&#10;1Q3f4Jo7RPHZ6vrmen37KvGXI1EiDBjprYZepEldxEnZLGlMIg/vIo3AMyCBnU9jBGebe+tcXqTG&#13;&#10;0juH4iC5Jei4mhL+EJVI9jJ2Y5Br03wPxF+KlhVJ6974RtApsF2EVvrW6YkpZS2TRaMpeUYnp0dF&#13;&#10;H7Vhu1Px2Z7c6Bc9Uint6azJeY5OMMPqZ+Dyz8ApPkF1fgR/A54ROTN4msG99YC/y36x0YzxZwfG&#13;&#10;upMFT9Cccrtka7ib8zVPLy89l+/XGX75P2y/AQAA//8DAFBLAwQUAAYACAAAACEA9cb3y+UAAAAP&#13;&#10;AQAADwAAAGRycy9kb3ducmV2LnhtbExPTU/DMAy9I/EfIiNxQSxdupXSNZ0YaEgILhuIc9aYpqJJ&#13;&#10;qibrun+POcHFkv2e30e5nmzHRhxC652E+SwBhq72unWNhI/37W0OLETltOq8QwlnDLCuLi9KVWh/&#13;&#10;cjsc97FhJOJCoSSYGPuC81AbtCrMfI+OsC8/WBVpHRquB3UicdtxkSQZt6p15GBUj48G6+/90UoY&#13;&#10;Ps2rbzYhvXl5Oy/G3eZ5m2dCyuur6WlF42EFLOIU/z7gtwPlh4qCHfzR6cA6CeniThBVghD3wIiw&#13;&#10;zNMlsAMd0mwOvCr5/x7VDwAAAP//AwBQSwECLQAUAAYACAAAACEAtoM4kv4AAADhAQAAEwAAAAAA&#13;&#10;AAAAAAAAAAAAAAAAW0NvbnRlbnRfVHlwZXNdLnhtbFBLAQItABQABgAIAAAAIQA4/SH/1gAAAJQB&#13;&#10;AAALAAAAAAAAAAAAAAAAAC8BAABfcmVscy8ucmVsc1BLAQItABQABgAIAAAAIQCzqy0MAwIAAGcE&#13;&#10;AAAOAAAAAAAAAAAAAAAAAC4CAABkcnMvZTJvRG9jLnhtbFBLAQItABQABgAIAAAAIQD1xvfL5QAA&#13;&#10;AA8BAAAPAAAAAAAAAAAAAAAAAF0EAABkcnMvZG93bnJldi54bWxQSwUGAAAAAAQABADzAAAAbwUA&#13;&#10;AAAA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E06B20">
        <w:rPr>
          <w:noProof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285BA80C" wp14:editId="1ABEFABA">
                <wp:simplePos x="0" y="0"/>
                <wp:positionH relativeFrom="column">
                  <wp:posOffset>6225752</wp:posOffset>
                </wp:positionH>
                <wp:positionV relativeFrom="paragraph">
                  <wp:posOffset>145839</wp:posOffset>
                </wp:positionV>
                <wp:extent cx="1275715" cy="435610"/>
                <wp:effectExtent l="0" t="0" r="6985" b="8890"/>
                <wp:wrapNone/>
                <wp:docPr id="140" name="Rectangle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4B4B6F" w14:textId="7ADF6AE8" w:rsidR="00E06B20" w:rsidRPr="002263A8" w:rsidRDefault="00E06B20" w:rsidP="00E06B2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Long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asylum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procedu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5BA80C" id="Rectangle 140" o:spid="_x0000_s1049" style="position:absolute;margin-left:490.2pt;margin-top:11.5pt;width:100.45pt;height:34.3pt;z-index:251996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Udr/oQIAAJsFAAAOAAAAZHJzL2Uyb0RvYy54bWysVEtv2zAMvg/YfxB0Xx2nSbsFdYqgRYcB&#13;&#10;RVe0HXpWZCk2IIuapCTOfv1I+ZGgK3YYloMjiuTHhz7y6rptDNspH2qwBc/PJpwpK6Gs7abgP17u&#13;&#10;Pn3mLERhS2HAqoIfVODXy48frvZuoaZQgSmVZwhiw2LvCl7F6BZZFmSlGhHOwCmLSg2+ERFFv8lK&#13;&#10;L/aI3phsOplcZHvwpfMgVQh4e9sp+TLha61k/K51UJGZgmNuMX19+q7pmy2vxGLjhatq2ach/iGL&#13;&#10;RtQWg45QtyIKtvX1H1BNLT0E0PFMQpOB1rVUqQasJp+8qea5Ek6lWrA5wY1tCv8PVj7sHj2rS3y7&#13;&#10;GfbHigYf6QnbJuzGKEaX2KK9Cwu0fHaPvpcCHqneVvuG/rES1qa2Hsa2qjYyiZf59HJ+mc85k6ib&#13;&#10;nc8v8gSaHb2dD/GrgobRoeAe46duit19iBgRTQcTCmbhrjYmPZ2xdBHA1CXdJYG4o26MZzuBrx7b&#13;&#10;nEpAiBMrlMgzo8K6UtIpHowiCGOflMauYPLTlEji4xFTSKlszDtVJUrVhZpP8DcEG7JIoRMgIWtM&#13;&#10;csTuAQbLDmTA7nLu7clVJTqPzpO/JdY5jx4pMtg4Oje1Bf8egMGq+sid/dCkrjXUpdiu28SY6TmZ&#13;&#10;0tUaygPSyEM3X8HJuxpf8l6E+Cg8DhRSC5dE/I4fbWBfcOhPnFXgf713T/bIc9RytscBLXj4uRVe&#13;&#10;cWa+WZyAL/mMGBuTMJtfTlHwp5r1qcZumxtANuS4jpxMR7KPZjhqD80r7pIVRUWVsBJjF1xGPwg3&#13;&#10;sVscuI2kWq2SGU6xE/HePjtJ4NRoYupL+yq86+kccRAeYBhmsXjD6s6WPC2sthF0nSh/7Gv/BLgB&#13;&#10;Epf6bUUr5lROVseduvwNAAD//wMAUEsDBBQABgAIAAAAIQCI0amV5gAAAA8BAAAPAAAAZHJzL2Rv&#13;&#10;d25yZXYueG1sTI9BS8NAEIXvgv9hGcFLaTfbSolpNkUsSg8iWOvB2yYZs7HZ2ZDdtvHfOz3pZWB4&#13;&#10;b968L1+PrhMnHELrSYOaJSCQKl+31GjYvz9NUxAhGqpN5wk1/GCAdXF9lZus9md6w9MuNoJDKGRG&#13;&#10;g42xz6QMlUVnwsz3SKx9+cGZyOvQyHowZw53nZwnyVI60xJ/sKbHR4vVYXd0Gj63Y2y+1XN8OZjJ&#13;&#10;x2Rry+p1U2p9ezNuVjweViAijvHvAi4M3B8KLlb6I9VBdBru0+SOrRrmCwa7GFSqFiBKltQSZJHL&#13;&#10;/xzFLwAAAP//AwBQSwECLQAUAAYACAAAACEAtoM4kv4AAADhAQAAEwAAAAAAAAAAAAAAAAAAAAAA&#13;&#10;W0NvbnRlbnRfVHlwZXNdLnhtbFBLAQItABQABgAIAAAAIQA4/SH/1gAAAJQBAAALAAAAAAAAAAAA&#13;&#10;AAAAAC8BAABfcmVscy8ucmVsc1BLAQItABQABgAIAAAAIQADUdr/oQIAAJsFAAAOAAAAAAAAAAAA&#13;&#10;AAAAAC4CAABkcnMvZTJvRG9jLnhtbFBLAQItABQABgAIAAAAIQCI0amV5gAAAA8BAAAPAAAAAAAA&#13;&#10;AAAAAAAAAPsEAABkcnMvZG93bnJldi54bWxQSwUGAAAAAAQABADzAAAADgYAAAAA&#13;&#10;" filled="f" strokecolor="black [3213]" strokeweight="1pt">
                <v:textbox>
                  <w:txbxContent>
                    <w:p w14:paraId="6A4B4B6F" w14:textId="7ADF6AE8" w:rsidR="00E06B20" w:rsidRPr="002263A8" w:rsidRDefault="00E06B20" w:rsidP="00E06B2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Long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asylum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procedur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55C7FA85" w14:textId="452CEE66" w:rsidR="007812D3" w:rsidRDefault="00E06B20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4112" behindDoc="1" locked="0" layoutInCell="1" allowOverlap="1" wp14:anchorId="350C4F09" wp14:editId="151AFF5B">
                <wp:simplePos x="0" y="0"/>
                <wp:positionH relativeFrom="column">
                  <wp:posOffset>2940700</wp:posOffset>
                </wp:positionH>
                <wp:positionV relativeFrom="paragraph">
                  <wp:posOffset>53975</wp:posOffset>
                </wp:positionV>
                <wp:extent cx="855980" cy="215900"/>
                <wp:effectExtent l="0" t="254000" r="0" b="254000"/>
                <wp:wrapNone/>
                <wp:docPr id="136" name="Text Box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459895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8ECDA8" w14:textId="5CBE2DA7" w:rsidR="001E2A9A" w:rsidRPr="00A26A46" w:rsidRDefault="00E06B20" w:rsidP="001E2A9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8*</w:t>
                            </w:r>
                            <w:r w:rsidR="001E2A9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[3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C4F09" id="Text Box 136" o:spid="_x0000_s1050" type="#_x0000_t202" style="position:absolute;margin-left:231.55pt;margin-top:4.25pt;width:67.4pt;height:17pt;rotation:-9240461fd;flip:y;z-index:-25132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eJ+VAIAAJwEAAAOAAAAZHJzL2Uyb0RvYy54bWysVE1PGzEQvVfqf7B8L5uEhCYRG5SCqCoh&#13;&#10;QAotZ8drk5W8Htd2skt/fZ+9WUppT1UvK3vmeT7em9nzi64x7KB8qMmWfHwy4kxZSVVtn0r+9eH6&#13;&#10;w5yzEIWthCGrSv6sAr9YvX933rqlmtCOTKU8QxAblq0r+S5GtyyKIHeqEeGEnLJwavKNiLj6p6Ly&#13;&#10;okX0xhST0eisaMlXzpNUIcB61Tv5KsfXWsl4p3VQkZmSo7aYvz5/t+lbrM7F8skLt6vlsQzxD1U0&#13;&#10;orZI+hLqSkTB9r7+I1RTS0+BdDyR1BSkdS1V7gHdjEdvutnshFO5F5AT3AtN4f+FlbeHe8/qCtqd&#13;&#10;nnFmRQORHlQX2SfqWLKBodaFJYAbB2js4AB6sAcYU+Od9g3zBILn09livphxpk3tviVo8qNVhnfQ&#13;&#10;4PmF95RGwjif4QU8Eq7JeLYYZV2KPmh67HyInxU1LB1K7iFrDioONyGiQEAHSIIHMnV1XRuTL2mU&#13;&#10;1KXx7CAwBCbm0vHiN5SxrC352elslANbSs/7yMYiQaKgbzWdYrftMmmT6cDDlqpn0JMZQCvByesa&#13;&#10;xd6IEO+Fx0zBiD2Jd/hoQ0hGxxNnO/I//mZPeEgNL2ctZrTk4fteeMWZ+WIxBIvxdIqwMV+ms48T&#13;&#10;XPxrz/a1x+6bSwID41xdPiZ8NMNRe2oesU7rlBUuYSVylzwOx8vYbw7WUar1OoMwxk7EG7txcpA6&#13;&#10;SfHQPQrvjnpFCH1LwzSL5RvZemzSytJ6H0nXWdNEdM/qkX+sQJb6uK5px17fM+rXT2X1EwAA//8D&#13;&#10;AFBLAwQUAAYACAAAACEAcIlT/eEAAAANAQAADwAAAGRycy9kb3ducmV2LnhtbEyPwW6DMBBE75X6&#13;&#10;D9ZW6q0xoSEhBBNFafsBTSv1avCCodhG2BD6992emstKqzc7O5MfF9OzGUffOitgvYqAoa2cam0j&#13;&#10;4PPj7SkF5oO0SvbOooAf9HAs7u9ymSl3te84X0LDyMT6TArQIQwZ577SaKRfuQEtsdqNRgZax4ar&#13;&#10;UV7J3PQ8jqItN7K19EHLAc8aq+/LZAR0aR3PdaSn7rXrNuddfeLlVyPE48PycqBxOgALuIT/C/jr&#13;&#10;QPmhoGClm6zyrBew2T6vSSogTYART/a7PbCSQJwAL3J+26L4BQAA//8DAFBLAQItABQABgAIAAAA&#13;&#10;IQC2gziS/gAAAOEBAAATAAAAAAAAAAAAAAAAAAAAAABbQ29udGVudF9UeXBlc10ueG1sUEsBAi0A&#13;&#10;FAAGAAgAAAAhADj9If/WAAAAlAEAAAsAAAAAAAAAAAAAAAAALwEAAF9yZWxzLy5yZWxzUEsBAi0A&#13;&#10;FAAGAAgAAAAhAIXB4n5UAgAAnAQAAA4AAAAAAAAAAAAAAAAALgIAAGRycy9lMm9Eb2MueG1sUEsB&#13;&#10;Ai0AFAAGAAgAAAAhAHCJU/3hAAAADQEAAA8AAAAAAAAAAAAAAAAArgQAAGRycy9kb3ducmV2Lnht&#13;&#10;bFBLBQYAAAAABAAEAPMAAAC8BQAAAAA=&#13;&#10;" fillcolor="white [3201]" stroked="f" strokeweight=".5pt">
                <v:textbox>
                  <w:txbxContent>
                    <w:p w14:paraId="128ECDA8" w14:textId="5CBE2DA7" w:rsidR="001E2A9A" w:rsidRPr="00A26A46" w:rsidRDefault="00E06B20" w:rsidP="001E2A9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8*</w:t>
                      </w:r>
                      <w:r w:rsidR="001E2A9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[31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13AC3EA1" wp14:editId="714979DC">
                <wp:simplePos x="0" y="0"/>
                <wp:positionH relativeFrom="column">
                  <wp:posOffset>2211572</wp:posOffset>
                </wp:positionH>
                <wp:positionV relativeFrom="paragraph">
                  <wp:posOffset>49441</wp:posOffset>
                </wp:positionV>
                <wp:extent cx="1601164" cy="1806502"/>
                <wp:effectExtent l="0" t="25400" r="37465" b="22860"/>
                <wp:wrapNone/>
                <wp:docPr id="167" name="Straight Arrow Connector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01164" cy="180650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7F482" id="Straight Arrow Connector 167" o:spid="_x0000_s1026" type="#_x0000_t32" style="position:absolute;margin-left:174.15pt;margin-top:3.9pt;width:126.1pt;height:142.25pt;flip:y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jz7AwIAAGcEAAAOAAAAZHJzL2Uyb0RvYy54bWysVNuO0zAQfUfiHyy/0yQVlFXUdIValhcE&#13;&#10;KxZ49zp2YsnxWGPTtH/P2EnT5SIhEFJk+TLnzJnjcba3p8Gyo8JgwDW8WpWcKSehNa5r+JfPdy9u&#13;&#10;OAtRuFZYcKrhZxX47e75s+3oa7WGHmyrkBGJC/XoG97H6OuiCLJXgwgr8MrRoQYcRKQldkWLYiT2&#13;&#10;wRbrstwUI2DrEaQKgXYP0yHfZX6tlYwftQ4qMttw0hbziHl8TGOx24q6Q+F7I2cZ4h9UDMI4SrpQ&#13;&#10;HUQU7BuaX6gGIxEC6LiSMBSgtZEq10DVVOVP1Tz0wqtcC5kT/GJT+H+08sPxHplp6e42rzlzYqBL&#13;&#10;eogoTNdH9gYRRrYH58hIQJZiyLHRh5qAe3eP8yr4e0zlnzQOTFvjvxJhNoRKZKfs93nxW50ik7RZ&#13;&#10;bcqq2rzkTNJZdVNuXpXrxF9MRInQY4jvFAwsTRoeZmWLpCmJOL4PcQJeAAlsXRoDWNPeGWvzIjWW&#13;&#10;2ltkR0EtEU/VnPCHqERyEKGfgmyX5geI9KVoUUdh7FvXsnj2ZFdEI1xn1cyUshbJosmUPItnqyZF&#13;&#10;n5Qmu1Px2Z7c6Fc9Qkrl4kWTdRSdYJrUL8Dyz8A5PkFVfgR/A14QOTO4uIAH4wB/l/1qo57iLw5M&#13;&#10;dScLHqE953bJ1lA352ueX156Lk/XGX79P+y+AwAA//8DAFBLAwQUAAYACAAAACEA1FO/++UAAAAO&#13;&#10;AQAADwAAAGRycy9kb3ducmV2LnhtbEyPwU7DMBBE70j8g7VIXBC1SUoa0mwqCioSgktbxNmNTRwR&#13;&#10;21Hspunfs5zgstJqZmfnlavJdmzUQ2i9Q7ibCWDa1V61rkH42G9uc2AhSqdk551GOOsAq+ryopSF&#13;&#10;8ie31eMuNoxCXCgkgomxLzgPtdFWhpnvtSPtyw9WRlqHhqtBnijcdjwRIuNWto4+GNnrJ6Pr793R&#13;&#10;Igyf5s0365DevL6f5+N2/bLJswTx+mp6XtJ4XAKLeop/F/DLQP2homIHf3QqsA4hnecpWREWhEF6&#13;&#10;JsQ9sANC8pCkwKuS/8eofgAAAP//AwBQSwECLQAUAAYACAAAACEAtoM4kv4AAADhAQAAEwAAAAAA&#13;&#10;AAAAAAAAAAAAAAAAW0NvbnRlbnRfVHlwZXNdLnhtbFBLAQItABQABgAIAAAAIQA4/SH/1gAAAJQB&#13;&#10;AAALAAAAAAAAAAAAAAAAAC8BAABfcmVscy8ucmVsc1BLAQItABQABgAIAAAAIQBxFjz7AwIAAGcE&#13;&#10;AAAOAAAAAAAAAAAAAAAAAC4CAABkcnMvZTJvRG9jLnhtbFBLAQItABQABgAIAAAAIQDUU7/75QAA&#13;&#10;AA4BAAAPAAAAAAAAAAAAAAAAAF0EAABkcnMvZG93bnJldi54bWxQSwUGAAAAAAQABADzAAAAbwUA&#13;&#10;AAAA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7812D3">
        <w:rPr>
          <w:noProof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4FC299DB" wp14:editId="3E9D1DDF">
                <wp:simplePos x="0" y="0"/>
                <wp:positionH relativeFrom="column">
                  <wp:posOffset>931333</wp:posOffset>
                </wp:positionH>
                <wp:positionV relativeFrom="paragraph">
                  <wp:posOffset>111548</wp:posOffset>
                </wp:positionV>
                <wp:extent cx="1275715" cy="435610"/>
                <wp:effectExtent l="0" t="0" r="6985" b="889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2A54DD" w14:textId="0C7E4AF8" w:rsidR="007812D3" w:rsidRPr="002263A8" w:rsidRDefault="007812D3" w:rsidP="007812D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Depress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C299DB" id="Rectangle 56" o:spid="_x0000_s1051" style="position:absolute;margin-left:73.35pt;margin-top:8.8pt;width:100.45pt;height:34.3pt;z-index:251969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H/mSoQIAAJkFAAAOAAAAZHJzL2Uyb0RvYy54bWysVE1v2zAMvQ/YfxB0Xx1ncbsFdYqgRYcB&#13;&#10;RVu0HXpWZCkWIIuapMTOfv0o+SNBV+wwLAdHFMlH8onk5VXXaLIXziswJc3PZpQIw6FSZlvSHy+3&#13;&#10;n75Q4gMzFdNgREkPwtOr1ccPl61dijnUoCvhCIIYv2xtSesQ7DLLPK9Fw/wZWGFQKcE1LKDotlnl&#13;&#10;WIvojc7ms9l51oKrrAMuvMfbm15JVwlfSsHDg5ReBKJLirmF9HXpu4nfbHXJllvHbK34kAb7hywa&#13;&#10;pgwGnaBuWGBk59QfUI3iDjzIcMahyUBKxUWqAavJZ2+qea6ZFakWJMfbiSb//2D5/f7REVWVtDin&#13;&#10;xLAG3+gJWWNmqwXBOySotX6Jds/20Q2Sx2OstpOuif9YB+kSqYeJVNEFwvEyn18UF3lBCUfd4nNx&#13;&#10;nifWs6O3dT58E9CQeCipw/CJS7a/8wEjouloEoMZuFVap4fTJl540KqKd0mInSOutSN7hm8eujyW&#13;&#10;gBAnVihFzywW1peSTuGgRYTQ5klI5ASTn6dEUjceMRnnwoS8V9WsEn2oYoa/MdiYRQqdACOyxCQn&#13;&#10;7AFgtOxBRuw+58E+uorUzJPz7G+J9c6TR4oMJkzOjTLg3gPQWNUQubcfSeqpiSyFbtOlfpkX0TRe&#13;&#10;baA6YBM56KfLW36r8CXvmA+PzOE44eDhiggP+JEa2pLCcKKkBvfrvftoj12OWkpaHM+S+p875gQl&#13;&#10;+rvB/v+aLxZxnpOwKC7mKLhTzeZUY3bNNWA35LiMLE/HaB/0eJQOmlfcJOsYFVXMcIxdUh7cKFyH&#13;&#10;fm3gLuJivU5mOMOWhTvzbHkEj0THTn3pXpmzQzsHHIR7GEeZLd90dW8bPQ2sdwGkSi1/5HV4Apz/&#13;&#10;1EvDrooL5lROVseNuvoNAAD//wMAUEsDBBQABgAIAAAAIQDFj89t4wAAAA4BAAAPAAAAZHJzL2Rv&#13;&#10;d25yZXYueG1sTE/BTsJAEL2b+A+bMfFCZAuSQkq3xEg0HAyJCAdv0+7arXRnm+4C9e8dTnqZvJd5&#13;&#10;8+a9fDW4VpxNHxpPCibjBIShyuuGagX7j5eHBYgQkTS2noyCHxNgVdze5Jhpf6F3c97FWrAJhQwV&#13;&#10;2Bi7TMpQWeMwjH1niHdfvncYmfa11D1e2Ny1cpokqXTYEH+w2Jlna6rj7uQUfG6GWH9PXuPbEUeH&#13;&#10;0caW1XZdKnV/N6yXPJ6WIKIZ4t8FXDtwfig4WOlPpINomc/SOUsZzFMQLHicXUGpYJFOQRa5/F+j&#13;&#10;+AUAAP//AwBQSwECLQAUAAYACAAAACEAtoM4kv4AAADhAQAAEwAAAAAAAAAAAAAAAAAAAAAAW0Nv&#13;&#10;bnRlbnRfVHlwZXNdLnhtbFBLAQItABQABgAIAAAAIQA4/SH/1gAAAJQBAAALAAAAAAAAAAAAAAAA&#13;&#10;AC8BAABfcmVscy8ucmVsc1BLAQItABQABgAIAAAAIQAUH/mSoQIAAJkFAAAOAAAAAAAAAAAAAAAA&#13;&#10;AC4CAABkcnMvZTJvRG9jLnhtbFBLAQItABQABgAIAAAAIQDFj89t4wAAAA4BAAAPAAAAAAAAAAAA&#13;&#10;AAAAAPsEAABkcnMvZG93bnJldi54bWxQSwUGAAAAAAQABADzAAAACwYAAAAA&#13;&#10;" filled="f" strokecolor="black [3213]" strokeweight="1pt">
                <v:textbox>
                  <w:txbxContent>
                    <w:p w14:paraId="4B2A54DD" w14:textId="0C7E4AF8" w:rsidR="007812D3" w:rsidRPr="002263A8" w:rsidRDefault="007812D3" w:rsidP="007812D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Depress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584C162D" w14:textId="0EE25EFD" w:rsidR="007812D3" w:rsidRDefault="00E06B20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9472" behindDoc="1" locked="0" layoutInCell="1" allowOverlap="1" wp14:anchorId="4318CA43" wp14:editId="3517D2FB">
                <wp:simplePos x="0" y="0"/>
                <wp:positionH relativeFrom="column">
                  <wp:posOffset>3006148</wp:posOffset>
                </wp:positionH>
                <wp:positionV relativeFrom="paragraph">
                  <wp:posOffset>96319</wp:posOffset>
                </wp:positionV>
                <wp:extent cx="855980" cy="215900"/>
                <wp:effectExtent l="269240" t="0" r="264160" b="0"/>
                <wp:wrapNone/>
                <wp:docPr id="168" name="Text Box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054176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BDD4F4" w14:textId="18FAD996" w:rsidR="00E06B20" w:rsidRPr="00A26A46" w:rsidRDefault="00E06B20" w:rsidP="00E06B2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61***[32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8CA43" id="Text Box 168" o:spid="_x0000_s1052" type="#_x0000_t202" style="position:absolute;margin-left:236.7pt;margin-top:7.6pt;width:67.4pt;height:17pt;rotation:-8797308fd;flip:y;z-index:-25130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IksjVQIAAJwEAAAOAAAAZHJzL2Uyb0RvYy54bWysVMtu2zAQvBfoPxC8N5Jd23EMy4GbIEWB&#13;&#10;IAngtDnTFBULoLgsSVtKv75DykrdtKeiF4LcHe1jZlfLy67R7KCcr8kUfHSWc6aMpLI2zwX/+njz&#13;&#10;Yc6ZD8KUQpNRBX9Rnl+u3r9btnahxrQjXSrHEMT4RWsLvgvBLrLMy51qhD8jqwycFblGBDzdc1Y6&#13;&#10;0SJ6o7Nxns+yllxpHUnlPazXvZOvUvyqUjLcV5VXgemCo7aQTpfObTyz1VIsnp2wu1oeyxD/UEUj&#13;&#10;aoOkr6GuRRBs7+o/QjW1dOSpCmeSmoyqqpYq9YBuRvmbbjY7YVXqBeR4+0qT/39h5d3hwbG6hHYz&#13;&#10;SGVEA5EeVRfYJ+pYtIGh1voFgBsLaOjgAHqwexhj413lGuYIBM/z6WR0PuOs0rX9FqHRj1YZvoMG&#13;&#10;L6+8xzQSxvl0ejGHR8I1Hk0v8qRL1geNH1vnw2dFDYuXgjvImoKKw60PKBDQARLhnnRd3tRap0cc&#13;&#10;JXWlHTsIDIEOqXR88RtKG9YWfPZxmqfAhuLnfWRtkCBS0Lcab6Hbdom08WzgYUvlC+hJDKAVb+VN&#13;&#10;jWJvhQ8PwmGmYMSehHsclSYko+ONsx25H3+zRzykhpezFjNacP99L5ziTH8xGIKL0WSCsCE9JtPz&#13;&#10;MR7u1LM99Zh9c0VgYJSqS9eID3q4Vo6aJ6zTOmaFSxiJ3AUPw/Uq9JuDdZRqvU4gjLEV4dZsrByk&#13;&#10;jlI8dk/C2aNeAULf0TDNYvFGth4btTK03geq6qRpJLpn9cg/ViBJfVzXuGOn74T69VNZ/QQAAP//&#13;&#10;AwBQSwMEFAAGAAgAAAAhAGr5uAzmAAAADwEAAA8AAABkcnMvZG93bnJldi54bWxMj8tOwzAQRfdI&#13;&#10;/IM1SGxQ65AqhaaZVIiHKlZVWmDtJENiEdtR7LQpX8+wgs1I87r33GwzmU4cafDaWYTbeQSCbOVq&#13;&#10;bRuEt8PL7B6ED8rWqnOWEM7kYZNfXmQqrd3JFnTch0awiPWpQmhD6FMpfdWSUX7uerK8+3SDUYHb&#13;&#10;oZH1oE4sbjoZR9FSGqUtO7Sqp8eWqq/9aBCKsdHF6zbekSmfb94/zoed3n4jXl9NT2suD2sQgabw&#13;&#10;9wG/GZgfcgYr3WhrLzqEJF4wf0CYLZIYBF8kyR1PSoTVagkyz+T/HPkPAAAA//8DAFBLAQItABQA&#13;&#10;BgAIAAAAIQC2gziS/gAAAOEBAAATAAAAAAAAAAAAAAAAAAAAAABbQ29udGVudF9UeXBlc10ueG1s&#13;&#10;UEsBAi0AFAAGAAgAAAAhADj9If/WAAAAlAEAAAsAAAAAAAAAAAAAAAAALwEAAF9yZWxzLy5yZWxz&#13;&#10;UEsBAi0AFAAGAAgAAAAhAH8iSyNVAgAAnAQAAA4AAAAAAAAAAAAAAAAALgIAAGRycy9lMm9Eb2Mu&#13;&#10;eG1sUEsBAi0AFAAGAAgAAAAhAGr5uAzmAAAADwEAAA8AAAAAAAAAAAAAAAAArwQAAGRycy9kb3du&#13;&#10;cmV2LnhtbFBLBQYAAAAABAAEAPMAAADCBQAAAAA=&#13;&#10;" fillcolor="white [3201]" stroked="f" strokeweight=".5pt">
                <v:textbox>
                  <w:txbxContent>
                    <w:p w14:paraId="23BDD4F4" w14:textId="18FAD996" w:rsidR="00E06B20" w:rsidRPr="00A26A46" w:rsidRDefault="00E06B20" w:rsidP="00E06B2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61***[32]</w:t>
                      </w:r>
                    </w:p>
                  </w:txbxContent>
                </v:textbox>
              </v:shape>
            </w:pict>
          </mc:Fallback>
        </mc:AlternateContent>
      </w:r>
    </w:p>
    <w:p w14:paraId="43BD811C" w14:textId="13F43BF3" w:rsidR="007812D3" w:rsidRDefault="007812D3">
      <w:pPr>
        <w:rPr>
          <w:rFonts w:ascii="Times New Roman" w:hAnsi="Times New Roman" w:cs="Times New Roman"/>
          <w:lang w:val="en-US"/>
        </w:rPr>
      </w:pPr>
    </w:p>
    <w:p w14:paraId="4F026A47" w14:textId="23E4A974" w:rsidR="007812D3" w:rsidRDefault="001E2A9A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6F3DC288" wp14:editId="03248993">
                <wp:simplePos x="0" y="0"/>
                <wp:positionH relativeFrom="column">
                  <wp:posOffset>930910</wp:posOffset>
                </wp:positionH>
                <wp:positionV relativeFrom="paragraph">
                  <wp:posOffset>85513</wp:posOffset>
                </wp:positionV>
                <wp:extent cx="1275715" cy="435610"/>
                <wp:effectExtent l="0" t="0" r="6985" b="8890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BB81A9" w14:textId="575CF750" w:rsidR="001E2A9A" w:rsidRPr="002263A8" w:rsidRDefault="001E2A9A" w:rsidP="001E2A9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Other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traumatic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even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3DC288" id="Rectangle 115" o:spid="_x0000_s1053" style="position:absolute;margin-left:73.3pt;margin-top:6.75pt;width:100.45pt;height:34.3pt;z-index:251985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oiaoQIAAJsFAAAOAAAAZHJzL2Uyb0RvYy54bWysVE1v2zAMvQ/YfxB0Xx1nSbMFdYqgRYcB&#13;&#10;RRu0HXpWZDk2IIuapMTOfv1I+SNBV+wwLAdHFMlH8onk1XVba3ZQzldgMp5eTDhTRkJemV3Gf7zc&#13;&#10;ffrCmQ/C5EKDURk/Ks+vVx8/XDV2qaZQgs6VYwhi/LKxGS9DsMsk8bJUtfAXYJVBZQGuFgFFt0ty&#13;&#10;JxpEr3UynUwukwZcbh1I5T3e3nZKvor4RaFkeCwKrwLTGcfcQvy6+N3SN1ldieXOCVtWsk9D/EMW&#13;&#10;tagMBh2hbkUQbO+qP6DqSjrwUIQLCXUCRVFJFWvAatLJm2qeS2FVrAXJ8Xakyf8/WPlw2DhW5fh2&#13;&#10;6ZwzI2p8pCekTZidVowukaLG+iVaPtuN6yWPR6q3LVxN/1gJayOtx5FW1QYm8TKdLuYLQpeom32e&#13;&#10;X6aR9+TkbZ0P3xTUjA4Zdxg/sikO9z5gRDQdTCiYgbtK6/h02tCFB13ldBcF6h11ox07CHz10KZU&#13;&#10;AkKcWaFEngkV1pUST+GoFUFo86QKZAWTn8ZEYj+eMIWUyoS0U5UiV12o+QR/Q7Ahixg6AhJygUmO&#13;&#10;2D3AYNmBDNhdzr09uarYzqPz5G+Jdc6jR4wMJozOdWXAvQegsao+cmc/kNRRQyyFdtvGjpkuyJSu&#13;&#10;tpAfsY0cdPPlrbyr8CXvhQ8b4XCgcPRwSYRH/BQamoxDf+KsBPfrvXuyxz5HLWcNDmjG/c+9cIoz&#13;&#10;/d3gBHxNZzOa6CjM5ospCu5csz3XmH19A9gNKa4jK+OR7IMejoWD+hV3yZqiokoYibEzLoMbhJvQ&#13;&#10;LQ7cRlKt19EMp9iKcG+erSRwIpo69aV9Fc727RxwEB5gGGaxfNPVnS15GljvAxRVbPkTr/0T4AaI&#13;&#10;vdRvK1ox53K0Ou3U1W8AAAD//wMAUEsDBBQABgAIAAAAIQDV2nsT5AAAAA4BAAAPAAAAZHJzL2Rv&#13;&#10;d25yZXYueG1sTE9BTsMwELwj8QdrkbhU1ElbQpXGqRAVqIcKiQIHbpvYxKHxOordNvye5QSX1Yx2&#13;&#10;dnamWI+uEyczhNaTgnSagDBUe91So+Dt9fFmCSJEJI2dJ6Pg2wRYl5cXBeban+nFnPaxEWxCIUcF&#13;&#10;NsY+lzLU1jgMU98b4t2nHxxGpkMj9YBnNnednCVJJh22xB8s9ubBmvqwPzoFH9sxNl/pU9wdcPI+&#13;&#10;2dqqft5USl1fjZsVj/sViGjG+HcBvx04P5QcrPJH0kF0zBdZxlIG81sQLJgv7hhUCpazFGRZyP81&#13;&#10;yh8AAAD//wMAUEsBAi0AFAAGAAgAAAAhALaDOJL+AAAA4QEAABMAAAAAAAAAAAAAAAAAAAAAAFtD&#13;&#10;b250ZW50X1R5cGVzXS54bWxQSwECLQAUAAYACAAAACEAOP0h/9YAAACUAQAACwAAAAAAAAAAAAAA&#13;&#10;AAAvAQAAX3JlbHMvLnJlbHNQSwECLQAUAAYACAAAACEAAK6ImqECAACbBQAADgAAAAAAAAAAAAAA&#13;&#10;AAAuAgAAZHJzL2Uyb0RvYy54bWxQSwECLQAUAAYACAAAACEA1dp7E+QAAAAOAQAADwAAAAAAAAAA&#13;&#10;AAAAAAD7BAAAZHJzL2Rvd25yZXYueG1sUEsFBgAAAAAEAAQA8wAAAAwGAAAAAA==&#13;&#10;" filled="f" strokecolor="black [3213]" strokeweight="1pt">
                <v:textbox>
                  <w:txbxContent>
                    <w:p w14:paraId="46BB81A9" w14:textId="575CF750" w:rsidR="001E2A9A" w:rsidRPr="002263A8" w:rsidRDefault="001E2A9A" w:rsidP="001E2A9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Other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traumatic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event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58C9DFD9" w14:textId="2048C84C" w:rsidR="007812D3" w:rsidRDefault="007812D3">
      <w:pPr>
        <w:rPr>
          <w:rFonts w:ascii="Times New Roman" w:hAnsi="Times New Roman" w:cs="Times New Roman"/>
          <w:lang w:val="en-US"/>
        </w:rPr>
      </w:pPr>
    </w:p>
    <w:p w14:paraId="57B8D528" w14:textId="1D62D4D9" w:rsidR="007812D3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6EE762EC" wp14:editId="68BF0293">
                <wp:simplePos x="0" y="0"/>
                <wp:positionH relativeFrom="column">
                  <wp:posOffset>6678254</wp:posOffset>
                </wp:positionH>
                <wp:positionV relativeFrom="paragraph">
                  <wp:posOffset>55315</wp:posOffset>
                </wp:positionV>
                <wp:extent cx="2269239" cy="321999"/>
                <wp:effectExtent l="0" t="4445" r="0" b="0"/>
                <wp:wrapNone/>
                <wp:docPr id="191" name="Text Box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9239" cy="3219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129A5C" w14:textId="77777777" w:rsidR="00843969" w:rsidRPr="006A0C30" w:rsidRDefault="00843969" w:rsidP="00843969">
                            <w:pPr>
                              <w:rPr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lang w:val="es-ES"/>
                              </w:rPr>
                              <w:t>Environmental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predicto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762EC" id="Text Box 191" o:spid="_x0000_s1054" type="#_x0000_t202" style="position:absolute;margin-left:525.85pt;margin-top:4.35pt;width:178.7pt;height:25.35pt;rotation:90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aTVTQIAAJMEAAAOAAAAZHJzL2Uyb0RvYy54bWysVMFu2zAMvQ/YPwi6r07ctKuDOEXWosOA&#13;&#10;oi2QDj0rspwYkEVNUmJ3X78nOW67bqdhOQgU+fxEPpJZXPatZgflfEOm5NOTCWfKSKoasy3598eb&#13;&#10;Txec+SBMJTQZVfJn5fnl8uOHRWfnKqcd6Uo5BhLj550t+S4EO88yL3eqFf6ErDII1uRaEXB126xy&#13;&#10;ogN7q7N8MjnPOnKVdSSV9/BeD0G+TPx1rWS4r2uvAtMlR24hnS6dm3hmy4WYb52wu0Ye0xD/kEUr&#13;&#10;GoNHX6iuRRBs75o/qNpGOvJUhxNJbUZ13UiVakA108m7atY7YVWqBeJ4+yKT/3+08u7w4FhToXfF&#13;&#10;lDMjWjTpUfWBfaGeRR8U6qyfA7i2gIYeAaBHv4czFt7XrmWOIPDZbBJ/SQ4UyICG8s8vakdyCWee&#13;&#10;nxf5acGZROw0nxZFEUmzgStyWufDV0Uti0bJHbqZWMXh1ocBOkIi3JNuqptG63SJE6SutGMHgd7r&#13;&#10;kDIG+W8obVhX8vPTsyFdQ/HzgVkb5BIrHyqMVug3fdIqvxjL31D1DFVS4ajSW3nTINlb4cODcBgl&#13;&#10;OLEe4R5HrQmP0dHibEfu59/8EY8OI8pZh9Esuf+xF05xpr8Z9L6YzmZxltNldvY5x8W9jWzeRsy+&#13;&#10;vSIogO4iu2RGfNCjWTtqn7BFq/gqQsJIvF3yMJpXYVgYbKFUq1UCYXqtCLdmbWWkHrv12D8JZ4/9&#13;&#10;Cuj0HY1DLObv2jZg45eGVvtAdZN6GoUeVD3qj8lPU3Hc0rhab+8J9fpfsvwFAAD//wMAUEsDBBQA&#13;&#10;BgAIAAAAIQDlrooJ5wAAABMBAAAPAAAAZHJzL2Rvd25yZXYueG1sTI/BTsMwEETvSPyDtUjcWidW&#13;&#10;0lZpnAoBlTghEcqBmxu7SUS8tmI3DX/P9kQvK412dnZeuZvtwCYzht6hhHSZADPYON1jK+HwuV9s&#13;&#10;gIWoUKvBoZHwawLsqvu7UhXaXfDDTHVsGYVgKJSELkZfcB6azlgVls4bpN3JjVZFkmPL9aguFG4H&#13;&#10;LpJkxa3qkT50ypvnzjQ/9dlKWHv3ftDuNPrsy2Et3vzrfvqW8vFhftnSeNoCi2aO/xdwZaD+UFGx&#13;&#10;ozujDmwgLZKciKKERZplK2BXj8jzNbCjBJGKDfCq5Lcs1R8AAAD//wMAUEsBAi0AFAAGAAgAAAAh&#13;&#10;ALaDOJL+AAAA4QEAABMAAAAAAAAAAAAAAAAAAAAAAFtDb250ZW50X1R5cGVzXS54bWxQSwECLQAU&#13;&#10;AAYACAAAACEAOP0h/9YAAACUAQAACwAAAAAAAAAAAAAAAAAvAQAAX3JlbHMvLnJlbHNQSwECLQAU&#13;&#10;AAYACAAAACEAZj2k1U0CAACTBAAADgAAAAAAAAAAAAAAAAAuAgAAZHJzL2Uyb0RvYy54bWxQSwEC&#13;&#10;LQAUAAYACAAAACEA5a6KCecAAAATAQAADwAAAAAAAAAAAAAAAACnBAAAZHJzL2Rvd25yZXYueG1s&#13;&#10;UEsFBgAAAAAEAAQA8wAAALsFAAAAAA==&#13;&#10;" fillcolor="white [3201]" stroked="f" strokeweight=".5pt">
                <v:textbox>
                  <w:txbxContent>
                    <w:p w14:paraId="3D129A5C" w14:textId="77777777" w:rsidR="00843969" w:rsidRPr="006A0C30" w:rsidRDefault="00843969" w:rsidP="00843969">
                      <w:pPr>
                        <w:rPr>
                          <w:lang w:val="es-ES"/>
                        </w:rPr>
                      </w:pPr>
                      <w:proofErr w:type="spellStart"/>
                      <w:r>
                        <w:rPr>
                          <w:lang w:val="es-ES"/>
                        </w:rPr>
                        <w:t>Environmental</w:t>
                      </w:r>
                      <w:proofErr w:type="spellEnd"/>
                      <w:r>
                        <w:rPr>
                          <w:lang w:val="es-ES"/>
                        </w:rPr>
                        <w:t xml:space="preserve"> predictors</w:t>
                      </w:r>
                    </w:p>
                  </w:txbxContent>
                </v:textbox>
              </v:shape>
            </w:pict>
          </mc:Fallback>
        </mc:AlternateContent>
      </w:r>
    </w:p>
    <w:p w14:paraId="7D5283F5" w14:textId="5AD41A0F" w:rsidR="007812D3" w:rsidRDefault="001E2A9A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448B7191" wp14:editId="756A2EF3">
                <wp:simplePos x="0" y="0"/>
                <wp:positionH relativeFrom="column">
                  <wp:posOffset>931333</wp:posOffset>
                </wp:positionH>
                <wp:positionV relativeFrom="paragraph">
                  <wp:posOffset>60960</wp:posOffset>
                </wp:positionV>
                <wp:extent cx="1275715" cy="435610"/>
                <wp:effectExtent l="0" t="0" r="6985" b="8890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994140" w14:textId="7AC1A162" w:rsidR="001E2A9A" w:rsidRPr="002263A8" w:rsidRDefault="001E2A9A" w:rsidP="001E2A9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Psychopatholog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8B7191" id="Rectangle 129" o:spid="_x0000_s1055" style="position:absolute;margin-left:73.35pt;margin-top:4.8pt;width:100.45pt;height:34.3pt;z-index:251991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guGGogIAAJsFAAAOAAAAZHJzL2Uyb0RvYy54bWysVE1v2zAMvQ/YfxB0Xx1nST+COkXQosOA&#13;&#10;og3aDj0rshQbkEVNUmJnv36UZDtBV+wwLAdHFMlH8onk9U3XKLIX1tWgC5qfTSgRmkNZ621Bf7ze&#13;&#10;f7mkxHmmS6ZAi4IehKM3y8+frluzEFOoQJXCEgTRbtGaglbem0WWOV6JhrkzMEKjUoJtmEfRbrPS&#13;&#10;shbRG5VNJ5PzrAVbGgtcOIe3d0lJlxFfSsH9k5ROeKIKirn5+LXxuwnfbHnNFlvLTFXzPg32D1k0&#13;&#10;rNYYdIS6Y56Rna3/gGpqbsGB9GccmgykrLmINWA1+eRdNS8VMyLWguQ4M9Lk/h8sf9yvLalLfLvp&#13;&#10;FSWaNfhIz0gb01slSLhEilrjFmj5Yta2lxweQ72dtE34x0pIF2k9jLSKzhOOl/n0Yn6RzynhqJt9&#13;&#10;nZ/nkffs6G2s898ENCQcCmoxfmST7R+cx4hoOpiEYBrua6Xi0ykdLhyougx3UQi9I26VJXuGr+67&#13;&#10;PJSAECdWKAXPLBSWSoknf1AiQCj9LCSygslPYyKxH4+YjHOhfZ5UFStFCjWf4G8INmQRQ0fAgCwx&#13;&#10;yRG7BxgsE8iAnXLu7YOriO08Ok/+llhyHj1iZNB+dG5qDfYjAIVV9ZGT/UBSoiaw5LtNFzvm2Bsb&#13;&#10;KA/YRhbSfDnD72t8yQfm/JpZHCgcPVwS/gk/UkFbUOhPlFRgf310H+yxz1FLSYsDWlD3c8esoER9&#13;&#10;1zgBV/lsFiY6CrP5xRQFe6rZnGr0rrkF7IYc15Hh8RjsvRqO0kLzhrtkFaKiimmOsQvKvR2EW58W&#13;&#10;B24jLlaraIZTbJh/0C+GB/BAdOjU1+6NWdO3s8dBeIRhmNniXVcn2+CpYbXzIOvY8oHqxGv/BLgB&#13;&#10;Yi/12yqsmFM5Wh136vI3AAAA//8DAFBLAwQUAAYACAAAACEAtQnP1+MAAAANAQAADwAAAGRycy9k&#13;&#10;b3ducmV2LnhtbExPTU/DMAy9I/EfIiNxmVi6MbWjazohJtAOExIDDtzcxjRlTVI12Vb+PeYEF8tP&#13;&#10;z34fxXq0nTjREFrvFMymCQhytdetaxS8vT7eLEGEiE5j5x0p+KYA6/LyosBc+7N7odM+NoJFXMhR&#13;&#10;gYmxz6UMtSGLYep7csx9+sFiZDg0Ug94ZnHbyXmSpNJi69jBYE8PhurD/mgVfGzH2HzNnuLugJP3&#13;&#10;ydZU9fOmUur6atyseNyvQEQa498H/Hbg/FBysMofnQ6iY7xIMz5VcJeCYP52kfFSKciWc5BlIf+3&#13;&#10;KH8AAAD//wMAUEsBAi0AFAAGAAgAAAAhALaDOJL+AAAA4QEAABMAAAAAAAAAAAAAAAAAAAAAAFtD&#13;&#10;b250ZW50X1R5cGVzXS54bWxQSwECLQAUAAYACAAAACEAOP0h/9YAAACUAQAACwAAAAAAAAAAAAAA&#13;&#10;AAAvAQAAX3JlbHMvLnJlbHNQSwECLQAUAAYACAAAACEAEoLhhqICAACbBQAADgAAAAAAAAAAAAAA&#13;&#10;AAAuAgAAZHJzL2Uyb0RvYy54bWxQSwECLQAUAAYACAAAACEAtQnP1+MAAAANAQAADwAAAAAAAAAA&#13;&#10;AAAAAAD8BAAAZHJzL2Rvd25yZXYueG1sUEsFBgAAAAAEAAQA8wAAAAwGAAAAAA==&#13;&#10;" filled="f" strokecolor="black [3213]" strokeweight="1pt">
                <v:textbox>
                  <w:txbxContent>
                    <w:p w14:paraId="36994140" w14:textId="7AC1A162" w:rsidR="001E2A9A" w:rsidRPr="002263A8" w:rsidRDefault="001E2A9A" w:rsidP="001E2A9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Psychopathology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6B4BAD26" w14:textId="3D723E1D" w:rsidR="007812D3" w:rsidRDefault="007812D3">
      <w:pPr>
        <w:rPr>
          <w:rFonts w:ascii="Times New Roman" w:hAnsi="Times New Roman" w:cs="Times New Roman"/>
          <w:lang w:val="en-US"/>
        </w:rPr>
      </w:pPr>
    </w:p>
    <w:p w14:paraId="64A19D57" w14:textId="271E0074" w:rsidR="007812D3" w:rsidRDefault="007812D3">
      <w:pPr>
        <w:rPr>
          <w:rFonts w:ascii="Times New Roman" w:hAnsi="Times New Roman" w:cs="Times New Roman"/>
          <w:lang w:val="en-US"/>
        </w:rPr>
      </w:pPr>
    </w:p>
    <w:p w14:paraId="4504208E" w14:textId="36E7F82A" w:rsidR="007812D3" w:rsidRDefault="00E06B20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2C8E1891" wp14:editId="5C340738">
                <wp:simplePos x="0" y="0"/>
                <wp:positionH relativeFrom="column">
                  <wp:posOffset>931333</wp:posOffset>
                </wp:positionH>
                <wp:positionV relativeFrom="paragraph">
                  <wp:posOffset>39794</wp:posOffset>
                </wp:positionV>
                <wp:extent cx="1275715" cy="435610"/>
                <wp:effectExtent l="0" t="0" r="6985" b="8890"/>
                <wp:wrapNone/>
                <wp:docPr id="159" name="Rectangle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D14533" w14:textId="77777777" w:rsidR="00E06B20" w:rsidRPr="002263A8" w:rsidRDefault="00E06B20" w:rsidP="00E06B2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Psychopatholog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8E1891" id="Rectangle 159" o:spid="_x0000_s1056" style="position:absolute;margin-left:73.35pt;margin-top:3.15pt;width:100.45pt;height:34.3pt;z-index:252006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GLnogIAAJsFAAAOAAAAZHJzL2Uyb0RvYy54bWysVE1v2zAMvQ/YfxB0Xx2nSbsGdYqgRYcB&#13;&#10;RRu0HXpWZCkWIIuapMTOfv0o+SNBV+wwLAdHFMlH8onk9U1ba7IXziswBc3PJpQIw6FUZlvQH6/3&#13;&#10;X75S4gMzJdNgREEPwtOb5edP141diClUoEvhCIIYv2hsQasQ7CLLPK9EzfwZWGFQKcHVLKDotlnp&#13;&#10;WIPotc6mk8lF1oArrQMuvMfbu05JlwlfSsHDk5ReBKILirmF9HXpu4nfbHnNFlvHbKV4nwb7hyxq&#13;&#10;pgwGHaHuWGBk59QfULXiDjzIcMahzkBKxUWqAavJJ++qeamYFakWJMfbkSb//2D5437tiCrx7eZX&#13;&#10;lBhW4yM9I23MbLUg8RIpaqxfoOWLXbte8niM9bbS1fEfKyFtovUw0iraQDhe5tPL+WU+p4SjbnY+&#13;&#10;v8gT79nR2zofvgmoSTwU1GH8xCbbP/iAEdF0MInBDNwrrdPTaRMvPGhVxrskxN4Rt9qRPcNXD20e&#13;&#10;S0CIEyuUomcWC+tKSadw0CJCaPMsJLKCyU9TIqkfj5iMc2FC3qkqVoou1HyCvyHYkEUKnQAjssQk&#13;&#10;R+weYLDsQAbsLufePrqK1M6j8+RviXXOo0eKDCaMzrUy4D4C0FhVH7mzH0jqqIkshXbTpo45T7XG&#13;&#10;qw2UB2wjB918ecvvFb7kA/NhzRwOFI4eLonwhB+poSko9CdKKnC/PrqP9tjnqKWkwQEtqP+5Y05Q&#13;&#10;or8bnICrfDaLE52E2fxyioI71WxONWZX3wJ2Q47ryPJ0jPZBD0fpoH7DXbKKUVHFDMfYBeXBDcJt&#13;&#10;6BYHbiMuVqtkhlNsWXgwL5ZH8Eh07NTX9o0527dzwEF4hGGY2eJdV3e20dPAahdAqtTyR177J8AN&#13;&#10;kHqp31ZxxZzKyeq4U5e/AQAA//8DAFBLAwQUAAYACAAAACEA0ee66+MAAAANAQAADwAAAGRycy9k&#13;&#10;b3ducmV2LnhtbExPTUvDQBC9C/6HZQQvxW5qQ6JpNkUsSg8iWPXgbZIds7HZ3ZDdtvHfO5708uDx&#13;&#10;Zt5HuZ5sL440hs47BYt5AoJc43XnWgVvrw9XNyBCRKex944UfFOAdXV+VmKh/cm90HEXW8EmLhSo&#13;&#10;wMQ4FFKGxpDFMPcDOdY+/WgxMh1bqUc8sbnt5XWSZNJi5zjB4ED3hpr97mAVfGyn2H4tHuPTHmfv&#13;&#10;s62pm+dNrdTlxbRZMdytQESa4t8H/G7g/lBxsdofnA6iZ55mOZ8qyJYgWF+meQaiVpCntyCrUv5f&#13;&#10;Uf0AAAD//wMAUEsBAi0AFAAGAAgAAAAhALaDOJL+AAAA4QEAABMAAAAAAAAAAAAAAAAAAAAAAFtD&#13;&#10;b250ZW50X1R5cGVzXS54bWxQSwECLQAUAAYACAAAACEAOP0h/9YAAACUAQAACwAAAAAAAAAAAAAA&#13;&#10;AAAvAQAAX3JlbHMvLnJlbHNQSwECLQAUAAYACAAAACEAs3Bi56ICAACbBQAADgAAAAAAAAAAAAAA&#13;&#10;AAAuAgAAZHJzL2Uyb0RvYy54bWxQSwECLQAUAAYACAAAACEA0ee66+MAAAANAQAADwAAAAAAAAAA&#13;&#10;AAAAAAD8BAAAZHJzL2Rvd25yZXYueG1sUEsFBgAAAAAEAAQA8wAAAAwGAAAAAA==&#13;&#10;" filled="f" strokecolor="black [3213]" strokeweight="1pt">
                <v:textbox>
                  <w:txbxContent>
                    <w:p w14:paraId="53D14533" w14:textId="77777777" w:rsidR="00E06B20" w:rsidRPr="002263A8" w:rsidRDefault="00E06B20" w:rsidP="00E06B2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Psychopathology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25098FF8" w14:textId="4798B64A" w:rsidR="007812D3" w:rsidRPr="000C7CC0" w:rsidRDefault="00843969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1C5D73B6" wp14:editId="4188AC51">
                <wp:simplePos x="0" y="0"/>
                <wp:positionH relativeFrom="column">
                  <wp:posOffset>177553</wp:posOffset>
                </wp:positionH>
                <wp:positionV relativeFrom="paragraph">
                  <wp:posOffset>568171</wp:posOffset>
                </wp:positionV>
                <wp:extent cx="9887585" cy="440055"/>
                <wp:effectExtent l="0" t="0" r="5715" b="4445"/>
                <wp:wrapNone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87585" cy="440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3FC3B8" w14:textId="77777777" w:rsidR="00843969" w:rsidRDefault="00843969" w:rsidP="008439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7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*Gende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nd time have</w:t>
                            </w:r>
                            <w:r w:rsidRPr="000C7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not been included in the figure. Where multiple studies reported the same predict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nly </w:t>
                            </w:r>
                            <w:r w:rsidRPr="000C7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he study with the strongest predictor is reported in the figure. </w:t>
                            </w:r>
                          </w:p>
                          <w:p w14:paraId="6A44482D" w14:textId="77777777" w:rsidR="00843969" w:rsidRPr="0063406A" w:rsidRDefault="00843969" w:rsidP="008439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6340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s-ES"/>
                              </w:rPr>
                              <w:t>***p&lt;001, **p&lt;.01, *p&lt;.05</w:t>
                            </w:r>
                          </w:p>
                          <w:p w14:paraId="5891DA7C" w14:textId="77777777" w:rsidR="00843969" w:rsidRPr="000C7CC0" w:rsidRDefault="00843969" w:rsidP="008439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D73B6" id="Text Box 192" o:spid="_x0000_s1057" type="#_x0000_t202" style="position:absolute;margin-left:14pt;margin-top:44.75pt;width:778.55pt;height:34.6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dGKiRwIAAIUEAAAOAAAAZHJzL2Uyb0RvYy54bWysVMFuGjEQvVfqP1i+N7uQkADKEtFEqSpF&#13;&#10;SSSocjZeb1jJ63Ftwy79+j57gZC0p6oXM555+zzzZobrm67RbKucr8kUfHCWc6aMpLI2rwX/sbz/&#13;&#10;MubMB2FKocmogu+U5zezz5+uWztVQ1qTLpVjIDF+2tqCr0Ow0yzzcq0a4c/IKoNgRa4RAVf3mpVO&#13;&#10;tGBvdDbM88usJVdaR1J5D+9dH+SzxF9VSoanqvIqMF1w5BbS6dK5imc2uxbTVyfsupb7NMQ/ZNGI&#13;&#10;2uDRI9WdCIJtXP0HVVNLR56qcCapyaiqaqlSDahmkH+oZrEWVqVaII63R5n8/6OVj9tnx+oSvZsM&#13;&#10;OTOiQZOWqgvsK3Us+qBQa/0UwIUFNHQIAH3wezhj4V3lmviLkhji0Hp31DfSSTgn4/HVaDziTCJ2&#13;&#10;cZHno1Gkyd6+ts6Hb4oaFo2CO/QvySq2Dz700AMkPuZJ1+V9rXW6xJlRt9qxrUC3dUg5gvwdShvW&#13;&#10;FvzyfJQnYkPx855ZG+QSa+1rilboVl1S5/xY8IrKHXRw1M+St/K+RrIPwodn4TA8KB0LEZ5wVJrw&#13;&#10;GO0tztbkfv3NH/HoKaKctRjGgvufG+EUZ/q7QbcnA6iF6U2Xi9HVEBd3GlmdRsymuSUoMMDqWZnM&#13;&#10;iA/6YFaOmhfszTy+ipAwEm8XPBzM29CvCPZOqvk8gTCvVoQHs7AyUkfFYyuW3Ytwdt+vgE4/0mFs&#13;&#10;xfRD23ps/NLQfBOoqlNPo9C9qnv9MetpKvZ7GZfp9J5Qb/8es98AAAD//wMAUEsDBBQABgAIAAAA&#13;&#10;IQATyw0D5QAAAA8BAAAPAAAAZHJzL2Rvd25yZXYueG1sTI/NTsMwEITvSH0HaytxQa3TVikmjVMh&#13;&#10;fiVubQqImxsvSUS8jmI3CW+PywUuq12NZna+dDuahvXYudqShMU8AoZUWF1TKeGQP84EMOcVadVY&#13;&#10;Qgnf6GCbTS5SlWg70A77vS9ZCCGXKAmV923CuSsqNMrNbYsUtE/bGeXD2ZVcd2oI4abhyyhac6Nq&#13;&#10;Ch8q1eJdhcXX/mQkfFyV7y9ufHodVvGqfXju8+s3nUt5OR3vN2HcboB5HP2fA84MoT9kodjRnkg7&#13;&#10;1khYisDjJYibGNhZj0W8AHb83QTwLOX/ObIfAAAA//8DAFBLAQItABQABgAIAAAAIQC2gziS/gAA&#13;&#10;AOEBAAATAAAAAAAAAAAAAAAAAAAAAABbQ29udGVudF9UeXBlc10ueG1sUEsBAi0AFAAGAAgAAAAh&#13;&#10;ADj9If/WAAAAlAEAAAsAAAAAAAAAAAAAAAAALwEAAF9yZWxzLy5yZWxzUEsBAi0AFAAGAAgAAAAh&#13;&#10;AIx0YqJHAgAAhQQAAA4AAAAAAAAAAAAAAAAALgIAAGRycy9lMm9Eb2MueG1sUEsBAi0AFAAGAAgA&#13;&#10;AAAhABPLDQPlAAAADwEAAA8AAAAAAAAAAAAAAAAAoQQAAGRycy9kb3ducmV2LnhtbFBLBQYAAAAA&#13;&#10;BAAEAPMAAACzBQAAAAA=&#13;&#10;" fillcolor="white [3201]" stroked="f" strokeweight=".5pt">
                <v:textbox>
                  <w:txbxContent>
                    <w:p w14:paraId="353FC3B8" w14:textId="77777777" w:rsidR="00843969" w:rsidRDefault="00843969" w:rsidP="008439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0C7C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*Gende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nd time have</w:t>
                      </w:r>
                      <w:r w:rsidRPr="000C7C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not been included in the figure. Where multiple studies reported the same predicto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nly </w:t>
                      </w:r>
                      <w:r w:rsidRPr="000C7C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he study with the strongest predictor is reported in the figure. </w:t>
                      </w:r>
                    </w:p>
                    <w:p w14:paraId="6A44482D" w14:textId="77777777" w:rsidR="00843969" w:rsidRPr="0063406A" w:rsidRDefault="00843969" w:rsidP="008439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s-ES"/>
                        </w:rPr>
                      </w:pPr>
                      <w:r w:rsidRPr="006340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s-ES"/>
                        </w:rPr>
                        <w:t>***p&lt;001, **p&lt;.01, *p&lt;.05</w:t>
                      </w:r>
                    </w:p>
                    <w:p w14:paraId="5891DA7C" w14:textId="77777777" w:rsidR="00843969" w:rsidRPr="000C7CC0" w:rsidRDefault="00843969" w:rsidP="008439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BC612B5" w14:textId="2176F8A5" w:rsidR="00EF0EA6" w:rsidRDefault="00EB1C9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B3846DD" wp14:editId="5750435F">
                <wp:simplePos x="0" y="0"/>
                <wp:positionH relativeFrom="column">
                  <wp:posOffset>5219970</wp:posOffset>
                </wp:positionH>
                <wp:positionV relativeFrom="paragraph">
                  <wp:posOffset>5677170</wp:posOffset>
                </wp:positionV>
                <wp:extent cx="2543756" cy="57556"/>
                <wp:effectExtent l="25400" t="25400" r="9525" b="6985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3756" cy="5755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AAC70" id="Straight Arrow Connector 70" o:spid="_x0000_s1026" type="#_x0000_t32" style="position:absolute;margin-left:411pt;margin-top:447pt;width:200.3pt;height:4.55pt;flip:x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byK0AwIAAGMEAAAOAAAAZHJzL2Uyb0RvYy54bWysVNuO0zAQfUfiHyy/07SFblHUdIVaFh4Q&#13;&#10;VHv5AK9jJ5Yc2xoPTfv3jJ005SYkEFJk+TLnzJnjcTa3p86yo4JovKv4YjbnTDnpa+Oaij893r16&#13;&#10;y1lE4WphvVMVP6vIb7cvX2z6UKqlb72tFTAicbHsQ8VbxFAWRZSt6kSc+aAcHWoPnUBaQlPUIHpi&#13;&#10;72yxnM9vit5DHcBLFSPt7odDvs38WiuJX7SOCpmtOGnDPEIen9NYbDeibECE1shRhvgHFZ0wjpJO&#13;&#10;VHuBgn0F8wtVZyT46DXOpO8Kr7WRKtdA1SzmP1Xz0Iqgci1kTgyTTfH/0crPxwMwU1d8TfY40dEd&#13;&#10;PSAI07TI3gH4nu28c+SjB0Yh5FcfYkmwnTvAuIrhAKn4k4aOaWvCR2qFbAcVyE7Z7fPktjohk7S5&#13;&#10;XL15vV7dcCbpbLVe0ZT4ioEm0QWI+EH5jqVJxeMoa9IzpBDHTxEH4AWQwNalMXpr6jtjbV6kplI7&#13;&#10;C+woqB3wtBgT/hCVSPYitkOQbdJ875G+FC1KFMa+dzXDcyCvEIxwjVUjU8paJIMGS/IMz1YNiu6V&#13;&#10;Jqup9EF5bvKrHiGlcnjRZB1FJ5gm9RNwnl39I3CMT1CVH8DfgCdEzuwdTuDOOA+/y361UQ/xFweG&#13;&#10;upMFz74+52bJ1lAn52seX116Kt+vM/z6b9h+AwAA//8DAFBLAwQUAAYACAAAACEAUVkHZOYAAAAR&#13;&#10;AQAADwAAAGRycy9kb3ducmV2LnhtbEyPQW/CMAyF75P2HyJP2mUaKQFVpTRFYxOTJnaBIc6h8Zpq&#13;&#10;TVI1oZR/P3PaLtazbD+/r1iNtmUD9qHxTsJ0kgBDV3nduFrC4WvznAELUTmtWu9QwhUDrMr7u0Ll&#13;&#10;2l/cDod9rBmZuJArCSbGLuc8VAatChPfoaPZt++titT2Nde9upC5bblIkpRb1Tj6YFSHrwarn/3Z&#13;&#10;SuiPZuvrdZg9fXxe58Nu/b7JUiHl48P4tqTysgQWcYx/F3BjoPxQUrCTPzsdWCshE4KAIonFnMRt&#13;&#10;QwiRAjtJWCSzKfCy4P9Jyl8AAAD//wMAUEsBAi0AFAAGAAgAAAAhALaDOJL+AAAA4QEAABMAAAAA&#13;&#10;AAAAAAAAAAAAAAAAAFtDb250ZW50X1R5cGVzXS54bWxQSwECLQAUAAYACAAAACEAOP0h/9YAAACU&#13;&#10;AQAACwAAAAAAAAAAAAAAAAAvAQAAX3JlbHMvLnJlbHNQSwECLQAUAAYACAAAACEAs28itAMCAABj&#13;&#10;BAAADgAAAAAAAAAAAAAAAAAuAgAAZHJzL2Uyb0RvYy54bWxQSwECLQAUAAYACAAAACEAUVkHZOYA&#13;&#10;AAARAQAADwAAAAAAAAAAAAAAAABdBAAAZHJzL2Rvd25yZXYueG1sUEsFBgAAAAAEAAQA8wAAAHAF&#13;&#10;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E605D6" wp14:editId="61A86218">
                <wp:simplePos x="0" y="0"/>
                <wp:positionH relativeFrom="column">
                  <wp:posOffset>5239425</wp:posOffset>
                </wp:positionH>
                <wp:positionV relativeFrom="paragraph">
                  <wp:posOffset>3511685</wp:posOffset>
                </wp:positionV>
                <wp:extent cx="2519099" cy="1789889"/>
                <wp:effectExtent l="25400" t="0" r="20955" b="393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19099" cy="178988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057126" id="Straight Arrow Connector 13" o:spid="_x0000_s1026" type="#_x0000_t32" style="position:absolute;margin-left:412.55pt;margin-top:276.5pt;width:198.35pt;height:140.9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WYnm8wEAAEUEAAAOAAAAZHJzL2Uyb0RvYy54bWysU9uO0zAQfUfiHyy/06RFQFs1XaEuCw8I&#13;&#10;Knb3A7zOuLHkm8amaf+esZOm3IQE4mXky5wzc47Hm5uTNewIGLV3DZ/Pas7ASd9qd2j448PdiyVn&#13;&#10;MQnXCuMdNPwMkd9snz/b9GENC9950wIyInFx3YeGdymFdVVF2YEVceYDOLpUHq1ItMVD1aLoid2a&#13;&#10;alHXr6veYxvQS4iRTm+HS74t/EqBTJ+VipCYaTj1lkrEEp9yrLYbsT6gCJ2WYxviH7qwQjsqOlHd&#13;&#10;iiTYV9S/UFkt0Uev0kx6W3mltISigdTM65/U3HciQNFC5sQw2RT/H638dNwj0y293UvOnLD0RvcJ&#13;&#10;hT50ib1F9D3beefIR4+MUsivPsQ1wXZuj+Muhj1m8SeFlimjwweiK3aQQHYqbp8nt+GUmKTDxav5&#13;&#10;ql6tOJN0N3+zXC2Xq8xfDUSZMGBM78FblhcNj2NjU0dDEXH8GNMAvAAy2Lgcoze6vdPGlE0eK9gZ&#13;&#10;ZEdBA5FO87HgD1lJaPPOtSydA7mRUAt3MDBmZtYqWzCILqt0NjBU/AKKzCRxQ2dljK/1hJTg0qWm&#13;&#10;cZSdYYq6m4B18e2PwDE/Q6GM+N+AJ0Sp7F2awFY7j7+rfrVJDfkXBwbd2YIn357LOBRraFbLM47/&#13;&#10;Kn+G7/cFfv39228AAAD//wMAUEsDBBQABgAIAAAAIQD9EKOw5gAAABEBAAAPAAAAZHJzL2Rvd25y&#13;&#10;ZXYueG1sTI/NTsMwEITvSLyDtUjcqPNDIKRxKqBqD0gcGojE0U2cOCJeR7HThrdne4LLSqudnZkv&#13;&#10;3yxmYCc1ud6igHAVAFNY26bHTsDnx+4uBea8xEYOFpWAH+VgU1xf5TJr7BkP6lT6jpEJukwK0N6P&#13;&#10;Geeu1spIt7KjQrq1djLS0zp1vJnkmczNwKMgeOBG9kgJWo7qVav6u5wNhby9l4/t1y7GeZvuq7Z6&#13;&#10;2evqIMTtzbJd03heA/Nq8X8fcGGg/lBQsaOdsXFsEJBGSUhSAUkSE9lFEUUhIR3pFt8/AS9y/p+k&#13;&#10;+AUAAP//AwBQSwECLQAUAAYACAAAACEAtoM4kv4AAADhAQAAEwAAAAAAAAAAAAAAAAAAAAAAW0Nv&#13;&#10;bnRlbnRfVHlwZXNdLnhtbFBLAQItABQABgAIAAAAIQA4/SH/1gAAAJQBAAALAAAAAAAAAAAAAAAA&#13;&#10;AC8BAABfcmVscy8ucmVsc1BLAQItABQABgAIAAAAIQCWWYnm8wEAAEUEAAAOAAAAAAAAAAAAAAAA&#13;&#10;AC4CAABkcnMvZTJvRG9jLnhtbFBLAQItABQABgAIAAAAIQD9EKOw5gAAABEBAAAPAAAAAAAAAAAA&#13;&#10;AAAAAE0EAABkcnMvZG93bnJldi54bWxQSwUGAAAAAAQABADzAAAAYA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5FCACC9" wp14:editId="7EE41023">
                <wp:simplePos x="0" y="0"/>
                <wp:positionH relativeFrom="column">
                  <wp:posOffset>5193853</wp:posOffset>
                </wp:positionH>
                <wp:positionV relativeFrom="paragraph">
                  <wp:posOffset>2140086</wp:posOffset>
                </wp:positionV>
                <wp:extent cx="2633278" cy="3074296"/>
                <wp:effectExtent l="25400" t="0" r="21590" b="37465"/>
                <wp:wrapNone/>
                <wp:docPr id="98" name="Straight Arrow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33278" cy="307429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EBD6E" id="Straight Arrow Connector 98" o:spid="_x0000_s1026" type="#_x0000_t32" style="position:absolute;margin-left:408.95pt;margin-top:168.5pt;width:207.35pt;height:242.05pt;flip:x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3F6xBQIAAGUEAAAOAAAAZHJzL2Uyb0RvYy54bWysVNuO0zAQfUfiH6y8s0lb1GWjpivUsvCA&#13;&#10;oGLhA7yOnViyPdbYNO3fM3bSlJuQQEiR5cucM2eOx9ncn6xhR4lBg2uKxU1VMOkEtNp1TfHl88OL&#13;&#10;VwULkbuWG3CyKc4yFPfb5882g6/lEnowrURGJC7Ug2+KPkZfl2UQvbQ83ICXjg4VoOWRltiVLfKB&#13;&#10;2K0pl1W1LgfA1iMIGQLt7sfDYpv5lZIiflQqyMhMU5C2mEfM41May+2G1x1y32sxyeD/oMJy7Sjp&#13;&#10;TLXnkbOvqH+hslogBFDxRoAtQSktZK6BqllUP1Xz2HMvcy1kTvCzTeH/0YoPxwMy3TbFHd2U45bu&#13;&#10;6DEi110f2WtEGNgOnCMfARmFkF+DDzXBdu6A0yr4A6biTwotU0b7d9QK2Q4qkJ2y2+fZbXmKTNDm&#13;&#10;cr1aLW8pq6CzVXX7cnm3TvzlSJQIPYb4VoJladIUYRI2KxqT8OP7EEfgBZDAxqUxgNHtgzYmL1Jb&#13;&#10;yZ1BduTUEPG0mBL+EJVI9jz0Y5Dp0nwPkb4UzevItXnjWhbPntyKqLnrjJyYUtYyWTSakmfxbOSo&#13;&#10;6JNUZDYVPyrPbX7Vw4WQLl40GUfRCaZI/Qyssq9/BE7xCSrzE/gb8IzImcHFGWy1A/xd9quNaoy/&#13;&#10;ODDWnSx4gvac2yVbQ72cr3l6d+mxfL/O8OvfYfsNAAD//wMAUEsDBBQABgAIAAAAIQAaSdiW5wAA&#13;&#10;ABEBAAAPAAAAZHJzL2Rvd25yZXYueG1sTI/NTsMwEITvSLyDtUhcEHXioDSkcSoKKlIFl/6Isxub&#13;&#10;OCK2I9tN07dne4LLSquZnZ2vWk6mJ6PyoXOWQzpLgCjbONnZlsNhv34sgIQorBS9s4rDRQVY1rc3&#13;&#10;lSilO9utGnexJRhiQyk46BiHktLQaGVEmLlBWdS+nTci4upbKr04Y7jpKUuSnBrRWfygxaBetWp+&#13;&#10;difDwX/pD9euQvaw+bw8jdvV+7rIGef3d9PbAsfLAkhUU/y7gCsD9ocaix3dycpAeg5FOn9GK4cs&#13;&#10;myPZ1cEylgM5osbSFGhd0f8k9S8AAAD//wMAUEsBAi0AFAAGAAgAAAAhALaDOJL+AAAA4QEAABMA&#13;&#10;AAAAAAAAAAAAAAAAAAAAAFtDb250ZW50X1R5cGVzXS54bWxQSwECLQAUAAYACAAAACEAOP0h/9YA&#13;&#10;AACUAQAACwAAAAAAAAAAAAAAAAAvAQAAX3JlbHMvLnJlbHNQSwECLQAUAAYACAAAACEAANxesQUC&#13;&#10;AABlBAAADgAAAAAAAAAAAAAAAAAuAgAAZHJzL2Uyb0RvYy54bWxQSwECLQAUAAYACAAAACEAGknY&#13;&#10;lucAAAARAQAADwAAAAAAAAAAAAAAAABfBAAAZHJzL2Rvd25yZXYueG1sUEsFBgAAAAAEAAQA8wAA&#13;&#10;AHMF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6A5D656" wp14:editId="71CB3D85">
                <wp:simplePos x="0" y="0"/>
                <wp:positionH relativeFrom="column">
                  <wp:posOffset>5110170</wp:posOffset>
                </wp:positionH>
                <wp:positionV relativeFrom="paragraph">
                  <wp:posOffset>719847</wp:posOffset>
                </wp:positionV>
                <wp:extent cx="2652677" cy="4391025"/>
                <wp:effectExtent l="25400" t="0" r="14605" b="4127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52677" cy="4391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8F161" id="Straight Arrow Connector 23" o:spid="_x0000_s1026" type="#_x0000_t32" style="position:absolute;margin-left:402.4pt;margin-top:56.7pt;width:208.85pt;height:345.7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mJOM9QEAAEUEAAAOAAAAZHJzL2Uyb0RvYy54bWysU9uO0zAQfUfiHyy/06RZtgtR0xXqsvCA&#13;&#10;2IqFD/A6dmLJN41Nk/49YydNuQkJxIvlseecmXM83t6ORpOjgKCcbeh6VVIiLHetsl1Dv3y+f/GK&#13;&#10;khCZbZl2VjT0JAK93T1/th18LSrXO90KIEhiQz34hvYx+rooAu+FYWHlvLB4KR0YFjGErmiBDchu&#13;&#10;dFGV5aYYHLQeHBch4OnddEl3mV9KweODlEFEohuKvcW8Ql6f0lrstqzugPle8bkN9g9dGKYsFl2o&#13;&#10;7lhk5CuoX6iM4uCCk3HFnSmclIqLrAHVrMuf1Dz2zIusBc0JfrEp/D9a/vF4AKLahlZXlFhm8I0e&#13;&#10;IzDV9ZG8AXAD2Ttr0UcHBFPQr8GHGmF7e4A5Cv4ASfwowRCplX+Po5DtQIFkzG6fFrfFGAnHw2pz&#13;&#10;XW1ubijhePfy6vW6rK4TfzERJUIPIb4TzpC0aWiYG1s6moqw44cQJ+AZkMDapjU4rdp7pXUO0liJ&#13;&#10;vQZyZDgQcVzPBX/Iikzpt7Yl8eTRjQiK2U6LOTOxFsmCSXTexZMWU8VPQqKZKG7qLI/xpR7jXNh4&#13;&#10;rqktZieYxO4WYJl9+yNwzk9QkUf8b8ALIld2Ni5go6yD31W/2CSn/LMDk+5kwZNrT3kcsjU4q/kZ&#13;&#10;53+VPsP3cYZffv/uGwAAAP//AwBQSwMEFAAGAAgAAAAhABUA1pXmAAAAEQEAAA8AAABkcnMvZG93&#13;&#10;bnJldi54bWxMj8FOwzAQRO9I/IO1SNyo07RASONUQNUeKnFoIBJHN3biiHgdxU4b/p4tF7istJrd&#13;&#10;mTfZerIdO+nBtw4FzGcRMI2VUy02Aj7et3cJMB8kKtk51AK+tYd1fn2VyVS5Mx70qQgNIxP0qRRg&#13;&#10;QuhTzn1ltJV+5nqNpNVusDLQOjRcDfJM5rbjcRQ9cCtbpAQje/1qdPVVjJZC9m/FY/25XeC4SXZl&#13;&#10;Xb7sTHkQ4vZm2qxoPK+ABT2Fvw+4dCB+yAns6EZUnnUCkmhJ/IGE+WIJ7HIRx/E9sOOv9gQ8z/j/&#13;&#10;JvkPAAAA//8DAFBLAQItABQABgAIAAAAIQC2gziS/gAAAOEBAAATAAAAAAAAAAAAAAAAAAAAAABb&#13;&#10;Q29udGVudF9UeXBlc10ueG1sUEsBAi0AFAAGAAgAAAAhADj9If/WAAAAlAEAAAsAAAAAAAAAAAAA&#13;&#10;AAAALwEAAF9yZWxzLy5yZWxzUEsBAi0AFAAGAAgAAAAhADqYk4z1AQAARQQAAA4AAAAAAAAAAAAA&#13;&#10;AAAALgIAAGRycy9lMm9Eb2MueG1sUEsBAi0AFAAGAAgAAAAhABUA1pXmAAAAEQEAAA8AAAAAAAAA&#13;&#10;AAAAAAAATwQAAGRycy9kb3ducmV2LnhtbFBLBQYAAAAABAAEAPMAAABi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7F87E827" wp14:editId="649EF3B1">
                <wp:simplePos x="0" y="0"/>
                <wp:positionH relativeFrom="column">
                  <wp:posOffset>1245140</wp:posOffset>
                </wp:positionH>
                <wp:positionV relativeFrom="paragraph">
                  <wp:posOffset>5457217</wp:posOffset>
                </wp:positionV>
                <wp:extent cx="2518383" cy="151495"/>
                <wp:effectExtent l="0" t="0" r="60325" b="6477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8383" cy="1514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750FE" id="Straight Arrow Connector 74" o:spid="_x0000_s1026" type="#_x0000_t32" style="position:absolute;margin-left:98.05pt;margin-top:429.7pt;width:198.3pt;height:11.9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9AdH/gEAAFoEAAAOAAAAZHJzL2Uyb0RvYy54bWysVNuO0zAQfUfiHyy/0zTdXShR0xVqWV4Q&#13;&#10;VCx8gNexE0uObY2Hpv17xk6achMSCClyfJlz5szJOJv7U2/ZUUE03tW8XCw5U076xri25l8+P7xY&#13;&#10;cxZRuEZY71TNzyry++3zZ5shVGrlO28bBYxIXKyGUPMOMVRFEWWnehEXPihHh9pDL5CW0BYNiIHY&#13;&#10;e1uslsuXxeChCeClipF29+Mh32Z+rZXEj1pHhczWnLRhHiGPT2ksthtRtSBCZ+QkQ/yDil4YR0ln&#13;&#10;qr1Awb6C+YWqNxJ89BoX0veF19pIlWugasrlT9U8diKoXAuZE8NsU/x/tPLD8QDMNDV/dcuZEz19&#13;&#10;o0cEYdoO2RsAP7Cdd4589MAohPwaQqwItnMHmFYxHCAVf9LQpzeVxU7Z4/PssTohk7S5uivXN+sb&#13;&#10;ziSdlXfl7eu7RFpc0QEivlO+Z2lS8zipmWWU2WhxfB9xBF4AKbV1aYzemubBWJsXqZfUzgI7CuoC&#13;&#10;PJVTwh+iEslexG4Msm2a7z3Sk6JFhcLYt65heA5kEYIRrrVqYkpZi+TL6ESe4dmqUdEnpclhqn1U&#13;&#10;nnv7qkdIqRxeNFlH0QmmSf0MXOaS/wic4hNU5b7/G/CMyJm9wxncG+fhd9mvNuox/uLAWHey4Mk3&#13;&#10;59wj2Rpq4PyZp8uWbsj36wy//hK23wAAAP//AwBQSwMEFAAGAAgAAAAhABvmi3zmAAAAEAEAAA8A&#13;&#10;AABkcnMvZG93bnJldi54bWxMT0FuwjAQvFfqH6yt1EtVnJACSYiDqiIOVapKBR5g4iWOGttRbCD0&#13;&#10;9V1O7WWl2Z2ZnSlWo+nYGQffOisgnkTA0NZOtbYRsN9tnlNgPkirZOcsCriih1V5f1fIXLmL/cLz&#13;&#10;NjSMTKzPpQAdQp9z7muNRvqJ69HS7egGIwPBoeFqkBcyNx2fRtGcG9la+qBlj28a6+/tyVAM/bN5&#13;&#10;+kyOu2vFF+/qY1/F62oQ4vFhXC9pvC6BBRzDnwJuHUgIJQU7uJNVnnWEs3lMVAHpLHsBRoxZNl0A&#13;&#10;O9AmTRLgZcH/Fyl/AQAA//8DAFBLAQItABQABgAIAAAAIQC2gziS/gAAAOEBAAATAAAAAAAAAAAA&#13;&#10;AAAAAAAAAABbQ29udGVudF9UeXBlc10ueG1sUEsBAi0AFAAGAAgAAAAhADj9If/WAAAAlAEAAAsA&#13;&#10;AAAAAAAAAAAAAAAALwEAAF9yZWxzLy5yZWxzUEsBAi0AFAAGAAgAAAAhAGH0B0f+AQAAWgQAAA4A&#13;&#10;AAAAAAAAAAAAAAAALgIAAGRycy9lMm9Eb2MueG1sUEsBAi0AFAAGAAgAAAAhABvmi3zmAAAAEAEA&#13;&#10;AA8AAAAAAAAAAAAAAAAAWAQAAGRycy9kb3ducmV2LnhtbFBLBQYAAAAABAAEAPMAAABr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4B1A05ED" wp14:editId="19FC11E1">
                <wp:simplePos x="0" y="0"/>
                <wp:positionH relativeFrom="column">
                  <wp:posOffset>1264596</wp:posOffset>
                </wp:positionH>
                <wp:positionV relativeFrom="paragraph">
                  <wp:posOffset>4970834</wp:posOffset>
                </wp:positionV>
                <wp:extent cx="2503197" cy="473075"/>
                <wp:effectExtent l="0" t="0" r="36830" b="60325"/>
                <wp:wrapNone/>
                <wp:docPr id="122" name="Straight Arrow Connector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03197" cy="473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B19CEB" id="Straight Arrow Connector 122" o:spid="_x0000_s1026" type="#_x0000_t32" style="position:absolute;margin-left:99.55pt;margin-top:391.4pt;width:197.1pt;height:37.2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TfVj7gEAADwEAAAOAAAAZHJzL2Uyb0RvYy54bWysU9uO2yAQfa/Uf0C8N3ay3aYbxVlV2W5f&#13;&#10;qjba7X4AiyFGAgYNNE7+vgN2nN5UqVVfsAfmnJlzGNa3R2fZQWE04Bs+n9WcKS+hNX7f8Kcv96/e&#13;&#10;chaT8K2w4FXDTyry283LF+s+rNQCOrCtQkYkPq760PAupbCqqig75UScQVCeDjWgE4lC3Fctip7Y&#13;&#10;na0Wdf2m6gHbgCBVjLR7NxzyTeHXWsn0WeuoErMNp95SWbGsz3mtNmux2qMInZFjG+IfunDCeCo6&#13;&#10;Ud2JJNhXNL9QOSMRIug0k+Aq0NpIVTSQmnn9k5rHTgRVtJA5MUw2xf9HKz8ddshMS3e3WHDmhaNL&#13;&#10;ekwozL5L7B0i9GwL3pORgCznkGN9iCsCbv0OxyiGHWb5R40uf0kYOxaXT5PL6piYpM3FdX01v1ly&#13;&#10;Juns9fKqXl5n0uqCDhjTBwWO5Z+Gx7GdqY95sVocPsY0AM+AXNr6vEawpr031pYgT5PaWmQHQXOQ&#13;&#10;jvOx4A9ZSRj73rcsnQJ5kNAIv7dqzMysVdY9KC1/6WTVUPFBafKQtA2dlem91BNSKp/ONa2n7AzT&#13;&#10;1N0ErIukPwLH/AxVZbL/BjwhSmXwaQI74wF/V/1ikx7yzw4MurMFz9CeygwUa2hEyzWOzym/ge/j&#13;&#10;Ar88+s03AAAA//8DAFBLAwQUAAYACAAAACEA/HHvbeYAAAAQAQAADwAAAGRycy9kb3ducmV2Lnht&#13;&#10;bEyPwWrDMBBE74X+g9hCb43smDS2YzmElkBoCaRpP0C2FNvEWrmSkth/3+2pvSwMOzs7r1iPpmdX&#13;&#10;7XxnUUA8i4BprK3qsBHw9bl9SoH5IFHJ3qIWMGkP6/L+rpC5sjf80NdjaBiFoM+lgDaEIefc1602&#13;&#10;0s/soJF2J+uMDCRdw5WTNwo3PZ9H0TM3skP60MpBv7S6Ph8vRkC2G5qqP7y/xd+R2+66w7QfN5MQ&#13;&#10;jw/j64rGZgUs6DH8XcAvA/WHkopV9oLKs550lsVkFbBM5wRCjkWWJMAqAelimQAvC/4fpPwBAAD/&#13;&#10;/wMAUEsBAi0AFAAGAAgAAAAhALaDOJL+AAAA4QEAABMAAAAAAAAAAAAAAAAAAAAAAFtDb250ZW50&#13;&#10;X1R5cGVzXS54bWxQSwECLQAUAAYACAAAACEAOP0h/9YAAACUAQAACwAAAAAAAAAAAAAAAAAvAQAA&#13;&#10;X3JlbHMvLnJlbHNQSwECLQAUAAYACAAAACEA+U31Y+4BAAA8BAAADgAAAAAAAAAAAAAAAAAuAgAA&#13;&#10;ZHJzL2Uyb0RvYy54bWxQSwECLQAUAAYACAAAACEA/HHvbeYAAAAQAQAADwAAAAAAAAAAAAAAAABI&#13;&#10;BAAAZHJzL2Rvd25yZXYueG1sUEsFBgAAAAAEAAQA8wAAAFs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1BBFD48" wp14:editId="42DC4F50">
                <wp:simplePos x="0" y="0"/>
                <wp:positionH relativeFrom="column">
                  <wp:posOffset>1264596</wp:posOffset>
                </wp:positionH>
                <wp:positionV relativeFrom="paragraph">
                  <wp:posOffset>3424136</wp:posOffset>
                </wp:positionV>
                <wp:extent cx="2498927" cy="1877438"/>
                <wp:effectExtent l="0" t="0" r="41275" b="4064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98927" cy="187743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553DF1" id="Straight Arrow Connector 67" o:spid="_x0000_s1026" type="#_x0000_t32" style="position:absolute;margin-left:99.55pt;margin-top:269.6pt;width:196.75pt;height:147.8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ZUm/wEAAFsEAAAOAAAAZHJzL2Uyb0RvYy54bWysVNuK2zAQfS/0H4TeGyfpssmaOEtJun0p&#13;&#10;beh2P0ArS7ZAlsRoGid/35HsOL0shZaCkXWZc+bM8cib+1Nn2VFBNN5VfDGbc6ac9LVxTcWfvj68&#13;&#10;WXMWUbhaWO9Uxc8q8vvt61ebPpRq6VtvawWMSFws+1DxFjGURRFlqzoRZz4oR4faQyeQltAUNYie&#13;&#10;2DtbLOfz26L3UAfwUsVIu/vhkG8zv9ZK4meto0JmK07aMI+Qx+c0FtuNKBsQoTVylCH+QUUnjKOk&#13;&#10;E9VeoGDfwPxG1RkJPnqNM+m7wmttpMo1UDWL+S/VPLYiqFwLmRPDZFP8f7Ty0/EAzNQVv11x5kRH&#13;&#10;3+gRQZimRfYOwPds550jHz0wCiG/+hBLgu3cAcZVDAdIxZ80dOlNZbFT9vg8eaxOyCRtLm/u1ndL&#13;&#10;yiXpbLFerW7erhNrcYUHiPhB+Y6lScXjKGfSschOi+PHiAPwAki5rUtj9NbUD8bavEjNpHYW2FFQ&#13;&#10;G+BpMSb8KSqR7EVshyDbpPneIz0pWpQojH3vaobnQB4hGOEaq0amlLVIxgxW5BmerRoUfVGaLKbi&#13;&#10;B+W5ua96hJTK4UWTdRSdYJrUT8B5LvmPwDE+QVVu/L8BT4ic2TucwJ1xHl7KfrVRD/EXB4a6kwXP&#13;&#10;vj7nJsnWUAfnzzzetnRFflxn+PWfsP0OAAD//wMAUEsDBBQABgAIAAAAIQC0XYRK5AAAABABAAAP&#13;&#10;AAAAZHJzL2Rvd25yZXYueG1sTE9bS8MwFH4X/A/hDHwRl17cJV3TIY49SEVw2w/ImqwpNklJsq3z&#13;&#10;13t80pcDH+e7luvR9OSifOic5ZBOEyDKNk52tuVw2G+flkBCFFaK3lnF4aYCrKv7u1IU0l3tp7rs&#13;&#10;YkvQxIZCcNAxDgWlodHKiDB1g7L4OzlvREToWyq9uKK56WmWJHNqRGcxQYtBvWrVfO3OBmvo7+3j&#13;&#10;R37a32q6eJPvhzrd1J7zh8m4WeF5WQGJaox/CvjdgEKosNjRna0MpEfMWIpUDrOcZUCQMWPZHMiR&#13;&#10;wzJ/ZkCrkv4fUv0AAAD//wMAUEsBAi0AFAAGAAgAAAAhALaDOJL+AAAA4QEAABMAAAAAAAAAAAAA&#13;&#10;AAAAAAAAAFtDb250ZW50X1R5cGVzXS54bWxQSwECLQAUAAYACAAAACEAOP0h/9YAAACUAQAACwAA&#13;&#10;AAAAAAAAAAAAAAAvAQAAX3JlbHMvLnJlbHNQSwECLQAUAAYACAAAACEAromVJv8BAABbBAAADgAA&#13;&#10;AAAAAAAAAAAAAAAuAgAAZHJzL2Uyb0RvYy54bWxQSwECLQAUAAYACAAAACEAtF2ESuQAAAAQAQAA&#13;&#10;DwAAAAAAAAAAAAAAAABZBAAAZHJzL2Rvd25yZXYueG1sUEsFBgAAAAAEAAQA8wAAAGoF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62D3B5F" wp14:editId="283DF192">
                <wp:simplePos x="0" y="0"/>
                <wp:positionH relativeFrom="column">
                  <wp:posOffset>1206230</wp:posOffset>
                </wp:positionH>
                <wp:positionV relativeFrom="paragraph">
                  <wp:posOffset>972766</wp:posOffset>
                </wp:positionV>
                <wp:extent cx="2664460" cy="4138106"/>
                <wp:effectExtent l="0" t="0" r="40640" b="4064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4460" cy="413810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FBC02" id="Straight Arrow Connector 40" o:spid="_x0000_s1026" type="#_x0000_t32" style="position:absolute;margin-left:95pt;margin-top:76.6pt;width:209.8pt;height:325.8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22fx/AEAAFsEAAAOAAAAZHJzL2Uyb0RvYy54bWysVNuK2zAQfS/0H4TfG9tpCIuJs5Sk25fS&#13;&#10;hm77AVpZsgW6MZrGyd93JHud3ii0FIysy5wzZ45H3t1frGFnCVF71xb1qiqYdMJ32vVt8eXzw6u7&#13;&#10;gkXkruPGO9kWVxmL+/3LF7sxNHLtB286CYxIXGzG0BYDYmjKMopBWh5XPkhHh8qD5UhL6MsO+Ejs&#13;&#10;1pTrqtqWo4cugBcyRto9TofFPvMrJQV+VCpKZKYtSBvmEfL4lMZyv+NNDzwMWswy+D+osFw7SrpQ&#13;&#10;HTly9hX0L1RWC/DRK1wJb0uvlBYy10DV1NVP1TwOPMhcC5kTw2JT/H+04sP5BEx3bbEhexy39I0e&#13;&#10;EbjuB2RvAPzIDt458tEDoxDyawyxIdjBnWBexXCCVPxFgU1vKotdssfXxWN5QSZoc73dbjZbyiXo&#13;&#10;bFO/vqurbWItb/AAEd9Jb1matEWc5Sw66uw0P7+POAGfASm3cWmM3ujuQRuTF6mZ5MEAO3NqA7zU&#13;&#10;c8IfohLJkcdhCjJ9mh890pOieYNcm7euY3gN5BGC5q43cmZKWctkzGRFnuHVyEnRJ6nIYip+Up6b&#13;&#10;+6aHCyEdPmsyjqITTJH6BVjlkv8InOMTVObG/xvwgsiZvcMFbLXz8LvsNxvVFP/swFR3suDJd9fc&#13;&#10;JNka6uD8mefblq7I9+sMv/0T9t8AAAD//wMAUEsDBBQABgAIAAAAIQDECS0d5AAAABABAAAPAAAA&#13;&#10;ZHJzL2Rvd25yZXYueG1sTE/NbsIwDL5P2jtEnrTLBAmwFVqaommIw9Rp0oAHCE1oqjVO1QQoe/qZ&#13;&#10;03ax/Mn+/vLV4Fp2Nn1oPEqYjAUwg5XXDdYS9rvNaAEsRIVatR6NhKsJsCru73KVaX/BL3PexpqR&#13;&#10;CIZMSbAxdhnnobLGqTD2nUG6HX3vVCTY11z36kLiruVTIRLuVIPkYFVn3qypvrcnRzHsz+bpc3bc&#13;&#10;XUs+f9cf+3KyLnspHx+G9ZLG6xJYNEP8Y8CtAxGhoGAHf0IdWEs4FVQo0vIymwKjj0SkCbCDhIV4&#13;&#10;ToEXOf9fpPgFAAD//wMAUEsBAi0AFAAGAAgAAAAhALaDOJL+AAAA4QEAABMAAAAAAAAAAAAAAAAA&#13;&#10;AAAAAFtDb250ZW50X1R5cGVzXS54bWxQSwECLQAUAAYACAAAACEAOP0h/9YAAACUAQAACwAAAAAA&#13;&#10;AAAAAAAAAAAvAQAAX3JlbHMvLnJlbHNQSwECLQAUAAYACAAAACEAuttn8fwBAABbBAAADgAAAAAA&#13;&#10;AAAAAAAAAAAuAgAAZHJzL2Uyb0RvYy54bWxQSwECLQAUAAYACAAAACEAxAktHeQAAAAQAQAADwAA&#13;&#10;AAAAAAAAAAAAAABWBAAAZHJzL2Rvd25yZXYueG1sUEsFBgAAAAAEAAQA8wAAAGcF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1" locked="0" layoutInCell="1" allowOverlap="1" wp14:anchorId="6AB4A161" wp14:editId="29931697">
                <wp:simplePos x="0" y="0"/>
                <wp:positionH relativeFrom="column">
                  <wp:posOffset>3343343</wp:posOffset>
                </wp:positionH>
                <wp:positionV relativeFrom="paragraph">
                  <wp:posOffset>4743776</wp:posOffset>
                </wp:positionV>
                <wp:extent cx="963295" cy="262427"/>
                <wp:effectExtent l="236220" t="0" r="250825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4166608" flipH="1" flipV="1">
                          <a:off x="0" y="0"/>
                          <a:ext cx="963295" cy="2624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53D3FB" w14:textId="602A6A94" w:rsidR="00CB6DED" w:rsidRPr="00A26A46" w:rsidRDefault="00CB6DED" w:rsidP="00CB6DE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9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6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4A161" id="Text Box 41" o:spid="_x0000_s1058" type="#_x0000_t202" style="position:absolute;margin-left:263.25pt;margin-top:373.55pt;width:75.85pt;height:20.65pt;rotation:-8119246fd;flip:x y;z-index:-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7wAtWwIAAKUEAAAOAAAAZHJzL2Uyb0RvYy54bWysVFFP2zAQfp+0/2D5faRNSxgVKepAbJMQ&#13;&#10;IMHGs+s4NJLj82y3Cfv1fHaajrE9TXuxzndf7nzfd5ez877VbKecb8iUfHo04UwZSVVjnkr+7eHq&#13;&#10;w0fOfBCmEpqMKvmz8vx8+f7dWWcXKqcN6Uo5hiTGLzpb8k0IdpFlXm5UK/wRWWUQrMm1IuDqnrLK&#13;&#10;iQ7ZW53lk0mRdeQq60gq7+G9HIJ8mfLXtZLhtq69CkyXHG8L6XTpXMczW56JxZMTdtPI/TPEP7yi&#13;&#10;FY1B0UOqSxEE27rmj1RtIx15qsORpDajum6kSj2gm+nkTTf3G2FV6gXkeHugyf+/tPJmd+dYU5V8&#13;&#10;PuXMiBYaPag+sE/UM7jAT2f9ArB7C2Do4YfOo9/DGdvua9cyR6B3Op8WRTGB7LVu7JeITdb3aEUo&#13;&#10;emZIATGeDwLEghLO02KWnx5zJhHKi3yen8RC2ZA/fmydD58VtSwaJXfQNyUVu2sfBugIiXBPuqmu&#13;&#10;Gq3TJc6UutCO7QSmQYfUBZL/htKGdSUvZseTlNhQ/HzIrA3eEtkYuo5W6Nd9Ym+Wj5SsqXoGU4kM&#13;&#10;NOmtvGrw2Gvhw51wGC44sTDhFketCcVob3G2Iffzb/6Ih+aIctZhWEvuf2yFU5zprwbTcDqdz+N0&#13;&#10;p8v8+CTHxb2OrF9HzLa9IDAAZfC6ZEZ80KNZO2ofsVerWBUhYSRqlzyM5kUYVgh7KdVqlUCYZyvC&#13;&#10;tbm3cpQ6SvHQPwpn93oFCH1D41iLxRvZBmzUytBqG6hukqaR6IHVPf/YhTQV+72Ny/b6nlC//i7L&#13;&#10;FwAAAP//AwBQSwMEFAAGAAgAAAAhAAN+VPLlAAAAEAEAAA8AAABkcnMvZG93bnJldi54bWxMj0FP&#13;&#10;wzAMhe9I/IfISNxY2g1K1zWdEAMGxw0OHN0mtIXGqZpsLfv1mBNcLFl+7/l9+XqynTiawbeOFMSz&#13;&#10;CIShyumWagVvr49XKQgfkDR2joyCb+NhXZyf5ZhpN9LOHPehFhxCPkMFTQh9JqWvGmPRz1xviG8f&#13;&#10;brAYeB1qqQccOdx2ch5FibTYEn9osDf3jam+9ger4FMvRtvjS3iidxwfyt1me3o+KXV5MW1WPO5W&#13;&#10;IIKZwp8Dfhm4PxRcrHQH0l50Cm7S+JalCpJlvATBimS+YMRSQXq9SEAWufwPUvwAAAD//wMAUEsB&#13;&#10;Ai0AFAAGAAgAAAAhALaDOJL+AAAA4QEAABMAAAAAAAAAAAAAAAAAAAAAAFtDb250ZW50X1R5cGVz&#13;&#10;XS54bWxQSwECLQAUAAYACAAAACEAOP0h/9YAAACUAQAACwAAAAAAAAAAAAAAAAAvAQAAX3JlbHMv&#13;&#10;LnJlbHNQSwECLQAUAAYACAAAACEAvu8ALVsCAAClBAAADgAAAAAAAAAAAAAAAAAuAgAAZHJzL2Uy&#13;&#10;b0RvYy54bWxQSwECLQAUAAYACAAAACEAA35U8uUAAAAQAQAADwAAAAAAAAAAAAAAAAC1BAAAZHJz&#13;&#10;L2Rvd25yZXYueG1sUEsFBgAAAAAEAAQA8wAAAMcFAAAAAA==&#13;&#10;" fillcolor="white [3201]" stroked="f" strokeweight=".5pt">
                <v:textbox>
                  <w:txbxContent>
                    <w:p w14:paraId="3253D3FB" w14:textId="602A6A94" w:rsidR="00CB6DED" w:rsidRPr="00A26A46" w:rsidRDefault="00CB6DED" w:rsidP="00CB6DE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9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6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12D6228" wp14:editId="0349AB09">
                <wp:simplePos x="0" y="0"/>
                <wp:positionH relativeFrom="column">
                  <wp:posOffset>1225685</wp:posOffset>
                </wp:positionH>
                <wp:positionV relativeFrom="paragraph">
                  <wp:posOffset>554477</wp:posOffset>
                </wp:positionV>
                <wp:extent cx="2862756" cy="4416357"/>
                <wp:effectExtent l="0" t="0" r="33020" b="4191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62756" cy="441635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740638" id="Straight Arrow Connector 33" o:spid="_x0000_s1026" type="#_x0000_t32" style="position:absolute;margin-left:96.5pt;margin-top:43.65pt;width:225.4pt;height:347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Y/Zi/wEAAFsEAAAOAAAAZHJzL2Uyb0RvYy54bWysVNuK2zAQfS/0H4TeG+eym11MnKUk3b6U&#13;&#10;Nuy2H6CVJVsga8RIjZO/70h2nN4otBSMrMucM2eOR948nDrLjgqDAVfxxWzOmXISauOain/5/Pjm&#13;&#10;nrMQhauFBacqflaBP2xfv9r0vlRLaMHWChmRuFD2vuJtjL4siiBb1YkwA68cHWrATkRaYlPUKHpi&#13;&#10;72yxnM/XRQ9YewSpQqDd/XDIt5lfayXjJ62DisxWnLTFPGIeX9JYbDeibFD41shRhvgHFZ0wjpJO&#13;&#10;VHsRBfuK5heqzkiEADrOJHQFaG2kyjVQNYv5T9U8t8KrXAuZE/xkU/h/tPLj8YDM1BVfrThzoqNv&#13;&#10;9BxRmKaN7C0i9GwHzpGPgIxCyK/eh5JgO3fAcRX8AVPxJ41delNZ7JQ9Pk8eq1NkkjaX9+vl3e2a&#13;&#10;M0lnNzeL9er2LrEWV7jHEN8r6FiaVDyMciYdi+y0OH4IcQBeACm3dWkMYE39aKzNi9RMameRHQW1&#13;&#10;QTwtxoQ/RCWSvQjtEGSbNN9DpCdFizIKY9+5msWzJ48iGuEaq0amlLVIxgxW5Fk8WzUoelKaLKbi&#13;&#10;B+W5ua96hJTKxYsm6yg6wTSpn4DzXPIfgWN8gqrc+H8DnhA5M7g4gTvjAH+X/WqjHuIvDgx1Jwte&#13;&#10;oD7nJsnWUAfnzzzetnRFvl9n+PWfsP0GAAD//wMAUEsDBBQABgAIAAAAIQCVr4+05gAAAA8BAAAP&#13;&#10;AAAAZHJzL2Rvd25yZXYueG1sTI/BbsIwEETvlfoP1iL1UhUHUpE0xEFVEYcqVaUCH2DiJY6I7cg2&#13;&#10;EPr13Z7ay0qj3ZmdV65G07ML+tA5K2A2TYChbZzqbCtgv9s85cBClFbJ3lkUcMMAq+r+rpSFclf7&#13;&#10;hZdtbBmF2FBIATrGoeA8NBqNDFM3oKXd0XkjI0nfcuXllcJNz+dJsuBGdpY+aDngm8bmtD0bqqG/&#13;&#10;N4+f6XF3q3n2rj729WxdeyEeJuN6SeN1CSziGP8c8MtARqio2MGdrQqsJ/2SElAUkGcpMDpYPKcE&#13;&#10;dBCQ5fMceFXy/xzVDwAAAP//AwBQSwECLQAUAAYACAAAACEAtoM4kv4AAADhAQAAEwAAAAAAAAAA&#13;&#10;AAAAAAAAAAAAW0NvbnRlbnRfVHlwZXNdLnhtbFBLAQItABQABgAIAAAAIQA4/SH/1gAAAJQBAAAL&#13;&#10;AAAAAAAAAAAAAAAAAC8BAABfcmVscy8ucmVsc1BLAQItABQABgAIAAAAIQCeY/Zi/wEAAFsEAAAO&#13;&#10;AAAAAAAAAAAAAAAAAC4CAABkcnMvZTJvRG9jLnhtbFBLAQItABQABgAIAAAAIQCVr4+05gAAAA8B&#13;&#10;AAAPAAAAAAAAAAAAAAAAAFkEAABkcnMvZG93bnJldi54bWxQSwUGAAAAAAQABADzAAAAbAUAAAAA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4A982067" wp14:editId="28D1A4C5">
                <wp:simplePos x="0" y="0"/>
                <wp:positionH relativeFrom="column">
                  <wp:posOffset>3566408</wp:posOffset>
                </wp:positionH>
                <wp:positionV relativeFrom="paragraph">
                  <wp:posOffset>4559492</wp:posOffset>
                </wp:positionV>
                <wp:extent cx="856183" cy="290106"/>
                <wp:effectExtent l="232410" t="8890" r="214630" b="1143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4089453" flipV="1">
                          <a:off x="0" y="0"/>
                          <a:ext cx="856183" cy="2901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49994B" w14:textId="740290A4" w:rsidR="009A07FF" w:rsidRPr="00A26A46" w:rsidRDefault="009A07FF" w:rsidP="009A07F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35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5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82067" id="Text Box 34" o:spid="_x0000_s1059" type="#_x0000_t202" style="position:absolute;margin-left:280.8pt;margin-top:359pt;width:67.4pt;height:22.85pt;rotation:8203520fd;flip:y;z-index:-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SO0uVAIAAJsEAAAOAAAAZHJzL2Uyb0RvYy54bWysVE1v2zAMvQ/YfxB0X53vpUGdImvRYUDR&#13;&#10;Fmi3nhVZagzIoiYpsbtfvyc57rpup2EXgSKfn8hH0mfnXWPYQflQky35+GTEmbKSqto+lfzrw9WH&#13;&#10;JWchClsJQ1aV/FkFfr5+/+6sdSs1oR2ZSnkGEhtWrSv5Lka3Koogd6oR4YScsghq8o2IuPqnovKi&#13;&#10;BXtjislotCha8pXzJFUI8F72Qb7O/ForGW+1DioyU3LkFvPp87lNZ7E+E6snL9yulsc0xD9k0Yja&#13;&#10;4tEXqksRBdv7+g+qppaeAul4IqkpSOtaqlwDqhmP3lRzvxNO5VogTnAvMoX/RytvDnee1VXJpzPO&#13;&#10;rGjQowfVRfaJOgYX9GldWAF27wCMHfzo8+APcKayO+0b5gnyjmej5elsPuVMm9p9S9gEQKUMH6IF&#13;&#10;zy+yp2cknMv5YrzEBxKhySlkWCT6omdNHzsf4mdFDUtGyT26mknF4TrEHjpAEjyQqaur2ph8SZOk&#13;&#10;LoxnB4EZMDHnDvLfUMaytuSL6XyUiS2lz3tmY5FL0qCvNVmx23a9ZtNBiC1Vz9AnS4Aig5NXNZK9&#13;&#10;FiHeCY+RghNrEm9xaEN4jI4WZzvyP/7mT3h0GlHOWoxoycP3vfCKM/PFYgZOx7NZmul8mc0/TnDx&#13;&#10;ryPb1xG7by4ICoxzdtlM+GgGU3tqHrFNm/QqQsJKvF3yOJgXsV8cbKNUm00GYYqdiNf23smh1akV&#13;&#10;D92j8O7Yr4hG39AwzGL1pm09NvXK0mYfSde5p0noXtWj/tiAPBXHbU0r9vqeUb/+KeufAAAA//8D&#13;&#10;AFBLAwQUAAYACAAAACEAIzi6XOgAAAAQAQAADwAAAGRycy9kb3ducmV2LnhtbEyPQU/DMAyF70j8&#13;&#10;h8hIXNCWlGld1TWdxhAS4jCJMQntljWmqWiS0mRb6a/HnOBi2fLz8/uK1WBbdsY+NN5JSKYCGLrK&#13;&#10;68bVEvZvT5MMWIjKadV6hxK+McCqvL4qVK79xb3ieRdrRiYu5EqCibHLOQ+VQavC1HfoaPfhe6si&#13;&#10;jX3Nda8uZG5bfi9Eyq1qHH0wqsONwepzd7ISXsZkfLgzld2OWr0vNl+H52Z9kPL2ZnhcUlkvgUUc&#13;&#10;4t8F/DJQfigp2NGfnA6slZCKNCEpNYvZHBgp0nlCREcJmchmwMuC/wcpfwAAAP//AwBQSwECLQAU&#13;&#10;AAYACAAAACEAtoM4kv4AAADhAQAAEwAAAAAAAAAAAAAAAAAAAAAAW0NvbnRlbnRfVHlwZXNdLnht&#13;&#10;bFBLAQItABQABgAIAAAAIQA4/SH/1gAAAJQBAAALAAAAAAAAAAAAAAAAAC8BAABfcmVscy8ucmVs&#13;&#10;c1BLAQItABQABgAIAAAAIQDxSO0uVAIAAJsEAAAOAAAAAAAAAAAAAAAAAC4CAABkcnMvZTJvRG9j&#13;&#10;LnhtbFBLAQItABQABgAIAAAAIQAjOLpc6AAAABABAAAPAAAAAAAAAAAAAAAAAK4EAABkcnMvZG93&#13;&#10;bnJldi54bWxQSwUGAAAAAAQABADzAAAAwwUAAAAA&#13;&#10;" fillcolor="white [3201]" stroked="f" strokeweight=".5pt">
                <v:textbox>
                  <w:txbxContent>
                    <w:p w14:paraId="6B49994B" w14:textId="740290A4" w:rsidR="009A07FF" w:rsidRPr="00A26A46" w:rsidRDefault="009A07FF" w:rsidP="009A07F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35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5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9CF2656" wp14:editId="6C2D9CCB">
                <wp:simplePos x="0" y="0"/>
                <wp:positionH relativeFrom="column">
                  <wp:posOffset>1245139</wp:posOffset>
                </wp:positionH>
                <wp:positionV relativeFrom="paragraph">
                  <wp:posOffset>4081833</wp:posOffset>
                </wp:positionV>
                <wp:extent cx="2542311" cy="1362075"/>
                <wp:effectExtent l="0" t="25400" r="36195" b="22225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42311" cy="1362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B4E0A" id="Straight Arrow Connector 78" o:spid="_x0000_s1026" type="#_x0000_t32" style="position:absolute;margin-left:98.05pt;margin-top:321.4pt;width:200.2pt;height:107.25pt;flip:y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v/7hBQIAAGUEAAAOAAAAZHJzL2Uyb0RvYy54bWysVNuO0zAQfUfiHyy/0yRddhdFTVeoZXlB&#13;&#10;sGKBd69jJ5YcjzU2Tfv3jJ005SYkEFJk+TLnzJnjcTZ3x8Gyg8JgwDW8WpWcKSehNa5r+OdP9y9e&#13;&#10;cRaicK2w4FTDTyrwu+3zZ5vR12oNPdhWISMSF+rRN7yP0ddFEWSvBhFW4JWjQw04iEhL7IoWxUjs&#13;&#10;gy3WZXlTjICtR5AqBNrdT4d8m/m1VjJ+0DqoyGzDSVvMI+bxKY3FdiPqDoXvjZxliH9QMQjjKOlC&#13;&#10;tRdRsK9ofqEajEQIoONKwlCA1kaqXANVU5U/VfPYC69yLWRO8ItN4f/RyveHB2Smbfgt3ZQTA93R&#13;&#10;Y0Rhuj6y14gwsh04Rz4CMgohv0YfaoLt3APOq+AfMBV/1DgwbY3/Qq2Q7aAC2TG7fVrcVsfIJG2u&#13;&#10;r1+ur6qKM0ln1dXNury9TvzFRJQIPYb4VsHA0qThYRa2KJqSiMO7ECfgGZDA1qUxgDXtvbE2L1Jb&#13;&#10;qZ1FdhDUEPFYzQl/iEokexH6Kch2ab6HSF+KFnUUxr5xLYsnT25FNMJ1Vs1MKWuRLJpMybN4smpS&#13;&#10;9FFpMpuKn5TnNr/oEVIqF8+arKPoBNOkfgGW2dc/Auf4BFX5CfwNeEHkzODiAh6MA/xd9ouNeoo/&#13;&#10;OzDVnSx4gvaU2yVbQ72cr3l+d+mxfL/O8MvfYfsNAAD//wMAUEsDBBQABgAIAAAAIQAnrsLa5wAA&#13;&#10;ABABAAAPAAAAZHJzL2Rvd25yZXYueG1sTI/BTsMwEETvSPyDtUhcUOs0bdw0jVNRUCshuLQgzm5s&#13;&#10;4ojYjmw3Tf+e5QSXlUY7Ozuv3IymI4PyoXWWw2yaAFG2drK1DYeP990kBxKisFJ0zioOVxVgU93e&#13;&#10;lKKQ7mIPajjGhmCIDYXgoGPsC0pDrZURYep6ZXH35bwREaVvqPTiguGmo2mSMGpEa/GDFr160qr+&#13;&#10;Pp4NB/+pX12zDfOHl7frYjhs97ucpZzf343PaxyPayBRjfHvAn4ZsD9UWOzkzlYG0qFesRlaObBF&#13;&#10;iiDoyFYsA3LikGfLOdCqpP9Bqh8AAAD//wMAUEsBAi0AFAAGAAgAAAAhALaDOJL+AAAA4QEAABMA&#13;&#10;AAAAAAAAAAAAAAAAAAAAAFtDb250ZW50X1R5cGVzXS54bWxQSwECLQAUAAYACAAAACEAOP0h/9YA&#13;&#10;AACUAQAACwAAAAAAAAAAAAAAAAAvAQAAX3JlbHMvLnJlbHNQSwECLQAUAAYACAAAACEANr/+4QUC&#13;&#10;AABlBAAADgAAAAAAAAAAAAAAAAAuAgAAZHJzL2Uyb0RvYy54bWxQSwECLQAUAAYACAAAACEAJ67C&#13;&#10;2ucAAAAQAQAADwAAAAAAAAAAAAAAAABfBAAAZHJzL2Rvd25yZXYueG1sUEsFBgAAAAAEAAQA8wAA&#13;&#10;AHMF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3C4853B" wp14:editId="6B048B69">
                <wp:simplePos x="0" y="0"/>
                <wp:positionH relativeFrom="column">
                  <wp:posOffset>1264596</wp:posOffset>
                </wp:positionH>
                <wp:positionV relativeFrom="paragraph">
                  <wp:posOffset>3424136</wp:posOffset>
                </wp:positionV>
                <wp:extent cx="2468880" cy="506095"/>
                <wp:effectExtent l="0" t="0" r="45720" b="65405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68880" cy="5060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2FD8F" id="Straight Arrow Connector 65" o:spid="_x0000_s1026" type="#_x0000_t32" style="position:absolute;margin-left:99.55pt;margin-top:269.6pt;width:194.4pt;height:39.8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ZtjO/gEAAFoEAAAOAAAAZHJzL2Uyb0RvYy54bWysVNuO0zAQfUfiHyy/06QVW5Wq6Qq1LC8I&#13;&#10;KhY+wOvYiSXHY41Nk/49YydNWUBIIKTI8WXOzDkn4+zuh86ys8JgwFV8uSg5U05CbVxT8a9fHl5t&#13;&#10;OAtRuFpYcKriFxX4/f7li13vt2oFLdhaIaMkLmx7X/E2Rr8tiiBb1YmwAK8cHWrATkRaYlPUKHrK&#13;&#10;3tliVZbrogesPYJUIdDucTzk+5xfayXjJ62DisxWnLjFPGIen9JY7Hdi26DwrZETDfEPLDphHBWd&#13;&#10;Ux1FFOwbml9SdUYiBNBxIaErQGsjVdZAapblT2oeW+FV1kLmBD/bFP5fWvnxfEJm6oqv7zhzoqNv&#13;&#10;9BhRmKaN7C0i9OwAzpGPgIxCyK/ehy3BDu6E0yr4Eybxg8YuvUkWG7LHl9ljNUQmaXP1er3ZbOhT&#13;&#10;SDq7K9flm5y0uKE9hvheQcfSpOJhYjPTWGajxflDiFSfgFdAKm1dGgNYUz8Ya/Mi9ZI6WGRnQV0Q&#13;&#10;h2VSQbhnUSnJUYR2DLJNmh8h0jP2SBTGvnM1ixdPFkU0wjVWTZlS1SL5MjqRZ/Fi1cjos9LkMGkf&#13;&#10;mefevvERUioXr5yso+gE08R+BpZZ8h+BU3yCqtz3fwOeEbkyuDiDO+MAf1f9ZqMe468OjLqTBU9Q&#13;&#10;X3KPZGuogbPr02VLN+THdYbffgn77wAAAP//AwBQSwMEFAAGAAgAAAAhAORea7fkAAAAEAEAAA8A&#13;&#10;AABkcnMvZG93bnJldi54bWxMT91qwjAUvh/sHcIZ7GbMtIra1KYyJl6MjsHUB4hNbMqak9JErXv6&#13;&#10;nV1tNwc+zvdbrEfXsYsZQutRQjpJgBmsvW6xkXDYb58zYCEq1KrzaCTcTIB1eX9XqFz7K36ayy42&#13;&#10;jEww5EqCjbHPOQ+1NU6Fie8N0u/kB6ciwaHhelBXMncdnybJgjvVIiVY1ZtXa+qv3dlRDfu9ffqY&#13;&#10;nfa3ii/f9PuhSjfVIOXjw7hZ0XlZAYtmjH8K+N1AQiip2NGfUQfWERYiJaqE+UxMgRFjni0FsKOE&#13;&#10;RZoJ4GXB/w8pfwAAAP//AwBQSwECLQAUAAYACAAAACEAtoM4kv4AAADhAQAAEwAAAAAAAAAAAAAA&#13;&#10;AAAAAAAAW0NvbnRlbnRfVHlwZXNdLnhtbFBLAQItABQABgAIAAAAIQA4/SH/1gAAAJQBAAALAAAA&#13;&#10;AAAAAAAAAAAAAC8BAABfcmVscy8ucmVsc1BLAQItABQABgAIAAAAIQAXZtjO/gEAAFoEAAAOAAAA&#13;&#10;AAAAAAAAAAAAAC4CAABkcnMvZTJvRG9jLnhtbFBLAQItABQABgAIAAAAIQDkXmu35AAAABABAAAP&#13;&#10;AAAAAAAAAAAAAAAAAFgEAABkcnMvZG93bnJldi54bWxQSwUGAAAAAAQABADzAAAAaQUAAAAA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5947A4" wp14:editId="400FD467">
                <wp:simplePos x="0" y="0"/>
                <wp:positionH relativeFrom="column">
                  <wp:posOffset>5239425</wp:posOffset>
                </wp:positionH>
                <wp:positionV relativeFrom="paragraph">
                  <wp:posOffset>3511685</wp:posOffset>
                </wp:positionV>
                <wp:extent cx="2518031" cy="325755"/>
                <wp:effectExtent l="25400" t="0" r="9525" b="6794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18031" cy="3257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26F43" id="Straight Arrow Connector 12" o:spid="_x0000_s1026" type="#_x0000_t32" style="position:absolute;margin-left:412.55pt;margin-top:276.5pt;width:198.25pt;height:25.6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/4KK8gEAAEQEAAAOAAAAZHJzL2Uyb0RvYy54bWysU9uO0zAQfUfiHyy/06RdFVZR0xXqsvCA&#13;&#10;oGLhA7yO3VjyTeOhaf+esZOm3IQE4mXky5wzc47Hm7uTs+yoIJngW75c1JwpL0Nn/KHlXz4/vLjl&#13;&#10;LKHwnbDBq5afVeJ32+fPNkNs1Cr0wXYKGJH41Ayx5T1ibKoqyV45kRYhKk+XOoATSFs4VB2Igdid&#13;&#10;rVZ1/bIaAnQRglQp0en9eMm3hV9rJfGj1kkhsy2n3rBEKPEpx2q7Ec0BROyNnNoQ/9CFE8ZT0Znq&#13;&#10;XqBgX8H8QuWMhJCCxoUMrgpaG6mKBlKzrH9S89iLqIoWMifF2ab0/2jlh+MemOno7VaceeHojR4R&#13;&#10;hDn0yF4DhIHtgvfkYwBGKeTXEFNDsJ3fw7RLcQ9Z/EmDY9qa+I7oih0kkJ2K2+fZbXVCJulwtV7e&#13;&#10;1jdLziTd3azWr9brTF+NPJkvQsK3KjiWFy1PU19zQ2MNcXyfcAReABlsfY4pWNM9GGvLJk+V2llg&#13;&#10;R0HzgKflVPCHLBTGvvEdw3MkMxCM8AerpszMWmUHRs1lhWerxoqflCYvSdvYWZniaz0hpfJ4qWk9&#13;&#10;ZWeYpu5mYF1s+yNwys9QVSb8b8AzolQOHmewMz7A76pfbdJj/sWBUXe24Cl05zINxRoa1fKM07fK&#13;&#10;f+H7fYFfP//2GwAAAP//AwBQSwMEFAAGAAgAAAAhAEwTCXXnAAAAEQEAAA8AAABkcnMvZG93bnJl&#13;&#10;di54bWxMj0tPwzAQhO9I/AdrkbhR50FClMapgKo9VOLQQCSObuI8RLyOYqcN/57tqVxWWu3szHzZ&#13;&#10;ZtEDO6vJ9gYF+CsPmMLK1D22Ar4+d08JMOsk1nIwqAT8Kgub/P4uk2ltLnhU58K1jEzQplJA59yY&#13;&#10;cm6rTmlpV2ZUSLfGTFo6WqeW15O8kLkeeOB5MdeyR0ro5KjeO1X9FLOmkMNH8dJ870Kct8m+bMq3&#13;&#10;fVcehXh8WLZrGq9rYE4t7vYBVwbqDzkVO5kZa8sGAUkQ+SQVEEUhkV0VQeDHwE4CYu85BJ5n/D9J&#13;&#10;/gcAAP//AwBQSwECLQAUAAYACAAAACEAtoM4kv4AAADhAQAAEwAAAAAAAAAAAAAAAAAAAAAAW0Nv&#13;&#10;bnRlbnRfVHlwZXNdLnhtbFBLAQItABQABgAIAAAAIQA4/SH/1gAAAJQBAAALAAAAAAAAAAAAAAAA&#13;&#10;AC8BAABfcmVscy8ucmVsc1BLAQItABQABgAIAAAAIQDM/4KK8gEAAEQEAAAOAAAAAAAAAAAAAAAA&#13;&#10;AC4CAABkcnMvZTJvRG9jLnhtbFBLAQItABQABgAIAAAAIQBMEwl15wAAABEBAAAPAAAAAAAAAAAA&#13;&#10;AAAAAEwEAABkcnMvZG93bnJldi54bWxQSwUGAAAAAAQABADzAAAAYA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7879943" wp14:editId="7FDAA5AA">
                <wp:simplePos x="0" y="0"/>
                <wp:positionH relativeFrom="column">
                  <wp:posOffset>5225361</wp:posOffset>
                </wp:positionH>
                <wp:positionV relativeFrom="paragraph">
                  <wp:posOffset>1167319</wp:posOffset>
                </wp:positionV>
                <wp:extent cx="2543270" cy="972766"/>
                <wp:effectExtent l="25400" t="0" r="9525" b="4381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3270" cy="97276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F26F0" id="Straight Arrow Connector 57" o:spid="_x0000_s1026" type="#_x0000_t32" style="position:absolute;margin-left:411.45pt;margin-top:91.9pt;width:200.25pt;height:76.6pt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twVNBgIAAGQEAAAOAAAAZHJzL2Uyb0RvYy54bWysVNuO0zAQfUfiHyy/07SFbdmo6Qq1LDwg&#13;&#10;qFj4AK9jJ5YcjzU2Tfv3jJ00hQUhgZAiy5c5Z84cj7O5O3WWHRUGA67ii9mcM+Uk1MY1Ff/65f7F&#13;&#10;a85CFK4WFpyq+FkFfrd9/mzT+1ItoQVbK2RE4kLZ+4q3MfqyKIJsVSfCDLxydKgBOxFpiU1Ro+iJ&#13;&#10;vbPFcj5fFT1g7RGkCoF298Mh32Z+rZWMn7QOKjJbcdIW84h5fExjsd2IskHhWyNHGeIfVHTCOEo6&#13;&#10;Ue1FFOwbml+oOiMRAug4k9AVoLWRKtdA1SzmT6p5aIVXuRYyJ/jJpvD/aOXH4wGZqSt+s+bMiY7u&#13;&#10;6CGiME0b2RtE6NkOnCMfARmFkF+9DyXBdu6A4yr4A6biTxo7pq3x76kVsh1UIDtlt8+T2+oUmaTN&#13;&#10;5c2rl8s1XYqks9v1cr1aJfpi4El8HkN8p6BjaVLxMOqaBA05xPFDiAPwAkhg69IYwJr63libF6mr&#13;&#10;1M4iOwrqh3hajAl/ikokexHaIcg2ab6HSF+KFmUUxr51NYtnT2ZFNMI1Vo1MKWuRHBo8ybN4tmpQ&#13;&#10;9Flp8ppqH5TnLr/qEVIqFy+arKPoBNOkfgLOs61/BI7xCaryC/gb8ITImcHFCdwZB/i77Fcb9RB/&#13;&#10;cWCoO1nwCPU5d0u2hlo5X/P47NJb+XGd4defw/Y7AAAA//8DAFBLAwQUAAYACAAAACEAgHC+CuYA&#13;&#10;AAARAQAADwAAAGRycy9kb3ducmV2LnhtbEyPwU7DMBBE70j8g7VIXBB1sKsS0jgVBRUJwaUFcXbj&#13;&#10;JY6I7Sh20/Tv2Z7gstJqZmfnlavJdWzEIbbBK7ibZcDQ18G0vlHw+bG5zYHFpL3RXfCo4IQRVtXl&#13;&#10;RakLE45+i+MuNYxCfCy0AptSX3Aea4tOx1no0ZP2HQanE61Dw82gjxTuOi6ybMGdbj19sLrHJ4v1&#13;&#10;z+7gFAxf9i006yhvXt9P83G7ftnkC6HU9dX0vKTxuASWcEp/F3BmoP5QUbF9OHgTWacgF+KBrCTk&#13;&#10;kkDODiHkHNhegZT3GfCq5P9Jql8AAAD//wMAUEsBAi0AFAAGAAgAAAAhALaDOJL+AAAA4QEAABMA&#13;&#10;AAAAAAAAAAAAAAAAAAAAAFtDb250ZW50X1R5cGVzXS54bWxQSwECLQAUAAYACAAAACEAOP0h/9YA&#13;&#10;AACUAQAACwAAAAAAAAAAAAAAAAAvAQAAX3JlbHMvLnJlbHNQSwECLQAUAAYACAAAACEAfrcFTQYC&#13;&#10;AABkBAAADgAAAAAAAAAAAAAAAAAuAgAAZHJzL2Uyb0RvYy54bWxQSwECLQAUAAYACAAAACEAgHC+&#13;&#10;CuYAAAARAQAADwAAAAAAAAAAAAAAAABgBAAAZHJzL2Rvd25yZXYueG1sUEsFBgAAAAAEAAQA8wAA&#13;&#10;AHMF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A829D18" wp14:editId="6D57AAB8">
                <wp:simplePos x="0" y="0"/>
                <wp:positionH relativeFrom="column">
                  <wp:posOffset>5167912</wp:posOffset>
                </wp:positionH>
                <wp:positionV relativeFrom="paragraph">
                  <wp:posOffset>700391</wp:posOffset>
                </wp:positionV>
                <wp:extent cx="2590383" cy="1320738"/>
                <wp:effectExtent l="25400" t="0" r="13335" b="3873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90383" cy="132073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DC669" id="Straight Arrow Connector 21" o:spid="_x0000_s1026" type="#_x0000_t32" style="position:absolute;margin-left:406.9pt;margin-top:55.15pt;width:203.95pt;height:104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MMR9QEAAEUEAAAOAAAAZHJzL2Uyb0RvYy54bWysU9uO0zAQfUfiHyy/06StgFI1XaEuCw8I&#13;&#10;Knb5AK8zbiz5prFp2r9n7KQpsAgJxIvlseecmXM83tycrGFHwKi9a/h8VnMGTvpWu0PDvz7cvVhx&#13;&#10;FpNwrTDeQcPPEPnN9vmzTR/WsPCdNy0gIxIX131oeJdSWFdVlB1YEWc+gKNL5dGKRCEeqhZFT+zW&#13;&#10;VIu6flX1HtuAXkKMdHo7XPJt4VcKZPqsVITETMOpt1RWLOtjXqvtRqwPKEKn5diG+IcurNCOik5U&#13;&#10;tyIJ9g31EyqrJfroVZpJbyuvlJZQNJCaef2LmvtOBChayJwYJpvi/6OVn457ZLpt+GLOmROW3ug+&#13;&#10;odCHLrG3iL5nO+8c+eiRUQr51Ye4JtjO7XGMYthjFn9SaJkyOnygUSh2kEB2Km6fJ7fhlJikw8XL&#13;&#10;N/VyteRM0t18uahfL1eZvxqIMmHAmN6DtyxvGh7HxqaOhiLi+DGmAXgBZLBxeY3e6PZOG1OCPFaw&#13;&#10;M8iOggYinYogKvhTVhLavHMtS+dAbiTUwh0MjK1l1ipbMIguu3Q2MFT8AorMJHFDZ2WMr/WElODS&#13;&#10;paZxlJ1hirqbgHXx7Y/AMT9DoYz434AnRKnsXZrAVjuPv6t+tUkN+RcHBt3Zgkffnss4FGtoVssz&#13;&#10;jv8qf4Yf4wK//v7tdwAAAP//AwBQSwMEFAAGAAgAAAAhANL3+XjmAAAAEQEAAA8AAABkcnMvZG93&#13;&#10;bnJldi54bWxMj0Frg0AQhe+F/odlCr01qy40YlxD25AcCj3EVuhxo6srdWfFXRP77zs5NZeB4c28&#13;&#10;9718u9iBnfXke4cS4lUETGPtmh47CV+f+6cUmA8KGzU41BJ+tYdtcX+Xq6xxFzzqcxk6RiboMyXB&#13;&#10;hDBmnPvaaKv8yo0aSWvdZFWgdep4M6kLmduBJ1H0zK3qkRKMGvWb0fVPOVsKef8o1+33XuC8Sw9V&#13;&#10;W70eTHWU8vFh2W1ovGyABb2E/w+4diB+KAjs5GZsPBskpLEg/kBCHAlg14skidfAThJEnArgRc5v&#13;&#10;mxR/AAAA//8DAFBLAQItABQABgAIAAAAIQC2gziS/gAAAOEBAAATAAAAAAAAAAAAAAAAAAAAAABb&#13;&#10;Q29udGVudF9UeXBlc10ueG1sUEsBAi0AFAAGAAgAAAAhADj9If/WAAAAlAEAAAsAAAAAAAAAAAAA&#13;&#10;AAAALwEAAF9yZWxzLy5yZWxzUEsBAi0AFAAGAAgAAAAhANa8wxH1AQAARQQAAA4AAAAAAAAAAAAA&#13;&#10;AAAALgIAAGRycy9lMm9Eb2MueG1sUEsBAi0AFAAGAAgAAAAhANL3+XjmAAAAEQEAAA8AAAAAAAAA&#13;&#10;AAAAAAAATwQAAGRycy9kb3ducmV2LnhtbFBLBQYAAAAABAAEAPMAAABi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1" locked="0" layoutInCell="1" allowOverlap="1" wp14:anchorId="13D55930" wp14:editId="77BA86E8">
                <wp:simplePos x="0" y="0"/>
                <wp:positionH relativeFrom="column">
                  <wp:posOffset>5459095</wp:posOffset>
                </wp:positionH>
                <wp:positionV relativeFrom="paragraph">
                  <wp:posOffset>2135302</wp:posOffset>
                </wp:positionV>
                <wp:extent cx="855980" cy="215900"/>
                <wp:effectExtent l="12700" t="76200" r="20320" b="76200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223166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5B8075" w14:textId="7CC6BE1B" w:rsidR="004978A7" w:rsidRPr="00A26A46" w:rsidRDefault="004978A7" w:rsidP="004978A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38*** [4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55930" id="Text Box 94" o:spid="_x0000_s1060" type="#_x0000_t202" style="position:absolute;margin-left:429.85pt;margin-top:168.15pt;width:67.4pt;height:17pt;rotation:-11166423fd;flip:y;z-index:-25150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qOjVgIAAJsEAAAOAAAAZHJzL2Uyb0RvYy54bWysVMtu2zAQvBfoPxC8N5Ic240Ny4GbIEWB&#13;&#10;IAmQtDnTFGULoLgsSVtKv75DynbTtKeiF4LcHe1jZleLy77VbK+cb8iUvDjLOVNGUtWYTcm/Pt18&#13;&#10;uODMB2Eqocmokr8ozy+X798tOjtXI9qSrpRjCGL8vLMl34Zg51nm5Va1wp+RVQbOmlwrAp5uk1VO&#13;&#10;dIje6myU59OsI1dZR1J5D+v14OTLFL+ulQz3de1VYLrkqC2k06VzHc9suRDzjRN228hDGeIfqmhF&#13;&#10;Y5D0FOpaBMF2rvkjVNtIR57qcCapzaiuG6lSD+imyN9087gVVqVeQI63J5r8/wsr7/YPjjVVyWdj&#13;&#10;zoxoodGT6gP7RD2DCfx01s8Be7QAhh526Hy0exhj233tWuYI9Bb5aHReTKec1bqx3yI2AtApw4eQ&#13;&#10;4OVEe0wjYbyYTGYX8Ei4RsVklidZsiFq/Ng6Hz4ralm8lNxB1RRU7G99QIWAHiER7kk31U2jdXrE&#13;&#10;SVJX2rG9wAzokGrHF7+htGFdyafnkzwFNhQ/HyJrgwSRg6HXeAv9uk+cnZ8IWlP1An4SBWjFW3nT&#13;&#10;oNhb4cODcBgpGLEm4R5HrQnJ6HDjbEvux9/sEQ+l4eWsw4iW3H/fCac4018MZmBWjMcIG9JjPPk4&#13;&#10;wsO99qxfe8yuvSIwUKTq0jXigz5ea0ftM7ZpFbPCJYxE7pKH4/UqDIuDbZRqtUogTLEV4dY8WnmU&#13;&#10;Okrx1D8LZw96BQh9R8dhFvM3sg3YqJWh1S5Q3SRNI9EDqwf+sQFJ6sO2xhV7/U6oX/+U5U8AAAD/&#13;&#10;/wMAUEsDBBQABgAIAAAAIQAvakaL4wAAABABAAAPAAAAZHJzL2Rvd25yZXYueG1sTE/JTsMwEL0j&#13;&#10;8Q/WIHGjDqSb0zhVWdorSguCo5tMFhGPo9htw98znOAy0sx785Z0PdpOnHHwrSMN95MIBFLhypZq&#13;&#10;DW+H7d0ShA+GStM5Qg3f6GGdXV+lJindhXI870MtWIR8YjQ0IfSJlL5o0Bo/cT0SY5UbrAm8DrUs&#13;&#10;B3NhcdvJhyiaS2taYofG9PjUYPG1P1kNef64leheDh87VW3a92qq6tdPrW9vxucVj80KRMAx/H3A&#13;&#10;bwfODxkHO7oTlV50GpYztWCqhjiexyCYodR0BuLIl0UUg8xS+b9I9gMAAP//AwBQSwECLQAUAAYA&#13;&#10;CAAAACEAtoM4kv4AAADhAQAAEwAAAAAAAAAAAAAAAAAAAAAAW0NvbnRlbnRfVHlwZXNdLnhtbFBL&#13;&#10;AQItABQABgAIAAAAIQA4/SH/1gAAAJQBAAALAAAAAAAAAAAAAAAAAC8BAABfcmVscy8ucmVsc1BL&#13;&#10;AQItABQABgAIAAAAIQAo4qOjVgIAAJsEAAAOAAAAAAAAAAAAAAAAAC4CAABkcnMvZTJvRG9jLnht&#13;&#10;bFBLAQItABQABgAIAAAAIQAvakaL4wAAABABAAAPAAAAAAAAAAAAAAAAALAEAABkcnMvZG93bnJl&#13;&#10;di54bWxQSwUGAAAAAAQABADzAAAAwAUAAAAA&#13;&#10;" fillcolor="white [3201]" stroked="f" strokeweight=".5pt">
                <v:textbox>
                  <w:txbxContent>
                    <w:p w14:paraId="185B8075" w14:textId="7CC6BE1B" w:rsidR="004978A7" w:rsidRPr="00A26A46" w:rsidRDefault="004978A7" w:rsidP="004978A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38*** [41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097BFB1D" wp14:editId="3B009666">
                <wp:simplePos x="0" y="0"/>
                <wp:positionH relativeFrom="column">
                  <wp:posOffset>5200515</wp:posOffset>
                </wp:positionH>
                <wp:positionV relativeFrom="paragraph">
                  <wp:posOffset>2071992</wp:posOffset>
                </wp:positionV>
                <wp:extent cx="2583585" cy="322378"/>
                <wp:effectExtent l="25400" t="0" r="7620" b="59055"/>
                <wp:wrapNone/>
                <wp:docPr id="93" name="Straight Arrow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83585" cy="32237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B860F" id="Straight Arrow Connector 93" o:spid="_x0000_s1026" type="#_x0000_t32" style="position:absolute;margin-left:409.5pt;margin-top:163.15pt;width:203.45pt;height:25.4pt;flip:x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DsKWBQIAAGQEAAAOAAAAZHJzL2Uyb0RvYy54bWysVNuO0zAQfUfiHyy/0/SiQomarlDLwgOC&#13;&#10;ahc+wOvYiSXHtsZD0/49YydNuQkJhBRZvsw5c+Z4nO3dubPspCAa7yq+mM05U0762rim4l8+37/Y&#13;&#10;cBZRuFpY71TFLyryu93zZ9s+lGrpW29rBYxIXCz7UPEWMZRFEWWrOhFnPihHh9pDJ5CW0BQ1iJ7Y&#13;&#10;O1ss5/OXRe+hDuClipF2D8Mh32V+rZXET1pHhcxWnLRhHiGPT2ksdltRNiBCa+QoQ/yDik4YR0kn&#13;&#10;qoNAwb6C+YWqMxJ89Bpn0neF19pIlWugahbzn6p5bEVQuRYyJ4bJpvj/aOXH0xGYqSv+esWZEx3d&#13;&#10;0SOCME2L7A2A79neO0c+emAUQn71IZYE27sjjKsYjpCKP2vomLYmvKdWyHZQgeyc3b5MbqszMkmb&#13;&#10;y/Vmtd6sOZN0tlouV682ib4YeBJfgIjvlO9YmlQ8jromQUMOcfoQcQBeAQlsXRqjt6a+N9bmReoq&#13;&#10;tbfAToL6Ac+LMeEPUYnkIGI7BNkmzQ8e6UvRokRh7FtXM7wEMgvBCNdYNTKlrEVyaPAkz/Bi1aDo&#13;&#10;QWnymmoflOcuv+kRUiqHV03WUXSCaVI/AefZ1j8Cx/gEVfkF/A14QuTM3uEE7ozz8LvsNxv1EH91&#13;&#10;YKg7WfDk60vulmwNtXK+5vHZpbfy/TrDbz+H3TcAAAD//wMAUEsDBBQABgAIAAAAIQCL5m9b5wAA&#13;&#10;ABEBAAAPAAAAZHJzL2Rvd25yZXYueG1sTI/NTsMwEITvSLyDtUhcEHXiQJqmcSoKaiUElxbE2Y1N&#13;&#10;HBGvI9tN07fHPcFlpf2bma9aTaYno3K+s8ghnSVAFDZWdthy+PzY3BdAfBAoRW9RcTgrD6v6+qoS&#13;&#10;pbQn3KlxH1oSRdCXgoMOYSgp9Y1WRviZHRTG3bd1RoTYupZKJ05R3PSUJUlOjegwOmgxqGetmp/9&#13;&#10;0XBwX/rNtmuf3b2+nx/G3Xq7KXLG+e3N9LKM5WkJJKgp/H3AhSHmhzoGO9gjSk96DkW6iECBQ8by&#13;&#10;DMjlgrHHBZBDHM3nKdC6ov9J6l8AAAD//wMAUEsBAi0AFAAGAAgAAAAhALaDOJL+AAAA4QEAABMA&#13;&#10;AAAAAAAAAAAAAAAAAAAAAFtDb250ZW50X1R5cGVzXS54bWxQSwECLQAUAAYACAAAACEAOP0h/9YA&#13;&#10;AACUAQAACwAAAAAAAAAAAAAAAAAvAQAAX3JlbHMvLnJlbHNQSwECLQAUAAYACAAAACEAYQ7ClgUC&#13;&#10;AABkBAAADgAAAAAAAAAAAAAAAAAuAgAAZHJzL2Uyb0RvYy54bWxQSwECLQAUAAYACAAAACEAi+Zv&#13;&#10;W+cAAAARAQAADwAAAAAAAAAAAAAAAABfBAAAZHJzL2Rvd25yZXYueG1sUEsFBgAAAAAEAAQA8wAA&#13;&#10;AHMF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264119F" wp14:editId="3C33B307">
                <wp:simplePos x="0" y="0"/>
                <wp:positionH relativeFrom="column">
                  <wp:posOffset>5225361</wp:posOffset>
                </wp:positionH>
                <wp:positionV relativeFrom="paragraph">
                  <wp:posOffset>1721796</wp:posOffset>
                </wp:positionV>
                <wp:extent cx="2540270" cy="573250"/>
                <wp:effectExtent l="25400" t="0" r="12700" b="6223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270" cy="5732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8D99A" id="Straight Arrow Connector 25" o:spid="_x0000_s1026" type="#_x0000_t32" style="position:absolute;margin-left:411.45pt;margin-top:135.55pt;width:200pt;height:45.15pt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57j9QEAAEQEAAAOAAAAZHJzL2Uyb0RvYy54bWysU9uO0zAQfUfiHyy/06SBsqhqukJdFh4Q&#13;&#10;VCx8gNexG0u2xxqbpv17xk6achMSiJeRL3POzDkeb25PzrKjwmjAt3y5qDlTXkJn/KHlXz7fP3vF&#13;&#10;WUzCd8KCVy0/q8hvt0+fbIawVg30YDuFjEh8XA+h5X1KYV1VUfbKibiAoDxdakAnEm3xUHUoBmJ3&#13;&#10;tmrq+mU1AHYBQaoY6fRuvOTbwq+1kumj1lElZltOvaUSscTHHKvtRqwPKEJv5NSG+IcunDCeis5U&#13;&#10;dyIJ9hXNL1TOSIQIOi0kuAq0NlIVDaRmWf+k5qEXQRUtZE4Ms03x/9HKD8c9MtO1vFlx5oWjN3pI&#13;&#10;KMyhT+w1IgxsB96Tj4CMUsivIcQ1wXZ+j9Muhj1m8SeNjmlrwjsahWIHCWSn4vZ5dludEpN02Kxe&#13;&#10;1M0NPYqku9XN82ZVnqMaeTJfwJjeKnAsL1oep77mhsYa4vg+JuqEgBdABlufYwRruntjbdnkqVI7&#13;&#10;i+woaB7SaZn1EO6HrCSMfeM7ls6BzEhohD9YNWVm1io7MGouq3S2aqz4SWnykrSNnZUpvtYTUiqf&#13;&#10;LjWtp+wM09TdDKyLbX8ETvkZqsqE/w14RpTK4NMMdsYD/q761SY95l8cGHVnCx6hO5dpKNbQqBZX&#13;&#10;p2+V/8L3+wK/fv7tNwAAAP//AwBQSwMEFAAGAAgAAAAhAKwqDyjlAAAAEQEAAA8AAABkcnMvZG93&#13;&#10;bnJldi54bWxMTz1PwzAQ3ZH4D9YhsVEnLmrTNE4FVO2A1KGBSB3d2Ikj4nMUO23497gssJx09969&#13;&#10;j2wzmY5c1OBaixziWQREYWVliw2Hz4/dUwLEeYFSdBYVh2/lYJPf32UilfaKR3UpfEOCCLpUcNDe&#13;&#10;9ymlrtLKCDezvcKA1XYwwod1aKgcxDWIm46yKFpQI1oMDlr06k2r6qsYTTB5PxTL+rSb47hN9mVd&#13;&#10;vu51eeT88WHarsN4WQPxavJ/H3DrEPJDHoKd7YjSkY5DwtgqUDmwZRwDuTHY7+nMYb6In4HmGf3f&#13;&#10;JP8BAAD//wMAUEsBAi0AFAAGAAgAAAAhALaDOJL+AAAA4QEAABMAAAAAAAAAAAAAAAAAAAAAAFtD&#13;&#10;b250ZW50X1R5cGVzXS54bWxQSwECLQAUAAYACAAAACEAOP0h/9YAAACUAQAACwAAAAAAAAAAAAAA&#13;&#10;AAAvAQAAX3JlbHMvLnJlbHNQSwECLQAUAAYACAAAACEA1FOe4/UBAABEBAAADgAAAAAAAAAAAAAA&#13;&#10;AAAuAgAAZHJzL2Uyb0RvYy54bWxQSwECLQAUAAYACAAAACEArCoPKOUAAAARAQAADwAAAAAAAAAA&#13;&#10;AAAAAABPBAAAZHJzL2Rvd25yZXYueG1sUEsFBgAAAAAEAAQA8wAAAG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355047EE" wp14:editId="187759C4">
                <wp:simplePos x="0" y="0"/>
                <wp:positionH relativeFrom="column">
                  <wp:posOffset>5269821</wp:posOffset>
                </wp:positionH>
                <wp:positionV relativeFrom="paragraph">
                  <wp:posOffset>2535196</wp:posOffset>
                </wp:positionV>
                <wp:extent cx="1026795" cy="219710"/>
                <wp:effectExtent l="12700" t="190500" r="14605" b="18669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2074238" flipH="1" flipV="1">
                          <a:off x="0" y="0"/>
                          <a:ext cx="1026795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910191" w14:textId="50028154" w:rsidR="002362B3" w:rsidRPr="00A26A46" w:rsidRDefault="002362B3" w:rsidP="002362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40**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6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047EE" id="Text Box 15" o:spid="_x0000_s1061" type="#_x0000_t202" style="position:absolute;margin-left:414.95pt;margin-top:199.6pt;width:80.85pt;height:17.3pt;rotation:-10404672fd;flip:x y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f/C1WQIAAKYEAAAOAAAAZHJzL2Uyb0RvYy54bWysVF1v0zAUfUfiP1h+Z0mzbmXV0qkMDZCm&#13;&#10;bdIGe3YdZ7Xk+BrbbTJ+PcdOW8bgCfFiXd97cj/Ouc75xdAZtlU+aLI1nxyVnCkrqdH2qeZfH67e&#13;&#10;vecsRGEbYciqmj+rwC8Wb9+c926uKlqTaZRnSGLDvHc1X8fo5kUR5Fp1IhyRUxbBlnwnIq7+qWi8&#13;&#10;6JG9M0VVlqdFT75xnqQKAd6PY5Avcv62VTLetm1QkZmao7eYT5/PVTqLxbmYP3nh1lru2hD/0EUn&#13;&#10;tEXRQ6qPIgq28fqPVJ2WngK18UhSV1DbaqnyDJhmUr6a5n4tnMqzgJzgDjSF/5dW3mzvPNMNtDvh&#13;&#10;zIoOGj2oIbIPNDC4wE/vwhywewdgHOAHdu8PcKaxh9Z3zBPonVTlbFodQ/bWaPc5YbP1LVkJipkZ&#13;&#10;UkCM54MAqaBMecvqdHaGRiRi1eRsNskKFWOB9LXzIX5S1LFk1NxD4JxVbK9DRLOA7iEJHsjo5kob&#13;&#10;ky9pqdSl8WwrsA4m5jHwxW8oY1lf89PjkzIntpQ+HzMbiwKJjnHsZMVhNWT6jg9crah5BlWZDUwZ&#13;&#10;nLzSaPZahHgnPLYLTryYeIujNYRitLM4W5P/8Td/wkN0RDnrsa01D983wivOzBeLdTibTKdpvfNl&#13;&#10;ejKrcPEvI6uXEbvpLgkMQBp0l82Ej2Zvtp66RzysZaqKkLAStWse9+ZlHN8QHqZUy2UGYaGdiNf2&#13;&#10;3sm91kmKh+FReLfTK0LpG9rvtZi/km3EJq0sLTeRWp01TUSPrO74x2PIUu8ebnptL+8Z9ev3svgJ&#13;&#10;AAD//wMAUEsDBBQABgAIAAAAIQD74BLz5QAAABABAAAPAAAAZHJzL2Rvd25yZXYueG1sTE87T8Mw&#13;&#10;EN6R+A/WIbFRp0lV4jROVZXHQKWitixsbnwkgfgcxW4S/j1mguWkT/c98/VkWjZg7xpLEuazCBhS&#13;&#10;aXVDlYS309NdCsx5RVq1llDCNzpYF9dXucq0HemAw9FXLJiQy5SE2vsu49yVNRrlZrZDCr8P2xvl&#13;&#10;A+wrrns1BnPT8jiKltyohkJCrTrc1lh+HS9Gwr4aNun969Q9Lsbn8nO7T17edyTl7c30sApnswLm&#13;&#10;cfJ/CvjdEPpDEYqd7YW0Y62ENBYiUCUkQsTAAkOI+RLYWcIiSVLgRc7/Dyl+AAAA//8DAFBLAQIt&#13;&#10;ABQABgAIAAAAIQC2gziS/gAAAOEBAAATAAAAAAAAAAAAAAAAAAAAAABbQ29udGVudF9UeXBlc10u&#13;&#10;eG1sUEsBAi0AFAAGAAgAAAAhADj9If/WAAAAlAEAAAsAAAAAAAAAAAAAAAAALwEAAF9yZWxzLy5y&#13;&#10;ZWxzUEsBAi0AFAAGAAgAAAAhAAV/8LVZAgAApgQAAA4AAAAAAAAAAAAAAAAALgIAAGRycy9lMm9E&#13;&#10;b2MueG1sUEsBAi0AFAAGAAgAAAAhAPvgEvPlAAAAEAEAAA8AAAAAAAAAAAAAAAAAswQAAGRycy9k&#13;&#10;b3ducmV2LnhtbFBLBQYAAAAABAAEAPMAAADFBQAAAAA=&#13;&#10;" fillcolor="white [3201]" stroked="f" strokeweight=".5pt">
                <v:textbox>
                  <w:txbxContent>
                    <w:p w14:paraId="69910191" w14:textId="50028154" w:rsidR="002362B3" w:rsidRPr="00A26A46" w:rsidRDefault="002362B3" w:rsidP="002362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40**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6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0DAE7A" wp14:editId="40B91A05">
                <wp:simplePos x="0" y="0"/>
                <wp:positionH relativeFrom="column">
                  <wp:posOffset>5167912</wp:posOffset>
                </wp:positionH>
                <wp:positionV relativeFrom="paragraph">
                  <wp:posOffset>2481705</wp:posOffset>
                </wp:positionV>
                <wp:extent cx="2590180" cy="1024426"/>
                <wp:effectExtent l="25400" t="38100" r="13335" b="1714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90180" cy="102442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89070" id="Straight Arrow Connector 11" o:spid="_x0000_s1026" type="#_x0000_t32" style="position:absolute;margin-left:406.9pt;margin-top:195.4pt;width:203.95pt;height:80.65pt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RvJ/+QEAAE8EAAAOAAAAZHJzL2Uyb0RvYy54bWysVE2P0zAQvSPxHyzfadJqWS1R0xXqsnBA&#13;&#10;UO0Cd69jN5ZsjzU2TfvvGTtpypeQQFyssT3vzbznSda3R2fZQWE04Fu+XNScKS+hM37f8s+f7l/c&#13;&#10;cBaT8J2w4FXLTyry283zZ+shNGoFPdhOISMSH5shtLxPKTRVFWWvnIgLCMrTpQZ0ItEW91WHYiB2&#13;&#10;Z6tVXV9XA2AXEKSKkU7vxku+KfxaK5k+ah1VYrbl1FsqK5b1Ka/VZi2aPYrQGzm1If6hCyeMp6Iz&#13;&#10;1Z1Ign1F8wuVMxIhgk4LCa4CrY1URQOpWdY/qXnsRVBFC5kTw2xT/H+08sNhh8x09HZLzrxw9EaP&#13;&#10;CYXZ94m9RoSBbcF78hGQUQr5NYTYEGzrdzjtYthhFn/U6Ji2JrwjOl6iLznKdySVHYvvp9l3dUxM&#13;&#10;0uHq5at6eUPPI+luWa+urlbXuVI1UmZ4wJjeKnAsBy2PU4tzb2MRcXgf0wg8AzLY+rxGsKa7N9aW&#13;&#10;TR4wtbXIDoJGIx2LNCr4Q1YSxr7xHUunQL4kNMLvrZpay6xVNmOUX6J0smqs+KA02Urixs7KQF/q&#13;&#10;CSmVT+ea1lN2hmnqbgbWxbc/Aqf8DFVl2P8GPCNKZfBpBjvjAX9X/WKTHvPPDoy6swVP0J3KYBRr&#13;&#10;aGrLM05fWP4svt8X+OU/sPkGAAD//wMAUEsDBBQABgAIAAAAIQDtC7sI5gAAABEBAAAPAAAAZHJz&#13;&#10;L2Rvd25yZXYueG1sTI9PT8MwDMXvSHyHyJO4sfSPBl3XdJpA3NhhpRJwy1qvrdY4VZOt5dvjneBi&#13;&#10;2bL93u9l29n04oqj6ywpCJcBCKTK1h01CsqPt8cEhPOaat1bQgU/6GCb399lOq3tRAe8Fr4RLEIu&#13;&#10;1Qpa74dUSle1aLRb2gGJdyc7Gu15HBtZj3picdPLKAiepNEdsUOrB3xpsToXF6Ng7+Nk/VnQ/D4l&#13;&#10;++/T8FUedlOp1MNift1w2W1AeJz93wfcMjA/5Ax2tBeqnegVJGHM/F5BvA64uV1EUfgM4qhgtYpC&#13;&#10;kHkm/yfJfwEAAP//AwBQSwECLQAUAAYACAAAACEAtoM4kv4AAADhAQAAEwAAAAAAAAAAAAAAAAAA&#13;&#10;AAAAW0NvbnRlbnRfVHlwZXNdLnhtbFBLAQItABQABgAIAAAAIQA4/SH/1gAAAJQBAAALAAAAAAAA&#13;&#10;AAAAAAAAAC8BAABfcmVscy8ucmVsc1BLAQItABQABgAIAAAAIQDVRvJ/+QEAAE8EAAAOAAAAAAAA&#13;&#10;AAAAAAAAAC4CAABkcnMvZTJvRG9jLnhtbFBLAQItABQABgAIAAAAIQDtC7sI5gAAABEBAAAPAAAA&#13;&#10;AAAAAAAAAAAAAFMEAABkcnMvZG93bnJldi54bWxQSwUGAAAAAAQABADzAAAAZg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1" locked="0" layoutInCell="1" allowOverlap="1" wp14:anchorId="33336F96" wp14:editId="56BADA36">
                <wp:simplePos x="0" y="0"/>
                <wp:positionH relativeFrom="column">
                  <wp:posOffset>5109210</wp:posOffset>
                </wp:positionH>
                <wp:positionV relativeFrom="paragraph">
                  <wp:posOffset>2716098</wp:posOffset>
                </wp:positionV>
                <wp:extent cx="1026795" cy="248285"/>
                <wp:effectExtent l="0" t="241300" r="0" b="234315"/>
                <wp:wrapNone/>
                <wp:docPr id="102" name="Text Box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2514314" flipH="1" flipV="1">
                          <a:off x="0" y="0"/>
                          <a:ext cx="1026795" cy="248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959845" w14:textId="3B367992" w:rsidR="0016682E" w:rsidRPr="00A26A46" w:rsidRDefault="0016682E" w:rsidP="0016682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4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36F96" id="Text Box 102" o:spid="_x0000_s1062" type="#_x0000_t202" style="position:absolute;margin-left:402.3pt;margin-top:213.85pt;width:80.85pt;height:19.55pt;rotation:-9923992fd;flip:x y;z-index:-25149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73FqXAIAAKgEAAAOAAAAZHJzL2Uyb0RvYy54bWysVE1v2zAMvQ/YfxB0X/0RJ02DOkXWotuA&#13;&#10;oi3Qbj0rspQIkEVNUmJ3v36UHGdZt9Owi0CRz6T4HunLq77VZC+cV2BqWpzllAjDoVFmU9Ovz7cf&#13;&#10;5pT4wEzDNBhR01fh6dXy/bvLzi5ECVvQjXAEkxi/6GxNtyHYRZZ5vhUt82dghcGgBNeygFe3yRrH&#13;&#10;Osze6qzM81nWgWusAy68R+/NEKTLlF9KwcODlF4EomuKbwvpdOlcxzNbXrLFxjG7VfzwDPYPr2iZ&#13;&#10;Mlj0mOqGBUZ2Tv2RqlXcgQcZzji0GUipuEg9YDdF/qabpy2zIvWC5Hh7pMn/v7T8fv/oiGpQu7yk&#13;&#10;xLAWRXoWfSAfoSfRhwx11i8Q+GQRGnoMIHr0e3TGxnvpWuIACS7KaVFNiooSqZX9HLHJ+hatCMWu&#13;&#10;CaZAOV6PEsSKPObNy9n5xZQSjrGympfzaayUDQXi19b58ElAS6JRU4cSp6xsf+fDAB0hEe5Bq+ZW&#13;&#10;aZ0ucazEtXZkz3AgdEhtYPLfUNqQrqazyTRPiQ3Ez4fM2uBbIh1D29EK/bpPBE5mIydraF6RqsQG&#13;&#10;duktv1X42DvmwyNzOF/oxJ0JD3hIDVgMDhYlW3A//uaPeJQdo5R0OK819d93zAlK9BeDA3FRVFUc&#13;&#10;8HSppuclXtxpZH0aMbv2GpABlAZfl8yID3o0pYP2BVdrFatiiBmOtWsaRvM6DFuEq8nFapVAONKW&#13;&#10;hTvzZPmodZTiuX9hzh70Cqj0PYyTzRZvZBuwUSsDq10AqZKmkeiB1QP/uA5pKg6rG/ft9J5Qv34w&#13;&#10;y58AAAD//wMAUEsDBBQABgAIAAAAIQBVEsDu4wAAABABAAAPAAAAZHJzL2Rvd25yZXYueG1sTE/L&#13;&#10;bsIwELxX4h+sReqlKk4pMmmIg6pWcOJSyAcY200MfkSxSdK/7/ZULivtzuw8yu3kLBl0H03wHF4W&#13;&#10;GRDtZVDGNxzq0+45BxKT8ErY4DWHHx1hW80eSlGoMPovPRxTQ1DEx0JwaFPqCkqjbLUTcRE67RH7&#13;&#10;Dr0TCde+oaoXI4o7S5dZxqgTxqNDKzr90Wp5Pd4cB0PHQ324XvZWDvva5Jfd00lazh/n0+cGx/sG&#13;&#10;SNJT+v+Avw6YHyoMdg43ryKxHPJsxZDKYbVcr4Eg442xVyBnvDCWA61Kel+k+gUAAP//AwBQSwEC&#13;&#10;LQAUAAYACAAAACEAtoM4kv4AAADhAQAAEwAAAAAAAAAAAAAAAAAAAAAAW0NvbnRlbnRfVHlwZXNd&#13;&#10;LnhtbFBLAQItABQABgAIAAAAIQA4/SH/1gAAAJQBAAALAAAAAAAAAAAAAAAAAC8BAABfcmVscy8u&#13;&#10;cmVsc1BLAQItABQABgAIAAAAIQCq73FqXAIAAKgEAAAOAAAAAAAAAAAAAAAAAC4CAABkcnMvZTJv&#13;&#10;RG9jLnhtbFBLAQItABQABgAIAAAAIQBVEsDu4wAAABABAAAPAAAAAAAAAAAAAAAAALYEAABkcnMv&#13;&#10;ZG93bnJldi54bWxQSwUGAAAAAAQABADzAAAAxgUAAAAA&#13;&#10;" fillcolor="white [3201]" stroked="f" strokeweight=".5pt">
                <v:textbox>
                  <w:txbxContent>
                    <w:p w14:paraId="0E959845" w14:textId="3B367992" w:rsidR="0016682E" w:rsidRPr="00A26A46" w:rsidRDefault="0016682E" w:rsidP="0016682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4*[36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4BFB9A56" wp14:editId="70BCE800">
                <wp:simplePos x="0" y="0"/>
                <wp:positionH relativeFrom="column">
                  <wp:posOffset>5063957</wp:posOffset>
                </wp:positionH>
                <wp:positionV relativeFrom="paragraph">
                  <wp:posOffset>2608904</wp:posOffset>
                </wp:positionV>
                <wp:extent cx="2792358" cy="1430749"/>
                <wp:effectExtent l="25400" t="25400" r="14605" b="17145"/>
                <wp:wrapNone/>
                <wp:docPr id="101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792358" cy="143074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B97E6" id="Straight Arrow Connector 101" o:spid="_x0000_s1026" type="#_x0000_t32" style="position:absolute;margin-left:398.75pt;margin-top:205.45pt;width:219.85pt;height:112.65pt;flip:x y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Hc99CgIAAHEEAAAOAAAAZHJzL2Uyb0RvYy54bWysVNuO0zAQfUfiHyy/06TdhWWjpivUsvCA&#13;&#10;oGKBd69jJ5Z809g07d8zttOUm5BASJU1juecOXM87vruaDQ5CAjK2ZYuFzUlwnLXKdu39POn+2cv&#13;&#10;KQmR2Y5pZ0VLTyLQu83TJ+vRN2LlBqc7AQRJbGhG39IhRt9UVeCDMCwsnBcWD6UDwyJuoa86YCOy&#13;&#10;G12t6vpFNTroPDguQsCvu3JIN5lfSsHjBymDiES3FLXFvEJeH9Nabdas6YH5QfFJBvsHFYYpi0Vn&#13;&#10;qh2LjHwF9QuVURxccDIuuDOVk1JxkXvAbpb1T908DMyL3AuaE/xsU/h/tPz9YQ9EdXh39ZISywxe&#13;&#10;0kMEpvohklcAbiRbZy0a6YCkHHRs9KFB4NbuYdoFv4fU/lGCIVIr/xYJaY6+pCidYbPkmJ0/zc6L&#13;&#10;YyQcP65ubldXz3FWOJ4tr6/qm+vbVKkqlAnuIcQ3whmSgpaGSeMsrhRhh3chFuAZkMDapjU4rbp7&#13;&#10;pXXepBETWw3kwHA44jG3hgV/yEokOxaGkqT7FO9cxF8ZnciUfm07Ek8ejYugmO21mKSnqlUyq9iT&#13;&#10;o3jSoij6KCQaj80X5XnkL3oY58LGsyZtMTvBJKqfgXX29Y/AKT9BRX4OfwOeEbmys3EGG2Ud/K76&#13;&#10;xUZZ8s8OlL6TBY+uO+XBydbgXOdrnt5gejjf7zP88k+x+QYAAP//AwBQSwMEFAAGAAgAAAAhAK/t&#13;&#10;kLTlAAAAEQEAAA8AAABkcnMvZG93bnJldi54bWxMj8FOwzAQRO9I/IO1SNyonRQSmsapEAWkXhAt&#13;&#10;+QA3XpIIex3FThv+HvcEl5VWO/N2ptzM1rATjr53JCFZCGBIjdM9tRLqz9e7R2A+KNLKOEIJP+hh&#13;&#10;U11flarQ7kx7PB1CyyKEfKEkdCEMBee+6dAqv3ADUrx9udGqENex5XpU5wi3hqdCZNyqnuKHTg34&#13;&#10;3GHzfZishNyIl/zdUGL32+FjmsxQ1287KW9v5u06jqc1sIBz+HPApUPMD1UMdnQTac9MBK3yhyiV&#13;&#10;cJ+IFbCLIl3mKbCjhGyZpcCrkv9vUv0CAAD//wMAUEsBAi0AFAAGAAgAAAAhALaDOJL+AAAA4QEA&#13;&#10;ABMAAAAAAAAAAAAAAAAAAAAAAFtDb250ZW50X1R5cGVzXS54bWxQSwECLQAUAAYACAAAACEAOP0h&#13;&#10;/9YAAACUAQAACwAAAAAAAAAAAAAAAAAvAQAAX3JlbHMvLnJlbHNQSwECLQAUAAYACAAAACEAFB3P&#13;&#10;fQoCAABxBAAADgAAAAAAAAAAAAAAAAAuAgAAZHJzL2Uyb0RvYy54bWxQSwECLQAUAAYACAAAACEA&#13;&#10;r+2QtOUAAAARAQAADwAAAAAAAAAAAAAAAABkBAAAZHJzL2Rvd25yZXYueG1sUEsFBgAAAAAEAAQA&#13;&#10;8wAAAHYF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1" locked="0" layoutInCell="1" allowOverlap="1" wp14:anchorId="2DF383DF" wp14:editId="16DA6D7C">
                <wp:simplePos x="0" y="0"/>
                <wp:positionH relativeFrom="column">
                  <wp:posOffset>4891837</wp:posOffset>
                </wp:positionH>
                <wp:positionV relativeFrom="paragraph">
                  <wp:posOffset>1538605</wp:posOffset>
                </wp:positionV>
                <wp:extent cx="855980" cy="241935"/>
                <wp:effectExtent l="12700" t="203200" r="7620" b="20256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073118" flipV="1">
                          <a:off x="0" y="0"/>
                          <a:ext cx="855980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83B3E7" w14:textId="77777777" w:rsidR="003859A5" w:rsidRPr="00A26A46" w:rsidRDefault="003859A5" w:rsidP="003859A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20* [27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383DF" id="Text Box 55" o:spid="_x0000_s1063" type="#_x0000_t202" style="position:absolute;margin-left:385.2pt;margin-top:121.15pt;width:67.4pt;height:19.05pt;rotation:-9910264fd;flip:y;z-index:-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NhzDVQIAAJoEAAAOAAAAZHJzL2Uyb0RvYy54bWysVF1P2zAUfZ+0/2D5faTpB9CqKepATJMQ&#13;&#10;IMHGs+s4NJLj69luE/brd+w00LE9TXux7HtP7sc592Z50TWa7ZXzNZmC5ycjzpSRVNbmueDfHq8/&#13;&#10;nXPmgzCl0GRUwV+U5xerjx+WrV2oMW1Jl8oxBDF+0dqCb0Owiyzzcqsa4U/IKgNnRa4RAU/3nJVO&#13;&#10;tIje6Gw8Gp1mLbnSOpLKe1iveidfpfhVpWS4qyqvAtMFR20hnS6dm3hmq6VYPDtht7U8lCH+oYpG&#13;&#10;1AZJX0NdiSDYztV/hGpq6chTFU4kNRlVVS1V6gHd5KN33TxshVWpF5Dj7StN/v+Flbf7e8fqsuCz&#13;&#10;GWdGNNDoUXWBfaaOwQR+WusXgD1YAEMHO3Qe7B7G2HZXuYY5Ar3z0dkkz6F6pWv7PUKjH40yfAcF&#13;&#10;Xl5Zj1kkjOez2fwcHgnXeJrPJylr1geNH1vnwxdFDYuXgjuImoKK/Y0PKBDQARLhnnRdXtdap0cc&#13;&#10;JHWpHdsLjIAOqXR88RtKG9YW/HQyG6XAhuLnfWRtkCBS0Lcab6HbdImyydnAw4bKF9CTGEAr3srr&#13;&#10;GsXeCB/uhcNEwYgtCXc4Kk1IRocbZ1tyP/9mj3gIDS9nLSa04P7HTjjFmf5qMALzfDpF2JAe09nZ&#13;&#10;GA937Nkce8yuuSQwkKfq0jXigx6ulaPmCcu0jlnhEkYid8HDcL0M/d5gGaVarxMIQ2xFuDEPVg5S&#13;&#10;Rykeuyfh7EGvAKFvaZhlsXgnW4+NWhla7wJVddI0Et2zeuAfC5CkPixr3LDjd0K9/VJWvwAAAP//&#13;&#10;AwBQSwMEFAAGAAgAAAAhAMtlpD3jAAAAEAEAAA8AAABkcnMvZG93bnJldi54bWxMT01PhDAQvZv4&#13;&#10;H5ox8ea24H7JUjbGjXowHha9eBtopUTaIi0L+usdT3qZZOa9eR/5frYdO+khtN5JSBYCmHa1V61r&#13;&#10;JLy+3F9tgYWITmHnnZbwpQPsi/OzHDPlJ3fUpzI2jERcyFCCibHPOA+10RbDwvfaEfbuB4uR1qHh&#13;&#10;asCJxG3HUyHW3GLryMFgr++Mrj/K0Up4FmMyHVaPZv19fHqozBtiUn5KeXkxH3Y0bnfAop7j3wf8&#13;&#10;dqD8UFCwyo9OBdZJ2GzEkqgS0mV6DYwYN2KVAqvosiWIFzn/X6T4AQAA//8DAFBLAQItABQABgAI&#13;&#10;AAAAIQC2gziS/gAAAOEBAAATAAAAAAAAAAAAAAAAAAAAAABbQ29udGVudF9UeXBlc10ueG1sUEsB&#13;&#10;Ai0AFAAGAAgAAAAhADj9If/WAAAAlAEAAAsAAAAAAAAAAAAAAAAALwEAAF9yZWxzLy5yZWxzUEsB&#13;&#10;Ai0AFAAGAAgAAAAhANk2HMNVAgAAmgQAAA4AAAAAAAAAAAAAAAAALgIAAGRycy9lMm9Eb2MueG1s&#13;&#10;UEsBAi0AFAAGAAgAAAAhAMtlpD3jAAAAEAEAAA8AAAAAAAAAAAAAAAAArwQAAGRycy9kb3ducmV2&#13;&#10;LnhtbFBLBQYAAAAABAAEAPMAAAC/BQAAAAA=&#13;&#10;" fillcolor="white [3201]" stroked="f" strokeweight=".5pt">
                <v:textbox>
                  <w:txbxContent>
                    <w:p w14:paraId="5483B3E7" w14:textId="77777777" w:rsidR="003859A5" w:rsidRPr="00A26A46" w:rsidRDefault="003859A5" w:rsidP="003859A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20* [27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1" locked="0" layoutInCell="1" allowOverlap="1" wp14:anchorId="5880B800" wp14:editId="56D54A13">
                <wp:simplePos x="0" y="0"/>
                <wp:positionH relativeFrom="column">
                  <wp:posOffset>3374708</wp:posOffset>
                </wp:positionH>
                <wp:positionV relativeFrom="paragraph">
                  <wp:posOffset>1293380</wp:posOffset>
                </wp:positionV>
                <wp:extent cx="685800" cy="211455"/>
                <wp:effectExtent l="135572" t="0" r="199073" b="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09001">
                          <a:off x="0" y="0"/>
                          <a:ext cx="685800" cy="211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EECF7F" w14:textId="0B8056A0" w:rsidR="004531B4" w:rsidRPr="00A26A46" w:rsidRDefault="004531B4" w:rsidP="004531B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2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0B800" id="Text Box 87" o:spid="_x0000_s1064" type="#_x0000_t202" style="position:absolute;margin-left:265.75pt;margin-top:101.85pt;width:54pt;height:16.65pt;rotation:-3157742fd;z-index:-25151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UDnoTQIAAJEEAAAOAAAAZHJzL2Uyb0RvYy54bWysVMFu2zAMvQ/YPwi6r7bTpE2DOkWWosOA&#13;&#10;oi3QDj0rspwYkEVNUmJ3X78nOe66bqdhF4Ein5/IR9KXV32r2UE535ApeXGSc6aMpKox25J/e7r5&#13;&#10;NOfMB2Eqocmokr8oz6+WHz9cdnahJrQjXSnHQGL8orMl34VgF1nm5U61wp+QVQbBmlwrAq5um1VO&#13;&#10;dGBvdTbJ87OsI1dZR1J5D+/1EOTLxF/XSob7uvYqMF1y5BbS6dK5iWe2vBSLrRN218hjGuIfsmhF&#13;&#10;Y/DoK9W1CILtXfMHVdtIR57qcCKpzaiuG6lSDaimyN9V87gTVqVaII63rzL5/0cr7w4PjjVVyefn&#13;&#10;nBnRokdPqg/sM/UMLujTWb8A7NECGHr40efR7+GMZfe1a5kjyFvMz/OLPC+SGqiPAQ7hX17FjuQS&#13;&#10;zrP5bJ4jIhGaFMV0Nouk2cAVOa3z4YuilkWj5A69TKTicOvDAB0hEe5JN9VNo3W6xPlRa+3YQaDz&#13;&#10;OqSMQf4bShvWIZHTWZ6IDcXPB2ZtkEusfKgwWqHf9Emp0/lY/oaqF6iSCkcp3sqbBsneCh8ehMMg&#13;&#10;wYnlCPc4ak14jI4WZztyP/7mj3j0F1HOOgxmyf33vXCKM/3VoPMXxXQK2pAu09n5BBf3NrJ5GzH7&#13;&#10;dk1QoEjZJTPigx7N2lH7jB1axVcREkbi7ZKH0VyHYV2wg1KtVgmE2bUi3JpHKyP12K2n/lk4e+xX&#13;&#10;QKPvaBxhsXjXtgEbvzS02geqm9TTKPSg6lF/zH2aiuOOxsV6e0+oX3+S5U8AAAD//wMAUEsDBBQA&#13;&#10;BgAIAAAAIQAIwnPG5AAAABABAAAPAAAAZHJzL2Rvd25yZXYueG1sTI/BTsMwEETvSPyDtUhcEHWa&#13;&#10;BmOlcaoKaO8UDnBzY5NEjdchdpPw9yyncllpNbOzb4rN7Do22iG0HhUsFwkwi5U3LdYK3t929xJY&#13;&#10;iBqN7jxaBT82wKa8vip0bvyEr3Y8xJpRCIZcK2hi7HPOQ9VYp8PC9xZJ+/KD05HWoeZm0BOFu46n&#13;&#10;SSK40y3Sh0b39qmx1elwdgr2+D3Jk9wOHyu5e7n71Hw11aNStzfz85rGdg0s2jleLuCvA/FDSWBH&#13;&#10;f0YTWKfgQUjijyQIkQEjh0jSJbCjgvQxy4CXBf9fpPwFAAD//wMAUEsBAi0AFAAGAAgAAAAhALaD&#13;&#10;OJL+AAAA4QEAABMAAAAAAAAAAAAAAAAAAAAAAFtDb250ZW50X1R5cGVzXS54bWxQSwECLQAUAAYA&#13;&#10;CAAAACEAOP0h/9YAAACUAQAACwAAAAAAAAAAAAAAAAAvAQAAX3JlbHMvLnJlbHNQSwECLQAUAAYA&#13;&#10;CAAAACEASFA56E0CAACRBAAADgAAAAAAAAAAAAAAAAAuAgAAZHJzL2Uyb0RvYy54bWxQSwECLQAU&#13;&#10;AAYACAAAACEACMJzxuQAAAAQAQAADwAAAAAAAAAAAAAAAACnBAAAZHJzL2Rvd25yZXYueG1sUEsF&#13;&#10;BgAAAAAEAAQA8wAAALgFAAAAAA==&#13;&#10;" fillcolor="white [3201]" stroked="f" strokeweight=".5pt">
                <v:textbox>
                  <w:txbxContent>
                    <w:p w14:paraId="45EECF7F" w14:textId="0B8056A0" w:rsidR="004531B4" w:rsidRPr="00A26A46" w:rsidRDefault="004531B4" w:rsidP="004531B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2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*[36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3F29A513" wp14:editId="4AE180F3">
                <wp:simplePos x="0" y="0"/>
                <wp:positionH relativeFrom="column">
                  <wp:posOffset>1235414</wp:posOffset>
                </wp:positionH>
                <wp:positionV relativeFrom="paragraph">
                  <wp:posOffset>1105169</wp:posOffset>
                </wp:positionV>
                <wp:extent cx="2823818" cy="3257699"/>
                <wp:effectExtent l="0" t="25400" r="34290" b="19050"/>
                <wp:wrapNone/>
                <wp:docPr id="85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23818" cy="325769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02EA2" id="Straight Arrow Connector 85" o:spid="_x0000_s1026" type="#_x0000_t32" style="position:absolute;margin-left:97.3pt;margin-top:87pt;width:222.35pt;height:256.5pt;flip:y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CcUKBwIAAGUEAAAOAAAAZHJzL2Uyb0RvYy54bWysVF2P0zAQfEfiP1h+p2l7uqMXNT2hluMF&#13;&#10;QXXH8e5z7MSS47XWpmn/PWsnTYFDSCCkyPLHzuzseJ313bGz7KAwGHAVX8zmnCknoTauqfjTl/s3&#13;&#10;K85CFK4WFpyq+EkFfrd5/Wrd+1ItoQVbK2RE4kLZ+4q3MfqyKIJsVSfCDLxydKgBOxFpiU1Ro+iJ&#13;&#10;vbPFcj6/KXrA2iNIFQLt7oZDvsn8WisZP2sdVGS24qQt5hHz+JzGYrMWZYPCt0aOMsQ/qOiEcZR0&#13;&#10;otqJKNg3NC+oOiMRAug4k9AVoLWRKtdA1Szmv1Tz2Aqvci1kTvCTTeH/0cpPhz0yU1d8dc2ZEx3d&#13;&#10;0WNEYZo2sneI0LMtOEc+AjIKIb96H0qCbd0ex1Xwe0zFHzV2TFvjv1IrZDuoQHbMbp8mt9UxMkmb&#13;&#10;y9XyarWg/pB0drW8fntze5v4i4EoEXoM8YOCjqVJxcMobFI0JBGHjyEOwDMgga1LYwBr6ntjbV6k&#13;&#10;tlJbi+wgqCHicTEm/CkqkexEaIcg26T5DiJ9KVqUURj73tUsnjy5FdEI11g1MqWsRbJoMCXP4smq&#13;&#10;QdGD0mQ2FT8oz21+0SOkVC6eNVlH0QmmSf0EnGdf/wgc4xNU5SfwN+AJkTODixO4Mw7wd9kvNuoh&#13;&#10;/uzAUHey4BnqU26XbA31cr7m8d2lx/LjOsMvf4fNdwAAAP//AwBQSwMEFAAGAAgAAAAhAABpQQjk&#13;&#10;AAAAEAEAAA8AAABkcnMvZG93bnJldi54bWxMT0FOwzAQvCPxB2uRuCDq0ERpmsapKKhIFVxaEGc3&#13;&#10;XuKI2I5sN01/z3KCy2pGOzs7U60n07MRfeicFfAwS4ChbZzqbCvg4317XwALUVole2dRwAUDrOvr&#13;&#10;q0qWyp3tHsdDbBmZ2FBKATrGoeQ8NBqNDDM3oKXdl/NGRqK+5crLM5mbns+TJOdGdpY+aDngk8bm&#13;&#10;+3AyAvynfnXtJqR3u7dLNu43L9sinwtxezM9r2g8roBFnOLfBfx2oPxQU7CjO1kVWE98meUkJbDI&#13;&#10;qBkp8nSZAjsSKBYJ8Lri/4vUPwAAAP//AwBQSwECLQAUAAYACAAAACEAtoM4kv4AAADhAQAAEwAA&#13;&#10;AAAAAAAAAAAAAAAAAAAAW0NvbnRlbnRfVHlwZXNdLnhtbFBLAQItABQABgAIAAAAIQA4/SH/1gAA&#13;&#10;AJQBAAALAAAAAAAAAAAAAAAAAC8BAABfcmVscy8ucmVsc1BLAQItABQABgAIAAAAIQD4CcUKBwIA&#13;&#10;AGUEAAAOAAAAAAAAAAAAAAAAAC4CAABkcnMvZTJvRG9jLnhtbFBLAQItABQABgAIAAAAIQAAaUEI&#13;&#10;5AAAABABAAAPAAAAAAAAAAAAAAAAAGEEAABkcnMvZG93bnJldi54bWxQSwUGAAAAAAQABADzAAAA&#13;&#10;cgUAAAAA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30C79BC5" wp14:editId="6A9B0F3B">
                <wp:simplePos x="0" y="0"/>
                <wp:positionH relativeFrom="column">
                  <wp:posOffset>1206230</wp:posOffset>
                </wp:positionH>
                <wp:positionV relativeFrom="paragraph">
                  <wp:posOffset>2544864</wp:posOffset>
                </wp:positionV>
                <wp:extent cx="2665041" cy="1818316"/>
                <wp:effectExtent l="0" t="25400" r="40640" b="23495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65041" cy="181831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7B967" id="Straight Arrow Connector 88" o:spid="_x0000_s1026" type="#_x0000_t32" style="position:absolute;margin-left:95pt;margin-top:200.4pt;width:209.85pt;height:143.15pt;flip:y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rPvBAgIAAGIEAAAOAAAAZHJzL2Uyb0RvYy54bWysVMuu0zAQ3SPxD5b3NEmBqoqaXqGWywZB&#13;&#10;xQX2vo6dWPJLY9Okf8/YSdPLQ0ggNiM/5pw5czzJ7m40mpwFBOVsQ6tVSYmw3LXKdg398vn+xZaS&#13;&#10;EJltmXZWNPQiAr3bP3+2G3wt1q53uhVAkMSGevAN7WP0dVEE3gvDwsp5YfFSOjAs4ha6ogU2ILvR&#13;&#10;xbosN8XgoPXguAgBT4/TJd1nfikFjx+lDCIS3VDUFnOEHB9TLPY7VnfAfK/4LIP9gwrDlMWiC9WR&#13;&#10;RUa+gfqFyigOLjgZV9yZwkmpuMg9YDdV+VM3Dz3zIveC5gS/2BT+Hy3/cD4BUW1Dt/hSlhl8o4cI&#13;&#10;THV9JG8A3EAOzlr00QHBFPRr8KFG2MGeYN4Ff4LU/CjBEKmV/4qjkO3ABsmY3b4sbosxEo6H683m&#13;&#10;dfmqooTjXbWtti+rTeIvJqJE6CHEd8IZkhYNDbOwRdFUhJ3fhzgBr4AE1jbF4LRq75XWeZPGShw0&#13;&#10;kDPDgYhjNRf8ISuRHFnopyTdpfXRxZTK6siUfmtbEi8erYqgmO20mGlSySL5MzmSV/GixSTnk5Do&#13;&#10;NHY+yc4zfhPDOBc2XgVpi9kJJlH6AiyzqX8EzvkJKvL8/w14QeTKzsYFbJR18LvqNw/llH91YOo7&#13;&#10;WfDo2kuelWwNDnJ+4/mjS1/K032G334N++8AAAD//wMAUEsDBBQABgAIAAAAIQCJRrRq5gAAABAB&#13;&#10;AAAPAAAAZHJzL2Rvd25yZXYueG1sTI9PT8MwDMXvSHyHyEjcWLIJtrZrOqFO/DkgJMY2ccya0FY0&#13;&#10;TtSkXfn2mBNcLD/Zfn6/fDPZjo2mD61DCfOZAGawcrrFWsL+/eEmARaiQq06h0bCtwmwKS4vcpVp&#13;&#10;d8Y3M+5izcgEQ6YkNDH6jPNQNcaqMHPeIM0+XW9VJNnXXPfqTOa24wshltyqFulDo7wpG1N97QYr&#13;&#10;4fhxlyy2JQ4v3h+en/z4+JqWRymvr6btmsr9Glg0U/y7gF8Gyg8FBTu5AXVgHelUEFCUcCsEgdDG&#13;&#10;UqQrYCdqktUceJHz/yDFDwAAAP//AwBQSwECLQAUAAYACAAAACEAtoM4kv4AAADhAQAAEwAAAAAA&#13;&#10;AAAAAAAAAAAAAAAAW0NvbnRlbnRfVHlwZXNdLnhtbFBLAQItABQABgAIAAAAIQA4/SH/1gAAAJQB&#13;&#10;AAALAAAAAAAAAAAAAAAAAC8BAABfcmVscy8ucmVsc1BLAQItABQABgAIAAAAIQBbrPvBAgIAAGIE&#13;&#10;AAAOAAAAAAAAAAAAAAAAAC4CAABkcnMvZTJvRG9jLnhtbFBLAQItABQABgAIAAAAIQCJRrRq5gAA&#13;&#10;ABABAAAPAAAAAAAAAAAAAAAAAFwEAABkcnMvZG93bnJldi54bWxQSwUGAAAAAAQABADzAAAAbwUA&#13;&#10;AAAA&#13;&#10;" strokecolor="black [3213]" strokeweight=".5pt">
                <v:stroke dashstyle="longDash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DE96A72" wp14:editId="3EDFD82A">
                <wp:simplePos x="0" y="0"/>
                <wp:positionH relativeFrom="column">
                  <wp:posOffset>5040260</wp:posOffset>
                </wp:positionH>
                <wp:positionV relativeFrom="paragraph">
                  <wp:posOffset>187798</wp:posOffset>
                </wp:positionV>
                <wp:extent cx="2718778" cy="57286"/>
                <wp:effectExtent l="25400" t="25400" r="12065" b="698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18778" cy="5728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51F51" id="Straight Arrow Connector 51" o:spid="_x0000_s1026" type="#_x0000_t32" style="position:absolute;margin-left:396.85pt;margin-top:14.8pt;width:214.1pt;height:4.5pt;flip:x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zBFp8wEAAEMEAAAOAAAAZHJzL2Uyb0RvYy54bWysU9uO2yAQfa/Uf0C8N04i7SaK4qyqbLd9&#13;&#10;qNqo234AiyFGAgYNNHb+vgN2nN600lZ9QQzMOTPnMGzvemfZSWE04Gu+mM05U15CY/yx5t++PrxZ&#13;&#10;cxaT8I2w4FXNzyryu93rV9subNQSWrCNQkYkPm66UPM2pbCpqihb5UScQVCeLjWgE4lCPFYNio7Y&#13;&#10;na2W8/lt1QE2AUGqGOn0frjku8KvtZLps9ZRJWZrTr2lsmJZn/Ja7bZic0QRWiPHNsQ/dOGE8VR0&#13;&#10;oroXSbDvaP6gckYiRNBpJsFVoLWRqmggNYv5b2oeWxFU0ULmxDDZFP8frfx0OiAzTc1vFpx54eiN&#13;&#10;HhMKc2wTe4sIHduD9+QjIKMU8qsLcUOwvT/gGMVwwCy+1+iYtiZ8oFEodpBA1he3z5Pbqk9M0uFy&#13;&#10;tVivVjQfku5uVsv1bWavBppMFzCm9wocy5uax7GtqZ+hhDh9jGkAXgAZbH1eI1jTPBhrS5CHSu0t&#13;&#10;spOgcUh9kUMFf8lKwth3vmHpHMiLhEb4o1Vja5m1ygYMkssuna0aKn5RmqwkaUNnZYiv9YSUyqdL&#13;&#10;TespO8M0dTcB58W1Z4FjfoaqMuAvAU+IUhl8msDOeMC/Vb/apIf8iwOD7mzBEzTnMgzFGprU8ozj&#13;&#10;r8pf4ee4wK9/f/cDAAD//wMAUEsDBBQABgAIAAAAIQB+oEVL5AAAAA8BAAAPAAAAZHJzL2Rvd25y&#13;&#10;ZXYueG1sTE/LasMwELwX+g9iC701cmzwK5ZD25AcCj3ErSFHxZItE2tlLDlx/77Kqb0MLDM7j2K7&#13;&#10;6IFc5WR7gwzWqwCIxMaIHjsG31/7lxSIdRwFHwxKBj/SwrZ8fCh4LswNj/JauY54E7Q5Z6CcG3NK&#13;&#10;baOk5nZlRomea82kufPn1FEx8Zs31wMNgyCmmvfoExQf5buSzaWatQ/5+KyS9rSPcN6lh7qt3w6q&#13;&#10;PjL2/LTsNh5eN0CcXNzfB9w3+P5Q+mJnM6OwZGCQZFHipQzCLAZyF4ThOgNyZhClMdCyoP93lL8A&#13;&#10;AAD//wMAUEsBAi0AFAAGAAgAAAAhALaDOJL+AAAA4QEAABMAAAAAAAAAAAAAAAAAAAAAAFtDb250&#13;&#10;ZW50X1R5cGVzXS54bWxQSwECLQAUAAYACAAAACEAOP0h/9YAAACUAQAACwAAAAAAAAAAAAAAAAAv&#13;&#10;AQAAX3JlbHMvLnJlbHNQSwECLQAUAAYACAAAACEAX8wRafMBAABDBAAADgAAAAAAAAAAAAAAAAAu&#13;&#10;AgAAZHJzL2Uyb0RvYy54bWxQSwECLQAUAAYACAAAACEAfqBFS+QAAAAPAQAADwAAAAAAAAAAAAAA&#13;&#10;AABNBAAAZHJzL2Rvd25yZXYueG1sUEsFBgAAAAAEAAQA8wAAAF4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276C270" wp14:editId="256B1E75">
                <wp:simplePos x="0" y="0"/>
                <wp:positionH relativeFrom="column">
                  <wp:posOffset>5151876</wp:posOffset>
                </wp:positionH>
                <wp:positionV relativeFrom="paragraph">
                  <wp:posOffset>517728</wp:posOffset>
                </wp:positionV>
                <wp:extent cx="2612187" cy="182880"/>
                <wp:effectExtent l="0" t="50800" r="17145" b="2032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12187" cy="182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1F281" id="Straight Arrow Connector 20" o:spid="_x0000_s1026" type="#_x0000_t32" style="position:absolute;margin-left:405.65pt;margin-top:40.75pt;width:205.7pt;height:14.4pt;flip:x 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Bdgy+AEAAE4EAAAOAAAAZHJzL2Uyb0RvYy54bWysVE2P0zAQvSPxHyzfaZoclqpqukJdFg4I&#13;&#10;Kha4e51xY8lfGpum/feMnTTlS0i74mLNeObNzHsZZ3N7soYdAaP2ruX1YskZOOk77Q4t//rl/tWK&#13;&#10;s5iE64TxDlp+hshvty9fbIawhsb33nSAjIq4uB5Cy/uUwrqqouzBirjwARwFlUcrErl4qDoUA1W3&#13;&#10;pmqWy5tq8NgF9BJipNu7Mci3pb5SINMnpSIkZlpOs6VyYjkf81ltN2J9QBF6LacxxDOmsEI7ajqX&#13;&#10;uhNJsO+o/yhltUQfvUoL6W3lldISCgdiUy9/Y/PQiwCFC4kTwyxT/H9l5cfjHpnuWt6QPE5Y+kYP&#13;&#10;CYU+9Im9QfQD23nnSEePjFJIryHENcF2bo+TF8MeM/mTQsuU0eE9rQIv1rds5RhRZaei+3nWHU6J&#13;&#10;SbpsbuqmXr3mTFKsXjWrVWlUjRUzOmBM78Bblo2Wx2nCebSxhzh+iIlmIuAFkMHG5TN6o7t7bUxx&#13;&#10;8n7BziA7CtqMdKozM8L9kpWENm9dx9I5kCwJtXAHA1NmrlplLUb2xUpnA2PHz6BIVeI2Tlb2+dpP&#13;&#10;SAkuXXoaR9kZpmi6Gbgssv0TOOVnKJRdfwp4RpTO3qUZbLXz+LfuV5nUmH9RYOSdJXj03bnsRZGG&#13;&#10;lraoOj2w/Cp+9gv8+hvY/gAAAP//AwBQSwMEFAAGAAgAAAAhAK+xLJPiAAAAEAEAAA8AAABkcnMv&#13;&#10;ZG93bnJldi54bWxMT01Pg0AQvZv4HzZj4s0uH1EpZWkajTd7KJKoty1MgZSdJey24L93OOll8ibz&#13;&#10;5n1k29n04oqj6ywpCFcBCKTK1h01CsqPt4cEhPOaat1bQgU/6GCb395kOq3tRAe8Fr4RLEIu1Qpa&#13;&#10;74dUSle1aLRb2QGJbyc7Gu15HRtZj3picdPLKAiepNEdsUOrB3xpsToXF6Ng7+Nk/VnQ/D4l++/T&#13;&#10;8FUedlOp1P3d/LrhsduA8Dj7vw9YOnB+yDnY0V6odqJXkIRhzNQFPIJYCFEUPYM4MgqDGGSeyf9F&#13;&#10;8l8AAAD//wMAUEsBAi0AFAAGAAgAAAAhALaDOJL+AAAA4QEAABMAAAAAAAAAAAAAAAAAAAAAAFtD&#13;&#10;b250ZW50X1R5cGVzXS54bWxQSwECLQAUAAYACAAAACEAOP0h/9YAAACUAQAACwAAAAAAAAAAAAAA&#13;&#10;AAAvAQAAX3JlbHMvLnJlbHNQSwECLQAUAAYACAAAACEALAXYMvgBAABOBAAADgAAAAAAAAAAAAAA&#13;&#10;AAAuAgAAZHJzL2Uyb0RvYy54bWxQSwECLQAUAAYACAAAACEAr7Esk+IAAAAQAQAADwAAAAAAAAAA&#13;&#10;AAAAAABSBAAAZHJzL2Rvd25yZXYueG1sUEsFBgAAAAAEAAQA8wAAAG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DC08F0C" wp14:editId="70B724FD">
                <wp:simplePos x="0" y="0"/>
                <wp:positionH relativeFrom="column">
                  <wp:posOffset>5151876</wp:posOffset>
                </wp:positionH>
                <wp:positionV relativeFrom="paragraph">
                  <wp:posOffset>618787</wp:posOffset>
                </wp:positionV>
                <wp:extent cx="2616956" cy="1336473"/>
                <wp:effectExtent l="25400" t="25400" r="12065" b="22860"/>
                <wp:wrapNone/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16956" cy="133647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408D6" id="Straight Arrow Connector 91" o:spid="_x0000_s1026" type="#_x0000_t32" style="position:absolute;margin-left:405.65pt;margin-top:48.7pt;width:206.05pt;height:105.25pt;flip:x y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8fxVCgIAAG8EAAAOAAAAZHJzL2Uyb0RvYy54bWysVNuO0zAQfUfiHyy/06QtFLZqukItCw+I&#13;&#10;rVjg3evYiSXfNDZN+/eM7TTlJiQQUmSN4zkz55yMs7k9GU2OAoJytqHzWU2JsNy1ynYN/fzp7tkr&#13;&#10;SkJktmXaWdHQswj0dvv0yWbwa7FwvdOtAIJFbFgPvqF9jH5dVYH3wrAwc15YPJQODIu4ha5qgQ1Y&#13;&#10;3ehqUderanDQenBchIBv9+WQbnN9KQWP91IGEYluKHKLeYW8Pqa12m7YugPme8VHGuwfWBimLDad&#13;&#10;Su1ZZOQrqF9KGcXBBSfjjDtTOSkVF1kDqpnXP6l56JkXWQuaE/xkU/h/ZfmH4wGIaht6M6fEMoPf&#13;&#10;6CECU10fyWsAN5CdsxZ9dEAwBf0afFgjbGcPMO6CP0ASf5JgiNTKv8NRoDn6kqJ0hlLJKft+nnwX&#13;&#10;p0g4vlys5qubFytKOJ7Nl8vV85fL1KkqJRPcQ4hvhTMkBQ0NI8WJW2nCju9DLMALIIG1TWtwWrV3&#13;&#10;Suu8SQMmdhrIkeFoxFOWhg1/yEpF9iz0JUl3Kd67iE8ZnMiUfmNbEs8efYugmO20GKmnrlUyq9iT&#13;&#10;o3jWojD6KCTajuIL8zzwVz6Mc2HjhZO2mJ1gEtlPwDr7+kfgmJ+gIl+GvwFPiNzZ2TiBjbIOftf9&#13;&#10;aqMs+RcHiu5kwaNrz3lwsjU41fkzjzcwXZvv9xl+/U9svwEAAP//AwBQSwMEFAAGAAgAAAAhAPiP&#13;&#10;pdrjAAAAEAEAAA8AAABkcnMvZG93bnJldi54bWxMT8tOwzAQvCPxD9YicaN2EkTaNE6FKCBxQbTk&#13;&#10;A9x4m0S111HstOHvcU9wWe1qZudRbmZr2BlH3zuSkCwEMKTG6Z5aCfX328MSmA+KtDKOUMIPethU&#13;&#10;tzelKrS70A7P+9CyKEK+UBK6EIaCc990aJVfuAEpYkc3WhXiObZcj+oSxa3hqRBP3KqeokOnBnzp&#13;&#10;sDntJyshN+I1/zSU2N12+JomM9T1+4eU93fzdh3H8xpYwDn8fcC1Q8wPVQx2cBNpz4yEZZJkkSph&#13;&#10;lT8CuxLSNIvbQUIm8hXwquT/i1S/AAAA//8DAFBLAQItABQABgAIAAAAIQC2gziS/gAAAOEBAAAT&#13;&#10;AAAAAAAAAAAAAAAAAAAAAABbQ29udGVudF9UeXBlc10ueG1sUEsBAi0AFAAGAAgAAAAhADj9If/W&#13;&#10;AAAAlAEAAAsAAAAAAAAAAAAAAAAALwEAAF9yZWxzLy5yZWxzUEsBAi0AFAAGAAgAAAAhAEjx/FUK&#13;&#10;AgAAbwQAAA4AAAAAAAAAAAAAAAAALgIAAGRycy9lMm9Eb2MueG1sUEsBAi0AFAAGAAgAAAAhAPiP&#13;&#10;pdrjAAAAEAEAAA8AAAAAAAAAAAAAAAAAZAQAAGRycy9kb3ducmV2LnhtbFBLBQYAAAAABAAEAPMA&#13;&#10;AAB0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1" locked="0" layoutInCell="1" allowOverlap="1" wp14:anchorId="6F6A5EB4" wp14:editId="74BD5280">
                <wp:simplePos x="0" y="0"/>
                <wp:positionH relativeFrom="column">
                  <wp:posOffset>5296803</wp:posOffset>
                </wp:positionH>
                <wp:positionV relativeFrom="paragraph">
                  <wp:posOffset>625829</wp:posOffset>
                </wp:positionV>
                <wp:extent cx="855980" cy="225425"/>
                <wp:effectExtent l="12700" t="165100" r="20320" b="168275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2176730" flipV="1">
                          <a:off x="0" y="0"/>
                          <a:ext cx="855980" cy="225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4F3ECC" w14:textId="12B7B1BB" w:rsidR="00963200" w:rsidRPr="00A26A46" w:rsidRDefault="004978A7" w:rsidP="009632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30*** [4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A5EB4" id="Text Box 92" o:spid="_x0000_s1065" type="#_x0000_t202" style="position:absolute;margin-left:417.05pt;margin-top:49.3pt;width:67.4pt;height:17.75pt;rotation:10292724fd;flip:y;z-index:-25150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YwLXVQIAAJsEAAAOAAAAZHJzL2Uyb0RvYy54bWysVFFP2zAQfp+0/2D5faQNLdCKFHUgpklo&#13;&#10;IMHGs+s41JLj82y3Cfv1++w0jLE9TXuxzndfPt99d5fzi741bK980GQrPj2acKaspFrbp4p/fbj+&#13;&#10;cMZZiMLWwpBVFX9WgV+s3r8779xSlbQlUyvPQGLDsnMV38bolkUR5Fa1IhyRUxbBhnwrIq7+qai9&#13;&#10;6MDemqKcTE6KjnztPEkVArxXQ5CvMn/TKBlvmyaoyEzFkVvMp8/nJp3F6lwsn7xwWy0PaYh/yKIV&#13;&#10;2uLRF6orEQXbef0HVaulp0BNPJLUFtQ0WqpcA6qZTt5Uc78VTuVaIE5wLzKF/0crv+zvPNN1xRcl&#13;&#10;Z1a06NGD6iP7SD2DC/p0LiwBu3cAxh5+9Hn0BzhT2X3jW+YJ8k7L6enJ6TG0box23xI2AVApw4dw&#13;&#10;P7/Inp6RcJ7N54szRCRCZTmflfNEXwys6WPnQ/ykqGXJqLhHVzOp2N+EOEBHSIIHMrq+1sbkS5ok&#13;&#10;dWk82wvMgIk5d5D/hjKWdRU/OZ5PMrGl9PnAbCxySRoMtSYr9ps+a3a8GIXYUP0MfbIEKCU4ea2R&#13;&#10;7I0I8U54jBScWJN4i6MxhMfoYHG2Jf/jb/6ER6cR5azDiFY8fN8Jrzgzny1mYDGdzUAb82U2Py1x&#13;&#10;8a8jm9cRu2svCQpMc3bZTPhoRrPx1D5im9bpVYSElXi74nE0L+OwONhGqdbrDMIUOxFv7L2TY6tT&#13;&#10;Kx76R+HdoV8Rjf5C4zCL5Zu2DdjUK0vrXaRG554moQdVD/pjA/JUHLY1rdjre0b9+qesfgIAAP//&#13;&#10;AwBQSwMEFAAGAAgAAAAhANhrUDTjAAAADwEAAA8AAABkcnMvZG93bnJldi54bWxMj81OwzAQhO9I&#13;&#10;vIO1SNyoE6iiJI1TIQrcECJFiKMTu4lV/0S22yRvz/ZELyut5tvZmWo7G03O0gflLIN0lQCRtnNC&#13;&#10;2Z7B9/7tIQcSIreCa2clg0UG2Na3NxUvhZvslzw3sSdoYkPJGQwxjiWloRuk4WHlRmlROzhveMTV&#13;&#10;91R4PqG50fQxSTJquLL4YeCjfBlkd2xOhsHH/l35/vfzdVp+kkU3yu/WacvY/d282+B43gCJco7/&#13;&#10;F3DpgPmhxmCtO1kRiGaQP61TRBkUeQYEgSLLCyAtkheF1hW97lH/AQAA//8DAFBLAQItABQABgAI&#13;&#10;AAAAIQC2gziS/gAAAOEBAAATAAAAAAAAAAAAAAAAAAAAAABbQ29udGVudF9UeXBlc10ueG1sUEsB&#13;&#10;Ai0AFAAGAAgAAAAhADj9If/WAAAAlAEAAAsAAAAAAAAAAAAAAAAALwEAAF9yZWxzLy5yZWxzUEsB&#13;&#10;Ai0AFAAGAAgAAAAhAGljAtdVAgAAmwQAAA4AAAAAAAAAAAAAAAAALgIAAGRycy9lMm9Eb2MueG1s&#13;&#10;UEsBAi0AFAAGAAgAAAAhANhrUDTjAAAADwEAAA8AAAAAAAAAAAAAAAAArwQAAGRycy9kb3ducmV2&#13;&#10;LnhtbFBLBQYAAAAABAAEAPMAAAC/BQAAAAA=&#13;&#10;" fillcolor="white [3201]" stroked="f" strokeweight=".5pt">
                <v:textbox>
                  <w:txbxContent>
                    <w:p w14:paraId="784F3ECC" w14:textId="12B7B1BB" w:rsidR="00963200" w:rsidRPr="00A26A46" w:rsidRDefault="004978A7" w:rsidP="009632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30*** [41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B2A3D54" wp14:editId="484BA7EA">
                <wp:simplePos x="0" y="0"/>
                <wp:positionH relativeFrom="column">
                  <wp:posOffset>5083783</wp:posOffset>
                </wp:positionH>
                <wp:positionV relativeFrom="paragraph">
                  <wp:posOffset>835504</wp:posOffset>
                </wp:positionV>
                <wp:extent cx="2766668" cy="2017226"/>
                <wp:effectExtent l="25400" t="25400" r="15240" b="1524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766668" cy="201722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5612F" id="Straight Arrow Connector 46" o:spid="_x0000_s1026" type="#_x0000_t32" style="position:absolute;margin-left:400.3pt;margin-top:65.8pt;width:217.85pt;height:158.85pt;flip:x 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y2Ta+AEAAE8EAAAOAAAAZHJzL2Uyb0RvYy54bWysVE2P0zAQvSPxHyzfadoKdVHUdIW6LBwQ&#13;&#10;VCxw9zp2Y8lfGg9N8+8ZO2m6fAgJRA4jT2bezLyXcba3Z2fZSUEywTd8tVhyprwMrfHHhn/5fP/i&#13;&#10;FWcJhW+FDV41fFCJ3+6eP9v2sVbr0AXbKmBUxKe6jw3vEGNdVUl2yom0CFF5CuoATiC5cKxaED1V&#13;&#10;d7ZaL5ebqg/QRghSpURv78Yg35X6WiuJH7VOCpltOM2GxUKxj9lWu62ojyBiZ+Q0hviHKZwwnprO&#13;&#10;pe4ECvYNzC+lnJEQUtC4kMFVQWsjVeFAbFbLn9g8dCKqwoXESXGWKf2/svLD6QDMtA1/ueHMC0ff&#13;&#10;6AFBmGOH7DVA6Nk+eE86BmCUQnr1MdUE2/sDTF6KB8jkzxoc09bEd7QKvJy+5lOOEVV2LroPs+7q&#13;&#10;jEzSy/XNhh7aFEkx0uFmvS6dqrFkhkdI+FYFx/Kh4WkacZ5tbCJO7xPSUAS8ADLY+mxTsKa9N9YW&#13;&#10;Jy+Y2ltgJ0GrgedVpka4H7JQGPvGtwyHSLogGOGPVk2ZuWqVxRjplxMOVo0dPylNshK5cbKy0Nd+&#13;&#10;Qkrl8dLTesrOME3TzcBl0e2PwCk/Q1VZ9r8Bz4jSOXicwc74AL/rfpVJj/kXBUbeWYLH0A5lMYo0&#13;&#10;tLVF1emG5Wvx1C/w639g9x0AAP//AwBQSwMEFAAGAAgAAAAhAPtqdADjAAAAEQEAAA8AAABkcnMv&#13;&#10;ZG93bnJldi54bWxMT01vwjAMvU/af4g8abeRQhEqpSlCm3YbB7pKG7fQmLaicaom0O7fz5y2i2Xr&#13;&#10;Pb+PbDvZTtxw8K0jBfNZBAKpcqalWkH5+f6SgPBBk9GdI1Twgx62+eNDplPjRjrgrQi1YBHyqVbQ&#13;&#10;hNCnUvqqQav9zPVIjJ3dYHXgc6ilGfTI4raTiyhaSatbYodG9/jaYHUprlbBPsTJ+qug6WNM9sdz&#13;&#10;/10edmOp1PPT9LbhsduACDiFvw+4d+D8kHOwk7uS8aJTkLAFUxmI57zcGYt4FYM4KVgu1zHIPJP/&#13;&#10;m+S/AAAA//8DAFBLAQItABQABgAIAAAAIQC2gziS/gAAAOEBAAATAAAAAAAAAAAAAAAAAAAAAABb&#13;&#10;Q29udGVudF9UeXBlc10ueG1sUEsBAi0AFAAGAAgAAAAhADj9If/WAAAAlAEAAAsAAAAAAAAAAAAA&#13;&#10;AAAALwEAAF9yZWxzLy5yZWxzUEsBAi0AFAAGAAgAAAAhALjLZNr4AQAATwQAAA4AAAAAAAAAAAAA&#13;&#10;AAAALgIAAGRycy9lMm9Eb2MueG1sUEsBAi0AFAAGAAgAAAAhAPtqdADjAAAAEQEAAA8AAAAAAAAA&#13;&#10;AAAAAAAAUgQAAGRycy9kb3ducmV2LnhtbFBLBQYAAAAABAAEAPMAAABi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732E9DC5" wp14:editId="558A813D">
                <wp:simplePos x="0" y="0"/>
                <wp:positionH relativeFrom="column">
                  <wp:posOffset>5116749</wp:posOffset>
                </wp:positionH>
                <wp:positionV relativeFrom="paragraph">
                  <wp:posOffset>719847</wp:posOffset>
                </wp:positionV>
                <wp:extent cx="2719043" cy="1678507"/>
                <wp:effectExtent l="25400" t="25400" r="12065" b="23495"/>
                <wp:wrapNone/>
                <wp:docPr id="137" name="Straight Arrow Connector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719043" cy="167850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B1A81" id="Straight Arrow Connector 137" o:spid="_x0000_s1026" type="#_x0000_t32" style="position:absolute;margin-left:402.9pt;margin-top:56.7pt;width:214.1pt;height:132.15pt;flip:x y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hoc5+wEAAFEEAAAOAAAAZHJzL2Uyb0RvYy54bWysVE2P0zAQvSPxHyzfadIubJeq6Qp1WTgg&#13;&#10;qFjg7nXGjSV/aWya9t8zdtKULyGBuFhje96bec+TrG+P1rADYNTeNXw+qzkDJ32r3b7hnz/dP7vh&#13;&#10;LCbhWmG8g4afIPLbzdMn6z6sYOE7b1pARiQurvrQ8C6lsKqqKDuwIs58AEeXyqMViba4r1oUPbFb&#13;&#10;Uy3q+rrqPbYBvYQY6fRuuOSbwq8UyPRBqQiJmYZTb6msWNbHvFabtVjtUYROy7EN8Q9dWKEdFZ2o&#13;&#10;7kQS7CvqX6isluijV2kmva28UlpC0UBq5vVPah46EaBoIXNimGyK/49Wvj/skOmW3u5qyZkTlh7p&#13;&#10;IaHQ+y6xV4i+Z1vvHBnpkeUccqwPcUXArdvhuIthh1n+UaFlyujwlgh5ib7kKN+RWHYszp8m5+GY&#13;&#10;mKTDxXL+sn5+xZmku/n18uZFXSpVA2WGB4zpDXjLctDwOPY4NTcUEYd3MVFTBDwDMti4vEZvdHuv&#13;&#10;jSmbPGKwNcgOgoYjHedZGuF+yEpCm9euZekUyJiEWri9gTEzs1bZjEF+idLJwFDxIygylsQNnZWR&#13;&#10;vtQTUoJL55rGUXaGKepuAtbFtz8Cx/wMhTLufwOeEKWyd2kCW+08/q76xSY15J8dGHRnCx59eyqD&#13;&#10;UayhuS2ujt9Y/jC+3xf45U+w+QYAAP//AwBQSwMEFAAGAAgAAAAhALPYQ2jmAAAAEQEAAA8AAABk&#13;&#10;cnMvZG93bnJldi54bWxMj0FPg0AQhe8m/ofNmHizS0sVpCxNo/FmD0US29sWpkBkZwm7LfjvnZ7q&#13;&#10;ZZLJe/Pme+l6Mp244OBaSwrmswAEUmmrlmoFxdfHUwzCeU2V7iyhgl90sM7u71KdVHakHV5yXwsO&#13;&#10;IZdoBY33fSKlKxs02s1sj8TayQ5Ge16HWlaDHjncdHIRBC/S6Jb4Q6N7fGuw/MnPRsHWh/Hrd07T&#13;&#10;5xhvD6d+X+w2Y6HU48P0vuKxWYHwOPnbBVw7MD9kDHa0Z6qc6BTEwTPzexbm4RLE1bEIl9zxqCCM&#13;&#10;oghklsr/TbI/AAAA//8DAFBLAQItABQABgAIAAAAIQC2gziS/gAAAOEBAAATAAAAAAAAAAAAAAAA&#13;&#10;AAAAAABbQ29udGVudF9UeXBlc10ueG1sUEsBAi0AFAAGAAgAAAAhADj9If/WAAAAlAEAAAsAAAAA&#13;&#10;AAAAAAAAAAAALwEAAF9yZWxzLy5yZWxzUEsBAi0AFAAGAAgAAAAhALiGhzn7AQAAUQQAAA4AAAAA&#13;&#10;AAAAAAAAAAAALgIAAGRycy9lMm9Eb2MueG1sUEsBAi0AFAAGAAgAAAAhALPYQ2jmAAAAEQEAAA8A&#13;&#10;AAAAAAAAAAAAAAAAVQQAAGRycy9kb3ducmV2LnhtbFBLBQYAAAAABAAEAPMAAABo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0B042408" wp14:editId="12491728">
                <wp:simplePos x="0" y="0"/>
                <wp:positionH relativeFrom="column">
                  <wp:posOffset>1215957</wp:posOffset>
                </wp:positionH>
                <wp:positionV relativeFrom="paragraph">
                  <wp:posOffset>842523</wp:posOffset>
                </wp:positionV>
                <wp:extent cx="2497728" cy="1561006"/>
                <wp:effectExtent l="0" t="25400" r="42545" b="13970"/>
                <wp:wrapNone/>
                <wp:docPr id="130" name="Straight Arrow Connector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97728" cy="156100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5A4075" id="Straight Arrow Connector 130" o:spid="_x0000_s1026" type="#_x0000_t32" style="position:absolute;margin-left:95.75pt;margin-top:66.35pt;width:196.65pt;height:122.9pt;flip:y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IKdyBQIAAGcEAAAOAAAAZHJzL2Uyb0RvYy54bWysVNuO0zAQfUfiH6y8s2kL7ELUdIValhcE&#13;&#10;1S7w7nXsxJLjscZD0/49YydNuQkJhBRZvsw5c+Z4nPXtsXfioDFa8HWxvFoUQnsFjfVtXXz+dPfs&#13;&#10;VSEiSd9IB17XxUnH4nbz9Ml6CJVeQQeu0SiYxMdqCHXREYWqLKPqdC/jFQTt+dAA9pJ4iW3ZoByY&#13;&#10;vXflarG4LgfAJiAoHSPv7sbDYpP5jdGKPhoTNQlXF6yN8oh5fExjuVnLqkUZOqsmGfIfVPTSek46&#13;&#10;U+0kSfEV7S9UvVUIEQxdKehLMMYqnWvgapaLn6p56GTQuRY2J4bZpvj/aNWHwx6FbfjunrM/XvZ8&#13;&#10;SQ+E0rYdiTeIMIgteM9GAooUw44NIVYM3Po9TqsY9pjKPxrshXE2fGHCbAiXKI7Z79Pstz6SULy5&#13;&#10;evH65mbFHaL4bPnyeskXmvjLkSgRBoz0TkMv0qQu4qRsljQmkYf3kUbgGZDAzqcxgrPNnXUuL1Jj&#13;&#10;6a1DcZDcEnRcTgl/iEokOxm7Mci1ab4D4i9Fy4qkdW99I+gU2C5CK33r9MSUspbJotGUPKOT06Oi&#13;&#10;e23Ybi5+VJ4b/aJHKqU9nTU5z9EJZlj9DFxkX/8InOITVOdH8DfgGZEzg6cZ3FsP+LvsFxvNGH92&#13;&#10;YKw7WfAIzSm3S7aGuzlf8/Ty0nP5fp3hl//D5hsAAAD//wMAUEsDBBQABgAIAAAAIQB2svJu5QAA&#13;&#10;ABABAAAPAAAAZHJzL2Rvd25yZXYueG1sTE9NT8MwDL0j8R8iI3FBW7p23UrXdGKgTUJw2YY4Z61p&#13;&#10;KpqkSrKu+/eYE1wsP/n5fRTrUXdsQOdbawTMphEwNJWtW9MI+DhuJxkwH6SpZWcNCriih3V5e1PI&#13;&#10;vLYXs8fhEBpGIsbnUoAKoc8595VCLf3U9mjo9mWdloGga3jt5IXEdcfjKFpwLVtDDkr2+Kyw+j6c&#13;&#10;tQD3qd5ss/HJw+v7dT7sN7tttoiFuL8bX1Y0nlbAAo7h7wN+O1B+KCnYyZ5N7VlH+HGWEpWWJF4C&#13;&#10;I0aazanRSUCyzFLgZcH/Fyl/AAAA//8DAFBLAQItABQABgAIAAAAIQC2gziS/gAAAOEBAAATAAAA&#13;&#10;AAAAAAAAAAAAAAAAAABbQ29udGVudF9UeXBlc10ueG1sUEsBAi0AFAAGAAgAAAAhADj9If/WAAAA&#13;&#10;lAEAAAsAAAAAAAAAAAAAAAAALwEAAF9yZWxzLy5yZWxzUEsBAi0AFAAGAAgAAAAhAOsgp3IFAgAA&#13;&#10;ZwQAAA4AAAAAAAAAAAAAAAAALgIAAGRycy9lMm9Eb2MueG1sUEsBAi0AFAAGAAgAAAAhAHay8m7l&#13;&#10;AAAAEAEAAA8AAAAAAAAAAAAAAAAAXwQAAGRycy9kb3ducmV2LnhtbFBLBQYAAAAABAAEAPMAAABx&#13;&#10;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77B7F5A0" wp14:editId="57FBCC0C">
                <wp:simplePos x="0" y="0"/>
                <wp:positionH relativeFrom="column">
                  <wp:posOffset>1245140</wp:posOffset>
                </wp:positionH>
                <wp:positionV relativeFrom="paragraph">
                  <wp:posOffset>982493</wp:posOffset>
                </wp:positionV>
                <wp:extent cx="2577830" cy="4020185"/>
                <wp:effectExtent l="0" t="25400" r="38735" b="18415"/>
                <wp:wrapNone/>
                <wp:docPr id="127" name="Straight Arrow Connector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77830" cy="40201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321F9" id="Straight Arrow Connector 127" o:spid="_x0000_s1026" type="#_x0000_t32" style="position:absolute;margin-left:98.05pt;margin-top:77.35pt;width:203pt;height:316.55pt;flip:y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1n2N8gEAAEcEAAAOAAAAZHJzL2Uyb0RvYy54bWysU8uOEzEQvCPxD5bvZCaBJVGUyQplWS4I&#13;&#10;ol3g7vXYGUt+qd1kkr+n7ZlMeAkJxKXlR1d1V7m9uT05y44Kkgm+4fNZzZnyMrTGHxr++dP9ixVn&#13;&#10;CYVvhQ1eNfysEr/dPn+26eNaLUIXbKuAEYlP6z42vEOM66pKslNOpFmIytOlDuAE0hYOVQuiJ3Zn&#13;&#10;q0Vdv676AG2EIFVKdHo3XPJt4ddaSfyodVLIbMOpNywRSnzKsdpuxPoAInZGjm2If+jCCeOp6ER1&#13;&#10;J1Cwr2B+oXJGQkhB40wGVwWtjVRFA6mZ1z+peexEVEULmZPiZFP6f7Tyw3EPzLT0doslZ144eqRH&#13;&#10;BGEOHbI3AKFnu+A9GRmA5RxyrI9pTcCd38O4S3EPWf5Jg2PamviFCIshJJGdit/nyW91QibpcHGz&#13;&#10;XK5e0rNIuntVkwOrm8xfDUSZMELCdyo4lhcNT2NnU0tDEXF8n3AAXgAZbH2OKVjT3htryyYPltpZ&#13;&#10;YEdBI4Gn+VjwhywUxr71LcNzJDsQjPAHq8bMzFplCwbRZYVnq4aKD0qTnSRu6KwM8rWekFJ5vNS0&#13;&#10;nrIzTFN3E7Auvv0ROOZnqCpD/jfgCVEqB48T2Bkf4HfVrzbpIf/iwKA7W/AU2nMZh2INTWt5xvFn&#13;&#10;5e/w/b7Ar/9/+w0AAP//AwBQSwMEFAAGAAgAAAAhAICb3trkAAAAEAEAAA8AAABkcnMvZG93bnJl&#13;&#10;di54bWxMT8FOwzAMvSPxD5GRuLF0A9rSNZ2AaTtM4rBCJY5ZkzYVjVM16Vb+HnOCi+VnP7/3nG9m&#13;&#10;27OzHn3nUMByEQHTWDvVYSvg4313lwLzQaKSvUMt4Ft72BTXV7nMlLvgUZ/L0DISQZ9JASaEIePc&#13;&#10;10Zb6Rdu0Ei7xo1WBoJjy9UoLyRue76Kophb2SE5GDnoV6Prr3KyZHJ4K5Pmc3eP0zbdV031sjfV&#13;&#10;UYjbm3m7pvK8Bhb0HP4u4PcHyg8FBTu5CZVnPeGneElUah4fEmDEiKMVTU4CkjRJgRc5//9I8QMA&#13;&#10;AP//AwBQSwECLQAUAAYACAAAACEAtoM4kv4AAADhAQAAEwAAAAAAAAAAAAAAAAAAAAAAW0NvbnRl&#13;&#10;bnRfVHlwZXNdLnhtbFBLAQItABQABgAIAAAAIQA4/SH/1gAAAJQBAAALAAAAAAAAAAAAAAAAAC8B&#13;&#10;AABfcmVscy8ucmVsc1BLAQItABQABgAIAAAAIQAM1n2N8gEAAEcEAAAOAAAAAAAAAAAAAAAAAC4C&#13;&#10;AABkcnMvZTJvRG9jLnhtbFBLAQItABQABgAIAAAAIQCAm97a5AAAABABAAAPAAAAAAAAAAAAAAAA&#13;&#10;AEwEAABkcnMvZG93bnJldi54bWxQSwUGAAAAAAQABADzAAAAXQUAAAAA&#13;&#10;" strokecolor="black [3213]" strokeweight=".5pt">
                <v:stroke endarrow="block" joinstyle="miter"/>
              </v:shape>
            </w:pict>
          </mc:Fallback>
        </mc:AlternateContent>
      </w:r>
      <w:r w:rsidR="00843969">
        <w:rPr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1033E498" wp14:editId="120F3F47">
                <wp:simplePos x="0" y="0"/>
                <wp:positionH relativeFrom="column">
                  <wp:posOffset>1245140</wp:posOffset>
                </wp:positionH>
                <wp:positionV relativeFrom="paragraph">
                  <wp:posOffset>778212</wp:posOffset>
                </wp:positionV>
                <wp:extent cx="2437333" cy="1066219"/>
                <wp:effectExtent l="0" t="25400" r="39370" b="13335"/>
                <wp:wrapNone/>
                <wp:docPr id="120" name="Straight Arrow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37333" cy="10662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ED471" id="Straight Arrow Connector 120" o:spid="_x0000_s1026" type="#_x0000_t32" style="position:absolute;margin-left:98.05pt;margin-top:61.3pt;width:191.9pt;height:83.95pt;flip:y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GrH9BAIAAGcEAAAOAAAAZHJzL2Uyb0RvYy54bWysVMuu0zAQ3SPxD5b3NGmLCkRNr1DLZYOg&#13;&#10;4gJ7X8dOLDkea2ya9u8ZO2nKS0ggpMjyY86ZM8fjbO/OvWUnhcGAq/lyUXKmnITGuLbmnz/dP3vJ&#13;&#10;WYjCNcKCUzW/qMDvdk+fbAdfqRV0YBuFjEhcqAZf8y5GXxVFkJ3qRViAV44ONWAvIi2xLRoUA7H3&#13;&#10;tliV5aYYABuPIFUItHsYD/ku82utZPygdVCR2ZqTtphHzONjGovdVlQtCt8ZOckQ/6CiF8ZR0pnq&#13;&#10;IKJgX9H8QtUbiRBAx4WEvgCtjVS5BqpmWf5UzUMnvMq1kDnBzzaF/0cr35+OyExDd7cif5zo6ZIe&#13;&#10;IgrTdpG9RoSB7cE5MhKQpRhybPChIuDeHXFaBX/EVP5ZY8+0Nf4LEWZDqER2zn5fZr/VOTJJm6vn&#13;&#10;6xfr9ZozSWfLcrNZLV8l/mIkSoQeQ3yroGdpUvMwKZsljUnE6V2II/AKSGDr0hjAmubeWJsXqbHU&#13;&#10;3iI7CWqJeF5OCX+ISiQHEboxyLZpfoBIX4oWVRTGvnENixdPdkU0wrVWTUwpa5EsGk3Js3ixalT0&#13;&#10;UWmym4ofledGv+kRUioXr5qso+gE06R+BpbZ1z8Cp/gEVfkR/A14RuTM4OIM7o0D/F32m416jL86&#13;&#10;MNadLHiE5pLbJVtD3ZyveXp56bl8v87w2/9h9w0AAP//AwBQSwMEFAAGAAgAAAAhAAZ6qg7lAAAA&#13;&#10;EAEAAA8AAABkcnMvZG93bnJldi54bWxMT01PwzAMvSPxHyIjcUFbusC6tWs6MdAmIbhsIM5ZY5qK&#13;&#10;JqmarOv+PeYEF8tPfn4fxXq0LRuwD413EmbTBBi6yuvG1RI+3reTJbAQldOq9Q4lXDDAury+KlSu&#13;&#10;/dntcTjEmpGIC7mSYGLscs5DZdCqMPUdOrp9+d6qSLCvue7VmcRty0WSpNyqxpGDUR0+Gay+Dycr&#13;&#10;of80r77ehPu7l7fLw7Df7LbLVEh5ezM+r2g8roBFHOPfB/x2oPxQUrCjPzkdWEs4S2dEpUWIFBgx&#13;&#10;5ossA3aUILJkDrws+P8i5Q8AAAD//wMAUEsBAi0AFAAGAAgAAAAhALaDOJL+AAAA4QEAABMAAAAA&#13;&#10;AAAAAAAAAAAAAAAAAFtDb250ZW50X1R5cGVzXS54bWxQSwECLQAUAAYACAAAACEAOP0h/9YAAACU&#13;&#10;AQAACwAAAAAAAAAAAAAAAAAvAQAAX3JlbHMvLnJlbHNQSwECLQAUAAYACAAAACEAmRqx/QQCAABn&#13;&#10;BAAADgAAAAAAAAAAAAAAAAAuAgAAZHJzL2Uyb0RvYy54bWxQSwECLQAUAAYACAAAACEABnqqDuUA&#13;&#10;AAAQAQAADwAAAAAAAAAAAAAAAABeBAAAZHJzL2Rvd25yZXYueG1sUEsFBgAAAAAEAAQA8wAAAHAF&#13;&#10;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843969">
        <w:rPr>
          <w:noProof/>
        </w:rPr>
        <mc:AlternateContent>
          <mc:Choice Requires="wps">
            <w:drawing>
              <wp:anchor distT="0" distB="0" distL="114300" distR="114300" simplePos="0" relativeHeight="251709440" behindDoc="1" locked="0" layoutInCell="1" allowOverlap="1" wp14:anchorId="411DB617" wp14:editId="41553C97">
                <wp:simplePos x="0" y="0"/>
                <wp:positionH relativeFrom="column">
                  <wp:posOffset>2536190</wp:posOffset>
                </wp:positionH>
                <wp:positionV relativeFrom="paragraph">
                  <wp:posOffset>428828</wp:posOffset>
                </wp:positionV>
                <wp:extent cx="963295" cy="289560"/>
                <wp:effectExtent l="25400" t="88900" r="27305" b="9144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212329" flipH="1" flipV="1">
                          <a:off x="0" y="0"/>
                          <a:ext cx="963295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0E21E2" w14:textId="71AC32CE" w:rsidR="00CB6DED" w:rsidRPr="00A26A46" w:rsidRDefault="00CB6DED" w:rsidP="00CB6DE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31**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6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DB617" id="Text Box 37" o:spid="_x0000_s1066" type="#_x0000_t202" style="position:absolute;margin-left:199.7pt;margin-top:33.75pt;width:75.85pt;height:22.8pt;rotation:11154587fd;flip:x y;z-index:-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ys8rWAIAAKUEAAAOAAAAZHJzL2Uyb0RvYy54bWysVE1PGzEQvVfqf7B8L5tsSCARG5SCaCsh&#13;&#10;QCItZ8frJZa8Htd2skt/Pc9OApT2VPVijWee5+vN+Oy8bw3bKh802YoPjwacKSup1vax4t+XV59O&#13;&#10;OQtR2FoYsqriTyrw8/nHD2edm6mS1mRq5Rmc2DDrXMXXMbpZUQS5Vq0IR+SUhbEh34qIq38sai86&#13;&#10;eG9NUQ4Gk6IjXztPUoUA7eXOyOfZf9MoGW+bJqjITMWRW8ynz+cqncX8TMwevXBrLfdpiH/IohXa&#13;&#10;IuiLq0sRBdt4/YerVktPgZp4JKktqGm0VLkGVDMcvKvmfi2cyrWgOcG9tCn8P7fyZnvnma4rPjrh&#13;&#10;zIoWHC1VH9ln6hlU6E/nwgywewdg7KEHzwd9gDKV3Te+ZZ7Q3uGgHJajcspZY7T7mrBZ+pGkBEXN&#13;&#10;DC5AxtMLASmghHI6wcsxZxKm8nQ6nmSCip3/9Nj5EL8oalkSKu7Bb3YqttchIldAD5AED2R0faWN&#13;&#10;yZc0U+rCeLYVmAYTcxV48RvKWNZVfDIaD7JjS+n5zrOxCJC6sas6SbFf9bl7xznTpFpR/YRO5Wag&#13;&#10;yODklUay1yLEO+ExXFBiYeItjsYQgtFe4mxN/tff9AkPzmHlrMOwVjz83AivODPfLKZhOjxGAizm&#13;&#10;y/H4pMTFv7Ws3lrspr0gdADMILssJnw0B7Hx1D5grxYpKkzCSsSueDyIF3G3QthLqRaLDMI8OxGv&#13;&#10;7b2TB6oTFcv+QXi35yuC6Bs6jLWYvaNth01cWVpsIjU6c/ra1X3/sQuZ6v3epmV7e8+o199l/gwA&#13;&#10;AP//AwBQSwMEFAAGAAgAAAAhAIU9FmHlAAAADwEAAA8AAABkcnMvZG93bnJldi54bWxMj8FOwzAQ&#13;&#10;RO9I/IO1SNyoY1KXNo1TIRAXyoUCEr058ZKkje0odtrw9ywnuKy02jezM/lmsh074RBa7xSIWQIM&#13;&#10;XeVN62oF729PN0tgIWpndOcdKvjGAJvi8iLXmfFn94qnXawZmbiQaQVNjH3GeagatDrMfI+Obl9+&#13;&#10;sDrSOtTcDPpM5rbjt0my4Fa3jj40useHBqvjbrQKjvLwnC63+1Ha6TO+7HH7MT+USl1fTY9rGvdr&#13;&#10;YBGn+KeA3w6UHwoKVvrRmcA6BelqNSdUweJOAiNASiGAlUSKVAAvcv6/R/EDAAD//wMAUEsBAi0A&#13;&#10;FAAGAAgAAAAhALaDOJL+AAAA4QEAABMAAAAAAAAAAAAAAAAAAAAAAFtDb250ZW50X1R5cGVzXS54&#13;&#10;bWxQSwECLQAUAAYACAAAACEAOP0h/9YAAACUAQAACwAAAAAAAAAAAAAAAAAvAQAAX3JlbHMvLnJl&#13;&#10;bHNQSwECLQAUAAYACAAAACEABMrPK1gCAAClBAAADgAAAAAAAAAAAAAAAAAuAgAAZHJzL2Uyb0Rv&#13;&#10;Yy54bWxQSwECLQAUAAYACAAAACEAhT0WYeUAAAAPAQAADwAAAAAAAAAAAAAAAACyBAAAZHJzL2Rv&#13;&#10;d25yZXYueG1sUEsFBgAAAAAEAAQA8wAAAMQFAAAAAA==&#13;&#10;" fillcolor="white [3201]" stroked="f" strokeweight=".5pt">
                <v:textbox>
                  <w:txbxContent>
                    <w:p w14:paraId="4D0E21E2" w14:textId="71AC32CE" w:rsidR="00CB6DED" w:rsidRPr="00A26A46" w:rsidRDefault="00CB6DED" w:rsidP="00CB6DE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31**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6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843969">
        <w:rPr>
          <w:noProof/>
        </w:rPr>
        <mc:AlternateContent>
          <mc:Choice Requires="wps">
            <w:drawing>
              <wp:anchor distT="0" distB="0" distL="114300" distR="114300" simplePos="0" relativeHeight="251840512" behindDoc="1" locked="0" layoutInCell="1" allowOverlap="1" wp14:anchorId="7E5C1B37" wp14:editId="485DAD7E">
                <wp:simplePos x="0" y="0"/>
                <wp:positionH relativeFrom="column">
                  <wp:posOffset>2635885</wp:posOffset>
                </wp:positionH>
                <wp:positionV relativeFrom="paragraph">
                  <wp:posOffset>597738</wp:posOffset>
                </wp:positionV>
                <wp:extent cx="897255" cy="264795"/>
                <wp:effectExtent l="25400" t="127000" r="29845" b="128905"/>
                <wp:wrapNone/>
                <wp:docPr id="114" name="Text Box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817733" flipV="1">
                          <a:off x="0" y="0"/>
                          <a:ext cx="89725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E5C4B4" w14:textId="47C48634" w:rsidR="005C6036" w:rsidRPr="00A26A46" w:rsidRDefault="005C6036" w:rsidP="005C603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4*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C1B37" id="Text Box 114" o:spid="_x0000_s1067" type="#_x0000_t202" style="position:absolute;margin-left:207.55pt;margin-top:47.05pt;width:70.65pt;height:20.85pt;rotation:-10723582fd;flip:y;z-index:-25147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UZKiVAIAAJwEAAAOAAAAZHJzL2Uyb0RvYy54bWysVE2PGjEMvVfqf4hyL8P3lxhWlBVVJbS7&#13;&#10;ErR7DpkEImXiNAnM0F9fJwMs3fZU9RI59psX+9me2UNdanISziswOe202pQIw6FQZp/Tb9vVpzEl&#13;&#10;PjBTMA1G5PQsPH2Yf/wwq+xUdOEAuhCOIInx08rm9BCCnWaZ5wdRMt8CKwwGJbiSBby6fVY4ViF7&#13;&#10;qbNuuz3MKnCFdcCF9+h9bIJ0nvilFDw8S+lFIDqnmFtIp0vnLp7ZfMame8fsQfFLGuwfsiiZMvjo&#13;&#10;jeqRBUaOTv1BVSruwIMMLQ5lBlIqLlINWE2n/a6azYFZkWpBcby9yeT/Hy1/Or04ogrsXadPiWEl&#13;&#10;Nmkr6kA+Q02iDxWqrJ8icGMRGmoMIPrq9+iMhdfSlcQBCjwZd0ajXo8SqZX9HqExjqUS/A57cL7p&#13;&#10;Hp/h6BxPRt3BgBKOoe6wP5oMInvWkMaPrfPhi4CSRCOnDtuaSNlp7UMDvUIi3INWxUppnS5xlMRS&#13;&#10;O3JiOAQ6pNSR/DeUNqTK6bA3aCdiA/HzhlkbzCVK0JQarVDv6iRa/6bDDoozypMUwCK95SuFya6Z&#13;&#10;Dy/M4UyhE/ckPOMhNeBjcLEoOYD7+Td/xGOrMUpJhTOaU//jyJygRH81OASTTr8fhzpd+oNRFy/u&#13;&#10;PrK7j5hjuQRUoJOyS2bEB301pYPyFddpEV/FEDMc385puJrL0GwOriMXi0UC4RhbFtZmY/m11bEV&#13;&#10;2/qVOXvpV8BGP8F1mtn0XdsabOyVgcUxgFSpp1HoRtWL/rgCaSou6xp37P6eUG8/lfkvAAAA//8D&#13;&#10;AFBLAwQUAAYACAAAACEAfea0zuUAAAAPAQAADwAAAGRycy9kb3ducmV2LnhtbEyPu27DMAxF9wL9&#13;&#10;B4EBuhSN5NQOUsdy0CZItw55LN0Ui34glmRYsuP+fdmpWUgQPLy8N9tMpmUj9r5xVkI0F8DQFk43&#13;&#10;tpJwPu1fVsB8UFar1lmU8IMeNvnjQ6ZS7W72gOMxVIxErE+VhDqELuXcFzUa5eeuQ0u70vVGBRr7&#13;&#10;iute3UjctHwhxJIb1Vj6UKsOtzUW1+NgJDyX22F3+EDRnL/G0/5zUU7iu5TyaTbt1lTe18ACTuH/&#13;&#10;Av4ykH/IydjFDVZ71kqIoyQiVMJbTJ2AJFnGwC5EviYr4HnG73PkvwAAAP//AwBQSwECLQAUAAYA&#13;&#10;CAAAACEAtoM4kv4AAADhAQAAEwAAAAAAAAAAAAAAAAAAAAAAW0NvbnRlbnRfVHlwZXNdLnhtbFBL&#13;&#10;AQItABQABgAIAAAAIQA4/SH/1gAAAJQBAAALAAAAAAAAAAAAAAAAAC8BAABfcmVscy8ucmVsc1BL&#13;&#10;AQItABQABgAIAAAAIQCKUZKiVAIAAJwEAAAOAAAAAAAAAAAAAAAAAC4CAABkcnMvZTJvRG9jLnht&#13;&#10;bFBLAQItABQABgAIAAAAIQB95rTO5QAAAA8BAAAPAAAAAAAAAAAAAAAAAK4EAABkcnMvZG93bnJl&#13;&#10;di54bWxQSwUGAAAAAAQABADzAAAAwAUAAAAA&#13;&#10;" fillcolor="white [3201]" stroked="f" strokeweight=".5pt">
                <v:textbox>
                  <w:txbxContent>
                    <w:p w14:paraId="33E5C4B4" w14:textId="47C48634" w:rsidR="005C6036" w:rsidRPr="00A26A46" w:rsidRDefault="005C6036" w:rsidP="005C603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4**[36]</w:t>
                      </w:r>
                    </w:p>
                  </w:txbxContent>
                </v:textbox>
              </v:shape>
            </w:pict>
          </mc:Fallback>
        </mc:AlternateContent>
      </w:r>
      <w:r w:rsidR="00843969"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5980B77E" wp14:editId="74DF1FFE">
                <wp:simplePos x="0" y="0"/>
                <wp:positionH relativeFrom="column">
                  <wp:posOffset>1254868</wp:posOffset>
                </wp:positionH>
                <wp:positionV relativeFrom="paragraph">
                  <wp:posOffset>628514</wp:posOffset>
                </wp:positionV>
                <wp:extent cx="2382777" cy="666574"/>
                <wp:effectExtent l="0" t="38100" r="5080" b="19685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82777" cy="66657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40B441" id="Straight Arrow Connector 113" o:spid="_x0000_s1026" type="#_x0000_t32" style="position:absolute;margin-left:98.8pt;margin-top:49.5pt;width:187.6pt;height:52.5pt;flip:y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vbaBQIAAGYEAAAOAAAAZHJzL2Uyb0RvYy54bWysVNuK2zAQfS/0H4TeGyfZNllMnKUk3b6U&#13;&#10;NnS7+66VJVsgS2I0jZO/70h2nN4otBSM0GXOmTNHI2/uTp1lRwXReFfxxWzOmXLS18Y1FX/8cv/q&#13;&#10;lrOIwtXCeqcqflaR321fvtj0oVRL33pbK2BE4mLZh4q3iKEsiihb1Yk480E5OtQeOoG0hKaoQfTE&#13;&#10;3tliOZ+vit5DHcBLFSPt7odDvs38WiuJn7SOCpmtOGnDPEIen9NYbDeibECE1shRhvgHFZ0wjpJO&#13;&#10;VHuBgn0F8wtVZyT46DXOpO8Kr7WRKtdA1SzmP1Xz0Iqgci1kTgyTTfH/0cqPxwMwU9PdLW44c6Kj&#13;&#10;S3pAEKZpkb0F8D3beefISA8sxZBjfYglAXfuAOMqhgOk8k8aOqatCU9EmA2hEtkp+32e/FYnZJI2&#13;&#10;lze3y/V6zZmks9Vq9Wb9OtEXA0/iCxDxvfIdS5OKx1HYpGjIIY4fIg7ACyCBrUtj9NbU98bavEh9&#13;&#10;pXYW2FFQR+BpMSb8ISqR7EVshyDbpPneI30pWpQojH3naobnQG4hGOEaq0amlLVIDg2e5BmerRoU&#13;&#10;fVaa3KbaB+W5z696hJTK4UWTdRSdYJrUT8B5tvWPwDE+QVV+A38DnhA5s3c4gTvjPPwu+9VGPcRf&#13;&#10;HBjqThY8+/qcuyVbQ82cr3l8eOm1fL/O8OvvYfsNAAD//wMAUEsDBBQABgAIAAAAIQDvM6pX5QAA&#13;&#10;AA8BAAAPAAAAZHJzL2Rvd25yZXYueG1sTI/BTsMwEETvSPyDtUhcUGsTStqkcSoKaiUEl7aIsxub&#13;&#10;OCJeR7Gbpn/PcoLLSqOdnZ1XrEbXssH0ofEo4X4qgBmsvG6wlvBx2EwWwEJUqFXr0Ui4mACr8vqq&#13;&#10;ULn2Z9yZYR9rRiEYciXBxtjlnIfKGqfC1HcGaffle6ciyb7muldnCnctT4RIuVMN0gerOvNsTfW9&#13;&#10;PzkJ/ad98/U6PNy9vl9mw2693SzSRMrbm/FlSeNpCSyaMf5dwC8D9YeSih39CXVgLelsnpJVQpYR&#13;&#10;GBke5wkBHSUkYiaAlwX/z1H+AAAA//8DAFBLAQItABQABgAIAAAAIQC2gziS/gAAAOEBAAATAAAA&#13;&#10;AAAAAAAAAAAAAAAAAABbQ29udGVudF9UeXBlc10ueG1sUEsBAi0AFAAGAAgAAAAhADj9If/WAAAA&#13;&#10;lAEAAAsAAAAAAAAAAAAAAAAALwEAAF9yZWxzLy5yZWxzUEsBAi0AFAAGAAgAAAAhAAk29toFAgAA&#13;&#10;ZgQAAA4AAAAAAAAAAAAAAAAALgIAAGRycy9lMm9Eb2MueG1sUEsBAi0AFAAGAAgAAAAhAO8zqlfl&#13;&#10;AAAADwEAAA8AAAAAAAAAAAAAAAAAXwQAAGRycy9kb3ducmV2LnhtbFBLBQYAAAAABAAEAPMAAABx&#13;&#10;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843969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DDA7F5F" wp14:editId="6265F543">
                <wp:simplePos x="0" y="0"/>
                <wp:positionH relativeFrom="column">
                  <wp:posOffset>1206230</wp:posOffset>
                </wp:positionH>
                <wp:positionV relativeFrom="paragraph">
                  <wp:posOffset>517727</wp:posOffset>
                </wp:positionV>
                <wp:extent cx="2431915" cy="462942"/>
                <wp:effectExtent l="0" t="50800" r="0" b="1968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31915" cy="46294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BBA2D" id="Straight Arrow Connector 36" o:spid="_x0000_s1026" type="#_x0000_t32" style="position:absolute;margin-left:95pt;margin-top:40.75pt;width:191.5pt;height:36.45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TIeGBQIAAGQEAAAOAAAAZHJzL2Uyb0RvYy54bWysVNuK2zAQfS/0H4TeGyfZNHRNnKUk3b6U&#13;&#10;NnS7+66VJVsga8RIjZO/70h2nN4otBSM0GXOmTNHI2/uTp1lR4XBgKv4YjbnTDkJtXFNxR+/3L96&#13;&#10;w1mIwtXCglMVP6vA77YvX2x6X6oltGBrhYxIXCh7X/E2Rl8WRZCt6kSYgVeODjVgJyItsSlqFD2x&#13;&#10;d7ZYzufrogesPYJUIdDufjjk28yvtZLxk9ZBRWYrTtpiHjGPz2ksthtRNih8a+QoQ/yDik4YR0kn&#13;&#10;qr2Ign1F8wtVZyRCAB1nEroCtDZS5RqomsX8p2oeWuFVroXMCX6yKfw/WvnxeEBm6orfrDlzoqM7&#13;&#10;eogoTNNG9hYRerYD58hHQEYh5FfvQ0mwnTvguAr+gKn4k8aOaWv8E7VCtoMKZKfs9nlyW50ik7S5&#13;&#10;XN0sbhevOZN0tlovb1fLRF8MPInPY4jvFXQsTSoeRl2ToCGHOH4IcQBeAAlsXRoDWFPfG2vzInWV&#13;&#10;2llkR0H9EE+LMeEPUYlkL0I7BNkmzfcQ6UvRoozC2HeuZvHsyayIRrjGqpEpZS2SQ4MneRbPVg2K&#13;&#10;PitNXlPtg/Lc5Vc9Qkrl4kWTdRSdYJrUT8B5tvWPwDE+QVV+AX8DnhA5M7g4gTvjAH+X/WqjHuIv&#13;&#10;Dgx1JwueoT7nbsnWUCvnax6fXXor368z/Ppz2H4DAAD//wMAUEsDBBQABgAIAAAAIQCprOGo5AAA&#13;&#10;AA8BAAAPAAAAZHJzL2Rvd25yZXYueG1sTE9NT8MwDL1P4j9ERuKCWLqtHaVrOjHQkBBcNhDnrAlN&#13;&#10;ReNUSdZ1/x5zYhdLz89+H+V6tB0btA+tQwGzaQJMY+1Ui42Az4/tXQ4sRIlKdg61gLMOsK6uJqUs&#13;&#10;lDvhTg/72DASwVBIASbGvuA81EZbGaau10jct/NWRoK+4crLE4nbjs+TZMmtbJEcjOz1k9H1z/5o&#13;&#10;Bfgv8+aaTVjcvr6f02G3ednmy7kQN9fj84rG4wpY1GP8/4C/DpQfKgp2cEdUgXWEHxIqFAXkswwY&#13;&#10;HWT3C1ociMnSFHhV8sse1S8AAAD//wMAUEsBAi0AFAAGAAgAAAAhALaDOJL+AAAA4QEAABMAAAAA&#13;&#10;AAAAAAAAAAAAAAAAAFtDb250ZW50X1R5cGVzXS54bWxQSwECLQAUAAYACAAAACEAOP0h/9YAAACU&#13;&#10;AQAACwAAAAAAAAAAAAAAAAAvAQAAX3JlbHMvLnJlbHNQSwECLQAUAAYACAAAACEAE0yHhgUCAABk&#13;&#10;BAAADgAAAAAAAAAAAAAAAAAuAgAAZHJzL2Uyb0RvYy54bWxQSwECLQAUAAYACAAAACEAqazhqOQA&#13;&#10;AAAPAQAADwAAAAAAAAAAAAAAAABfBAAAZHJzL2Rvd25yZXYueG1sUEsFBgAAAAAEAAQA8wAAAHAF&#13;&#10;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843969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5FC8172" wp14:editId="689032B5">
                <wp:simplePos x="0" y="0"/>
                <wp:positionH relativeFrom="column">
                  <wp:posOffset>1254868</wp:posOffset>
                </wp:positionH>
                <wp:positionV relativeFrom="paragraph">
                  <wp:posOffset>371812</wp:posOffset>
                </wp:positionV>
                <wp:extent cx="2427808" cy="191770"/>
                <wp:effectExtent l="0" t="50800" r="0" b="2413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27808" cy="1917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9892B" id="Straight Arrow Connector 31" o:spid="_x0000_s1026" type="#_x0000_t32" style="position:absolute;margin-left:98.8pt;margin-top:29.3pt;width:191.15pt;height:15.1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HyPoBgIAAGQEAAAOAAAAZHJzL2Uyb0RvYy54bWysVF2P0zAQfEfiP1h+p0kLokfV9IRajhcE&#13;&#10;Fcfx7nPsxJLttdamaf89a6dNgUNIIKTI8sfO7Ox4nfXt0Vl2UBgN+IbPZzVnyktoje8a/vDl7sUN&#13;&#10;ZzEJ3woLXjX8pCK/3Tx/th7CSi2gB9sqZETi42oIDe9TCquqirJXTsQZBOXpUAM6kWiJXdWiGIjd&#13;&#10;2WpR16+rAbANCFLFSLu78ZBvCr/WSqZPWkeVmG04aUtlxDI+5rHarMWqQxF6I88yxD+ocMJ4SjpR&#13;&#10;7UQS7BuaJ1TOSIQIOs0kuAq0NlKVGqiaef1LNfe9CKrUQubEMNkU/x+t/HjYIzNtw1/OOfPC0R3d&#13;&#10;JxSm6xN7iwgD24L35CMgoxDyawhxRbCt3+N5FcMec/FHjY5pa8JXaoViBxXIjsXt0+S2OiYmaXPx&#13;&#10;arG8qak/JJ3N38yXy3Id1ciT+QLG9F6BY3nS8HjWNQkac4jDh5hICQEvgAy2Po8RrGnvjLVlkbtK&#13;&#10;bS2yg6B+SMdSD+F+isokOxH7Mch2eb6DRN/YLUkY+863LJ0CmZXQCN9Zlc+IKWetskOjJ2WWTlaN&#13;&#10;ij4rTV5T7aPy0uVXPUJK5dNFk/UUnWGa1E/Autj6R+A5PkNVeQF/A54QJTP4NIGd8YC/y361UY/x&#13;&#10;FwfGurMFj9CeSrcUa6iVi1fnZ5ffyo/rAr/+HDbfAQAA//8DAFBLAwQUAAYACAAAACEAzeILUuMA&#13;&#10;AAAOAQAADwAAAGRycy9kb3ducmV2LnhtbExPTU/DMAy9I/EfIiNxQVvKYF3aNZ0YaJMQXLYhzllj&#13;&#10;moomqZqs6/495gQXW09+fh/FarQtG7APjXcS7qcJMHSV142rJXwcNhMBLETltGq9QwkXDLAqr68K&#13;&#10;lWt/djsc9rFmJOJCriSYGLuc81AZtCpMfYeObl++tyoS7Guue3UmcdvyWZKk3KrGkYNRHT4brL73&#13;&#10;Jyuh/zRvvl6Hh7vX98vjsFtvNyKdSXl7M74saTwtgUUc498H/Hag/FBSsKM/OR1YSzhbpESVMBe0&#13;&#10;iTBfZBmwowQhBPCy4P9rlD8AAAD//wMAUEsBAi0AFAAGAAgAAAAhALaDOJL+AAAA4QEAABMAAAAA&#13;&#10;AAAAAAAAAAAAAAAAAFtDb250ZW50X1R5cGVzXS54bWxQSwECLQAUAAYACAAAACEAOP0h/9YAAACU&#13;&#10;AQAACwAAAAAAAAAAAAAAAAAvAQAAX3JlbHMvLnJlbHNQSwECLQAUAAYACAAAACEAsx8j6AYCAABk&#13;&#10;BAAADgAAAAAAAAAAAAAAAAAuAgAAZHJzL2Uyb0RvYy54bWxQSwECLQAUAAYACAAAACEAzeILUuMA&#13;&#10;AAAOAQAADwAAAAAAAAAAAAAAAABgBAAAZHJzL2Rvd25yZXYueG1sUEsFBgAAAAAEAAQA8wAAAHAF&#13;&#10;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843969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1F0EE70" wp14:editId="4671EFE6">
                <wp:simplePos x="0" y="0"/>
                <wp:positionH relativeFrom="column">
                  <wp:posOffset>1264596</wp:posOffset>
                </wp:positionH>
                <wp:positionV relativeFrom="paragraph">
                  <wp:posOffset>199687</wp:posOffset>
                </wp:positionV>
                <wp:extent cx="2523222" cy="50800"/>
                <wp:effectExtent l="0" t="63500" r="0" b="38100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23222" cy="50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F67E1" id="Straight Arrow Connector 52" o:spid="_x0000_s1026" type="#_x0000_t32" style="position:absolute;margin-left:99.55pt;margin-top:15.7pt;width:198.7pt;height:4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EiPy8gEAAEMEAAAOAAAAZHJzL2Uyb0RvYy54bWysU02P0zAQvSPxHyzfadKgolXVdIW6LBcE&#13;&#10;FQvcvc64seQvjU3T/nvGTpryJaRdcbE89rw3857Hm9uTNewIGLV3LV8uas7ASd9pd2j51y/3r244&#13;&#10;i0m4ThjvoOVniPx2+/LFZghraHzvTQfIiMTF9RBa3qcU1lUVZQ9WxIUP4OhSebQiUYiHqkMxELs1&#13;&#10;VVPXb6rBYxfQS4iRTu/GS74t/EqBTJ+UipCYaTn1lsqKZX3Ma7XdiPUBRei1nNoQz+jCCu2o6Ex1&#13;&#10;J5Jg31H/QWW1RB+9SgvpbeWV0hKKBlKzrH9T89CLAEULmRPDbFP8f7Ty43GPTHctXzWcOWHpjR4S&#13;&#10;Cn3oE3uL6Ae2886Rjx4ZpZBfQ4hrgu3cHqcohj1m8SeFlimjwzcahWIHCWSn4vZ5dhtOiUk6bFbN&#13;&#10;66ahqpLuVvVNXV6jGmkyXcCY3oO3LG9aHqe25n7GEuL4ISZqhIAXQAYbl9foje7utTElyEMFO4Ps&#13;&#10;KGgc0mmZ5RDul6wktHnnOpbOgbxIqIU7GJgyM2uVDRgll106GxgrfgZFVpK0sbMyxNd6Qkpw6VLT&#13;&#10;OMrOMEXdzcC6uPZP4JSfoVAG/CngGVEqe5dmsNXO49+qX21SY/7FgVF3tuDRd+cyDMUamtTi6vSr&#13;&#10;8lf4OS7w69/f/gAAAP//AwBQSwMEFAAGAAgAAAAhAHcldEzjAAAADgEAAA8AAABkcnMvZG93bnJl&#13;&#10;di54bWxMT8tOwzAQvCPxD9YicaNO6IMmjVMBVXuoxKGBSBzd2Ikj4nUUO234e5YTXFaa3dl5ZNvJ&#13;&#10;duyiB986FBDPImAaK6dabAR8vO8f1sB8kKhk51AL+NYetvntTSZT5a540pciNIxE0KdSgAmhTzn3&#13;&#10;ldFW+pnrNdKtdoOVgeDQcDXIK4nbjj9G0Ypb2SI5GNnrV6Orr2K0ZHJ8K57qz/0cx936UNbly8GU&#13;&#10;JyHu76bdhsbzBljQU/j7gN8OlB9yCnZ2IyrPOsJJEhNVwDxeACPCMlktgZ1pkSyA5xn/XyP/AQAA&#13;&#10;//8DAFBLAQItABQABgAIAAAAIQC2gziS/gAAAOEBAAATAAAAAAAAAAAAAAAAAAAAAABbQ29udGVu&#13;&#10;dF9UeXBlc10ueG1sUEsBAi0AFAAGAAgAAAAhADj9If/WAAAAlAEAAAsAAAAAAAAAAAAAAAAALwEA&#13;&#10;AF9yZWxzLy5yZWxzUEsBAi0AFAAGAAgAAAAhAJ8SI/LyAQAAQwQAAA4AAAAAAAAAAAAAAAAALgIA&#13;&#10;AGRycy9lMm9Eb2MueG1sUEsBAi0AFAAGAAgAAAAhAHcldEzjAAAADgEAAA8AAAAAAAAAAAAAAAAA&#13;&#10;TAQAAGRycy9kb3ducmV2LnhtbFBLBQYAAAAABAAEAPMAAABcBQAAAAA=&#13;&#10;" strokecolor="black [3213]" strokeweight=".5pt">
                <v:stroke endarrow="block" joinstyle="miter"/>
              </v:shape>
            </w:pict>
          </mc:Fallback>
        </mc:AlternateContent>
      </w:r>
      <w:r w:rsidR="007812D3">
        <w:rPr>
          <w:noProof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709504F6" wp14:editId="65ADB5BF">
                <wp:simplePos x="0" y="0"/>
                <wp:positionH relativeFrom="column">
                  <wp:posOffset>-238760</wp:posOffset>
                </wp:positionH>
                <wp:positionV relativeFrom="paragraph">
                  <wp:posOffset>6055149</wp:posOffset>
                </wp:positionV>
                <wp:extent cx="9887585" cy="440055"/>
                <wp:effectExtent l="0" t="0" r="5715" b="444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87585" cy="440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D6AD71" w14:textId="1A857A97" w:rsidR="006804E0" w:rsidRDefault="006804E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7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*Gender </w:t>
                            </w:r>
                            <w:r w:rsidR="008439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nd time have</w:t>
                            </w:r>
                            <w:r w:rsidRPr="000C7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not been included in the figure</w:t>
                            </w:r>
                            <w:r w:rsidR="000C7CC0" w:rsidRPr="000C7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. Where multiple studies reported the same predictor </w:t>
                            </w:r>
                            <w:r w:rsidR="008439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nly </w:t>
                            </w:r>
                            <w:r w:rsidR="000C7CC0" w:rsidRPr="000C7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he study with the strongest predictor is reported in the figure. </w:t>
                            </w:r>
                          </w:p>
                          <w:p w14:paraId="4834E259" w14:textId="77777777" w:rsidR="0063406A" w:rsidRPr="0063406A" w:rsidRDefault="0063406A" w:rsidP="0063406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6340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s-ES"/>
                              </w:rPr>
                              <w:t>***p&lt;001, **p&lt;.01, *p&lt;.05</w:t>
                            </w:r>
                          </w:p>
                          <w:p w14:paraId="05BA0B1F" w14:textId="77777777" w:rsidR="0063406A" w:rsidRPr="000C7CC0" w:rsidRDefault="0063406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504F6" id="Text Box 5" o:spid="_x0000_s1068" type="#_x0000_t202" style="position:absolute;margin-left:-18.8pt;margin-top:476.8pt;width:778.55pt;height:34.65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GwShRgIAAIEEAAAOAAAAZHJzL2Uyb0RvYy54bWysVN9v2jAQfp+0/8Hy+5rAoKWIUDGqTpNQ&#13;&#10;W6lMfTaOA5Ecn2cbEvbX77MDbdftadqLc74734/vu8vspms0OyjnazIFH1zknCkjqazNtuDf13ef&#13;&#10;Jpz5IEwpNBlV8KPy/Gb+8cOstVM1pB3pUjmGIMZPW1vwXQh2mmVe7lQj/AVZZWCsyDUi4Oq2WelE&#13;&#10;i+iNzoZ5fpm15ErrSCrvob3tjXye4leVkuGhqrwKTBcctYV0unRu4pnNZ2K6dcLuankqQ/xDFY2o&#13;&#10;DZK+hLoVQbC9q/8I1dTSkacqXEhqMqqqWqrUA7oZ5O+6edoJq1IvAMfbF5j8/wsr7w+PjtVlwcec&#13;&#10;GdGAorXqAvtCHRtHdFrrp3B6snALHdRg+az3UMamu8o18Yt2GOzA+fiCbQwmobyeTK7GEySRsI1G&#13;&#10;eT5O4bPX19b58FVRw6JQcAfuEqTisPIBlcD17BKTedJ1eVdrnS5xXtRSO3YQYFqHVCNe/OalDWsL&#13;&#10;fvl5nKfAhuLzPrI2SBB77XuKUug2XUJmNDw3vKHyCBwc9XPkrbyrUexK+PAoHAYHrWMZwgOOShOS&#13;&#10;0UnibEfu59/00R98wspZi0EsuP+xF05xpr8ZMH09AFqY3HQZja+GuLi3ls1bi9k3SwICA6ydlUmM&#13;&#10;/kGfxcpR84ydWcSsMAkjkbvg4SwuQ78e2DmpFovkhFm1IqzMk5UxdEQ8UrHunoWzJ74CmL6n88iK&#13;&#10;6Tvaet/40tBiH6iqE6cR6B7VE/6Y80T1aSfjIr29J6/XP8f8FwAAAP//AwBQSwMEFAAGAAgAAAAh&#13;&#10;AN3rKqzmAAAAEgEAAA8AAABkcnMvZG93bnJldi54bWxMT8lugzAQvVfKP1gTqZcqMQGRFIKJqq5S&#13;&#10;bw1d1JuDXUDFY4QdoH/fySm5jN5o3rwl202mZYPuXWNRwGoZANNYWtVgJeC9eFrcAnNeopKtRS3g&#13;&#10;TzvY5bOrTKbKjvimh72vGImgS6WA2vsu5dyVtTbSLW2nkW4/tjfS09pXXPVyJHHT8jAI1tzIBsmh&#13;&#10;lp2+r3X5uz8aAd831derm54/xiiOuseXodh8qkKI6/n0sKVxtwXm9eTPH3DqQPkhp2AHe0TlWCtg&#13;&#10;EW3WRBWQxBGBEyNeJTGwA6EgDBPgecYvq+T/AAAA//8DAFBLAQItABQABgAIAAAAIQC2gziS/gAA&#13;&#10;AOEBAAATAAAAAAAAAAAAAAAAAAAAAABbQ29udGVudF9UeXBlc10ueG1sUEsBAi0AFAAGAAgAAAAh&#13;&#10;ADj9If/WAAAAlAEAAAsAAAAAAAAAAAAAAAAALwEAAF9yZWxzLy5yZWxzUEsBAi0AFAAGAAgAAAAh&#13;&#10;ANkbBKFGAgAAgQQAAA4AAAAAAAAAAAAAAAAALgIAAGRycy9lMm9Eb2MueG1sUEsBAi0AFAAGAAgA&#13;&#10;AAAhAN3rKqzmAAAAEgEAAA8AAAAAAAAAAAAAAAAAoAQAAGRycy9kb3ducmV2LnhtbFBLBQYAAAAA&#13;&#10;BAAEAPMAAACzBQAAAAA=&#13;&#10;" fillcolor="white [3201]" stroked="f" strokeweight=".5pt">
                <v:textbox>
                  <w:txbxContent>
                    <w:p w14:paraId="04D6AD71" w14:textId="1A857A97" w:rsidR="006804E0" w:rsidRDefault="006804E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0C7C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*Gender </w:t>
                      </w:r>
                      <w:r w:rsidR="0084396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nd time have</w:t>
                      </w:r>
                      <w:r w:rsidRPr="000C7C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not been included in the figure</w:t>
                      </w:r>
                      <w:r w:rsidR="000C7CC0" w:rsidRPr="000C7C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. Where multiple studies reported the same predictor </w:t>
                      </w:r>
                      <w:r w:rsidR="0084396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nly </w:t>
                      </w:r>
                      <w:r w:rsidR="000C7CC0" w:rsidRPr="000C7C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he study with the strongest predictor is reported in the figure. </w:t>
                      </w:r>
                    </w:p>
                    <w:p w14:paraId="4834E259" w14:textId="77777777" w:rsidR="0063406A" w:rsidRPr="0063406A" w:rsidRDefault="0063406A" w:rsidP="0063406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s-ES"/>
                        </w:rPr>
                      </w:pPr>
                      <w:r w:rsidRPr="006340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s-ES"/>
                        </w:rPr>
                        <w:t>***p&lt;001, **p&lt;.01, *p&lt;.05</w:t>
                      </w:r>
                    </w:p>
                    <w:p w14:paraId="05BA0B1F" w14:textId="77777777" w:rsidR="0063406A" w:rsidRPr="000C7CC0" w:rsidRDefault="0063406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812D3">
        <w:rPr>
          <w:noProof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2C8EF045" wp14:editId="5B26A453">
                <wp:simplePos x="0" y="0"/>
                <wp:positionH relativeFrom="column">
                  <wp:posOffset>5000625</wp:posOffset>
                </wp:positionH>
                <wp:positionV relativeFrom="paragraph">
                  <wp:posOffset>3080808</wp:posOffset>
                </wp:positionV>
                <wp:extent cx="855980" cy="275590"/>
                <wp:effectExtent l="264795" t="0" r="259715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7943017" flipV="1">
                          <a:off x="0" y="0"/>
                          <a:ext cx="855980" cy="27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63691B" w14:textId="087E9491" w:rsidR="009A07FF" w:rsidRPr="00A26A46" w:rsidRDefault="009A07FF" w:rsidP="009A07FF">
                            <w:pPr>
                              <w:rPr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sz w:val="18"/>
                                <w:szCs w:val="18"/>
                                <w:lang w:val="es-ES"/>
                              </w:rPr>
                              <w:t>0.</w:t>
                            </w:r>
                            <w:r w:rsidR="003859A5" w:rsidRPr="00A26A46">
                              <w:rPr>
                                <w:sz w:val="18"/>
                                <w:szCs w:val="18"/>
                                <w:lang w:val="es-ES"/>
                              </w:rPr>
                              <w:t>40</w:t>
                            </w:r>
                            <w:r w:rsidRPr="00A26A46">
                              <w:rPr>
                                <w:sz w:val="18"/>
                                <w:szCs w:val="18"/>
                                <w:lang w:val="es-ES"/>
                              </w:rPr>
                              <w:t>*</w:t>
                            </w:r>
                            <w:r w:rsidR="003859A5" w:rsidRPr="00A26A46">
                              <w:rPr>
                                <w:sz w:val="18"/>
                                <w:szCs w:val="18"/>
                                <w:lang w:val="es-ES"/>
                              </w:rPr>
                              <w:t>*</w:t>
                            </w:r>
                            <w:r w:rsidRPr="00A26A46">
                              <w:rPr>
                                <w:sz w:val="18"/>
                                <w:szCs w:val="18"/>
                                <w:lang w:val="es-ES"/>
                              </w:rPr>
                              <w:t>* [2</w:t>
                            </w:r>
                            <w:r w:rsidR="003859A5" w:rsidRPr="00A26A46">
                              <w:rPr>
                                <w:sz w:val="18"/>
                                <w:szCs w:val="18"/>
                                <w:lang w:val="es-ES"/>
                              </w:rPr>
                              <w:t>6</w:t>
                            </w:r>
                            <w:r w:rsidRPr="00A26A46">
                              <w:rPr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EF045" id="Text Box 27" o:spid="_x0000_s1069" type="#_x0000_t202" style="position:absolute;margin-left:393.75pt;margin-top:242.6pt;width:67.4pt;height:21.7pt;rotation:-8675893fd;flip:y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t2fiUgIAAJoEAAAOAAAAZHJzL2Uyb0RvYy54bWysVF1P2zAUfZ+0/2D5faQtLS0VKepATJMQ&#13;&#10;IMHGs+vYNJLj69luE/brd+w0wNiepr1Y9yv345x7c3beNYbtlQ812ZKPj0acKSupqu1Tyb89XH1a&#13;&#10;cBaisJUwZFXJn1Xg56uPH85at1QT2pKplGdIYsOydSXfxuiWRRHkVjUiHJFTFk5NvhERqn8qKi9a&#13;&#10;ZG9MMRmNToqWfOU8SRUCrJe9k69yfq2VjLdaBxWZKTl6i/n1+d2kt1idieWTF25by0Mb4h+6aERt&#13;&#10;UfQl1aWIgu18/UeqppaeAul4JKkpSOtaqjwDphmP3k1zvxVO5VkATnAvMIX/l1be7O88q6uST+ac&#13;&#10;WdGAowfVRfaZOgYT8GldWCLs3iEwdrCD58EeYExjd9o3zBPgnZ9Oj0dj5NKmdt9TaPJjUIbvwMDz&#13;&#10;C+qpioRxMZudLuCRcE3mUDIrRZ80fex8iF8UNSwJJfcgNScV++sQ0SBCh5AUHsjU1VVtTFbSIqkL&#13;&#10;49leYAVMzK3ji9+ijGVtyU+OZ6Oc2FL6vM9sLAokCPpRkxS7TZchmx4POGyoegY8GQGMEpy8qtHs&#13;&#10;tQjxTnhsFIy4kniLRxtCMTpInG3J//ybPcWDaHg5a7GhJQ8/dsIrzsxXixU4HU+nSBuzMp3NJ1D8&#13;&#10;W8/mrcfumgsCAuPcXRZTfDSDqD01jzimdaoKl7AStUseB/Ei9neDY5Rqvc5BWGIn4rW9d3KgOlHx&#13;&#10;0D0K7w58RRB9Q8Mui+U72vrYxJWl9S6SrjOnCege1QP+OIBM9eFY04W91XPU6y9l9QsAAP//AwBQ&#13;&#10;SwMEFAAGAAgAAAAhAB8pHYLlAAAAEAEAAA8AAABkcnMvZG93bnJldi54bWxMT89PgzAUvpv4PzTP&#13;&#10;xItxxTEYMsqySDx4WSJui8eOViC2rw0tg/331pNeXvLlfT+L7awVucjB9QYZPC0iIBIbI3psGRw+&#13;&#10;Xh8zIM5zFFwZlAyu0sG2vL0peC7MhO/yUvuWBBN0OWfQeW9zSl3TSc3dwliJ4fdlBs19gENLxcCn&#13;&#10;YK4VXUZRSjXvMSR03MqXTjbf9agZ2EldT1W15w+nz+htV6Mdx2PC2P3dXG3C2W2AeDn7PwX8bgj9&#13;&#10;oQzFzmZE4YhikMXxMlAZrOLnBEhgZOs0BXJmkKxXMdCyoP+HlD8AAAD//wMAUEsBAi0AFAAGAAgA&#13;&#10;AAAhALaDOJL+AAAA4QEAABMAAAAAAAAAAAAAAAAAAAAAAFtDb250ZW50X1R5cGVzXS54bWxQSwEC&#13;&#10;LQAUAAYACAAAACEAOP0h/9YAAACUAQAACwAAAAAAAAAAAAAAAAAvAQAAX3JlbHMvLnJlbHNQSwEC&#13;&#10;LQAUAAYACAAAACEApLdn4lICAACaBAAADgAAAAAAAAAAAAAAAAAuAgAAZHJzL2Uyb0RvYy54bWxQ&#13;&#10;SwECLQAUAAYACAAAACEAHykdguUAAAAQAQAADwAAAAAAAAAAAAAAAACsBAAAZHJzL2Rvd25yZXYu&#13;&#10;eG1sUEsFBgAAAAAEAAQA8wAAAL4FAAAAAA==&#13;&#10;" fillcolor="white [3201]" stroked="f" strokeweight=".5pt">
                <v:textbox>
                  <w:txbxContent>
                    <w:p w14:paraId="3463691B" w14:textId="087E9491" w:rsidR="009A07FF" w:rsidRPr="00A26A46" w:rsidRDefault="009A07FF" w:rsidP="009A07F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sz w:val="18"/>
                          <w:szCs w:val="18"/>
                          <w:lang w:val="es-ES"/>
                        </w:rPr>
                        <w:t>0.</w:t>
                      </w:r>
                      <w:r w:rsidR="003859A5" w:rsidRPr="00A26A46">
                        <w:rPr>
                          <w:sz w:val="18"/>
                          <w:szCs w:val="18"/>
                          <w:lang w:val="es-ES"/>
                        </w:rPr>
                        <w:t>40</w:t>
                      </w:r>
                      <w:r w:rsidRPr="00A26A46">
                        <w:rPr>
                          <w:sz w:val="18"/>
                          <w:szCs w:val="18"/>
                          <w:lang w:val="es-ES"/>
                        </w:rPr>
                        <w:t>*</w:t>
                      </w:r>
                      <w:r w:rsidR="003859A5" w:rsidRPr="00A26A46">
                        <w:rPr>
                          <w:sz w:val="18"/>
                          <w:szCs w:val="18"/>
                          <w:lang w:val="es-ES"/>
                        </w:rPr>
                        <w:t>*</w:t>
                      </w:r>
                      <w:r w:rsidRPr="00A26A46">
                        <w:rPr>
                          <w:sz w:val="18"/>
                          <w:szCs w:val="18"/>
                          <w:lang w:val="es-ES"/>
                        </w:rPr>
                        <w:t>* [2</w:t>
                      </w:r>
                      <w:r w:rsidR="003859A5" w:rsidRPr="00A26A46">
                        <w:rPr>
                          <w:sz w:val="18"/>
                          <w:szCs w:val="18"/>
                          <w:lang w:val="es-ES"/>
                        </w:rPr>
                        <w:t>6</w:t>
                      </w:r>
                      <w:r w:rsidRPr="00A26A46">
                        <w:rPr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E43714">
        <w:rPr>
          <w:noProof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0A8AA586" wp14:editId="5BE6D984">
                <wp:simplePos x="0" y="0"/>
                <wp:positionH relativeFrom="column">
                  <wp:posOffset>9259910</wp:posOffset>
                </wp:positionH>
                <wp:positionV relativeFrom="paragraph">
                  <wp:posOffset>2474121</wp:posOffset>
                </wp:positionV>
                <wp:extent cx="0" cy="3264124"/>
                <wp:effectExtent l="0" t="0" r="12700" b="12700"/>
                <wp:wrapNone/>
                <wp:docPr id="161" name="Straight Connector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412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AFB54E" id="Straight Connector 161" o:spid="_x0000_s1026" style="position:absolute;z-index:251938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9.15pt,194.8pt" to="729.15pt,451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uIBK2AEAABEEAAAOAAAAZHJzL2Uyb0RvYy54bWysU8GO2yAUvFfqPyDujZ10lVZWnD1ktb1U&#13;&#10;bdRtP4DFjxgJeAho7Px9H9hxVm1VqVUv2MCbYWZ47O5Ha9gZQtToWr5e1ZyBk9hpd2r5t6+Pb95z&#13;&#10;FpNwnTDooOUXiPx+//rVbvANbLBH00FgROJiM/iW9yn5pqqi7MGKuEIPjjYVBisSTcOp6oIYiN2a&#13;&#10;alPX22rA0PmAEmKk1Ydpk+8Lv1Ig02elIiRmWk7aUhlDGZ/zWO13ojkF4XstZxniH1RYoR0dulA9&#13;&#10;iCTY96B/obJaBoyo0kqirVApLaF4IDfr+ic3T73wULxQONEvMcX/Rys/nY+B6Y7ubrvmzAlLl/SU&#13;&#10;gtCnPrEDOkcRYmB5l7IafGwIcnDHMM+iP4ZsfFTB5i9ZYmPJ97LkC2NiclqUtPp2s71bb+4yX3UD&#13;&#10;+hDTB0DL8k/LjXbZumjE+WNMU+m1JC8bxwYSvXlX16UsotHdozYmb5b2gYMJ7Czo4tNYxNNhL6po&#13;&#10;ZhwpyJYmE+UvXQxM/F9AUTAkez0dkFvyximkBJeuvMZRdYYpUrAAZ2V/As71GQqlXf8GvCDKyejS&#13;&#10;ArbaYfid7FsUaqq/JjD5zhE8Y3cp11uiob4r1zS/kdzYL+cFfnvJ+x8AAAD//wMAUEsDBBQABgAI&#13;&#10;AAAAIQDmiH/u5AAAABIBAAAPAAAAZHJzL2Rvd25yZXYueG1sTE9LT4NAEL6b+B82Y+LNLhWhlLI0&#13;&#10;PmLShpOtB71t2SkQ2UfYbcF/7zQe9DLJN/PN9yjWk+7ZGQffWSNgPouAoamt6kwj4H3/epcB80Ea&#13;&#10;JXtrUMA3eliX11eFzJUdzRued6FhJGJ8LgW0Ibicc1+3qKWfWYeGbkc7aBkIDg1XgxxJXPf8PopS&#13;&#10;rmVnyKGVDp9brL92Jy2gqp7GeQgbv9iOyUfl3OdxkyVC3N5MLysajytgAafw9wGXDpQfSgp2sCej&#13;&#10;POsJPyRZTFwBcbZMgV0ov6uDgGUUp8DLgv+vUv4AAAD//wMAUEsBAi0AFAAGAAgAAAAhALaDOJL+&#13;&#10;AAAA4QEAABMAAAAAAAAAAAAAAAAAAAAAAFtDb250ZW50X1R5cGVzXS54bWxQSwECLQAUAAYACAAA&#13;&#10;ACEAOP0h/9YAAACUAQAACwAAAAAAAAAAAAAAAAAvAQAAX3JlbHMvLnJlbHNQSwECLQAUAAYACAAA&#13;&#10;ACEA+LiAStgBAAARBAAADgAAAAAAAAAAAAAAAAAuAgAAZHJzL2Uyb0RvYy54bWxQSwECLQAUAAYA&#13;&#10;CAAAACEA5oh/7uQAAAASAQAADwAAAAAAAAAAAAAAAAAyBAAAZHJzL2Rvd25yZXYueG1sUEsFBgAA&#13;&#10;AAAEAAQA8wAAAEMFAAAAAA==&#13;&#10;" strokecolor="black [3213]" strokeweight="1pt">
                <v:stroke joinstyle="miter"/>
              </v:line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781120" behindDoc="1" locked="0" layoutInCell="1" allowOverlap="1" wp14:anchorId="7EB963A2" wp14:editId="0E984EED">
                <wp:simplePos x="0" y="0"/>
                <wp:positionH relativeFrom="column">
                  <wp:posOffset>5701665</wp:posOffset>
                </wp:positionH>
                <wp:positionV relativeFrom="paragraph">
                  <wp:posOffset>5536403</wp:posOffset>
                </wp:positionV>
                <wp:extent cx="1026795" cy="269240"/>
                <wp:effectExtent l="0" t="0" r="1905" b="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H="1" flipV="1">
                          <a:off x="0" y="0"/>
                          <a:ext cx="1026795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AB099F" w14:textId="386DFA6E" w:rsidR="00EE676A" w:rsidRPr="00A26A46" w:rsidRDefault="0016682E" w:rsidP="00EE67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</w:t>
                            </w:r>
                            <w:r w:rsidR="00EE676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25*[43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963A2" id="Text Box 71" o:spid="_x0000_s1027" type="#_x0000_t202" style="position:absolute;margin-left:448.95pt;margin-top:435.95pt;width:80.85pt;height:21.2pt;rotation:180;flip:x y;z-index:-25153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APdWAIAAKUEAAAOAAAAZHJzL2Uyb0RvYy54bWysVMFOGzEQvVfqP1i+l92kIUDEBqUg2koI&#13;&#10;kKDl7Hi9iSWvx7Wd7NKv59mbpJT2VDUHazzzdsbz3kzOL/rWsK3yQZOt+Oio5ExZSbW2q4p/e7z+&#13;&#10;cMpZiMLWwpBVFX9WgV/M378779xMjWlNplaeIYkNs85VfB2jmxVFkGvVinBETlkEG/KtiLj6VVF7&#13;&#10;0SF7a4pxWU6LjnztPEkVArxXQ5DPc/6mUTLeNU1QkZmK420xnz6fy3QW83MxW3nh1lruniH+4RWt&#13;&#10;0BZFD6muRBRs4/UfqVotPQVq4pGktqCm0VLlHtDNqHzTzcNaOJV7ATnBHWgK/y+tvN3ee6brip+M&#13;&#10;OLOihUaPqo/sE/UMLvDTuTAD7MEBGHv4ofPeH+BMbfeNb5kn0DsqT8v046wx2n1J2Gx9T1aComeG&#13;&#10;FAA8HwRIBWXKW46nJ2fHnEnExtOz8SQrVAwF0tfOh/hZUcuSUXEPgXNWsb0JEY8FdA9J8EBG19fa&#13;&#10;mHxJQ6UujWdbgXEwMbeBL35DGcu6ik8/Hpc5saX0+ZDZWBRIdAxtJyv2yz7Td6BkSfUzmMpkoMng&#13;&#10;5LXGW29EiPfCY7jgxMLEOxyNIdSincXZmvzPv/kTHpojylmHYa14+LERXnFmvlpMw9loAqZYzJfJ&#13;&#10;8ckYF/86snwdsZv2kkAAlMHrspnw0ezNxlP7hL1apKoICStRu+Jxb17GYYWwl1ItFhmEeXYi3tgH&#13;&#10;J/dSJyUe+yfh3U6uCKFvaT/WYvZGtQGbpLK02ERqdJY08TywuqMfu5CV3u1tWrbX94z69e8yfwEA&#13;&#10;AP//AwBQSwMEFAAGAAgAAAAhAHccfQTlAAAAEQEAAA8AAABkcnMvZG93bnJldi54bWxMT8tOwzAQ&#13;&#10;vCPxD9YicaN2aPpIGqdCIKAXQJQKrk5ikqj2OoqdNPw92xNcVrPa2Xlk28kaNuretw4lRDMBTGPp&#13;&#10;qhZrCYePx5s1MB8UVso41BJ+tIdtfnmRqbRyJ3zX4z7UjETQp0pCE0KXcu7LRlvlZ67TSLdv11sV&#13;&#10;aO1rXvXqROLW8FshltyqFsmhUZ2+b3R53A9Wwnp3fC2+xm4xxG8vn2J+iJ7jJyPl9dX0sKFxtwEW&#13;&#10;9BT+PuDcgfJDTsEKN2DlmSGhZJUQlcAqInBmiEWyBFZISKJ4DjzP+P8m+S8AAAD//wMAUEsBAi0A&#13;&#10;FAAGAAgAAAAhALaDOJL+AAAA4QEAABMAAAAAAAAAAAAAAAAAAAAAAFtDb250ZW50X1R5cGVzXS54&#13;&#10;bWxQSwECLQAUAAYACAAAACEAOP0h/9YAAACUAQAACwAAAAAAAAAAAAAAAAAvAQAAX3JlbHMvLnJl&#13;&#10;bHNQSwECLQAUAAYACAAAACEA2GAD3VgCAAClBAAADgAAAAAAAAAAAAAAAAAuAgAAZHJzL2Uyb0Rv&#13;&#10;Yy54bWxQSwECLQAUAAYACAAAACEAdxx9BOUAAAARAQAADwAAAAAAAAAAAAAAAACyBAAAZHJzL2Rv&#13;&#10;d25yZXYueG1sUEsFBgAAAAAEAAQA8wAAAMQFAAAAAA==&#13;&#10;" fillcolor="white [3201]" stroked="f" strokeweight=".5pt">
                <v:textbox>
                  <w:txbxContent>
                    <w:p w14:paraId="56AB099F" w14:textId="386DFA6E" w:rsidR="00EE676A" w:rsidRPr="00A26A46" w:rsidRDefault="0016682E" w:rsidP="00EE67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</w:t>
                      </w:r>
                      <w:r w:rsidR="00EE676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25*[43]</w:t>
                      </w:r>
                    </w:p>
                  </w:txbxContent>
                </v:textbox>
              </v:shape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38155EAB" wp14:editId="07B32EEA">
                <wp:simplePos x="0" y="0"/>
                <wp:positionH relativeFrom="column">
                  <wp:posOffset>5243830</wp:posOffset>
                </wp:positionH>
                <wp:positionV relativeFrom="paragraph">
                  <wp:posOffset>5292887</wp:posOffset>
                </wp:positionV>
                <wp:extent cx="2578735" cy="316865"/>
                <wp:effectExtent l="25400" t="0" r="12065" b="64135"/>
                <wp:wrapNone/>
                <wp:docPr id="106" name="Straight Arrow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78735" cy="3168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1C9D8" id="Straight Arrow Connector 106" o:spid="_x0000_s1026" type="#_x0000_t32" style="position:absolute;margin-left:412.9pt;margin-top:416.75pt;width:203.05pt;height:24.95pt;flip:x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7ou89AEAAEYEAAAOAAAAZHJzL2Uyb0RvYy54bWysU9uO0zAQfUfiHyy/06RdtVtVTVeoy8ID&#13;&#10;ghULH+B17MaS7bHGpmn/nrGTptyEBOJl5MucM3OOx9u7k7PsqDAa8A2fz2rOlJfQGn9o+JfPD6/W&#13;&#10;nMUkfCsseNXws4r8bvfyxbYPG7WADmyrkBGJj5s+NLxLKWyqKspOORFnEJSnSw3oRKItHqoWRU/s&#13;&#10;zlaLul5VPWAbEKSKkU7vh0u+K/xaK5k+ah1VYrbh1FsqEUt8zrHabcXmgCJ0Ro5tiH/owgnjqehE&#13;&#10;dS+SYF/R/ELljESIoNNMgqtAayNV0UBq5vVPap46EVTRQubEMNkU/x+t/HB8RGZaert6xZkXjh7p&#13;&#10;KaEwhy6x14jQsz14T0YCspxDjvUhbgi494847mJ4xCz/pNExbU14R4TFEJLITsXv8+S3OiUm6XCx&#13;&#10;vF3f3iw5k3R3M1+tV8tMXw08mS9gTG8VOJYXDY9jY1NHQw1xfB/TALwAMtj6HCNY0z4Ya8smz5Xa&#13;&#10;W2RHQRORTvOx4A9ZSRj7xrcsnQO5kdAIf7BqzMysVXZg0FxW6WzVUPGT0uQmaRs6K3N8rSekVD5d&#13;&#10;alpP2RmmqbsJWBfb/ggc8zNUlRn/G/CEKJXBpwnsjAf8XfWrTXrIvzgw6M4WPEN7LtNQrKFhLc84&#13;&#10;fqz8G77fF/j1++++AQAA//8DAFBLAwQUAAYACAAAACEADMw0weUAAAARAQAADwAAAGRycy9kb3du&#13;&#10;cmV2LnhtbExPTU/DMAy9I/EfIiNxY+laBqVrOgHTdkDisEIljlmTNhWNUzXpVv493gkulv1sv498&#13;&#10;M9uenfToO4cClosImMbaqQ5bAZ8fu7sUmA8SlewdagE/2sOmuL7KZabcGQ/6VIaWEQn6TAowIQwZ&#13;&#10;57422kq/cING2jVutDLQOLZcjfJM5LbncRQ9cCs7JAUjB/1qdP1dTpZE3t7Lx+Zrl+C0TfdVU73s&#13;&#10;TXUQ4vZm3q6pPK+BBT2Hvw+4ZCD/UJCxo5tQedYLSOMV+Q/UJMkK2OUiTpZPwI4Epck98CLn/5MU&#13;&#10;vwAAAP//AwBQSwECLQAUAAYACAAAACEAtoM4kv4AAADhAQAAEwAAAAAAAAAAAAAAAAAAAAAAW0Nv&#13;&#10;bnRlbnRfVHlwZXNdLnhtbFBLAQItABQABgAIAAAAIQA4/SH/1gAAAJQBAAALAAAAAAAAAAAAAAAA&#13;&#10;AC8BAABfcmVscy8ucmVsc1BLAQItABQABgAIAAAAIQBC7ou89AEAAEYEAAAOAAAAAAAAAAAAAAAA&#13;&#10;AC4CAABkcnMvZTJvRG9jLnhtbFBLAQItABQABgAIAAAAIQAMzDTB5QAAABEBAAAPAAAAAAAAAAAA&#13;&#10;AAAAAE4EAABkcnMvZG93bnJldi54bWxQSwUGAAAAAAQABADzAAAAYAUAAAAA&#13;&#10;" strokecolor="black [3213]" strokeweight=".5pt">
                <v:stroke endarrow="block" joinstyle="miter"/>
              </v:shape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830272" behindDoc="1" locked="0" layoutInCell="1" allowOverlap="1" wp14:anchorId="761C2D0E" wp14:editId="62BBAA63">
                <wp:simplePos x="0" y="0"/>
                <wp:positionH relativeFrom="column">
                  <wp:posOffset>5679278</wp:posOffset>
                </wp:positionH>
                <wp:positionV relativeFrom="paragraph">
                  <wp:posOffset>5293360</wp:posOffset>
                </wp:positionV>
                <wp:extent cx="1026795" cy="269240"/>
                <wp:effectExtent l="25400" t="88900" r="27305" b="86360"/>
                <wp:wrapNone/>
                <wp:docPr id="108" name="Text Box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258863" flipH="1" flipV="1">
                          <a:off x="0" y="0"/>
                          <a:ext cx="1026795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0563A0" w14:textId="79326808" w:rsidR="0023193C" w:rsidRPr="00A26A46" w:rsidRDefault="0023193C" w:rsidP="0023193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12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1C2D0E" id="Text Box 108" o:spid="_x0000_s1028" type="#_x0000_t202" style="position:absolute;margin-left:447.2pt;margin-top:416.8pt;width:80.85pt;height:21.2pt;rotation:11205414fd;flip:x y;z-index:-25148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ZhYJWwIAAKcEAAAOAAAAZHJzL2Uyb0RvYy54bWysVFFP2zAQfp+0/2D5fSQNtEBFijoQ2yQE&#13;&#10;SLDx7DoOjeT4PNttwn79PjtN17E9TXuxzndf7nzfd5eLy77VbKucb8iUfHKUc6aMpKoxLyX/+nTz&#13;&#10;4YwzH4SphCajSv6qPL9cvH930dm5KmhNulKOIYnx886WfB2CnWeZl2vVCn9EVhkEa3KtCLi6l6xy&#13;&#10;okP2VmdFns+yjlxlHUnlPbzXQ5AvUv66VjLc17VXgemS420hnS6dq3hmiwsxf3HCrhu5e4b4h1e0&#13;&#10;ojEouk91LYJgG9f8kaptpCNPdTiS1GZU141UqQd0M8nfdPO4FlalXkCOt3ua/P9LK++2D441FbTL&#13;&#10;IZURLUR6Un1gH6ln0QeGOuvnAD5aQEOPANCj38MZG+9r1zJHIHiSF9Ozs9kxZ7Vu7OeITda3aEUo&#13;&#10;umZIATle9xLEijLmzYvZ6fmUM4lYMTsvTpJG2VAgfm2dD58UtSwaJXeQOGUV21sf8FhAR0iEe9JN&#13;&#10;ddNonS5xrNSVdmwrMBA6pDbwxW8obVhX8tnxNE+JDcXPh8zaoECkY2g7WqFf9YnAYqRkRdUrmEpk&#13;&#10;oElv5U2Dt94KHx6Ew3jBiZUJ9zhqTahFO4uzNbkff/NHPFRHlLMO41py/30jnOJMfzGYh/PJCZhi&#13;&#10;IV1OpqcFLu4wsjqMmE17RSAAyuB1yYz4oEezdtQ+Y7OWsSpCwkjULnkYzaswLBE2U6rlMoEw0VaE&#13;&#10;W/No5Sh1VOKpfxbO7uQKEPqOxsEW8zeqDdgolaHlJlDdJEkjzwOrO/qxDUnp3ebGdTu8J9Sv/8vi&#13;&#10;JwAAAP//AwBQSwMEFAAGAAgAAAAhAKF4GsPkAAAAEQEAAA8AAABkcnMvZG93bnJldi54bWxMT0tP&#13;&#10;wkAQvpv4HzZj4k12obDU0i1RCeLBmADG89Jd28bubNNdoPx7h5NeJvP45nvky8G17GT70HhUMB4J&#13;&#10;YBZLbxqsFHzu1w8psBA1Gt16tAouNsCyuL3JdWb8Gbf2tIsVIxIMmVZQx9hlnIeytk6Hke8s0u3b&#13;&#10;905HGvuKm16fidy1fCKE5E43SAq17uxLbcuf3dGRSBJWbxds3p8/9rhuNunrZCa/lLq/G1YLKk8L&#13;&#10;YNEO8e8DrhnIPxRk7OCPaAJrFaSP0ylBqUkSCeyKEDM5Bnag1VwK4EXO/ycpfgEAAP//AwBQSwEC&#13;&#10;LQAUAAYACAAAACEAtoM4kv4AAADhAQAAEwAAAAAAAAAAAAAAAAAAAAAAW0NvbnRlbnRfVHlwZXNd&#13;&#10;LnhtbFBLAQItABQABgAIAAAAIQA4/SH/1gAAAJQBAAALAAAAAAAAAAAAAAAAAC8BAABfcmVscy8u&#13;&#10;cmVsc1BLAQItABQABgAIAAAAIQDBZhYJWwIAAKcEAAAOAAAAAAAAAAAAAAAAAC4CAABkcnMvZTJv&#13;&#10;RG9jLnhtbFBLAQItABQABgAIAAAAIQCheBrD5AAAABEBAAAPAAAAAAAAAAAAAAAAALUEAABkcnMv&#13;&#10;ZG93bnJldi54bWxQSwUGAAAAAAQABADzAAAAxgUAAAAA&#13;&#10;" fillcolor="white [3201]" stroked="f" strokeweight=".5pt">
                <v:textbox>
                  <w:txbxContent>
                    <w:p w14:paraId="530563A0" w14:textId="79326808" w:rsidR="0023193C" w:rsidRPr="00A26A46" w:rsidRDefault="0023193C" w:rsidP="0023193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12*[36]</w:t>
                      </w:r>
                    </w:p>
                  </w:txbxContent>
                </v:textbox>
              </v:shape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6508DE1B" wp14:editId="1D15E2E0">
                <wp:simplePos x="0" y="0"/>
                <wp:positionH relativeFrom="column">
                  <wp:posOffset>7877810</wp:posOffset>
                </wp:positionH>
                <wp:positionV relativeFrom="paragraph">
                  <wp:posOffset>5458622</wp:posOffset>
                </wp:positionV>
                <wp:extent cx="1275715" cy="276225"/>
                <wp:effectExtent l="0" t="0" r="6985" b="15875"/>
                <wp:wrapNone/>
                <wp:docPr id="158" name="Rectangle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EED12E" w14:textId="66B00F72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Unemploy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08DE1B" id="Rectangle 158" o:spid="_x0000_s1029" style="position:absolute;margin-left:620.3pt;margin-top:429.8pt;width:100.45pt;height:21.75pt;z-index:251936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0jLKnwIAAJoFAAAOAAAAZHJzL2Uyb0RvYy54bWysVN1P2zAQf5+0/8Hy+0iTUbpFpKgCMU1C&#13;&#10;gICJZ9exm0iOz7PdJt1fv7OdtBVDe5iWB8f39bsP393l1dApshPWtaArmp/NKBGaQ93qTUV/vNx+&#13;&#10;+kKJ80zXTIEWFd0LR6+WHz9c9qYUBTSgamEJgmhX9qaijfemzDLHG9ExdwZGaBRKsB3zSNpNVlvW&#13;&#10;I3qnsmI2u8h6sLWxwIVzyL1JQrqM+FIK7h+kdMITVVGMzcfTxnMdzmx5ycqNZaZp+RgG+4coOtZq&#13;&#10;dHqAumGeka1t/4DqWm7BgfRnHLoMpGy5iDlgNvnsTTbPDTMi5oLFceZQJvf/YPn97tGStsa3m+NT&#13;&#10;adbhIz1h2ZjeKEECE0vUG1ei5rN5tCPl8BryHaTtwh8zIUMs6/5QVjF4wpGZF4v5Ip9TwlFWLC6K&#13;&#10;Yh5As6O1sc5/E9CRcKmoRf+xmmx353xSnVSCMw23rVLIZ6XS4XSg2jrwIhF6R1wrS3YMX90P+ejt&#13;&#10;RAt9B8ssJJZSiTe/VyKhPgmJVcHgixhI7McjJuNcaJ8nUcNqkVzNZ/hNzqYoYqJKI2BAlhjkAXsE&#13;&#10;mDQTyISd0h71g6mI7Xwwnv0tsGR8sIieQfuDcddqsO8BKMxq9Jz0pyKl0oQq+WE9xI75HDQDZw31&#13;&#10;HrvIQhovZ/htiw95x5x/ZBbnCScPd4R/wEMq6CsK442SBuyv9/hBH9scpZT0OJ8VdT+3zApK1HeN&#13;&#10;A/A1Pz8PAx2J8/miQMKeStanEr3trgGbIcdtZHi8Bn2vpqu00L3iKlkFryhimqPvinJvJ+Lap72B&#13;&#10;y4iL1Sqq4RAb5u/0s+EBPNQ5NOrL8MqsGbvZ4xzcwzTLrHzT1Ek3WGpYbT3INnb8sa7jC+ACiK00&#13;&#10;LquwYU7pqHVcqcvfAAAA//8DAFBLAwQUAAYACAAAACEAarcot+cAAAASAQAADwAAAGRycy9kb3du&#13;&#10;cmV2LnhtbExPTU/CQBC9m/gfNmPihcBusRAo3RIj0XAgJoIevE27a7fS3W26C9R/73DSy2Re5s37&#13;&#10;yNeDbdlZ96HxTkIyEcC0q7xqXC3h/fA8XgALEZ3C1jst4UcHWBe3Nzlmyl/cmz7vY81IxIUMJZgY&#13;&#10;u4zzUBltMUx8px3dvnxvMRLsa656vJC4bflUiDm32DhyMNjpJ6Or4/5kJXxuh1h/Jy9xd8TRx2hr&#13;&#10;yup1U0p5fzdsVjQeV8CiHuLfB1w7UH4oKFjpT04F1hKepmJOXAmL2ZKWKyVNkxmwUsJSPCTAi5z/&#13;&#10;r1L8AgAA//8DAFBLAQItABQABgAIAAAAIQC2gziS/gAAAOEBAAATAAAAAAAAAAAAAAAAAAAAAABb&#13;&#10;Q29udGVudF9UeXBlc10ueG1sUEsBAi0AFAAGAAgAAAAhADj9If/WAAAAlAEAAAsAAAAAAAAAAAAA&#13;&#10;AAAALwEAAF9yZWxzLy5yZWxzUEsBAi0AFAAGAAgAAAAhAFjSMsqfAgAAmgUAAA4AAAAAAAAAAAAA&#13;&#10;AAAALgIAAGRycy9lMm9Eb2MueG1sUEsBAi0AFAAGAAgAAAAhAGq3KLfnAAAAEgEAAA8AAAAAAAAA&#13;&#10;AAAAAAAA+QQAAGRycy9kb3ducmV2LnhtbFBLBQYAAAAABAAEAPMAAAANBgAAAAA=&#13;&#10;" filled="f" strokecolor="black [3213]" strokeweight="1pt">
                <v:textbox>
                  <w:txbxContent>
                    <w:p w14:paraId="41EED12E" w14:textId="66B00F72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Unemploymen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76840A84" wp14:editId="5D1F5C77">
                <wp:simplePos x="0" y="0"/>
                <wp:positionH relativeFrom="column">
                  <wp:posOffset>7877810</wp:posOffset>
                </wp:positionH>
                <wp:positionV relativeFrom="paragraph">
                  <wp:posOffset>4926492</wp:posOffset>
                </wp:positionV>
                <wp:extent cx="1275715" cy="435610"/>
                <wp:effectExtent l="0" t="0" r="6985" b="8890"/>
                <wp:wrapNone/>
                <wp:docPr id="157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A52F1D" w14:textId="38F1CDB8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ocio-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religiou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aspec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840A84" id="Rectangle 157" o:spid="_x0000_s1030" style="position:absolute;margin-left:620.3pt;margin-top:387.9pt;width:100.45pt;height:34.3pt;z-index:251934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9htyoQIAAJoFAAAOAAAAZHJzL2Uyb0RvYy54bWysVE1v2zAMvQ/YfxB0Xx1nSbMFdYqgRYcB&#13;&#10;RRu0HXpWZCk2IImapMTOfv0o+SNBV+wwLAdHFMlH8onk1XWrFTkI52swBc0vJpQIw6Gsza6gP17u&#13;&#10;Pn2hxAdmSqbAiIIehafXq48frhq7FFOoQJXCEQQxftnYglYh2GWWeV4JzfwFWGFQKcFpFlB0u6x0&#13;&#10;rEF0rbLpZHKZNeBK64AL7/H2tlPSVcKXUvDwKKUXgaiCYm4hfV36buM3W12x5c4xW9W8T4P9Qxaa&#13;&#10;1QaDjlC3LDCyd/UfULrmDjzIcMFBZyBlzUWqAavJJ2+qea6YFakWJMfbkSb//2D5w2HjSF3i280X&#13;&#10;lBim8ZGekDZmdkqQeIkUNdYv0fLZblwveTzGelvpdPzHSkibaD2OtIo2EI6X+XQxX+RzSjjqZp/n&#13;&#10;l3niPTt5W+fDNwGaxENBHcZPbLLDvQ8YEU0HkxjMwF2tVHo6ZeKFB1WX8S4JsXfEjXLkwPDVQ5vH&#13;&#10;EhDizAql6JnFwrpS0ikclYgQyjwJiaxg8tOUSOrHEybjXJiQd6qKlaILNZ/gbwg2ZJFCJ8CILDHJ&#13;&#10;EbsHGCw7kAG7y7m3j64itfPoPPlbYp3z6JEigwmjs64NuPcAFFbVR+7sB5I6aiJLod22qWNm0TLe&#13;&#10;bKE8Yhc56MbLW35X40PeMx82zOE84eThjgiP+JEKmoJCf6KkAvfrvftoj22OWkoanM+C+p975gQl&#13;&#10;6rvBAfiaz2ZxoJMwmy+mKLhzzfZcY/b6BrAZctxGlqdjtA9qOEoH+hVXyTpGRRUzHGMXlAc3CDeh&#13;&#10;2xu4jLhYr5MZDrFl4d48Wx7BI8+xUV/aV+Zs380B5+ABhllmyzdN3dlGTwPrfQBZp44/8dq/AC6A&#13;&#10;1Er9soob5lxOVqeVuvoNAAD//wMAUEsDBBQABgAIAAAAIQBpPn3k6AAAABIBAAAPAAAAZHJzL2Rv&#13;&#10;d25yZXYueG1sTI9PS8NAEMXvgt9hGcFLsZuU7R/SbIpYlB5EsOrB2yYZs7HZ2ZDdtvHbOz3pZeAx&#13;&#10;b968X74ZXSdOOITWk4Z0moBAqnzdUqPh/e3xbgUiREO16Tyhhh8MsCmur3KT1f5Mr3jax0ZwCIXM&#13;&#10;aLAx9pmUobLoTJj6Hol3X35wJrIcGlkP5szhrpOzJFlIZ1riD9b0+GCxOuyPTsPnbozNd/oUnw9m&#13;&#10;8jHZ2bJ62ZZa396M2zWP+zWIiGP8u4ALA/eHgouV/kh1EB3rmUoW7NWwXM6Z5GJRKp2DKDWslFIg&#13;&#10;i1z+Ryl+AQAA//8DAFBLAQItABQABgAIAAAAIQC2gziS/gAAAOEBAAATAAAAAAAAAAAAAAAAAAAA&#13;&#10;AABbQ29udGVudF9UeXBlc10ueG1sUEsBAi0AFAAGAAgAAAAhADj9If/WAAAAlAEAAAsAAAAAAAAA&#13;&#10;AAAAAAAALwEAAF9yZWxzLy5yZWxzUEsBAi0AFAAGAAgAAAAhAAT2G3KhAgAAmgUAAA4AAAAAAAAA&#13;&#10;AAAAAAAALgIAAGRycy9lMm9Eb2MueG1sUEsBAi0AFAAGAAgAAAAhAGk+feToAAAAEgEAAA8AAAAA&#13;&#10;AAAAAAAAAAAA+wQAAGRycy9kb3ducmV2LnhtbFBLBQYAAAAABAAEAPMAAAAQBgAAAAA=&#13;&#10;" filled="f" strokecolor="black [3213]" strokeweight="1pt">
                <v:textbox>
                  <w:txbxContent>
                    <w:p w14:paraId="70A52F1D" w14:textId="38F1CDB8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ocio-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religious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aspect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48484EDE" wp14:editId="6E7B1E3C">
                <wp:simplePos x="0" y="0"/>
                <wp:positionH relativeFrom="column">
                  <wp:posOffset>5245986</wp:posOffset>
                </wp:positionH>
                <wp:positionV relativeFrom="paragraph">
                  <wp:posOffset>4837814</wp:posOffset>
                </wp:positionV>
                <wp:extent cx="2519724" cy="660385"/>
                <wp:effectExtent l="25400" t="0" r="20320" b="51435"/>
                <wp:wrapNone/>
                <wp:docPr id="134" name="Straight Arrow Connector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19724" cy="6603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7BA3F" id="Straight Arrow Connector 134" o:spid="_x0000_s1026" type="#_x0000_t32" style="position:absolute;margin-left:413.05pt;margin-top:380.95pt;width:198.4pt;height:52pt;flip:x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IcdjBgIAAGYEAAAOAAAAZHJzL2Uyb0RvYy54bWysVNuO0zAQfUfiHyy/06RddlmipivUsvCA&#13;&#10;2IqFD/A6dmLJ8Vhj07R/z9hJU25CAiFFli9zzpw5Hmd9d+wtOygMBlzNl4uSM+UkNMa1Nf/y+f7F&#13;&#10;LWchCtcIC07V/KQCv9s8f7YefKVW0IFtFDIicaEafM27GH1VFEF2qhdhAV45OtSAvYi0xLZoUAzE&#13;&#10;3ttiVZY3xQDYeASpQqDd3XjIN5lfayXjg9ZBRWZrTtpiHjGPT2ksNmtRtSh8Z+QkQ/yDil4YR0ln&#13;&#10;qp2Ign1F8wtVbyRCAB0XEvoCtDZS5RqommX5UzWPnfAq10LmBD/bFP4frfx42CMzDd3d1UvOnOjp&#13;&#10;kh4jCtN2kb1BhIFtwTkyEpClGHJs8KEi4NbtcVoFv8dU/lFjz7Q1/j0RZkOoRHbMfp9mv9UxMkmb&#13;&#10;q+vl61crSivp7OamvLq9TvTFyJP4PIb4TkHP0qTmYRI2KxpziMOHEEfgGZDA1qUxgDXNvbE2L1Jf&#13;&#10;qa1FdhDUEfG4nBL+EJVIdiJ0Y5Bt03wHkb4ULaoojH3rGhZPntyKaIRrrZqYUtYiOTR6kmfxZNWo&#13;&#10;6JPS5DbVPirPfX7RI6RULp41WUfRCaZJ/Qwss61/BE7xCaryG/gb8IzImcHFGdwbB/i77Bcb9Rh/&#13;&#10;dmCsO1nwBM0pd0u2hpo5X/P08NJr+X6d4Zffw+YbAAAA//8DAFBLAwQUAAYACAAAACEAkSh+U+UA&#13;&#10;AAARAQAADwAAAGRycy9kb3ducmV2LnhtbExPy07DMBC8I/EP1iJxQdSJAZOmcSoKaiUElxbE2Y1N&#13;&#10;HBHbke2m6d+zPcFltauZnUe1nGxPRh1i552AfJYB0a7xqnOtgM+P9W0BJCbplOy90wJOOsKyvryo&#13;&#10;ZKn80W31uEstQREXSynApDSUlMbGaCvjzA/aIfbtg5UJz9BSFeQRxW1PWZZxamXn0MHIQT8b3fzs&#13;&#10;DlZA+DJvvl3Fu5vX99P9uF1t1gVnQlxfTS8LHE8LIElP6e8Dzh0wP9QYbO8PTkXSCygYz5Eq4JHn&#13;&#10;cyBnBmMMtz1i/GEOtK7o/yb1LwAAAP//AwBQSwECLQAUAAYACAAAACEAtoM4kv4AAADhAQAAEwAA&#13;&#10;AAAAAAAAAAAAAAAAAAAAW0NvbnRlbnRfVHlwZXNdLnhtbFBLAQItABQABgAIAAAAIQA4/SH/1gAA&#13;&#10;AJQBAAALAAAAAAAAAAAAAAAAAC8BAABfcmVscy8ucmVsc1BLAQItABQABgAIAAAAIQBIIcdjBgIA&#13;&#10;AGYEAAAOAAAAAAAAAAAAAAAAAC4CAABkcnMvZTJvRG9jLnhtbFBLAQItABQABgAIAAAAIQCRKH5T&#13;&#10;5QAAABEBAAAPAAAAAAAAAAAAAAAAAGAEAABkcnMvZG93bnJldi54bWxQSwUGAAAAAAQABADzAAAA&#13;&#10;cgUAAAAA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3EBC4A56" wp14:editId="3D37E231">
                <wp:simplePos x="0" y="0"/>
                <wp:positionH relativeFrom="column">
                  <wp:posOffset>7865745</wp:posOffset>
                </wp:positionH>
                <wp:positionV relativeFrom="paragraph">
                  <wp:posOffset>4448972</wp:posOffset>
                </wp:positionV>
                <wp:extent cx="1275715" cy="435610"/>
                <wp:effectExtent l="0" t="0" r="6985" b="889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91420A" w14:textId="3B0A4B00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Living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difficultie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post-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migr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BC4A56" id="Rectangle 156" o:spid="_x0000_s1031" style="position:absolute;margin-left:619.35pt;margin-top:350.3pt;width:100.45pt;height:34.3pt;z-index:251932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BbeFoQIAAJoFAAAOAAAAZHJzL2Uyb0RvYy54bWysVE1v2zAMvQ/YfxB0Xx1ncbsFdYqgRYcB&#13;&#10;RVu0HXpWZCkWIIuapMTOfv0o+SNBV+wwLAdHFMlH8onk5VXXaLIXziswJc3PZpQIw6FSZlvSHy+3&#13;&#10;n75Q4gMzFdNgREkPwtOr1ccPl61dijnUoCvhCIIYv2xtSesQ7DLLPK9Fw/wZWGFQKcE1LKDotlnl&#13;&#10;WIvojc7ms9l51oKrrAMuvMfbm15JVwlfSsHDg5ReBKJLirmF9HXpu4nfbHXJllvHbK34kAb7hywa&#13;&#10;pgwGnaBuWGBk59QfUI3iDjzIcMahyUBKxUWqAavJZ2+qea6ZFakWJMfbiSb//2D5/f7REVXh2xXn&#13;&#10;lBjW4CM9IW3MbLUg8RIpaq1fouWzfXSD5PEY6+2ka+I/VkK6ROtholV0gXC8zOcXxUVeUMJRt/hc&#13;&#10;nOeJ9+zobZ0P3wQ0JB5K6jB+YpPt73zAiGg6msRgBm6V1unptIkXHrSq4l0SYu+Ia+3InuGrhy6P&#13;&#10;JSDEiRVK0TOLhfWlpFM4aBEhtHkSElnB5OcpkdSPR0zGuTAh71U1q0Qfqpjhbww2ZpFCJ8CILDHJ&#13;&#10;CXsAGC17kBG7z3mwj64itfPkPPtbYr3z5JEigwmTc6MMuPcANFY1RO7tR5J6aiJLodt0qWOKaBlv&#13;&#10;NlAdsIsc9OPlLb9V+JB3zIdH5nCecPJwR4QH/EgNbUlhOFFSg/v13n20xzZHLSUtzmdJ/c8dc4IS&#13;&#10;/d3gAHzNF4s40ElYFBdzFNypZnOqMbvmGrAZctxGlqdjtA96PEoHzSuuknWMiipmOMYuKQ9uFK5D&#13;&#10;vzdwGXGxXiczHGLLwp15tjyCR55jo750r8zZoZsDzsE9jLPMlm+aureNngbWuwBSpY4/8jq8AC6A&#13;&#10;1ErDsoob5lROVseVuvoNAAD//wMAUEsDBBQABgAIAAAAIQArwTPS5gAAABIBAAAPAAAAZHJzL2Rv&#13;&#10;d25yZXYueG1sTE9NT8MwDL0j8R8iI3GZWLoO7aNrOiEm0A4TEgMO3NwmNGWNUzXZVv493gkulp/9&#13;&#10;/N5zvh5cK06mD40nBZNxAsJQ5XVDtYL3t6e7BYgQkTS2noyCHxNgXVxf5Zhpf6ZXc9rHWrAIhQwV&#13;&#10;2Bi7TMpQWeMwjH1niHdfvncYGfa11D2eWdy1Mk2SmXTYEDtY7MyjNdVhf3QKPrdDrL8nz3F3wNHH&#13;&#10;aGvL6mVTKnV7M2xWXB5WIKIZ4t8FXH7g/FBwsNIfSQfRMk6nizlzFczZDMSFcj9dclfyaLZMQRa5&#13;&#10;/P9K8QsAAP//AwBQSwECLQAUAAYACAAAACEAtoM4kv4AAADhAQAAEwAAAAAAAAAAAAAAAAAAAAAA&#13;&#10;W0NvbnRlbnRfVHlwZXNdLnhtbFBLAQItABQABgAIAAAAIQA4/SH/1gAAAJQBAAALAAAAAAAAAAAA&#13;&#10;AAAAAC8BAABfcmVscy8ucmVsc1BLAQItABQABgAIAAAAIQCXBbeFoQIAAJoFAAAOAAAAAAAAAAAA&#13;&#10;AAAAAC4CAABkcnMvZTJvRG9jLnhtbFBLAQItABQABgAIAAAAIQArwTPS5gAAABIBAAAPAAAAAAAA&#13;&#10;AAAAAAAAAPsEAABkcnMvZG93bnJldi54bWxQSwUGAAAAAAQABADzAAAADgYAAAAA&#13;&#10;" filled="f" strokecolor="black [3213]" strokeweight="1pt">
                <v:textbox>
                  <w:txbxContent>
                    <w:p w14:paraId="4791420A" w14:textId="3B0A4B00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gram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Living</w:t>
                      </w:r>
                      <w:proofErr w:type="gram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difficulties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post-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migr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1C67FC75" wp14:editId="6F9BFF0C">
                <wp:simplePos x="0" y="0"/>
                <wp:positionH relativeFrom="column">
                  <wp:posOffset>7883525</wp:posOffset>
                </wp:positionH>
                <wp:positionV relativeFrom="paragraph">
                  <wp:posOffset>3749202</wp:posOffset>
                </wp:positionV>
                <wp:extent cx="1275715" cy="435610"/>
                <wp:effectExtent l="0" t="0" r="6985" b="8890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F82D6E" w14:textId="0DE5D16E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ocio-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economic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living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condition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67FC75" id="Rectangle 154" o:spid="_x0000_s1032" style="position:absolute;margin-left:620.75pt;margin-top:295.2pt;width:100.45pt;height:34.3pt;z-index:251930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hlc8oQIAAJoFAAAOAAAAZHJzL2Uyb0RvYy54bWysVE1v2zAMvQ/YfxB0Xx1nSbsFdYqgRYcB&#13;&#10;RVu0HXpWZCk2IIuapCTOfv1I+SNBV+wwLAdHFMlH8onk5VXbGLZTPtRgC56fTThTVkJZ203Bf7zc&#13;&#10;fvrCWYjClsKAVQU/qMCvlh8/XO7dQk2hAlMqzxDEhsXeFbyK0S2yLMhKNSKcgVMWlRp8IyKKfpOV&#13;&#10;XuwRvTHZdDI5z/bgS+dBqhDw9qZT8mXC11rJ+KB1UJGZgmNuMX19+q7pmy0vxWLjhatq2ach/iGL&#13;&#10;RtQWg45QNyIKtvX1H1BNLT0E0PFMQpOB1rVUqQasJp+8qea5Ek6lWpCc4Eaawv+Dlfe7R8/qEt9u&#13;&#10;PuPMigYf6QlpE3ZjFKNLpGjvwgItn92j76WAR6q31b6hf6yEtYnWw0iraiOTeJlPL+YX+ZwzibrZ&#13;&#10;5/l5nnjPjt7Oh/hNQcPoUHCP8RObYncXIkZE08GEglm4rY1JT2csXQQwdUl3SaDeUdfGs53AV49t&#13;&#10;TiUgxIkVSuSZUWFdKekUD0YRhLFPSiMrmPw0JZL68YgppFQ25p2qEqXqQs0n+BuCDVmk0AmQkDUm&#13;&#10;OWL3AINlBzJgdzn39uSqUjuPzpO/JdY5jx4pMtg4Oje1Bf8egMGq+sid/UBSRw2xFNt1mzrmnCzp&#13;&#10;Zg3lAbvIQzdewcnbGh/yToT4KDzOE04e7oj4gB9tYF9w6E+cVeB/vXdP9tjmqOVsj/NZ8PBzK7zi&#13;&#10;zHy3OABf89mMBjoJs/nFFAV/qlmfauy2uQZshhy3kZPpSPbRDEftoXnFVbKiqKgSVmLsgsvoB+E6&#13;&#10;dnsDl5FUq1UywyF2It7ZZycJnHimRn1pX4V3fTdHnIN7GGZZLN40dWdLnhZW2wi6Th1/5LV/AVwA&#13;&#10;qZX6ZUUb5lROVseVuvwNAAD//wMAUEsDBBQABgAIAAAAIQBHTvKq5gAAABIBAAAPAAAAZHJzL2Rv&#13;&#10;d25yZXYueG1sTE/BTsMwDL0j8Q+RkbhMLG3VTdA1nRATaAeExIADN7cxTVmTVE22lb/HO8HF8rOf&#13;&#10;n98r15PtxZHG0HmnIJ0nIMg1XneuVfD+9nhzCyJEdBp770jBDwVYV5cXJRban9wrHXexFSziQoEK&#13;&#10;TIxDIWVoDFkMcz+Q492XHy1GhmMr9YgnFre9zJJkKS12jj8YHOjBULPfHayCz+0U2+/0KT7vcfYx&#13;&#10;25q6ednUSl1fTZsVl/sViEhT/LuAcwb2DxUbq/3B6SB6xlmeLpirYHGX5CDOlDzPuKsVLHkGsirl&#13;&#10;/yjVLwAAAP//AwBQSwECLQAUAAYACAAAACEAtoM4kv4AAADhAQAAEwAAAAAAAAAAAAAAAAAAAAAA&#13;&#10;W0NvbnRlbnRfVHlwZXNdLnhtbFBLAQItABQABgAIAAAAIQA4/SH/1gAAAJQBAAALAAAAAAAAAAAA&#13;&#10;AAAAAC8BAABfcmVscy8ucmVsc1BLAQItABQABgAIAAAAIQAmhlc8oQIAAJoFAAAOAAAAAAAAAAAA&#13;&#10;AAAAAC4CAABkcnMvZTJvRG9jLnhtbFBLAQItABQABgAIAAAAIQBHTvKq5gAAABIBAAAPAAAAAAAA&#13;&#10;AAAAAAAAAPsEAABkcnMvZG93bnJldi54bWxQSwUGAAAAAAQABADzAAAADgYAAAAA&#13;&#10;" filled="f" strokecolor="black [3213]" strokeweight="1pt">
                <v:textbox>
                  <w:txbxContent>
                    <w:p w14:paraId="78F82D6E" w14:textId="0DE5D16E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ocio-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economic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living</w:t>
                      </w:r>
                      <w:proofErr w:type="gram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condition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702D3F3F" wp14:editId="1CF95E8E">
                <wp:simplePos x="0" y="0"/>
                <wp:positionH relativeFrom="column">
                  <wp:posOffset>7857490</wp:posOffset>
                </wp:positionH>
                <wp:positionV relativeFrom="paragraph">
                  <wp:posOffset>3354867</wp:posOffset>
                </wp:positionV>
                <wp:extent cx="1275715" cy="276225"/>
                <wp:effectExtent l="0" t="0" r="6985" b="15875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291326" w14:textId="34598515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Employ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D3F3F" id="Rectangle 153" o:spid="_x0000_s1033" style="position:absolute;margin-left:618.7pt;margin-top:264.15pt;width:100.45pt;height:21.75pt;z-index:251928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Zut7nwIAAJoFAAAOAAAAZHJzL2Uyb0RvYy54bWysVN1P2zAQf5+0/8Hy+0iTUbpFpKgCMU1C&#13;&#10;gICJZ9exm0iOz7PdJt1fv7OdtBVDe5iWB8f39bsP393l1dApshPWtaArmp/NKBGaQ93qTUV/vNx+&#13;&#10;+kKJ80zXTIEWFd0LR6+WHz9c9qYUBTSgamEJgmhX9qaijfemzDLHG9ExdwZGaBRKsB3zSNpNVlvW&#13;&#10;I3qnsmI2u8h6sLWxwIVzyL1JQrqM+FIK7h+kdMITVVGMzcfTxnMdzmx5ycqNZaZp+RgG+4coOtZq&#13;&#10;dHqAumGeka1t/4DqWm7BgfRnHLoMpGy5iDlgNvnsTTbPDTMi5oLFceZQJvf/YPn97tGStsa3m3+m&#13;&#10;RLMOH+kJy8b0RgkSmFii3rgSNZ/Nox0ph9eQ7yBtF/6YCRliWfeHsorBE47MvFjMF/mcEo6yYnFR&#13;&#10;FPMAmh2tjXX+m4COhEtFLfqP1WS7O+eT6qQSnGm4bZVCPiuVDqcD1daBF4nQO+JaWbJj+Op+yEdv&#13;&#10;J1roO1hmIbGUSrz5vRIJ9UlIrAoGX8RAYj8eMRnnQvs8iRpWi+RqPsNvcjZFERNVGgEDssQgD9gj&#13;&#10;wKSZQCbslPaoH0xFbOeD8exvgSXjg0X0DNofjLtWg30PQGFWo+ekPxUplSZUyQ/rIXbMImgGzhrq&#13;&#10;PXaRhTRezvDbFh/yjjn/yCzOE04e7gj/gIdU0FcUxhslDdhf7/GDPrY5SinpcT4r6n5umRWUqO8a&#13;&#10;B+Brfn4eBjoS5/NFgYQ9laxPJXrbXQM2Q47byPB4DfpeTVdpoXvFVbIKXlHENEffFeXeTsS1T3sD&#13;&#10;lxEXq1VUwyE2zN/pZ8MDeKhzaNSX4ZVZM3azxzm4h2mWWfmmqZNusNSw2nqQbez4Y13HF8AFEFtp&#13;&#10;XFZhw5zSUeu4Upe/AQAA//8DAFBLAwQUAAYACAAAACEASj83m+cAAAASAQAADwAAAGRycy9kb3du&#13;&#10;cmV2LnhtbExPTU/DMAy9I/EfIiNxmVj6MVjVNZ0QE2gHhMQ2DtzcJjRlTVI12Vb+Pe4JLpaf/fz8&#13;&#10;XrEeTcfOavCtswLieQRM2drJ1jYCDvvnuwyYD2glds4qAT/Kw7q8viowl+5i39V5FxpGItbnKECH&#13;&#10;0Oec+1org37uemVp9+UGg4Hg0HA54IXETceTKHrgBltLHzT26kmr+rg7GQGf2zE03/FLeD3i7GO2&#13;&#10;1VX9tqmEuL0ZNysqjytgQY3h7wKmDOQfSjJWuZOVnnWEk3S5IK6A+yRLgU2URTp1FY2WcQa8LPj/&#13;&#10;KOUvAAAA//8DAFBLAQItABQABgAIAAAAIQC2gziS/gAAAOEBAAATAAAAAAAAAAAAAAAAAAAAAABb&#13;&#10;Q29udGVudF9UeXBlc10ueG1sUEsBAi0AFAAGAAgAAAAhADj9If/WAAAAlAEAAAsAAAAAAAAAAAAA&#13;&#10;AAAALwEAAF9yZWxzLy5yZWxzUEsBAi0AFAAGAAgAAAAhAKZm63ufAgAAmgUAAA4AAAAAAAAAAAAA&#13;&#10;AAAALgIAAGRycy9lMm9Eb2MueG1sUEsBAi0AFAAGAAgAAAAhAEo/N5vnAAAAEgEAAA8AAAAAAAAA&#13;&#10;AAAAAAAA+QQAAGRycy9kb3ducmV2LnhtbFBLBQYAAAAABAAEAPMAAAANBgAAAAA=&#13;&#10;" filled="f" strokecolor="black [3213]" strokeweight="1pt">
                <v:textbox>
                  <w:txbxContent>
                    <w:p w14:paraId="19291326" w14:textId="34598515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Employmen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3416F955" wp14:editId="280139AD">
                <wp:simplePos x="0" y="0"/>
                <wp:positionH relativeFrom="column">
                  <wp:posOffset>7857490</wp:posOffset>
                </wp:positionH>
                <wp:positionV relativeFrom="paragraph">
                  <wp:posOffset>2775747</wp:posOffset>
                </wp:positionV>
                <wp:extent cx="1275715" cy="276225"/>
                <wp:effectExtent l="0" t="0" r="6985" b="15875"/>
                <wp:wrapNone/>
                <wp:docPr id="151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34C73D" w14:textId="5A7BAD9B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Edu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16F955" id="Rectangle 151" o:spid="_x0000_s1034" style="position:absolute;margin-left:618.7pt;margin-top:218.55pt;width:100.45pt;height:21.75pt;z-index:251926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Z9wtngIAAJoFAAAOAAAAZHJzL2Uyb0RvYy54bWysVN1P2zAQf5+0/8Hy+0gTUcoiUlSBmCYh&#13;&#10;hoCJZ9exG0uOz7PdJt1fv7OTph1De5iWB8f39bsP393Vdd9qshPOKzAVzc9mlAjDoVZmU9HvL3ef&#13;&#10;LinxgZmaaTCionvh6fXy44erzpaigAZ0LRxBEOPLzla0CcGWWeZ5I1rmz8AKg0IJrmUBSbfJasc6&#13;&#10;RG91VsxmF1kHrrYOuPAeubeDkC4TvpSCh29SehGIrijGFtLp0rmOZ7a8YuXGMdsoPobB/iGKlimD&#13;&#10;TieoWxYY2Tr1B1SruAMPMpxxaDOQUnGRcsBs8tmbbJ4bZkXKBYvj7VQm//9g+cPu0RFV49vNc0oM&#13;&#10;a/GRnrBszGy0IJGJJeqsL1Hz2T66kfJ4jfn20rXxj5mQPpV1P5VV9IFwZObFYr7I55RwlBWLi6KY&#13;&#10;R9DsaG2dD18EtCReKurQf6om2937MKgeVKIzA3dKa+SzUpt4etCqjrxExN4RN9qRHcNXD31KAb2d&#13;&#10;aCEVLbOY2JBKuoW9FgPqk5BYFQy+SIGkfjxiMs6FCfkgalgtBlfzGX5japNFSlQbBIzIEoOcsEeA&#13;&#10;3+M9YA9pj/rRVKR2noxnfwtsMJ4skmcwYTJulQH3HoDGrEbPg/6hSENpYpVCv+5Tx1xGzchZQ73H&#13;&#10;LnIwjJe3/E7hQ94zHx6Zw3nCycMdEb7hITV0FYXxRkkD7ud7/KiPbY5SSjqcz4r6H1vmBCX6q8EB&#13;&#10;+Jyfn8eBTsT5fFEg4U4l61OJ2bY3gM2ALY7RpWvUD/pwlQ7aV1wlq+gVRcxw9F1RHtyBuAnD3sBl&#13;&#10;xMVqldRwiC0L9+bZ8gge6xwb9aV/Zc6O3RxwDh7gMMusfNPUg260NLDaBpAqdfyxruML4AJIrTQu&#13;&#10;q7hhTumkdVypy18AAAD//wMAUEsDBBQABgAIAAAAIQCCZTad5wAAABIBAAAPAAAAZHJzL2Rvd25y&#13;&#10;ZXYueG1sTE9NS8NAEL0L/odlBC/FbtKENqTZFLEoPYhg1YO3SbJmY7OzIbtt4793etLLwJt58z6K&#13;&#10;zWR7cdKj7xwpiOcRCE21azpqFby/Pd5lIHxAarB3pBX8aA+b8vqqwLxxZ3rVp31oBYuQz1GBCWHI&#13;&#10;pfS10Rb93A2a+PblRouB4djKZsQzi9teLqJoKS12xA4GB/1gdH3YH62Cz90U2u/4KTwfcPYx25mq&#13;&#10;ftlWSt3eTNs1j/s1iKCn8PcBlw6cH0oOVrkjNV70jBfJKmWugjRZxSAulDTJEhAVr7JoCbIs5P8q&#13;&#10;5S8AAAD//wMAUEsBAi0AFAAGAAgAAAAhALaDOJL+AAAA4QEAABMAAAAAAAAAAAAAAAAAAAAAAFtD&#13;&#10;b250ZW50X1R5cGVzXS54bWxQSwECLQAUAAYACAAAACEAOP0h/9YAAACUAQAACwAAAAAAAAAAAAAA&#13;&#10;AAAvAQAAX3JlbHMvLnJlbHNQSwECLQAUAAYACAAAACEAumfcLZ4CAACaBQAADgAAAAAAAAAAAAAA&#13;&#10;AAAuAgAAZHJzL2Uyb0RvYy54bWxQSwECLQAUAAYACAAAACEAgmU2necAAAASAQAADwAAAAAAAAAA&#13;&#10;AAAAAAD4BAAAZHJzL2Rvd25yZXYueG1sUEsFBgAAAAAEAAQA8wAAAAwGAAAAAA==&#13;&#10;" filled="f" strokecolor="black [3213]" strokeweight="1pt">
                <v:textbox>
                  <w:txbxContent>
                    <w:p w14:paraId="2834C73D" w14:textId="5A7BAD9B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Educ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7827C9D9" wp14:editId="1871F07C">
                <wp:simplePos x="0" y="0"/>
                <wp:positionH relativeFrom="column">
                  <wp:posOffset>7849235</wp:posOffset>
                </wp:positionH>
                <wp:positionV relativeFrom="paragraph">
                  <wp:posOffset>2352202</wp:posOffset>
                </wp:positionV>
                <wp:extent cx="1275715" cy="276225"/>
                <wp:effectExtent l="0" t="0" r="6985" b="15875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8D468" w14:textId="24EC56C7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Legal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tatu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27C9D9" id="Rectangle 150" o:spid="_x0000_s1035" style="position:absolute;margin-left:618.05pt;margin-top:185.2pt;width:100.45pt;height:21.75pt;z-index:251924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lHDangIAAJoFAAAOAAAAZHJzL2Uyb0RvYy54bWysVN1P2zAQf5+0/8Hy+0gTUToiUlSBmCYh&#13;&#10;QMDEs+vYTSTH59luk+6v39lO2oqhPUzLg+P7+t2H7+7qeugU2QnrWtAVzc9mlAjNoW71pqI/Xu++&#13;&#10;fKXEeaZrpkCLiu6Fo9fLz5+uelOKAhpQtbAEQbQre1PRxntTZpnjjeiYOwMjNAol2I55JO0mqy3r&#13;&#10;Eb1TWTGbXWQ92NpY4MI55N4mIV1GfCkF949SOuGJqijG5uNp47kOZ7a8YuXGMtO0fAyD/UMUHWs1&#13;&#10;Oj1A3TLPyNa2f0B1LbfgQPozDl0GUrZcxBwwm3z2LpuXhhkRc8HiOHMok/t/sPxh92RJW+PbzbE+&#13;&#10;mnX4SM9YNqY3SpDAxBL1xpWo+WKe7Eg5vIZ8B2m78MdMyBDLuj+UVQyecGTmxWK+yOeUcJQVi4ui&#13;&#10;mAfQ7GhtrPPfBHQkXCpq0X+sJtvdO59UJ5XgTMNdqxTyWal0OB2otg68SITeETfKkh3DV/dDPno7&#13;&#10;0ULfwTILiaVU4s3vlUioz0JiVTD4IgYS+/GIyTgX2udJ1LBaJFfzGX6TsymKmKjSCBiQJQZ5wB4B&#13;&#10;Js0EMmGntEf9YCpiOx+MZ38LLBkfLKJn0P5g3LUa7EcACrMaPSf9qUipNKFKflgPsWMug2bgrKHe&#13;&#10;YxdZSOPlDL9r8SHvmfNPzOI8YWfhjvCPeEgFfUVhvFHSgP31ET/oY5ujlJIe57Oi7ueWWUGJ+q5x&#13;&#10;AC7z8/Mw0JE4ny8KJOypZH0q0dvuBrAZctxGhsdr0PdqukoL3RuuklXwiiKmOfquKPd2Im582hu4&#13;&#10;jLhYraIaDrFh/l6/GB7AQ51Do74Ob8yasZs9zsEDTLPMyndNnXSDpYbV1oNsY8cf6zq+AC6A2Erj&#13;&#10;sgob5pSOWseVuvwNAAD//wMAUEsDBBQABgAIAAAAIQD2vZN+5gAAABIBAAAPAAAAZHJzL2Rvd25y&#13;&#10;ZXYueG1sTE9NT8MwDL0j8R8iI3GZtrRrNaBrOiEm0A4TEhscuLmtacqapGqyrfx7vBNcLD/5+X3k&#13;&#10;q9F04kSDb51VEM8iEGQrV7e2UfC+f57eg/ABbY2ds6TghzysiuurHLPane0bnXahESxifYYKdAh9&#13;&#10;JqWvNBn0M9eT5duXGwwGhkMj6wHPLG46OY+ihTTYWnbQ2NOTpuqwOxoFn5sxNN/xS9gecPIx2eiy&#13;&#10;el2XSt3ejOslj8cliEBj+PuASwfODwUHK93R1l50jOfJImauguQuSkFcKCmvIEoFaZw8gCxy+b9K&#13;&#10;8QsAAP//AwBQSwECLQAUAAYACAAAACEAtoM4kv4AAADhAQAAEwAAAAAAAAAAAAAAAAAAAAAAW0Nv&#13;&#10;bnRlbnRfVHlwZXNdLnhtbFBLAQItABQABgAIAAAAIQA4/SH/1gAAAJQBAAALAAAAAAAAAAAAAAAA&#13;&#10;AC8BAABfcmVscy8ucmVsc1BLAQItABQABgAIAAAAIQAplHDangIAAJoFAAAOAAAAAAAAAAAAAAAA&#13;&#10;AC4CAABkcnMvZTJvRG9jLnhtbFBLAQItABQABgAIAAAAIQD2vZN+5gAAABIBAAAPAAAAAAAAAAAA&#13;&#10;AAAAAPgEAABkcnMvZG93bnJldi54bWxQSwUGAAAAAAQABADzAAAACwYAAAAA&#13;&#10;" filled="f" strokecolor="black [3213]" strokeweight="1pt">
                <v:textbox>
                  <w:txbxContent>
                    <w:p w14:paraId="6AC8D468" w14:textId="24EC56C7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Legal </w:t>
                      </w:r>
                      <w:proofErr w:type="gram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tatus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4080CF1A" wp14:editId="0D1E8B35">
                <wp:simplePos x="0" y="0"/>
                <wp:positionH relativeFrom="column">
                  <wp:posOffset>7856855</wp:posOffset>
                </wp:positionH>
                <wp:positionV relativeFrom="paragraph">
                  <wp:posOffset>1952787</wp:posOffset>
                </wp:positionV>
                <wp:extent cx="1275715" cy="276225"/>
                <wp:effectExtent l="0" t="0" r="6985" b="15875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5BF81E" w14:textId="10F7DB14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Discrimin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80CF1A" id="Rectangle 149" o:spid="_x0000_s1036" style="position:absolute;margin-left:618.65pt;margin-top:153.75pt;width:100.45pt;height:21.75pt;z-index:251922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2buhngIAAJsFAAAOAAAAZHJzL2Uyb0RvYy54bWysVN1r2zAQfx/sfxB6Xx2bpFlNnRJaOgal&#13;&#10;LU1HnxVZjg2yTpOU2Nlfv5NkO6Erexjzg6z7+t2H7u76pm8lOQhjG1AFTS9mlAjFoWzUrqA/Xu+/&#13;&#10;fKXEOqZKJkGJgh6FpTerz5+uO52LDGqQpTAEQZTNO13Q2jmdJ4nltWiZvQAtFAorMC1zSJpdUhrW&#13;&#10;IXork2w2u0w6MKU2wIW1yL2LQroK+FUluHuqKisckQXF2Fw4TTi3/kxW1yzfGabrhg9hsH+IomWN&#13;&#10;QqcT1B1zjOxN8wdU23ADFip3waFNoKoaLkIOmE06e5fNpmZahFywOFZPZbL/D5Y/Hp4NaUp8u/kV&#13;&#10;JYq1+EgvWDamdlIQz8QSddrmqLnRz2agLF59vn1lWv/HTEgfynqcyip6Rzgy02y5WKYLSjjKsuVl&#13;&#10;li08aHKy1sa6bwJa4i8FNeg/VJMdHqyLqqOKd6bgvpES+SyXyp8WZFN6XiB874hbaciB4au7Ph28&#13;&#10;nWmhb2+Z+MRiKuHmjlJE1BdRYVUw+CwEEvrxhMk4F8qlUVSzUkRXixl+o7MxipCoVAjokSsMcsIe&#13;&#10;AEbNCDJix7QHfW8qQjtPxrO/BRaNJ4vgGZSbjNtGgfkIQGJWg+eoPxYplsZXyfXbPnZMyNWztlAe&#13;&#10;sY0MxPmymt83+JIPzLpnZnCgcPRwSbgnPCoJXUFhuFFSg/n1Ed/rY5+jlJIOB7Sg9ueeGUGJ/K5w&#13;&#10;Aq7S+dxPdCDmi2WGhDmXbM8lat/eAnZDiutI83D1+k6O18pA+4a7ZO29oogpjr4Lyp0ZiVsXFwdu&#13;&#10;Iy7W66CGU6yZe1AbzT24L7Tv1Nf+jRk9tLPDQXiEcZhZ/q6ro663VLDeO6ia0PKnug5PgBsg9NKw&#13;&#10;rfyKOaeD1mmnrn4DAAD//wMAUEsDBBQABgAIAAAAIQDEmtfo5wAAABIBAAAPAAAAZHJzL2Rvd25y&#13;&#10;ZXYueG1sTE89T8MwEN2R+A/WIbFU1E5CaZXGqRAVqANCoi0DmxObODQ+R7Hbhn/PdYLlpHf37n0U&#13;&#10;q9F17GSG0HqUkEwFMIO11y02Eva757sFsBAVatV5NBJ+TIBVeX1VqFz7M76b0zY2jEQw5EqCjbHP&#13;&#10;OQ+1NU6Fqe8N0u3LD05FgkPD9aDOJO46ngrxwJ1qkRys6s2TNfVhe3QSPjdjbL6Tl/h6UJOPycZW&#13;&#10;9du6kvL2ZlwvaTwugUUzxr8PuHSg/FBSsMofUQfWEU6zeUZcCZmYz4BdKPfZIgVW0WqWCOBlwf9X&#13;&#10;KX8BAAD//wMAUEsBAi0AFAAGAAgAAAAhALaDOJL+AAAA4QEAABMAAAAAAAAAAAAAAAAAAAAAAFtD&#13;&#10;b250ZW50X1R5cGVzXS54bWxQSwECLQAUAAYACAAAACEAOP0h/9YAAACUAQAACwAAAAAAAAAAAAAA&#13;&#10;AAAvAQAAX3JlbHMvLnJlbHNQSwECLQAUAAYACAAAACEAqtm7oZ4CAACbBQAADgAAAAAAAAAAAAAA&#13;&#10;AAAuAgAAZHJzL2Uyb0RvYy54bWxQSwECLQAUAAYACAAAACEAxJrX6OcAAAASAQAADwAAAAAAAAAA&#13;&#10;AAAAAAD4BAAAZHJzL2Rvd25yZXYueG1sUEsFBgAAAAAEAAQA8wAAAAwGAAAAAA==&#13;&#10;" filled="f" strokecolor="black [3213]" strokeweight="1pt">
                <v:textbox>
                  <w:txbxContent>
                    <w:p w14:paraId="415BF81E" w14:textId="10F7DB14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Discrimin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0FFB2849" wp14:editId="23414D32">
                <wp:simplePos x="0" y="0"/>
                <wp:positionH relativeFrom="column">
                  <wp:posOffset>7859395</wp:posOffset>
                </wp:positionH>
                <wp:positionV relativeFrom="paragraph">
                  <wp:posOffset>1374302</wp:posOffset>
                </wp:positionV>
                <wp:extent cx="1275715" cy="435610"/>
                <wp:effectExtent l="0" t="0" r="6985" b="8890"/>
                <wp:wrapNone/>
                <wp:docPr id="148" name="Rectangl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F703D6" w14:textId="7BD68719" w:rsidR="0032087E" w:rsidRPr="002263A8" w:rsidRDefault="0032087E" w:rsidP="0032087E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Residenc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partne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FB2849" id="Rectangle 148" o:spid="_x0000_s1080" style="position:absolute;margin-left:618.85pt;margin-top:108.2pt;width:100.45pt;height:34.3pt;z-index:251920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xeYIoAIAAJsFAAAOAAAAZHJzL2Uyb0RvYy54bWysVN1P2zAQf5+0/8Hy+0jTtbBVpKgCMU1C&#13;&#10;gICJZ9exm0iOz7PdJt1fvzsnaSuG9jCtD6nv63ffd3nVNYbtlA812ILnZxPOlJVQ1nZT8B8vt5++&#13;&#10;cBaisKUwYFXB9yrwq+XHD5etW6gpVGBK5RmC2LBoXcGrGN0iy4KsVCPCGThlUajBNyIi6TdZ6UWL&#13;&#10;6I3JppPJedaCL50HqUJA7k0v5MuEr7WS8UHroCIzBcfYYvr69F3TN1teisXGC1fVcghD/EMUjagt&#13;&#10;Oj1A3Ygo2NbXf0A1tfQQQMczCU0GWtdSpRwwm3zyJpvnSjiVcsHiBHcoU/h/sPJ+9+hZXWLvZtgq&#13;&#10;Kxps0hOWTdiNUYyYWKLWhQVqPrtHP1ABn5Rvp31D/5gJ61JZ94eyqi4yicx8ejG/yOecSZTNPs/P&#13;&#10;81T37GjtfIjfFDSMHgX36D9VU+zuQkSPqDqqkDMLt7UxqXXGEiOAqUviJYJmR10bz3YCux67nFJA&#13;&#10;iBMtpMgyo8T6VNIr7o0iCGOflMaqYPDTFEiaxyOmkFLZmPeiSpSqdzWf4G90NkaRXCdAQtYY5AF7&#13;&#10;ABg1e5ARu4950CdTlcb5YDz5W2C98cEieQYbD8ZNbcG/B2Awq8Fzrz8WqS8NVSl26y5NzHxGqsRa&#13;&#10;Q7nHMfLQ71dw8rbGTt6JEB+Fx4XC1cMjER/wow20BYfhxVkF/td7fNLHOUcpZy0uaMHDz63wijPz&#13;&#10;3eIGfM1nM9roRMzmF1Mk/KlkfSqx2+YacBpyPEdOpifpRzM+tYfmFW/JiryiSFiJvgsuox+J69gf&#13;&#10;DrxGUq1WSQ232Il4Z5+dJHAqNE3qS/cqvBvGOeIi3MO4zGLxZqp7XbK0sNpG0HUa+WNdhxbgBUiz&#13;&#10;NFwrOjGndNI63tTlbwAAAP//AwBQSwMEFAAGAAgAAAAhAAKw0+XnAAAAEgEAAA8AAABkcnMvZG93&#13;&#10;bnJldi54bWxMTz1PwzAQ3ZH4D9YhsVStk7SkURqnQlSgDhUSLQxsl9jEobEdxW4b/j3XCZaT3t27&#13;&#10;91GsR9Oxsxp866yAeBYBU7Z2srWNgPfD8zQD5gNaiZ2zSsCP8rAub28KzKW72Dd13oeGkYj1OQrQ&#13;&#10;IfQ5577WyqCfuV5Zun25wWAgODRcDnghcdPxJIpSbrC15KCxV09a1cf9yQj43I6h+Y5fwu6Ik4/J&#13;&#10;Vlf166YS4v5u3KxoPK6ABTWGvw+4dqD8UFKwyp2s9KwjnMyXS+IKSOJ0AexKWcyzFFhFq+whAl4W&#13;&#10;/H+V8hcAAP//AwBQSwECLQAUAAYACAAAACEAtoM4kv4AAADhAQAAEwAAAAAAAAAAAAAAAAAAAAAA&#13;&#10;W0NvbnRlbnRfVHlwZXNdLnhtbFBLAQItABQABgAIAAAAIQA4/SH/1gAAAJQBAAALAAAAAAAAAAAA&#13;&#10;AAAAAC8BAABfcmVscy8ucmVsc1BLAQItABQABgAIAAAAIQAbxeYIoAIAAJsFAAAOAAAAAAAAAAAA&#13;&#10;AAAAAC4CAABkcnMvZTJvRG9jLnhtbFBLAQItABQABgAIAAAAIQACsNPl5wAAABIBAAAPAAAAAAAA&#13;&#10;AAAAAAAAAPoEAABkcnMvZG93bnJldi54bWxQSwUGAAAAAAQABADzAAAADgYAAAAA&#13;&#10;" filled="f" strokecolor="black [3213]" strokeweight="1pt">
                <v:textbox>
                  <w:txbxContent>
                    <w:p w14:paraId="02F703D6" w14:textId="7BD68719" w:rsidR="0032087E" w:rsidRPr="002263A8" w:rsidRDefault="0032087E" w:rsidP="0032087E">
                      <w:pP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Residence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of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partner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5FD3B866" wp14:editId="6C4E1901">
                <wp:simplePos x="0" y="0"/>
                <wp:positionH relativeFrom="column">
                  <wp:posOffset>7840980</wp:posOffset>
                </wp:positionH>
                <wp:positionV relativeFrom="paragraph">
                  <wp:posOffset>985047</wp:posOffset>
                </wp:positionV>
                <wp:extent cx="1275715" cy="276225"/>
                <wp:effectExtent l="0" t="0" r="6985" b="15875"/>
                <wp:wrapNone/>
                <wp:docPr id="147" name="Rectangl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E4FE10" w14:textId="4DC306AE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uppor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D3B866" id="Rectangle 147" o:spid="_x0000_s1038" style="position:absolute;margin-left:617.4pt;margin-top:77.55pt;width:100.45pt;height:21.75pt;z-index:251918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5ZBngIAAJsFAAAOAAAAZHJzL2Uyb0RvYy54bWysVN1r2zAQfx/sfxB6Xx2bpNlMnRJaOgal&#13;&#10;K21HnxVZig2yTpOUxNlfv5NkO6Erexjzg6z7+t2H7u7quu8U2QvrWtAVzS9mlAjNoW71tqI/Xu4+&#13;&#10;fabEeaZrpkCLih6Fo9erjx+uDqYUBTSgamEJgmhXHkxFG+9NmWWON6Jj7gKM0CiUYDvmkbTbrLbs&#13;&#10;gOidyorZ7DI7gK2NBS6cQ+5tEtJVxJdScP9dSic8URXF2Hw8bTw34cxWV6zcWmaalg9hsH+IomOt&#13;&#10;RqcT1C3zjOxs+wdU13ILDqS/4NBlIGXLRcwBs8lnb7J5bpgRMRcsjjNTmdz/g+UP+0dL2hrfbr6k&#13;&#10;RLMOH+kJy8b0VgkSmFiig3Elaj6bRztQDq8h317aLvwxE9LHsh6nsoreE47MvFgulvmCEo6yYnlZ&#13;&#10;FIsAmp2sjXX+q4COhEtFLfqP1WT7e+eT6qgSnGm4a5VCPiuVDqcD1daBF4nQO+JGWbJn+Oq+zwdv&#13;&#10;Z1roO1hmIbGUSrz5oxIJ9UlIrAoGX8RAYj+eMBnnQvs8iRpWi+RqMcNvdDZGERNVGgEDssQgJ+wB&#13;&#10;YNRMICN2SnvQD6YitvNkPPtbYMl4soieQfvJuGs12PcAFGY1eE76Y5FSaUKVfL/pU8cUQTWwNlAf&#13;&#10;sY0spPlyht+1+JL3zPlHZnGgcPRwSfjveEgFh4rCcKOkAfvrPX7Qxz5HKSUHHNCKup87ZgUl6pvG&#13;&#10;CfiSz+dhoiMxXywLJOy5ZHMu0bvuBrAbclxHhsdr0PdqvEoL3SvuknXwiiKmOfquKPd2JG58Why4&#13;&#10;jbhYr6MaTrFh/l4/Gx7AQ6FDp770r8yaoZ09DsIDjMPMyjddnXSDpYb1zoNsY8uf6jo8AW6A2EvD&#13;&#10;tgor5pyOWqeduvoNAAD//wMAUEsDBBQABgAIAAAAIQCzrHG75gAAABIBAAAPAAAAZHJzL2Rvd25y&#13;&#10;ZXYueG1sTE9NT8JAEL2b+B82Y+KFwLZAEUu3xEg0HIyJoAdv2+7YVrqzTXeB+u8dTnqZvJeZeR/Z&#13;&#10;erCtOGHvG0cK4kkEAql0pqFKwfv+abwE4YMmo1tHqOAHPazz66tMp8ad6Q1Pu1AJFiGfagV1CF0q&#13;&#10;pS9rtNpPXIfEuy/XWx2Y9pU0vT6zuG3lNIoW0uqG2KHWHT7WWB52R6vgczuE6jt+Di8HPfoYbeui&#13;&#10;fN0USt3eDJsVj4cViIBD+PuASwfODzkHK9yRjBct8+lszgUCoySJQVxO5rPkDkTB6H65AJln8n+V&#13;&#10;/BcAAP//AwBQSwECLQAUAAYACAAAACEAtoM4kv4AAADhAQAAEwAAAAAAAAAAAAAAAAAAAAAAW0Nv&#13;&#10;bnRlbnRfVHlwZXNdLnhtbFBLAQItABQABgAIAAAAIQA4/SH/1gAAAJQBAAALAAAAAAAAAAAAAAAA&#13;&#10;AC8BAABfcmVscy8ucmVsc1BLAQItABQABgAIAAAAIQATc5ZBngIAAJsFAAAOAAAAAAAAAAAAAAAA&#13;&#10;AC4CAABkcnMvZTJvRG9jLnhtbFBLAQItABQABgAIAAAAIQCzrHG75gAAABIBAAAPAAAAAAAAAAAA&#13;&#10;AAAAAPgEAABkcnMvZG93bnJldi54bWxQSwUGAAAAAAQABADzAAAACwYAAAAA&#13;&#10;" filled="f" strokecolor="black [3213]" strokeweight="1pt">
                <v:textbox>
                  <w:txbxContent>
                    <w:p w14:paraId="36E4FE10" w14:textId="4DC306AE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No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uppor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3EE5995C" wp14:editId="2C63E48B">
                <wp:simplePos x="0" y="0"/>
                <wp:positionH relativeFrom="column">
                  <wp:posOffset>7840345</wp:posOffset>
                </wp:positionH>
                <wp:positionV relativeFrom="paragraph">
                  <wp:posOffset>526577</wp:posOffset>
                </wp:positionV>
                <wp:extent cx="1275715" cy="276225"/>
                <wp:effectExtent l="0" t="0" r="6985" b="15875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7DFE84" w14:textId="45FD9B69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Social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uppor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E5995C" id="Rectangle 146" o:spid="_x0000_s1039" style="position:absolute;margin-left:617.35pt;margin-top:41.45pt;width:100.45pt;height:21.75pt;z-index:251916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JLKnwIAAJsFAAAOAAAAZHJzL2Uyb0RvYy54bWysVN1r2zAQfx/sfxB6Xx17SbOZOiW0dAxK&#13;&#10;G9qOPiuyHBtknSYpsbO/fifJdkJX9jDmB1n39bsP3d3Vdd9KchDGNqAKml7MKBGKQ9moXUF/vNx9&#13;&#10;+kKJdUyVTIISBT0KS69XHz9cdToXGdQgS2EIgiibd7qgtXM6TxLLa9EyewFaKBRWYFrmkDS7pDSs&#13;&#10;Q/RWJtlsdpl0YEptgAtrkXsbhXQV8KtKcPdYVVY4IguKsblwmnBu/Zmsrli+M0zXDR/CYP8QRcsa&#13;&#10;hU4nqFvmGNmb5g+otuEGLFTugkObQFU1XIQcMJt09iab55ppEXLB4lg9lcn+P1j+cNgY0pT4dvNL&#13;&#10;ShRr8ZGesGxM7aQgnokl6rTNUfNZb8xAWbz6fPvKtP6PmZA+lPU4lVX0jnBkptlysUwXlHCUZcvL&#13;&#10;LFt40ORkrY113wS0xF8KatB/qCY73FsXVUcV70zBXSMl8lkulT8tyKb0vED43hE30pADw1d3fTp4&#13;&#10;O9NC394y8YnFVMLNHaWIqE+iwqpg8FkIJPTjCZNxLpRLo6hmpYiuFjP8RmdjFCFRqRDQI1cY5IQ9&#13;&#10;AIyaEWTEjmkP+t5UhHaejGd/CywaTxbBMyg3GbeNAvMegMSsBs9RfyxSLI2vkuu3feyYz17Vs7ZQ&#13;&#10;HrGNDMT5sprfNfiS98y6DTM4UDh6uCTcIx6VhK6gMNwoqcH8eo/v9bHPUUpJhwNaUPtzz4ygRH5X&#13;&#10;OAFf0/ncT3Qg5otlhoQ5l2zPJWrf3gB2Q4rrSPNw9fpOjtfKQPuKu2TtvaKIKY6+C8qdGYkbFxcH&#13;&#10;biMu1uughlOsmbtXz5p7cF9o36kv/Sszemhnh4PwAOMws/xNV0ddb6lgvXdQNaHlT3UdngA3QOil&#13;&#10;YVv5FXNOB63TTl39BgAA//8DAFBLAwQUAAYACAAAACEAzP2A7OYAAAARAQAADwAAAGRycy9kb3du&#13;&#10;cmV2LnhtbExPy07DMBC8I/EP1iJxqVqnaQgljVMhKlAPCIkWDtyc2MSh8TqK3Tb8fTcnuKw0msfO&#13;&#10;5OvBtuyke984FDCfRcA0Vk41WAv42D9Pl8B8kKhk61AL+NUe1sX1VS4z5c74rk+7UDMKQZ9JASaE&#13;&#10;LuPcV0Zb6Weu00jct+utDAT7mqteninctjyOopRb2SB9MLLTT0ZXh93RCvjaDqH+mb+E14OcfE62&#13;&#10;pqzeNqUQtzfDZkXncQUs6CH8OWDcQP2hoGKlO6LyrCUcL5J70gpYxg/ARkWyuEuBlSOXJsCLnP9f&#13;&#10;UlwAAAD//wMAUEsBAi0AFAAGAAgAAAAhALaDOJL+AAAA4QEAABMAAAAAAAAAAAAAAAAAAAAAAFtD&#13;&#10;b250ZW50X1R5cGVzXS54bWxQSwECLQAUAAYACAAAACEAOP0h/9YAAACUAQAACwAAAAAAAAAAAAAA&#13;&#10;AAAvAQAAX3JlbHMvLnJlbHNQSwECLQAUAAYACAAAACEAS8CSyp8CAACbBQAADgAAAAAAAAAAAAAA&#13;&#10;AAAuAgAAZHJzL2Uyb0RvYy54bWxQSwECLQAUAAYACAAAACEAzP2A7OYAAAARAQAADwAAAAAAAAAA&#13;&#10;AAAAAAD5BAAAZHJzL2Rvd25yZXYueG1sUEsFBgAAAAAEAAQA8wAAAAwGAAAAAA==&#13;&#10;" filled="f" strokecolor="black [3213]" strokeweight="1pt">
                <v:textbox>
                  <w:txbxContent>
                    <w:p w14:paraId="417DFE84" w14:textId="45FD9B69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Social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uppor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3A6E91E9" wp14:editId="0E368EA9">
                <wp:simplePos x="0" y="0"/>
                <wp:positionH relativeFrom="column">
                  <wp:posOffset>8345857</wp:posOffset>
                </wp:positionH>
                <wp:positionV relativeFrom="paragraph">
                  <wp:posOffset>4584072</wp:posOffset>
                </wp:positionV>
                <wp:extent cx="2269239" cy="321999"/>
                <wp:effectExtent l="0" t="4445" r="0" b="0"/>
                <wp:wrapNone/>
                <wp:docPr id="163" name="Text Box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9239" cy="3219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E71A4E" w14:textId="6A78DC9A" w:rsidR="00D17E9F" w:rsidRPr="006A0C30" w:rsidRDefault="00D17E9F" w:rsidP="00D17E9F">
                            <w:pPr>
                              <w:rPr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lang w:val="es-ES"/>
                              </w:rPr>
                              <w:t>Environmental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predicto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E91E9" id="Text Box 163" o:spid="_x0000_s1083" type="#_x0000_t202" style="position:absolute;margin-left:657.15pt;margin-top:360.95pt;width:178.7pt;height:25.35pt;rotation:90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p0sdTQIAAJMEAAAOAAAAZHJzL2Uyb0RvYy54bWysVE2P2jAQvVfqf7B8L4HwsZuIsKKsqCqh&#13;&#10;3ZWg2rNxHLDkeFzbkNBf37FDtnTbU1UO1njm5XnmzQzzh7ZW5Cysk6ALOhoMKRGaQyn1oaDfdutP&#13;&#10;95Q4z3TJFGhR0Itw9GHx8cO8MblI4QiqFJYgiXZ5Ywp69N7kSeL4UdTMDcAIjcEKbM08Xu0hKS1r&#13;&#10;kL1WSToczpIGbGkscOEceh+7IF1E/qoS3D9XlROeqIJibj6eNp77cCaLOcsPlpmj5Nc02D9kUTOp&#13;&#10;8dE3qkfmGTlZ+QdVLbkFB5UfcKgTqCrJRawBqxkN31WzPTIjYi0ojjNvMrn/R8ufzi+WyBJ7NxtT&#13;&#10;olmNTdqJ1pPP0JLgQ4Ua43IEbg1CfYsBRPd+h85QeFvZmlhAgaeTYfhFObBAgmhU/vKmdiDn6EzT&#13;&#10;WZaOM0o4xsbpKMuyQJp0XIHTWOe/CKhJMApqsZuRlZ03znfQHhLgDpQs11KpeAkTJFbKkjPD3isf&#13;&#10;M0by31BKk6ags/G0S1dD+LxjVhpzCZV3FQbLt/s2ajW968vfQ3lBVWLhWKUzfC0x2Q1z/oVZHCV0&#13;&#10;4nr4ZzwqBfgYXC1KjmB//M0f8NhhjFLS4GgW1H0/MSsoUV819j4bTSZhluNlMr1L8WJvI/vbiD7V&#13;&#10;K0AFRjG7aAa8V71ZWahfcYuW4VUMMc3x7YL63lz5bmFwC7lYLiMIp9cwv9FbwwN1361d+8qsufbL&#13;&#10;Y6efoB9ilr9rW4cNX2pYnjxUMvY0CN2petUfJz9OxXVLw2rd3iPq13/J4icAAAD//wMAUEsDBBQA&#13;&#10;BgAIAAAAIQAo7BwB5AAAABIBAAAPAAAAZHJzL2Rvd25yZXYueG1sTE89T8MwEN2R+A/WVWKjTkPr&#13;&#10;pmmcCgGVmJAIZWBzYzeJiM9W7Kbh33OdYDnd0717H8Vusj0bzRA6hxIW8wSYwdrpDhsJh4/9fQYs&#13;&#10;RIVa9Q6NhB8TYFfe3hQq1+6C72asYsNIBEOuJLQx+pzzULfGqjB33iDdTm6wKhIcGq4HdSFx2/M0&#13;&#10;SQS3qkNyaJU3T62pv6uzlbD27u2g3Wnwy0+HVfrqX/bjl5R3s+l5S+NxCyyaKf59wLUD5YeSgh3d&#13;&#10;GXVgPeGlWAviSliJjJYrZbXIHoAdJWxSkQAvC/6/SvkLAAD//wMAUEsBAi0AFAAGAAgAAAAhALaD&#13;&#10;OJL+AAAA4QEAABMAAAAAAAAAAAAAAAAAAAAAAFtDb250ZW50X1R5cGVzXS54bWxQSwECLQAUAAYA&#13;&#10;CAAAACEAOP0h/9YAAACUAQAACwAAAAAAAAAAAAAAAAAvAQAAX3JlbHMvLnJlbHNQSwECLQAUAAYA&#13;&#10;CAAAACEABKdLHU0CAACTBAAADgAAAAAAAAAAAAAAAAAuAgAAZHJzL2Uyb0RvYy54bWxQSwECLQAU&#13;&#10;AAYACAAAACEAKOwcAeQAAAASAQAADwAAAAAAAAAAAAAAAACnBAAAZHJzL2Rvd25yZXYueG1sUEsF&#13;&#10;BgAAAAAEAAQA8wAAALgFAAAAAA==&#13;&#10;" fillcolor="white [3201]" stroked="f" strokeweight=".5pt">
                <v:textbox>
                  <w:txbxContent>
                    <w:p w14:paraId="64E71A4E" w14:textId="6A78DC9A" w:rsidR="00D17E9F" w:rsidRPr="006A0C30" w:rsidRDefault="00D17E9F" w:rsidP="00D17E9F">
                      <w:pPr>
                        <w:rPr>
                          <w:lang w:val="es-ES"/>
                        </w:rPr>
                      </w:pPr>
                      <w:proofErr w:type="spellStart"/>
                      <w:r>
                        <w:rPr>
                          <w:lang w:val="es-ES"/>
                        </w:rPr>
                        <w:t>Environmental</w:t>
                      </w:r>
                      <w:proofErr w:type="spellEnd"/>
                      <w:r>
                        <w:rPr>
                          <w:lang w:val="es-ES"/>
                        </w:rPr>
                        <w:t xml:space="preserve"> predictors</w:t>
                      </w:r>
                    </w:p>
                  </w:txbxContent>
                </v:textbox>
              </v:shape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096B42B9" wp14:editId="73F1166F">
                <wp:simplePos x="0" y="0"/>
                <wp:positionH relativeFrom="column">
                  <wp:posOffset>8785058</wp:posOffset>
                </wp:positionH>
                <wp:positionV relativeFrom="paragraph">
                  <wp:posOffset>984608</wp:posOffset>
                </wp:positionV>
                <wp:extent cx="1395931" cy="321999"/>
                <wp:effectExtent l="3492" t="0" r="4763" b="4762"/>
                <wp:wrapNone/>
                <wp:docPr id="162" name="Text Box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395931" cy="3219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EA5F5E" w14:textId="088D5870" w:rsidR="00D17E9F" w:rsidRPr="006A0C30" w:rsidRDefault="00D17E9F" w:rsidP="00D17E9F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 xml:space="preserve">Social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predicto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B42B9" id="Text Box 162" o:spid="_x0000_s1084" type="#_x0000_t202" style="position:absolute;margin-left:691.75pt;margin-top:77.55pt;width:109.9pt;height:25.35pt;rotation:90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UYxMTAIAAJMEAAAOAAAAZHJzL2Uyb0RvYy54bWysVE1v2zAMvQ/YfxB0X53vNUGdImvRYUDR&#13;&#10;FkiGnhVZbgzIoiYpsbNfvyc5brNup2E5CBT5/EQ+krm6bmvNDsr5ikzOhxcDzpSRVFTmJeffN3ef&#13;&#10;LjnzQZhCaDIq50fl+fXy44erxi7UiHakC+UYSIxfNDbnuxDsIsu83Kla+AuyyiBYkqtFwNW9ZIUT&#13;&#10;DdhrnY0Gg1nWkCusI6m8h/e2C/Jl4i9LJcNjWXoVmM45cgvpdOncxjNbXonFixN2V8lTGuIfsqhF&#13;&#10;ZfDoK9WtCILtXfUHVV1JR57KcCGpzqgsK6lSDahmOHhXzXonrEq1QBxvX2Xy/49WPhyeHKsK9G42&#13;&#10;4syIGk3aqDawL9Sy6INCjfULANcW0NAiAHTv93DGwtvS1cwRBJ5OBvGX5ECBDGgof3xVO5LLSDGe&#13;&#10;T+fjIWcSsfFoOJ/PI2nWcUVO63z4qqhm0ci5QzcTqzjc+9BBe0iEe9JVcVdpnS5xgtSNduwg0Hsd&#13;&#10;UsYg/w2lDWtyPhtPu3QNxc87Zm2QS6y8qzBaod22SavpZV/+loojVEmFo0pv5V2FZO+FD0/CYZTg&#13;&#10;xHqERxylJjxGJ4uzHbmff/NHPDqMKGcNRjPn/sdeOMWZ/mbQ+/lwMomznC6T6ecRLu48sj2PmH19&#13;&#10;Q1AAQiO7ZEZ80L1ZOqqfsUWr+CpCwki8nfPQmzehWxhsoVSrVQJheq0I92ZtZaTuu7Vpn4Wzp34F&#13;&#10;dPqB+iEWi3dt67DxS0OrfaCySj2NQneqnvTH5KepOG1pXK3ze0K9/ZcsfwEAAP//AwBQSwMEFAAG&#13;&#10;AAgAAAAhAPcSQqblAAAAEQEAAA8AAABkcnMvZG93bnJldi54bWxMj8FOwzAQRO9I/IO1SNyo3Sik&#13;&#10;aRqnQkAlTkiEcujNjd0kIl5bsZuGv2d7gstKo52dnVduZzuwyYyhdyhhuRDADDZO99hK2H/uHnJg&#13;&#10;ISrUanBoJPyYANvq9qZUhXYX/DBTHVtGIRgKJaGL0Rech6YzVoWF8wZpd3KjVZHk2HI9qguF24En&#13;&#10;QmTcqh7pQ6e8ee5M812frYSVd+977U6jT78c1smbf91NBynv7+aXDY2nDbBo5vh3AVcG6g8VFTu6&#13;&#10;M+rABtJplhNRpEiRAbs6Hpf5CthRQrIWKfCq5P9Jql8AAAD//wMAUEsBAi0AFAAGAAgAAAAhALaD&#13;&#10;OJL+AAAA4QEAABMAAAAAAAAAAAAAAAAAAAAAAFtDb250ZW50X1R5cGVzXS54bWxQSwECLQAUAAYA&#13;&#10;CAAAACEAOP0h/9YAAACUAQAACwAAAAAAAAAAAAAAAAAvAQAAX3JlbHMvLnJlbHNQSwECLQAUAAYA&#13;&#10;CAAAACEALVGMTEwCAACTBAAADgAAAAAAAAAAAAAAAAAuAgAAZHJzL2Uyb0RvYy54bWxQSwECLQAU&#13;&#10;AAYACAAAACEA9xJCpuUAAAARAQAADwAAAAAAAAAAAAAAAACmBAAAZHJzL2Rvd25yZXYueG1sUEsF&#13;&#10;BgAAAAAEAAQA8wAAALgFAAAAAA==&#13;&#10;" fillcolor="white [3201]" stroked="f" strokeweight=".5pt">
                <v:textbox>
                  <w:txbxContent>
                    <w:p w14:paraId="77EA5F5E" w14:textId="088D5870" w:rsidR="00D17E9F" w:rsidRPr="006A0C30" w:rsidRDefault="00D17E9F" w:rsidP="00D17E9F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Social predictors</w:t>
                      </w:r>
                    </w:p>
                  </w:txbxContent>
                </v:textbox>
              </v:shape>
            </w:pict>
          </mc:Fallback>
        </mc:AlternateContent>
      </w:r>
      <w:r w:rsidR="00D17E9F">
        <w:rPr>
          <w:noProof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42ED5AD8" wp14:editId="7A6798A6">
                <wp:simplePos x="0" y="0"/>
                <wp:positionH relativeFrom="column">
                  <wp:posOffset>9248302</wp:posOffset>
                </wp:positionH>
                <wp:positionV relativeFrom="paragraph">
                  <wp:posOffset>-159385</wp:posOffset>
                </wp:positionV>
                <wp:extent cx="0" cy="2494915"/>
                <wp:effectExtent l="0" t="0" r="12700" b="6985"/>
                <wp:wrapNone/>
                <wp:docPr id="160" name="Straight Connector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9491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3321CB" id="Straight Connector 160" o:spid="_x0000_s1026" style="position:absolute;z-index:25193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28.2pt,-12.55pt" to="728.2pt,183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R5fx2AEAABEEAAAOAAAAZHJzL2Uyb0RvYy54bWysU02P0zAQvSPxHyzfaZJqWdio6R66Wi4I&#13;&#10;KhZ+gNcZN5b8pbFp2n/P2EnTFSAkEBcntue9mfdmvLk/WcOOgFF71/FmVXMGTvpeu0PHv319fPOe&#13;&#10;s5iE64XxDjp+hsjvt69fbcbQwtoP3vSAjEhcbMfQ8SGl0FZVlANYEVc+gKNL5dGKRFs8VD2Kkdit&#13;&#10;qdZ1fVuNHvuAXkKMdPowXfJt4VcKZPqsVITETMeptlRWLOtzXqvtRrQHFGHQci5D/EMVVmhHSReq&#13;&#10;B5EE+476FyqrJfroVVpJbyuvlJZQNJCapv5JzdMgAhQtZE4Mi03x/9HKT8c9Mt1T727JHycsNekp&#13;&#10;odCHIbGdd44s9MjyLXk1htgSZOf2OO9i2GMWflJo85cksVPx97z4C6fE5HQo6XR9c3dz17zNfNUV&#13;&#10;GDCmD+Atyz8dN9pl6aIVx48xTaGXkHxsHBup6PW7ui5h0RvdP2pj8mUZH9gZZEdBjU+nZk72IopS&#13;&#10;G0cVZEmTiPKXzgYm/i+gyBgqu5kS5JG8cgopwaULr3EUnWGKKliAc2V/As7xGQplXP8GvCBKZu/S&#13;&#10;Arbaefxd2Vcr1BR/cWDSnS149v25tLdYQ3NX2jS/kTzYL/cFfn3J2x8AAAD//wMAUEsDBBQABgAI&#13;&#10;AAAAIQB3qQdr5QAAABIBAAAPAAAAZHJzL2Rvd25yZXYueG1sTE/LTsMwELwj8Q/WVuLWOilNGqVx&#13;&#10;Kh5CKsqJwoHe3NhNIuK1FbtN+Hu24gCXlWZ3dh7FdjI9u+jBdxYFxIsImMbaqg4bAR/vL/MMmA8S&#13;&#10;lewtagHf2sO2vL0pZK7siG/6sg8NIxH0uRTQhuByzn3daiP9wjqNdDvZwchAcGi4GuRI4qbnyyhK&#13;&#10;uZEdkkMrnX5qdf21PxsBVfU4xiHs/Pp1TD4r5w6nXZYIcTebnjc0HjbAgp7C3wdcO1B+KCnY0Z5R&#13;&#10;edYTXiXpirgC5sskBnal/K6OAu7TdQa8LPj/KuUPAAAA//8DAFBLAQItABQABgAIAAAAIQC2gziS&#13;&#10;/gAAAOEBAAATAAAAAAAAAAAAAAAAAAAAAABbQ29udGVudF9UeXBlc10ueG1sUEsBAi0AFAAGAAgA&#13;&#10;AAAhADj9If/WAAAAlAEAAAsAAAAAAAAAAAAAAAAALwEAAF9yZWxzLy5yZWxzUEsBAi0AFAAGAAgA&#13;&#10;AAAhAH5Hl/HYAQAAEQQAAA4AAAAAAAAAAAAAAAAALgIAAGRycy9lMm9Eb2MueG1sUEsBAi0AFAAG&#13;&#10;AAgAAAAhAHepB2vlAAAAEgEAAA8AAAAAAAAAAAAAAAAAMgQAAGRycy9kb3ducmV2LnhtbFBLBQYA&#13;&#10;AAAABAAEAPMAAABEBQAAAAA=&#13;&#10;" strokecolor="black [3213]" strokeweight="1pt">
                <v:stroke joinstyle="miter"/>
              </v:line>
            </w:pict>
          </mc:Fallback>
        </mc:AlternateContent>
      </w:r>
      <w:r w:rsidR="0032087E"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4355D334" wp14:editId="164F3609">
                <wp:simplePos x="0" y="0"/>
                <wp:positionH relativeFrom="column">
                  <wp:posOffset>4937641</wp:posOffset>
                </wp:positionH>
                <wp:positionV relativeFrom="paragraph">
                  <wp:posOffset>1003594</wp:posOffset>
                </wp:positionV>
                <wp:extent cx="2930451" cy="3026145"/>
                <wp:effectExtent l="25400" t="25400" r="16510" b="22225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930451" cy="30261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F44FF" id="Straight Arrow Connector 109" o:spid="_x0000_s1026" type="#_x0000_t32" style="position:absolute;margin-left:388.8pt;margin-top:79pt;width:230.75pt;height:238.3pt;flip:x y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3IVmCgIAAHEEAAAOAAAAZHJzL2Uyb0RvYy54bWysVNuO0zAQfUfiHyy/06Tdi9io6Qq1LDwg&#13;&#10;qFjg3evYiSXHY41N0/49YydNuQkJhFRZ43jOmTPH467vj71lB4XBgKv5clFyppyExri25p8/Pbx4&#13;&#10;yVmIwjXCglM1P6nA7zfPn60HX6kVdGAbhYxIXKgGX/MuRl8VRZCd6kVYgFeODjVgLyJtsS0aFAOx&#13;&#10;97ZYleVtMQA2HkGqEOjrbjzkm8yvtZLxg9ZBRWZrTtpiXjGvT2ktNmtRtSh8Z+QkQ/yDil4YR0Vn&#13;&#10;qp2Ign1F8wtVbyRCAB0XEvoCtDZS5R6om2X5UzePnfAq90LmBD/bFP4frXx/2CMzDd1deceZEz1d&#13;&#10;0mNEYdousleIMLAtOEdGArKUQ44NPlQE3Lo9Trvg95jaP2rsmbbGvyVCnqMvKUpn1Cw7ZudPs/Pq&#13;&#10;GJmkj6u7q/L6hhCSzq7K1e3y+iZVKkbKBPcY4hsFPUtBzcOkcRY3FhGHdyGOwDMgga1LawBrmgdj&#13;&#10;bd6kEVNbi+wgaDjicTkV/CErkexE6MYk26Z4B5F+KVtUURj72jUsnjwZF9EI11o1MaWqRTJrtCdH&#13;&#10;8WTVqOij0mQ8NT8qzyN/0SOkVC6eNVlH2QmmSf0MLLOvfwRO+Qmq8nP4G/CMyJXBxRncGwf4u+oX&#13;&#10;G/WYf3Zg7DtZ8ATNKQ9OtobmOl/z9AbTw/l+n+GXf4rNNwAAAP//AwBQSwMEFAAGAAgAAAAhAAPX&#13;&#10;EyjkAAAAEQEAAA8AAABkcnMvZG93bnJldi54bWxMj8FOwzAQRO9I/IO1SNyokxaSNo1TIQpIvSBa&#13;&#10;8gFu7CYR9tqKnTb8PdsTXFZazezsvHIzWcPOegi9QwHpLAGmsXGqx1ZA/fX2sAQWokQljUMt4EcH&#13;&#10;2FS3N6UslLvgXp8PsWUUgqGQAroYfcF5aDptZZg5r5G0kxusjLQOLVeDvFC4NXyeJBm3skf60Emv&#13;&#10;XzrdfB9GKyA3yWv+YTC1+63/HEfj6/p9J8T93bRd03heA4t6in8XcGWg/lBRsaMbUQVmKCjPM7KS&#13;&#10;8LQksqtjvlilwI4CssVjBrwq+X+S6hcAAP//AwBQSwECLQAUAAYACAAAACEAtoM4kv4AAADhAQAA&#13;&#10;EwAAAAAAAAAAAAAAAAAAAAAAW0NvbnRlbnRfVHlwZXNdLnhtbFBLAQItABQABgAIAAAAIQA4/SH/&#13;&#10;1gAAAJQBAAALAAAAAAAAAAAAAAAAAC8BAABfcmVscy8ucmVsc1BLAQItABQABgAIAAAAIQBQ3IVm&#13;&#10;CgIAAHEEAAAOAAAAAAAAAAAAAAAAAC4CAABkcnMvZTJvRG9jLnhtbFBLAQItABQABgAIAAAAIQAD&#13;&#10;1xMo5AAAABEBAAAPAAAAAAAAAAAAAAAAAGQEAABkcnMvZG93bnJldi54bWxQSwUGAAAAAAQABADz&#13;&#10;AAAAdQUAAAAA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32087E"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68972B27" wp14:editId="4121F388">
                <wp:simplePos x="0" y="0"/>
                <wp:positionH relativeFrom="column">
                  <wp:posOffset>5245986</wp:posOffset>
                </wp:positionH>
                <wp:positionV relativeFrom="paragraph">
                  <wp:posOffset>4033874</wp:posOffset>
                </wp:positionV>
                <wp:extent cx="2600842" cy="1360953"/>
                <wp:effectExtent l="25400" t="0" r="15875" b="36195"/>
                <wp:wrapNone/>
                <wp:docPr id="103" name="Straight Arrow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0842" cy="136095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05D95" id="Straight Arrow Connector 103" o:spid="_x0000_s1026" type="#_x0000_t32" style="position:absolute;margin-left:413.05pt;margin-top:317.65pt;width:204.8pt;height:107.15pt;flip:x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mWcBBwIAAGcEAAAOAAAAZHJzL2Uyb0RvYy54bWysVNuO0zAQfUfiHyy/06RdqJao6Qq1LDwg&#13;&#10;qHbhA7yOnVhybGs8NO3fM3bSlJuQQEiR5cucM2eOx9ncnXrLjgqi8a7my0XJmXLSN8a1Nf/y+f7F&#13;&#10;LWcRhWuE9U7V/Kwiv9s+f7YZQqVWvvO2UcCIxMVqCDXvEENVFFF2qhdx4YNydKg99AJpCW3RgBiI&#13;&#10;vbfFqizXxeChCeClipF29+Mh32Z+rZXET1pHhczWnLRhHiGPT2ksthtRtSBCZ+QkQ/yDil4YR0ln&#13;&#10;qr1Awb6C+YWqNxJ89BoX0veF19pIlWugapblT9U8diKoXAuZE8NsU/x/tPLj8QDMNHR35Q1nTvR0&#13;&#10;SY8IwrQdsjcAfmA77xwZ6YGlGHJsCLEi4M4dYFrFcIBU/klDz7Q14T0RZkOoRHbKfp9nv9UJmaTN&#13;&#10;1bosb1+uOJN0trxZl69fZf5iJEqEASK+U75naVLzOCmbJY1JxPFDRJJCwAsgga1LY/TWNPfG2rxI&#13;&#10;jaV2FthRUEvgaZkKItwPUYlkL2I3Btk2zfce6RsbBoWxb13D8BzILgQjXGvVxJSyFsmi0ZQ8w7NV&#13;&#10;o6IHpcluKn5Unhv9qkdIqRxeNFlH0QmmSf0MLLOvfwRO8Qmq8iP4G/CMyJm9wxncG+fhd9mvNuox&#13;&#10;/uLAWHey4Mk359wu2Rrq5uz69PLSc/l+neHX/8P2GwAAAP//AwBQSwMEFAAGAAgAAAAhABXggODm&#13;&#10;AAAAEQEAAA8AAABkcnMvZG93bnJldi54bWxMT11PwjAUfTfxPzTXxBcDHRuUOdYR0UBi9AU0Ppf1&#13;&#10;ui6u7dKWMf695UlfTnJzzj0f5XrUHRnQ+dYaDrNpAgRNbWVrGg6fH9tJDsQHYaTorEEOF/Swrm5v&#13;&#10;SlFIezZ7HA6hIdHE+EJwUCH0BaW+VqiFn9oeTeS+rdMixNM1VDpxjua6o2mSMKpFa2KCEj0+K6x/&#13;&#10;DifNwX2pN9tsfPbw+n6ZD/vNbpuzlPP7u/FlFeFpBSTgGP4+4Loh9ocqFjvak5GedBzylM2ilAPL&#13;&#10;FhmQqyLNFksgx8jNHxnQqqT/l1S/AAAA//8DAFBLAQItABQABgAIAAAAIQC2gziS/gAAAOEBAAAT&#13;&#10;AAAAAAAAAAAAAAAAAAAAAABbQ29udGVudF9UeXBlc10ueG1sUEsBAi0AFAAGAAgAAAAhADj9If/W&#13;&#10;AAAAlAEAAAsAAAAAAAAAAAAAAAAALwEAAF9yZWxzLy5yZWxzUEsBAi0AFAAGAAgAAAAhACWZZwEH&#13;&#10;AgAAZwQAAA4AAAAAAAAAAAAAAAAALgIAAGRycy9lMm9Eb2MueG1sUEsBAi0AFAAGAAgAAAAhABXg&#13;&#10;gODmAAAAEQEAAA8AAAAAAAAAAAAAAAAAYQQAAGRycy9kb3ducmV2LnhtbFBLBQYAAAAABAAEAPMA&#13;&#10;AAB0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32087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59931B" wp14:editId="58D05606">
                <wp:simplePos x="0" y="0"/>
                <wp:positionH relativeFrom="column">
                  <wp:posOffset>5022702</wp:posOffset>
                </wp:positionH>
                <wp:positionV relativeFrom="paragraph">
                  <wp:posOffset>907901</wp:posOffset>
                </wp:positionV>
                <wp:extent cx="2743008" cy="2600621"/>
                <wp:effectExtent l="25400" t="25400" r="13335" b="1587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743008" cy="26006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63E8B" id="Straight Arrow Connector 10" o:spid="_x0000_s1026" type="#_x0000_t32" style="position:absolute;margin-left:395.5pt;margin-top:71.5pt;width:3in;height:204.75pt;flip:x 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mlkH9gEAAE8EAAAOAAAAZHJzL2Uyb0RvYy54bWysVMGO0zAQvSPxD5bvNGlBC4qarlCXhQOC&#13;&#10;apfl7nXsxpLtscamaf+esZOmwCIkEBdrbM97b+Z5kvX10Vl2UBgN+JYvFzVnykvojN+3/OHL7Ys3&#13;&#10;nMUkfCcseNXyk4r8evP82XoIjVpBD7ZTyIjEx2YILe9TCk1VRdkrJ+ICgvJ0qQGdSLTFfdWhGIjd&#13;&#10;2WpV11fVANgFBKlipNOb8ZJvCr/WSqbPWkeVmG051ZbKimV9zGu1WYtmjyL0Rk5liH+owgnjSXSm&#13;&#10;uhFJsG9onlA5IxEi6LSQ4CrQ2khVeqBulvUv3dz3IqjSC5kTw2xT/H+08tNhh8x09HZkjxeO3ug+&#13;&#10;oTD7PrG3iDCwLXhPPgIySiG/hhAbgm39DqddDDvMzR81OqatCR+Ijpfoa47yHbXKjsX30+y7OiYm&#13;&#10;6XD1+tXLuqZJkXS3uqJnXS2zUjVSZnjAmN4rcCwHLY9TiXNto4g4fIxpBJ4BGWx9XiNY090aa8sm&#13;&#10;D5jaWmQHQaORjmfBn7KSMPad71g6BfIloRF+b9VUWmatshlj+yVKJ6tGxTulyVZqbqysDPRFT0ip&#13;&#10;fDprWk/ZGaapuhlYF9/+CJzyM1SVYf8b8IwoyuDTDHbGA/5O/WKTHvPPDox9ZwseoTuVwSjW0NSW&#13;&#10;Z5y+sPxZ/Lgv8Mt/YPMdAAD//wMAUEsDBBQABgAIAAAAIQBKrrK+4gAAABEBAAAPAAAAZHJzL2Rv&#13;&#10;d25yZXYueG1sTE9NT4NAEL2b+B82Y+LNLqWilLI0jcabPRRJ1NsWpkBkZwm7LfjvHU71MnmTN/M+&#13;&#10;0u1kOnHBwbWWFCwXAQik0lYt1QqKj7eHGITzmirdWUIFv+hgm93epDqp7EgHvOS+FixCLtEKGu/7&#13;&#10;REpXNmi0W9geibmTHYz2vA61rAY9srjpZBgET9Loltih0T2+NFj+5GejYO9X8fozp+l9jPffp/6r&#13;&#10;OOzGQqn7u+l1w2O3AeFx8tcPmDtwfsg42NGeqXKiU/C8XnIhz8TjisF8EYYzOiqIojACmaXyf5Ps&#13;&#10;DwAA//8DAFBLAQItABQABgAIAAAAIQC2gziS/gAAAOEBAAATAAAAAAAAAAAAAAAAAAAAAABbQ29u&#13;&#10;dGVudF9UeXBlc10ueG1sUEsBAi0AFAAGAAgAAAAhADj9If/WAAAAlAEAAAsAAAAAAAAAAAAAAAAA&#13;&#10;LwEAAF9yZWxzLy5yZWxzUEsBAi0AFAAGAAgAAAAhADqaWQf2AQAATwQAAA4AAAAAAAAAAAAAAAAA&#13;&#10;LgIAAGRycy9lMm9Eb2MueG1sUEsBAi0AFAAGAAgAAAAhAEqusr7iAAAAEQEAAA8AAAAAAAAAAAAA&#13;&#10;AAAAUAQAAGRycy9kb3ducmV2LnhtbFBLBQYAAAAABAAEAPMAAABfBQAAAAA=&#13;&#10;" strokecolor="black [3213]" strokeweight=".5pt">
                <v:stroke endarrow="block" joinstyle="miter"/>
              </v:shape>
            </w:pict>
          </mc:Fallback>
        </mc:AlternateContent>
      </w:r>
      <w:r w:rsidR="0032087E"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32511E8A" wp14:editId="2D1C809D">
                <wp:simplePos x="0" y="0"/>
                <wp:positionH relativeFrom="column">
                  <wp:posOffset>5050790</wp:posOffset>
                </wp:positionH>
                <wp:positionV relativeFrom="paragraph">
                  <wp:posOffset>1085377</wp:posOffset>
                </wp:positionV>
                <wp:extent cx="855980" cy="267335"/>
                <wp:effectExtent l="0" t="254000" r="0" b="25336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3221577" flipV="1">
                          <a:off x="0" y="0"/>
                          <a:ext cx="85598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0920F5" w14:textId="63CBCC99" w:rsidR="002362B3" w:rsidRPr="00A26A46" w:rsidRDefault="002362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49**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6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11E8A" id="Text Box 14" o:spid="_x0000_s1085" type="#_x0000_t202" style="position:absolute;margin-left:397.7pt;margin-top:85.45pt;width:67.4pt;height:21.05pt;rotation:9151472fd;flip:y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2c85VQIAAJsEAAAOAAAAZHJzL2Uyb0RvYy54bWysVE1v2zAMvQ/YfxB0X50vN20Qp8hadBhQ&#13;&#10;tAXarWdFlhsDsqhJSuzu1+9Jjtus22nYRaDI5yfykfTyoms02yvnazIFH5+MOFNGUlmb54J/e7z+&#13;&#10;dMaZD8KUQpNRBX9Rnl+sPn5YtnahJrQlXSrHQGL8orUF34ZgF1nm5VY1wp+QVQbBilwjAq7uOSud&#13;&#10;aMHe6GwyGp1mLbnSOpLKe3iv+iBfJf6qUjLcVZVXgemCI7eQTpfOTTyz1VIsnp2w21oe0hD/kEUj&#13;&#10;aoNHX6muRBBs5+o/qJpaOvJUhRNJTUZVVUuVakA149G7ah62wqpUC8Tx9lUm//9o5e3+3rG6RO9m&#13;&#10;nBnRoEePqgvsM3UMLujTWr8A7MECGDr4gR38Hs5Ydle5hjmCvOPpZDLO53POKl3b7xEbAaiU4UO0&#13;&#10;4OVV9viMhPMsz8/PEJEITU7n02ke6bOeNX5snQ9fFDUsGgV36GoiFfsbH3roAIlwT7our2ut0yVO&#13;&#10;krrUju0FZkCHlDvIf0Npw9qCn07zUSI2FD/vmbVBLlGDvtZohW7TJc3y80GIDZUv0CdJgFK8ldc1&#13;&#10;kr0RPtwLh5GCE2sS7nBUmvAYHSzOtuR+/s0f8eg0opy1GNGC+x874RRn+qvBDJyPZzPQhnSZ5fMJ&#13;&#10;Lu44sjmOmF1zSVBgnLJLZsQHPZiVo+YJ27SOryIkjMTbBQ+DeRn6xcE2SrVeJxCm2IpwYx6sHFod&#13;&#10;W/HYPQlnD/0KaPQtDcMsFu/a1mNjrwytd4GqOvU0Ct2retAfG5Cm4rCtccWO7wn19k9Z/QIAAP//&#13;&#10;AwBQSwMEFAAGAAgAAAAhAMQXXublAAAAEAEAAA8AAABkcnMvZG93bnJldi54bWxMT01PwkAQvZv4&#13;&#10;HzZj4k12W4Ta0i0xEg6eDAgm3oZ2bKvd3aa7QPXXM5708pLJe/M+8uVoOnGiwbfOaogmCgTZ0lWt&#13;&#10;rTXsXtd3DyB8QFth5yxp+CYPy+L6Ksescme7odM21IJNrM9QQxNCn0npy4YM+onryTL34QaDgc+h&#13;&#10;ltWAZzY3nYyVmkuDreWEBnt6aqj82h6NBnx7buN2vn6hJNrMVpH5wf37p9a3N+NqwfC4ABFoDH8f&#13;&#10;8LuB+0PBxQ7uaCsvOg1JOrtnKROJSkGwIp2qGMRBQxxNFcgil/+HFBcAAAD//wMAUEsBAi0AFAAG&#13;&#10;AAgAAAAhALaDOJL+AAAA4QEAABMAAAAAAAAAAAAAAAAAAAAAAFtDb250ZW50X1R5cGVzXS54bWxQ&#13;&#10;SwECLQAUAAYACAAAACEAOP0h/9YAAACUAQAACwAAAAAAAAAAAAAAAAAvAQAAX3JlbHMvLnJlbHNQ&#13;&#10;SwECLQAUAAYACAAAACEAQNnPOVUCAACbBAAADgAAAAAAAAAAAAAAAAAuAgAAZHJzL2Uyb0RvYy54&#13;&#10;bWxQSwECLQAUAAYACAAAACEAxBde5uUAAAAQAQAADwAAAAAAAAAAAAAAAACvBAAAZHJzL2Rvd25y&#13;&#10;ZXYueG1sUEsFBgAAAAAEAAQA8wAAAMEFAAAAAA==&#13;&#10;" fillcolor="white [3201]" stroked="f" strokeweight=".5pt">
                <v:textbox>
                  <w:txbxContent>
                    <w:p w14:paraId="6D0920F5" w14:textId="63CBCC99" w:rsidR="002362B3" w:rsidRPr="00A26A46" w:rsidRDefault="002362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49**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6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32087E">
        <w:rPr>
          <w:noProof/>
        </w:rPr>
        <mc:AlternateContent>
          <mc:Choice Requires="wps">
            <w:drawing>
              <wp:anchor distT="0" distB="0" distL="114300" distR="114300" simplePos="0" relativeHeight="251813888" behindDoc="1" locked="0" layoutInCell="1" allowOverlap="1" wp14:anchorId="43DD88EA" wp14:editId="5257A37F">
                <wp:simplePos x="0" y="0"/>
                <wp:positionH relativeFrom="column">
                  <wp:posOffset>5250180</wp:posOffset>
                </wp:positionH>
                <wp:positionV relativeFrom="paragraph">
                  <wp:posOffset>3232947</wp:posOffset>
                </wp:positionV>
                <wp:extent cx="742950" cy="222885"/>
                <wp:effectExtent l="12700" t="177800" r="6350" b="183515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987111" flipH="1" flipV="1">
                          <a:off x="0" y="0"/>
                          <a:ext cx="742950" cy="222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557B64" w14:textId="2A901302" w:rsidR="004978A7" w:rsidRPr="00A26A46" w:rsidRDefault="004978A7" w:rsidP="004978A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5*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 xml:space="preserve"> [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41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D88EA" id="Text Box 97" o:spid="_x0000_s1086" type="#_x0000_t202" style="position:absolute;margin-left:413.4pt;margin-top:254.55pt;width:58.5pt;height:17.55pt;rotation:9816322fd;flip:x y;z-index:-25150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vfeWWAIAAKQEAAAOAAAAZHJzL2Uyb0RvYy54bWysVE1PGzEQvVfqf7B8L5tsA/kQG5SCaCsh&#13;&#10;QIKWs+O1yUpej2s72aW/vs/eBCjtqerFGs+8fZ55M7OnZ31r2E750JCt+PhoxJmykurGPlb82/3l&#13;&#10;hxlnIQpbC0NWVfxJBX62fP/utHMLVdKGTK08A4kNi85VfBOjWxRFkBvVinBETlkENflWRFz9Y1F7&#13;&#10;0YG9NUU5Gp0UHfnaeZIqBHgvhiBfZn6tlYw3WgcVmak4cov59Plcp7NYnorFoxdu08h9GuIfsmhF&#13;&#10;Y/HoM9WFiIJtffMHVdtIT4F0PJLUFqR1I1WuAdWMR2+qudsIp3ItECe4Z5nC/6OV17tbz5q64vMp&#13;&#10;Z1a06NG96iP7RD2DC/p0LiwAu3MAxh5+9PngD3CmsnvtW+YJ8s7ms+l4POZMm8Z9SdBsfU9WQqJk&#13;&#10;Bgb04ulZ//SehHM6KefHiEiEyrKczY7TO8VAnz52PsTPilqWjIp7tDeTit1ViAP0AEnwQKapLxtj&#13;&#10;8iWNlDo3nu0EhsHEXATIf0MZy7qKn3xEGukjS+nzgdlY5JLEGIpOVuzXfRbvJE9Scq2pfoJQWQuU&#13;&#10;Epy8bJDslQjxVnjMFpzYl3iDQxvCY7S3ONuQ//k3f8Kj5Yhy1mFWKx5+bIVXnJmvFsMwH08moI35&#13;&#10;Mjmelrj415H164jdtucEBdAZZJfNhI/mYGpP7QPWapVeRUhYibcrHg/meRw2CGsp1WqVQRhnJ+KV&#13;&#10;vXPy0OrUivv+QXi371dEo6/pMNVi8aZtA3aQfbWNpJvc0xdV9/pjFfJU7Nc27drre0a9/FyWvwAA&#13;&#10;AP//AwBQSwMEFAAGAAgAAAAhAFmPNYzmAAAAEAEAAA8AAABkcnMvZG93bnJldi54bWxMj09rwzAM&#13;&#10;xe+DfQejwS5ldZql/9I4ZbSMQW9rR6E3N/bisFgOtptk337aabsI9CQ9/V6xHW3Leu1D41DAbJoA&#13;&#10;01g51WAt4OP0+rQCFqJEJVuHWsC3DrAt7+8KmSs34Lvuj7FmZIIhlwJMjF3OeaiMtjJMXaeRZp/O&#13;&#10;Wxmp9TVXXg5kblueJsmCW9kgfTCy0zujq6/jzQqIk/7NTPpqOLh9UKflbn72y4sQjw/jfkPlZQMs&#13;&#10;6jH+XcBvBuKHksCu7oYqsFbAKl0QfxQwT9YzYLSxzp5JuZKSZSnwsuD/g5Q/AAAA//8DAFBLAQIt&#13;&#10;ABQABgAIAAAAIQC2gziS/gAAAOEBAAATAAAAAAAAAAAAAAAAAAAAAABbQ29udGVudF9UeXBlc10u&#13;&#10;eG1sUEsBAi0AFAAGAAgAAAAhADj9If/WAAAAlAEAAAsAAAAAAAAAAAAAAAAALwEAAF9yZWxzLy5y&#13;&#10;ZWxzUEsBAi0AFAAGAAgAAAAhAGS995ZYAgAApAQAAA4AAAAAAAAAAAAAAAAALgIAAGRycy9lMm9E&#13;&#10;b2MueG1sUEsBAi0AFAAGAAgAAAAhAFmPNYzmAAAAEAEAAA8AAAAAAAAAAAAAAAAAsgQAAGRycy9k&#13;&#10;b3ducmV2LnhtbFBLBQYAAAAABAAEAPMAAADFBQAAAAA=&#13;&#10;" fillcolor="white [3201]" stroked="f" strokeweight=".5pt">
                <v:textbox>
                  <w:txbxContent>
                    <w:p w14:paraId="41557B64" w14:textId="2A901302" w:rsidR="004978A7" w:rsidRPr="00A26A46" w:rsidRDefault="004978A7" w:rsidP="004978A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5*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 xml:space="preserve"> [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41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32087E"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665B15E" wp14:editId="7497B9B5">
                <wp:simplePos x="0" y="0"/>
                <wp:positionH relativeFrom="column">
                  <wp:posOffset>5192823</wp:posOffset>
                </wp:positionH>
                <wp:positionV relativeFrom="paragraph">
                  <wp:posOffset>2137144</wp:posOffset>
                </wp:positionV>
                <wp:extent cx="2572887" cy="1559560"/>
                <wp:effectExtent l="25400" t="0" r="18415" b="40640"/>
                <wp:wrapNone/>
                <wp:docPr id="95" name="Straight Arrow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72887" cy="15595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2D523" id="Straight Arrow Connector 95" o:spid="_x0000_s1026" type="#_x0000_t32" style="position:absolute;margin-left:408.9pt;margin-top:168.3pt;width:202.6pt;height:122.8pt;flip:x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3hjBwIAAGUEAAAOAAAAZHJzL2Uyb0RvYy54bWysVNuK2zAQfS/0H4TeGyeB7GZDnKUk3fah&#13;&#10;tEu3/QCtLNkCSSNGapz8fUey4/RGoaVghC5zzpw5Gnl7f3KWHRVGA77mi9mcM+UlNMa3Nf/y+eHV&#13;&#10;mrOYhG+EBa9qflaR3+9evtj2YaOW0IFtFDIi8XHTh5p3KYVNVUXZKSfiDILydKgBnUi0xLZqUPTE&#13;&#10;7my1nM9vqh6wCQhSxUi7h+GQ7wq/1kqmj1pHlZitOWlLZcQyPuex2m3FpkUROiNHGeIfVDhhPCWd&#13;&#10;qA4iCfYVzS9UzkiECDrNJLgKtDZSlRqomsX8p2qeOhFUqYXMiWGyKf4/Wvnh+IjMNDW/W3HmhaM7&#13;&#10;ekooTNsl9hoRerYH78lHQEYh5Fcf4oZge/+I4yqGR8zFnzQ6pq0J76gVih1UIDsVt8+T2+qUmKTN&#13;&#10;5ep2uV7fcibpbLFa3a1uyn1UA1EmDBjTWwWO5UnN4yhsUjQkEcf3MZEUAl4AGWx9HiNY0zwYa8si&#13;&#10;t5XaW2RHQQ2RTotcEOF+iMokBxG7Ici2eX6ARN/QLkkY+8Y3LJ0DuZXQCN9aNTLlrFW2aDClzNLZ&#13;&#10;qkHRJ6XJbCp+UF7a/KpHSKl8umiynqIzTJP6CTgvvv4ROMZnqCpP4G/AE6JkBp8msDMe8HfZrzbq&#13;&#10;If7iwFB3tuAZmnNpl2IN9XJxfXx3+bF8vy7w699h9w0AAP//AwBQSwMEFAAGAAgAAAAhANJvIE/m&#13;&#10;AAAAEQEAAA8AAABkcnMvZG93bnJldi54bWxMj8FOwzAMhu9IvENkJC6IpUuhq7q6EwMNCcFlY+Kc&#13;&#10;NaGpaJyqybru7clOcLFk2f79feVqsh0b9eBbRwjzWQJMU+1USw3C/nNznwPzQZKSnSONcNYeVtX1&#13;&#10;VSkL5U601eMuNCyGkC8kggmhLzj3tdFW+pnrNcXZtxusDLEdGq4GeYrhtuMiSTJuZUvxg5G9fja6&#13;&#10;/tkdLcLwZd5ds/bp3dvH+WHcrl83eSYQb2+ml2UsT0tgQU/h7wIuDpEfqgh2cEdSnnUI+XwR+QNC&#13;&#10;mmYZsMuGEGl0PCA85kIAr0r+36T6BQAA//8DAFBLAQItABQABgAIAAAAIQC2gziS/gAAAOEBAAAT&#13;&#10;AAAAAAAAAAAAAAAAAAAAAABbQ29udGVudF9UeXBlc10ueG1sUEsBAi0AFAAGAAgAAAAhADj9If/W&#13;&#10;AAAAlAEAAAsAAAAAAAAAAAAAAAAALwEAAF9yZWxzLy5yZWxzUEsBAi0AFAAGAAgAAAAhABaLeGMH&#13;&#10;AgAAZQQAAA4AAAAAAAAAAAAAAAAALgIAAGRycy9lMm9Eb2MueG1sUEsBAi0AFAAGAAgAAAAhANJv&#13;&#10;IE/mAAAAEQEAAA8AAAAAAAAAAAAAAAAAYQQAAGRycy9kb3ducmV2LnhtbFBLBQYAAAAABAAEAPMA&#13;&#10;AAB0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32087E">
        <w:rPr>
          <w:noProof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2A93A4DF" wp14:editId="66EEAD17">
                <wp:simplePos x="0" y="0"/>
                <wp:positionH relativeFrom="column">
                  <wp:posOffset>4918555</wp:posOffset>
                </wp:positionH>
                <wp:positionV relativeFrom="paragraph">
                  <wp:posOffset>4449762</wp:posOffset>
                </wp:positionV>
                <wp:extent cx="855980" cy="267335"/>
                <wp:effectExtent l="167322" t="10478" r="213043" b="9842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7284570" flipV="1">
                          <a:off x="0" y="0"/>
                          <a:ext cx="855980" cy="26733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9AD834" w14:textId="48C781EF" w:rsidR="009A07FF" w:rsidRPr="00A26A46" w:rsidRDefault="009A07FF" w:rsidP="009A07F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40*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5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93A4DF" id="Text Box 29" o:spid="_x0000_s1045" type="#_x0000_t202" style="position:absolute;margin-left:387.3pt;margin-top:350.35pt;width:67.4pt;height:21.05pt;rotation:-7956693fd;flip:y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NhpwggIAAFUFAAAOAAAAZHJzL2Uyb0RvYy54bWysVE1PGzEQvVfqf7B8L5sEAiFig1IQVSUE&#13;&#10;qNBydrw2WdXrcW0nWfrr++zNbhGtOFS9WPbMm+83PjtvG8O2yoeabMnHByPOlJVU1fap5F8frj7M&#13;&#10;OAtR2EoYsqrkzyrw88X7d2c7N1cTWpOplGdwYsN850q+jtHNiyLItWpEOCCnLJSafCMinv6pqLzY&#13;&#10;wXtjislodFzsyFfOk1QhQHrZKfki+9dayXirdVCRmZIjt5hPn89VOovFmZg/eeHWtdynIf4hi0bU&#13;&#10;FkEHV5ciCrbx9R+umlp6CqTjgaSmIK1rqXINqGY8elXN/Vo4lWtBc4Ib2hT+n1t5s73zrK5KPjnl&#13;&#10;zIoGM3pQbWQfqWUQoT87F+aA3TsAYws55tzLA4Sp7Fb7hnlCe08ms6PpCVqtTe2+JWjSo1AGO4if&#13;&#10;h66nKBLC2XR6OoNGQjU5Pjk8nCbvRec0GTsf4idFDUuXknsMNTsV2+sQO2gPSXBj02npqjam0yZJ&#13;&#10;kcro0s23+GxUh/6iNBqARCbZa6aeujCebQVIU33PxSIdY4FMJhqOB6OuvldGJvZGe2wyU5mOg+Ho&#13;&#10;7WgDOkckGwfDprbk3zbWHb6vuqs1lR3bVZunPR5Gu6LqGZPNw8MUgpNXNfp8LUK8Ex7LACEWPN7i&#13;&#10;0IZ2Jaf9jbM1+Z9/kyc8OAotZzssV8nDj43wijPz2YK9p+OjI7iN+QG6TPDwLzWrlxq7aS4Ioxjn&#13;&#10;7PI14aPpr9pT84h/YJmiQiWsROySx/56EbuVxz8i1XKZQdg/J+K1vXeyZ2li0UP7KLzbUy2CozfU&#13;&#10;r6GYv2Jch00DsrTcRNJ1pmNqdNfV/QCwu5nQ+38mfQ4v3xn1+zdc/AIAAP//AwBQSwMEFAAGAAgA&#13;&#10;AAAhAGxrKRnnAAAAEAEAAA8AAABkcnMvZG93bnJldi54bWxMj81OwzAQhO9IvIO1SNyoQ0iDm8ap&#13;&#10;ED/igEBKi0Dc3HiJI2I7it00vD3LCS4rrXZmdr5yM9ueTTiGzjsJl4sEGLrG6861El53DxcCWIjK&#13;&#10;adV7hxK+McCmOj0pVaH90dU4bWPLKMSFQkkwMQ4F56ExaFVY+AEd3T79aFWkdWy5HtWRwm3P0yTJ&#13;&#10;uVWdow9GDXhrsPnaHqyE99n4p53Inj8e7029zKesfnnLpDw/m+/WNG7WwCLO8c8BvwzUHyoqtvcH&#13;&#10;pwPrJYg0WZFUQr7MMmCkEPkVIe4lXItVCrwq+X+Q6gcAAP//AwBQSwECLQAUAAYACAAAACEAtoM4&#13;&#10;kv4AAADhAQAAEwAAAAAAAAAAAAAAAAAAAAAAW0NvbnRlbnRfVHlwZXNdLnhtbFBLAQItABQABgAI&#13;&#10;AAAAIQA4/SH/1gAAAJQBAAALAAAAAAAAAAAAAAAAAC8BAABfcmVscy8ucmVsc1BLAQItABQABgAI&#13;&#10;AAAAIQAANhpwggIAAFUFAAAOAAAAAAAAAAAAAAAAAC4CAABkcnMvZTJvRG9jLnhtbFBLAQItABQA&#13;&#10;BgAIAAAAIQBsaykZ5wAAABABAAAPAAAAAAAAAAAAAAAAANwEAABkcnMvZG93bnJldi54bWxQSwUG&#13;&#10;AAAAAAQABADzAAAA8AUAAAAA&#13;&#10;" fillcolor="white [3201]" stroked="f" strokeweight="1pt">
                <v:textbox>
                  <w:txbxContent>
                    <w:p w14:paraId="569AD834" w14:textId="48C781EF" w:rsidR="009A07FF" w:rsidRPr="00A26A46" w:rsidRDefault="009A07FF" w:rsidP="009A07F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40*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5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32087E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4AB4E0E" wp14:editId="7E805C50">
                <wp:simplePos x="0" y="0"/>
                <wp:positionH relativeFrom="column">
                  <wp:posOffset>5160926</wp:posOffset>
                </wp:positionH>
                <wp:positionV relativeFrom="paragraph">
                  <wp:posOffset>723014</wp:posOffset>
                </wp:positionV>
                <wp:extent cx="2600192" cy="2915595"/>
                <wp:effectExtent l="25400" t="0" r="16510" b="3111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0192" cy="29155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40912" id="Straight Arrow Connector 22" o:spid="_x0000_s1026" type="#_x0000_t32" style="position:absolute;margin-left:406.35pt;margin-top:56.95pt;width:204.75pt;height:229.5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j8xJ8wEAAEUEAAAOAAAAZHJzL2Uyb0RvYy54bWysU12P0zAQfEfiP1h+p0kj9USrpifU4+AB&#13;&#10;QcXBD/A568aSv7Q2TfvvWTu5lAOEBOLFiu2dmZ3Jent7toadAKP2ruXLRc0ZOOk77Y4t//rl/tVr&#13;&#10;zmISrhPGO2j5BSK/3b18sR3CBhrfe9MBMiJxcTOElvcphU1VRdmDFXHhAzi6VB6tSLTFY9WhGIjd&#13;&#10;mqqp65tq8NgF9BJipNO78ZLvCr9SINMnpSIkZlpOvaWyYlkf81rttmJzRBF6Lac2xD90YYV2JDpT&#13;&#10;3Ykk2DfUv1BZLdFHr9JCelt5pbSE4oHcLOuf3Dz0IkDxQuHEMMcU/x+t/Hg6INNdy5uGMycs/aOH&#13;&#10;hEIf+8TeIPqB7b1zlKNHRiWU1xDihmB7d8BpF8MBs/mzQsuU0eE9jUKJgwyyc0n7MqcN58QkHTY3&#13;&#10;db1ck6qku2a9XK3Wq8xfjUSZMGBM78Bblj9aHqfG5o5GEXH6ENMIfAJksHF5jd7o7l4bUzZ5rGBv&#13;&#10;kJ0EDUQ6LyfBZ1VJaPPWdSxdAqWRUAt3NDBVZtYqRzCaLl/pYmBU/AyKwiRzY2dljK96Qkpw6UnT&#13;&#10;OKrOMEXdzcC65PZH4FSfoVBG/G/AM6Ioe5dmsNXO4+/UrzGpsf4pgdF3juDRd5cyDiUamtXyG6d3&#13;&#10;lR/Dj/sCv77+3XcAAAD//wMAUEsDBBQABgAIAAAAIQCkQWRu5AAAABEBAAAPAAAAZHJzL2Rvd25y&#13;&#10;ZXYueG1sTE/JTsMwEL0j8Q/WIHGjziJISONUQNUekHpoIBJHN3YWEY+j2GnD3zM9wRxGGr03b8k3&#13;&#10;ixnYWU+utyggXAXANNZW9dgK+PzYPaTAnJeo5GBRC/jRDjbF7U0uM2UveNTn0reMRNBlUkDn/Zhx&#13;&#10;7upOG+lWdtRIWGMnIz2dU8vVJC8kbgYeBcETN7JHcujkqN86XX+XsyGT90OZNF+7GOdtuq+a6nXf&#13;&#10;VUch7u+W7ZrWyxqY14v/+4BrB8oPBQU72RmVY4OANIwSohIQxs/AroyIBthJwGMSB8CLnP9vUvwC&#13;&#10;AAD//wMAUEsBAi0AFAAGAAgAAAAhALaDOJL+AAAA4QEAABMAAAAAAAAAAAAAAAAAAAAAAFtDb250&#13;&#10;ZW50X1R5cGVzXS54bWxQSwECLQAUAAYACAAAACEAOP0h/9YAAACUAQAACwAAAAAAAAAAAAAAAAAv&#13;&#10;AQAAX3JlbHMvLnJlbHNQSwECLQAUAAYACAAAACEAaI/MSfMBAABFBAAADgAAAAAAAAAAAAAAAAAu&#13;&#10;AgAAZHJzL2Uyb0RvYy54bWxQSwECLQAUAAYACAAAACEApEFkbuQAAAARAQAADwAAAAAAAAAAAAAA&#13;&#10;AABNBAAAZHJzL2Rvd25yZXYueG1sUEsFBgAAAAAEAAQA8wAAAF4FAAAAAA==&#13;&#10;" strokecolor="black [3213]" strokeweight=".5pt">
                <v:stroke endarrow="block" joinstyle="miter"/>
              </v:shape>
            </w:pict>
          </mc:Fallback>
        </mc:AlternateContent>
      </w:r>
      <w:r w:rsidR="0032087E">
        <w:rPr>
          <w:noProof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70ED1BB3" wp14:editId="27C55346">
                <wp:simplePos x="0" y="0"/>
                <wp:positionH relativeFrom="column">
                  <wp:posOffset>7832969</wp:posOffset>
                </wp:positionH>
                <wp:positionV relativeFrom="paragraph">
                  <wp:posOffset>-14996</wp:posOffset>
                </wp:positionV>
                <wp:extent cx="1275715" cy="435610"/>
                <wp:effectExtent l="0" t="0" r="6985" b="8890"/>
                <wp:wrapNone/>
                <wp:docPr id="145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A2514B" w14:textId="2A441F61" w:rsidR="0032087E" w:rsidRPr="002263A8" w:rsidRDefault="0032087E" w:rsidP="0032087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Community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can be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trus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ED1BB3" id="Rectangle 145" o:spid="_x0000_s1046" style="position:absolute;margin-left:616.75pt;margin-top:-1.2pt;width:100.45pt;height:34.3pt;z-index:251914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ZwyvoQIAAJsFAAAOAAAAZHJzL2Uyb0RvYy54bWysVE1v2zAMvQ/YfxB0Xx1nSbsFcYogRYcB&#13;&#10;RVu0HXpWZCkWIIuapMTOfv0o+SNBV+wwLAdHFMlH8onk8rqtNTkI5xWYguYXE0qE4VAqsyvoj5fb&#13;&#10;T18o8YGZkmkwoqBH4en16uOHZWMXYgoV6FI4giDGLxpb0CoEu8gyzytRM38BVhhUSnA1Cyi6XVY6&#13;&#10;1iB6rbPpZHKZNeBK64AL7/H2plPSVcKXUvDwIKUXgeiCYm4hfV36buM3Wy3ZYueYrRTv02D/kEXN&#13;&#10;lMGgI9QNC4zsnfoDqlbcgQcZLjjUGUipuEg1YDX55E01zxWzItWC5Hg70uT/Hyy/Pzw6okp8u9mc&#13;&#10;EsNqfKQnpI2ZnRYkXiJFjfULtHy2j66XPB5jva10dfzHSkibaD2OtIo2EI6X+fRqfpUjOkfd7PP8&#13;&#10;Mk+8Zydv63z4JqAm8VBQh/ETm+xw5wNGRNPBJAYzcKu0Tk+nTbzwoFUZ75IQe0dstCMHhq8e2jyW&#13;&#10;gBBnVihFzywW1pWSTuGoRYTQ5klIZAWTn6ZEUj+eMBnnwoS8U1WsFF2o+QR/Q7AhixQ6AUZkiUmO&#13;&#10;2D3AYNmBDNhdzr19dBWpnUfnyd8S65xHjxQZTBida2XAvQegsao+cmc/kNRRE1kK7bZNHTNNtcar&#13;&#10;LZRHbCMH3Xx5y28VvuQd8+GRORwoHD1cEuEBP1JDU1DoT5RU4H69dx/tsc9RS0mDA1pQ/3PPnKBE&#13;&#10;fzc4AV/z2SxOdBJm8yvMhrhzzfZcY/b1BrAbclxHlqdjtA96OEoH9SvuknWMiipmOMYuKA9uEDah&#13;&#10;Wxy4jbhYr5MZTrFl4c48Wx7BI9GxU1/aV+Zs384BB+EehmFmizdd3dlGTwPrfQCpUsufeO2fADdA&#13;&#10;6qV+W8UVcy4nq9NOXf0GAAD//wMAUEsDBBQABgAIAAAAIQCJkeKE5QAAABABAAAPAAAAZHJzL2Rv&#13;&#10;d25yZXYueG1sTE9NS8NAEL0L/odlBC+l3TSJQdJsiliUHqRg1YO3SbJmY7OzIbtt4793etLLMI95&#13;&#10;8z6K9WR7cdKj7xwpWC4iEJpq13TUKnh/e5rfg/ABqcHekVbwoz2sy+urAvPGnelVn/ahFSxCPkcF&#13;&#10;JoQhl9LXRlv0Czdo4tuXGy0GhmMrmxHPLG57GUdRJi12xA4GB/1odH3YH62Cz+0U2u/lc3g54Oxj&#13;&#10;tjVVvdtUSt3eTJsVj4cViKCn8PcBlw6cH0oOVrkjNV70jOMkuWOugnmcgrgw0iTlrVKQZTHIspD/&#13;&#10;i5S/AAAA//8DAFBLAQItABQABgAIAAAAIQC2gziS/gAAAOEBAAATAAAAAAAAAAAAAAAAAAAAAABb&#13;&#10;Q29udGVudF9UeXBlc10ueG1sUEsBAi0AFAAGAAgAAAAhADj9If/WAAAAlAEAAAsAAAAAAAAAAAAA&#13;&#10;AAAALwEAAF9yZWxzLy5yZWxzUEsBAi0AFAAGAAgAAAAhAI5nDK+hAgAAmwUAAA4AAAAAAAAAAAAA&#13;&#10;AAAALgIAAGRycy9lMm9Eb2MueG1sUEsBAi0AFAAGAAgAAAAhAImR4oTlAAAAEAEAAA8AAAAAAAAA&#13;&#10;AAAAAAAA+wQAAGRycy9kb3ducmV2LnhtbFBLBQYAAAAABAAEAPMAAAANBgAAAAA=&#13;&#10;" filled="f" strokecolor="black [3213]" strokeweight="1pt">
                <v:textbox>
                  <w:txbxContent>
                    <w:p w14:paraId="6BA2514B" w14:textId="2A441F61" w:rsidR="0032087E" w:rsidRPr="002263A8" w:rsidRDefault="0032087E" w:rsidP="0032087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Community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can be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trusted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6A0C30">
        <w:rPr>
          <w:noProof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4A92083F" wp14:editId="68690C53">
                <wp:simplePos x="0" y="0"/>
                <wp:positionH relativeFrom="column">
                  <wp:posOffset>-1447189</wp:posOffset>
                </wp:positionH>
                <wp:positionV relativeFrom="paragraph">
                  <wp:posOffset>3572643</wp:posOffset>
                </wp:positionV>
                <wp:extent cx="1758879" cy="321999"/>
                <wp:effectExtent l="0" t="5715" r="1270" b="1270"/>
                <wp:wrapNone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58879" cy="3219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F81EE7" w14:textId="074FFE46" w:rsidR="006A0C30" w:rsidRPr="006A0C30" w:rsidRDefault="006A0C30" w:rsidP="006A0C30">
                            <w:pPr>
                              <w:rPr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lang w:val="es-ES"/>
                              </w:rPr>
                              <w:t>Psychological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predicto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2083F" id="Text Box 139" o:spid="_x0000_s1089" type="#_x0000_t202" style="position:absolute;margin-left:-113.95pt;margin-top:281.3pt;width:138.5pt;height:25.35pt;rotation:-90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xCFTgIAAJQEAAAOAAAAZHJzL2Uyb0RvYy54bWysVMtu2zAQvBfoPxC81/IjdmLDcuAmcFEg&#13;&#10;SAIkRc40RdkCKC5L0pbSr++Qstw07amoDwTJHc3uziy9vG5rzY7K+YpMzkeDIWfKSCoqs8v5t+fN&#13;&#10;pyvOfBCmEJqMyvmr8vx69fHDsrELNaY96UI5BhLjF43N+T4Eu8gyL/eqFn5AVhkES3K1CDi6XVY4&#13;&#10;0YC91tl4OJxlDbnCOpLKe9zedkG+SvxlqWR4KEuvAtM5R20hrS6t27hmq6VY7Jyw+0qeyhD/UEUt&#13;&#10;KoOkZ6pbEQQ7uOoPqrqSjjyVYSCpzqgsK6lSD+hmNHzXzdNeWJV6gTjenmXy/49W3h8fHasKeDeZ&#13;&#10;c2ZEDZOeVRvYZ2pZvINCjfULAJ8soKFFAOj+3uMyNt6WrmaOIPBoBmPwS3qgQwY4pH89yx3ZZeS4&#13;&#10;nF5dXSKrRGwyHs3nKVvWkUVS63z4oqhmcZNzBzsTqzje+YDCAO0hEe5JV8Wm0jod4gipG+3YUcB8&#13;&#10;HVLJ+OI3lDasyflsMu3KNRQ/75i1QYLYetdi3IV22yaxZpO+/y0Vr5AldY4uvZWbCsXeCR8ehcMs&#13;&#10;4RLvIzxgKTUhGZ12nO3J/fjbfcTDYkQ5azCbOfffD8IpzvRXA/Pno4uLOMzpcDG9HOPg3ka2byPm&#13;&#10;UN8QFBil6tI24oPut6Wj+gXPaB2zIiSMRO6ch357E7oXg2co1XqdQBhfK8KdebIyUvduPbcvwtmT&#13;&#10;XwFO31M/xWLxzrYOG780tD4EKqvkaRS6U/WkP0Y/WX16pvFtvT0n1K8/k9VPAAAA//8DAFBLAwQU&#13;&#10;AAYACAAAACEAjxBOvuQAAAARAQAADwAAAGRycy9kb3ducmV2LnhtbEyPwU7DMBBE70j8g7VI3FIn&#13;&#10;URpKGqdCFD6AhgNHN17iiNiOsk4d+vWYE1xWGu3uzLz6sJqRXXCmwVkB2SYFhrZzarC9gPf2NdkB&#13;&#10;Iy+tkqOzKOAbCQ7N7U0tK+WCfcPLyfcsmliqpADt/VRxTp1GI2njJrRx9+lmI32Uc8/VLEM0NyPP&#13;&#10;07TkRg42Jmg54bPG7uu0GAH0EvJ0pXDdLa0m3pr++nEMQtzfrcd9HE97YB5X//cBvwyxPzSx2Nkt&#13;&#10;VhEbBSRZVkQAL6AoHrfA4klSFhmws4CHvNwCb2r+n6T5AQAA//8DAFBLAQItABQABgAIAAAAIQC2&#13;&#10;gziS/gAAAOEBAAATAAAAAAAAAAAAAAAAAAAAAABbQ29udGVudF9UeXBlc10ueG1sUEsBAi0AFAAG&#13;&#10;AAgAAAAhADj9If/WAAAAlAEAAAsAAAAAAAAAAAAAAAAALwEAAF9yZWxzLy5yZWxzUEsBAi0AFAAG&#13;&#10;AAgAAAAhAAeDEIVOAgAAlAQAAA4AAAAAAAAAAAAAAAAALgIAAGRycy9lMm9Eb2MueG1sUEsBAi0A&#13;&#10;FAAGAAgAAAAhAI8QTr7kAAAAEQEAAA8AAAAAAAAAAAAAAAAAqAQAAGRycy9kb3ducmV2LnhtbFBL&#13;&#10;BQYAAAAABAAEAPMAAAC5BQAAAAA=&#13;&#10;" fillcolor="white [3201]" stroked="f" strokeweight=".5pt">
                <v:textbox>
                  <w:txbxContent>
                    <w:p w14:paraId="54F81EE7" w14:textId="074FFE46" w:rsidR="006A0C30" w:rsidRPr="006A0C30" w:rsidRDefault="006A0C30" w:rsidP="006A0C30">
                      <w:pPr>
                        <w:rPr>
                          <w:lang w:val="es-ES"/>
                        </w:rPr>
                      </w:pPr>
                      <w:proofErr w:type="spellStart"/>
                      <w:r>
                        <w:rPr>
                          <w:lang w:val="es-ES"/>
                        </w:rPr>
                        <w:t>Psychological</w:t>
                      </w:r>
                      <w:proofErr w:type="spellEnd"/>
                      <w:r>
                        <w:rPr>
                          <w:lang w:val="es-ES"/>
                        </w:rPr>
                        <w:t xml:space="preserve"> predictors</w:t>
                      </w:r>
                    </w:p>
                  </w:txbxContent>
                </v:textbox>
              </v:shape>
            </w:pict>
          </mc:Fallback>
        </mc:AlternateContent>
      </w:r>
      <w:r w:rsidR="006A0C30">
        <w:rPr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0EBE82EB" wp14:editId="3D864B5C">
                <wp:simplePos x="0" y="0"/>
                <wp:positionH relativeFrom="column">
                  <wp:posOffset>-1262195</wp:posOffset>
                </wp:positionH>
                <wp:positionV relativeFrom="paragraph">
                  <wp:posOffset>534554</wp:posOffset>
                </wp:positionV>
                <wp:extent cx="1395931" cy="321999"/>
                <wp:effectExtent l="3492" t="0" r="4763" b="4762"/>
                <wp:wrapNone/>
                <wp:docPr id="133" name="Text Box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95931" cy="3219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662D68" w14:textId="6C6FD0EB" w:rsidR="006A0C30" w:rsidRPr="006A0C30" w:rsidRDefault="006A0C30">
                            <w:pPr>
                              <w:rPr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lang w:val="es-ES"/>
                              </w:rPr>
                              <w:t>Physical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predicto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E82EB" id="Text Box 133" o:spid="_x0000_s1048" type="#_x0000_t202" style="position:absolute;margin-left:-99.4pt;margin-top:42.1pt;width:109.9pt;height:25.35pt;rotation:-90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gdIrTgIAAJQEAAAOAAAAZHJzL2Uyb0RvYy54bWysVE1v2zAMvQ/YfxB0X5yPpluCOEXWosOA&#13;&#10;oC3QDj0rspwYkEVNUmJnv35Pcpxl3U7DchAo8vmJfCSzuGlrzQ7K+YpMzkeDIWfKSCoqs835t5f7&#13;&#10;D58480GYQmgyKudH5fnN8v27RWPnakw70oVyDCTGzxub810Idp5lXu5ULfyArDIIluRqEXB126xw&#13;&#10;ogF7rbPxcHidNeQK60gq7+G964J8mfjLUsnwWJZeBaZzjtxCOl06N/HMlgsx3zphd5U8pSH+IYta&#13;&#10;VAaPnqnuRBBs76o/qOpKOvJUhoGkOqOyrKRKNaCa0fBNNc87YVWqBeJ4e5bJ/z9a+XB4cqwq0LvJ&#13;&#10;hDMjajTpRbWBfaaWRR8UaqyfA/hsAQ0tAkD3fg9nLLwtXc0cQeDRNRqDX9IDFTLAIf3xLHdkl5Fj&#13;&#10;MpvOJiPOJGKT8Wg2m0XWrCOLpNb58EVRzaKRc4d2JlZxWPvQQXtIhHvSVXFfaZ0ucYTUrXbsINB8&#13;&#10;HVLKIP8NpQ1rcn49mXbpGoqfd8zaIJdYelditEK7aZNY43Ff/4aKI2RJlaNKb+V9hWTXwocn4TBL&#13;&#10;cGI/wiOOUhMeo5PF2Y7cj7/5Ix4tRpSzBrOZc/99L5ziTH81aP5sdHUVhzldrqYfx7i4y8jmMmL2&#13;&#10;9S1BAQiN7JIZ8UH3ZumofsUareKrCAkj8XbOQ2/ehm5jsIZSrVYJhPG1IqzNs5WRuu/WS/sqnD31&#13;&#10;K6DTD9RPsZi/aVuHjV8aWu0DlVXqaRS6U/WkP0Y/TcVpTeNuXd4T6tefyfInAAAA//8DAFBLAwQU&#13;&#10;AAYACAAAACEAPtkdzOAAAAAPAQAADwAAAGRycy9kb3ducmV2LnhtbExPS07DMBDdI3EHa5DYpU5S&#13;&#10;iEoap0IUDkDTBUs3duOo8TiKnTr09Awr2MxH8+Z9qt1iB3bVk+8dCshWKTCNrVM9dgKOzUeyAeaD&#13;&#10;RCUHh1rAt/awq+/vKlkqF/FTXw+hY0SCvpQCTAhjyblvjbbSr9yokW5nN1kZaJ06riYZidwOPE/T&#13;&#10;glvZIykYOeo3o9vLYbYC/HvM08XH22ZujOeN7W5f+yjE48Oy31J53QILegl/H/CbgfxDTcZObkbl&#13;&#10;2SAgybKnNWFpokaApFgXwE4C8uzlGXhd8f856h8AAAD//wMAUEsBAi0AFAAGAAgAAAAhALaDOJL+&#13;&#10;AAAA4QEAABMAAAAAAAAAAAAAAAAAAAAAAFtDb250ZW50X1R5cGVzXS54bWxQSwECLQAUAAYACAAA&#13;&#10;ACEAOP0h/9YAAACUAQAACwAAAAAAAAAAAAAAAAAvAQAAX3JlbHMvLnJlbHNQSwECLQAUAAYACAAA&#13;&#10;ACEAvYHSK04CAACUBAAADgAAAAAAAAAAAAAAAAAuAgAAZHJzL2Uyb0RvYy54bWxQSwECLQAUAAYA&#13;&#10;CAAAACEAPtkdzOAAAAAPAQAADwAAAAAAAAAAAAAAAACoBAAAZHJzL2Rvd25yZXYueG1sUEsFBgAA&#13;&#10;AAAEAAQA8wAAALUFAAAAAA==&#13;&#10;" fillcolor="white [3201]" stroked="f" strokeweight=".5pt">
                <v:textbox>
                  <w:txbxContent>
                    <w:p w14:paraId="52662D68" w14:textId="6C6FD0EB" w:rsidR="006A0C30" w:rsidRPr="006A0C30" w:rsidRDefault="006A0C30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Physical predictors</w:t>
                      </w:r>
                    </w:p>
                  </w:txbxContent>
                </v:textbox>
              </v:shape>
            </w:pict>
          </mc:Fallback>
        </mc:AlternateContent>
      </w:r>
      <w:r w:rsidR="004A2EAB"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2DEA0009" wp14:editId="3CEFE82B">
                <wp:simplePos x="0" y="0"/>
                <wp:positionH relativeFrom="column">
                  <wp:posOffset>-329609</wp:posOffset>
                </wp:positionH>
                <wp:positionV relativeFrom="paragraph">
                  <wp:posOffset>1672672</wp:posOffset>
                </wp:positionV>
                <wp:extent cx="0" cy="3995503"/>
                <wp:effectExtent l="0" t="0" r="12700" b="17780"/>
                <wp:wrapNone/>
                <wp:docPr id="126" name="Straight Connector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9550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B078CB" id="Straight Connector 126" o:spid="_x0000_s1026" style="position:absolute;z-index:251908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5.95pt,131.7pt" to="-25.95pt,446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Q5GczwEAAAcEAAAOAAAAZHJzL2Uyb0RvYy54bWysU8GO0zAQvSPxD5bvNGlXu2Kjpnvoarkg&#13;&#10;qFj4AK9jN5ZsjzU2Tfr3jJ00XQESAnFxYnvem3lvxtuH0Vl2UhgN+JavVzVnykvojD+2/NvXp3fv&#13;&#10;OYtJ+E5Y8KrlZxX5w+7tm+0QGrWBHmynkBGJj80QWt6nFJqqirJXTsQVBOXpUgM6kWiLx6pDMRC7&#13;&#10;s9Wmru+qAbALCFLFSKeP0yXfFX6tlUyftY4qMdtyqi2VFcv6ktdqtxXNEUXojZzLEP9QhRPGU9KF&#13;&#10;6lEkwb6j+YXKGYkQQaeVBFeB1kaqooHUrOuf1Dz3IqiihcyJYbEp/j9a+el0QGY66t3mjjMvHDXp&#13;&#10;OaEwxz6xPXhPFgKyfEteDSE2BNn7A867GA6YhY8aXf6SJDYWf8+Lv2pMTE6Hkk5v7u9vb+ubzFdd&#13;&#10;gQFj+qDAsfzTcmt8li4acfoY0xR6CcnH1uc1gjXdk7G2bPLQqL1FdhLU7jSu5xSvoihhRlZZyFR6&#13;&#10;+UtnqybWL0qTHVTsumQvg3jlFFIqny681lN0hmmqYAHWfwbO8RmqypD+DXhBlMzg0wJ2xgP+LvvV&#13;&#10;Cj3FXxyYdGcLXqA7l6YWa2jaSnPml5HH+fW+wK/vd/cDAAD//wMAUEsDBBQABgAIAAAAIQBNTRmy&#13;&#10;5QAAABABAAAPAAAAZHJzL2Rvd25yZXYueG1sTE9Na8JAEL0X/A/LCL0U3Rhr0JiNlBQvPRQ0RXpc&#13;&#10;s2M2NDsbsquJ/75bemgvAzPvzfvIdqNp2Q1711gSsJhHwJAqqxqqBXyU+9kamPOSlGwtoYA7Otjl&#13;&#10;k4dMpsoOdMDb0dcsiJBLpQDtfZdy7iqNRrq57ZACdrG9kT6sfc1VL4cgbloeR1HCjWwoOGjZYaGx&#13;&#10;+jpejYDP+mm5P5VUDoV/vyR6vJ/eVoUQj9PxdRvGyxaYx9H/fcBPh5Af8hDsbK+kHGsFzFaLTaAK&#13;&#10;iJPlM7DA+L2cBaw3cQI8z/j/Ivk3AAAA//8DAFBLAQItABQABgAIAAAAIQC2gziS/gAAAOEBAAAT&#13;&#10;AAAAAAAAAAAAAAAAAAAAAABbQ29udGVudF9UeXBlc10ueG1sUEsBAi0AFAAGAAgAAAAhADj9If/W&#13;&#10;AAAAlAEAAAsAAAAAAAAAAAAAAAAALwEAAF9yZWxzLy5yZWxzUEsBAi0AFAAGAAgAAAAhAD9DkZzP&#13;&#10;AQAABwQAAA4AAAAAAAAAAAAAAAAALgIAAGRycy9lMm9Eb2MueG1sUEsBAi0AFAAGAAgAAAAhAE1N&#13;&#10;GbLlAAAAEAEAAA8AAAAAAAAAAAAAAAAAKQQAAGRycy9kb3ducmV2LnhtbFBLBQYAAAAABAAEAPMA&#13;&#10;AAA7BQAAAAA=&#13;&#10;" strokecolor="black [3213]" strokeweight=".5pt">
                <v:stroke joinstyle="miter"/>
              </v:line>
            </w:pict>
          </mc:Fallback>
        </mc:AlternateContent>
      </w:r>
      <w:r w:rsidR="004A2EAB">
        <w:rPr>
          <w:noProof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5D65022C" wp14:editId="7E31F836">
                <wp:simplePos x="0" y="0"/>
                <wp:positionH relativeFrom="column">
                  <wp:posOffset>-329609</wp:posOffset>
                </wp:positionH>
                <wp:positionV relativeFrom="paragraph">
                  <wp:posOffset>-159488</wp:posOffset>
                </wp:positionV>
                <wp:extent cx="0" cy="1605516"/>
                <wp:effectExtent l="0" t="0" r="12700" b="7620"/>
                <wp:wrapNone/>
                <wp:docPr id="111" name="Straight Connector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0551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9DF038" id="Straight Connector 111" o:spid="_x0000_s1026" style="position:absolute;z-index:251907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5.95pt,-12.55pt" to="-25.95pt,113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Y5vQzwEAAAcEAAAOAAAAZHJzL2Uyb0RvYy54bWysU8Fu2zAMvQ/oPwi6L7YLNCiMOD2k6C7D&#13;&#10;FrTbB6iyFAuQRIHSYufvR8mJU6wDhg270KbE90g+UpuHyVl2VBgN+I43q5oz5SX0xh86/v3b08d7&#13;&#10;zmISvhcWvOr4SUX+sL35sBlDq25hANsrZETiYzuGjg8phbaqohyUE3EFQXm61IBOJHLxUPUoRmJ3&#13;&#10;trqt63U1AvYBQaoY6fRxvuTbwq+1kumr1lElZjtOtaVisdjXbKvtRrQHFGEw8lyG+IcqnDCeki5U&#13;&#10;jyIJ9gPNOypnJEIEnVYSXAVaG6lKD9RNU//Szcsggiq9kDgxLDLF/0crvxz3yExPs2sazrxwNKSX&#13;&#10;hMIchsR24D1JCMjyLWk1htgSZOf3ePZi2GNufNLo8pdaYlPR97Toq6bE5Hwo6bRZ13d3zTrzVVdg&#13;&#10;wJg+KXAs/3TcGp9bF604fo5pDr2E5GPrs41gTf9krC1OXhq1s8iOgsadplIypXgTRV5GVrmRufTy&#13;&#10;l05WzazPSpMcVGxTspdFvHIKKZVPF17rKTrDNFWwAOs/A8/xGarKkv4NeEGUzODTAnbGA/4u+1UK&#13;&#10;PcdfFJj7zhK8Qn8qQy3S0LaV4ZxfRl7nt36BX9/v9icAAAD//wMAUEsDBBQABgAIAAAAIQDCYQFn&#13;&#10;5AAAABABAAAPAAAAZHJzL2Rvd25yZXYueG1sTE87T8MwEN6R+A/WIbGg1klQWprGqVBQFwakNqhi&#13;&#10;dGM3jhqfo9ht0n/PIQZYTvf47nvkm8l27KoH3zoUEM8jYBprp1psBHxW29kLMB8kKtk51AJu2sOm&#13;&#10;uL/LZabciDt93YeGEQn6TAowIfQZ57422ko/d71Gup3cYGWgcWi4GuRI5LbjSRQtuJUtkoKRvS6N&#13;&#10;rs/7ixXw1Tw9bw8VVmMZPk4LM90O72kpxOPD9Lam8roGFvQU/j7gJwP5h4KMHd0FlWedgFkarwhK&#13;&#10;TZLGwAjxuzkKSJLlEniR8/9Bim8AAAD//wMAUEsBAi0AFAAGAAgAAAAhALaDOJL+AAAA4QEAABMA&#13;&#10;AAAAAAAAAAAAAAAAAAAAAFtDb250ZW50X1R5cGVzXS54bWxQSwECLQAUAAYACAAAACEAOP0h/9YA&#13;&#10;AACUAQAACwAAAAAAAAAAAAAAAAAvAQAAX3JlbHMvLnJlbHNQSwECLQAUAAYACAAAACEASmOb0M8B&#13;&#10;AAAHBAAADgAAAAAAAAAAAAAAAAAuAgAAZHJzL2Uyb0RvYy54bWxQSwECLQAUAAYACAAAACEAwmEB&#13;&#10;Z+QAAAAQAQAADwAAAAAAAAAAAAAAAAApBAAAZHJzL2Rvd25yZXYueG1sUEsFBgAAAAAEAAQA8wAA&#13;&#10;ADoFAAAAAA==&#13;&#10;" strokecolor="black [3213]" strokeweight=".5pt">
                <v:stroke joinstyle="miter"/>
              </v:line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B462810" wp14:editId="106567BF">
                <wp:simplePos x="0" y="0"/>
                <wp:positionH relativeFrom="column">
                  <wp:posOffset>1265274</wp:posOffset>
                </wp:positionH>
                <wp:positionV relativeFrom="paragraph">
                  <wp:posOffset>2747335</wp:posOffset>
                </wp:positionV>
                <wp:extent cx="2824156" cy="2699414"/>
                <wp:effectExtent l="0" t="25400" r="33655" b="18415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24156" cy="269941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D3A4EC" id="Straight Arrow Connector 73" o:spid="_x0000_s1026" type="#_x0000_t32" style="position:absolute;margin-left:99.65pt;margin-top:216.35pt;width:222.35pt;height:212.55pt;flip:y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k0eTBgIAAGUEAAAOAAAAZHJzL2Uyb0RvYy54bWysVNuO0zAQfUfiHyy/07SllN2o6Qq1LC8I&#13;&#10;ql3g3evYiSXHY41N0/49YydNuQkJhBRZvsw5c+Z4nM3dqbPsqDAYcBVfzOacKSehNq6p+OdP9y9u&#13;&#10;OAtRuFpYcKriZxX43fb5s03vS7WEFmytkBGJC2XvK97G6MuiCLJVnQgz8MrRoQbsRKQlNkWNoif2&#13;&#10;zhbL+Xxd9IC1R5AqBNrdD4d8m/m1VjJ+1DqoyGzFSVvMI+bxKY3FdiPKBoVvjRxliH9Q0QnjKOlE&#13;&#10;tRdRsK9ofqHqjEQIoONMQleA1kaqXANVs5j/VM1jK7zKtZA5wU82hf9HKz8cD8hMXfHXLzlzoqM7&#13;&#10;eowoTNNG9gYRerYD58hHQEYh5FfvQ0mwnTvguAr+gKn4k8aOaWv8F2qFbAcVyE7Z7fPktjpFJmlz&#13;&#10;ebNcLV6tOZN0tlzf3q4Wq8RfDESJ0GOI7xR0LE0qHkZhk6IhiTi+D3EAXgAJbF0aA1hT3xtr8yK1&#13;&#10;ldpZZEdBDRFPizHhD1GJZC9COwTZJs33EOlL0aKMwti3rmbx7MmtiEa4xqqRKWUtkkWDKXkWz1YN&#13;&#10;ih6UJrOp+EF5bvOrHiGlcvGiyTqKTjBN6ifgPPv6R+AYn6AqP4G/AU+InBlcnMCdcYC/y361UQ/x&#13;&#10;FweGupMFT1Cfc7tka6iX8zWP7y49lu/XGX79O2y/AQAA//8DAFBLAwQUAAYACAAAACEA9kLgz+YA&#13;&#10;AAAQAQAADwAAAGRycy9kb3ducmV2LnhtbEyPzU7DMBCE70i8g7VIXBB1SEKapnEqCioSgkt/xNmN&#13;&#10;TRwRr6PYTdO3ZznBZaXRzs7OV64m27FRD751KOBhFgHTWDvVYiPgsN/c58B8kKhk51ALuGgPq+r6&#13;&#10;qpSFcmfc6nEXGkYh6AspwITQF5z72mgr/cz1Gmn35QYrA8mh4WqQZwq3HY+jKONWtkgfjOz1s9H1&#13;&#10;9+5kBQyf5t01a5/cvX1c0nG7ft3kWSzE7c30sqTxtAQW9BT+LuCXgfpDRcWO7oTKs470YpGQVUCa&#13;&#10;xHNg5MjSlBCPAvLHeQ68Kvl/kOoHAAD//wMAUEsBAi0AFAAGAAgAAAAhALaDOJL+AAAA4QEAABMA&#13;&#10;AAAAAAAAAAAAAAAAAAAAAFtDb250ZW50X1R5cGVzXS54bWxQSwECLQAUAAYACAAAACEAOP0h/9YA&#13;&#10;AACUAQAACwAAAAAAAAAAAAAAAAAvAQAAX3JlbHMvLnJlbHNQSwECLQAUAAYACAAAACEArpNHkwYC&#13;&#10;AABlBAAADgAAAAAAAAAAAAAAAAAuAgAAZHJzL2Uyb0RvYy54bWxQSwECLQAUAAYACAAAACEA9kLg&#13;&#10;z+YAAAAQAQAADwAAAAAAAAAAAAAAAABgBAAAZHJzL2Rvd25yZXYueG1sUEsFBgAAAAAEAAQA8wAA&#13;&#10;AHMFAAAAAA=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1E50041E" wp14:editId="138CC528">
                <wp:simplePos x="0" y="0"/>
                <wp:positionH relativeFrom="column">
                  <wp:posOffset>1265274</wp:posOffset>
                </wp:positionH>
                <wp:positionV relativeFrom="paragraph">
                  <wp:posOffset>2662273</wp:posOffset>
                </wp:positionV>
                <wp:extent cx="2704141" cy="2310706"/>
                <wp:effectExtent l="0" t="25400" r="39370" b="13970"/>
                <wp:wrapNone/>
                <wp:docPr id="124" name="Straight Arrow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04141" cy="231070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C7AC0" id="Straight Arrow Connector 124" o:spid="_x0000_s1026" type="#_x0000_t32" style="position:absolute;margin-left:99.65pt;margin-top:209.65pt;width:212.9pt;height:181.95pt;flip:y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01Bh8wEAAEcEAAAOAAAAZHJzL2Uyb0RvYy54bWysU9uO0zAQfUfiHyy/0ySl2kVV0xXqsrwg&#13;&#10;qFjg3evYjSXfNB6a9u8ZO2nKTUggXka+zDkz53i8uTs5y44Kkgm+5c2i5kx5GTrjDy3//OnhxSvO&#13;&#10;EgrfCRu8avlZJX63ff5sM8S1WoY+2E4BIxKf1kNseY8Y11WVZK+cSIsQladLHcAJpC0cqg7EQOzO&#13;&#10;Vsu6vqmGAF2EIFVKdHo/XvJt4ddaSfygdVLIbMupNywRSnzKsdpuxPoAIvZGTm2If+jCCeOp6Ex1&#13;&#10;L1Cwr2B+oXJGQkhB40IGVwWtjVRFA6lp6p/UPPYiqqKFzElxtin9P1r5/rgHZjp6u+WKMy8cPdIj&#13;&#10;gjCHHtlrgDCwXfCejAzAcg45NsS0JuDO72HapbiHLP+kwTFtTfxChMUQkshOxe/z7Lc6IZN0uLyt&#13;&#10;V82q4UzS3fJlU9/WN5m/GokyYYSEb1VwLC9anqbO5pbGIuL4LuEIvAAy2PocU7CmezDWlk0eLLWz&#13;&#10;wI6CRgJPzVTwhywUxr7xHcNzJDsQjPAHq6bMzFplC0bRZYVnq8aKH5UmO0nc2FkZ5Gs9IaXyeKlp&#13;&#10;PWVnmKbuZmBdfPsjcMrPUFWG/G/AM6JUDh5nsDM+wO+qX23SY/7FgVF3tuApdOcyDsUamtbyjNPP&#13;&#10;yt/h+32BX///9hsAAAD//wMAUEsDBBQABgAIAAAAIQALp7w15AAAABABAAAPAAAAZHJzL2Rvd25y&#13;&#10;ZXYueG1sTE/LTsMwELwj8Q/WInGjzgPaNI1TAVV7QOLQQCSObuLEEfE6ip02/D3bE1xWO9rZeWTb&#13;&#10;2fTsrEbXWRQQLgJgCitbd9gK+PzYPyTAnJdYy96iEvCjHGzz25tMprW94FGdC98yEkGXSgHa+yHl&#13;&#10;3FVaGekWdlBIt8aORnqCY8vrUV5I3PQ8CoIlN7JDctByUK9aVd/FZMjk7b1YNV/7GKddciib8uWg&#13;&#10;y6MQ93fzbkPjeQPMq9n/fcC1A+WHnIKd7IS1Yz3h9TomqoDH8LoQYxk9hcBOAlZJHAHPM/6/SP4L&#13;&#10;AAD//wMAUEsBAi0AFAAGAAgAAAAhALaDOJL+AAAA4QEAABMAAAAAAAAAAAAAAAAAAAAAAFtDb250&#13;&#10;ZW50X1R5cGVzXS54bWxQSwECLQAUAAYACAAAACEAOP0h/9YAAACUAQAACwAAAAAAAAAAAAAAAAAv&#13;&#10;AQAAX3JlbHMvLnJlbHNQSwECLQAUAAYACAAAACEAv9NQYfMBAABHBAAADgAAAAAAAAAAAAAAAAAu&#13;&#10;AgAAZHJzL2Uyb0RvYy54bWxQSwECLQAUAAYACAAAACEAC6e8NeQAAAAQAQAADwAAAAAAAAAAAAAA&#13;&#10;AABNBAAAZHJzL2Rvd25yZXYueG1sUEsFBgAAAAAEAAQA8wAAAF4FAAAAAA==&#13;&#10;" strokecolor="black [3213]" strokeweight=".5pt">
                <v:stroke endarrow="block" joinstyle="miter"/>
              </v:shape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2BFF3CD8" wp14:editId="2F43B1BF">
                <wp:simplePos x="0" y="0"/>
                <wp:positionH relativeFrom="column">
                  <wp:posOffset>1275907</wp:posOffset>
                </wp:positionH>
                <wp:positionV relativeFrom="paragraph">
                  <wp:posOffset>2428357</wp:posOffset>
                </wp:positionV>
                <wp:extent cx="2489673" cy="1473065"/>
                <wp:effectExtent l="0" t="25400" r="38100" b="13335"/>
                <wp:wrapNone/>
                <wp:docPr id="116" name="Straight Arrow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89673" cy="14730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1AF93" id="Straight Arrow Connector 116" o:spid="_x0000_s1026" type="#_x0000_t32" style="position:absolute;margin-left:100.45pt;margin-top:191.2pt;width:196.05pt;height:116pt;flip:y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ZTUMBwIAAGcEAAAOAAAAZHJzL2Uyb0RvYy54bWysVNuO0zAQfUfiHyy/s0m7S3eJmq5Qy/KC&#13;&#10;oGKBd69jJ5Yc2xoPTfv3jJ005SYkEFJk+TLnzJnjcdb3x96yg4JovKv54qrkTDnpG+Pamn/+9PDi&#13;&#10;jrOIwjXCeqdqflKR32+eP1sPoVJL33nbKGBE4mI1hJp3iKEqiig71Yt45YNydKg99AJpCW3RgBiI&#13;&#10;vbfFsixXxeChCeClipF2d+Mh32R+rZXED1pHhczWnLRhHiGPT2ksNmtRtSBCZ+QkQ/yDil4YR0ln&#13;&#10;qp1Awb6C+YWqNxJ89BqvpO8Lr7WRKtdA1SzKn6p57ERQuRYyJ4bZpvj/aOX7wx6YaejuFivOnOjp&#13;&#10;kh4RhGk7ZK8B/MC23jky0gNLMeTYEGJFwK3bw7SKYQ+p/KOGnmlrwhcizIZQieyY/T7NfqsjMkmb&#13;&#10;y5u7V6vba84knS1ubq/L1cvEX4xEiTBAxLfK9yxNah4nZbOkMYk4vIs4As+ABLYujdFb0zwYa/Mi&#13;&#10;NZbaWmAHQS2Bx8WU8IeoRLITsRuDbJvmO4/0pWhRoTD2jWsYngLZhWCEa62amFLWIlk0mpJneLJq&#13;&#10;VPRRabKbih+V50a/6BFSKodnTdZRdIJpUj8Dy+zrH4FTfIKq/Aj+BjwjcmbvcAb3xnn4XfaLjXqM&#13;&#10;Pzsw1p0sePLNKbdLtoa6OV/z9PLSc/l+neGX/8PmGwAAAP//AwBQSwMEFAAGAAgAAAAhADrhtEXm&#13;&#10;AAAAEAEAAA8AAABkcnMvZG93bnJldi54bWxMj81OwzAQhO9IvIO1SFwQdZqEKE3jVBRUpAou/RFn&#13;&#10;N17iiNiOYjdN357lBJeVVjs7M1+5mkzHRhx866yA+SwChrZ2qrWNgONh85gD80FaJTtnUcAVPayq&#13;&#10;25tSFspd7A7HfWgYmVhfSAE6hL7g3NcajfQz16Ol25cbjAy0Dg1Xg7yQuel4HEUZN7K1lKBljy8a&#13;&#10;6+/92QgYPvW7a9Y+edh+XNNxt37b5FksxP3d9Lqk8bwEFnAKfx/wy0D9oaJiJ3e2yrNOAEUsSCog&#13;&#10;yeMUGCmeFgkhngRk8zQFXpX8P0j1AwAA//8DAFBLAQItABQABgAIAAAAIQC2gziS/gAAAOEBAAAT&#13;&#10;AAAAAAAAAAAAAAAAAAAAAABbQ29udGVudF9UeXBlc10ueG1sUEsBAi0AFAAGAAgAAAAhADj9If/W&#13;&#10;AAAAlAEAAAsAAAAAAAAAAAAAAAAALwEAAF9yZWxzLy5yZWxzUEsBAi0AFAAGAAgAAAAhAMxlNQwH&#13;&#10;AgAAZwQAAA4AAAAAAAAAAAAAAAAALgIAAGRycy9lMm9Eb2MueG1sUEsBAi0AFAAGAAgAAAAhADrh&#13;&#10;tEXmAAAAEAEAAA8AAAAAAAAAAAAAAAAAYQQAAGRycy9kb3ducmV2LnhtbFBLBQYAAAAABAAEAPMA&#13;&#10;AAB0BQAA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2303663A" wp14:editId="2578B831">
                <wp:simplePos x="0" y="0"/>
                <wp:positionH relativeFrom="column">
                  <wp:posOffset>-136052</wp:posOffset>
                </wp:positionH>
                <wp:positionV relativeFrom="paragraph">
                  <wp:posOffset>5305425</wp:posOffset>
                </wp:positionV>
                <wp:extent cx="1275715" cy="276225"/>
                <wp:effectExtent l="0" t="0" r="6985" b="15875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EFB04B" w14:textId="5429364C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PTS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03663A" id="Rectangle 107" o:spid="_x0000_s1049" style="position:absolute;margin-left:-10.7pt;margin-top:417.75pt;width:100.45pt;height:21.75pt;z-index:251906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WgFVoAIAAJsFAAAOAAAAZHJzL2Uyb0RvYy54bWysVEtv2zAMvg/YfxB0X/1Y02xGnSJo0WFA&#13;&#10;0RZth54VWY4NyKImKbGzXz9Ksp2gK3YY5oMsvj4+RPLyaugk2QtjW1Alzc5SSoTiULVqW9IfL7ef&#13;&#10;vlBiHVMVk6BESQ/C0qvVxw+XvS5EDg3IShiCIMoWvS5p45wuksTyRnTMnoEWCoU1mI45JM02qQzr&#13;&#10;Eb2TSZ6mF0kPptIGuLAWuTdRSFcBv64Fdw91bYUjsqQYmwunCefGn8nqkhVbw3TT8jEM9g9RdKxV&#13;&#10;6HSGumGOkZ1p/4DqWm7AQu3OOHQJ1HXLRcgBs8nSN9k8N0yLkAsWx+q5TPb/wfL7/aMhbYVvly4p&#13;&#10;UazDR3rCsjG1lYJ4Jpao17ZAzWf9aEbK4tXnO9Sm83/MhAyhrIe5rGJwhCMzy5eLZbaghKMsX17k&#13;&#10;+cKDJkdrbaz7JqAj/lJSg/5DNdn+zrqoOql4ZwpuWymRzwqp/GlBtpXnBcL3jriWhuwZvrobstHb&#13;&#10;iRb69paJTyymEm7uIEVEfRI1VgWDz0MgoR+PmIxzoVwWRQ2rRHS1SPGbnE1RhESlQkCPXGOQM/YI&#13;&#10;MGlGkAk7pj3qe1MR2nk2Tv8WWDSeLYJnUG427loF5j0AiVmNnqP+VKRYGl8lN2yG0DH5Z6/qWRuo&#13;&#10;DthGBuJ8Wc1vW3zJO2bdIzM4UDh6uCTcAx61hL6kMN4oacD8eo/v9bHPUUpJjwNaUvtzx4ygRH5X&#13;&#10;OAFfs/NzP9GBOF8scyTMqWRzKlG77hqwGzJcR5qHq9d3crrWBrpX3CVr7xVFTHH0XVLuzERcu7g4&#13;&#10;cBtxsV4HNZxizdydetbcg/tC+059GV6Z0WM7OxyEe5iGmRVvujrqeksF652Dug0tf6zr+AS4AUIv&#13;&#10;jdvKr5hTOmgdd+rqNwAAAP//AwBQSwMEFAAGAAgAAAAhAEHuPLrlAAAAEAEAAA8AAABkcnMvZG93&#13;&#10;bnJldi54bWxMT0tPwkAQvpv4HzZj4oXAtigCpVtiJBoOxkTUg7dtd+xWurNNd4H67x1OepnM45vv&#13;&#10;ka8H14oj9qHxpCCdJCCQKm8aqhW8vz2OFyBC1GR06wkV/GCAdXF5kevM+BO94nEXa8EkFDKtwMbY&#13;&#10;ZVKGyqLTYeI7JL59+d7pyGNfS9PrE5O7Vk6T5E463RArWN3hg8Vqvzs4BZ/bIdbf6VN83uvRx2hr&#13;&#10;y+plUyp1fTVsVlzuVyAiDvHvA84Z2D8UbKz0BzJBtArG0/SWoQoWN7MZiDNivuSm5M18mYAscvk/&#13;&#10;SPELAAD//wMAUEsBAi0AFAAGAAgAAAAhALaDOJL+AAAA4QEAABMAAAAAAAAAAAAAAAAAAAAAAFtD&#13;&#10;b250ZW50X1R5cGVzXS54bWxQSwECLQAUAAYACAAAACEAOP0h/9YAAACUAQAACwAAAAAAAAAAAAAA&#13;&#10;AAAvAQAAX3JlbHMvLnJlbHNQSwECLQAUAAYACAAAACEAmFoBVaACAACbBQAADgAAAAAAAAAAAAAA&#13;&#10;AAAuAgAAZHJzL2Uyb0RvYy54bWxQSwECLQAUAAYACAAAACEAQe48uuUAAAAQAQAADwAAAAAAAAAA&#13;&#10;AAAAAAD6BAAAZHJzL2Rvd25yZXYueG1sUEsFBgAAAAAEAAQA8wAAAAwGAAAAAA==&#13;&#10;" filled="f" strokecolor="black [3213]" strokeweight="1pt">
                <v:textbox>
                  <w:txbxContent>
                    <w:p w14:paraId="19EFB04B" w14:textId="5429364C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PTSD</w:t>
                      </w:r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423A910F" wp14:editId="0B243456">
                <wp:simplePos x="0" y="0"/>
                <wp:positionH relativeFrom="column">
                  <wp:posOffset>-125892</wp:posOffset>
                </wp:positionH>
                <wp:positionV relativeFrom="paragraph">
                  <wp:posOffset>4838065</wp:posOffset>
                </wp:positionV>
                <wp:extent cx="1275715" cy="276225"/>
                <wp:effectExtent l="0" t="0" r="6985" b="15875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3C607F" w14:textId="10A4F1C7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PTGrowth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3A910F" id="Rectangle 96" o:spid="_x0000_s1050" style="position:absolute;margin-left:-9.9pt;margin-top:380.95pt;width:100.45pt;height:21.75pt;z-index:251904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+IQsnwIAAJkFAAAOAAAAZHJzL2Uyb0RvYy54bWysVN1r2zAQfx/sfxB6Xx2bpFlNnRJaOgal&#13;&#10;LU1HnxVZjg2yTpOU2Nlfv5NkO6Erexjzg6z7+t2H7u76pm8lOQhjG1AFTS9mlAjFoWzUrqA/Xu+/&#13;&#10;fKXEOqZKJkGJgh6FpTerz5+uO52LDGqQpTAEQZTNO13Q2jmdJ4nltWiZvQAtFAorMC1zSJpdUhrW&#13;&#10;IXork2w2u0w6MKU2wIW1yL2LQroK+FUluHuqKisckQXF2Fw4TTi3/kxW1yzfGabrhg9hsH+IomWN&#13;&#10;QqcT1B1zjOxN8wdU23ADFip3waFNoKoaLkIOmE06e5fNpmZahFywOFZPZbL/D5Y/Hp4NacqCXl1S&#13;&#10;oliLb/SCVWNqJwVBHhao0zZHvY1+NgNl8eqz7SvT+j/mQfpQ1ONUVNE7wpGZZsvFMl1QwlGWLS+z&#13;&#10;bOFBk5O1NtZ9E9ASfymoQfehluzwYF1UHVW8MwX3jZTIZ7lU/rQgm9LzAuE7R9xKQw4M39z16eDt&#13;&#10;TAt9e8vEJxZTCTd3lCKivogKa4LBZyGQ0I0nTMa5UC6NopqVIrpazPAbnY1RhESlQkCPXGGQE/YA&#13;&#10;MGpGkBE7pj3oe1MRmnkynv0tsGg8WQTPoNxk3DYKzEcAErMaPEf9sUixNL5Krt/2oV+yuVf1rC2U&#13;&#10;R2wiA3G6rOb3Db7kA7PumRkcJxw8XBHuCY9KQldQGG6U1GB+fcT3+tjlKKWkw/EsqP25Z0ZQIr8r&#13;&#10;7P+rdD738xyI+WKZIWHOJdtzidq3t4DdkOIy0jxcvb6T47Uy0L7hJll7ryhiiqPvgnJnRuLWxbWB&#13;&#10;u4iL9Tqo4Qxr5h7URnMP7gvtO/W1f2NGD+3scBAeYRxllr/r6qjrLRWs9w6qJrT8qa7DE+D8h14a&#13;&#10;dpVfMOd00Dpt1NVvAAAA//8DAFBLAwQUAAYACAAAACEASFMM3ecAAAAQAQAADwAAAGRycy9kb3du&#13;&#10;cmV2LnhtbEyPQU/DMAyF70j8h8hIXKYtDYLRdXUnxATaYUJiwIFb2pi2rHGqJtvKvyc7wcXSk+33&#13;&#10;vpevRtuJIw2+dYygZgkI4sqZlmuE97enaQrCB81Gd44J4Yc8rIrLi1xnxp34lY67UItowj7TCE0I&#13;&#10;fSalrxqy2s9cTxx3X26wOkQ51NIM+hTNbSdvkmQurW45JjS6p8eGqv3uYBE+N2Oov9Vz2O715GOy&#13;&#10;acrqZV0iXl+N62UcD0sQgcbw9wHnDpEfighWugMbLzqEqVpE/oBwP1cLEOeLVCkQJUKa3N2CLHL5&#13;&#10;v0jxCwAA//8DAFBLAQItABQABgAIAAAAIQC2gziS/gAAAOEBAAATAAAAAAAAAAAAAAAAAAAAAABb&#13;&#10;Q29udGVudF9UeXBlc10ueG1sUEsBAi0AFAAGAAgAAAAhADj9If/WAAAAlAEAAAsAAAAAAAAAAAAA&#13;&#10;AAAALwEAAF9yZWxzLy5yZWxzUEsBAi0AFAAGAAgAAAAhAKL4hCyfAgAAmQUAAA4AAAAAAAAAAAAA&#13;&#10;AAAALgIAAGRycy9lMm9Eb2MueG1sUEsBAi0AFAAGAAgAAAAhAEhTDN3nAAAAEAEAAA8AAAAAAAAA&#13;&#10;AAAAAAAA+QQAAGRycy9kb3ducmV2LnhtbFBLBQYAAAAABAAEAPMAAAANBgAAAAA=&#13;&#10;" filled="f" strokecolor="black [3213]" strokeweight="1pt">
                <v:textbox>
                  <w:txbxContent>
                    <w:p w14:paraId="453C607F" w14:textId="10A4F1C7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PTGrowth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27AE1CC5" wp14:editId="27BD2E81">
                <wp:simplePos x="0" y="0"/>
                <wp:positionH relativeFrom="column">
                  <wp:posOffset>-125892</wp:posOffset>
                </wp:positionH>
                <wp:positionV relativeFrom="paragraph">
                  <wp:posOffset>4192905</wp:posOffset>
                </wp:positionV>
                <wp:extent cx="1275715" cy="435610"/>
                <wp:effectExtent l="0" t="0" r="6985" b="8890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CC9833" w14:textId="47F99573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omatoform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disorde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AE1CC5" id="Rectangle 86" o:spid="_x0000_s1051" style="position:absolute;margin-left:-9.9pt;margin-top:330.15pt;width:100.45pt;height:34.3pt;z-index:251901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KmAGogIAAJkFAAAOAAAAZHJzL2Uyb0RvYy54bWysVEtv2zAMvg/YfxB0Xx1nSR9BnSJo0WFA&#13;&#10;0QZth54VWYoNSKImKbGzXz9KfiToih2G5eCIIvmR/ETy+qbViuyF8zWYguZnE0qE4VDWZlvQH6/3&#13;&#10;Xy4p8YGZkikwoqAH4enN8vOn68YuxBQqUKVwBEGMXzS2oFUIdpFlnldCM38GVhhUSnCaBRTdNisd&#13;&#10;axBdq2w6mZxnDbjSOuDCe7y965R0mfClFDw8SelFIKqgmFtIX5e+m/jNltdssXXMVjXv02D/kIVm&#13;&#10;tcGgI9QdC4zsXP0HlK65Aw8ynHHQGUhZc5FqwGryybtqXipmRaoFyfF2pMn/P1j+uF87UpcFvTyn&#13;&#10;xDCNb/SMrDGzVYLgHRLUWL9Auxe7dr3k8RirbaXT8R/rIG0i9TCSKtpAOF7m04v5RT6nhKNu9nV+&#13;&#10;nifWs6O3dT58E6BJPBTUYfjEJds/+IAR0XQwicEM3NdKpYdTJl54UHUZ75IQO0fcKkf2DN88tHks&#13;&#10;ASFOrFCKnlksrCslncJBiQihzLOQyAkmP02JpG48YjLOhQl5p6pYKbpQ8wn+hmBDFil0AozIEpMc&#13;&#10;sXuAwbIDGbC7nHv76CpSM4/Ok78l1jmPHikymDA669qA+whAYVV95M5+IKmjJrIU2k2b+mU6j6bx&#13;&#10;agPlAZvIQTdd3vL7Gl/ygfmwZg7HCQcPV0R4wo9U0BQU+hMlFbhfH91He+xy1FLS4HgW1P/cMSco&#13;&#10;Ud8N9v9VPpvFeU7CbH4xRcGdajanGrPTt4DdkOMysjwdo31Qw1E60G+4SVYxKqqY4Ri7oDy4QbgN&#13;&#10;3drAXcTFapXMcIYtCw/mxfIIHomOnfravjFn+3YOOAiPMIwyW7zr6s42ehpY7QLIOrX8kdf+CXD+&#13;&#10;Uy/1uyoumFM5WR036vI3AAAA//8DAFBLAwQUAAYACAAAACEAQzbTQOgAAAAQAQAADwAAAGRycy9k&#13;&#10;b3ducmV2LnhtbEyPwU7DMBBE70j8g7VIXKrWcZFCmmZTISpQD6gShR56c2ITh8Z2FG/b8Pe4J7is&#13;&#10;NNrdmTfFarQdO+shtN4hiFkCTLvaq9Y1CJ8fL9MMWCDplOy80wg/OsCqvL0pZK78xb3r844aFk1c&#13;&#10;yCWCIepzzkNttJVh5nvt4u7LD1ZSlEPD1SAv0dx2fJ4kKbeydTHByF4/G10fdyeLcNiM1HyLV3o7&#13;&#10;ysl+sjFVvV1XiPd343oZx9MSGOmR/j7g2iHyQxnBKn9yKrAOYSoWkZ8Q0jR5AHa9yIQAViE8zrMF&#13;&#10;8LLg/4uUvwAAAP//AwBQSwECLQAUAAYACAAAACEAtoM4kv4AAADhAQAAEwAAAAAAAAAAAAAAAAAA&#13;&#10;AAAAW0NvbnRlbnRfVHlwZXNdLnhtbFBLAQItABQABgAIAAAAIQA4/SH/1gAAAJQBAAALAAAAAAAA&#13;&#10;AAAAAAAAAC8BAABfcmVscy8ucmVsc1BLAQItABQABgAIAAAAIQAzKmAGogIAAJkFAAAOAAAAAAAA&#13;&#10;AAAAAAAAAC4CAABkcnMvZTJvRG9jLnhtbFBLAQItABQABgAIAAAAIQBDNtNA6AAAABABAAAPAAAA&#13;&#10;AAAAAAAAAAAAAPwEAABkcnMvZG93bnJldi54bWxQSwUGAAAAAAQABADzAAAAEQYAAAAA&#13;&#10;" filled="f" strokecolor="black [3213]" strokeweight="1pt">
                <v:textbox>
                  <w:txbxContent>
                    <w:p w14:paraId="7BCC9833" w14:textId="47F99573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omatoform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disorder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70D36039" wp14:editId="0AB9D4FA">
                <wp:simplePos x="0" y="0"/>
                <wp:positionH relativeFrom="column">
                  <wp:posOffset>-136687</wp:posOffset>
                </wp:positionH>
                <wp:positionV relativeFrom="paragraph">
                  <wp:posOffset>3765550</wp:posOffset>
                </wp:positionV>
                <wp:extent cx="1275715" cy="276225"/>
                <wp:effectExtent l="0" t="0" r="6985" b="15875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96FD10" w14:textId="1354AA5F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Anxiet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D36039" id="Rectangle 83" o:spid="_x0000_s1094" style="position:absolute;margin-left:-10.75pt;margin-top:296.5pt;width:100.45pt;height:21.75pt;z-index:251899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kFanwIAAJkFAAAOAAAAZHJzL2Uyb0RvYy54bWysVN1P2zAQf5+0/8Hy+0iTUcoiUlSBmCYh&#13;&#10;hoCJZ9exm0iOz7PdJt1fv7OdtBVDe5iWB8f39bsP393V9dApshPWtaArmp/NKBGaQ93qTUV/vNx9&#13;&#10;uqTEeaZrpkCLiu6Fo9fLjx+uelOKAhpQtbAEQbQre1PRxntTZpnjjeiYOwMjNAol2I55JO0mqy3r&#13;&#10;Eb1TWTGbXWQ92NpY4MI55N4mIV1GfCkF99+ldMITVVGMzcfTxnMdzmx5xcqNZaZp+RgG+4coOtZq&#13;&#10;dHqAumWeka1t/4DqWm7BgfRnHLoMpGy5iDlgNvnsTTbPDTMi5oLFceZQJvf/YPnD7tGStq7o5WdK&#13;&#10;NOvwjZ6wakxvlCDIwwL1xpWo92we7Ug5vIZsB2m78Mc8yBCLuj8UVQyecGTmxWK+yOeUcJQVi4ui&#13;&#10;mAfQ7GhtrPNfBXQkXCpq0X2sJdvdO59UJ5XgTMNdqxTyWal0OB2otg68SITOETfKkh3DN/dDPno7&#13;&#10;0ULfwTILiaVU4s3vlUioT0JiTTD4IgYSu/GIyTgX2udJ1LBaJFfzGX6TsymKmKjSCBiQJQZ5wB4B&#13;&#10;Js0EMmGntEf9YCpiMx+MZ38LLBkfLKJn0P5g3LUa7HsACrMaPSf9qUipNKFKflgPsV8uLoNqYK2h&#13;&#10;3mMTWUjT5Qy/a/El75nzj8ziOOHg4Yrw3/GQCvqKwnijpAH76z1+0McuRyklPY5nRd3PLbOCEvVN&#13;&#10;Y/9/yc/PwzxH4ny+KJCwp5L1qURvuxvAbshxGRker0Hfq+kqLXSvuElWwSuKmObou6Lc24m48Wlt&#13;&#10;4C7iYrWKajjDhvl7/Wx4AA+FDp36Mrwya8Z29jgIDzCNMivfdHXSDZYaVlsPso0tf6zr+AQ4/7GX&#13;&#10;xl0VFswpHbWOG3X5GwAA//8DAFBLAwQUAAYACAAAACEAv1wSq+gAAAAQAQAADwAAAGRycy9kb3du&#13;&#10;cmV2LnhtbEyPQU/DMAyF70j8h8hIXKYt7UYL65pOiAm0A0JiwIFb2pi2rHGqJtvKv8c7wcWS5fee&#13;&#10;35evR9uJIw6+daQgnkUgkCpnWqoVvL89Tu9A+KDJ6M4RKvhBD+vi8iLXmXEnesXjLtSCQ8hnWkET&#13;&#10;Qp9J6asGrfYz1yPx7csNVgdeh1qaQZ843HZyHkWptLol/tDoHh8arPa7g1XwuR1D/R0/hee9nnxM&#13;&#10;tk1ZvWxKpa6vxs2Kx/0KRMAx/DngzMD9oeBipTuQ8aJTMJ3HCUsVJMsFk50Vt8sbEKWCdJEmIItc&#13;&#10;/gcpfgEAAP//AwBQSwECLQAUAAYACAAAACEAtoM4kv4AAADhAQAAEwAAAAAAAAAAAAAAAAAAAAAA&#13;&#10;W0NvbnRlbnRfVHlwZXNdLnhtbFBLAQItABQABgAIAAAAIQA4/SH/1gAAAJQBAAALAAAAAAAAAAAA&#13;&#10;AAAAAC8BAABfcmVscy8ucmVsc1BLAQItABQABgAIAAAAIQBkgkFanwIAAJkFAAAOAAAAAAAAAAAA&#13;&#10;AAAAAC4CAABkcnMvZTJvRG9jLnhtbFBLAQItABQABgAIAAAAIQC/XBKr6AAAABABAAAPAAAAAAAA&#13;&#10;AAAAAAAAAPkEAABkcnMvZG93bnJldi54bWxQSwUGAAAAAAQABADzAAAADgYAAAAA&#13;&#10;" filled="f" strokecolor="black [3213]" strokeweight="1pt">
                <v:textbox>
                  <w:txbxContent>
                    <w:p w14:paraId="0996FD10" w14:textId="1354AA5F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Anxiety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D16B46A" wp14:editId="5F803570">
                <wp:simplePos x="0" y="0"/>
                <wp:positionH relativeFrom="column">
                  <wp:posOffset>1265275</wp:posOffset>
                </wp:positionH>
                <wp:positionV relativeFrom="paragraph">
                  <wp:posOffset>2236972</wp:posOffset>
                </wp:positionV>
                <wp:extent cx="2469486" cy="1186712"/>
                <wp:effectExtent l="0" t="25400" r="33020" b="2032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69486" cy="118671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133A2" id="Straight Arrow Connector 60" o:spid="_x0000_s1026" type="#_x0000_t32" style="position:absolute;margin-left:99.65pt;margin-top:176.15pt;width:194.45pt;height:93.45pt;flip:y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LruBBAIAAGUEAAAOAAAAZHJzL2Uyb0RvYy54bWysVNuO0zAQfUfiHyy/0zTVqpSo6Qq1LC8I&#13;&#10;KhZ49zp2YsmxrfHQtH/P2ElTbkICIUWWL3POnDkeZ3t/7i07KYjGu5qXiyVnyknfGNfW/POnhxcb&#13;&#10;ziIK1wjrnar5RUV+v3v+bDuESq18522jgBGJi9UQat4hhqooouxUL+LCB+XoUHvoBdIS2qIBMRB7&#13;&#10;b4vVcrkuBg9NAC9VjLR7GA/5LvNrrSR+0DoqZLbmpA3zCHl8SmOx24qqBRE6IycZ4h9U9MI4SjpT&#13;&#10;HQQK9hXML1S9keCj17iQvi+81kaqXANVUy5/quaxE0HlWsicGGab4v+jle9PR2Cmqfma7HGipzt6&#13;&#10;RBCm7ZC9BvAD23vnyEcPjELIryHEimB7d4RpFcMRUvFnDT3T1oQv1ArZDiqQnbPbl9ltdUYmaXN1&#13;&#10;t351t1lzJumsLDfrl+Uq8RcjUSIMEPGt8j1Lk5rHSdisaEwiTu8ijsArIIGtS2P01jQPxtq8SG2l&#13;&#10;9hbYSVBD4LmcEv4QlUgOInZjkG3T/OCRvhQtKhTGvnENw0sgtxCMcK1VE1PKWiSLRlPyDC9WjYo+&#13;&#10;Kk1mU/Gj8tzmNz1CSuXwqsk6ik4wTepn4DL7+kfgFJ+gKj+BvwHPiJzZO5zBvXEefpf9ZqMe468O&#13;&#10;jHUnC558c8ntkq2hXs7XPL279Fi+X2f47e+w+wYAAP//AwBQSwMEFAAGAAgAAAAhAKeq12fkAAAA&#13;&#10;EAEAAA8AAABkcnMvZG93bnJldi54bWxMT0FOwzAQvCPxB2uRuCDq4NAqSeNUFFQkBJeWqmc3NnFE&#13;&#10;vI5iN01/z3KCy2pGOzs7U64m17HRDKH1KOFhlgAzWHvdYiNh/7m5z4CFqFCrzqORcDEBVtX1VakK&#13;&#10;7c+4NeMuNoxMMBRKgo2xLzgPtTVOhZnvDdLuyw9ORaJDw/WgzmTuOi6SZMGdapE+WNWbZ2vq793J&#13;&#10;SRgO9t0365DevX1cHsft+nWTLYSUtzfTy5LG0xJYNFP8u4DfDpQfKgp29CfUgXXE8zwlqYR0LgiQ&#13;&#10;Yp5lAtiRQJoL4FXJ/xepfgAAAP//AwBQSwECLQAUAAYACAAAACEAtoM4kv4AAADhAQAAEwAAAAAA&#13;&#10;AAAAAAAAAAAAAAAAW0NvbnRlbnRfVHlwZXNdLnhtbFBLAQItABQABgAIAAAAIQA4/SH/1gAAAJQB&#13;&#10;AAALAAAAAAAAAAAAAAAAAC8BAABfcmVscy8ucmVsc1BLAQItABQABgAIAAAAIQD2LruBBAIAAGUE&#13;&#10;AAAOAAAAAAAAAAAAAAAAAC4CAABkcnMvZTJvRG9jLnhtbFBLAQItABQABgAIAAAAIQCnqtdn5AAA&#13;&#10;ABABAAAPAAAAAAAAAAAAAAAAAF4EAABkcnMvZG93bnJldi54bWxQSwUGAAAAAAQABADzAAAAbwUA&#13;&#10;AAAA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61AB80A" wp14:editId="2D0ED508">
                <wp:simplePos x="0" y="0"/>
                <wp:positionH relativeFrom="column">
                  <wp:posOffset>1233362</wp:posOffset>
                </wp:positionH>
                <wp:positionV relativeFrom="paragraph">
                  <wp:posOffset>907902</wp:posOffset>
                </wp:positionV>
                <wp:extent cx="2532513" cy="2512712"/>
                <wp:effectExtent l="0" t="25400" r="33020" b="14605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32513" cy="251271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7D273" id="Straight Arrow Connector 62" o:spid="_x0000_s1026" type="#_x0000_t32" style="position:absolute;margin-left:97.1pt;margin-top:71.5pt;width:199.4pt;height:197.85pt;flip:y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NRi+BAIAAGUEAAAOAAAAZHJzL2Uyb0RvYy54bWysVNuO0zAQfUfiHyy/07RZ7YKqpivUsrwg&#13;&#10;qFjg3evYiSXfNB6a9u8ZO2nKTUggpGhkx3POnDkZZ3N/cpYdFSQTfMNXiyVnysvQGt81/POnhxev&#13;&#10;OEsofCts8KrhZ5X4/fb5s80Q16oOfbCtAkYkPq2H2PAeMa6rKsleOZEWISpPhzqAE0hb6KoWxEDs&#13;&#10;zlb1cnlXDQHaCEGqlOjtfjzk28KvtZL4QeukkNmGkzYsEUp8yrHabsS6AxF7IycZ4h9UOGE8FZ2p&#13;&#10;9gIF+wrmFypnJIQUNC5kcFXQ2khVeqBuVsufunnsRVSlFzInxdmm9P9o5fvjAZhpG35Xc+aFo2/0&#13;&#10;iCBM1yN7DRAGtgvek48BGKWQX0NMa4Lt/AGmXYoHyM2fNDimrYlfaBSKHdQgOxW3z7Pb6oRM0sv6&#13;&#10;9qa+Xd1wJumMVvXLVeGvRqJMGCHhWxUcy4uGp0nYrGgsIo7vEpIUAl4AGWx9jilY0z4Ya8smj5Xa&#13;&#10;WWBHQQOBp1VuiHA/ZGWSvUj9mGS7vN4HpGccFxTGvvEtw3MktxCM8J1VE1OuWmWLRlPKCs9WjYo+&#13;&#10;Kk1mU/Oj8jLmVz1CSuXxosl6ys4wTepn4LL4+kfglJ+hqlyBvwHPiFI5eJzBzvgAv6t+tVGP+RcH&#13;&#10;xr6zBU+hPZdxKdbQLBfXp3uXL8v3+wK//h223wAAAP//AwBQSwMEFAAGAAgAAAAhAMqscoHjAAAA&#13;&#10;EAEAAA8AAABkcnMvZG93bnJldi54bWxMT0FOwzAQvCPxB2uRuCDqkISSpnEqCioSgksL4uzGJo6I&#13;&#10;15Htpunv2Z7gsprRzs7OVKvJ9mzUPnQOBdzNEmAaG6c6bAV8fmxuC2AhSlSyd6gFnHSAVX15UclS&#13;&#10;uSNu9biLLSMTDKUUYGIcSs5DY7SVYeYGjbT7dt7KSNS3XHl5JHPb8zRJ5tzKDumDkYN+Mrr52R2s&#13;&#10;AP9l3ly7DtnN6/spH7frl00xT4W4vpqelzQel8CinuLfBZw7UH6oKdjeHVAF1hNf5ClJCeQZNSPF&#13;&#10;/eIM9gSy4gF4XfH/RepfAAAA//8DAFBLAQItABQABgAIAAAAIQC2gziS/gAAAOEBAAATAAAAAAAA&#13;&#10;AAAAAAAAAAAAAABbQ29udGVudF9UeXBlc10ueG1sUEsBAi0AFAAGAAgAAAAhADj9If/WAAAAlAEA&#13;&#10;AAsAAAAAAAAAAAAAAAAALwEAAF9yZWxzLy5yZWxzUEsBAi0AFAAGAAgAAAAhAFw1GL4EAgAAZQQA&#13;&#10;AA4AAAAAAAAAAAAAAAAALgIAAGRycy9lMm9Eb2MueG1sUEsBAi0AFAAGAAgAAAAhAMqscoHjAAAA&#13;&#10;EAEAAA8AAAAAAAAAAAAAAAAAXgQAAGRycy9kb3ducmV2LnhtbFBLBQYAAAAABAAEAPMAAABuBQAA&#13;&#10;AAA=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54929A4" wp14:editId="603AD3A9">
                <wp:simplePos x="0" y="0"/>
                <wp:positionH relativeFrom="column">
                  <wp:posOffset>1244009</wp:posOffset>
                </wp:positionH>
                <wp:positionV relativeFrom="paragraph">
                  <wp:posOffset>2068918</wp:posOffset>
                </wp:positionV>
                <wp:extent cx="2500926" cy="844402"/>
                <wp:effectExtent l="0" t="38100" r="0" b="1968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00926" cy="84440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ED1DF" id="Straight Arrow Connector 47" o:spid="_x0000_s1026" type="#_x0000_t32" style="position:absolute;margin-left:97.95pt;margin-top:162.9pt;width:196.9pt;height:66.5pt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8vkl8wEAAEQEAAAOAAAAZHJzL2Uyb0RvYy54bWysU01vEzEQvSPxHyzfyW6iUEqUTYVSygVB&#13;&#10;1NLeXa+dteQvjYds8u8ZezcbvoQE4mJ57Hlv5j2P1zdHZ9lBQTLBN3w+qzlTXobW+H3DH7/cvbrm&#13;&#10;LKHwrbDBq4afVOI3m5cv1n1cqUXogm0VMCLxadXHhneIcVVVSXbKiTQLUXm61AGcQAphX7UgemJ3&#13;&#10;tlrU9VXVB2gjBKlSotPb4ZJvCr/WSuJnrZNCZhtOvWFZoazPea02a7Hag4idkWMb4h+6cMJ4KjpR&#13;&#10;3QoU7CuYX6ickRBS0DiTwVVBayNV0UBq5vVPah46EVXRQuakONmU/h+t/HTYATNtw5dvOPPC0Rs9&#13;&#10;IAiz75C9Awg92wbvyccAjFLIrz6mFcG2fgdjlOIOsvijBse0NfGJRqHYQQLZsbh9mtxWR2SSDhev&#13;&#10;6/rt4oozSXfXy+WyXmT6auDJfBESflDBsbxpeBr7mhoaaojDx4QD8AzIYOvzmoI17Z2xtgR5qtTW&#13;&#10;AjsImgc8zseCP2ShMPa9bxmeIpmBYITfWzVmZtYqOzBoLjs8WTVUvFeavCRtQ2dlii/1hJTK47mm&#13;&#10;9ZSdYZq6m4B1se2PwDE/Q1WZ8L8BT4hSOXicwM74AL+rfrFJD/lnBwbd2YLn0J7KNBRraFTLM47f&#13;&#10;Kv+F7+MCv3z+zTcAAAD//wMAUEsDBBQABgAIAAAAIQBnrdEz4wAAABABAAAPAAAAZHJzL2Rvd25y&#13;&#10;ZXYueG1sTE87T8MwEN6R+A/WIbFRh5ZQJ41TAVU7IDE0EInRjZ2HiM9R7LTh33NMsJz06b5ntp1t&#13;&#10;z85m9J1DCfeLCJjByukOGwkf7/s7AcwHhVr1Do2Eb+Nhm19fZSrV7oJHcy5Cw8gEfaoktCEMKee+&#13;&#10;ao1VfuEGg/Sr3WhVIDg2XI/qQua258soeuRWdUgJrRrMS2uqr2KyFPL6Vqzrz/0Kp504lHX5fGjL&#13;&#10;o5S3N/NuQ+dpAyyYOfwp4HcD9Yecip3chNqznnASJ0SVsFrGNIQYsUjWwE4SHmIhgOcZ/z8k/wEA&#13;&#10;AP//AwBQSwECLQAUAAYACAAAACEAtoM4kv4AAADhAQAAEwAAAAAAAAAAAAAAAAAAAAAAW0NvbnRl&#13;&#10;bnRfVHlwZXNdLnhtbFBLAQItABQABgAIAAAAIQA4/SH/1gAAAJQBAAALAAAAAAAAAAAAAAAAAC8B&#13;&#10;AABfcmVscy8ucmVsc1BLAQItABQABgAIAAAAIQBd8vkl8wEAAEQEAAAOAAAAAAAAAAAAAAAAAC4C&#13;&#10;AABkcnMvZTJvRG9jLnhtbFBLAQItABQABgAIAAAAIQBnrdEz4wAAABABAAAPAAAAAAAAAAAAAAAA&#13;&#10;AE0EAABkcnMvZG93bnJldi54bWxQSwUGAAAAAAQABADzAAAAXQUAAAAA&#13;&#10;" strokecolor="black [3213]" strokeweight=".5pt">
                <v:stroke endarrow="block" joinstyle="miter"/>
              </v:shape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43E69894" wp14:editId="03B41DB4">
                <wp:simplePos x="0" y="0"/>
                <wp:positionH relativeFrom="column">
                  <wp:posOffset>-126365</wp:posOffset>
                </wp:positionH>
                <wp:positionV relativeFrom="paragraph">
                  <wp:posOffset>3233420</wp:posOffset>
                </wp:positionV>
                <wp:extent cx="1275715" cy="276225"/>
                <wp:effectExtent l="0" t="0" r="6985" b="15875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A73997" w14:textId="3BD17EED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Depress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E69894" id="Rectangle 82" o:spid="_x0000_s1053" style="position:absolute;margin-left:-9.95pt;margin-top:254.6pt;width:100.45pt;height:21.75pt;z-index:251897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DZSingIAAJkFAAAOAAAAZHJzL2Uyb0RvYy54bWysVN1P2zAQf5+0/8Hy+0gTUcoiUlSBmCYh&#13;&#10;QMDEs+vYTSTH59lum+6v39lO0oqhPUzLg+P7+t2H7+7quu8U2QnrWtAVzc9mlAjNoW71pqI/Xu++&#13;&#10;XFLiPNM1U6BFRQ/C0evl509Xe1OKAhpQtbAEQbQr96aijfemzDLHG9ExdwZGaBRKsB3zSNpNVlu2&#13;&#10;R/ROZcVsdpHtwdbGAhfOIfc2Ceky4kspuH+U0glPVEUxNh9PG891OLPlFSs3lpmm5UMY7B+i6Fir&#13;&#10;0ekEdcs8I1vb/gHVtdyCA+nPOHQZSNlyEXPAbPLZu2xeGmZEzAWL48xUJvf/YPnD7smStq7oZUGJ&#13;&#10;Zh2+0TNWjemNEgR5WKC9cSXqvZgnO1AOryHbXtou/DEP0seiHqaiit4Tjsy8WMwX+ZwSjrJicVEU&#13;&#10;8wCaHa2Ndf6bgI6ES0Utuo+1ZLt755PqqBKcabhrlUI+K5UOpwPV1oEXidA54kZZsmP45r7PB28n&#13;&#10;Wug7WGYhsZRKvPmDEgn1WUisCQZfxEBiNx4xGedC+zyJGlaL5Go+w290NkYRE1UaAQOyxCAn7AFg&#13;&#10;1EwgI3ZKe9APpiI282Q8+1tgyXiyiJ5B+8m4azXYjwAUZjV4TvpjkVJpQpV8v+5jvxSLoBpYa6gP&#13;&#10;2EQW0nQ5w+9afMl75vwTszhOOHi4IvwjHlLBvqIw3ChpwP76iB/0sctRSskex7Oi7ueWWUGJ+q6x&#13;&#10;/7/m5+dhniNxPl8USNhTyfpUorfdDWA35LiMDI/XoO/VeJUWujfcJKvgFUVMc/RdUe7tSNz4tDZw&#13;&#10;F3GxWkU1nGHD/L1+MTyAh0KHTn3t35g1Qzt7HIQHGEeZle+6OukGSw2rrQfZxpY/1nV4Apz/2EvD&#13;&#10;rgoL5pSOWseNuvwNAAD//wMAUEsDBBQABgAIAAAAIQDpNpJW5wAAABABAAAPAAAAZHJzL2Rvd25y&#13;&#10;ZXYueG1sTI9BT8MwDIXvSPyHyEhcpi1tpcHaNZ0QE2gHNInBDruljWnLGqdqsq38e7wTXCzZfn5+&#13;&#10;X74abSfOOPjWkYJ4FoFAqpxpqVbw+fEyXYDwQZPRnSNU8IMeVsXtTa4z4y70juddqAWbkM+0giaE&#13;&#10;PpPSVw1a7WeuR+LdlxusDtwOtTSDvrC57WQSRQ/S6pb4Q6N7fG6wOu5OVsFhM4b6O34Nb0c92U82&#13;&#10;TVlt16VS93fjesnlaQki4Bj+LuDKwPmh4GClO5HxolMwjdOUpQrmUZqAuCoWMSOWPJknjyCLXP4H&#13;&#10;KX4BAAD//wMAUEsBAi0AFAAGAAgAAAAhALaDOJL+AAAA4QEAABMAAAAAAAAAAAAAAAAAAAAAAFtD&#13;&#10;b250ZW50X1R5cGVzXS54bWxQSwECLQAUAAYACAAAACEAOP0h/9YAAACUAQAACwAAAAAAAAAAAAAA&#13;&#10;AAAvAQAAX3JlbHMvLnJlbHNQSwECLQAUAAYACAAAACEAlw2Uop4CAACZBQAADgAAAAAAAAAAAAAA&#13;&#10;AAAuAgAAZHJzL2Uyb0RvYy54bWxQSwECLQAUAAYACAAAACEA6TaSVucAAAAQAQAADwAAAAAAAAAA&#13;&#10;AAAAAAD4BAAAZHJzL2Rvd25yZXYueG1sUEsFBgAAAAAEAAQA8wAAAAwGAAAAAA==&#13;&#10;" filled="f" strokecolor="black [3213]" strokeweight="1pt">
                <v:textbox>
                  <w:txbxContent>
                    <w:p w14:paraId="3AA73997" w14:textId="3BD17EED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Depress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5B0D1201" wp14:editId="5CB80512">
                <wp:simplePos x="0" y="0"/>
                <wp:positionH relativeFrom="column">
                  <wp:posOffset>-132242</wp:posOffset>
                </wp:positionH>
                <wp:positionV relativeFrom="paragraph">
                  <wp:posOffset>2726690</wp:posOffset>
                </wp:positionV>
                <wp:extent cx="1275715" cy="435610"/>
                <wp:effectExtent l="0" t="0" r="6985" b="8890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1FCE62" w14:textId="45903187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Sens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coherenc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0D1201" id="Rectangle 80" o:spid="_x0000_s1096" style="position:absolute;margin-left:-10.4pt;margin-top:214.7pt;width:100.45pt;height:34.3pt;z-index:251895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klUoQIAAJkFAAAOAAAAZHJzL2Uyb0RvYy54bWysVMFu2zAMvQ/YPwi6r46zpGmDOkXQosOA&#13;&#10;og3aDj0rshQbkEVNUmJnXz9Kst2gK3YYloMjiuQj+UTy6rprFDkI62rQBc3PJpQIzaGs9a6gP17u&#13;&#10;vlxQ4jzTJVOgRUGPwtHr1edPV61ZiilUoEphCYJot2xNQSvvzTLLHK9Ew9wZGKFRKcE2zKNod1lp&#13;&#10;WYvojcqmk8l51oItjQUunMPb26Skq4gvpeD+UUonPFEFxdx8/Nr43YZvtrpiy51lpqp5nwb7hywa&#13;&#10;VmsMOkLdMs/I3tZ/QDU1t+BA+jMOTQZS1lzEGrCafPKumueKGRFrQXKcGWly/w+WPxw2ltRlQS+Q&#13;&#10;Hs0afKMnZI3pnRIE75Cg1rgl2j2bje0lh8dQbSdtE/6xDtJFUo8jqaLzhONlPl3MF/mcEo662df5&#13;&#10;eR5BszdvY53/JqAh4VBQi+Ejl+xw7zxGRNPBJATTcFcrFR9O6XDhQNVluItC6Bxxoyw5MHxz3+Wh&#13;&#10;BIQ4sUIpeGahsFRKPPmjEgFC6SchkRNMfhoTid34hsk4F9rnSVWxUqRQ8wn+hmBDFjF0BAzIEpMc&#13;&#10;sXuAwTKBDNgp594+uIrYzKPz5G+JJefRI0YG7UfnptZgPwJQWFUfOdkPJCVqAku+23axXxZjb2yh&#13;&#10;PGITWUjT5Qy/q/El75nzG2ZxnLCzcEX4R/xIBW1BoT9RUoH99dF9sMcuRy0lLY5nQd3PPbOCEvVd&#13;&#10;Y/9f5rNZmOcozOaLKQr2VLM91eh9cwPYDTkuI8PjMdh7NRylheYVN8k6REUV0xxjF5R7Owg3Pq0N&#13;&#10;3EVcrNfRDGfYMH+vnw0P4IHo0Kkv3Suzpm9nj4PwAMMos+W7rk62wVPDeu9B1rHlA9WJ1/4JcP5j&#13;&#10;L/W7KiyYUzlavW3U1W8AAAD//wMAUEsDBBQABgAIAAAAIQBFWfQi5gAAABABAAAPAAAAZHJzL2Rv&#13;&#10;d25yZXYueG1sTI9PS8NAEMXvgt9hGcFLaXcTiqRpNkUsSg8iWPXgbZOM2djsbMhu2/jtnZ70MjD/&#13;&#10;3vu9YjO5XpxwDJ0nDclCgUCqfdNRq+H97XGegQjRUGN6T6jhBwNsyuurwuSNP9MrnvaxFSxCITca&#13;&#10;bIxDLmWoLToTFn5A4t2XH52J3I6tbEZzZnHXy1SpO+lMR+xgzYAPFuvD/ug0fO6m2H4nT/H5YGYf&#13;&#10;s52t6pdtpfXtzbRdc7lfg4g4xb8PuGRgfigZrPJHaoLoNcxTxfxRwzJdLUFcLjKVgKh4ssoUyLKQ&#13;&#10;/4OUvwAAAP//AwBQSwECLQAUAAYACAAAACEAtoM4kv4AAADhAQAAEwAAAAAAAAAAAAAAAAAAAAAA&#13;&#10;W0NvbnRlbnRfVHlwZXNdLnhtbFBLAQItABQABgAIAAAAIQA4/SH/1gAAAJQBAAALAAAAAAAAAAAA&#13;&#10;AAAAAC8BAABfcmVscy8ucmVsc1BLAQItABQABgAIAAAAIQBAdklUoQIAAJkFAAAOAAAAAAAAAAAA&#13;&#10;AAAAAC4CAABkcnMvZTJvRG9jLnhtbFBLAQItABQABgAIAAAAIQBFWfQi5gAAABABAAAPAAAAAAAA&#13;&#10;AAAAAAAAAPsEAABkcnMvZG93bnJldi54bWxQSwUGAAAAAAQABADzAAAADgYAAAAA&#13;&#10;" filled="f" strokecolor="black [3213]" strokeweight="1pt">
                <v:textbox>
                  <w:txbxContent>
                    <w:p w14:paraId="411FCE62" w14:textId="45903187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Sense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of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coherenc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3B7799DC" wp14:editId="71105D2D">
                <wp:simplePos x="0" y="0"/>
                <wp:positionH relativeFrom="column">
                  <wp:posOffset>-137160</wp:posOffset>
                </wp:positionH>
                <wp:positionV relativeFrom="paragraph">
                  <wp:posOffset>2040728</wp:posOffset>
                </wp:positionV>
                <wp:extent cx="1275715" cy="435610"/>
                <wp:effectExtent l="0" t="0" r="6985" b="889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6797AD" w14:textId="6887892A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Adverse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event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post-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migr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7799DC" id="Rectangle 79" o:spid="_x0000_s1055" style="position:absolute;margin-left:-10.8pt;margin-top:160.7pt;width:100.45pt;height:34.3pt;z-index:251893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n2iQoQIAAJkFAAAOAAAAZHJzL2Uyb0RvYy54bWysVMFu2zAMvQ/YPwi6r46zpGmDOkXQosOA&#13;&#10;og3aDj0rshQbkEVNUmJnXz9Kst2gK3YYloMjiuQj+UTy6rprFDkI62rQBc3PJpQIzaGs9a6gP17u&#13;&#10;vlxQ4jzTJVOgRUGPwtHr1edPV61ZiilUoEphCYJot2xNQSvvzTLLHK9Ew9wZGKFRKcE2zKNod1lp&#13;&#10;WYvojcqmk8l51oItjQUunMPb26Skq4gvpeD+UUonPFEFxdx8/Nr43YZvtrpiy51lpqp5nwb7hywa&#13;&#10;VmsMOkLdMs/I3tZ/QDU1t+BA+jMOTQZS1lzEGrCafPKumueKGRFrQXKcGWly/w+WPxw2ltRlQReX&#13;&#10;lGjW4Bs9IWtM75QgeIcEtcYt0e7ZbGwvOTyGajtpm/CPdZAuknocSRWdJxwv8+livsjnlHDUzb7O&#13;&#10;z/PIevbmbazz3wQ0JBwKajF85JId7p3HiGg6mIRgGu5qpeLDKR0uHKi6DHdRCJ0jbpQlB4Zv7rs8&#13;&#10;lIAQJ1YoBc8sFJZKiSd/VCJAKP0kJHKCyU9jIrEb3zAZ50L7PKkqVooUaj7B3xBsyCKGjoABWWKS&#13;&#10;I3YPMFgmkAE75dzbB1cRm3l0nvwtseQ8esTIoP3o3NQa7EcACqvqIyf7gaRETWDJd9su9st07I0t&#13;&#10;lEdsIgtpupzhdzW+5D1zfsMsjhMOHq4I/4gfqaAtKPQnSiqwvz66D/bY5ailpMXxLKj7uWdWUKK+&#13;&#10;a+z/y3w2C/Mchdl8MUXBnmq2pxq9b24AuyHHZWR4PAZ7r4ajtNC84iZZh6ioYppj7IJybwfhxqe1&#13;&#10;gbuIi/U6muEMG+bv9bPhATwQHTr1pXtl1vTt7HEQHmAYZbZ819XJNnhqWO89yDq2fKA68do/Ac5/&#13;&#10;7KV+V4UFcypHq7eNuvoNAAD//wMAUEsDBBQABgAIAAAAIQCnbV0u5gAAABABAAAPAAAAZHJzL2Rv&#13;&#10;d25yZXYueG1sTE9NT8MwDL0j8R8iI3GZtqQdGqxrOiEm0A4IiQEHbm5j2rLGqZpsK/+e7AQXS/Z7&#13;&#10;fh/5erSdONLgW8cakpkCQVw503Kt4f3tcXoHwgdkg51j0vBDHtbF5UWOmXEnfqXjLtQiirDPUEMT&#13;&#10;Qp9J6auGLPqZ64kj9uUGiyGuQy3NgKcobjuZKrWQFluODg329NBQtd8drIbP7Rjq7+QpPO9x8jHZ&#13;&#10;NmX1sim1vr4aN6s47lcgAo3h7wPOHWJ+KGKw0h3YeNFpmKbJIlI1zNPkBsSZcbucgyjjZakUyCKX&#13;&#10;/4sUvwAAAP//AwBQSwECLQAUAAYACAAAACEAtoM4kv4AAADhAQAAEwAAAAAAAAAAAAAAAAAAAAAA&#13;&#10;W0NvbnRlbnRfVHlwZXNdLnhtbFBLAQItABQABgAIAAAAIQA4/SH/1gAAAJQBAAALAAAAAAAAAAAA&#13;&#10;AAAAAC8BAABfcmVscy8ucmVsc1BLAQItABQABgAIAAAAIQA8n2iQoQIAAJkFAAAOAAAAAAAAAAAA&#13;&#10;AAAAAC4CAABkcnMvZTJvRG9jLnhtbFBLAQItABQABgAIAAAAIQCnbV0u5gAAABABAAAPAAAAAAAA&#13;&#10;AAAAAAAAAPsEAABkcnMvZG93bnJldi54bWxQSwUGAAAAAAQABADzAAAADgYAAAAA&#13;&#10;" filled="f" strokecolor="black [3213]" strokeweight="1pt">
                <v:textbox>
                  <w:txbxContent>
                    <w:p w14:paraId="1E6797AD" w14:textId="6887892A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Adverse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events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post-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migr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7D942FEF" wp14:editId="0C91F6DA">
                <wp:simplePos x="0" y="0"/>
                <wp:positionH relativeFrom="column">
                  <wp:posOffset>-136687</wp:posOffset>
                </wp:positionH>
                <wp:positionV relativeFrom="paragraph">
                  <wp:posOffset>1635125</wp:posOffset>
                </wp:positionV>
                <wp:extent cx="1275715" cy="276225"/>
                <wp:effectExtent l="0" t="0" r="6985" b="15875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F8FC86" w14:textId="5AADEE9B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Mental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disorde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942FEF" id="Rectangle 76" o:spid="_x0000_s1056" style="position:absolute;margin-left:-10.75pt;margin-top:128.75pt;width:100.45pt;height:21.75pt;z-index:251891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/grTngIAAJkFAAAOAAAAZHJzL2Uyb0RvYy54bWysVN1P2zAQf5+0/8Hy+0iTUbpVpKgCMU1C&#13;&#10;gICJZ9exm0iOz7PdJt1fv7OdpBVDe5iWB8f39bsP393lVd8qshfWNaBLmp/NKBGaQ9XobUl/vNx+&#13;&#10;+kKJ80xXTIEWJT0IR69WHz9cdmYpCqhBVcISBNFu2ZmS1t6bZZY5XouWuTMwQqNQgm2ZR9Jus8qy&#13;&#10;DtFblRWz2UXWga2MBS6cQ+5NEtJVxJdScP8gpROeqJJibD6eNp6bcGarS7bcWmbqhg9hsH+IomWN&#13;&#10;RqcT1A3zjOxs8wdU23ALDqQ/49BmIGXDRcwBs8lnb7J5rpkRMRcsjjNTmdz/g+X3+0dLmqqkiwtK&#13;&#10;NGvxjZ6wakxvlSDIwwJ1xi1R79k82oFyeA3Z9tK24Y95kD4W9TAVVfSecGTmxWK+yOeUcJQVi4ui&#13;&#10;mAfQ7GhtrPPfBLQkXEpq0X2sJdvfOZ9UR5XgTMNtoxTy2VLpcDpQTRV4kQidI66VJXuGb+77fPB2&#13;&#10;ooW+g2UWEkupxJs/KJFQn4TEmmDwRQwkduMRk3EutM+TqGaVSK7mM/xGZ2MUMVGlETAgSwxywh4A&#13;&#10;Rs0EMmKntAf9YCpiM0/Gs78Flowni+gZtJ+M20aDfQ9AYVaD56Q/FimVJlTJ95s+9svnmGtgbaA6&#13;&#10;YBNZSNPlDL9t8CXvmPOPzOI44eDhivAPeEgFXUlhuFFSg/31Hj/oY5ejlJIOx7Ok7ueOWUGJ+q6x&#13;&#10;/7/m5+dhniNxPl8USNhTyeZUonftNWA35LiMDI/XoO/VeJUW2lfcJOvgFUVMc/RdUu7tSFz7tDZw&#13;&#10;F3GxXkc1nGHD/J1+NjyAh0KHTn3pX5k1Qzt7HIR7GEeZLd90ddINlhrWOw+yiS1/rOvwBDj/sZeG&#13;&#10;XRUWzCkdtY4bdfUbAAD//wMAUEsDBBQABgAIAAAAIQBnMuvz5gAAABABAAAPAAAAZHJzL2Rvd25y&#13;&#10;ZXYueG1sTE9NT8MwDL0j8R8iI3GZtqSFMeiaTogJtANCYsCBm9uYtqxJqibbyr/HO8HFsvWe30e+&#13;&#10;Gm0nDjSE1jsNyUyBIFd507paw/vb4/QWRIjoDHbekYYfCrAqzs9yzIw/ulc6bGMtWMSFDDU0MfaZ&#13;&#10;lKFqyGKY+Z4cY19+sBj5HGppBjyyuO1kqtSNtNg6dmiwp4eGqt12bzV8bsZYfydP8XmHk4/Jpimr&#13;&#10;l3Wp9eXFuF7yuF+CiDTGvw84deD8UHCw0u+dCaLTME2TOVM1pPMFLyfG4u4aRKnhSiUKZJHL/0WK&#13;&#10;XwAAAP//AwBQSwECLQAUAAYACAAAACEAtoM4kv4AAADhAQAAEwAAAAAAAAAAAAAAAAAAAAAAW0Nv&#13;&#10;bnRlbnRfVHlwZXNdLnhtbFBLAQItABQABgAIAAAAIQA4/SH/1gAAAJQBAAALAAAAAAAAAAAAAAAA&#13;&#10;AC8BAABfcmVscy8ucmVsc1BLAQItABQABgAIAAAAIQBv/grTngIAAJkFAAAOAAAAAAAAAAAAAAAA&#13;&#10;AC4CAABkcnMvZTJvRG9jLnhtbFBLAQItABQABgAIAAAAIQBnMuvz5gAAABABAAAPAAAAAAAAAAAA&#13;&#10;AAAAAPgEAABkcnMvZG93bnJldi54bWxQSwUGAAAAAAQABADzAAAACwYAAAAA&#13;&#10;" filled="f" strokecolor="black [3213]" strokeweight="1pt">
                <v:textbox>
                  <w:txbxContent>
                    <w:p w14:paraId="10F8FC86" w14:textId="5AADEE9B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Mental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disorder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0A9BBEBE" wp14:editId="55F37C11">
                <wp:simplePos x="0" y="0"/>
                <wp:positionH relativeFrom="column">
                  <wp:posOffset>-134147</wp:posOffset>
                </wp:positionH>
                <wp:positionV relativeFrom="paragraph">
                  <wp:posOffset>1172210</wp:posOffset>
                </wp:positionV>
                <wp:extent cx="1275715" cy="276225"/>
                <wp:effectExtent l="0" t="0" r="6985" b="1587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BB0388" w14:textId="1173D298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Older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a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9BBEBE" id="Rectangle 63" o:spid="_x0000_s1057" style="position:absolute;margin-left:-10.55pt;margin-top:92.3pt;width:100.45pt;height:21.75pt;z-index:251889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nFegngIAAJkFAAAOAAAAZHJzL2Uyb0RvYy54bWysVN1P2zAQf5+0/8Hy+0gTKN0iUlSBmCYh&#13;&#10;hoCJZ9exm0iOz7PdJt1fv7OdtBVDe5iWB8f39bsP393V9dApshPWtaArmp/NKBGaQ93qTUV/vNx9&#13;&#10;+kyJ80zXTIEWFd0LR6+XHz9c9aYUBTSgamEJgmhX9qaijfemzDLHG9ExdwZGaBRKsB3zSNpNVlvW&#13;&#10;I3qnsmI2u8x6sLWxwIVzyL1NQrqM+FIK7r9L6YQnqqIYm4+njec6nNnyipUby0zT8jEM9g9RdKzV&#13;&#10;6PQAdcs8I1vb/gHVtdyCA+nPOHQZSNlyEXPAbPLZm2yeG2ZEzAWL48yhTO7/wfKH3aMlbV3Ry3NK&#13;&#10;NOvwjZ6wakxvlCDIwwL1xpWo92we7Ug5vIZsB2m78Mc8yBCLuj8UVQyecGTmxWK+yOeUcJQVi8ui&#13;&#10;mAfQ7GhtrPNfBXQkXCpq0X2sJdvdO59UJ5XgTMNdqxTyWal0OB2otg68SITOETfKkh3DN/dDPno7&#13;&#10;0ULfwTILiaVU4s3vlUioT0JiTTD4IgYSu/GIyTgX2udJ1LBaJFfzGX6TsymKmKjSCBiQJQZ5wB4B&#13;&#10;Js0EMmGntEf9YCpiMx+MZ38LLBkfLKJn0P5g3LUa7HsACrMaPSf9qUipNKFKflgPsV/Oo2pgraHe&#13;&#10;YxNZSNPlDL9r8SXvmfOPzOI44eDhivDf8ZAK+orCeKOkAfvrPX7Qxy5HKSU9jmdF3c8ts4IS9U1j&#13;&#10;/3/JLy7CPEfiYr4okLCnkvWpRG+7G8BuyHEZGR6vQd+r6SotdK+4SVbBK4qY5ui7otzbibjxaW3g&#13;&#10;LuJitYpqOMOG+Xv9bHgAD4UOnfoyvDJrxnb2OAgPMI0yK990ddINlhpWWw+yjS1/rOv4BDj/sZfG&#13;&#10;XRUWzCkdtY4bdfkbAAD//wMAUEsDBBQABgAIAAAAIQCvtUSL5gAAABABAAAPAAAAZHJzL2Rvd25y&#13;&#10;ZXYueG1sTI9BS8NAEIXvgv9hGcFLaTcbpMY0myIWpQcRrHrwNknGbGx2N2S3bfz3Tk96GRjemzfv&#13;&#10;K9aT7cWRxtB5p0EtEhDkat90rtXw/vY4z0CEiK7B3jvS8EMB1uXlRYF540/ulY672AoOcSFHDSbG&#13;&#10;IZcy1IYshoUfyLH25UeLkdexlc2IJw63vUyTZCktdo4/GBzowVC93x2shs/tFNtv9RSf9zj7mG1N&#13;&#10;Vb9sKq2vr6bNisf9CkSkKf5dwJmB+0PJxSp/cE0QvYZ5qhRbWchuliDOjts7Jqo0pGmmQJaF/A9S&#13;&#10;/gIAAP//AwBQSwECLQAUAAYACAAAACEAtoM4kv4AAADhAQAAEwAAAAAAAAAAAAAAAAAAAAAAW0Nv&#13;&#10;bnRlbnRfVHlwZXNdLnhtbFBLAQItABQABgAIAAAAIQA4/SH/1gAAAJQBAAALAAAAAAAAAAAAAAAA&#13;&#10;AC8BAABfcmVscy8ucmVsc1BLAQItABQABgAIAAAAIQCfnFegngIAAJkFAAAOAAAAAAAAAAAAAAAA&#13;&#10;AC4CAABkcnMvZTJvRG9jLnhtbFBLAQItABQABgAIAAAAIQCvtUSL5gAAABABAAAPAAAAAAAAAAAA&#13;&#10;AAAAAPgEAABkcnMvZG93bnJldi54bWxQSwUGAAAAAAQABADzAAAACwYAAAAA&#13;&#10;" filled="f" strokecolor="black [3213]" strokeweight="1pt">
                <v:textbox>
                  <w:txbxContent>
                    <w:p w14:paraId="01BB0388" w14:textId="1173D298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Older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ag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7545DB8D" wp14:editId="67D4D5AC">
                <wp:simplePos x="0" y="0"/>
                <wp:positionH relativeFrom="column">
                  <wp:posOffset>-133512</wp:posOffset>
                </wp:positionH>
                <wp:positionV relativeFrom="paragraph">
                  <wp:posOffset>779780</wp:posOffset>
                </wp:positionV>
                <wp:extent cx="1275715" cy="276225"/>
                <wp:effectExtent l="0" t="0" r="6985" b="158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43D1B6" w14:textId="2B5B40FD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Headach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45DB8D" id="Rectangle 8" o:spid="_x0000_s1058" style="position:absolute;margin-left:-10.5pt;margin-top:61.4pt;width:100.45pt;height:21.75pt;z-index:251887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Fa0ngIAAJcFAAAOAAAAZHJzL2Uyb0RvYy54bWysVM1u2zAMvg/YOwi6r469pumMOkXQosOA&#13;&#10;oivaDj0rshQbkEVNUmJnTz9KspOgK3YY5oNMiuTHH5G8uh46RXbCuhZ0RfOzGSVCc6hbvanoj5e7&#13;&#10;T5eUOM90zRRoUdG9cPR6+fHDVW9KUUADqhaWIIh2ZW8q2nhvyixzvBEdc2dghEahBNsxj6zdZLVl&#13;&#10;PaJ3Kitms4usB1sbC1w4h7e3SUiXEV9Kwf13KZ3wRFUUY/PxtPFchzNbXrFyY5lpWj6Gwf4hio61&#13;&#10;Gp0eoG6ZZ2Rr2z+gupZbcCD9GYcuAylbLmIOmE0+e5PNc8OMiLlgcZw5lMn9P1j+sHu0pK0rig+l&#13;&#10;WYdP9IRFY3qjBLkM5emNK1Hr2TzakXNIhlwHabvwxyzIEEu6P5RUDJ5wvMyLxXyRzynhKCsWF0Ux&#13;&#10;D6DZ0dpY578K6EggKmrRe6wk2907n1QnleBMw12rFN6zUulwOlBtHe4iE/pG3ChLdgxf3A/56O1E&#13;&#10;C30HyywkllKJlN8rkVCfhMSKYPBFDCT24hGTcS60z5OoYbVIruYz/CZnUxQxUaURMCBLDPKAPQJM&#13;&#10;mglkwk5pj/rBVMRWPhjP/hZYMj5YRM+g/cG4azXY9wAUZjV6TvpTkVJpQpX8sB5it3wugmq4WkO9&#13;&#10;xxaykGbLGX7X4kveM+cfmcVhwrHDBeG/4yEV9BWFkaKkAfvrvfugjz2OUkp6HM6Kup9bZgUl6pvG&#13;&#10;7v+Sn5+HaY7M+XxRIGNPJetTid52N4DdkOMqMjySQd+riZQWulfcI6vgFUVMc/RdUe7txNz4tDRw&#13;&#10;E3GxWkU1nGDD/L1+NjyAh0KHTn0ZXpk1Yzt7HIQHmAaZlW+6OukGSw2rrQfZxpY/1nV8Apz+2Evj&#13;&#10;pgrr5ZSPWsd9uvwNAAD//wMAUEsDBBQABgAIAAAAIQDlpIjE5QAAABABAAAPAAAAZHJzL2Rvd25y&#13;&#10;ZXYueG1sTI9BT8MwDIXvSPyHyEhcpi1tkQrrmk6ICbQDQmLAgZvbmKasSaom28q/xzvBxbL17Of3&#13;&#10;levJ9uJIY+i8U5AuEhDkGq871yp4f3uc34EIEZ3G3jtS8EMB1tXlRYmF9if3SsddbAWbuFCgAhPj&#13;&#10;UEgZGkMWw8IP5Fj78qPFyOPYSj3iic1tL7MkyaXFzvEHgwM9GGr2u4NV8LmdYvudPsXnPc4+ZltT&#13;&#10;Ny+bWqnrq2mz4nK/AhFpin8XcGbg/FBxsNofnA6iVzDPUgaKLGQZg5w3bpdLEDU3eX4Dsirlf5Dq&#13;&#10;FwAA//8DAFBLAQItABQABgAIAAAAIQC2gziS/gAAAOEBAAATAAAAAAAAAAAAAAAAAAAAAABbQ29u&#13;&#10;dGVudF9UeXBlc10ueG1sUEsBAi0AFAAGAAgAAAAhADj9If/WAAAAlAEAAAsAAAAAAAAAAAAAAAAA&#13;&#10;LwEAAF9yZWxzLy5yZWxzUEsBAi0AFAAGAAgAAAAhAFJ8VrSeAgAAlwUAAA4AAAAAAAAAAAAAAAAA&#13;&#10;LgIAAGRycy9lMm9Eb2MueG1sUEsBAi0AFAAGAAgAAAAhAOWkiMTlAAAAEAEAAA8AAAAAAAAAAAAA&#13;&#10;AAAA+AQAAGRycy9kb3ducmV2LnhtbFBLBQYAAAAABAAEAPMAAAAKBgAAAAA=&#13;&#10;" filled="f" strokecolor="black [3213]" strokeweight="1pt">
                <v:textbox>
                  <w:txbxContent>
                    <w:p w14:paraId="6C43D1B6" w14:textId="2B5B40FD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Headach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799B4E13" wp14:editId="2AFFC824">
                <wp:simplePos x="0" y="0"/>
                <wp:positionH relativeFrom="column">
                  <wp:posOffset>-133512</wp:posOffset>
                </wp:positionH>
                <wp:positionV relativeFrom="paragraph">
                  <wp:posOffset>421005</wp:posOffset>
                </wp:positionV>
                <wp:extent cx="1275715" cy="276225"/>
                <wp:effectExtent l="0" t="0" r="6985" b="158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392CD" w14:textId="342E20D8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Pai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9B4E13" id="Rectangle 7" o:spid="_x0000_s1059" style="position:absolute;margin-left:-10.5pt;margin-top:33.15pt;width:100.45pt;height:21.75pt;z-index:251885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bpnjnwIAAJcFAAAOAAAAZHJzL2Uyb0RvYy54bWysVE1v2zAMvQ/YfxB0Xx27TbMFdYqgRYcB&#13;&#10;RVe0HXpWZCk2IIuapMTOfv0oyXaCrthhWA6KKJKPH37k1XXfKrIX1jWgS5qfzSgRmkPV6G1Jf7zc&#13;&#10;ffpMifNMV0yBFiU9CEevVx8/XHVmKQqoQVXCEgTRbtmZktbem2WWOV6LlrkzMEKjUoJtmUfRbrPK&#13;&#10;sg7RW5UVs9ll1oGtjAUunMPX26Skq4gvpeD+u5ROeKJKirn5eNp4bsKZra7YcmuZqRs+pMH+IYuW&#13;&#10;NRqDTlC3zDOys80fUG3DLTiQ/oxDm4GUDRexBqwmn72p5rlmRsRasDnOTG1y/w+WP+wfLWmqki4o&#13;&#10;0azFT/SETWN6qwRZhPZ0xi3R6tk82kFyeA219tK24R+rIH1s6WFqqeg94fiYF4v5Ip9TwlFXLC6L&#13;&#10;Yh5As6O3sc5/FdCScCmpxeixk2x/73wyHU1CMA13jVL4zpZKh9OBaqrwFoXAG3GjLNkz/OK+z4do&#13;&#10;J1YYO3hmobBUSrz5gxIJ9UlI7AgmX8REIhePmIxzoX2eVDWrRAo1n+FvDDZmEQtVGgEDssQkJ+wB&#13;&#10;YLRMICN2KnuwD64iUnlynv0tseQ8ecTIoP3k3DYa7HsACqsaIif7sUmpNaFLvt/0kS3n58E0PG2g&#13;&#10;OiCFLKTZcobfNfgl75nzj8ziMOHY4YLw3/GQCrqSwnCjpAb76733YI8cRy0lHQ5nSd3PHbOCEvVN&#13;&#10;I/u/5BcXYZqjcDFfFCjYU83mVKN37Q0gG3JcRYbHa7D3arxKC+0r7pF1iIoqpjnGLin3dhRufFoa&#13;&#10;uIm4WK+jGU6wYf5ePxsewEOjA1Nf+ldmzUBnj4PwAOMgs+UbVifb4KlhvfMgm0j5Y1+HT4DTH7k0&#13;&#10;bKqwXk7laHXcp6vfAAAA//8DAFBLAwQUAAYACAAAACEA/YaG1+YAAAAPAQAADwAAAGRycy9kb3du&#13;&#10;cmV2LnhtbEyPQU/DMAyF70j8h8hIXKYt7ZDK2jWdEBNoBzSJwQ67uW1oypqkaryt/Hu8E1wsW7bf&#13;&#10;e1++Gm0nznoIrXcK4lkEQrvK161rFHx+vEwXIAKhq7HzTiv40QFWxe1NjlntL+5dn3fUCBZxIUMF&#13;&#10;hqjPpAyV0RbDzPfa8e7LDxaJx6GR9YAXFrednEdRIi22jh0M9vrZ6Oq4O1kFh81IzXf8Sm9HnOwn&#13;&#10;G1NW23Wp1P3duF5yeVqCID3S3wdcGTg/FBys9CdXB9EpmM5jBiIFSfIA4nrwmKYgSm6idAGyyOV/&#13;&#10;juIXAAD//wMAUEsBAi0AFAAGAAgAAAAhALaDOJL+AAAA4QEAABMAAAAAAAAAAAAAAAAAAAAAAFtD&#13;&#10;b250ZW50X1R5cGVzXS54bWxQSwECLQAUAAYACAAAACEAOP0h/9YAAACUAQAACwAAAAAAAAAAAAAA&#13;&#10;AAAvAQAAX3JlbHMvLnJlbHNQSwECLQAUAAYACAAAACEAvW6Z458CAACXBQAADgAAAAAAAAAAAAAA&#13;&#10;AAAuAgAAZHJzL2Uyb0RvYy54bWxQSwECLQAUAAYACAAAACEA/YaG1+YAAAAPAQAADwAAAAAAAAAA&#13;&#10;AAAAAAD5BAAAZHJzL2Rvd25yZXYueG1sUEsFBgAAAAAEAAQA8wAAAAwGAAAAAA==&#13;&#10;" filled="f" strokecolor="black [3213]" strokeweight="1pt">
                <v:textbox>
                  <w:txbxContent>
                    <w:p w14:paraId="21E392CD" w14:textId="342E20D8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Pai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263A8"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5E29559E" wp14:editId="1C558649">
                <wp:simplePos x="0" y="0"/>
                <wp:positionH relativeFrom="column">
                  <wp:posOffset>-136687</wp:posOffset>
                </wp:positionH>
                <wp:positionV relativeFrom="paragraph">
                  <wp:posOffset>93345</wp:posOffset>
                </wp:positionV>
                <wp:extent cx="1275715" cy="276225"/>
                <wp:effectExtent l="0" t="0" r="6985" b="158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955F6" w14:textId="7ADA1E78" w:rsidR="002263A8" w:rsidRPr="002263A8" w:rsidRDefault="002263A8" w:rsidP="002263A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  <w:proofErr w:type="spellStart"/>
                            <w:r w:rsidRPr="002263A8"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Region</w:t>
                            </w:r>
                            <w:proofErr w:type="spellEnd"/>
                            <w:r w:rsidRPr="002263A8"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 xml:space="preserve"> of </w:t>
                            </w:r>
                            <w:proofErr w:type="spellStart"/>
                            <w:r w:rsidRPr="002263A8">
                              <w:rPr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  <w:t>birth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29559E" id="Rectangle 6" o:spid="_x0000_s1060" style="position:absolute;margin-left:-10.75pt;margin-top:7.35pt;width:100.45pt;height:21.75pt;z-index:251883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dAvHnwIAAJcFAAAOAAAAZHJzL2Uyb0RvYy54bWysVEtv2zAMvg/YfxB0Xx17eWxGnSJo0WFA&#13;&#10;0RZth54VWY4NyKImKbGzXz9Ksp2gK3YYloMiiuTHhz/y8qpvJTkIYxtQBU0vZpQIxaFs1K6gP15u&#13;&#10;P32hxDqmSiZBiYIehaVX648fLjudiwxqkKUwBEGUzTtd0No5nSeJ5bVomb0ALRQqKzAtcyiaXVIa&#13;&#10;1iF6K5NsNlsmHZhSG+DCWny9iUq6DvhVJbh7qCorHJEFxdxcOE04t/5M1pcs3xmm64YPabB/yKJl&#13;&#10;jcKgE9QNc4zsTfMHVNtwAxYqd8GhTaCqGi5CDVhNOntTzXPNtAi1YHOsntpk/x8svz88GtKUBV1S&#13;&#10;oliLn+gJm8bUTgqy9O3ptM3R6lk/mkGyePW19pVp/T9WQfrQ0uPUUtE7wvExzVaLVbqghKMuWy2z&#13;&#10;bOFBk5O3NtZ9E9ASfymoweihk+xwZ100HU18MAW3jZT4znKp/GlBNqV/C4LnjbiWhhwYfnHXp0O0&#13;&#10;MyuM7T0TX1gsJdzcUYqI+iQq7Agmn4VEAhdPmIxzoVwaVTUrRQy1mOFvDDZmEQqVCgE9coVJTtgD&#13;&#10;wGgZQUbsWPZg711FoPLkPPtbYtF58giRQbnJuW0UmPcAJFY1RI72Y5Nia3yXXL/tA1s+z72pf9pC&#13;&#10;eUQKGYizZTW/bfBL3jHrHpnBYcKxwwXhHvCoJHQFheFGSQ3m13vv3h45jlpKOhzOgtqfe2YEJfK7&#13;&#10;QvZ/TedzP81BmC9WGQrmXLM916h9ew3IhhRXkebh6u2dHK+VgfYV98jGR0UVUxxjF5Q7MwrXLi4N&#13;&#10;3ERcbDbBDCdYM3ennjX34L7Rnqkv/SszeqCzw0G4h3GQWf6G1dHWeyrY7B1UTaD8qa/DJ8DpD1wa&#13;&#10;NpVfL+dysDrt0/VvAAAA//8DAFBLAwQUAAYACAAAACEAv/M76uQAAAAOAQAADwAAAGRycy9kb3du&#13;&#10;cmV2LnhtbExPTU/CQBC9m/gfNmPihcC2DQiWbomRaDgQEwEP3qbt2K10d5vuAvXfO5z08pLJe/M+&#13;&#10;stVgWnGm3jfOKognEQiypasaWys47F/GCxA+oK2wdZYU/JCHVX57k2FauYt9p/Mu1IJNrE9RgQ6h&#13;&#10;S6X0pSaDfuI6ssx9ud5g4LOvZdXjhc1NK5MoepAGG8sJGjt61lQedyej4HMzhPo7fg3bI44+Rhtd&#13;&#10;lG/rQqn7u2G9ZHhaggg0hL8PuG7g/pBzscKdbOVFq2CcxDOWMjGdg7gK5o9TEIWC2SIBmWfy/4z8&#13;&#10;FwAA//8DAFBLAQItABQABgAIAAAAIQC2gziS/gAAAOEBAAATAAAAAAAAAAAAAAAAAAAAAABbQ29u&#13;&#10;dGVudF9UeXBlc10ueG1sUEsBAi0AFAAGAAgAAAAhADj9If/WAAAAlAEAAAsAAAAAAAAAAAAAAAAA&#13;&#10;LwEAAF9yZWxzLy5yZWxzUEsBAi0AFAAGAAgAAAAhABV0C8efAgAAlwUAAA4AAAAAAAAAAAAAAAAA&#13;&#10;LgIAAGRycy9lMm9Eb2MueG1sUEsBAi0AFAAGAAgAAAAhAL/zO+rkAAAADgEAAA8AAAAAAAAAAAAA&#13;&#10;AAAA+QQAAGRycy9kb3ducmV2LnhtbFBLBQYAAAAABAAEAPMAAAAKBgAAAAA=&#13;&#10;" filled="f" strokecolor="black [3213]" strokeweight="1pt">
                <v:textbox>
                  <w:txbxContent>
                    <w:p w14:paraId="2EF955F6" w14:textId="7ADA1E78" w:rsidR="002263A8" w:rsidRPr="002263A8" w:rsidRDefault="002263A8" w:rsidP="002263A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  <w:proofErr w:type="spellStart"/>
                      <w:r w:rsidRPr="002263A8"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Region</w:t>
                      </w:r>
                      <w:proofErr w:type="spellEnd"/>
                      <w:r w:rsidRPr="002263A8"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 xml:space="preserve"> of </w:t>
                      </w:r>
                      <w:proofErr w:type="spellStart"/>
                      <w:r w:rsidRPr="002263A8">
                        <w:rPr>
                          <w:color w:val="000000" w:themeColor="text1"/>
                          <w:sz w:val="20"/>
                          <w:szCs w:val="20"/>
                          <w:lang w:val="es-ES"/>
                        </w:rPr>
                        <w:t>birth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E810FC">
        <w:rPr>
          <w:noProof/>
        </w:rPr>
        <mc:AlternateContent>
          <mc:Choice Requires="wps">
            <w:drawing>
              <wp:anchor distT="0" distB="0" distL="114300" distR="114300" simplePos="0" relativeHeight="251816960" behindDoc="1" locked="0" layoutInCell="1" allowOverlap="1" wp14:anchorId="43666362" wp14:editId="1FE6CA6A">
                <wp:simplePos x="0" y="0"/>
                <wp:positionH relativeFrom="column">
                  <wp:posOffset>5151120</wp:posOffset>
                </wp:positionH>
                <wp:positionV relativeFrom="paragraph">
                  <wp:posOffset>4540412</wp:posOffset>
                </wp:positionV>
                <wp:extent cx="863600" cy="242570"/>
                <wp:effectExtent l="272415" t="0" r="272415" b="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7990184" flipH="1" flipV="1">
                          <a:off x="0" y="0"/>
                          <a:ext cx="863600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AE6BF6" w14:textId="3D03104D" w:rsidR="004978A7" w:rsidRPr="00A26A46" w:rsidRDefault="004978A7" w:rsidP="004978A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24**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 xml:space="preserve"> [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41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66362" id="Text Box 99" o:spid="_x0000_s1103" type="#_x0000_t202" style="position:absolute;margin-left:405.6pt;margin-top:357.5pt;width:68pt;height:19.1pt;rotation:8727412fd;flip:x y;z-index:-25149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FClcWgIAAKQEAAAOAAAAZHJzL2Uyb0RvYy54bWysVMFu2zAMvQ/YPwi6r3bSNGmCOkXWotuA&#13;&#10;oi3Qbj0rspwYkEVNUmJ3X78nOc66bqdhF4Ein0nxPdIXl12j2V45X5Mp+Ogk50wZSWVtNgX/+nTz&#13;&#10;4ZwzH4QphSajCv6iPL9cvn930dqFGtOWdKkcQxLjF60t+DYEu8gyL7eqEf6ErDIIVuQaEXB1m6x0&#13;&#10;okX2RmfjPJ9mLbnSOpLKe3iv+yBfpvxVpWS4ryqvAtMFx9tCOl061/HMlhdisXHCbmt5eIb4h1c0&#13;&#10;ojYoekx1LYJgO1f/kaqppSNPVTiR1GRUVbVUqQd0M8rfdPO4FValXkCOt0ea/P9LK+/2D47VZcHn&#13;&#10;c86MaKDRk+oC+0gdgwv8tNYvAHu0AIYOfug8+D2cse2ucg1zBHpn83k+Op9wVunafo7QZH2LVkSi&#13;&#10;ZYYM0OLlyH+sJ+E8n55Oc0QkQuPJ+GyW9Mn69PFj63z4pKhh0Si4g7wpqdjf+oCnAjpAItyTrsub&#13;&#10;Wut0iSOlrrRje4Fh0CE1gS9+Q2nD2oJPT8/ylNhQ/LzPrA0KRDL6pqMVunWXyJvNBkbWVL6AqMQF&#13;&#10;WvFW3tR47K3w4UE4zBac2Jdwj6PShGJ0sDjbkvvxN3/EQ3JEOWsxqwX333fCKc70F4NhmI8mE6QN&#13;&#10;6TI5m41xca8j69cRs2uuCAxAGbwumREf9GBWjppnrNUqVkVIGInaBQ+DeRX6DcJaSrVaJRDG2Ypw&#13;&#10;ax6tHKSOUjx1z8LZg14BQt/RMNVi8Ua2Hhu1MrTaBarqpGkkumf1wD9WIUl9WNu4a6/vCfXr57L8&#13;&#10;CQAA//8DAFBLAwQUAAYACAAAACEAmWGbU+IAAAAQAQAADwAAAGRycy9kb3ducmV2LnhtbExPTU+E&#13;&#10;MBC9m/gfmjHxYtyWNTbIUja6RpM9qBE9eCwwApFOCe0u+O8dT3qZvMm8eR/5dnGDOOIUek8GkpUC&#13;&#10;gVT7pqfWwPvbw2UKIkRLjR08oYFvDLAtTk9ymzV+plc8lrEVLEIhswa6GMdMylB36GxY+RGJb59+&#13;&#10;cjbyOrWymezM4m6Qa6W0dLYndujsiLsO66/y4AykL9W1x8c7vX/aX8RnsuWHmnfGnJ8t9xsetxsQ&#13;&#10;EZf49wG/HTg/FBys8gdqghhYSKuEqQa01gyYkd6kVyAqBmqdgCxy+b9I8QMAAP//AwBQSwECLQAU&#13;&#10;AAYACAAAACEAtoM4kv4AAADhAQAAEwAAAAAAAAAAAAAAAAAAAAAAW0NvbnRlbnRfVHlwZXNdLnht&#13;&#10;bFBLAQItABQABgAIAAAAIQA4/SH/1gAAAJQBAAALAAAAAAAAAAAAAAAAAC8BAABfcmVscy8ucmVs&#13;&#10;c1BLAQItABQABgAIAAAAIQDrFClcWgIAAKQEAAAOAAAAAAAAAAAAAAAAAC4CAABkcnMvZTJvRG9j&#13;&#10;LnhtbFBLAQItABQABgAIAAAAIQCZYZtT4gAAABABAAAPAAAAAAAAAAAAAAAAALQEAABkcnMvZG93&#13;&#10;bnJldi54bWxQSwUGAAAAAAQABADzAAAAwwUAAAAA&#13;&#10;" fillcolor="white [3201]" stroked="f" strokeweight=".5pt">
                <v:textbox>
                  <w:txbxContent>
                    <w:p w14:paraId="0BAE6BF6" w14:textId="3D03104D" w:rsidR="004978A7" w:rsidRPr="00A26A46" w:rsidRDefault="004978A7" w:rsidP="004978A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24**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 xml:space="preserve"> [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41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E810FC">
        <w:rPr>
          <w:noProof/>
        </w:rPr>
        <mc:AlternateContent>
          <mc:Choice Requires="wps">
            <w:drawing>
              <wp:anchor distT="0" distB="0" distL="114300" distR="114300" simplePos="0" relativeHeight="251756544" behindDoc="1" locked="0" layoutInCell="1" allowOverlap="1" wp14:anchorId="196C3C3C" wp14:editId="058ABF99">
                <wp:simplePos x="0" y="0"/>
                <wp:positionH relativeFrom="column">
                  <wp:posOffset>5388610</wp:posOffset>
                </wp:positionH>
                <wp:positionV relativeFrom="paragraph">
                  <wp:posOffset>1958178</wp:posOffset>
                </wp:positionV>
                <wp:extent cx="946150" cy="220345"/>
                <wp:effectExtent l="12700" t="101600" r="19050" b="10985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063787" flipV="1">
                          <a:off x="0" y="0"/>
                          <a:ext cx="946150" cy="220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F0A754" w14:textId="08A5F604" w:rsidR="00B7221F" w:rsidRPr="00A26A46" w:rsidRDefault="00B7221F" w:rsidP="00B7221F">
                            <w:pPr>
                              <w:rPr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sz w:val="18"/>
                                <w:szCs w:val="18"/>
                                <w:lang w:val="es-ES"/>
                              </w:rPr>
                              <w:t>0.17* [29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C3C3C" id="Text Box 28" o:spid="_x0000_s1062" type="#_x0000_t202" style="position:absolute;margin-left:424.3pt;margin-top:154.2pt;width:74.5pt;height:17.35pt;rotation:-10992339fd;flip:y;z-index:-25155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QO9PUwIAAJsEAAAOAAAAZHJzL2Uyb0RvYy54bWysVE1P3DAQvVfqf7B8L9kvFliRRVsQVSUE&#13;&#10;SEvL2evYbCTH49reTeiv77OzAUp7qnqxxjMv45n3ZnJ+0TWG7ZUPNdmSj49GnCkrqartU8m/PVx/&#13;&#10;OuUsRGErYciqkj+rwC+WHz+ct26hJrQlUynPkMSGRetKvo3RLYoiyK1qRDgipyyCmnwjIq7+qai8&#13;&#10;aJG9McVkNJoXLfnKeZIqBHiv+iBf5vxaKxnvtA4qMlNy1Bbz6fO5SWexPBeLJy/ctpaHMsQ/VNGI&#13;&#10;2uLRl1RXIgq28/UfqZpaegqk45GkpiCta6lyD+hmPHrXzXornMq9gJzgXmgK/y+tvN3fe1ZXJZ9A&#13;&#10;KSsaaPSgusg+U8fgAj+tCwvA1g7A2MEPnQd/gDO13WnfME+gdwxRpienJ5xpU7vvCZsA6JThQ0jw&#13;&#10;/EJ7ekbCeTabj48RkQhNJqPp7DilL/qs6WPnQ/yiqGHJKLmHqjmp2N+E2EMHSIIHMnV1XRuTL2mS&#13;&#10;1KXxbC8wAybm2pH8N5SxrC35fIoy0keW0ud9ZmNRS+Kg7zVZsdt0mbPpfCBiQ9Uz+MkUoJXg5HWN&#13;&#10;Ym9EiPfCY6TgxJrEOxzaEB6jg8XZlvzPv/kTHkojylmLES15+LETXnFmvlrMwNl4NkPamC+z45MJ&#13;&#10;Lv5tZPM2YnfNJYGBca4umwkfzWBqT80jtmmVXkVIWIm3Sx4H8zL2i4NtlGq1yiBMsRPxxq6dHKRO&#13;&#10;Ujx0j8K7g14RQt/SMMxi8U62HtvTvtpF0nXWNBHds3rgHxuQp+KwrWnF3t4z6vWfsvwFAAD//wMA&#13;&#10;UEsDBBQABgAIAAAAIQDhjCJC4wAAABABAAAPAAAAZHJzL2Rvd25yZXYueG1sTE/LTsMwELwj8Q/W&#13;&#10;InGjdmkU3DROxUMIIU6UcuDmJiYJsdeR7abh71lOcFlpZ2fnUW5nZ9lkQuw9KlguBDCDtW96bBXs&#13;&#10;3x6vJLCYNDbaejQKvk2EbXV+Vuqi8Sd8NdMutYxEMBZaQZfSWHAe6844HRd+NEi3Tx+cTrSGljdB&#13;&#10;n0jcWX4tRM6d7pEcOj2a+87Uw+7oFDyh0M/Tx3CXyf17ygcbvkJ8UeryYn7Y0LjdAEtmTn8f8NuB&#13;&#10;8kNFwQ7+iE1kVoHMZE5UBSshM2DEWK9vCDkQkq2WwKuS/y9S/QAAAP//AwBQSwECLQAUAAYACAAA&#13;&#10;ACEAtoM4kv4AAADhAQAAEwAAAAAAAAAAAAAAAAAAAAAAW0NvbnRlbnRfVHlwZXNdLnhtbFBLAQIt&#13;&#10;ABQABgAIAAAAIQA4/SH/1gAAAJQBAAALAAAAAAAAAAAAAAAAAC8BAABfcmVscy8ucmVsc1BLAQIt&#13;&#10;ABQABgAIAAAAIQBzQO9PUwIAAJsEAAAOAAAAAAAAAAAAAAAAAC4CAABkcnMvZTJvRG9jLnhtbFBL&#13;&#10;AQItABQABgAIAAAAIQDhjCJC4wAAABABAAAPAAAAAAAAAAAAAAAAAK0EAABkcnMvZG93bnJldi54&#13;&#10;bWxQSwUGAAAAAAQABADzAAAAvQUAAAAA&#13;&#10;" fillcolor="white [3201]" stroked="f" strokeweight=".5pt">
                <v:textbox>
                  <w:txbxContent>
                    <w:p w14:paraId="08F0A754" w14:textId="08A5F604" w:rsidR="00B7221F" w:rsidRPr="00A26A46" w:rsidRDefault="00B7221F" w:rsidP="00B7221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sz w:val="18"/>
                          <w:szCs w:val="18"/>
                          <w:lang w:val="es-ES"/>
                        </w:rPr>
                        <w:t>0.17* [29]</w:t>
                      </w:r>
                    </w:p>
                  </w:txbxContent>
                </v:textbox>
              </v:shape>
            </w:pict>
          </mc:Fallback>
        </mc:AlternateContent>
      </w:r>
      <w:r w:rsidR="00E810FC">
        <w:rPr>
          <w:noProof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 wp14:anchorId="4F4EA632" wp14:editId="5C4E147A">
                <wp:simplePos x="0" y="0"/>
                <wp:positionH relativeFrom="column">
                  <wp:posOffset>5183343</wp:posOffset>
                </wp:positionH>
                <wp:positionV relativeFrom="paragraph">
                  <wp:posOffset>1800225</wp:posOffset>
                </wp:positionV>
                <wp:extent cx="855980" cy="252095"/>
                <wp:effectExtent l="25400" t="177800" r="20320" b="179705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098799">
                          <a:off x="0" y="0"/>
                          <a:ext cx="855980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0B116A" w14:textId="473DE13E" w:rsidR="00231BBD" w:rsidRPr="00A26A46" w:rsidRDefault="00231BBD" w:rsidP="00231BB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24* [27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EA632" id="Text Box 58" o:spid="_x0000_s1063" type="#_x0000_t202" style="position:absolute;margin-left:408.15pt;margin-top:141.75pt;width:67.4pt;height:19.85pt;rotation:-1639712fd;z-index:-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q6/DTQIAAJEEAAAOAAAAZHJzL2Uyb0RvYy54bWysVMFu2zAMvQ/YPwi6r07Suk2COkXWIsOA&#13;&#10;oC3QDj0rstwYkEVNUmJnX78nOc66bqdhF4Ei6SfyPdLXN12j2V45X5Mp+PhsxJkyksravBb82/Pq&#13;&#10;05QzH4QphSajCn5Qnt8sPn64bu1cTWhLulSOAcT4eWsLvg3BzrPMy61qhD8jqwyCFblGBFzda1Y6&#13;&#10;0QK90dlkNLrMWnKldSSV9/De9UG+SPhVpWR4qCqvAtMFR20hnS6dm3hmi2sxf3XCbmt5LEP8QxWN&#13;&#10;qA0ePUHdiSDYztV/QDW1dOSpCmeSmoyqqpYq9YBuxqN33TxthVWpF5Dj7Ykm//9g5f3+0bG6LHgO&#13;&#10;pYxooNGz6gL7TB2DC/y01s+R9mSRGDr4ofPg93DGtrvKNcwR6IUos+nVbJbYQH8M6SD+cCI7gks4&#13;&#10;p3k+myIiEZrkk9Esj6BZjxUxrfPhi6KGRaPgDlomULFf+9CnDikx3ZOuy1WtdbrE+VG32rG9gPI6&#13;&#10;pIoB/luWNqwt+OV5PkrAhuLnPbI2qCV23ncYrdBtusTU+dXQ/obKA1hJjaMVb+WqRrFr4cOjcBgk&#13;&#10;OLEc4QFHpQmP0dHibEvux9/8MR/6IspZi8EsuP++E05xpr8aKD8bX1wANqTLRX41wcW9jWzeRsyu&#13;&#10;uSUwME7VJTPmBz2YlaPmBTu0jK8iJIzE2wUPg3kb+nXBDkq1XKYkzK4VYW2erIzQg1rP3Ytw9qhX&#13;&#10;gND3NIywmL+Trc+NXxpa7gJVddI0Et2zeuQfc5+m4rijcbHe3lPWrz/J4icAAAD//wMAUEsDBBQA&#13;&#10;BgAIAAAAIQAoe88+4gAAABABAAAPAAAAZHJzL2Rvd25yZXYueG1sTE/JasMwEL0X+g9iAr018kKM&#13;&#10;6lgOpaGlt+KkUHpTrPFCLMlYiuP+faen5jLwmLcWu8UMbMbJ985KiNcRMLS1071tJXweXx8FMB+U&#13;&#10;1WpwFiX8oIddeX9XqFy7q61wPoSWkYn1uZLQhTDmnPu6Q6P82o1o6de4yahAcGq5ntSVzM3AkyjK&#13;&#10;uFG9pYROjfjSYX0+XIwE/9XsRRD8+705ivht7quPbK6kfFgt+y2d5y2wgEv4V8DfBuoPJRU7uYvV&#13;&#10;ng0SRJylRJWQiHQDjBhPmzgGdpKQJmkCvCz47ZDyFwAA//8DAFBLAQItABQABgAIAAAAIQC2gziS&#13;&#10;/gAAAOEBAAATAAAAAAAAAAAAAAAAAAAAAABbQ29udGVudF9UeXBlc10ueG1sUEsBAi0AFAAGAAgA&#13;&#10;AAAhADj9If/WAAAAlAEAAAsAAAAAAAAAAAAAAAAALwEAAF9yZWxzLy5yZWxzUEsBAi0AFAAGAAgA&#13;&#10;AAAhAMqrr8NNAgAAkQQAAA4AAAAAAAAAAAAAAAAALgIAAGRycy9lMm9Eb2MueG1sUEsBAi0AFAAG&#13;&#10;AAgAAAAhACh7zz7iAAAAEAEAAA8AAAAAAAAAAAAAAAAApwQAAGRycy9kb3ducmV2LnhtbFBLBQYA&#13;&#10;AAAABAAEAPMAAAC2BQAAAAA=&#13;&#10;" fillcolor="white [3201]" stroked="f" strokeweight=".5pt">
                <v:textbox>
                  <w:txbxContent>
                    <w:p w14:paraId="3C0B116A" w14:textId="473DE13E" w:rsidR="00231BBD" w:rsidRPr="00A26A46" w:rsidRDefault="00231BBD" w:rsidP="00231BB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24* [27]</w:t>
                      </w:r>
                    </w:p>
                  </w:txbxContent>
                </v:textbox>
              </v:shape>
            </w:pict>
          </mc:Fallback>
        </mc:AlternateContent>
      </w:r>
      <w:r w:rsidR="00E810FC">
        <w:rPr>
          <w:noProof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5691C735" wp14:editId="6531CFDD">
                <wp:simplePos x="0" y="0"/>
                <wp:positionH relativeFrom="column">
                  <wp:posOffset>5090160</wp:posOffset>
                </wp:positionH>
                <wp:positionV relativeFrom="paragraph">
                  <wp:posOffset>1625762</wp:posOffset>
                </wp:positionV>
                <wp:extent cx="883285" cy="202565"/>
                <wp:effectExtent l="0" t="203200" r="5715" b="20383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123588" flipV="1">
                          <a:off x="0" y="0"/>
                          <a:ext cx="883285" cy="202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1CAC83" w14:textId="75C87FA6" w:rsidR="00F5384F" w:rsidRPr="00A26A46" w:rsidRDefault="00F5384F" w:rsidP="00F5384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3</w:t>
                            </w:r>
                            <w:r w:rsidR="009A07FF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1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5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1C735" id="Text Box 26" o:spid="_x0000_s1106" type="#_x0000_t202" style="position:absolute;margin-left:400.8pt;margin-top:128pt;width:69.55pt;height:15.95pt;rotation:-9965391fd;flip:y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HBbVAIAAJoEAAAOAAAAZHJzL2Uyb0RvYy54bWysVE2P2jAQvVfqf7B8L4HwURYRVpQVVSW0&#13;&#10;uxJs92wcGyw5Htc2JPTXd+wAS7c9Vb1Y45mX55l5M5neN5UmR+G8AlPQXqdLiTAcSmV2BX3ZLD+N&#13;&#10;KfGBmZJpMKKgJ+Hp/ezjh2ltJyKHPehSOIIkxk9qW9B9CHaSZZ7vRcV8B6wwGJTgKhbw6nZZ6ViN&#13;&#10;7JXO8m53lNXgSuuAC+/R+9AG6SzxSyl4eJLSi0B0QTG3kE6Xzm08s9mUTXaO2b3i5zTYP2RRMWXw&#13;&#10;0SvVAwuMHJz6g6pS3IEHGTocqgykVFykGrCaXvddNes9syLVgs3x9tom//9o+ePx2RFVFjQfUWJY&#13;&#10;hRptRBPIF2gIurA/tfUThK0tAkODftT54vfojGU30lXEAbb3rpf3h2NUXWplv0dojGOhBL9DBU7X&#13;&#10;rsdXODrH434+HlLCMZR38+FoGNmzljR+bJ0PXwVUJBoFdShqImXHlQ8t9AKJcA9alUuldbrEQRIL&#13;&#10;7ciR4QjokFJH8t9Q2pC6oKP+sJuIDcTPW2ZtMJfYgrbUaIVm26SWjdP8RNcWyhO2J3UAi/SWLxUm&#13;&#10;u2I+PDOHE4VO3JLwhIfUgI/B2aJkD+7n3/wRj0JjlJIaJ7Sg/seBOUGJ/mZwBO56g0Ec6XQZDD/n&#13;&#10;eHG3ke1txByqBWAHeim7ZEZ80BdTOqhecZnm8VUMMcPx7YKGi7kI7d7gMnIxnycQDrFlYWXWll+k&#13;&#10;jlJsmlfm7FmvgEI/wmWW2eSdbC02amVgfgggVdL0ravn/uMCpKk4L2vcsNt7Qr39Uma/AAAA//8D&#13;&#10;AFBLAwQUAAYACAAAACEA71xCr+cAAAAQAQAADwAAAGRycy9kb3ducmV2LnhtbEyPT0/DMAzF70h8&#13;&#10;h8hI3FiyAV3WNZ0GE2gHpInxT9yyJrQVjVM1add9e8wJLpZsP//8XrYaXcMG24Xao4LpRACzWHhT&#13;&#10;Y6ng9eXhSgILUaPRjUer4GQDrPLzs0ynxh/x2Q77WDKCYEi1girGNuU8FJV1Okx8a5F2X75zOlLb&#13;&#10;ldx0+khw1/CZEAl3ukb6UOnW3le2+N73TsHsQ35u/fp0t3t/vJZvcTNg/7RT6vJi3CyprJfAoh3j&#13;&#10;3wX8ZiD/kJOxg+/RBNYokGKakJSItwklI8XiRsyBHWgi5wvgecb/B8l/AAAA//8DAFBLAQItABQA&#13;&#10;BgAIAAAAIQC2gziS/gAAAOEBAAATAAAAAAAAAAAAAAAAAAAAAABbQ29udGVudF9UeXBlc10ueG1s&#13;&#10;UEsBAi0AFAAGAAgAAAAhADj9If/WAAAAlAEAAAsAAAAAAAAAAAAAAAAALwEAAF9yZWxzLy5yZWxz&#13;&#10;UEsBAi0AFAAGAAgAAAAhAJ9YcFtUAgAAmgQAAA4AAAAAAAAAAAAAAAAALgIAAGRycy9lMm9Eb2Mu&#13;&#10;eG1sUEsBAi0AFAAGAAgAAAAhAO9cQq/nAAAAEAEAAA8AAAAAAAAAAAAAAAAArgQAAGRycy9kb3du&#13;&#10;cmV2LnhtbFBLBQYAAAAABAAEAPMAAADCBQAAAAA=&#13;&#10;" fillcolor="white [3201]" stroked="f" strokeweight=".5pt">
                <v:textbox>
                  <w:txbxContent>
                    <w:p w14:paraId="3A1CAC83" w14:textId="75C87FA6" w:rsidR="00F5384F" w:rsidRPr="00A26A46" w:rsidRDefault="00F5384F" w:rsidP="00F5384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3</w:t>
                      </w:r>
                      <w:r w:rsidR="009A07FF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1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5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E810FC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635BC63" wp14:editId="5115D593">
                <wp:simplePos x="0" y="0"/>
                <wp:positionH relativeFrom="column">
                  <wp:posOffset>5114259</wp:posOffset>
                </wp:positionH>
                <wp:positionV relativeFrom="paragraph">
                  <wp:posOffset>202020</wp:posOffset>
                </wp:positionV>
                <wp:extent cx="2647493" cy="1672888"/>
                <wp:effectExtent l="25400" t="0" r="19685" b="4191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47493" cy="16728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1B72A" id="Straight Arrow Connector 54" o:spid="_x0000_s1026" type="#_x0000_t32" style="position:absolute;margin-left:402.7pt;margin-top:15.9pt;width:208.45pt;height:131.7pt;flip:x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Mr0i9QEAAEUEAAAOAAAAZHJzL2Uyb0RvYy54bWysU8uOEzEQvCPxD5bvZJIQsiHKZIWyLBwQ&#13;&#10;G7HwAV5PO2PJL7VNJvl72p7JhJeQQFwst91V3VVub25P1rAjYNTe1Xw2mXIGTvpGu0PNv3y+f7Hi&#13;&#10;LCbhGmG8g5qfIfLb7fNnmy6sYe5bbxpARiQurrtQ8zalsK6qKFuwIk58AEeXyqMViUI8VA2Kjtit&#13;&#10;qebT6bLqPDYBvYQY6fSuv+Tbwq8UyPSgVITETM2pt1RWLOtTXqvtRqwPKEKr5dCG+IcurNCOio5U&#13;&#10;dyIJ9hX1L1RWS/TRqzSR3lZeKS2haCA1s+lPah5bEaBoIXNiGG2K/49Wfjzukemm5q8WnDlh6Y0e&#13;&#10;Ewp9aBN7g+g7tvPOkY8eGaWQX12Ia4Lt3B6HKIY9ZvEnhZYpo8N7GoViBwlkp+L2eXQbTolJOpwv&#13;&#10;FzeL1y85k3Q3W97MV6tV5q96okwYMKZ34C3Lm5rHobGxo76IOH6IqQdeABlsXF6jN7q518aUII8V&#13;&#10;7Ayyo6CBSKfZUPCHrCS0eesals6B3EiohTsYGDIza5Ut6EWXXTob6Ct+AkVmkri+szLG13pCSnDp&#13;&#10;UtM4ys4wRd2NwGnx7Y/AIT9DoYz434BHRKnsXRrBVjuPv6t+tUn1+RcHet3ZgiffnMs4FGtoVssz&#13;&#10;Dv8qf4bv4wK//v7tNwAAAP//AwBQSwMEFAAGAAgAAAAhAGSwW1HmAAAAEAEAAA8AAABkcnMvZG93&#13;&#10;bnJldi54bWxMj8FOwzAQRO9I/IO1SNyoU4dCSONUQNUekDg0EImjmzhxRLyOYqcNf8/2BJeVVjs7&#13;&#10;My/bzLZnJz36zqGE5SICprFydYethM+P3V0CzAeFteodagk/2sMmv77KVFq7Mx70qQgtIxP0qZJg&#13;&#10;QhhSzn1ltFV+4QaNdGvcaFWgdWx5Paozmdueiyh64FZ1SAlGDfrV6Oq7mCyFvL0Xj83XLsZpm+zL&#13;&#10;pnzZm/Ig5e3NvF3TeF4DC3oOfx9wYaD+kFOxo5uw9qyXkESre5JKiJfEcREIIWJgRwniaSWA5xn/&#13;&#10;D5L/AgAA//8DAFBLAQItABQABgAIAAAAIQC2gziS/gAAAOEBAAATAAAAAAAAAAAAAAAAAAAAAABb&#13;&#10;Q29udGVudF9UeXBlc10ueG1sUEsBAi0AFAAGAAgAAAAhADj9If/WAAAAlAEAAAsAAAAAAAAAAAAA&#13;&#10;AAAALwEAAF9yZWxzLy5yZWxzUEsBAi0AFAAGAAgAAAAhAOgyvSL1AQAARQQAAA4AAAAAAAAAAAAA&#13;&#10;AAAALgIAAGRycy9lMm9Eb2MueG1sUEsBAi0AFAAGAAgAAAAhAGSwW1HmAAAAEAEAAA8AAAAAAAAA&#13;&#10;AAAAAAAATwQAAGRycy9kb3ducmV2LnhtbFBLBQYAAAAABAAEAPMAAABiBQAAAAA=&#13;&#10;" strokecolor="black [3213]" strokeweight=".5pt">
                <v:stroke endarrow="block" joinstyle="miter"/>
              </v:shape>
            </w:pict>
          </mc:Fallback>
        </mc:AlternateContent>
      </w:r>
      <w:r w:rsidR="00E810FC"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0C13D837" wp14:editId="4B2B7E41">
                <wp:simplePos x="0" y="0"/>
                <wp:positionH relativeFrom="column">
                  <wp:posOffset>5170805</wp:posOffset>
                </wp:positionH>
                <wp:positionV relativeFrom="paragraph">
                  <wp:posOffset>324647</wp:posOffset>
                </wp:positionV>
                <wp:extent cx="855980" cy="267335"/>
                <wp:effectExtent l="12700" t="25400" r="7620" b="2476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973122" flipV="1">
                          <a:off x="0" y="0"/>
                          <a:ext cx="85598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0A50CB" w14:textId="0C7E80AF" w:rsidR="00F5384F" w:rsidRPr="00A26A46" w:rsidRDefault="00F5384F" w:rsidP="00F5384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33*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5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3D837" id="Text Box 24" o:spid="_x0000_s1107" type="#_x0000_t202" style="position:absolute;margin-left:407.15pt;margin-top:25.55pt;width:67.4pt;height:21.05pt;rotation:11607385fd;flip:y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0ViTVgIAAJsEAAAOAAAAZHJzL2Uyb0RvYy54bWysVMFu2zAMvQ/YPwi6r06cpE2DOkXWosOA&#13;&#10;Yi3Qbj0rstwIkEVNUmJ3X78nOcm6bqdhF4Ein5/IR9IXl31r2E75oMlWfHwy4kxZSbW2zxX/+njz&#13;&#10;Yc5ZiMLWwpBVFX9RgV8u37+76NxClbQhUyvPQGLDonMV38ToFkUR5Ea1IpyQUxbBhnwrIq7+uai9&#13;&#10;6MDemqIcjU6LjnztPEkVArzXQ5AvM3/TKBnvmiaoyEzFkVvMp8/nOp3F8kIsnr1wGy33aYh/yKIV&#13;&#10;2uLRI9W1iIJtvf6DqtXSU6AmnkhqC2oaLVWuAdWMR2+qedgIp3ItECe4o0zh/9HKL7t7z3Rd8XLK&#13;&#10;mRUtevSo+sg+Us/ggj6dCwvAHhyAsYcffT74A5yp7L7xLfMEecej87PJuCw5a4x23xI2AVApw4do&#13;&#10;wctR9vSMhHM+m53PEZEIladnk8ks0RcDa/rY+RA/KWpZMiru0dVMKna3IQ7QAyTBAxld32hj8iVN&#13;&#10;kroynu0EZsDEnDvIf0MZy7qKn05mo0xsKX0+MBuLXJIGQ63Jiv26z5rNj0KsqX6BPlkClBKcvNFI&#13;&#10;9laEeC88RgpOrEm8w9EYwmO0tzjbkP/xN3/Co9OIctZhRCsevm+FV5yZzxYzcD6eTkEb82U6Oytx&#13;&#10;8a8j69cRu22vCAqMc3bZTPhoDmbjqX3CNq3SqwgJK/F2xePBvIrD4mAbpVqtMghT7ES8tQ9OHlqd&#13;&#10;WvHYPwnv9v2KaPQXOgyzWLxp24BNvbK02kZqdO5pEnpQda8/NiBPxX5b04q9vmfUr3/K8icAAAD/&#13;&#10;/wMAUEsDBBQABgAIAAAAIQCd6k9Z4gAAAA4BAAAPAAAAZHJzL2Rvd25yZXYueG1sTE/LTsMwELwj&#13;&#10;8Q/WInFBrZO2VG0apyqBVogbhQ9w4yUP4nUUO23g61lOcFnNamfnkW5H24oz9r52pCCeRiCQCmdq&#13;&#10;KhW8v+0nKxA+aDK6dYQKvtDDNru+SnVi3IVe8XwMpWAR8olWUIXQJVL6okKr/dR1SHz7cL3Vgde+&#13;&#10;lKbXFxa3rZxF0VJaXRM7VLrDvMLi8zhYBQ/PTfty2H03e4lNnrvBhKe7oNTtzfi44bHbgAg4hr8P&#13;&#10;+O3A+SHjYCc3kPGiVbCKF3OmKriPYxBMWC/WDE4M5jOQWSr/18h+AAAA//8DAFBLAQItABQABgAI&#13;&#10;AAAAIQC2gziS/gAAAOEBAAATAAAAAAAAAAAAAAAAAAAAAABbQ29udGVudF9UeXBlc10ueG1sUEsB&#13;&#10;Ai0AFAAGAAgAAAAhADj9If/WAAAAlAEAAAsAAAAAAAAAAAAAAAAALwEAAF9yZWxzLy5yZWxzUEsB&#13;&#10;Ai0AFAAGAAgAAAAhAOHRWJNWAgAAmwQAAA4AAAAAAAAAAAAAAAAALgIAAGRycy9lMm9Eb2MueG1s&#13;&#10;UEsBAi0AFAAGAAgAAAAhAJ3qT1niAAAADgEAAA8AAAAAAAAAAAAAAAAAsAQAAGRycy9kb3ducmV2&#13;&#10;LnhtbFBLBQYAAAAABAAEAPMAAAC/BQAAAAA=&#13;&#10;" fillcolor="white [3201]" stroked="f" strokeweight=".5pt">
                <v:textbox>
                  <w:txbxContent>
                    <w:p w14:paraId="570A50CB" w14:textId="0C7E80AF" w:rsidR="00F5384F" w:rsidRPr="00A26A46" w:rsidRDefault="00F5384F" w:rsidP="00F5384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33*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5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283E98">
        <w:rPr>
          <w:noProof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 wp14:anchorId="73A2EC15" wp14:editId="0CC337C4">
                <wp:simplePos x="0" y="0"/>
                <wp:positionH relativeFrom="column">
                  <wp:posOffset>5142865</wp:posOffset>
                </wp:positionH>
                <wp:positionV relativeFrom="paragraph">
                  <wp:posOffset>63077</wp:posOffset>
                </wp:positionV>
                <wp:extent cx="855980" cy="267335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85598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8EEB00" w14:textId="2ABF9E65" w:rsidR="00A1447A" w:rsidRPr="00A26A46" w:rsidRDefault="00A1447A" w:rsidP="00A1447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</w:t>
                            </w:r>
                            <w:r w:rsidR="003859A5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20*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 xml:space="preserve"> [2</w:t>
                            </w:r>
                            <w:r w:rsidR="003859A5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7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2EC15" id="Text Box 53" o:spid="_x0000_s1108" type="#_x0000_t202" style="position:absolute;margin-left:404.95pt;margin-top:4.95pt;width:67.4pt;height:21.05pt;rotation:180;flip:y;z-index:-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nhh9VAIAAJsEAAAOAAAAZHJzL2Uyb0RvYy54bWysVMFOGzEQvVfqP1i+l90kBELEBqUgqkqo&#13;&#10;IEHL2fF6iSWvx7Wd7NKv77M3SyntqWoO1njm7fPMm5mcX/StYXvlgyZb8clRyZmykmptnyr+9eH6&#13;&#10;w4KzEIWthSGrKv6sAr9YvX933rmlmtKWTK08A4kNy85VfBujWxZFkFvVinBETlkEG/KtiLj6p6L2&#13;&#10;ogN7a4ppWZ4UHfnaeZIqBHivhiBfZf6mUTLeNk1QkZmKI7eYT5/PTTqL1blYPnnhtloe0hD/kEUr&#13;&#10;tMWjL1RXIgq28/oPqlZLT4GaeCSpLahptFS5BlQzKd9Uc78VTuVaIE5wLzKF/0crv+zvPNN1xecz&#13;&#10;zqxo0aMH1Uf2kXoGF/TpXFgCdu8AjD386PPoD3CmsvvGt8wT5J2UizL9OGuMdt8SNgFQKcOHcD+/&#13;&#10;yJ6ekXAu5vOzBSISoenJ6Ww2T/TFwJo+dj7ET4paloyKe3Q1k4r9TYgDdIQkeCCj62ttTL6kSVKX&#13;&#10;xrO9wAyYmHMH+W8oY1lX8ZPZvMzEltLnA7OxyCVpMNSarNhv+qzZYjoKsaH6GfpkCVBKcPJaI9kb&#13;&#10;EeKd8BgpOLEm8RZHYwiP0cHibEv+x9/8CY9OI8pZhxGtePi+E15xZj5bzMDZ5PgYtDFfjuenU1z8&#13;&#10;68jmdcTu2kuCApOcXTYTPprRbDy1j9imdXoVIWEl3q54HM3LOCwOtlGq9TqDMMVOxBt77+TY6tSK&#13;&#10;h/5ReHfoV0Sjv9A4zGL5pm0DNvXK0noXqdG5p0noQdWD/tiAPBWHbU0r9vqeUb/+U1Y/AQAA//8D&#13;&#10;AFBLAwQUAAYACAAAACEAAP0VoOEAAAANAQAADwAAAGRycy9kb3ducmV2LnhtbExPy07DMBC8I/EP&#13;&#10;1iJxo3aqUpI0TsVDqD0hNaCc3XiJI2I7it0m/Xu2J7jsajWz8yi2s+3ZGcfQeSchWQhg6BqvO9dK&#13;&#10;+Pp8f0iBhaicVr13KOGCAbbl7U2hcu0nd8BzFVtGIi7kSoKJccg5D41Bq8LCD+gI+/ajVZHOseV6&#13;&#10;VBOJ254vhVhzqzpHDkYN+Gqw+alOVkKV1GlSfzSGH7qwn8ZhV79cdlLe381vGxrPG2AR5/j3AdcO&#13;&#10;lB9KCnb0J6cD6yWkIsuIKuG6CM9WqydgRwmPSwG8LPj/FuUvAAAA//8DAFBLAQItABQABgAIAAAA&#13;&#10;IQC2gziS/gAAAOEBAAATAAAAAAAAAAAAAAAAAAAAAABbQ29udGVudF9UeXBlc10ueG1sUEsBAi0A&#13;&#10;FAAGAAgAAAAhADj9If/WAAAAlAEAAAsAAAAAAAAAAAAAAAAALwEAAF9yZWxzLy5yZWxzUEsBAi0A&#13;&#10;FAAGAAgAAAAhADieGH1UAgAAmwQAAA4AAAAAAAAAAAAAAAAALgIAAGRycy9lMm9Eb2MueG1sUEsB&#13;&#10;Ai0AFAAGAAgAAAAhAAD9FaDhAAAADQEAAA8AAAAAAAAAAAAAAAAArgQAAGRycy9kb3ducmV2Lnht&#13;&#10;bFBLBQYAAAAABAAEAPMAAAC8BQAAAAA=&#13;&#10;" fillcolor="white [3201]" stroked="f" strokeweight=".5pt">
                <v:textbox>
                  <w:txbxContent>
                    <w:p w14:paraId="738EEB00" w14:textId="2ABF9E65" w:rsidR="00A1447A" w:rsidRPr="00A26A46" w:rsidRDefault="00A1447A" w:rsidP="00A1447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</w:t>
                      </w:r>
                      <w:r w:rsidR="003859A5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20*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 xml:space="preserve"> [2</w:t>
                      </w:r>
                      <w:r w:rsidR="003859A5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7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283E98">
        <w:rPr>
          <w:noProof/>
        </w:rPr>
        <mc:AlternateContent>
          <mc:Choice Requires="wps">
            <w:drawing>
              <wp:anchor distT="0" distB="0" distL="114300" distR="114300" simplePos="0" relativeHeight="251877376" behindDoc="1" locked="0" layoutInCell="1" allowOverlap="1" wp14:anchorId="322F6BBD" wp14:editId="621D9509">
                <wp:simplePos x="0" y="0"/>
                <wp:positionH relativeFrom="column">
                  <wp:posOffset>5273040</wp:posOffset>
                </wp:positionH>
                <wp:positionV relativeFrom="paragraph">
                  <wp:posOffset>852593</wp:posOffset>
                </wp:positionV>
                <wp:extent cx="855980" cy="225425"/>
                <wp:effectExtent l="0" t="203200" r="7620" b="206375"/>
                <wp:wrapNone/>
                <wp:docPr id="138" name="Text Box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2604364" flipV="1">
                          <a:off x="0" y="0"/>
                          <a:ext cx="855980" cy="225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3D9BE4" w14:textId="5A06ABB4" w:rsidR="00283E98" w:rsidRPr="00A26A46" w:rsidRDefault="00283E98" w:rsidP="00283E9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14**[4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F6BBD" id="Text Box 138" o:spid="_x0000_s1053" type="#_x0000_t202" style="position:absolute;margin-left:415.2pt;margin-top:67.15pt;width:67.4pt;height:17.75pt;rotation:9825633fd;flip:y;z-index:-25143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LNvoVgIAAJ0EAAAOAAAAZHJzL2Uyb0RvYy54bWysVFFP2zAQfp+0/2D5faQNbYGKFHUgpklo&#13;&#10;IMHGs+s41JLj82y3Cfv1++w0jLE9TXuxzndfPt99d5fzi741bK980GQrPj2acKaspFrbp4p/fbj+&#13;&#10;cMpZiMLWwpBVFX9WgV+s3r8779xSlbQlUyvPQGLDsnMV38bolkUR5Fa1IhyRUxbBhnwrIq7+qai9&#13;&#10;6MDemqKcTBZFR752nqQKAd6rIchXmb9plIy3TRNUZKbiyC3m0+dzk85idS6WT164rZaHNMQ/ZNEK&#13;&#10;bfHoC9WViILtvP6DqtXSU6AmHklqC2oaLVWuAdVMJ2+qud8Kp3ItECe4F5nC/6OVX/Z3nukavTtG&#13;&#10;q6xo0aQH1Uf2kXqWfFCoc2EJ4L0DNPYIAD36A5yp8L7xLfMEgaflYjI7Xsw4a4x23xI2AVArw4do&#13;&#10;wvOL8OkdCefpfH52iohEqCzns3Ke6IuBNX3sfIifFLUsGRX36GsmFfubEAfoCEnwQEbX19qYfEmz&#13;&#10;pC6NZ3uBKTAx5w7y31DGsq7ii+P5JBNbSp8PzMYil6TBUGuyYr/ps2rlySjEhupn6JMlQCnByWuN&#13;&#10;ZG9EiHfCY6jgxKLEWxyNITxGB4uzLfkff/MnPHqNKGcdhrTi4ftOeMWZ+WwxBWfT2Qy0MV9m85MS&#13;&#10;F/86snkdsbv2kqDANGeXzYSPZjQbT+0j9mmdXkVIWIm3Kx5H8zIOq4N9lGq9ziDMsRPxxt47ObY6&#13;&#10;teKhfxTeHfoV0egvNI6zWL5p24BNvbK03kVqdO5pEnpQ9aA/diBPxWFf05K9vmfUr7/K6icAAAD/&#13;&#10;/wMAUEsDBBQABgAIAAAAIQCW8xrz4wAAABABAAAPAAAAZHJzL2Rvd25yZXYueG1sTE89T8MwEN2R&#13;&#10;+A/WIbFRm6RESRqnQlSIgYnCwOjGlw8R21HsNGl+PcdEl5Pu3rv3UewX07Mzjr5zVsLjRgBDWznd&#13;&#10;2UbC1+frQwrMB2W16p1FCRf0sC9vbwqVazfbDzwfQ8NIxPpcSWhDGHLOfdWiUX7jBrSE1W40KtA6&#13;&#10;NlyPaiZx0/NIiIQb1VlyaNWALy1WP8fJSDjMUbb6Wrglu0x+/Rb1+9taS3l/txx2NJ53wAIu4f8D&#13;&#10;/jpQfigp2MlNVnvWS0hjsSUqAfE2BkaMLHmKgJ3okmQp8LLg10XKXwAAAP//AwBQSwECLQAUAAYA&#13;&#10;CAAAACEAtoM4kv4AAADhAQAAEwAAAAAAAAAAAAAAAAAAAAAAW0NvbnRlbnRfVHlwZXNdLnhtbFBL&#13;&#10;AQItABQABgAIAAAAIQA4/SH/1gAAAJQBAAALAAAAAAAAAAAAAAAAAC8BAABfcmVscy8ucmVsc1BL&#13;&#10;AQItABQABgAIAAAAIQCLLNvoVgIAAJ0EAAAOAAAAAAAAAAAAAAAAAC4CAABkcnMvZTJvRG9jLnht&#13;&#10;bFBLAQItABQABgAIAAAAIQCW8xrz4wAAABABAAAPAAAAAAAAAAAAAAAAALAEAABkcnMvZG93bnJl&#13;&#10;di54bWxQSwUGAAAAAAQABADzAAAAwAUAAAAA&#13;&#10;" fillcolor="white [3201]" stroked="f" strokeweight=".5pt">
                <v:textbox>
                  <w:txbxContent>
                    <w:p w14:paraId="343D9BE4" w14:textId="5A06ABB4" w:rsidR="00283E98" w:rsidRPr="00A26A46" w:rsidRDefault="00283E98" w:rsidP="00283E9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14**[41]</w:t>
                      </w:r>
                    </w:p>
                  </w:txbxContent>
                </v:textbox>
              </v:shape>
            </w:pict>
          </mc:Fallback>
        </mc:AlternateContent>
      </w:r>
      <w:r w:rsidR="00283E98">
        <w:rPr>
          <w:noProof/>
        </w:rPr>
        <mc:AlternateContent>
          <mc:Choice Requires="wps">
            <w:drawing>
              <wp:anchor distT="0" distB="0" distL="114300" distR="114300" simplePos="0" relativeHeight="251833344" behindDoc="1" locked="0" layoutInCell="1" allowOverlap="1" wp14:anchorId="7FAE0584" wp14:editId="052F23EC">
                <wp:simplePos x="0" y="0"/>
                <wp:positionH relativeFrom="column">
                  <wp:posOffset>4916170</wp:posOffset>
                </wp:positionH>
                <wp:positionV relativeFrom="paragraph">
                  <wp:posOffset>1185333</wp:posOffset>
                </wp:positionV>
                <wp:extent cx="817880" cy="243840"/>
                <wp:effectExtent l="261620" t="0" r="256540" b="0"/>
                <wp:wrapNone/>
                <wp:docPr id="110" name="Text 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3542169" flipH="1" flipV="1">
                          <a:off x="0" y="0"/>
                          <a:ext cx="817880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81211F" w14:textId="5F962051" w:rsidR="00FC3104" w:rsidRPr="00A26A46" w:rsidRDefault="00FC3104" w:rsidP="00FC310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20*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E0584" id="Text Box 110" o:spid="_x0000_s1070" type="#_x0000_t202" style="position:absolute;margin-left:387.1pt;margin-top:93.35pt;width:64.4pt;height:19.2pt;rotation:-8801300fd;flip:x y;z-index:-25148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RprCWgIAAKcEAAAOAAAAZHJzL2Uyb0RvYy54bWysVF1P2zAUfZ+0/2D5faQpAUpFijoQ2yQE&#13;&#10;SLDx7DpOG8nx9Wy3Cfv1O3aajrE9TXuxru89uR/nXOfism812ynnGzIlz48mnCkjqWrMuuRfn24+&#13;&#10;zDjzQZhKaDKq5C/K88vF+3cXnZ2rKW1IV8oxJDF+3tmSb0Kw8yzzcqNa4Y/IKoNgTa4VAVe3zion&#13;&#10;OmRvdTadTE6zjlxlHUnlPbzXQ5AvUv66VjLc17VXgemSo7eQTpfOVTyzxYWYr52wm0bu2xD/0EUr&#13;&#10;GoOih1TXIgi2dc0fqdpGOvJUhyNJbUZ13UiVZsA0+eTNNI8bYVWaBeR4e6DJ/7+08m734FhTQbsc&#13;&#10;/BjRQqQn1Qf2kXoWfWCos34O4KMFNPQIAD36PZxx8L52LXMEgvPjk2Kan55zVuvGfo7YZH2LVoRi&#13;&#10;aoYUKPdykCBWlHDO8rPZDBGJ0LQ4nhWpgWzIHz+2zodPiloWjZI7KJySit2tD+gV0BES4Z50U900&#13;&#10;WqdL3Cp1pR3bCeyDDmkKfPEbShvWlfz0+GSSEhuKnw+ZtUGByMYwdbRCv+oTf0UxUrKi6gVMJTIw&#13;&#10;irfypkGzt8KHB+GwXnDiyYR7HLUmFKO9xdmG3I+/+SMeqiPKWYd1Lbn/vhVOcaa/GOzDeV6AKhbS&#13;&#10;pTg5m+LiXkdWryNm214RGIAy6C6ZER/0aNaO2me8rGWsipAwErVLHkbzKgyPCC9TquUygbDRVoRb&#13;&#10;82jlKHWU4ql/Fs7u9QoQ+o7GxRbzN7IN2KiVoeU2UN0kTSPRA6t7/vEaktT7lxuf2+t7Qv36vyx+&#13;&#10;AgAA//8DAFBLAwQUAAYACAAAACEAcAIN0OYAAAAQAQAADwAAAGRycy9kb3ducmV2LnhtbEyPwU7D&#13;&#10;MBBE70j8g7VIXFDrpKRNSONUFQgqToXSD3BiE0eN11HsNoGvZznBZaXVzM7OKzaT7dhFD751KCCe&#13;&#10;R8A01k612Ag4fjzPMmA+SFSyc6gFfGkPm/L6qpC5ciO+68shNIxC0OdSgAmhzzn3tdFW+rnrNZL2&#13;&#10;6QYrA61Dw9UgRwq3HV9E0Ypb2SJ9MLLXj0bXp8PZCti9VK9G7ZP995vbtrE9NnfpaRTi9mZ6WtPY&#13;&#10;roEFPYW/C/hloP5QUrHKnVF51gnI4oeErCQk8RIYObJlSkSVgEUa3QMvC/4fpPwBAAD//wMAUEsB&#13;&#10;Ai0AFAAGAAgAAAAhALaDOJL+AAAA4QEAABMAAAAAAAAAAAAAAAAAAAAAAFtDb250ZW50X1R5cGVz&#13;&#10;XS54bWxQSwECLQAUAAYACAAAACEAOP0h/9YAAACUAQAACwAAAAAAAAAAAAAAAAAvAQAAX3JlbHMv&#13;&#10;LnJlbHNQSwECLQAUAAYACAAAACEAvkaawloCAACnBAAADgAAAAAAAAAAAAAAAAAuAgAAZHJzL2Uy&#13;&#10;b0RvYy54bWxQSwECLQAUAAYACAAAACEAcAIN0OYAAAAQAQAADwAAAAAAAAAAAAAAAAC0BAAAZHJz&#13;&#10;L2Rvd25yZXYueG1sUEsFBgAAAAAEAAQA8wAAAMcFAAAAAA==&#13;&#10;" fillcolor="white [3201]" stroked="f" strokeweight=".5pt">
                <v:textbox>
                  <w:txbxContent>
                    <w:p w14:paraId="2581211F" w14:textId="5F962051" w:rsidR="00FC3104" w:rsidRPr="00A26A46" w:rsidRDefault="00FC3104" w:rsidP="00FC310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20**[36]</w:t>
                      </w:r>
                    </w:p>
                  </w:txbxContent>
                </v:textbox>
              </v:shape>
            </w:pict>
          </mc:Fallback>
        </mc:AlternateContent>
      </w:r>
      <w:r w:rsidR="00283E98">
        <w:rPr>
          <w:noProof/>
        </w:rPr>
        <mc:AlternateContent>
          <mc:Choice Requires="wps">
            <w:drawing>
              <wp:anchor distT="0" distB="0" distL="114300" distR="114300" simplePos="0" relativeHeight="251730944" behindDoc="1" locked="0" layoutInCell="1" allowOverlap="1" wp14:anchorId="3B019AB1" wp14:editId="1A7972C2">
                <wp:simplePos x="0" y="0"/>
                <wp:positionH relativeFrom="column">
                  <wp:posOffset>5163397</wp:posOffset>
                </wp:positionH>
                <wp:positionV relativeFrom="paragraph">
                  <wp:posOffset>975995</wp:posOffset>
                </wp:positionV>
                <wp:extent cx="855980" cy="210185"/>
                <wp:effectExtent l="0" t="228600" r="0" b="22161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2779505" flipV="1">
                          <a:off x="0" y="0"/>
                          <a:ext cx="855980" cy="210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404FD2" w14:textId="2A9D96BE" w:rsidR="00A1447A" w:rsidRPr="00A26A46" w:rsidRDefault="00A1447A" w:rsidP="00A1447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32** [27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19AB1" id="Text Box 48" o:spid="_x0000_s1111" type="#_x0000_t202" style="position:absolute;margin-left:406.55pt;margin-top:76.85pt;width:67.4pt;height:16.55pt;rotation:9634333fd;flip:y;z-index:-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WfPVUwIAAJsEAAAOAAAAZHJzL2Uyb0RvYy54bWysVFFP2zAQfp+0/2D5fSTpGigVKepATJMQ&#13;&#10;IBXGs+s4NJLj82y3Cfv1++y0wNiepr1Y57svn+/uu8vZ+dBptlPOt2QqXhzlnCkjqW7NU8Uf7q8+&#13;&#10;zTjzQZhaaDKq4s/K8/PFxw9nvZ2rCW1I18oxkBg/723FNyHYeZZ5uVGd8EdklUGwIdeJgKt7ymon&#13;&#10;erB3Opvk+XHWk6utI6m8h/dyDPJF4m8aJcNt03gVmK44cgvpdOlcxzNbnIn5kxN208p9GuIfsuhE&#13;&#10;a/DoC9WlCIJtXfsHVddKR56acCSpy6hpWqlSDaimyN9Vs9oIq1ItaI63L23y/49W3uzuHGvrik+h&#13;&#10;lBEdNLpXQ2BfaGBwoT+99XPAVhbAMMAPnQ9+D2cse2hcxxyhvcXk5OS0zEvOGt3a7xEbAaiU4UNI&#13;&#10;8PzS9viMhHNWlqczRCRCkyIvZmWkz0bW+LF1PnxV1LFoVNxB1UQqdtc+jNADJMI96ba+arVOlzhJ&#13;&#10;6kI7thOYAR1S7iD/DaUN6yt+/LnME7Gh+PnIrA1yiT0Ya41WGNZD6tmYaXStqX5Gf1ILUIq38qpF&#13;&#10;stfChzvhMFJwYk3CLY5GEx6jvcXZhtzPv/kjHkojylmPEa24/7EVTnGmvxnMwGkxnYI2pMu0PJng&#13;&#10;4t5G1m8jZttdEDpQpOySGfFBH8zGUfeIbVrGVxESRuLtioeDeRHGxcE2SrVcJhCm2IpwbVZWHqSO&#13;&#10;UtwPj8LZvV4BQt/QYZjF/J1sIzZqZWi5DdS0SdPXru77jw1IU7Hf1rhib+8J9fpPWfwCAAD//wMA&#13;&#10;UEsDBBQABgAIAAAAIQDknuTW5QAAABABAAAPAAAAZHJzL2Rvd25yZXYueG1sTE89T8MwEN2R+A/W&#13;&#10;IbFRJ6Q0bhqnQkVUDJUQgYXNiY8kENshdtrw73tMsJx09969j3w7m54dcfSdsxLiRQQMbe10ZxsJ&#13;&#10;b6+PNwKYD8pq1TuLEn7Qw7a4vMhVpt3JvuCxDA0jEeszJaENYcg493WLRvmFG9AS9uFGowKtY8P1&#13;&#10;qE4kbnp+G0UrblRnyaFVA+5arL/KyUh42r83SbVfpodnVeIkvg+fO11LeX01P2xo3G+ABZzD3wf8&#13;&#10;dqD8UFCwyk1We9ZLEHESE5WAuyQFRoz1Ml0Dq+giVgJ4kfP/RYozAAAA//8DAFBLAQItABQABgAI&#13;&#10;AAAAIQC2gziS/gAAAOEBAAATAAAAAAAAAAAAAAAAAAAAAABbQ29udGVudF9UeXBlc10ueG1sUEsB&#13;&#10;Ai0AFAAGAAgAAAAhADj9If/WAAAAlAEAAAsAAAAAAAAAAAAAAAAALwEAAF9yZWxzLy5yZWxzUEsB&#13;&#10;Ai0AFAAGAAgAAAAhAIhZ89VTAgAAmwQAAA4AAAAAAAAAAAAAAAAALgIAAGRycy9lMm9Eb2MueG1s&#13;&#10;UEsBAi0AFAAGAAgAAAAhAOSe5NblAAAAEAEAAA8AAAAAAAAAAAAAAAAArQQAAGRycy9kb3ducmV2&#13;&#10;LnhtbFBLBQYAAAAABAAEAPMAAAC/BQAAAAA=&#13;&#10;" fillcolor="white [3201]" stroked="f" strokeweight=".5pt">
                <v:textbox>
                  <w:txbxContent>
                    <w:p w14:paraId="2A404FD2" w14:textId="2A9D96BE" w:rsidR="00A1447A" w:rsidRPr="00A26A46" w:rsidRDefault="00A1447A" w:rsidP="00A1447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32** [27]</w:t>
                      </w:r>
                    </w:p>
                  </w:txbxContent>
                </v:textbox>
              </v:shape>
            </w:pict>
          </mc:Fallback>
        </mc:AlternateContent>
      </w:r>
      <w:r w:rsidR="00A5374E"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01BFBC55" wp14:editId="3B7D989D">
                <wp:simplePos x="0" y="0"/>
                <wp:positionH relativeFrom="column">
                  <wp:posOffset>5336066</wp:posOffset>
                </wp:positionH>
                <wp:positionV relativeFrom="paragraph">
                  <wp:posOffset>4739890</wp:posOffset>
                </wp:positionV>
                <wp:extent cx="864235" cy="217170"/>
                <wp:effectExtent l="0" t="241300" r="0" b="24003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663232" flipH="1" flipV="1">
                          <a:off x="0" y="0"/>
                          <a:ext cx="864235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92C6FA" w14:textId="4D777FBD" w:rsidR="002362B3" w:rsidRPr="00A26A46" w:rsidRDefault="002362B3" w:rsidP="002362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36**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6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FBC55" id="Text Box 17" o:spid="_x0000_s1112" type="#_x0000_t202" style="position:absolute;margin-left:420.15pt;margin-top:373.2pt;width:68.05pt;height:17.1pt;rotation:9462560fd;flip:x y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60eKWgIAAKQEAAAOAAAAZHJzL2Uyb0RvYy54bWysVMFu2zAMvQ/YPwi6r06cNMmCOkXWotuA&#13;&#10;oi3QbD0rstwYkEVNUmJ3X98nOe66bqdhF4Ein0nxPdJn512j2UE5X5Mp+PhkxJkyksraPBb82+bq&#13;&#10;w4IzH4QphSajCv6kPD9fvX931tqlymlHulSOIYnxy9YWfBeCXWaZlzvVCH9CVhkEK3KNCLi6x6x0&#13;&#10;okX2Rmf5aDTLWnKldSSV9/Be9kG+SvmrSslwW1VeBaYLjreFdLp0buOZrc7E8tEJu6vl8RniH17R&#13;&#10;iNqg6EuqSxEE27v6j1RNLR15qsKJpCajqqqlSj2gm/HoTTf3O2FV6gXkePtCk/9/aeXN4c6xuoR2&#13;&#10;c86MaKDRRnWBfaKOwQV+WuuXgN1bAEMHP7CD38MZ2+4q1zBHoHcxm03ySc5ZpWv7JUKT9T1aEYmW&#13;&#10;GTJAi6cX/mM9CediNs0np5xJhPLxfDxP+mR9+vixdT58VtSwaBTcQd6UVByufcBTAR0gEe5J1+VV&#13;&#10;rXW6xJFSF9qxg8Aw6JCawBe/obRhbcFnk9NRSmwoft5n1gYFIhl909EK3bZL5C1mAyNbKp9AVOIC&#13;&#10;TXorr2o89lr4cCccZgtO7Eu4xVFpQjE6WpztyP38mz/iITminLWY1YL7H3vhFGf6q8EwfBxPp3G4&#13;&#10;02V6Os9xca8j29cRs28uCAxAGbwumREf9GBWjpoHrNU6VkVIGInaBQ+DeRH6DcJaSrVeJxDG2Ypw&#13;&#10;be6tHKSOUmy6B+HsUa8AoW9omGqxfCNbj41aGVrvA1V10jQS3bN65B+rkKQ+rm3ctdf3hPr1c1k9&#13;&#10;AwAA//8DAFBLAwQUAAYACAAAACEAzlmAdeQAAAAQAQAADwAAAGRycy9kb3ducmV2LnhtbExPW0vD&#13;&#10;MBR+F/wP4Qi+iEtmS1e7pkMqogNf1gm+Zk3WlDVJSbK1/nvPnvTlcC7f+S7lZjYDuSgfemc5LBcM&#13;&#10;iLKtk73tOHzt3x5zICEKK8XgrOLwowJsqtubUhTSTXanLk3sCJLYUAgOOsaxoDS0WhkRFm5UFm9H&#13;&#10;542IOPqOSi8mJDcDfWIso0b0FhW0GFWtVXtqzoaDX8ZtMnzsa/n9oD9P77t6OiYN5/d38+say8sa&#13;&#10;SFRz/PuAawb0DxUaO7izlYEMHPKUJQjlsEqzFAginlfX5oCbnGVAq5L+D1L9AgAA//8DAFBLAQIt&#13;&#10;ABQABgAIAAAAIQC2gziS/gAAAOEBAAATAAAAAAAAAAAAAAAAAAAAAABbQ29udGVudF9UeXBlc10u&#13;&#10;eG1sUEsBAi0AFAAGAAgAAAAhADj9If/WAAAAlAEAAAsAAAAAAAAAAAAAAAAALwEAAF9yZWxzLy5y&#13;&#10;ZWxzUEsBAi0AFAAGAAgAAAAhAKnrR4paAgAApAQAAA4AAAAAAAAAAAAAAAAALgIAAGRycy9lMm9E&#13;&#10;b2MueG1sUEsBAi0AFAAGAAgAAAAhAM5ZgHXkAAAAEAEAAA8AAAAAAAAAAAAAAAAAtAQAAGRycy9k&#13;&#10;b3ducmV2LnhtbFBLBQYAAAAABAAEAPMAAADFBQAAAAA=&#13;&#10;" fillcolor="white [3201]" stroked="f" strokeweight=".5pt">
                <v:textbox>
                  <w:txbxContent>
                    <w:p w14:paraId="5C92C6FA" w14:textId="4D777FBD" w:rsidR="002362B3" w:rsidRPr="00A26A46" w:rsidRDefault="002362B3" w:rsidP="002362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36**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6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0B024D">
        <w:rPr>
          <w:noProof/>
        </w:rPr>
        <mc:AlternateContent>
          <mc:Choice Requires="wps">
            <w:drawing>
              <wp:anchor distT="0" distB="0" distL="114300" distR="114300" simplePos="0" relativeHeight="251872256" behindDoc="1" locked="0" layoutInCell="1" allowOverlap="1" wp14:anchorId="42B9D096" wp14:editId="7948C3D1">
                <wp:simplePos x="0" y="0"/>
                <wp:positionH relativeFrom="column">
                  <wp:posOffset>5478781</wp:posOffset>
                </wp:positionH>
                <wp:positionV relativeFrom="paragraph">
                  <wp:posOffset>5110980</wp:posOffset>
                </wp:positionV>
                <wp:extent cx="1026795" cy="269240"/>
                <wp:effectExtent l="25400" t="127000" r="27305" b="137160"/>
                <wp:wrapNone/>
                <wp:docPr id="135" name="Text Box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918052" flipH="1" flipV="1">
                          <a:off x="0" y="0"/>
                          <a:ext cx="1026795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990381" w14:textId="0A4E379E" w:rsidR="000B024D" w:rsidRPr="00A26A46" w:rsidRDefault="000B024D" w:rsidP="000B024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38***[4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9D096" id="Text Box 135" o:spid="_x0000_s1075" type="#_x0000_t202" style="position:absolute;margin-left:431.4pt;margin-top:402.45pt;width:80.85pt;height:21.2pt;rotation:10833158fd;flip:x y;z-index:-25144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m3j+WwIAAKcEAAAOAAAAZHJzL2Uyb0RvYy54bWysVFFP2zAQfp+0/2D5fSQNbaEVKepAbJMQ&#13;&#10;IMHGs+s4NJLj82y3Cfv1++w0jLE9TXuxzndfznffd5ez877VbK+cb8iUfHKUc6aMpKoxTyX/+nD1&#13;&#10;4ZQzH4SphCajSv6sPD9fvX931tmlKmhLulKOIYnxy86WfBuCXWaZl1vVCn9EVhkEa3KtCLi6p6xy&#13;&#10;okP2VmdFns+zjlxlHUnlPbyXQ5CvUv66VjLc1rVXgemSo7aQTpfOTTyz1ZlYPjlht408lCH+oYpW&#13;&#10;NAaPvqS6FEGwnWv+SNU20pGnOhxJajOq60aq1AO6meRvurnfCqtSLyDH2xea/P9LK2/2d441FbQ7&#13;&#10;nnFmRAuRHlQf2EfqWfSBoc76JYD3FtDQIwD06Pdwxsb72rXMEQheLCan+azgrNaN/RyhyfoWrYhE&#13;&#10;0wwZoMbziwLxQRnT5sX8ZIFCJGLFfFFMk0TZkD9+bZ0PnxS1LBold1A4ZRX7ax9QK6AjJMI96aa6&#13;&#10;arROlzhV6kI7theYBx1SF/jiN5Q2rCv5/HiWp8SG4udDZm3wQGRj6Dpaod/0ib/pYqRkQ9UzmEpk&#13;&#10;oEtv5VWDYq+FD3fCYbzgxMqEWxy1JjxGB4uzLbkff/NHPFRHlLMO41py/30nnOJMfzGYh8VkCqpY&#13;&#10;SJfp7KTAxb2ObF5HzK69IDAAaVBdMiM+6NGsHbWP2Kx1fBUhYSTeLnkYzYswLBE2U6r1OoEw0VaE&#13;&#10;a3Nv5ah1lOKhfxTOHvQKUPqGxsEWyzeyDdiolaH1LlDdJE0j0QOrB/6xDUnqw+bGdXt9T6hf/5fV&#13;&#10;TwAAAP//AwBQSwMEFAAGAAgAAAAhAD5lgobmAAAAEQEAAA8AAABkcnMvZG93bnJldi54bWxMj8tO&#13;&#10;wzAQRfdI/IM1SOyoTRpKSeNUiPJYFtJKiJ0bu0mUeBzFbpvw9Z2uYDOa551z0+VgW3Y0va8dSrif&#13;&#10;CGAGC6drLCVsN293c2A+KNSqdWgkjMbDMru+SlWi3Qm/zDEPJSMR9ImSUIXQJZz7ojJW+YnrDNJs&#13;&#10;73qrApV9yXWvTiRuWx4JMeNW1UgfKtWZl8oUTX6wEj7HaN+sv/X7z+uqacZ1/KF+86mUtzfDakHh&#13;&#10;eQEsmCH8XcDFA/FDRmA7d0DtWSthPouIP1Ai4idglw0RxQ/AdtSKH6fAs5T/d5KdAQAA//8DAFBL&#13;&#10;AQItABQABgAIAAAAIQC2gziS/gAAAOEBAAATAAAAAAAAAAAAAAAAAAAAAABbQ29udGVudF9UeXBl&#13;&#10;c10ueG1sUEsBAi0AFAAGAAgAAAAhADj9If/WAAAAlAEAAAsAAAAAAAAAAAAAAAAALwEAAF9yZWxz&#13;&#10;Ly5yZWxzUEsBAi0AFAAGAAgAAAAhACubeP5bAgAApwQAAA4AAAAAAAAAAAAAAAAALgIAAGRycy9l&#13;&#10;Mm9Eb2MueG1sUEsBAi0AFAAGAAgAAAAhAD5lgobmAAAAEQEAAA8AAAAAAAAAAAAAAAAAtQQAAGRy&#13;&#10;cy9kb3ducmV2LnhtbFBLBQYAAAAABAAEAPMAAADIBQAAAAA=&#13;&#10;" fillcolor="white [3201]" stroked="f" strokeweight=".5pt">
                <v:textbox>
                  <w:txbxContent>
                    <w:p w14:paraId="04990381" w14:textId="0A4E379E" w:rsidR="000B024D" w:rsidRPr="00A26A46" w:rsidRDefault="000B024D" w:rsidP="000B024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38***[41]</w:t>
                      </w:r>
                    </w:p>
                  </w:txbxContent>
                </v:textbox>
              </v:shape>
            </w:pict>
          </mc:Fallback>
        </mc:AlternateContent>
      </w:r>
      <w:r w:rsidR="000B024D">
        <w:rPr>
          <w:noProof/>
        </w:rPr>
        <mc:AlternateContent>
          <mc:Choice Requires="wps">
            <w:drawing>
              <wp:anchor distT="0" distB="0" distL="114300" distR="114300" simplePos="0" relativeHeight="251825152" behindDoc="1" locked="0" layoutInCell="1" allowOverlap="1" wp14:anchorId="310D19C3" wp14:editId="03134B5B">
                <wp:simplePos x="0" y="0"/>
                <wp:positionH relativeFrom="column">
                  <wp:posOffset>5428615</wp:posOffset>
                </wp:positionH>
                <wp:positionV relativeFrom="paragraph">
                  <wp:posOffset>4863253</wp:posOffset>
                </wp:positionV>
                <wp:extent cx="1026795" cy="249555"/>
                <wp:effectExtent l="0" t="241300" r="1905" b="245745"/>
                <wp:wrapNone/>
                <wp:docPr id="104" name="Text Box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019414" flipH="1" flipV="1">
                          <a:off x="0" y="0"/>
                          <a:ext cx="1026795" cy="249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CC8521" w14:textId="1FF8330E" w:rsidR="0016682E" w:rsidRPr="00A26A46" w:rsidRDefault="0016682E" w:rsidP="0016682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27*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D19C3" id="Text Box 104" o:spid="_x0000_s1114" type="#_x0000_t202" style="position:absolute;margin-left:427.45pt;margin-top:382.95pt;width:80.85pt;height:19.65pt;rotation:9851605fd;flip:x y;z-index:-25149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p625WgIAAKcEAAAOAAAAZHJzL2Uyb0RvYy54bWysVNFO2zAUfZ+0f7D8PpJ2LaMVKepAbJMQ&#13;&#10;IMHGs+vYNJLj69luE/b1O3Yaxtiepr1Y174nx77n3JvTs741bK98aMhWfHJUcqaspLqxjxX/en/5&#13;&#10;7oSzEIWthSGrKv6kAj9bvX1z2rmlmtKWTK08A4kNy85VfBujWxZFkFvVinBETlkkNflWRGz9Y1F7&#13;&#10;0YG9NcW0LI+LjnztPEkVAk4vhiRfZX6tlYw3WgcVmak43hbz6vO6SWuxOhXLRy/ctpGHZ4h/eEUr&#13;&#10;GotLn6kuRBRs55s/qNpGegqk45GktiCtG6lyDahmUr6q5m4rnMq1QJzgnmUK/49WXu9vPWtqeFfO&#13;&#10;OLOihUn3qo/sI/UsnUGhzoUlgHcO0NgjAfR4HnCYCu+1b5knCLwoJ4vZBGTaNO5zguboW4oSEkUz&#13;&#10;MMCNp2cH0oUy0ZbT4w+LOWcSuelsMZ/P00XFwJ++dj7ET4paloKKezicWcX+KsQBOkISPJBp6svG&#13;&#10;mLxJXaXOjWd7gX4wMVcB8t9QxrKu4sfv52UmtpQ+H5iNxVuSGkPVKYr9ps/6nZyMkmyofoJSWQxU&#13;&#10;GZy8bPDYKxHirfBoLxxiZOINFm0Il9Eh4mxL/sffzhMeriPLWYd2rXj4vhNecWa+WPTDYjKbpf7O&#13;&#10;m9n8wxQb/zKzeZmxu/acoACswetymPDRjKH21D5gstbpVqSElbi74nEMz+MwRJhMqdbrDEJHOxGv&#13;&#10;7J2To9fJivv+QXh38CvC6WsaG1ssX9k2YJNXlta7SLrJniahB1UP+mMaclccJjeN28t9Rv36v6x+&#13;&#10;AgAA//8DAFBLAwQUAAYACAAAACEA96nQSOIAAAARAQAADwAAAGRycy9kb3ducmV2LnhtbExPPU/D&#13;&#10;MBDdkfgP1iGxUbtpHUoap0JFiBEoHRjd2CQB+xzFbpr+e64TLKc7vXfvo9xM3rHRDrELqGA+E8As&#13;&#10;1sF02CjYfzzfrYDFpNFoF9AqONsIm+r6qtSFCSd8t+MuNYxEMBZaQZtSX3Ae69Z6HWeht0jYVxi8&#13;&#10;TnQODTeDPpG4dzwTIuded0gOre7ttrX1z+7oFWTmLPWCv4377VK6l9fPhfhGVOr2Znpa03hcA0t2&#13;&#10;Sn8fcOlA+aGiYIdwRBOZU7CSyweiKrjPJS0XhpjnObADYUJmwKuS/29S/QIAAP//AwBQSwECLQAU&#13;&#10;AAYACAAAACEAtoM4kv4AAADhAQAAEwAAAAAAAAAAAAAAAAAAAAAAW0NvbnRlbnRfVHlwZXNdLnht&#13;&#10;bFBLAQItABQABgAIAAAAIQA4/SH/1gAAAJQBAAALAAAAAAAAAAAAAAAAAC8BAABfcmVscy8ucmVs&#13;&#10;c1BLAQItABQABgAIAAAAIQDbp625WgIAAKcEAAAOAAAAAAAAAAAAAAAAAC4CAABkcnMvZTJvRG9j&#13;&#10;LnhtbFBLAQItABQABgAIAAAAIQD3qdBI4gAAABEBAAAPAAAAAAAAAAAAAAAAALQEAABkcnMvZG93&#13;&#10;bnJldi54bWxQSwUGAAAAAAQABADzAAAAwwUAAAAA&#13;&#10;" fillcolor="white [3201]" stroked="f" strokeweight=".5pt">
                <v:textbox>
                  <w:txbxContent>
                    <w:p w14:paraId="3DCC8521" w14:textId="1FF8330E" w:rsidR="0016682E" w:rsidRPr="00A26A46" w:rsidRDefault="0016682E" w:rsidP="0016682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27**[36]</w:t>
                      </w:r>
                    </w:p>
                  </w:txbxContent>
                </v:textbox>
              </v:shape>
            </w:pict>
          </mc:Fallback>
        </mc:AlternateContent>
      </w:r>
      <w:r w:rsidR="000B024D">
        <w:rPr>
          <w:noProof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 wp14:anchorId="4302112F" wp14:editId="1F568078">
                <wp:simplePos x="0" y="0"/>
                <wp:positionH relativeFrom="column">
                  <wp:posOffset>2553970</wp:posOffset>
                </wp:positionH>
                <wp:positionV relativeFrom="paragraph">
                  <wp:posOffset>33443</wp:posOffset>
                </wp:positionV>
                <wp:extent cx="855980" cy="21590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85598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12FFA9" w14:textId="5AE836DB" w:rsidR="00A1447A" w:rsidRPr="00A26A46" w:rsidRDefault="00A1447A" w:rsidP="00A1447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32*** [27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2112F" id="Text Box 44" o:spid="_x0000_s1115" type="#_x0000_t202" style="position:absolute;margin-left:201.1pt;margin-top:2.65pt;width:67.4pt;height:17pt;rotation:180;flip:y;z-index:-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HQpUwIAAJsEAAAOAAAAZHJzL2Uyb0RvYy54bWysVN9v0zAQfkfif7D8zpKWdrTV0qlsGkKa&#13;&#10;2KQN9uw69hrJ8RnbbTL+ej47zRiDJ0QerPPd5/vx3V3OzvvWsIPyoSFb8clJyZmykurGPlb86/3V&#13;&#10;uwVnIQpbC0NWVfxJBX6+fvvmrHMrNaUdmVp5Bic2rDpX8V2MblUUQe5UK8IJOWVh1ORbEXH1j0Xt&#13;&#10;RQfvrSmmZXladORr50mqEKC9HIx8nf1rrWS80TqoyEzFkVvMp8/nNp3F+kysHr1wu0Ye0xD/kEUr&#13;&#10;Gougz64uRRRs75s/XLWN9BRIxxNJbUFaN1LlGlDNpHxVzd1OOJVrATnBPdMU/p9b+eVw61lTV3w2&#13;&#10;48yKFj26V31kH6lnUIGfzoUVYHcOwNhDjz6P+gBlKrvXvmWeQO+kXJTp40ybxn1L2ARApQwPoX56&#13;&#10;pj2FkVAu5vPlAhYJ03QyX+IxwhaD1/TY+RA/KWpZEiru0dXsVByuQxygIyTBA5mmvmqMyZc0SerC&#13;&#10;eHYQmAETc+5w/hvKWNZV/PT9vMyOLaXng2djkUviYKg1SbHf9pmzxXIkYkv1E/jJFKCU4ORVg2Sv&#13;&#10;RYi3wmOkoMSaxBsc2hCC0VHibEf+x9/0CY9Ow8pZhxGtePi+F15xZj5bzMByMpvBbcyX2fzDFBf/&#13;&#10;0rJ9abH79oLAwCRnl8WEj2YUtaf2Adu0SVFhElYidsXjKF7EYXGwjVJtNhmEKXYiXts7J8dWp1bc&#13;&#10;9w/Cu2O/Ihr9hcZhFqtXbRuwqVeWNvtIusk9TUQPrB75xwbkqThua1qxl/eM+vVPWf8EAAD//wMA&#13;&#10;UEsDBBQABgAIAAAAIQBYSdgb4wAAAA0BAAAPAAAAZHJzL2Rvd25yZXYueG1sTI9LT8MwEITvSPwH&#13;&#10;a5G4UedBoaTZVDyEygmpAeXsxiaOiO3Idpv033d7gstKq5mdna/czGZgR+VD7yxCukiAKds62dsO&#13;&#10;4fvr/W4FLERhpRicVQgnFWBTXV+VopBusjt1rGPHKMSGQiDoGMeC89BqZURYuFFZ0n6cNyLS6jsu&#13;&#10;vZgo3Aw8S5IHbkRv6YMWo3rVqv2tDwahTptV2ny2mu/68DH5cdu8nLaItzfz25rG8xpYVHP8u4AL&#13;&#10;A/WHiort3cHKwAaE+yTLyIqwzIGRvswfCXCPkD/lwKuS/6eozgAAAP//AwBQSwECLQAUAAYACAAA&#13;&#10;ACEAtoM4kv4AAADhAQAAEwAAAAAAAAAAAAAAAAAAAAAAW0NvbnRlbnRfVHlwZXNdLnhtbFBLAQIt&#13;&#10;ABQABgAIAAAAIQA4/SH/1gAAAJQBAAALAAAAAAAAAAAAAAAAAC8BAABfcmVscy8ucmVsc1BLAQIt&#13;&#10;ABQABgAIAAAAIQDxNHQpUwIAAJsEAAAOAAAAAAAAAAAAAAAAAC4CAABkcnMvZTJvRG9jLnhtbFBL&#13;&#10;AQItABQABgAIAAAAIQBYSdgb4wAAAA0BAAAPAAAAAAAAAAAAAAAAAK0EAABkcnMvZG93bnJldi54&#13;&#10;bWxQSwUGAAAAAAQABADzAAAAvQUAAAAA&#13;&#10;" fillcolor="white [3201]" stroked="f" strokeweight=".5pt">
                <v:textbox>
                  <w:txbxContent>
                    <w:p w14:paraId="2112FFA9" w14:textId="5AE836DB" w:rsidR="00A1447A" w:rsidRPr="00A26A46" w:rsidRDefault="00A1447A" w:rsidP="00A1447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32*** [27]</w:t>
                      </w:r>
                    </w:p>
                  </w:txbxContent>
                </v:textbox>
              </v:shape>
            </w:pict>
          </mc:Fallback>
        </mc:AlternateContent>
      </w:r>
      <w:r w:rsidR="000B024D">
        <w:rPr>
          <w:noProof/>
        </w:rPr>
        <mc:AlternateContent>
          <mc:Choice Requires="wps">
            <w:drawing>
              <wp:anchor distT="0" distB="0" distL="114300" distR="114300" simplePos="0" relativeHeight="251701248" behindDoc="1" locked="0" layoutInCell="1" allowOverlap="1" wp14:anchorId="5FF14540" wp14:editId="7E9C7A1C">
                <wp:simplePos x="0" y="0"/>
                <wp:positionH relativeFrom="column">
                  <wp:posOffset>2579793</wp:posOffset>
                </wp:positionH>
                <wp:positionV relativeFrom="paragraph">
                  <wp:posOffset>220345</wp:posOffset>
                </wp:positionV>
                <wp:extent cx="855980" cy="267335"/>
                <wp:effectExtent l="12700" t="50800" r="20320" b="5016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422585" flipV="1">
                          <a:off x="0" y="0"/>
                          <a:ext cx="85598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529F1B" w14:textId="27A3AAF1" w:rsidR="009A07FF" w:rsidRPr="00A26A46" w:rsidRDefault="009A07FF" w:rsidP="009A07F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42*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5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14540" id="Text Box 32" o:spid="_x0000_s1116" type="#_x0000_t202" style="position:absolute;margin-left:203.15pt;margin-top:17.35pt;width:67.4pt;height:21.05pt;rotation:-11384242fd;flip:y;z-index:-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qluxVQIAAJsEAAAOAAAAZHJzL2Uyb0RvYy54bWysVMFu2zAMvQ/YPwi6r06cuE2NOEXWosOA&#13;&#10;oi2QbD0rshQLkEVNUmJ3Xz9Kjtuu22nYRaDI5yeSj/Tyqm81OQrnFZiKTs8mlAjDoVZmX9Fv29tP&#13;&#10;C0p8YKZmGoyo6LPw9Gr18cOys6XIoQFdC0eQxPiysxVtQrBllnneiJb5M7DCYFCCa1nAq9tntWMd&#13;&#10;src6yyeT86wDV1sHXHiP3pshSFeJX0rBw4OUXgSiK4q5hXS6dO7ima2WrNw7ZhvFT2mwf8iiZcrg&#13;&#10;oy9UNywwcnDqD6pWcQceZDjj0GYgpeIi1YDVTCfvqtk0zIpUCzbH25c2+f9Hy++Pj46ouqKznBLD&#13;&#10;WtRoK/pAPkNP0IX96awvEbaxCAw9+lHn0e/RGcvupWuJA2zvdDLP82JRUCK1st8jNgKwUoIfogTP&#13;&#10;L22Pz3B0LoricoERjqH8/GI2KyJ9NrDGj63z4YuAlkSjog5VTaTseOfDAB0hEe5Bq/pWaZ0ucZLE&#13;&#10;tXbkyHAGdEi5I/lvKG1IV9HzWTFJxAbi5wOzNphL7MFQa7RCv+tTzy7TAEXXDupn7E9qAZbiLb9V&#13;&#10;mOwd8+GRORwpdOKahAc8pAZ8DE4WJQ24n3/zRzwqjVFKOhzRivofB+YEJfqrwRm4nM7nSBvSZV5c&#13;&#10;5HhxbyO7txFzaK8BOzBN2SUz4oMeTemgfcJtWsdXMcQMx7crGkbzOgyLg9vIxXqdQDjFloU7s7F8&#13;&#10;lDpKse2fmLMnvQIKfQ/jMLPynWwDNmplYH0IIFXS9LWrp/7jBqSpOG1rXLG394R6/aesfgEAAP//&#13;&#10;AwBQSwMEFAAGAAgAAAAhAIZCvILgAAAADgEAAA8AAABkcnMvZG93bnJldi54bWxMTztPwzAQ3pH4&#13;&#10;D9YhsSBqh4a0SuNUPJSRgRaY3eSII+JziJ02/fccEywnfbrvWWxn14sjjqHzpCFZKBBItW86ajW8&#13;&#10;7avbNYgQDTWm94QazhhgW15eFCZv/Ile8biLrWATCrnRYGMccilDbdGZsPADEv8+/ehMZDi2shnN&#13;&#10;ic1dL++UyqQzHXGCNQM+Way/dpPTUFUvyWNX4d5O6D5u3mc1fZ+V1tdX8/OGz8MGRMQ5/ingdwP3&#13;&#10;h5KLHfxETRC9hlRlS6ZqWKYrEEy4T5MExEHDKluDLAv5f0b5AwAA//8DAFBLAQItABQABgAIAAAA&#13;&#10;IQC2gziS/gAAAOEBAAATAAAAAAAAAAAAAAAAAAAAAABbQ29udGVudF9UeXBlc10ueG1sUEsBAi0A&#13;&#10;FAAGAAgAAAAhADj9If/WAAAAlAEAAAsAAAAAAAAAAAAAAAAALwEAAF9yZWxzLy5yZWxzUEsBAi0A&#13;&#10;FAAGAAgAAAAhAB6qW7FVAgAAmwQAAA4AAAAAAAAAAAAAAAAALgIAAGRycy9lMm9Eb2MueG1sUEsB&#13;&#10;Ai0AFAAGAAgAAAAhAIZCvILgAAAADgEAAA8AAAAAAAAAAAAAAAAArwQAAGRycy9kb3ducmV2Lnht&#13;&#10;bFBLBQYAAAAABAAEAPMAAAC8BQAAAAA=&#13;&#10;" fillcolor="white [3201]" stroked="f" strokeweight=".5pt">
                <v:textbox>
                  <w:txbxContent>
                    <w:p w14:paraId="24529F1B" w14:textId="27A3AAF1" w:rsidR="009A07FF" w:rsidRPr="00A26A46" w:rsidRDefault="009A07FF" w:rsidP="009A07F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42*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5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0B024D">
        <w:rPr>
          <w:noProof/>
        </w:rPr>
        <mc:AlternateContent>
          <mc:Choice Requires="wps">
            <w:drawing>
              <wp:anchor distT="0" distB="0" distL="114300" distR="114300" simplePos="0" relativeHeight="251852800" behindDoc="1" locked="0" layoutInCell="1" allowOverlap="1" wp14:anchorId="53B5552A" wp14:editId="3A200D40">
                <wp:simplePos x="0" y="0"/>
                <wp:positionH relativeFrom="column">
                  <wp:posOffset>2774315</wp:posOffset>
                </wp:positionH>
                <wp:positionV relativeFrom="paragraph">
                  <wp:posOffset>800312</wp:posOffset>
                </wp:positionV>
                <wp:extent cx="692150" cy="230505"/>
                <wp:effectExtent l="25400" t="127000" r="19050" b="125095"/>
                <wp:wrapNone/>
                <wp:docPr id="121" name="Text Box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480535" flipV="1">
                          <a:off x="0" y="0"/>
                          <a:ext cx="692150" cy="230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168A12" w14:textId="39E9A832" w:rsidR="003946E8" w:rsidRPr="00A26A46" w:rsidRDefault="00A528A8" w:rsidP="003946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9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5552A" id="Text Box 121" o:spid="_x0000_s1071" type="#_x0000_t202" style="position:absolute;margin-left:218.45pt;margin-top:63pt;width:54.5pt;height:18.15pt;rotation:-10355272fd;flip:y;z-index:-25146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9eQuUwIAAJwEAAAOAAAAZHJzL2Uyb0RvYy54bWysVMFOGzEQvVfqP1i+l92EhEKUDUpBVJUQ&#13;&#10;IAHl7HjtZCWvx7Wd7NKv77M3AUp7qnqxxjNvn2fezOz8vG8N2ykfGrIVHx2VnCkrqW7suuKPD1ef&#13;&#10;TjkLUdhaGLKq4s8q8PPFxw/zzs3UmDZkauUZSGyYda7imxjdrCiC3KhWhCNyyiKoybci4urXRe1F&#13;&#10;B/bWFOOyPCk68rXzJFUI8F4OQb7I/ForGW+1DioyU3HkFvPp87lKZ7GYi9naC7dp5D4N8Q9ZtKKx&#13;&#10;ePSF6lJEwba++YOqbaSnQDoeSWoL0rqRKteAakblu2ruN8KpXAvECe5FpvD/aOXN7s6zpkbvxiPO&#13;&#10;rGjRpAfVR/aFepZ8UKhzYQbgvQM09ggAffAHOFPhvfYt8wSBzyan5fR4ypk2jfueoCmOUhm+Qw+e&#13;&#10;X3RPz0g4T87GoykiEqHxcTktp4m9GEjTx86H+FVRy5JRcY+2ZlKxuw5xgB4gCR7INPVVY0y+pFFS&#13;&#10;F8azncAQmJhTB/lvKGNZh0SOkUb6yFL6fGA2FrkkCYZSkxX7VZ9Fm+RMk2tF9TPkyQqglODkVYNk&#13;&#10;r0WId8JjpuDEnsRbHNoQHqO9xdmG/M+/+RMerUaUsw4zWvHwYyu84sx8sxiCs9FkAtqYL5Pp5zEu&#13;&#10;/m1k9TZit+0FQQG0GdllM+GjOZjaU/uEdVqmVxESVuLtiseDeRGHzcE6SrVcZhDG2Il4be+dPLQ6&#13;&#10;teKhfxLe7fsV0egbOkyzmL1r24AdZF9uI+km9/RV1b3+WIE8Fft1TTv29p5Rrz+VxS8AAAD//wMA&#13;&#10;UEsDBBQABgAIAAAAIQBBPxTR5AAAABABAAAPAAAAZHJzL2Rvd25yZXYueG1sTE9BTsMwELwj8Qdr&#13;&#10;kbgg6pC2EaRxKgTiBAdoi1BvbrwkUe11FDtN+nuWE1xW2pnZ2ZliPTkrTtiH1pOCu1kCAqnypqVa&#13;&#10;wW77cnsPIkRNRltPqOCMAdbl5UWhc+NH+sDTJtaCTSjkWkETY5dLGaoGnQ4z3yEx9+17pyOvfS1N&#13;&#10;r0c2d1amSZJJp1viD43u8KnB6rgZnILXc/u2OzbuZhjTd7f9+txrO+6Vur6anlc8HlcgIk7x7wJ+&#13;&#10;O3B+KDnYwQ9kgrAKFvPsgaVMpBk3Y8VysWTkwEiWzkGWhfxfpPwBAAD//wMAUEsBAi0AFAAGAAgA&#13;&#10;AAAhALaDOJL+AAAA4QEAABMAAAAAAAAAAAAAAAAAAAAAAFtDb250ZW50X1R5cGVzXS54bWxQSwEC&#13;&#10;LQAUAAYACAAAACEAOP0h/9YAAACUAQAACwAAAAAAAAAAAAAAAAAvAQAAX3JlbHMvLnJlbHNQSwEC&#13;&#10;LQAUAAYACAAAACEAjPXkLlMCAACcBAAADgAAAAAAAAAAAAAAAAAuAgAAZHJzL2Uyb0RvYy54bWxQ&#13;&#10;SwECLQAUAAYACAAAACEAQT8U0eQAAAAQAQAADwAAAAAAAAAAAAAAAACtBAAAZHJzL2Rvd25yZXYu&#13;&#10;eG1sUEsFBgAAAAAEAAQA8wAAAL4FAAAAAA==&#13;&#10;" fillcolor="white [3201]" stroked="f" strokeweight=".5pt">
                <v:textbox>
                  <w:txbxContent>
                    <w:p w14:paraId="57168A12" w14:textId="39E9A832" w:rsidR="003946E8" w:rsidRPr="00A26A46" w:rsidRDefault="00A528A8" w:rsidP="003946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9*[36]</w:t>
                      </w:r>
                    </w:p>
                  </w:txbxContent>
                </v:textbox>
              </v:shape>
            </w:pict>
          </mc:Fallback>
        </mc:AlternateContent>
      </w:r>
      <w:r w:rsidR="000B024D">
        <w:rPr>
          <w:noProof/>
        </w:rPr>
        <mc:AlternateContent>
          <mc:Choice Requires="wps">
            <w:drawing>
              <wp:anchor distT="0" distB="0" distL="114300" distR="114300" simplePos="0" relativeHeight="251867136" behindDoc="1" locked="0" layoutInCell="1" allowOverlap="1" wp14:anchorId="22581CF9" wp14:editId="3C6C3D65">
                <wp:simplePos x="0" y="0"/>
                <wp:positionH relativeFrom="column">
                  <wp:posOffset>2806429</wp:posOffset>
                </wp:positionH>
                <wp:positionV relativeFrom="paragraph">
                  <wp:posOffset>999215</wp:posOffset>
                </wp:positionV>
                <wp:extent cx="733425" cy="218517"/>
                <wp:effectExtent l="12700" t="177800" r="3175" b="187960"/>
                <wp:wrapNone/>
                <wp:docPr id="131" name="Text Box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905716" flipH="1" flipV="1">
                          <a:off x="0" y="0"/>
                          <a:ext cx="733425" cy="2185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D4C5F7" w14:textId="66C54607" w:rsidR="000B024D" w:rsidRPr="00A26A46" w:rsidRDefault="000B024D" w:rsidP="000B024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5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581CF9" id="Text Box 131" o:spid="_x0000_s1072" type="#_x0000_t202" style="position:absolute;margin-left:221pt;margin-top:78.7pt;width:57.75pt;height:17.2pt;rotation:9727417fd;flip:x y;z-index:-25144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UwaIWgIAAKYEAAAOAAAAZHJzL2Uyb0RvYy54bWysVE1v2zAMvQ/YfxB0Xxznu0adIkuRbUDR&#13;&#10;Fmi3nhVZqgXIoiYpsbtfP0qOs67badhFoMhnUnyP9OVV12hyFM4rMCXNR2NKhOFQKfNc0q+Puw8r&#13;&#10;SnxgpmIajCjpi/D0av3+3WVrCzGBGnQlHMEkxhetLWkdgi2yzPNaNMyPwAqDQQmuYQGv7jmrHGsx&#13;&#10;e6OzyXi8yFpwlXXAhffove6DdJ3ySyl4uJPSi0B0SfFtIZ0unft4ZutLVjw7ZmvFT89g//CKhimD&#13;&#10;Rc+prllg5ODUH6kaxR14kGHEoclASsVF6gG7ycdvunmomRWpFyTH2zNN/v+l5bfHe0dUhdpNc0oM&#13;&#10;a1CkR9EF8hE6En3IUGt9gcAHi9DQYQDRg9+jMzbeSdcQB0jw6mI8X+YLSqRW9nOEJutbtCISmyaY&#13;&#10;AdV4OSsQC3J0LqfT2WROCcfQJF/N82Wsk/Xp48fW+fBJQEOiUVKHAqek7HjjQw8dIBHuQatqp7RO&#13;&#10;lzhUYqsdOTIcBx1SE5j8N5Q2pC3pYjofp8QG4ud9Zm3wLZGMvulohW7fJfpmi4GRPVQvSFTiApv0&#13;&#10;lu8UPvaG+XDPHE4XOnFjwh0eUgMWg5NFSQ3ux9/8EY+iY5SSFqe1pP77gTlBif5icBwu8tksjne6&#13;&#10;zObLCV7c68j+dcQcmi0gA6gMvi6ZER/0YEoHzRMu1iZWxRAzHGuXNAzmNvQ7hIvJxWaTQDjQloUb&#13;&#10;82D5IHWU4rF7Ys6e9Aoo9C0Mc82KN7L12KiVgc0hgFRJ00h0z+qJf1yGNBWnxY3b9vqeUL9+L+uf&#13;&#10;AAAA//8DAFBLAwQUAAYACAAAACEAQIzwE+MAAAAQAQAADwAAAGRycy9kb3ducmV2LnhtbEyP0U7D&#13;&#10;MAxF35H4h8hIvLG0pWWjazohENIkJCTGPiBrTVtInCpJu/L3mCd4sWRf+/qeardYI2b0YXCkIF0l&#13;&#10;IJAa1w7UKTi+P99sQISoqdXGESr4xgC7+vKi0mXrzvSG8yF2gk0olFpBH+NYShmaHq0OKzcisfbh&#13;&#10;vNWRW9/J1uszm1sjsyS5k1YPxB96PeJjj83XYbIK/LA/3hIOxkyvJp2nffaiP61S11fL05bLwxZE&#13;&#10;xCX+XcAvA+eHmoOd3ERtEEZBnmcMFFko1jkI3iiKdQHixJP7dAOyruR/kPoHAAD//wMAUEsBAi0A&#13;&#10;FAAGAAgAAAAhALaDOJL+AAAA4QEAABMAAAAAAAAAAAAAAAAAAAAAAFtDb250ZW50X1R5cGVzXS54&#13;&#10;bWxQSwECLQAUAAYACAAAACEAOP0h/9YAAACUAQAACwAAAAAAAAAAAAAAAAAvAQAAX3JlbHMvLnJl&#13;&#10;bHNQSwECLQAUAAYACAAAACEAUFMGiFoCAACmBAAADgAAAAAAAAAAAAAAAAAuAgAAZHJzL2Uyb0Rv&#13;&#10;Yy54bWxQSwECLQAUAAYACAAAACEAQIzwE+MAAAAQAQAADwAAAAAAAAAAAAAAAAC0BAAAZHJzL2Rv&#13;&#10;d25yZXYueG1sUEsFBgAAAAAEAAQA8wAAAMQFAAAAAA==&#13;&#10;" fillcolor="white [3201]" stroked="f" strokeweight=".5pt">
                <v:textbox>
                  <w:txbxContent>
                    <w:p w14:paraId="49D4C5F7" w14:textId="66C54607" w:rsidR="000B024D" w:rsidRPr="00A26A46" w:rsidRDefault="000B024D" w:rsidP="000B024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5*[36]</w:t>
                      </w:r>
                    </w:p>
                  </w:txbxContent>
                </v:textbox>
              </v:shape>
            </w:pict>
          </mc:Fallback>
        </mc:AlternateContent>
      </w:r>
      <w:r w:rsidR="001B53F6">
        <w:rPr>
          <w:noProof/>
        </w:rPr>
        <mc:AlternateContent>
          <mc:Choice Requires="wps">
            <w:drawing>
              <wp:anchor distT="0" distB="0" distL="114300" distR="114300" simplePos="0" relativeHeight="251761664" behindDoc="1" locked="0" layoutInCell="1" allowOverlap="1" wp14:anchorId="35FAB078" wp14:editId="24CD187E">
                <wp:simplePos x="0" y="0"/>
                <wp:positionH relativeFrom="column">
                  <wp:posOffset>3006725</wp:posOffset>
                </wp:positionH>
                <wp:positionV relativeFrom="paragraph">
                  <wp:posOffset>1990302</wp:posOffset>
                </wp:positionV>
                <wp:extent cx="855980" cy="289560"/>
                <wp:effectExtent l="25400" t="152400" r="33020" b="15494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538297" flipV="1">
                          <a:off x="0" y="0"/>
                          <a:ext cx="85598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AA550C" w14:textId="2A8F6951" w:rsidR="00B7221F" w:rsidRPr="00A26A46" w:rsidRDefault="00B7221F" w:rsidP="00B7221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22**[29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AB078" id="Text Box 50" o:spid="_x0000_s1073" type="#_x0000_t202" style="position:absolute;margin-left:236.75pt;margin-top:156.7pt;width:67.4pt;height:22.8pt;rotation:-10418364fd;flip:y;z-index:-25155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mYBNUwIAAJoEAAAOAAAAZHJzL2Uyb0RvYy54bWysVE1PGzEQvVfqf7B8L5uEBJKIDUpBVJUQ&#13;&#10;IEHL2fF6iSWvx7Wd7NJf32dvFijtqerFGs88z8ebGZ+dd41he+WDJlvy8dGIM2UlVdo+lfzbw9Wn&#13;&#10;OWchClsJQ1aV/FkFfr76+OGsdUs1oS2ZSnkGJzYsW1fybYxuWRRBblUjwhE5ZWGsyTci4uqfisqL&#13;&#10;Ft4bU0xGo5OiJV85T1KFAO1lb+Sr7L+ulYy3dR1UZKbkyC3m0+dzk85idSaWT164rZaHNMQ/ZNEI&#13;&#10;bRH0xdWliILtvP7DVaOlp0B1PJLUFFTXWqpcA6oZj95Vc78VTuVaQE5wLzSF/+dW3uzvPNNVyWeg&#13;&#10;x4oGPXpQXWSfqWNQgZ/WhSVg9w7A2EGPPg/6AGUqu6t9wzyB3sXseD5ZnHJWG+2+J2iyo1CGdwjx&#13;&#10;/MJ6iiKhnM9mizksEqbJfDE7yVGL3ml67HyIXxQ1LAkl92hqdir21yEiQUAHSIIHMrq60sbkSxok&#13;&#10;dWE82wuMgIk5dbz4DWUsa0t+coyC0yNL6Xnv2VgESBT0pSYpdpsuUzY9HXjYUPUMejIDKCU4eaWR&#13;&#10;7LUI8U54TBSU2JJ4i6M2hGB0kDjbkv/5N33Co9GwctZiQksefuyEV5yZrxYjsBhPp3Ab82U6O53g&#13;&#10;4t9aNm8tdtdcEBgY5+yymPDRDGLtqXnEMq1TVJiElYhd8jiIF7HfGyyjVOt1BmGInYjX9t7JodWp&#13;&#10;FQ/do/Du0K+IRt/QMMti+a5tPbanfb2LVOvc00R0z+qBfyxAbvVhWdOGvb1n1OuXsvoFAAD//wMA&#13;&#10;UEsDBBQABgAIAAAAIQBEPTgw5AAAABABAAAPAAAAZHJzL2Rvd25yZXYueG1sTE9NT8JAEL2b+B82&#13;&#10;Y+JNtrUFoXRLiMaL5QIawnHorm2xO9t0F6j/3vGkl0lm3pv3ka9G24mLGXzrSEE8iUAYqpxuqVbw&#13;&#10;8f76MAfhA5LGzpFR8G08rIrbmxwz7a60NZddqAWLkM9QQRNCn0npq8ZY9BPXG2Ls0w0WA69DLfWA&#13;&#10;Vxa3nXyMopm02BI7NNib58ZUX7uzVbBdpGVZnvDNreXJYrzfHErcKHV/N74seayXIIIZw98H/Hbg&#13;&#10;/FBwsKM7k/aiU5A+JVOmKkjiJAXBjFk0T0Ac+TJdRCCLXP4vUvwAAAD//wMAUEsBAi0AFAAGAAgA&#13;&#10;AAAhALaDOJL+AAAA4QEAABMAAAAAAAAAAAAAAAAAAAAAAFtDb250ZW50X1R5cGVzXS54bWxQSwEC&#13;&#10;LQAUAAYACAAAACEAOP0h/9YAAACUAQAACwAAAAAAAAAAAAAAAAAvAQAAX3JlbHMvLnJlbHNQSwEC&#13;&#10;LQAUAAYACAAAACEAdZmATVMCAACaBAAADgAAAAAAAAAAAAAAAAAuAgAAZHJzL2Uyb0RvYy54bWxQ&#13;&#10;SwECLQAUAAYACAAAACEARD04MOQAAAAQAQAADwAAAAAAAAAAAAAAAACtBAAAZHJzL2Rvd25yZXYu&#13;&#10;eG1sUEsFBgAAAAAEAAQA8wAAAL4FAAAAAA==&#13;&#10;" fillcolor="white [3201]" stroked="f" strokeweight=".5pt">
                <v:textbox>
                  <w:txbxContent>
                    <w:p w14:paraId="0EAA550C" w14:textId="2A8F6951" w:rsidR="00B7221F" w:rsidRPr="00A26A46" w:rsidRDefault="00B7221F" w:rsidP="00B7221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22**[29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7B631D">
        <w:rPr>
          <w:noProof/>
        </w:rPr>
        <mc:AlternateContent>
          <mc:Choice Requires="wps">
            <w:drawing>
              <wp:anchor distT="0" distB="0" distL="114300" distR="114300" simplePos="0" relativeHeight="251713536" behindDoc="1" locked="0" layoutInCell="1" allowOverlap="1" wp14:anchorId="7C501E8F" wp14:editId="7C062F83">
                <wp:simplePos x="0" y="0"/>
                <wp:positionH relativeFrom="column">
                  <wp:posOffset>1942493</wp:posOffset>
                </wp:positionH>
                <wp:positionV relativeFrom="paragraph">
                  <wp:posOffset>2030287</wp:posOffset>
                </wp:positionV>
                <wp:extent cx="963846" cy="274482"/>
                <wp:effectExtent l="293688" t="0" r="257492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3615418" flipH="1" flipV="1">
                          <a:off x="0" y="0"/>
                          <a:ext cx="963846" cy="2744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98423D" w14:textId="13F4F446" w:rsidR="00CB6DED" w:rsidRPr="00A26A46" w:rsidRDefault="00CB6DED" w:rsidP="00CB6DE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20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6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01E8F" id="Text Box 39" o:spid="_x0000_s1120" type="#_x0000_t202" style="position:absolute;margin-left:152.95pt;margin-top:159.85pt;width:75.9pt;height:21.6pt;rotation:-8721293fd;flip:x y;z-index:-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9bS7WwIAAKUEAAAOAAAAZHJzL2Uyb0RvYy54bWysVE1v2zAMvQ/YfxB0X50PN22COkXWotuA&#13;&#10;oi3Qbj0rspwYkEVNUmJ3v35Pcpx13U7DLgJFPpPie6QvLrtGs71yviZT8PHJiDNlJJW12RT869PN&#13;&#10;h3POfBCmFJqMKviL8vxy+f7dRWsXakJb0qVyDEmMX7S24NsQ7CLLvNyqRvgTssogWJFrRMDVbbLS&#13;&#10;iRbZG51NRqNZ1pIrrSOpvIf3ug/yZcpfVUqG+6ryKjBdcLwtpNOlcx3PbHkhFhsn7LaWh2eIf3hF&#13;&#10;I2qDosdU1yIItnP1H6maWjryVIUTSU1GVVVLlXpAN+PRm24et8Kq1AvI8fZIk/9/aeXd/sGxuiz4&#13;&#10;dM6ZEQ00elJdYB+pY3CBn9b6BWCPFsDQwQ+dB7+HM7bdVa5hjkDveDobn+ZjyF7p2n6O2GR9i1aE&#13;&#10;omeGFBDj5ShALCjhnM+m5/mMM4nQ5CzPzyexUNbnjx9b58MnRQ2LRsEd9E1Jxf7Whx46QCLck67L&#13;&#10;m1rrdIkzpa60Y3uBadAhdYHkv6G0YW3BZ9PTUUpsKH7eZ9YGb4ls9F1HK3TrLrE3zwdK1lS+gKlE&#13;&#10;Bpr0Vt7UeOyt8OFBOAwXnFiYcI+j0oRidLA425L78Td/xENzRDlrMawF9993winO9BeDaZiP8zxO&#13;&#10;d7rkp2cTXNzryPp1xOyaKwIDUAavS2bEBz2YlaPmGXu1ilUREkaidsHDYF6FfoWwl1KtVgmEebYi&#13;&#10;3JpHKwepoxRP3bNw9qBXgNB3NIy1WLyRrcdGrQytdoGqOmkaie5ZPfCPXUhTcdjbuGyv7wn16++y&#13;&#10;/AkAAP//AwBQSwMEFAAGAAgAAAAhAOQbckLlAAAAEAEAAA8AAABkcnMvZG93bnJldi54bWxMT8tO&#13;&#10;wzAQvCPxD9YicaN20zaN0jgV4lUQ4kDDpTc3XpKosR3FbpL+PcsJLqtZ7ew8su1kWjZg7xtnJcxn&#13;&#10;Ahja0unGVhK+iue7BJgPymrVOosSLuhhm19fZSrVbrSfOOxDxUjE+lRJqEPoUs59WaNRfuY6tHT7&#13;&#10;dr1Rgda+4rpXI4mblkdCxNyoxpJDrTp8qLE87c9Ggh+r9zC+JYePZPUyFK+7p+KwPkl5ezM9bmjc&#13;&#10;b4AFnMLfB/x2oPyQU7CjO1vtWSthEYuIqBKieLUERoylWBA4EpivI+B5xv8XyX8AAAD//wMAUEsB&#13;&#10;Ai0AFAAGAAgAAAAhALaDOJL+AAAA4QEAABMAAAAAAAAAAAAAAAAAAAAAAFtDb250ZW50X1R5cGVz&#13;&#10;XS54bWxQSwECLQAUAAYACAAAACEAOP0h/9YAAACUAQAACwAAAAAAAAAAAAAAAAAvAQAAX3JlbHMv&#13;&#10;LnJlbHNQSwECLQAUAAYACAAAACEAl/W0u1sCAAClBAAADgAAAAAAAAAAAAAAAAAuAgAAZHJzL2Uy&#13;&#10;b0RvYy54bWxQSwECLQAUAAYACAAAACEA5BtyQuUAAAAQAQAADwAAAAAAAAAAAAAAAAC1BAAAZHJz&#13;&#10;L2Rvd25yZXYueG1sUEsFBgAAAAAEAAQA8wAAAMcFAAAAAA==&#13;&#10;" fillcolor="white [3201]" stroked="f" strokeweight=".5pt">
                <v:textbox>
                  <w:txbxContent>
                    <w:p w14:paraId="2198423D" w14:textId="13F4F446" w:rsidR="00CB6DED" w:rsidRPr="00A26A46" w:rsidRDefault="00CB6DED" w:rsidP="00CB6DE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20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6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7B631D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D9D4F15" wp14:editId="256AAFD2">
                <wp:simplePos x="0" y="0"/>
                <wp:positionH relativeFrom="column">
                  <wp:posOffset>1261322</wp:posOffset>
                </wp:positionH>
                <wp:positionV relativeFrom="paragraph">
                  <wp:posOffset>1068517</wp:posOffset>
                </wp:positionV>
                <wp:extent cx="2488776" cy="2622316"/>
                <wp:effectExtent l="0" t="0" r="51435" b="3238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8776" cy="262231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C87B9" id="Straight Arrow Connector 38" o:spid="_x0000_s1026" type="#_x0000_t32" style="position:absolute;margin-left:99.3pt;margin-top:84.15pt;width:195.95pt;height:206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N/vn/gEAAFsEAAAOAAAAZHJzL2Uyb0RvYy54bWysVNuK2zAQfS/0H4TeGyfekg0mzlKSbl9K&#13;&#10;G7rtB2hlyRbIGjFS4+TvO5IdpzcKLQUjS9acM2eORt4+nHvLTgqDAVfz1WLJmXISGuPamn/5/Phq&#13;&#10;w1mIwjXCglM1v6jAH3YvX2wHX6kSOrCNQkYkLlSDr3kXo6+KIshO9SIswCtHmxqwF5GW2BYNioHY&#13;&#10;e1uUy+W6GAAbjyBVCPT1MG7yXebXWsn4UeugIrM1J20xj5jH5zQWu62oWhS+M3KSIf5BRS+Mo6Qz&#13;&#10;1UFEwb6i+YWqNxIhgI4LCX0BWhupcg1UzWr5UzVPnfAq10LmBD/bFP4frfxwOiIzTc3v6KSc6OmM&#13;&#10;niIK03aRvUGEge3BOfIRkFEI+TX4UBFs7444rYI/Yir+rLFPbyqLnbPHl9ljdY5M0sfy9WZzf7/m&#13;&#10;TNJeuS7Lu9U6sRY3uMcQ3ynoWZrUPExyZh2r7LQ4vQ9xBF4BKbd1aQxgTfNorM2L1Exqb5GdBLVB&#13;&#10;PK+mhD9EJZKDCN0YZNs0P0CkJ0WLKgpj37qGxYsnjyIa4VqrJqaUtUjGjFbkWbxYNSr6pDRZTMWP&#13;&#10;ynNz3/QIKZWLV03WUXSCaVI/A5e55D8Cp/gEVbnx/wY8I3JmcHEG98YB/i77zUY9xl8dGOtOFjxD&#13;&#10;c8lNkq2hDs7HPN22dEW+X2f47Z+w+wYAAP//AwBQSwMEFAAGAAgAAAAhAFY8vcvkAAAAEAEAAA8A&#13;&#10;AABkcnMvZG93bnJldi54bWxMT0FOwzAQvCPxB2uRuCDqhKghTeNUiKoHFIRE2we4sRtHxOvIdtuU&#13;&#10;17Oc4LKa0c7M7lSryQ7srH3oHQpIZwkwja1TPXYC9rvNYwEsRIlKDg61gKsOsKpvbypZKnfBT33e&#13;&#10;xo5RCIZSCjAxjiXnoTXayjBzo0baHZ23MhL1HVdeXijcDvwpSXJuZY90wchRvxrdfm1Plt4w35uH&#13;&#10;j+y4uzb8+U2975t03Xgh7u+m9ZLGyxJY1FP8c8BvBzJCTY8d3AlVYAPxRZGTlEBeZMBIMV8kc2AH&#13;&#10;AkWaAa8r/r9I/QMAAP//AwBQSwECLQAUAAYACAAAACEAtoM4kv4AAADhAQAAEwAAAAAAAAAAAAAA&#13;&#10;AAAAAAAAW0NvbnRlbnRfVHlwZXNdLnhtbFBLAQItABQABgAIAAAAIQA4/SH/1gAAAJQBAAALAAAA&#13;&#10;AAAAAAAAAAAAAC8BAABfcmVscy8ucmVsc1BLAQItABQABgAIAAAAIQBzN/vn/gEAAFsEAAAOAAAA&#13;&#10;AAAAAAAAAAAAAC4CAABkcnMvZTJvRG9jLnhtbFBLAQItABQABgAIAAAAIQBWPL3L5AAAABABAAAP&#13;&#10;AAAAAAAAAAAAAAAAAFgEAABkcnMvZG93bnJldi54bWxQSwUGAAAAAAQABADzAAAAaQUAAAAA&#13;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862016" behindDoc="1" locked="0" layoutInCell="1" allowOverlap="1" wp14:anchorId="3C08714C" wp14:editId="7B713619">
                <wp:simplePos x="0" y="0"/>
                <wp:positionH relativeFrom="column">
                  <wp:posOffset>3067925</wp:posOffset>
                </wp:positionH>
                <wp:positionV relativeFrom="paragraph">
                  <wp:posOffset>1325056</wp:posOffset>
                </wp:positionV>
                <wp:extent cx="742950" cy="217545"/>
                <wp:effectExtent l="199390" t="3810" r="193040" b="2540"/>
                <wp:wrapNone/>
                <wp:docPr id="128" name="Text Box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7482070" flipV="1">
                          <a:off x="0" y="0"/>
                          <a:ext cx="742950" cy="217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430843" w14:textId="624720F0" w:rsidR="00886FA5" w:rsidRPr="00A26A46" w:rsidRDefault="00886FA5" w:rsidP="00886FA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37**[43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8714C" id="Text Box 128" o:spid="_x0000_s1082" type="#_x0000_t202" style="position:absolute;margin-left:241.55pt;margin-top:104.35pt;width:58.5pt;height:17.15pt;rotation:-8172416fd;flip:y;z-index:-25145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4GEiUgIAAJwEAAAOAAAAZHJzL2Uyb0RvYy54bWysVFFP2zAQfp+0/2D5faTNWgoVKepATJMQ&#13;&#10;IMHGs+vYNJLj82y3Cfv1++w0jLE9TXuxzndfPt99d5ez8741bK98aMhWfHo04UxZSXVjnyr+9eHq&#13;&#10;wwlnIQpbC0NWVfxZBX6+ev/urHNLVdKWTK08A4kNy85VfBujWxZFkFvVinBETlkENflWRFz9U1F7&#13;&#10;0YG9NUU5mRwXHfnaeZIqBHgvhyBfZX6tlYy3WgcVmak4cov59PncpLNYnYnlkxdu28hDGuIfsmhF&#13;&#10;Y/HoC9WliILtfPMHVdtIT4F0PJLUFqR1I1WuAdVMJ2+qud8Kp3ItECe4F5nC/6OVN/s7z5oavSvR&#13;&#10;KitaNOlB9ZF9op4lHxTqXFgCeO8AjT0CQI/+AGcqvNe+ZZ4g8GJ2Uk4WEFubxn1L0BRHqQzfwf38&#13;&#10;ont6RsK5mJWnc0QkQuV0MZ/NE3sxkKaPnQ/xs6KWJaPiHm3NpGJ/HeIAHSEJHsg09VVjTL6kUVIX&#13;&#10;xrO9wBCYmFMH+W8oY1lX8eOPSCN9ZCl9PjAbi1ySBEOpyYr9ps+izY9HHTZUP0OerABKCU5eNUj2&#13;&#10;WoR4JzxmCk7sSbzFoQ3hMTpYnG3J//ibP+HRakQ56zCjFQ/fd8IrzswXiyE4nc5moI35MpsvSlz8&#13;&#10;68jmdcTu2guCAtOcXTYTPprR1J7aR6zTOr2KkLASb1c8juZFHDYH6yjVep1BGGMn4rW9d3JsdWrF&#13;&#10;Q/8ovDv0K6LRNzROs1i+aduAHWRf7yLpJvc0CT2oetAfK5Cn4rCuacde3zPq109l9RMAAP//AwBQ&#13;&#10;SwMEFAAGAAgAAAAhAFGi233jAAAAEAEAAA8AAABkcnMvZG93bnJldi54bWxMT01PwzAMvSPxHyIj&#13;&#10;cUEspWq3tms6ISaEOCE2Dhyz1ksqGqdqsq38e8wJLpat9/w+6s3sBnHGKfSeFDwsEhBIre96Mgo+&#13;&#10;9s/3BYgQNXV68IQKvjHAprm+qnXV+Qu943kXjWARCpVWYGMcKylDa9HpsPAjEmNHPzkd+ZyM7CZ9&#13;&#10;YXE3yDRJltLpntjB6hGfLLZfu5NTUJrPLYWyfDGvb/64bzOb3aWzUrc383bN43ENIuIc/z7gtwPn&#13;&#10;h4aDHfyJuiAGBXmaZUxlYLnihRl5XqxAHBSkBUOyqeX/Is0PAAAA//8DAFBLAQItABQABgAIAAAA&#13;&#10;IQC2gziS/gAAAOEBAAATAAAAAAAAAAAAAAAAAAAAAABbQ29udGVudF9UeXBlc10ueG1sUEsBAi0A&#13;&#10;FAAGAAgAAAAhADj9If/WAAAAlAEAAAsAAAAAAAAAAAAAAAAALwEAAF9yZWxzLy5yZWxzUEsBAi0A&#13;&#10;FAAGAAgAAAAhAK7gYSJSAgAAnAQAAA4AAAAAAAAAAAAAAAAALgIAAGRycy9lMm9Eb2MueG1sUEsB&#13;&#10;Ai0AFAAGAAgAAAAhAFGi233jAAAAEAEAAA8AAAAAAAAAAAAAAAAArAQAAGRycy9kb3ducmV2Lnht&#13;&#10;bFBLBQYAAAAABAAEAPMAAAC8BQAAAAA=&#13;&#10;" fillcolor="white [3201]" stroked="f" strokeweight=".5pt">
                <v:textbox>
                  <w:txbxContent>
                    <w:p w14:paraId="33430843" w14:textId="624720F0" w:rsidR="00886FA5" w:rsidRPr="00A26A46" w:rsidRDefault="00886FA5" w:rsidP="00886FA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37**[43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769856" behindDoc="1" locked="0" layoutInCell="1" allowOverlap="1" wp14:anchorId="01EECFB9" wp14:editId="3E116F1C">
                <wp:simplePos x="0" y="0"/>
                <wp:positionH relativeFrom="column">
                  <wp:posOffset>2863005</wp:posOffset>
                </wp:positionH>
                <wp:positionV relativeFrom="paragraph">
                  <wp:posOffset>1164699</wp:posOffset>
                </wp:positionV>
                <wp:extent cx="897255" cy="244191"/>
                <wp:effectExtent l="288608" t="0" r="293052" b="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085844" flipV="1">
                          <a:off x="0" y="0"/>
                          <a:ext cx="897255" cy="2441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DC9E85" w14:textId="73F99364" w:rsidR="00B90F60" w:rsidRPr="00A26A46" w:rsidRDefault="00B90F60" w:rsidP="00B90F6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9*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ECFB9" id="Text Box 64" o:spid="_x0000_s1122" type="#_x0000_t202" style="position:absolute;margin-left:225.45pt;margin-top:91.7pt;width:70.65pt;height:19.25pt;rotation:-8831898fd;flip:y;z-index:-25154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aqVEUwIAAJoEAAAOAAAAZHJzL2Uyb0RvYy54bWysVMFu2zAMvQ/YPwi6r04yp02COEXWosOA&#13;&#10;oi2Qbj0rstwYkEVNUmJ3X78nOe6ybqdhF4Ei6UfxPdLLy67R7KCcr8kUfHw24kwZSWVtngv+9fHm&#13;&#10;w4wzH4QphSajCv6iPL9cvX+3bO1CTWhHulSOAcT4RWsLvgvBLrLMy51qhD8jqwyCFblGBFzdc1Y6&#13;&#10;0QK90dlkNDrPWnKldSSV9/Be90G+SvhVpWS4ryqvAtMFx9tCOl06t/HMVkuxeHbC7mp5fIb4h1c0&#13;&#10;ojYo+gp1LYJge1f/AdXU0pGnKpxJajKqqlqq1AO6GY/edLPZCatSLyDH21ea/P+DlXeHB8fqsuDn&#13;&#10;OWdGNNDoUXWBfaKOwQV+WusXSNtYJIYOfug8+D2cse2ucg1zBHpno9l0lgOr0rX9FlNjHI0yfAcF&#13;&#10;Xl5Zj1UknLP5xWQ65UwiNMnz8TyhZz1o/Ng6Hz4ralg0Cu4gagIVh1sf8ECkDikx3ZOuy5ta63SJ&#13;&#10;g6SutGMHgRHQYQD/LUsb1oKBj9NRAjYUP++RtUGBSEHfarRCt+0SZfPzgYctlS+gJzGAJr2VNzUe&#13;&#10;eyt8eBAOEwUntiTc46g0oRgdLc525H78zR/zITSinLWY0IL773vhFGf6i8EIzMd5Hkc6XfLpxQQX&#13;&#10;dxrZnkbMvrkiMDBOr0tmzA96MCtHzROWaR2rIiSMRO2Ch8G8Cv3eYBmlWq9TEobYinBrNlYOUkcp&#13;&#10;Hrsn4exRrwCh72iYZbF4I1ufG7UytN4HquqkaSS6Z/XIPxYgSX1c1rhhp/eU9euXsvoJAAD//wMA&#13;&#10;UEsDBBQABgAIAAAAIQCpKm+f5AAAABABAAAPAAAAZHJzL2Rvd25yZXYueG1sTI/NTsMwEITvSLyD&#13;&#10;tUjcqN2kBZLGqVARHCgXSrk7zhJH9U+I3Ta8PcsJLiutZnZ2vmo9OctOOMY+eAnzmQCGXoe2952E&#13;&#10;/fvTzT2wmJRvlQ0eJXxjhHV9eVGpsg1n/4anXeoYhfhYKgkmpaHkPGqDTsVZGNCT9hlGpxKtY8fb&#13;&#10;UZ0p3FmeCXHLneo9fTBqwI1BfdgdnYRnU+hNsXhJdpxvv/CjeT0Uey3l9dX0uKLxsAKWcEp/F/DL&#13;&#10;QP2hpmJNOPo2MithKbKcrCTkGZGRY7kQRNRIyO7yHHhd8f8g9Q8AAAD//wMAUEsBAi0AFAAGAAgA&#13;&#10;AAAhALaDOJL+AAAA4QEAABMAAAAAAAAAAAAAAAAAAAAAAFtDb250ZW50X1R5cGVzXS54bWxQSwEC&#13;&#10;LQAUAAYACAAAACEAOP0h/9YAAACUAQAACwAAAAAAAAAAAAAAAAAvAQAAX3JlbHMvLnJlbHNQSwEC&#13;&#10;LQAUAAYACAAAACEAnWqlRFMCAACaBAAADgAAAAAAAAAAAAAAAAAuAgAAZHJzL2Uyb0RvYy54bWxQ&#13;&#10;SwECLQAUAAYACAAAACEAqSpvn+QAAAAQAQAADwAAAAAAAAAAAAAAAACtBAAAZHJzL2Rvd25yZXYu&#13;&#10;eG1sUEsFBgAAAAAEAAQA8wAAAL4FAAAAAA==&#13;&#10;" fillcolor="white [3201]" stroked="f" strokeweight=".5pt">
                <v:textbox>
                  <w:txbxContent>
                    <w:p w14:paraId="32DC9E85" w14:textId="73F99364" w:rsidR="00B90F60" w:rsidRPr="00A26A46" w:rsidRDefault="00B90F60" w:rsidP="00B90F6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9**[36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766784" behindDoc="1" locked="0" layoutInCell="1" allowOverlap="1" wp14:anchorId="40C0BE53" wp14:editId="079EB863">
                <wp:simplePos x="0" y="0"/>
                <wp:positionH relativeFrom="column">
                  <wp:posOffset>2805430</wp:posOffset>
                </wp:positionH>
                <wp:positionV relativeFrom="paragraph">
                  <wp:posOffset>2281132</wp:posOffset>
                </wp:positionV>
                <wp:extent cx="897255" cy="289560"/>
                <wp:effectExtent l="25400" t="177800" r="29845" b="18034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377034" flipV="1">
                          <a:off x="0" y="0"/>
                          <a:ext cx="897255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2FD4C8" w14:textId="50F19F85" w:rsidR="00B7221F" w:rsidRPr="00A26A46" w:rsidRDefault="00B7221F" w:rsidP="00B7221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40*** [29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0BE53" id="Text Box 61" o:spid="_x0000_s1090" type="#_x0000_t202" style="position:absolute;margin-left:220.9pt;margin-top:179.6pt;width:70.65pt;height:22.8pt;rotation:-10242222fd;flip:y;z-index:-25154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Y7BZVgIAAJoEAAAOAAAAZHJzL2Uyb0RvYy54bWysVE1PGzEQvVfqf7B8L5uEhJCIDUpBVJUQ&#13;&#10;IEHL2fF6iSWvx7Wd7NJf32dvFijtqerFsmfezsd7M3t23jWG7ZUPmmzJx0cjzpSVVGn7VPJvD1ef&#13;&#10;TjkLUdhKGLKq5M8q8PPVxw9nrVuqCW3JVMozBLFh2bqSb2N0y6IIcqsaEY7IKQtnTb4REU//VFRe&#13;&#10;tIjemGIyGp0ULfnKeZIqBFgveydf5fh1rWS8reugIjMlR20xnz6fm3QWqzOxfPLCbbU8lCH+oYpG&#13;&#10;aIukL6EuRRRs5/UfoRotPQWq45GkpqC61lLlHtDNePSum/utcCr3AnKCe6Ep/L+w8mZ/55muSn4y&#13;&#10;5syKBho9qC6yz9QxmMBP68ISsHsHYOxgh86DPcCY2u5q3zBPoHdxPJ+Pjqec1Ua77wma/GiU4Tso&#13;&#10;8PzCesoiYTxdzCezGWcSrsnpYnaSVSn6oOlj50P8oqhh6VJyD1FzULG/DhEFAjpAEjyQ0dWVNiY/&#13;&#10;0iCpC+PZXmAETMyl44vfUMayFgwcz0Y5sKX0eR/ZWCRIFPStplvsNl1P2XTgYUPVM+jJDKDJ4OSV&#13;&#10;RrHXIsQ74TFRMGJL4i2O2hCS0eHG2Zb8z7/ZEx5Cw8tZiwktefixE15xZr5ajMBiPJ2mkc6P6Ww+&#13;&#10;wcO/9WzeeuyuuSAwAJVRXb4mfDTDtfbUPGKZ1ikrXMJK5C55HK4Xsd8bLKNU63UGYYidiNf23slB&#13;&#10;6iTFQ/covDvoFSH0DQ2zLJbvZOuxSStL612kWmdNE9E9qwf+sQBZ6sOypg17+86o11/K6hcAAAD/&#13;&#10;/wMAUEsDBBQABgAIAAAAIQCGyIEA5gAAABABAAAPAAAAZHJzL2Rvd25yZXYueG1sTI9BT8MwDIXv&#13;&#10;SPyHyEjcWNqtQ6VrOiEmJDhNGxtwzBqvLWucqsm68u8xJ7hYst7z8/fy5WhbMWDvG0cK4kkEAql0&#13;&#10;pqFKwe7t+S4F4YMmo1tHqOAbPSyL66tcZ8ZdaIPDNlSCQ8hnWkEdQpdJ6csarfYT1yGxdnS91YHX&#13;&#10;vpKm1xcOt62cRtG9tLoh/lDrDp9qLE/bs1Vg1ql8MZ/vu9fV8LE/rpt9evqKlbq9GVcLHo8LEAHH&#13;&#10;8HcBvx2YHwoGO7gzGS9aBUkSM39QMJs/TEGwY57OYhAHlqIkBVnk8n+R4gcAAP//AwBQSwECLQAU&#13;&#10;AAYACAAAACEAtoM4kv4AAADhAQAAEwAAAAAAAAAAAAAAAAAAAAAAW0NvbnRlbnRfVHlwZXNdLnht&#13;&#10;bFBLAQItABQABgAIAAAAIQA4/SH/1gAAAJQBAAALAAAAAAAAAAAAAAAAAC8BAABfcmVscy8ucmVs&#13;&#10;c1BLAQItABQABgAIAAAAIQAPY7BZVgIAAJoEAAAOAAAAAAAAAAAAAAAAAC4CAABkcnMvZTJvRG9j&#13;&#10;LnhtbFBLAQItABQABgAIAAAAIQCGyIEA5gAAABABAAAPAAAAAAAAAAAAAAAAALAEAABkcnMvZG93&#13;&#10;bnJldi54bWxQSwUGAAAAAAQABADzAAAAwwUAAAAA&#13;&#10;" fillcolor="white [3201]" stroked="f" strokeweight=".5pt">
                <v:textbox>
                  <w:txbxContent>
                    <w:p w14:paraId="372FD4C8" w14:textId="50F19F85" w:rsidR="00B7221F" w:rsidRPr="00A26A46" w:rsidRDefault="00B7221F" w:rsidP="00B7221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40*** [29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772928" behindDoc="1" locked="0" layoutInCell="1" allowOverlap="1" wp14:anchorId="796F0EB4" wp14:editId="2D134574">
                <wp:simplePos x="0" y="0"/>
                <wp:positionH relativeFrom="column">
                  <wp:posOffset>3034665</wp:posOffset>
                </wp:positionH>
                <wp:positionV relativeFrom="paragraph">
                  <wp:posOffset>3704167</wp:posOffset>
                </wp:positionV>
                <wp:extent cx="855980" cy="289560"/>
                <wp:effectExtent l="25400" t="88900" r="33020" b="9144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1526350" flipV="1">
                          <a:off x="0" y="0"/>
                          <a:ext cx="85598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99238A" w14:textId="1C916D0B" w:rsidR="00B90F60" w:rsidRPr="00A26A46" w:rsidRDefault="00B90F60" w:rsidP="00B90F6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43*[43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F0EB4" id="Text Box 66" o:spid="_x0000_s1091" type="#_x0000_t202" style="position:absolute;margin-left:238.95pt;margin-top:291.65pt;width:67.4pt;height:22.8pt;rotation:11003112fd;flip:y;z-index:-25154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LEYBUgIAAJsEAAAOAAAAZHJzL2Uyb0RvYy54bWysVF1P2zAUfZ+0/2D5faTtSFcqUtSBmCYh&#13;&#10;QIKNZ9dxqCXH17PdJuzX79hpgLE9TXuJ7HuP78c59+b0rG8N2ysfNNmKT48mnCkrqdb2seLf7i8/&#13;&#10;LDgLUdhaGLKq4k8q8LPV+3ennVuqGW3J1MozBLFh2bmKb2N0y6IIcqtaEY7IKQtnQ74VEVf/WNRe&#13;&#10;dIjemmI2mcyLjnztPEkVAqwXg5OvcvymUTLeNE1QkZmKo7aYvz5/N+lbrE7F8tELt9XyUIb4hypa&#13;&#10;oS2SPoe6EFGwndd/hGq19BSoiUeS2oKaRkuVe0A308mbbu62wqncC8gJ7pmm8P/Cyuv9rWe6rvh8&#13;&#10;zpkVLTS6V31kn6lnMIGfzoUlYHcOwNjDDp1He4Axtd03vmWeQO90Ws7mH0tw3RjtvidsAqBThocw&#13;&#10;Pz3TntJIGBdlebKAR8I1W5yU8yxLMURNj50P8YuilqVDxT1UzUHF/ipEVAjoCEnwQEbXl9qYfEmT&#13;&#10;pM6NZ3uBGTAx144Xv6GMZR0oSHWnR5bS8yGysUiQOBh6TafYb/qBs3IkYkP1E/jJFKCV4OSlRrFX&#13;&#10;IsRb4TFSMGJN4g0+jSEko8OJsy35n3+zJzyUhpezDiNa8fBjJ7zizHy1mIGT6fExwsZ8OS4/zXDx&#13;&#10;rz2b1x67a88JDExzdfmY8NGMx8ZT+4BtWqescAkrkbvicTyex2FxsI1SrdcZhCl2Il7ZOydHqZMU&#13;&#10;9/2D8O6gV4TQ1zQOs1i+kW3ADrSvd5EanTVNRA+sHvjHBmSpD9uaVuz1PaNe/imrXwAAAP//AwBQ&#13;&#10;SwMEFAAGAAgAAAAhALZcJr/lAAAAEAEAAA8AAABkcnMvZG93bnJldi54bWxMT8tOwzAQvCPxD9Yi&#13;&#10;caNO09I8GqdCIBAq4kCI4OrGSxwR21HspoGvZznBZbWrmZ1HsZtNzyYcfeesgOUiAoa2caqzrYD6&#13;&#10;9f4qBeaDtEr2zqKAL/SwK8/PCpkrd7IvOFWhZSRifS4F6BCGnHPfaDTSL9yAlrAPNxoZ6BxbrkZ5&#13;&#10;InHT8ziKNtzIzpKDlgPeamw+q6MRoHTz+JStnxM/7Zvvh+qtfs9CLcTlxXy3pXGzBRZwDn8f8NuB&#13;&#10;8kNJwQ7uaJVnvYB1kmREFXCdrlbAiLFZxgmwAy1xmgEvC/6/SPkDAAD//wMAUEsBAi0AFAAGAAgA&#13;&#10;AAAhALaDOJL+AAAA4QEAABMAAAAAAAAAAAAAAAAAAAAAAFtDb250ZW50X1R5cGVzXS54bWxQSwEC&#13;&#10;LQAUAAYACAAAACEAOP0h/9YAAACUAQAACwAAAAAAAAAAAAAAAAAvAQAAX3JlbHMvLnJlbHNQSwEC&#13;&#10;LQAUAAYACAAAACEADCxGAVICAACbBAAADgAAAAAAAAAAAAAAAAAuAgAAZHJzL2Uyb0RvYy54bWxQ&#13;&#10;SwECLQAUAAYACAAAACEAtlwmv+UAAAAQAQAADwAAAAAAAAAAAAAAAACsBAAAZHJzL2Rvd25yZXYu&#13;&#10;eG1sUEsFBgAAAAAEAAQA8wAAAL4FAAAAAA==&#13;&#10;" fillcolor="white [3201]" stroked="f" strokeweight=".5pt">
                <v:textbox>
                  <w:txbxContent>
                    <w:p w14:paraId="3399238A" w14:textId="1C916D0B" w:rsidR="00B90F60" w:rsidRPr="00A26A46" w:rsidRDefault="00B90F60" w:rsidP="00B90F6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43*[43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845632" behindDoc="1" locked="0" layoutInCell="1" allowOverlap="1" wp14:anchorId="254DD9D6" wp14:editId="7A4109C8">
                <wp:simplePos x="0" y="0"/>
                <wp:positionH relativeFrom="column">
                  <wp:posOffset>3003973</wp:posOffset>
                </wp:positionH>
                <wp:positionV relativeFrom="paragraph">
                  <wp:posOffset>2452370</wp:posOffset>
                </wp:positionV>
                <wp:extent cx="734060" cy="236220"/>
                <wp:effectExtent l="25400" t="165100" r="15240" b="157480"/>
                <wp:wrapNone/>
                <wp:docPr id="117" name="Text Box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150978" flipH="1" flipV="1">
                          <a:off x="0" y="0"/>
                          <a:ext cx="734060" cy="236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8E4DFF" w14:textId="7FB5ADD5" w:rsidR="003946E8" w:rsidRPr="00A26A46" w:rsidRDefault="003946E8" w:rsidP="003946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7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DD9D6" id="Text Box 117" o:spid="_x0000_s1125" type="#_x0000_t202" style="position:absolute;margin-left:236.55pt;margin-top:193.1pt;width:57.8pt;height:18.6pt;rotation:9995308fd;flip:x y;z-index:-25147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tZmeWgIAAKYEAAAOAAAAZHJzL2Uyb0RvYy54bWysVE1v2zAMvQ/YfxB0X+18NFmCOkXWotuA&#13;&#10;oi3Qbj0rspwYkEVNUmJ3v75Pctx13U7DLgJFPpPie6TPzrtGs4NyviZT8NFJzpkyksrabAv+7eHq&#13;&#10;w0fOfBCmFJqMKviT8vx89f7dWWuXakw70qVyDEmMX7a24LsQ7DLLvNypRvgTssogWJFrRMDVbbPS&#13;&#10;iRbZG52N83yWteRK60gq7+G97IN8lfJXlZLhtqq8CkwXHG8L6XTp3MQzW52J5dYJu6vl8RniH17R&#13;&#10;iNqg6EuqSxEE27v6j1RNLR15qsKJpCajqqqlSj2gm1H+ppv7nbAq9QJyvH2hyf+/tPLmcOdYXUK7&#13;&#10;0ZwzIxqI9KC6wD5Rx6IPDLXWLwG8t4CGDgGgB7+HMzbeVa5hjkDwYnSaL+bQvdK1/RKhyfoerYhE&#13;&#10;0wwZoMbTiwKxoIRzPpnmM0QkQuPJbDxOCmV9+vixdT58VtSwaBTcQeCUVByufcBTAR0gEe5J1+VV&#13;&#10;rXW6xKFSF9qxg8A46JCawBe/obRhbcFnk9M8JTYUP+8za4MCkYy+6WiFbtMl+haLgZENlU8gKnGB&#13;&#10;VryVVzUeey18uBMO0wUnNibc4qg0oRgdLc525H7+zR/xEB1RzlpMa8H9j71wijP91WAcFqPpFGlD&#13;&#10;ukxP5+CNudeRzeuI2TcXBAagDF6XzIgPejArR80jFmsdqyIkjETtgofBvAj9DmExpVqvEwgDbUW4&#13;&#10;NvdWDlJHKR66R+HsUa8AoW9omGuxfCNbj41aGVrvA1V10jQS3bN65B/LkKQ+Lm7cttf3hPr1e1k9&#13;&#10;AwAA//8DAFBLAwQUAAYACAAAACEARobiuOYAAAAQAQAADwAAAGRycy9kb3ducmV2LnhtbEyPzU7D&#13;&#10;MBCE70i8g7VI3OimSUijNE6FCj2UQ6EtF25uYpJAbEe288Pbs5zgstJqZr+dyTez6tgorWuN5rBc&#13;&#10;BMCkLk3V6prD23l3lwJzXuhKdEZLDt/Swaa4vspFVplJH+V48jUjiHaZ4NB432eIrmykEm5heqlJ&#13;&#10;+zBWCU+rrbGyYiK46jAMggSVaDV9aEQvt40sv06D4hBtcY8W35928TO+7Kdk+HwdD5zf3syPaxoP&#13;&#10;a2Bezv7vAn47UH4oKNjFDLpyrOMQr6IlWYmYJiEwctyn6QrYhaQwigGLHP8XKX4AAAD//wMAUEsB&#13;&#10;Ai0AFAAGAAgAAAAhALaDOJL+AAAA4QEAABMAAAAAAAAAAAAAAAAAAAAAAFtDb250ZW50X1R5cGVz&#13;&#10;XS54bWxQSwECLQAUAAYACAAAACEAOP0h/9YAAACUAQAACwAAAAAAAAAAAAAAAAAvAQAAX3JlbHMv&#13;&#10;LnJlbHNQSwECLQAUAAYACAAAACEAq7WZnloCAACmBAAADgAAAAAAAAAAAAAAAAAuAgAAZHJzL2Uy&#13;&#10;b0RvYy54bWxQSwECLQAUAAYACAAAACEARobiuOYAAAAQAQAADwAAAAAAAAAAAAAAAAC0BAAAZHJz&#13;&#10;L2Rvd25yZXYueG1sUEsFBgAAAAAEAAQA8wAAAMcFAAAAAA==&#13;&#10;" fillcolor="white [3201]" stroked="f" strokeweight=".5pt">
                <v:textbox>
                  <w:txbxContent>
                    <w:p w14:paraId="778E4DFF" w14:textId="7FB5ADD5" w:rsidR="003946E8" w:rsidRPr="00A26A46" w:rsidRDefault="003946E8" w:rsidP="003946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7*[36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802624" behindDoc="1" locked="0" layoutInCell="1" allowOverlap="1" wp14:anchorId="2042D394" wp14:editId="2F3C2722">
                <wp:simplePos x="0" y="0"/>
                <wp:positionH relativeFrom="column">
                  <wp:posOffset>3063875</wp:posOffset>
                </wp:positionH>
                <wp:positionV relativeFrom="paragraph">
                  <wp:posOffset>2587413</wp:posOffset>
                </wp:positionV>
                <wp:extent cx="897255" cy="227330"/>
                <wp:effectExtent l="0" t="254000" r="0" b="255270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585640" flipV="1">
                          <a:off x="0" y="0"/>
                          <a:ext cx="897255" cy="2273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E48EAD" w14:textId="388A529A" w:rsidR="004531B4" w:rsidRPr="00A26A46" w:rsidRDefault="004531B4" w:rsidP="004531B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15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**[36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2D394" id="Text Box 89" o:spid="_x0000_s1126" type="#_x0000_t202" style="position:absolute;margin-left:241.25pt;margin-top:203.75pt;width:70.65pt;height:17.9pt;rotation:-9377808fd;flip:y;z-index:-25151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RRmzVAIAAJsEAAAOAAAAZHJzL2Uyb0RvYy54bWysVE1PGzEQvVfqf7B8L5sEAiHKBqUgqkoI&#13;&#10;kKDl7HjtxJLX49pOdumv77OTAKU9Vb1Y9szb+XhvZmcXfWvZVoVoyNV8eDTgTDlJjXGrmn97vP40&#13;&#10;4Swm4RphyamaP6vIL+YfP8w6P1UjWpNtVGAI4uK08zVfp+SnVRXlWrUiHpFXDk5NoRUJz7CqmiA6&#13;&#10;RG9tNRoMTquOQuMDSRUjrFc7J5+X+Forme60jioxW3PUlsoZyrnMZzWfiekqCL82cl+G+IcqWmEc&#13;&#10;kr6EuhJJsE0wf4RqjQwUSacjSW1FWhupSg/oZjh4183DWnhVegE50b/QFP9fWHm7vQ/MNDWfnHPm&#13;&#10;RAuNHlWf2GfqGUzgp/NxCtiDBzD1sEPngz3CmNvudWhZINA7GU/GpyegWlvjv2do9qNRhu9gfn5h&#13;&#10;PWeRME7Oz0bjMWcSrtHo7Pi4qFLtguaPfYjpi6KW5UvNA0QtQcX2JiYUCOgBkuGRrGmujbXlkQdJ&#13;&#10;XdrAtgIjYFMpHV/8hrKOdTU/PR4PSmBH+fNdZOuQIFOwazXfUr/sC2XDQSk125bUPIOfQgG6jF5e&#13;&#10;G1R7I2K6FwEjBSPWJN3h0JaQjfY3ztYUfv7NnvFQGl7OOoxozeOPjQiKM/vVYQbOhyeZ6FQeJ+Oz&#13;&#10;ER7hrWf51uM27SWBgmGprlwzPtnDVQdqn7BNi5wVLuEkctc8Ha6Xabc42EapFosCwhR7kW7cg5cH&#13;&#10;rbMWj/2TCH4vWILSt3QYZjF9p9sOm8VytNgk0qaI+srqXgBsQNF6v615xd6+C+r1nzL/BQAA//8D&#13;&#10;AFBLAwQUAAYACAAAACEAq/9Qq+UAAAAQAQAADwAAAGRycy9kb3ducmV2LnhtbExPwU7DMAy9I/EP&#13;&#10;kZG4sZR2G1XXdJqGxgWERoeQuGWN11Y0TtWkW/l7zAku1rP9/Pxevp5sJ844+NaRgvtZBAKpcqal&#13;&#10;WsH7YXeXgvBBk9GdI1TwjR7WxfVVrjPjLvSG5zLUgkXIZ1pBE0KfSemrBq32M9cj8e7kBqsDt0Mt&#13;&#10;zaAvLG47GUfRUlrdEn9odI/bBquvcrQKdh8v9nBKPl/H/f7JPteLstqkW6Vub6bHFZfNCkTAKfxd&#13;&#10;wG8G9g8FGzu6kYwXnYJ5Gi+YyiB6YMCMZZxwoiNP5kkCssjl/yDFDwAAAP//AwBQSwECLQAUAAYA&#13;&#10;CAAAACEAtoM4kv4AAADhAQAAEwAAAAAAAAAAAAAAAAAAAAAAW0NvbnRlbnRfVHlwZXNdLnhtbFBL&#13;&#10;AQItABQABgAIAAAAIQA4/SH/1gAAAJQBAAALAAAAAAAAAAAAAAAAAC8BAABfcmVscy8ucmVsc1BL&#13;&#10;AQItABQABgAIAAAAIQCdRRmzVAIAAJsEAAAOAAAAAAAAAAAAAAAAAC4CAABkcnMvZTJvRG9jLnht&#13;&#10;bFBLAQItABQABgAIAAAAIQCr/1Cr5QAAABABAAAPAAAAAAAAAAAAAAAAAK4EAABkcnMvZG93bnJl&#13;&#10;di54bWxQSwUGAAAAAAQABADzAAAAwAUAAAAA&#13;&#10;" fillcolor="white [3201]" stroked="f" strokeweight=".5pt">
                <v:textbox>
                  <w:txbxContent>
                    <w:p w14:paraId="03E48EAD" w14:textId="388A529A" w:rsidR="004531B4" w:rsidRPr="00A26A46" w:rsidRDefault="004531B4" w:rsidP="004531B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15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**[36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858944" behindDoc="1" locked="0" layoutInCell="1" allowOverlap="1" wp14:anchorId="24F2D52D" wp14:editId="045E8E32">
                <wp:simplePos x="0" y="0"/>
                <wp:positionH relativeFrom="column">
                  <wp:posOffset>3150235</wp:posOffset>
                </wp:positionH>
                <wp:positionV relativeFrom="paragraph">
                  <wp:posOffset>2709122</wp:posOffset>
                </wp:positionV>
                <wp:extent cx="1026795" cy="217170"/>
                <wp:effectExtent l="0" t="317500" r="0" b="316230"/>
                <wp:wrapNone/>
                <wp:docPr id="125" name="Text Box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374728" flipH="1" flipV="1">
                          <a:off x="0" y="0"/>
                          <a:ext cx="1026795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211023" w14:textId="00F1C1B5" w:rsidR="00A528A8" w:rsidRPr="00A26A46" w:rsidRDefault="00A528A8" w:rsidP="00A528A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39***[43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2D52D" id="Text Box 125" o:spid="_x0000_s1095" type="#_x0000_t202" style="position:absolute;margin-left:248.05pt;margin-top:213.3pt;width:80.85pt;height:17.1pt;rotation:9147436fd;flip:x y;z-index:-25145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zXcaWwIAAKcEAAAOAAAAZHJzL2Uyb0RvYy54bWysVMFu2zAMvQ/YPwi6r07cNGmCOkWWotuA&#13;&#10;oi3Qbj0rspwYkEVNUmJ3X78nOe66bqdhF4EinynyPdIXl12j2UE5X5Mp+PhkxJkyksrabAv+9fH6&#13;&#10;wzlnPghTCk1GFfxZeX65fP/uorULldOOdKkcQxLjF60t+C4Eu8gyL3eqEf6ErDIIVuQaEXB126x0&#13;&#10;okX2Rmf5aDTNWnKldSSV9/Be9UG+TPmrSslwV1VeBaYLjtpCOl06N/HMlhdisXXC7mp5LEP8QxWN&#13;&#10;qA0efUl1JYJge1f/kaqppSNPVTiR1GRUVbVUqQd0Mx696eZhJ6xKvYAcb19o8v8vrbw93DtWl9Au&#13;&#10;P+PMiAYiPaousI/UsegDQ631CwAfLKChQwDowe/hjI13lWuYIxB8fjqbzHLoXunafo7QZH2LVkSi&#13;&#10;aYYMUOP5RYH4oIxpR/l0NkchErF8PBvPkkRZnz9+bZ0PnxQ1LBoFd1A4ZRWHGx9QK6ADJMI96bq8&#13;&#10;rrVOlzhVaq0dOwjMgw6pC3zxG0ob1hZ8eno2SokNxc/7zNrggchG33W0QrfpEn/T+UDJhspnMJXI&#13;&#10;QJfeyusaxd4IH+6Fw3jBiZUJdzgqTXiMjhZnO3I//uaPeKiOKGctxrXg/vteOMWZ/mIwD/PxZBLn&#13;&#10;O10mZ7McF/c6snkdMftmTWAA0qC6ZEZ80INZOWqesFmr+CpCwki8XfAwmOvQLxE2U6rVKoEw0VaE&#13;&#10;G/Ng5aB1lOKxexLOHvUKUPqWhsEWizey9diolaHVPlBVJ00j0T2rR/6xDUnq4+bGdXt9T6hf/5fl&#13;&#10;TwAAAP//AwBQSwMEFAAGAAgAAAAhAFW2e+7gAAAAEAEAAA8AAABkcnMvZG93bnJldi54bWxMTztP&#13;&#10;wzAQ3pH4D9YhsVGnVTBtGqdCIBAMDLQMHd34iCP8Uuw04d9zTLCc7vHd96h3s7PsjEPqg5ewXBTA&#13;&#10;0LdB976T8HF4ulkDS1l5rWzwKOEbE+yay4taVTpM/h3P+9wxIvGpUhJMzrHiPLUGnUqLENHT7TMM&#13;&#10;TmUah47rQU1E7ixfFYXgTvWeFIyK+GCw/dqPToKIrX19O2DZRavH4xRfTHwupby+mh+3VO63wDLO&#13;&#10;+e8DfjOQf2jI2CmMXidmJZQbsSQoNSshgBFC3N5RohNtRLEG3tT8f5DmBwAA//8DAFBLAQItABQA&#13;&#10;BgAIAAAAIQC2gziS/gAAAOEBAAATAAAAAAAAAAAAAAAAAAAAAABbQ29udGVudF9UeXBlc10ueG1s&#13;&#10;UEsBAi0AFAAGAAgAAAAhADj9If/WAAAAlAEAAAsAAAAAAAAAAAAAAAAALwEAAF9yZWxzLy5yZWxz&#13;&#10;UEsBAi0AFAAGAAgAAAAhADfNdxpbAgAApwQAAA4AAAAAAAAAAAAAAAAALgIAAGRycy9lMm9Eb2Mu&#13;&#10;eG1sUEsBAi0AFAAGAAgAAAAhAFW2e+7gAAAAEAEAAA8AAAAAAAAAAAAAAAAAtQQAAGRycy9kb3du&#13;&#10;cmV2LnhtbFBLBQYAAAAABAAEAPMAAADCBQAAAAA=&#13;&#10;" fillcolor="white [3201]" stroked="f" strokeweight=".5pt">
                <v:textbox>
                  <w:txbxContent>
                    <w:p w14:paraId="3C211023" w14:textId="00F1C1B5" w:rsidR="00A528A8" w:rsidRPr="00A26A46" w:rsidRDefault="00A528A8" w:rsidP="00A528A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39***[43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855872" behindDoc="1" locked="0" layoutInCell="1" allowOverlap="1" wp14:anchorId="5653B641" wp14:editId="5A817F86">
                <wp:simplePos x="0" y="0"/>
                <wp:positionH relativeFrom="column">
                  <wp:posOffset>3052445</wp:posOffset>
                </wp:positionH>
                <wp:positionV relativeFrom="paragraph">
                  <wp:posOffset>5167842</wp:posOffset>
                </wp:positionV>
                <wp:extent cx="755650" cy="217170"/>
                <wp:effectExtent l="25400" t="63500" r="19050" b="74930"/>
                <wp:wrapNone/>
                <wp:docPr id="123" name="Text Box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1389093" flipH="1" flipV="1">
                          <a:off x="0" y="0"/>
                          <a:ext cx="755650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345D5E" w14:textId="06870329" w:rsidR="00A528A8" w:rsidRPr="00A26A46" w:rsidRDefault="00A528A8" w:rsidP="00A528A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33**[43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3B641" id="Text Box 123" o:spid="_x0000_s1091" type="#_x0000_t202" style="position:absolute;margin-left:240.35pt;margin-top:406.9pt;width:59.5pt;height:17.1pt;rotation:-11153033fd;flip:x y;z-index:-25146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jJxWgIAAKcEAAAOAAAAZHJzL2Uyb0RvYy54bWysVMFu2zAMvQ/YPwi6r46TJmmCOkXWotuA&#13;&#10;oi3Qbj0rstQIkCVNUmJ3X78nOe6ybqdhF4EinynyPdLnF12jyV74oKypaHkyokQYbmtlniv69fH6&#13;&#10;wxklITJTM22NqOiLCPRi9f7deeuWYmy3VtfCEyQxYdm6im5jdMuiCHwrGhZOrBMGQWl9wyKu/rmo&#13;&#10;PWuRvdHFeDSaFa31tfOWixDgveqDdJXzSyl4vJMyiEh0RVFbzKfP5yadxeqcLZ89c1vFD2Wwf6ii&#13;&#10;Ycrg0ddUVywysvPqj1SN4t4GK+MJt01hpVRc5B7QTTl6083DljmRewE5wb3SFP5fWn67v/dE1dBu&#13;&#10;PKHEsAYiPYouko+2I8kHhloXlgA+OEBjhwDQgz/AmRrvpG+ItyC4LCdni9EC2aRW7nPCZutbshIU&#13;&#10;XROkgBwvrxKkFzmc8+l0NkWEIzQu5+U8S1T0+dPHzof4SdiGJKOiHgrnpGx/EyJqBXSAJHiwWtXX&#13;&#10;Sut8SVMlLrUne4Z50DF3gS9+Q2lD2orOJigjfWRs+rzPrA0eSGz0XScrdpsu8zebDpRsbP0CpjIZ&#13;&#10;aCU4fq1Q7A0L8Z55jBecWJl4h0Nqi8fswaJka/2Pv/kTHqojSkmLca1o+L5jXlCivxjMw6I8PUXa&#13;&#10;mC+n0/kYF38c2RxHzK65tGAAyqC6bCZ81IMpvW2esFnr9CpCzHC8XdE4mJexXyJsJhfrdQZhoh2L&#13;&#10;N+bB8UHqJMVj98S8O+gVIfStHQabLd/I1mN72te7aKXKmiaie1YP/GMbstSHzU3rdnzPqF//l9VP&#13;&#10;AAAA//8DAFBLAwQUAAYACAAAACEAjzE91OQAAAAQAQAADwAAAGRycy9kb3ducmV2LnhtbExPy07D&#13;&#10;MBC8I/EP1iJxQa3TFkiaxqlaHoIbbeHCzY2XOCJeR7Hbpn/PcoLLSjszOztTLAfXiiP2ofGkYDJO&#13;&#10;QCBV3jRUK/h4fx5lIELUZHTrCRWcMcCyvLwodG78ibZ43MVasAmFXCuwMXa5lKGy6HQY+w6JuS/f&#13;&#10;Ox157Wtpen1ic9fKaZLcS6cb4g9Wd/hgsfreHZyCdupeX2afN1marp+sfDtv1qt6o9T11fC44LFa&#13;&#10;gIg4xL8L+O3A+aHkYHt/IBNEq+A2S1KWKsgmMy7Cirv5nJE9I8yBLAv5v0j5AwAA//8DAFBLAQIt&#13;&#10;ABQABgAIAAAAIQC2gziS/gAAAOEBAAATAAAAAAAAAAAAAAAAAAAAAABbQ29udGVudF9UeXBlc10u&#13;&#10;eG1sUEsBAi0AFAAGAAgAAAAhADj9If/WAAAAlAEAAAsAAAAAAAAAAAAAAAAALwEAAF9yZWxzLy5y&#13;&#10;ZWxzUEsBAi0AFAAGAAgAAAAhAFJ+MnFaAgAApwQAAA4AAAAAAAAAAAAAAAAALgIAAGRycy9lMm9E&#13;&#10;b2MueG1sUEsBAi0AFAAGAAgAAAAhAI8xPdTkAAAAEAEAAA8AAAAAAAAAAAAAAAAAtAQAAGRycy9k&#13;&#10;b3ducmV2LnhtbFBLBQYAAAAABAAEAPMAAADFBQAAAAA=&#13;&#10;" fillcolor="white [3201]" stroked="f" strokeweight=".5pt">
                <v:textbox>
                  <w:txbxContent>
                    <w:p w14:paraId="65345D5E" w14:textId="06870329" w:rsidR="00A528A8" w:rsidRPr="00A26A46" w:rsidRDefault="00A528A8" w:rsidP="00A528A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33**[43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789312" behindDoc="1" locked="0" layoutInCell="1" allowOverlap="1" wp14:anchorId="0CB6E56F" wp14:editId="7D6CBC22">
                <wp:simplePos x="0" y="0"/>
                <wp:positionH relativeFrom="column">
                  <wp:posOffset>3018790</wp:posOffset>
                </wp:positionH>
                <wp:positionV relativeFrom="paragraph">
                  <wp:posOffset>5378238</wp:posOffset>
                </wp:positionV>
                <wp:extent cx="1026795" cy="217170"/>
                <wp:effectExtent l="12700" t="63500" r="14605" b="6223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1152888" flipH="1" flipV="1">
                          <a:off x="0" y="0"/>
                          <a:ext cx="1026795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35DE85" w14:textId="63398523" w:rsidR="00A26A46" w:rsidRPr="00A26A46" w:rsidRDefault="00A26A46" w:rsidP="00A26A4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14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*[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36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B6E56F" id="Text Box 77" o:spid="_x0000_s1092" type="#_x0000_t202" style="position:absolute;margin-left:237.7pt;margin-top:423.5pt;width:80.85pt;height:17.1pt;rotation:-11411032fd;flip:x y;z-index:-25152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uyvfXAIAAKYEAAAOAAAAZHJzL2Uyb0RvYy54bWysVMFu2zAMvQ/YPwi6r46zJmmDOkXWoduA&#13;&#10;oi3Qbj0rstwIkEVNUmJ3X78nOe66bqdhF4Ein0nxPdJn531r2F75oMlWvDyacKaspFrbx4p/vb98&#13;&#10;d8JZiMLWwpBVFX9SgZ+v3r4569xSTWlLplaeIYkNy85VfBujWxZFkFvVinBETlkEG/KtiLj6x6L2&#13;&#10;okP21hTTyWRedORr50mqEOD9OAT5KudvGiXjTdMEFZmpON4W8+nzuUlnsToTy0cv3FbLwzPEP7yi&#13;&#10;Fdqi6HOqjyIKtvP6j1Stlp4CNfFIUltQ02ipcg/oppy86uZuK5zKvYCc4J5pCv8vrbze33qm64ov&#13;&#10;FpxZ0UKje9VH9oF6Bhf46VxYAnbnAIw9/NB59Ac4U9t941vmCfSWZTmbnpxA9sZo9zlhs/UtWQmK&#13;&#10;nhlSQIynZwFSQZnyTqbzxemMM4nYtFyUi6xQMRRIXzsf4idFLUtGxT0EzlnF/ipEPBbQEZLggYyu&#13;&#10;L7Ux+ZKGSl0Yz/YC42BibgNf/IYylnUVn7+fTXJiS+nzIbOxKJDoGNpOVuw3faZvPh852VD9BKoy&#13;&#10;G+gyOHmp8dgrEeKt8JguOLEx8QZHYwjF6GBxtiX/42/+hIfoiHLWYVorHr7vhFecmS8W43BaHh+n&#13;&#10;8c6X49liiot/Gdm8jNhde0FgANLgddlM+GhGs/HUPmCx1qkqQsJK1K54HM2LOOwQFlOq9TqDMNBO&#13;&#10;xCt75+SodZLivn8Q3h30ilD6msa5FstXsg3YpJWl9S5So7OmieiB1QP/WIYs9WFx07a9vGfUr9/L&#13;&#10;6icAAAD//wMAUEsDBBQABgAIAAAAIQCBMaWv5AAAABABAAAPAAAAZHJzL2Rvd25yZXYueG1sTI9P&#13;&#10;T8MwDMXvSHyHyEjcWNqtrFXXdOLfhMSNDcQ1a0xTtUlKkq3l22NOcLFk+/n5/artbAZ2Rh86ZwWk&#13;&#10;iwQY2sapzrYC3g67mwJYiNIqOTiLAr4xwLa+vKhkqdxkX/G8jy0jExtKKUDHOJach0ajkWHhRrS0&#13;&#10;+3TeyEitb7nyciJzM/Blkqy5kZ2lD1qO+KCx6fcnI6AvDi9fT6GVbtf7d+xW98/Thxbi+mp+3FC5&#13;&#10;2wCLOMe/C/hloPxQU7CjO1kV2CAgy28zkgoospzISLFe5SmwI02KdAm8rvh/kPoHAAD//wMAUEsB&#13;&#10;Ai0AFAAGAAgAAAAhALaDOJL+AAAA4QEAABMAAAAAAAAAAAAAAAAAAAAAAFtDb250ZW50X1R5cGVz&#13;&#10;XS54bWxQSwECLQAUAAYACAAAACEAOP0h/9YAAACUAQAACwAAAAAAAAAAAAAAAAAvAQAAX3JlbHMv&#13;&#10;LnJlbHNQSwECLQAUAAYACAAAACEAo7sr31wCAACmBAAADgAAAAAAAAAAAAAAAAAuAgAAZHJzL2Uy&#13;&#10;b0RvYy54bWxQSwECLQAUAAYACAAAACEAgTGlr+QAAAAQAQAADwAAAAAAAAAAAAAAAAC2BAAAZHJz&#13;&#10;L2Rvd25yZXYueG1sUEsFBgAAAAAEAAQA8wAAAMcFAAAAAA==&#13;&#10;" fillcolor="white [3201]" stroked="f" strokeweight=".5pt">
                <v:textbox>
                  <w:txbxContent>
                    <w:p w14:paraId="7D35DE85" w14:textId="63398523" w:rsidR="00A26A46" w:rsidRPr="00A26A46" w:rsidRDefault="00A26A46" w:rsidP="00A26A4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14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*[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36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794432" behindDoc="1" locked="0" layoutInCell="1" allowOverlap="1" wp14:anchorId="70F89D3D" wp14:editId="6300AFEC">
                <wp:simplePos x="0" y="0"/>
                <wp:positionH relativeFrom="column">
                  <wp:posOffset>2905760</wp:posOffset>
                </wp:positionH>
                <wp:positionV relativeFrom="paragraph">
                  <wp:posOffset>4095327</wp:posOffset>
                </wp:positionV>
                <wp:extent cx="870585" cy="289560"/>
                <wp:effectExtent l="12700" t="203200" r="18415" b="20574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052060" flipV="1">
                          <a:off x="0" y="0"/>
                          <a:ext cx="870585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AD0714" w14:textId="77777777" w:rsidR="00E3682D" w:rsidRPr="00A26A46" w:rsidRDefault="00E3682D" w:rsidP="00E3682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27**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*[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41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89D3D" id="Text Box 81" o:spid="_x0000_s1093" type="#_x0000_t202" style="position:absolute;margin-left:228.8pt;margin-top:322.45pt;width:68.55pt;height:22.8pt;rotation:-9887263fd;flip:y;z-index:-25152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YVzBVQIAAJoEAAAOAAAAZHJzL2Uyb0RvYy54bWysVFFP2zAQfp+0/2D5fSTtaCkVKepATJMQ&#13;&#10;IMHGs+vYNJLj82y3Cfv1++w0jLE9TXux7Lsv3919d5ez8741bK98aMhWfHJUcqaspLqxTxX/+nD1&#13;&#10;YcFZiMLWwpBVFX9WgZ+v3r8769xSTWlLplaegcSGZecqvo3RLYsiyK1qRTgipyycmnwrIp7+qai9&#13;&#10;6MDemmJalvOiI187T1KFAOvl4OSrzK+1kvFW66AiMxVHbjGfPp+bdBarM7F88sJtG3lIQ/xDFq1o&#13;&#10;LIK+UF2KKNjON39QtY30FEjHI0ltQVo3UuUaUM2kfFPN/VY4lWuBOMG9yBT+H6282d951tQVX0w4&#13;&#10;s6JFjx5UH9kn6hlM0KdzYQnYvQMw9rCjz6M9wJjK7rVvmSfIe1rOpuUcUmvTuG8JmvwolOE7mJ9f&#13;&#10;VE9RJIyLk3K2mHEm4ZouTmf4GFGLgTR97HyInxW1LF0q7tHUTCr21yEO0BGS4IFMU181xuRHGiR1&#13;&#10;YTzbC4yAiTl1kP+GMpZ1FZ9/nJWZ2FL6fGA2FrkkCYZS0y32mz5LNj8ZddhQ/Qx5sgIoMjh51SDZ&#13;&#10;axHinfCYKBixJfEWhzaEYHS4cbYl/+Nv9oRHo+HlrMOEVjx83wmvODNfLEbgdHJ8DNqYH8ezkyke&#13;&#10;/rVn89pjd+0FQQF0Gdnla8JHM161p/YRy7ROUeESViJ2xeN4vYjD3mAZpVqvMwhD7ES8tvdOjq1O&#13;&#10;rXjoH4V3h35FNPqGxlkWyzdtG7CpV5bWu0i6yT1NQg+qHvTHAuSpOCxr2rDX74z69UtZ/QQAAP//&#13;&#10;AwBQSwMEFAAGAAgAAAAhAPIBc0fmAAAAEAEAAA8AAABkcnMvZG93bnJldi54bWxMT8lOwzAQvSPx&#13;&#10;D9YgcUHUgSZpk8apKpYeWA4ULtzceHAivESx24S/73CCy0gz781bqvVkDTviEDrvBNzMEmDoGq86&#13;&#10;pwV8vD9eL4GFKJ2SxjsU8IMB1vX5WSVL5Uf3hsdd1IxEXCilgDbGvuQ8NC1aGWa+R0fYlx+sjLQO&#13;&#10;mqtBjiRuDb9Nkpxb2TlyaGWPdy0237uDFdCMYbucTw/61Wz11Xzz9PnyXGRCXF5M9ysamxWwiFP8&#13;&#10;+4DfDpQfagq29wenAjMC0myRE1VAnqYFMGJkRboAtqdLkWTA64r/L1KfAAAA//8DAFBLAQItABQA&#13;&#10;BgAIAAAAIQC2gziS/gAAAOEBAAATAAAAAAAAAAAAAAAAAAAAAABbQ29udGVudF9UeXBlc10ueG1s&#13;&#10;UEsBAi0AFAAGAAgAAAAhADj9If/WAAAAlAEAAAsAAAAAAAAAAAAAAAAALwEAAF9yZWxzLy5yZWxz&#13;&#10;UEsBAi0AFAAGAAgAAAAhAAlhXMFVAgAAmgQAAA4AAAAAAAAAAAAAAAAALgIAAGRycy9lMm9Eb2Mu&#13;&#10;eG1sUEsBAi0AFAAGAAgAAAAhAPIBc0fmAAAAEAEAAA8AAAAAAAAAAAAAAAAArwQAAGRycy9kb3du&#13;&#10;cmV2LnhtbFBLBQYAAAAABAAEAPMAAADCBQAAAAA=&#13;&#10;" fillcolor="white [3201]" stroked="f" strokeweight=".5pt">
                <v:textbox>
                  <w:txbxContent>
                    <w:p w14:paraId="40AD0714" w14:textId="77777777" w:rsidR="00E3682D" w:rsidRPr="00A26A46" w:rsidRDefault="00E3682D" w:rsidP="00E3682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27**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*[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41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886FA5">
        <w:rPr>
          <w:noProof/>
        </w:rPr>
        <mc:AlternateContent>
          <mc:Choice Requires="wps">
            <w:drawing>
              <wp:anchor distT="0" distB="0" distL="114300" distR="114300" simplePos="0" relativeHeight="251787264" behindDoc="1" locked="0" layoutInCell="1" allowOverlap="1" wp14:anchorId="7B9A7D62" wp14:editId="7510F9F0">
                <wp:simplePos x="0" y="0"/>
                <wp:positionH relativeFrom="column">
                  <wp:posOffset>3295015</wp:posOffset>
                </wp:positionH>
                <wp:positionV relativeFrom="paragraph">
                  <wp:posOffset>2891367</wp:posOffset>
                </wp:positionV>
                <wp:extent cx="855980" cy="289560"/>
                <wp:effectExtent l="0" t="266700" r="0" b="26924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8132722" flipV="1">
                          <a:off x="0" y="0"/>
                          <a:ext cx="85598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EAD84F" w14:textId="5E5A573B" w:rsidR="00A26A46" w:rsidRPr="00A26A46" w:rsidRDefault="00A26A46" w:rsidP="00A26A4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29**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*[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41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A7D62" id="Text Box 75" o:spid="_x0000_s1131" type="#_x0000_t202" style="position:absolute;margin-left:259.45pt;margin-top:227.65pt;width:67.4pt;height:22.8pt;rotation:-8883101fd;flip:y;z-index:-25152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+SXhVQIAAJsEAAAOAAAAZHJzL2Uyb0RvYy54bWysVE1PGzEQvVfqf7B8L5ssBELEBqUgqkoI&#13;&#10;kELL2fHaZCWvx7Wd7NJf32dvEijtqerFsmfezsd7M3tx2beGbZUPDdmKj49GnCkrqW7sc8W/Pd58&#13;&#10;mnIWorC1MGRVxV9U4Jfzjx8uOjdTJa3J1MozBLFh1rmKr2N0s6IIcq1aEY7IKQunJt+KiKd/Lmov&#13;&#10;OkRvTVGORqdFR752nqQKAdbrwcnnOb7WSsZ7rYOKzFQctcV8+nyu0lnML8Ts2Qu3buSuDPEPVbSi&#13;&#10;sUh6CHUtomAb3/wRqm2kp0A6HklqC9K6kSr3gG7Go3fdLNfCqdwLyAnuQFP4f2Hl3fbBs6au+NmE&#13;&#10;MytaaPSo+sg+U89gAj+dCzPAlg7A2MMOnff2AGNqu9e+ZZ5A73R8XJ6VJWfaNO57giY/GmX4Dgq8&#13;&#10;HFhPWSSM08nkfAqPhKucnk9OsyrFEDR97HyIXxS1LF0q7iFqDiq2tyGiQED3kAQPZJr6pjEmP9Ig&#13;&#10;qSvj2VZgBEzMpeOL31DGsq7ip8eTUQ5sKX0+RDYWCRIFQ6vpFvtVnykbjw4Erah+AT+ZAvQSnLxp&#13;&#10;UO2tCPFBeIwUjFiTeI9DG0I22t04W5P/+Td7wkNpeDnrMKIVDz82wivOzFeLGTgfn5wgbMyPk8lZ&#13;&#10;iYd/61m99dhNe0WgYJyry9eEj2Z/1Z7aJ2zTImWFS1iJ3BWP++tVHBYH2yjVYpFBmGIn4q1dOrnX&#13;&#10;Omnx2D8J73aCRSh9R/thFrN3ug3YJJalxSaSbrKoiemB1Z0A2ICs9W5b04q9fWfU6z9l/gsAAP//&#13;&#10;AwBQSwMEFAAGAAgAAAAhACtMsmXiAAAAEAEAAA8AAABkcnMvZG93bnJldi54bWxMT8tOwzAQvCPx&#13;&#10;D9YicUHUbkNCm8apKhC5caBUPTvxkkTEdhQ7j/49ywkuK43msTPZYTEdm3DwrbMS1isBDG3ldGtr&#13;&#10;CefPt8ctMB+U1apzFiVc0cMhv73JVKrdbD9wOoWaUYj1qZLQhNCnnPuqQaP8yvVoiftyg1GB4FBz&#13;&#10;PaiZwk3HN0Ik3KjW0odG9fjSYPV9Gg3ViAxOxaKKcZzfy+QYXYrrw0bK+7vldU/nuAcWcAl/Dvjd&#13;&#10;QEbIqVjpRqs96yTE6+2OpBKe4jgCRookjp6BlUQJsQOeZ/z/kPwHAAD//wMAUEsBAi0AFAAGAAgA&#13;&#10;AAAhALaDOJL+AAAA4QEAABMAAAAAAAAAAAAAAAAAAAAAAFtDb250ZW50X1R5cGVzXS54bWxQSwEC&#13;&#10;LQAUAAYACAAAACEAOP0h/9YAAACUAQAACwAAAAAAAAAAAAAAAAAvAQAAX3JlbHMvLnJlbHNQSwEC&#13;&#10;LQAUAAYACAAAACEA7/kl4VUCAACbBAAADgAAAAAAAAAAAAAAAAAuAgAAZHJzL2Uyb0RvYy54bWxQ&#13;&#10;SwECLQAUAAYACAAAACEAK0yyZeIAAAAQAQAADwAAAAAAAAAAAAAAAACvBAAAZHJzL2Rvd25yZXYu&#13;&#10;eG1sUEsFBgAAAAAEAAQA8wAAAL4FAAAAAA==&#13;&#10;" fillcolor="white [3201]" stroked="f" strokeweight=".5pt">
                <v:textbox>
                  <w:txbxContent>
                    <w:p w14:paraId="4AEAD84F" w14:textId="5E5A573B" w:rsidR="00A26A46" w:rsidRPr="00A26A46" w:rsidRDefault="00A26A46" w:rsidP="00A26A4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29**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*[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41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3946E8">
        <w:rPr>
          <w:noProof/>
        </w:rPr>
        <mc:AlternateContent>
          <mc:Choice Requires="wps">
            <w:drawing>
              <wp:anchor distT="0" distB="0" distL="114300" distR="114300" simplePos="0" relativeHeight="251776000" behindDoc="1" locked="0" layoutInCell="1" allowOverlap="1" wp14:anchorId="43F43A0E" wp14:editId="47F2D747">
                <wp:simplePos x="0" y="0"/>
                <wp:positionH relativeFrom="column">
                  <wp:posOffset>3132243</wp:posOffset>
                </wp:positionH>
                <wp:positionV relativeFrom="paragraph">
                  <wp:posOffset>4907966</wp:posOffset>
                </wp:positionV>
                <wp:extent cx="855980" cy="289560"/>
                <wp:effectExtent l="0" t="266700" r="0" b="25654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3417702" flipV="1">
                          <a:off x="0" y="0"/>
                          <a:ext cx="85598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BD8D68" w14:textId="6636F26E" w:rsidR="00B90F60" w:rsidRPr="00A26A46" w:rsidRDefault="00B90F60" w:rsidP="00B90F6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-0.33*[43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43A0E" id="Text Box 68" o:spid="_x0000_s1132" type="#_x0000_t202" style="position:absolute;margin-left:246.65pt;margin-top:386.45pt;width:67.4pt;height:22.8pt;rotation:8937251fd;flip:y;z-index:-25154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PBJVgIAAJwEAAAOAAAAZHJzL2Uyb0RvYy54bWysVF1P2zAUfZ+0/2D5fSQpbSkVKepATJMQ&#13;&#10;IMHGs+s4NJLj69luE/brd+w0wNiepr1Y9r0n9+Oce3N23rea7ZXzDZmSF0c5Z8pIqhrzVPJvD1ef&#13;&#10;Fpz5IEwlNBlV8mfl+fnq44ezzi7VhLakK+UYghi/7GzJtyHYZZZ5uVWt8EdklYGzJteKgKd7yion&#13;&#10;OkRvdTbJ83nWkausI6m8h/VycPJVil/XSobbuvYqMF1y1BbS6dK5iWe2OhPLJyfstpGHMsQ/VNGK&#13;&#10;xiDpS6hLEQTbueaPUG0jHXmqw5GkNqO6bqRKPaCbIn/Xzf1WWJV6ATnevtDk/19YebO/c6ypSj6H&#13;&#10;Uka00OhB9YF9pp7BBH4665eA3VsAQw87dB7tHsbYdl+7ljkCvcXxtDg5ySec1bqx3yM2AtApw4eQ&#13;&#10;4PmF9phGwriYzU4X8Ei4JovT2TzJkg1R48fW+fBFUcvipeQOqqagYn/tAyoEdIREuCfdVFeN1ukR&#13;&#10;J0ldaMf2AjOgQ6odX/yG0oZ1oOB4lqfAhuLnQ2RtkCByMPQab6Hf9ImzIp+PTGyoegZBiQP04q28&#13;&#10;alDttfDhTjjMFIzYk3CLo9aEbHS4cbYl9/Nv9oiH1PBy1mFGS+5/7IRTnOmvBkNwWkynCBvSYzo7&#13;&#10;meDh3no2bz1m114QKChSdeka8UGP19pR+4h1WsescAkjkbvkYbxehGFzsI5SrdcJhDG2IlybeytH&#13;&#10;raMWD/2jcPYgWIDSNzROs1i+023ARrEMrXeB6iaJGpkeWD0IgBVIWh/WNe7Y23dCvf5UVr8AAAD/&#13;&#10;/wMAUEsDBBQABgAIAAAAIQAvjS4W5AAAABABAAAPAAAAZHJzL2Rvd25yZXYueG1sTE/LTsMwELwj&#13;&#10;8Q/WInGjzos2TeNUqIgTvbRBgqMbL0lobEex04R+PcsJLiOtZnYe+XbWHbvg4FprBISLABiayqrW&#13;&#10;1ALeypeHFJjz0ijZWYMCvtHBtri9yWWm7GQOeDn6mpGJcZkU0HjfZ5y7qkEt3cL2aIj7tIOWns6h&#13;&#10;5mqQE5nrjkdBsORatoYSGtnjrsHqfBy1gPT1a79L4nN5VdfpY/+eYCn1KMT93fy8IXjaAPM4+78P&#13;&#10;+N1A/aGgYic7GuVYJyBZxzFJBaxW0RoYKZZRGgI7UUaYPgIvcv5/SPEDAAD//wMAUEsBAi0AFAAG&#13;&#10;AAgAAAAhALaDOJL+AAAA4QEAABMAAAAAAAAAAAAAAAAAAAAAAFtDb250ZW50X1R5cGVzXS54bWxQ&#13;&#10;SwECLQAUAAYACAAAACEAOP0h/9YAAACUAQAACwAAAAAAAAAAAAAAAAAvAQAAX3JlbHMvLnJlbHNQ&#13;&#10;SwECLQAUAAYACAAAACEAk5zwSVYCAACcBAAADgAAAAAAAAAAAAAAAAAuAgAAZHJzL2Uyb0RvYy54&#13;&#10;bWxQSwECLQAUAAYACAAAACEAL40uFuQAAAAQAQAADwAAAAAAAAAAAAAAAACwBAAAZHJzL2Rvd25y&#13;&#10;ZXYueG1sUEsFBgAAAAAEAAQA8wAAAMEFAAAAAA==&#13;&#10;" fillcolor="white [3201]" stroked="f" strokeweight=".5pt">
                <v:textbox>
                  <w:txbxContent>
                    <w:p w14:paraId="18BD8D68" w14:textId="6636F26E" w:rsidR="00B90F60" w:rsidRPr="00A26A46" w:rsidRDefault="00B90F60" w:rsidP="00B90F6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-0.33*[43]</w:t>
                      </w:r>
                    </w:p>
                  </w:txbxContent>
                </v:textbox>
              </v:shape>
            </w:pict>
          </mc:Fallback>
        </mc:AlternateContent>
      </w:r>
      <w:r w:rsidR="0023193C"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1219D5C9" wp14:editId="1B272EC8">
                <wp:simplePos x="0" y="0"/>
                <wp:positionH relativeFrom="column">
                  <wp:posOffset>5283218</wp:posOffset>
                </wp:positionH>
                <wp:positionV relativeFrom="paragraph">
                  <wp:posOffset>3532672</wp:posOffset>
                </wp:positionV>
                <wp:extent cx="1271968" cy="267335"/>
                <wp:effectExtent l="25400" t="114300" r="23495" b="11366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209486" flipH="1" flipV="1">
                          <a:off x="0" y="0"/>
                          <a:ext cx="1271968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EF8D72" w14:textId="3F3E2873" w:rsidR="002362B3" w:rsidRPr="00A26A46" w:rsidRDefault="002362B3" w:rsidP="002362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0.27** [2</w:t>
                            </w:r>
                            <w:r w:rsidR="00A1447A"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6</w:t>
                            </w:r>
                            <w:r w:rsidRPr="00A2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s-E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9D5C9" id="Text Box 16" o:spid="_x0000_s1096" type="#_x0000_t202" style="position:absolute;margin-left:416pt;margin-top:278.15pt;width:100.15pt;height:21.05pt;rotation:11151481fd;flip:x y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cNo6WQIAAKYEAAAOAAAAZHJzL2Uyb0RvYy54bWysVMFOGzEQvVfqP1i+l92EkEDEBqUg2koI&#13;&#10;kKDl7Hi9xJLX49pOdunX8+xNgNKeql6s8czbN555M3t61reGbZUPmmzFRwclZ8pKqrV9rPj3+8tP&#13;&#10;x5yFKGwtDFlV8ScV+Nni44fTzs3VmNZkauUZSGyYd67i6xjdvCiCXKtWhANyyiLYkG9FxNU/FrUX&#13;&#10;HdhbU4zLclp05GvnSaoQ4L0YgnyR+ZtGyXjTNEFFZiqOt8V8+nyu0lksTsX80Qu31nL3DPEPr2iF&#13;&#10;tkj6QnUhomAbr/+garX0FKiJB5LagppGS5VrQDWj8l01d2vhVK4FzQnupU3h/9HK6+2tZ7qGdlPO&#13;&#10;rGih0b3qI/tMPYML/elcmAN25wCMPfzA7v0BzlR23/iWeUJ7R+W4PJkcg6wx2n1N2Gz9SFaComYG&#13;&#10;Cojx9CJASigT73g2OpliZCRi4+ns8PAoZSqGBOlr50P8oqhlyai4h8CZVWyvQhyge0iCBzK6vtTG&#13;&#10;5EsaKnVuPNsKjIOJuQyQ/4YylnUVnx4elZnYUvp8YDYWb0ntGMpOVuxXfW7fLM9Scq2ofkKrcjdQ&#13;&#10;ZXDyUuOxVyLEW+ExXXBiY+INjsYQktHO4mxN/tff/AkP0RHlrMO0Vjz83AivODPfLMbhZDSZpPHO&#13;&#10;l8nRbIyLfxtZvY3YTXtO6ACkweuymfDR7M3GU/uAxVqmrAgJK5G74nFvnsdhh7CYUi2XGYSBdiJe&#13;&#10;2Tsn91onKe77B+HdTq8Ipa9pP9di/k62AZu0srTcRGp01vS1q7v+YxnyVOwWN23b23tGvf5eFs8A&#13;&#10;AAD//wMAUEsDBBQABgAIAAAAIQDjIYLC4gAAABEBAAAPAAAAZHJzL2Rvd25yZXYueG1sTI/PboJA&#13;&#10;EMbvTfoOm2nSW10KxVBkMaa2ibdG6gOs7AhUdpawq9K3dzzVy2T+/ub7iuVke3HG0XeOFLzOIhBI&#13;&#10;tTMdNQp2P18vGQgfNBndO0IFf+hhWT4+FDo37kJbPFehEQwhn2sFbQhDLqWvW7Taz9yAxLODG60O&#13;&#10;XI6NNKO+MNz2Mo6iubS6I/7Q6gE/WqyP1ckqkL/H7+3mMHXd7rNepQzNqrVR6vlpWi84rBYgAk7h&#13;&#10;/wJuHlg/lCxs705kvOgVZEnMhoKCNJ0nIG4bURJztufWe/YGsizkvZPyCgAA//8DAFBLAQItABQA&#13;&#10;BgAIAAAAIQC2gziS/gAAAOEBAAATAAAAAAAAAAAAAAAAAAAAAABbQ29udGVudF9UeXBlc10ueG1s&#13;&#10;UEsBAi0AFAAGAAgAAAAhADj9If/WAAAAlAEAAAsAAAAAAAAAAAAAAAAALwEAAF9yZWxzLy5yZWxz&#13;&#10;UEsBAi0AFAAGAAgAAAAhANhw2jpZAgAApgQAAA4AAAAAAAAAAAAAAAAALgIAAGRycy9lMm9Eb2Mu&#13;&#10;eG1sUEsBAi0AFAAGAAgAAAAhAOMhgsLiAAAAEQEAAA8AAAAAAAAAAAAAAAAAswQAAGRycy9kb3du&#13;&#10;cmV2LnhtbFBLBQYAAAAABAAEAPMAAADCBQAAAAA=&#13;&#10;" fillcolor="white [3201]" stroked="f" strokeweight=".5pt">
                <v:textbox>
                  <w:txbxContent>
                    <w:p w14:paraId="3AEF8D72" w14:textId="3F3E2873" w:rsidR="002362B3" w:rsidRPr="00A26A46" w:rsidRDefault="002362B3" w:rsidP="002362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</w:pP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0.27** [2</w:t>
                      </w:r>
                      <w:r w:rsidR="00A1447A"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6</w:t>
                      </w:r>
                      <w:r w:rsidRPr="00A2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s-E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A26A4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98B5EC" wp14:editId="6B430669">
                <wp:simplePos x="0" y="0"/>
                <wp:positionH relativeFrom="column">
                  <wp:posOffset>3872441</wp:posOffset>
                </wp:positionH>
                <wp:positionV relativeFrom="paragraph">
                  <wp:posOffset>4953694</wp:posOffset>
                </wp:positionV>
                <wp:extent cx="1273598" cy="1036320"/>
                <wp:effectExtent l="0" t="0" r="9525" b="1778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598" cy="103632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558C3B" w14:textId="03069C3C" w:rsidR="009A48D9" w:rsidRPr="006804E0" w:rsidRDefault="009A48D9" w:rsidP="00A26A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</w:pPr>
                            <w:proofErr w:type="spellStart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>Environmental</w:t>
                            </w:r>
                            <w:proofErr w:type="spellEnd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>Qo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698B5EC" id="Oval 4" o:spid="_x0000_s1103" style="position:absolute;margin-left:304.9pt;margin-top:390.05pt;width:100.3pt;height:8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RgGSnQIAAL4FAAAOAAAAZHJzL2Uyb0RvYy54bWysVE1PGzEQvVfqf7B8L7sbAikRGxSBqCoh&#13;&#10;QEDF2fHarCWvx7Wd7Ka/vmPvR2hBPaDm4NieN88zb2fm/KJrNNkJ5xWYkhZHOSXCcKiUeSnpj6fr&#13;&#10;L18p8YGZimkwoqR74enF6vOn89YuxQxq0JVwBEmMX7a2pHUIdpllnteiYf4IrDBolOAaFvDoXrLK&#13;&#10;sRbZG53N8vw0a8FV1gEX3uPtVW+kq8QvpeDhTkovAtElxdhCWl1aN3HNVuds+eKYrRUfwmAfiKJh&#13;&#10;yuCjE9UVC4xsnXpD1SjuwIMMRxyaDKRUXKQcMJsi/yubx5pZkXJBcbydZPL/j5bf7u4dUVVJ55QY&#13;&#10;1uAnutsxTeZRmdb6JQIe7b0bTh63Mc1Ouib+YwKkS2ruJzVFFwjHy2K2OD45w+/P0Vbkx6fHs6R3&#13;&#10;dnC3zodvAhoSNyUVWivrY8ZsyXY3PuCriB5R8dqDVtW10jodYpWIS+0IhlzS0BUxavT4A6XNhxyR&#13;&#10;JnpmUYQ+7bQLey0inzYPQqJwmOgsBZxK9hAM41yYUPSmmlWij/Ekx98Y5Rh+ijkRRmaJ2U3cA8GI&#13;&#10;7ElG7j7ZAR9dRar4yTn/V2C98+SRXgYTJudGGXDvEWjMani5x48i9dJElUK36VJRLRYRGq82UO2x&#13;&#10;0hz0Legtv1b40W+YD/fMYc9hd+IcCXe4SA1tSWHYUVKD+/XefcRjK6CVkhZ7uKT+55Y5QYn+brBJ&#13;&#10;zor5PDZ9OsxPFlh/xL22bF5bzLa5BCyjAieW5Wkb8UGPW+mgecZxs46vookZjm+XlAc3Hi5DP1tw&#13;&#10;YHGxXicYNrpl4cY8Wh7Jo9Cxop+6Z+bsUPkBm+YWxn5/U/09NnoaWG8DSJVa46Dr8AlwSKRaGgZa&#13;&#10;nEKvzwl1GLur3wAAAP//AwBQSwMEFAAGAAgAAAAhAKMe/hDnAAAAEAEAAA8AAABkcnMvZG93bnJl&#13;&#10;di54bWxMj8FOwzAQRO9I/IO1SNyoHRpCmmZThSIQJxAFIXFz420SEdshdtPk7zEnuKw02t2ZN/lm&#13;&#10;0h0baXCtNQjRQgAjU1nVmhrh/e3hKgXmvDRKdtYQwkwONsX5WS4zZU/mlcadr1kwMS6TCI33fca5&#13;&#10;qxrS0i1sTybsDnbQ0gc51FwN8hTMdcevhUi4lq0JCY3sadtQ9bU7aoQnX343ycvd4+dcfTxTfDOW&#13;&#10;8/aAeHkx3a/DKNfAPE3+7wN+OwR+KALY3h6NcqxDSMQq8HuE21REwMJFGokY2B5hFS+XwIuc/y9S&#13;&#10;/AAAAP//AwBQSwECLQAUAAYACAAAACEAtoM4kv4AAADhAQAAEwAAAAAAAAAAAAAAAAAAAAAAW0Nv&#13;&#10;bnRlbnRfVHlwZXNdLnhtbFBLAQItABQABgAIAAAAIQA4/SH/1gAAAJQBAAALAAAAAAAAAAAAAAAA&#13;&#10;AC8BAABfcmVscy8ucmVsc1BLAQItABQABgAIAAAAIQCMRgGSnQIAAL4FAAAOAAAAAAAAAAAAAAAA&#13;&#10;AC4CAABkcnMvZTJvRG9jLnhtbFBLAQItABQABgAIAAAAIQCjHv4Q5wAAABABAAAPAAAAAAAAAAAA&#13;&#10;AAAAAPcEAABkcnMvZG93bnJldi54bWxQSwUGAAAAAAQABADzAAAACwYAAAAA&#13;&#10;" fillcolor="black [3213]" strokecolor="black [3213]" strokeweight="1pt">
                <v:stroke joinstyle="miter"/>
                <v:textbox>
                  <w:txbxContent>
                    <w:p w14:paraId="3B558C3B" w14:textId="03069C3C" w:rsidR="009A48D9" w:rsidRPr="006804E0" w:rsidRDefault="009A48D9" w:rsidP="00A26A4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</w:pPr>
                      <w:proofErr w:type="spellStart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>Environmental</w:t>
                      </w:r>
                      <w:proofErr w:type="spellEnd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 xml:space="preserve"> </w:t>
                      </w:r>
                      <w:proofErr w:type="spellStart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>QoL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  <w:r w:rsidR="00231BB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06B4EE" wp14:editId="77E417CA">
                <wp:simplePos x="0" y="0"/>
                <wp:positionH relativeFrom="column">
                  <wp:posOffset>3818255</wp:posOffset>
                </wp:positionH>
                <wp:positionV relativeFrom="paragraph">
                  <wp:posOffset>1692487</wp:posOffset>
                </wp:positionV>
                <wp:extent cx="1273598" cy="1036320"/>
                <wp:effectExtent l="0" t="0" r="9525" b="1778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598" cy="103632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832A71" w14:textId="3FD900F5" w:rsidR="009A48D9" w:rsidRPr="006804E0" w:rsidRDefault="009A48D9" w:rsidP="00A26A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</w:pPr>
                            <w:proofErr w:type="spellStart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>Psychological</w:t>
                            </w:r>
                            <w:proofErr w:type="spellEnd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>Qo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506B4EE" id="Oval 2" o:spid="_x0000_s1104" style="position:absolute;margin-left:300.65pt;margin-top:133.25pt;width:100.3pt;height:8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QaftnAIAAL4FAAAOAAAAZHJzL2Uyb0RvYy54bWysVNtuGyEQfa/Uf0C8N3vJ3co6shKlqhQl&#13;&#10;UZMqz5iFLBLLUMDedb++A3tx2kR9iOoHDMyZw8zZmbm47FtNtsJ5BaaixUFOiTAcamVeKvrj6ebL&#13;&#10;GSU+MFMzDUZUdCc8vVx+/nTR2YUooQFdC0eQxPhFZyvahGAXWeZ5I1rmD8AKg0YJrmUBj+4lqx3r&#13;&#10;kL3VWZnnJ1kHrrYOuPAeb68HI10mfikFD/dSehGIrijGFtLq0rqOa7a8YIsXx2yj+BgG+0AULVMG&#13;&#10;H52prllgZOPUG6pWcQceZDjg0GYgpeIi5YDZFPlf2Tw2zIqUC4rj7SyT/3+0/G774IiqK1pSYliL&#13;&#10;n+h+yzQpozKd9QsEPNoHN548bmOavXRt/McESJ/U3M1qij4QjpdFeXp4fI7fn6OtyA9PDsukd7Z3&#13;&#10;t86HrwJaEjcVFVor62PGbMG2tz7gq4ieUPHag1b1jdI6HWKViCvtCIZc0dAXMWr0+AOlzYcckSZ6&#13;&#10;ZlGEIe20CzstIp8234VE4TDRMgWcSnYfDONcmFAMpobVYojxOMffFOUUfoo5EUZmidnN3CPBhBxI&#13;&#10;Ju4h2REfXUWq+Nk5/1dgg/PskV4GE2bnVhlw7xFozGp8ecBPIg3SRJVCv+5TUZ2eRWi8WkO9w0pz&#13;&#10;MLSgt/xG4Ue/ZT48MIc9h92JcyTc4yI1dBWFcUdJA+7Xe/cRj62AVko67OGK+p8b5gQl+pvBJjkv&#13;&#10;jo5i06fD0fEp1h9xry3r1xazaa8Ay6jAiWV52kZ80NNWOmifcdys4qtoYobj2xXlwU2HqzDMFhxY&#13;&#10;XKxWCYaNblm4NY+WR/IodKzop/6ZOTtWfsCmuYOp399U/4CNngZWmwBSpdbY6zp+AhwSqZbGgRan&#13;&#10;0OtzQu3H7vI3AAAA//8DAFBLAwQUAAYACAAAACEABHjaJeUAAAAQAQAADwAAAGRycy9kb3ducmV2&#13;&#10;LnhtbExPz0vDMBS+C/4P4QneXNK6xa1rOupE2UlxiuAta96aYpPUJuva/9540suDj/f9zDejacmA&#13;&#10;vW+cFZDMGBC0lVONrQW8vz3eLIH4IK2SrbMoYEIPm+LyIpeZcmf7isM+1CSaWJ9JATqELqPUVxqN&#13;&#10;9DPXoY2/o+uNDBH2NVW9PEdz09KUMU6NbGxM0LLDrcbqa38yAnah/Nb85f7pc6o+nnG+GMppexTi&#13;&#10;+mp8WMdTroEEHMOfAn43xP5QxGIHd7LKk1YAZ8ltpApIOV8AiYwlS1ZADgLm6eoOaJHT/0OKHwAA&#13;&#10;AP//AwBQSwECLQAUAAYACAAAACEAtoM4kv4AAADhAQAAEwAAAAAAAAAAAAAAAAAAAAAAW0NvbnRl&#13;&#10;bnRfVHlwZXNdLnhtbFBLAQItABQABgAIAAAAIQA4/SH/1gAAAJQBAAALAAAAAAAAAAAAAAAAAC8B&#13;&#10;AABfcmVscy8ucmVsc1BLAQItABQABgAIAAAAIQCQQaftnAIAAL4FAAAOAAAAAAAAAAAAAAAAAC4C&#13;&#10;AABkcnMvZTJvRG9jLnhtbFBLAQItABQABgAIAAAAIQAEeNol5QAAABABAAAPAAAAAAAAAAAAAAAA&#13;&#10;APYEAABkcnMvZG93bnJldi54bWxQSwUGAAAAAAQABADzAAAACAYAAAAA&#13;&#10;" fillcolor="black [3213]" strokecolor="black [3213]" strokeweight="1pt">
                <v:stroke joinstyle="miter"/>
                <v:textbox>
                  <w:txbxContent>
                    <w:p w14:paraId="29832A71" w14:textId="3FD900F5" w:rsidR="009A48D9" w:rsidRPr="006804E0" w:rsidRDefault="009A48D9" w:rsidP="00A26A4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</w:pPr>
                      <w:proofErr w:type="spellStart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>Psychological</w:t>
                      </w:r>
                      <w:proofErr w:type="spellEnd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 xml:space="preserve"> </w:t>
                      </w:r>
                      <w:proofErr w:type="spellStart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>QoL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  <w:r w:rsidR="00A1447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CDD8A9" wp14:editId="1DFFC2E2">
                <wp:simplePos x="0" y="0"/>
                <wp:positionH relativeFrom="column">
                  <wp:posOffset>3750310</wp:posOffset>
                </wp:positionH>
                <wp:positionV relativeFrom="paragraph">
                  <wp:posOffset>67733</wp:posOffset>
                </wp:positionV>
                <wp:extent cx="1273598" cy="1036320"/>
                <wp:effectExtent l="0" t="0" r="9525" b="1778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598" cy="103632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15F96C" w14:textId="606BAE04" w:rsidR="009A48D9" w:rsidRPr="006804E0" w:rsidRDefault="009A48D9" w:rsidP="006804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s-ES"/>
                              </w:rPr>
                            </w:pPr>
                            <w:proofErr w:type="spellStart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>Physical</w:t>
                            </w:r>
                            <w:proofErr w:type="spellEnd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>Qo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0CDD8A9" id="Oval 1" o:spid="_x0000_s1105" style="position:absolute;margin-left:295.3pt;margin-top:5.35pt;width:100.3pt;height:8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McMOnQIAAL4FAAAOAAAAZHJzL2Uyb0RvYy54bWysVEtv3CAQvlfqf0DcG9ubV7OKN1olSlUp&#13;&#10;aqImVc4shhgJGArs2ttf3wE/kjZRD1F9wAwz8zHzMTPnF73RZCd8UGBrWh2UlAjLoVH2qaY/Hq4/&#13;&#10;faYkRGYbpsGKmu5FoBerjx/OO7cUC2hBN8ITBLFh2bmatjG6ZVEE3grDwgE4YVEpwRsWUfRPReNZ&#13;&#10;h+hGF4uyPCk68I3zwEUIeHo1KOkq40speLyVMohIdE0xtphXn9dNWovVOVs+eeZaxccw2DuiMExZ&#13;&#10;vHSGumKRka1Xr6CM4h4CyHjAwRQgpeIi54DZVOVf2dy3zImcC5IT3ExT+H+w/NvuzhPV4NtRYpnB&#13;&#10;J7rdMU2qxEznwhIN7t2dH6WA25RmL71Jf0yA9JnN/cym6CPheFgtTg+Pz/D9Oeqq8vDkcJH5Lp7d&#13;&#10;nQ/xiwBD0qamQmvlQsqYLdnuJkS8Fa0nq3QcQKvmWmmdhVQl4lJ7giHXNPY5avT4w0rbdzkiTPIs&#13;&#10;EglD2nkX91okPG2/C4nEYaKLHHAu2edgGOfCxmpQtawRQ4zHJX6J2xTlFH6WMmBClpjdjD0CTJYD&#13;&#10;yIQ9wIz2yVXkip+dy38FNjjPHvlmsHF2NsqCfwtAY1bjzYP9RNJATWIp9ps+F9Xp2VRHG2j2WGke&#13;&#10;hhYMjl8rfPQbFuId89hz2J04R+ItLlJDV1MYd5S04H+9dZ7ssRVQS0mHPVzT8HPLvKBEf7XYJGfV&#13;&#10;0VFq+iwcHZ9i/RH/UrN5qbFbcwlYRtgIGF3eJvuop630YB5x3KzTrahiluPdNeXRT8JlHGYLDiwu&#13;&#10;1utsho3uWLyx944n8ER0quiH/pF5N1Z+xKb5BlO/v6r+wTZ5WlhvI0iVWyNRPfA6PgEOiVxL40BL&#13;&#10;U+ilnK2ex+7qNwAAAP//AwBQSwMEFAAGAAgAAAAhABF9nTXkAAAADwEAAA8AAABkcnMvZG93bnJl&#13;&#10;di54bWxMT01PwzAMvSPxHyIjcWPJBmvXrulUhkCcQGwIiVvWeG1Fk5Qm69p/jznBxZL9nt9HthlN&#13;&#10;ywbsfeOshPlMAENbOt3YSsL7/vFmBcwHZbVqnUUJE3rY5JcXmUq1O9s3HHahYiRifaok1CF0Kee+&#13;&#10;rNEoP3MdWsKOrjcq0NpXXPfqTOKm5QshIm5UY8mhVh1uayy/dicj4TkU33X0ev/0OZUfL3i3HIpp&#13;&#10;e5Ty+mp8WNMo1sACjuHvA347UH7IKdjBnaz2rJWwTEREVAJEDIwIcTJfADvQIb5NgOcZ/98j/wEA&#13;&#10;AP//AwBQSwECLQAUAAYACAAAACEAtoM4kv4AAADhAQAAEwAAAAAAAAAAAAAAAAAAAAAAW0NvbnRl&#13;&#10;bnRfVHlwZXNdLnhtbFBLAQItABQABgAIAAAAIQA4/SH/1gAAAJQBAAALAAAAAAAAAAAAAAAAAC8B&#13;&#10;AABfcmVscy8ucmVsc1BLAQItABQABgAIAAAAIQADMcMOnQIAAL4FAAAOAAAAAAAAAAAAAAAAAC4C&#13;&#10;AABkcnMvZTJvRG9jLnhtbFBLAQItABQABgAIAAAAIQARfZ015AAAAA8BAAAPAAAAAAAAAAAAAAAA&#13;&#10;APcEAABkcnMvZG93bnJldi54bWxQSwUGAAAAAAQABADzAAAACAYAAAAA&#13;&#10;" fillcolor="black [3213]" strokecolor="black [3213]" strokeweight="1pt">
                <v:stroke joinstyle="miter"/>
                <v:textbox>
                  <w:txbxContent>
                    <w:p w14:paraId="7715F96C" w14:textId="606BAE04" w:rsidR="009A48D9" w:rsidRPr="006804E0" w:rsidRDefault="009A48D9" w:rsidP="006804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s-ES"/>
                        </w:rPr>
                      </w:pPr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 xml:space="preserve">Physical </w:t>
                      </w:r>
                      <w:proofErr w:type="spellStart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>QoL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  <w:r w:rsidR="002362B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568914" wp14:editId="12AF5455">
                <wp:simplePos x="0" y="0"/>
                <wp:positionH relativeFrom="column">
                  <wp:posOffset>3818468</wp:posOffset>
                </wp:positionH>
                <wp:positionV relativeFrom="paragraph">
                  <wp:posOffset>3327400</wp:posOffset>
                </wp:positionV>
                <wp:extent cx="1273598" cy="1036320"/>
                <wp:effectExtent l="0" t="0" r="9525" b="1778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598" cy="103632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4D0D8D" w14:textId="0471895C" w:rsidR="009A48D9" w:rsidRPr="006804E0" w:rsidRDefault="009A48D9" w:rsidP="006804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s-ES"/>
                              </w:rPr>
                            </w:pPr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 xml:space="preserve">Social </w:t>
                            </w:r>
                            <w:proofErr w:type="spellStart"/>
                            <w:r w:rsidRPr="006804E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s-ES"/>
                              </w:rPr>
                              <w:t>Qo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6568914" id="Oval 3" o:spid="_x0000_s1106" style="position:absolute;margin-left:300.65pt;margin-top:262pt;width:100.3pt;height:8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e5dknAIAAL4FAAAOAAAAZHJzL2Uyb0RvYy54bWysVE1v2zAMvQ/YfxB0X20n/QzqFEGLDgOK&#13;&#10;Nlg79KzIUi1AFjVJiZ39+lHyR7q12KFYDookkk98zyQvr7pGk51wXoEpaXGUUyIMh0qZl5L+eLr9&#13;&#10;ck6JD8xUTIMRJd0LT6+Wnz9dtnYhZlCDroQjCGL8orUlrUOwiyzzvBYN80dghUGjBNewgEf3klWO&#13;&#10;tYje6GyW56dZC66yDrjwHm9veiNdJnwpBQ8PUnoRiC4p5hbS6tK6iWu2vGSLF8dsrfiQBvtAFg1T&#13;&#10;Bh+doG5YYGTr1BuoRnEHHmQ44tBkIKXiInFANkX+F5vHmlmRuKA43k4y+f8Hy+93a0dUVdI5JYY1&#13;&#10;+IkedkyTeVSmtX6BDo927YaTx22k2UnXxH8kQLqk5n5SU3SBcLwsZmfzkwv8/hxtRT4/nc+S3tkh&#13;&#10;3DofvgpoSNyUVGitrI+M2YLt7nzAV9F79IrXHrSqbpXW6RCrRFxrRzDlkoauiFljxB9e2nwoEGFi&#13;&#10;ZBZF6GmnXdhrEfG0+S4kCodEZynhVLKHZBjnwoSiN9WsEn2OJzn+xizH9FPOCTAiS2Q3YQ8Ao2cP&#13;&#10;MmL3ZAf/GCpSxU/B+b8S64OniPQymDAFN8qAew9AI6vh5d5/FKmXJqoUuk2Xiuo8cY1XG6j2WGkO&#13;&#10;+hb0lt8q/Oh3zIc1c9hz2J04R8IDLlJDW1IYdpTU4H69dx/9sRXQSkmLPVxS/3PLnKBEfzPYJBfF&#13;&#10;8XFs+nQ4PjnD+iPutWXz2mK2zTVgGRU4sSxP2+gf9LiVDppnHDer+CqamOH4dkl5cOPhOvSzBQcW&#13;&#10;F6tVcsNGtyzcmUfLI3gUOlb0U/fMnB0qP2DT3MPY72+qv/eNkQZW2wBSpdY46Dp8AhwSqZaGgRan&#13;&#10;0Otz8jqM3eVvAAAA//8DAFBLAwQUAAYACAAAACEAxRhl2OYAAAAQAQAADwAAAGRycy9kb3ducmV2&#13;&#10;LnhtbEyPwU7DMBBE70j8g7VI3Kid0IaQxqlCEYgTiIKQuLnxNomI7RC7afL3LCe4rLSa2dl5+WYy&#13;&#10;HRtx8K2zEqKFAIa2crq1tYT3t4erFJgPymrVOYsSZvSwKc7PcpVpd7KvOO5CzSjE+kxJaELoM859&#13;&#10;1aBRfuF6tKQd3GBUoHWouR7UicJNx2MhEm5Ua+lDo3rcNlh97Y5GwlMov5vk5e7xc64+nnG5Gst5&#13;&#10;e5Dy8mK6X9Mo18ACTuHvAn4ZqD8UVGzvjlZ71klIRHRNVgmreElk5EhFdAtsT1J6EwMvcv4fpPgB&#13;&#10;AAD//wMAUEsBAi0AFAAGAAgAAAAhALaDOJL+AAAA4QEAABMAAAAAAAAAAAAAAAAAAAAAAFtDb250&#13;&#10;ZW50X1R5cGVzXS54bWxQSwECLQAUAAYACAAAACEAOP0h/9YAAACUAQAACwAAAAAAAAAAAAAAAAAv&#13;&#10;AQAAX3JlbHMvLnJlbHNQSwECLQAUAAYACAAAACEAN3uXZJwCAAC+BQAADgAAAAAAAAAAAAAAAAAu&#13;&#10;AgAAZHJzL2Uyb0RvYy54bWxQSwECLQAUAAYACAAAACEAxRhl2OYAAAAQAQAADwAAAAAAAAAAAAAA&#13;&#10;AAD2BAAAZHJzL2Rvd25yZXYueG1sUEsFBgAAAAAEAAQA8wAAAAkGAAAAAA==&#13;&#10;" fillcolor="black [3213]" strokecolor="black [3213]" strokeweight="1pt">
                <v:stroke joinstyle="miter"/>
                <v:textbox>
                  <w:txbxContent>
                    <w:p w14:paraId="5B4D0D8D" w14:textId="0471895C" w:rsidR="009A48D9" w:rsidRPr="006804E0" w:rsidRDefault="009A48D9" w:rsidP="006804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s-ES"/>
                        </w:rPr>
                      </w:pPr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 xml:space="preserve">Social </w:t>
                      </w:r>
                      <w:proofErr w:type="spellStart"/>
                      <w:r w:rsidRPr="006804E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lang w:val="es-ES"/>
                        </w:rPr>
                        <w:t>QoL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</w:p>
    <w:sectPr w:rsidR="00EF0EA6" w:rsidSect="009A48D9">
      <w:foot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08F2C5" w14:textId="77777777" w:rsidR="00183FBF" w:rsidRDefault="00183FBF" w:rsidP="007812D3">
      <w:r>
        <w:separator/>
      </w:r>
    </w:p>
  </w:endnote>
  <w:endnote w:type="continuationSeparator" w:id="0">
    <w:p w14:paraId="133A2FC3" w14:textId="77777777" w:rsidR="00183FBF" w:rsidRDefault="00183FBF" w:rsidP="00781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8E0077" w14:textId="02E66334" w:rsidR="007812D3" w:rsidRDefault="007812D3">
    <w:pPr>
      <w:pStyle w:val="Footer"/>
    </w:pPr>
  </w:p>
  <w:p w14:paraId="5B787152" w14:textId="36A02FCF" w:rsidR="007812D3" w:rsidRDefault="007812D3">
    <w:pPr>
      <w:pStyle w:val="Footer"/>
    </w:pPr>
  </w:p>
  <w:p w14:paraId="3A56DA96" w14:textId="77777777" w:rsidR="007812D3" w:rsidRDefault="007812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6877D" w14:textId="77777777" w:rsidR="00183FBF" w:rsidRDefault="00183FBF" w:rsidP="007812D3">
      <w:r>
        <w:separator/>
      </w:r>
    </w:p>
  </w:footnote>
  <w:footnote w:type="continuationSeparator" w:id="0">
    <w:p w14:paraId="121210BE" w14:textId="77777777" w:rsidR="00183FBF" w:rsidRDefault="00183FBF" w:rsidP="00781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D9"/>
    <w:rsid w:val="00071DB4"/>
    <w:rsid w:val="000907A2"/>
    <w:rsid w:val="000B024D"/>
    <w:rsid w:val="000C7CC0"/>
    <w:rsid w:val="00102FDE"/>
    <w:rsid w:val="00113093"/>
    <w:rsid w:val="0016682E"/>
    <w:rsid w:val="00183FBF"/>
    <w:rsid w:val="001B53F6"/>
    <w:rsid w:val="001B6A17"/>
    <w:rsid w:val="001E2A9A"/>
    <w:rsid w:val="001F1B5F"/>
    <w:rsid w:val="002263A8"/>
    <w:rsid w:val="0023193C"/>
    <w:rsid w:val="00231BBD"/>
    <w:rsid w:val="002362B3"/>
    <w:rsid w:val="00255980"/>
    <w:rsid w:val="0026202E"/>
    <w:rsid w:val="00283E98"/>
    <w:rsid w:val="00285E27"/>
    <w:rsid w:val="00293CA6"/>
    <w:rsid w:val="002C4C3F"/>
    <w:rsid w:val="002E2D2E"/>
    <w:rsid w:val="0032087E"/>
    <w:rsid w:val="003859A5"/>
    <w:rsid w:val="003946E8"/>
    <w:rsid w:val="004531B4"/>
    <w:rsid w:val="004978A7"/>
    <w:rsid w:val="004A2EAB"/>
    <w:rsid w:val="004B5606"/>
    <w:rsid w:val="005244C8"/>
    <w:rsid w:val="005C5D21"/>
    <w:rsid w:val="005C6036"/>
    <w:rsid w:val="0063406A"/>
    <w:rsid w:val="006804E0"/>
    <w:rsid w:val="006A0C30"/>
    <w:rsid w:val="006E5371"/>
    <w:rsid w:val="006F5BCE"/>
    <w:rsid w:val="007812D3"/>
    <w:rsid w:val="007B631D"/>
    <w:rsid w:val="00843969"/>
    <w:rsid w:val="00886FA5"/>
    <w:rsid w:val="008C610F"/>
    <w:rsid w:val="008E482B"/>
    <w:rsid w:val="00943C09"/>
    <w:rsid w:val="00963200"/>
    <w:rsid w:val="009A07FF"/>
    <w:rsid w:val="009A48D9"/>
    <w:rsid w:val="009E48B8"/>
    <w:rsid w:val="00A1447A"/>
    <w:rsid w:val="00A26A46"/>
    <w:rsid w:val="00A528A8"/>
    <w:rsid w:val="00A5374E"/>
    <w:rsid w:val="00AC2423"/>
    <w:rsid w:val="00B7221F"/>
    <w:rsid w:val="00B90F60"/>
    <w:rsid w:val="00C741BA"/>
    <w:rsid w:val="00C95732"/>
    <w:rsid w:val="00CB6DED"/>
    <w:rsid w:val="00D17E9F"/>
    <w:rsid w:val="00D809B4"/>
    <w:rsid w:val="00E06B20"/>
    <w:rsid w:val="00E3682D"/>
    <w:rsid w:val="00E43714"/>
    <w:rsid w:val="00E60D3A"/>
    <w:rsid w:val="00E751BB"/>
    <w:rsid w:val="00E810FC"/>
    <w:rsid w:val="00EB1C9A"/>
    <w:rsid w:val="00EE676A"/>
    <w:rsid w:val="00EF0EA6"/>
    <w:rsid w:val="00F33886"/>
    <w:rsid w:val="00F5384F"/>
    <w:rsid w:val="00F607F5"/>
    <w:rsid w:val="00FC3104"/>
    <w:rsid w:val="00FD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CE346"/>
  <w15:chartTrackingRefBased/>
  <w15:docId w15:val="{7E498D9D-FC76-FC4F-832F-7615309AC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44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47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12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2D3"/>
  </w:style>
  <w:style w:type="paragraph" w:styleId="Footer">
    <w:name w:val="footer"/>
    <w:basedOn w:val="Normal"/>
    <w:link w:val="FooterChar"/>
    <w:uiPriority w:val="99"/>
    <w:unhideWhenUsed/>
    <w:rsid w:val="007812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Boor, Catharina</dc:creator>
  <cp:keywords/>
  <dc:description/>
  <cp:lastModifiedBy>White, Ross</cp:lastModifiedBy>
  <cp:revision>2</cp:revision>
  <dcterms:created xsi:type="dcterms:W3CDTF">2020-06-21T10:14:00Z</dcterms:created>
  <dcterms:modified xsi:type="dcterms:W3CDTF">2020-06-21T10:14:00Z</dcterms:modified>
</cp:coreProperties>
</file>